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8E5DBF" w14:textId="522BB2E9" w:rsidR="00B952EC" w:rsidRPr="00914D33" w:rsidRDefault="00360EEA" w:rsidP="00D51332">
      <w:pPr>
        <w:pStyle w:val="2"/>
        <w:numPr>
          <w:ilvl w:val="0"/>
          <w:numId w:val="0"/>
        </w:numPr>
        <w:spacing w:before="0"/>
        <w:ind w:left="576" w:hanging="576"/>
        <w:jc w:val="center"/>
        <w:rPr>
          <w:color w:val="4472C4" w:themeColor="accent1"/>
        </w:rPr>
      </w:pPr>
      <w:r w:rsidRPr="00360EEA">
        <w:rPr>
          <w:color w:val="4472C4" w:themeColor="accent1"/>
        </w:rPr>
        <w:t xml:space="preserve">Summary characteristics of participants and interventions </w:t>
      </w:r>
      <w:r w:rsidR="00B1131F">
        <w:rPr>
          <w:color w:val="4472C4" w:themeColor="accent1"/>
        </w:rPr>
        <w:t>in the</w:t>
      </w:r>
      <w:r w:rsidRPr="00360EEA">
        <w:rPr>
          <w:color w:val="4472C4" w:themeColor="accent1"/>
        </w:rPr>
        <w:t xml:space="preserve"> included studies</w:t>
      </w:r>
    </w:p>
    <w:tbl>
      <w:tblPr>
        <w:tblStyle w:val="a7"/>
        <w:tblW w:w="14596" w:type="dxa"/>
        <w:jc w:val="center"/>
        <w:tblLayout w:type="fixed"/>
        <w:tblCellMar>
          <w:left w:w="57" w:type="dxa"/>
          <w:right w:w="57" w:type="dxa"/>
        </w:tblCellMar>
        <w:tblLook w:val="04A0" w:firstRow="1" w:lastRow="0" w:firstColumn="1" w:lastColumn="0" w:noHBand="0" w:noVBand="1"/>
      </w:tblPr>
      <w:tblGrid>
        <w:gridCol w:w="1270"/>
        <w:gridCol w:w="1279"/>
        <w:gridCol w:w="2550"/>
        <w:gridCol w:w="6945"/>
        <w:gridCol w:w="1418"/>
        <w:gridCol w:w="1134"/>
      </w:tblGrid>
      <w:tr w:rsidR="00933F30" w:rsidRPr="00914D33" w14:paraId="2F9FACEC" w14:textId="77777777" w:rsidTr="00925456">
        <w:trPr>
          <w:trHeight w:val="312"/>
          <w:jc w:val="center"/>
        </w:trPr>
        <w:tc>
          <w:tcPr>
            <w:tcW w:w="1270" w:type="dxa"/>
            <w:vMerge w:val="restart"/>
            <w:vAlign w:val="center"/>
          </w:tcPr>
          <w:p w14:paraId="4101390A" w14:textId="24309A37" w:rsidR="00933F30" w:rsidRPr="00914D33" w:rsidRDefault="00933F30" w:rsidP="002F0D95">
            <w:pPr>
              <w:jc w:val="center"/>
            </w:pPr>
            <w:r w:rsidRPr="00914D33">
              <w:t>Author, Year (Country)</w:t>
            </w:r>
          </w:p>
        </w:tc>
        <w:tc>
          <w:tcPr>
            <w:tcW w:w="1279" w:type="dxa"/>
            <w:vMerge w:val="restart"/>
            <w:vAlign w:val="center"/>
          </w:tcPr>
          <w:p w14:paraId="66F60C72" w14:textId="1DBCA516" w:rsidR="00933F30" w:rsidRPr="00914D33" w:rsidRDefault="00933F30" w:rsidP="002F0D95">
            <w:pPr>
              <w:jc w:val="center"/>
            </w:pPr>
            <w:r w:rsidRPr="00914D33">
              <w:t xml:space="preserve">Setting and Sample Size </w:t>
            </w:r>
          </w:p>
        </w:tc>
        <w:tc>
          <w:tcPr>
            <w:tcW w:w="2550" w:type="dxa"/>
            <w:vMerge w:val="restart"/>
            <w:vAlign w:val="center"/>
          </w:tcPr>
          <w:p w14:paraId="08486D20" w14:textId="601FD1BA" w:rsidR="00933F30" w:rsidRPr="00914D33" w:rsidRDefault="00933F30" w:rsidP="002F0D95">
            <w:pPr>
              <w:jc w:val="center"/>
            </w:pPr>
            <w:r w:rsidRPr="00914D33">
              <w:t>Participants</w:t>
            </w:r>
            <w:r w:rsidR="00A46F0B">
              <w:rPr>
                <w:vertAlign w:val="superscript"/>
              </w:rPr>
              <w:t xml:space="preserve"> *</w:t>
            </w:r>
          </w:p>
        </w:tc>
        <w:tc>
          <w:tcPr>
            <w:tcW w:w="8363" w:type="dxa"/>
            <w:gridSpan w:val="2"/>
            <w:vAlign w:val="center"/>
          </w:tcPr>
          <w:p w14:paraId="4E3D288D" w14:textId="0D96BDDF" w:rsidR="00933F30" w:rsidRPr="00914D33" w:rsidRDefault="00933F30" w:rsidP="009964F6">
            <w:pPr>
              <w:jc w:val="center"/>
            </w:pPr>
            <w:r w:rsidRPr="00914D33">
              <w:t>Interventions</w:t>
            </w:r>
          </w:p>
        </w:tc>
        <w:tc>
          <w:tcPr>
            <w:tcW w:w="1134" w:type="dxa"/>
            <w:vMerge w:val="restart"/>
            <w:vAlign w:val="center"/>
          </w:tcPr>
          <w:p w14:paraId="6844B9FA" w14:textId="7305FBA6" w:rsidR="00933F30" w:rsidRPr="00914D33" w:rsidRDefault="00933F30" w:rsidP="009964F6">
            <w:pPr>
              <w:jc w:val="center"/>
            </w:pPr>
            <w:r w:rsidRPr="00914D33">
              <w:t>Outcomes</w:t>
            </w:r>
          </w:p>
        </w:tc>
      </w:tr>
      <w:tr w:rsidR="00933F30" w:rsidRPr="00914D33" w14:paraId="05F465F1" w14:textId="77777777" w:rsidTr="00925456">
        <w:trPr>
          <w:trHeight w:val="311"/>
          <w:jc w:val="center"/>
        </w:trPr>
        <w:tc>
          <w:tcPr>
            <w:tcW w:w="1270" w:type="dxa"/>
            <w:vMerge/>
            <w:vAlign w:val="center"/>
          </w:tcPr>
          <w:p w14:paraId="7D3E90F3" w14:textId="77777777" w:rsidR="00933F30" w:rsidRPr="00914D33" w:rsidRDefault="00933F30" w:rsidP="002F0D95">
            <w:pPr>
              <w:jc w:val="center"/>
            </w:pPr>
          </w:p>
        </w:tc>
        <w:tc>
          <w:tcPr>
            <w:tcW w:w="1279" w:type="dxa"/>
            <w:vMerge/>
            <w:vAlign w:val="center"/>
          </w:tcPr>
          <w:p w14:paraId="644BB588" w14:textId="77777777" w:rsidR="00933F30" w:rsidRPr="00914D33" w:rsidRDefault="00933F30" w:rsidP="002F0D95">
            <w:pPr>
              <w:jc w:val="center"/>
            </w:pPr>
          </w:p>
        </w:tc>
        <w:tc>
          <w:tcPr>
            <w:tcW w:w="2550" w:type="dxa"/>
            <w:vMerge/>
            <w:vAlign w:val="center"/>
          </w:tcPr>
          <w:p w14:paraId="47801AF7" w14:textId="77777777" w:rsidR="00933F30" w:rsidRPr="00914D33" w:rsidRDefault="00933F30" w:rsidP="002F0D95">
            <w:pPr>
              <w:jc w:val="center"/>
            </w:pPr>
          </w:p>
        </w:tc>
        <w:tc>
          <w:tcPr>
            <w:tcW w:w="6945" w:type="dxa"/>
            <w:vAlign w:val="center"/>
          </w:tcPr>
          <w:p w14:paraId="1897598A" w14:textId="3634383F" w:rsidR="00933F30" w:rsidRPr="00914D33" w:rsidRDefault="00933F30" w:rsidP="009964F6">
            <w:pPr>
              <w:jc w:val="center"/>
            </w:pPr>
            <w:r w:rsidRPr="00914D33">
              <w:t>Transitional Care Intervention</w:t>
            </w:r>
            <w:r w:rsidR="00126753" w:rsidRPr="00914D33">
              <w:t>s</w:t>
            </w:r>
          </w:p>
        </w:tc>
        <w:tc>
          <w:tcPr>
            <w:tcW w:w="1418" w:type="dxa"/>
            <w:vAlign w:val="center"/>
          </w:tcPr>
          <w:p w14:paraId="0152B484" w14:textId="4E7CDA65" w:rsidR="00933F30" w:rsidRPr="00914D33" w:rsidRDefault="00933F30" w:rsidP="009964F6">
            <w:pPr>
              <w:jc w:val="center"/>
            </w:pPr>
            <w:r w:rsidRPr="00914D33">
              <w:t>Comparator</w:t>
            </w:r>
          </w:p>
        </w:tc>
        <w:tc>
          <w:tcPr>
            <w:tcW w:w="1134" w:type="dxa"/>
            <w:vMerge/>
            <w:vAlign w:val="center"/>
          </w:tcPr>
          <w:p w14:paraId="71AFF26E" w14:textId="77777777" w:rsidR="00933F30" w:rsidRPr="00914D33" w:rsidRDefault="00933F30" w:rsidP="009964F6">
            <w:pPr>
              <w:jc w:val="center"/>
            </w:pPr>
          </w:p>
        </w:tc>
      </w:tr>
      <w:tr w:rsidR="00A33F20" w:rsidRPr="00914D33" w14:paraId="1E179F6B" w14:textId="77777777" w:rsidTr="00925456">
        <w:trPr>
          <w:jc w:val="center"/>
        </w:trPr>
        <w:tc>
          <w:tcPr>
            <w:tcW w:w="1270" w:type="dxa"/>
          </w:tcPr>
          <w:p w14:paraId="11F8C11A" w14:textId="2671C1CB" w:rsidR="00A33F20" w:rsidRPr="00914D33" w:rsidRDefault="00A33F20" w:rsidP="00A33F20">
            <w:pPr>
              <w:widowControl/>
              <w:jc w:val="center"/>
              <w:rPr>
                <w:rFonts w:eastAsia="等线 Light"/>
                <w:szCs w:val="21"/>
              </w:rPr>
            </w:pPr>
            <w:r w:rsidRPr="00914D33">
              <w:rPr>
                <w:rFonts w:eastAsia="等线 Light"/>
                <w:szCs w:val="21"/>
              </w:rPr>
              <w:t>Aldamiz-Echevarría 2007</w:t>
            </w:r>
          </w:p>
          <w:p w14:paraId="68EC0AF2" w14:textId="4BC99EE2" w:rsidR="00A33F20" w:rsidRPr="00914D33" w:rsidRDefault="00A33F20" w:rsidP="00A33F20">
            <w:pPr>
              <w:widowControl/>
              <w:jc w:val="center"/>
              <w:rPr>
                <w:rFonts w:eastAsia="等线 Light"/>
                <w:szCs w:val="21"/>
              </w:rPr>
            </w:pPr>
            <w:r w:rsidRPr="00914D33">
              <w:rPr>
                <w:rFonts w:eastAsia="等线 Light"/>
                <w:szCs w:val="21"/>
              </w:rPr>
              <w:t>(Spain)</w:t>
            </w:r>
          </w:p>
          <w:p w14:paraId="45D91BB5" w14:textId="77777777" w:rsidR="00A33F20" w:rsidRPr="00914D33" w:rsidRDefault="00A33F20" w:rsidP="00A33F20">
            <w:pPr>
              <w:widowControl/>
              <w:jc w:val="center"/>
              <w:rPr>
                <w:rFonts w:eastAsia="等线 Light"/>
                <w:szCs w:val="21"/>
              </w:rPr>
            </w:pPr>
          </w:p>
        </w:tc>
        <w:tc>
          <w:tcPr>
            <w:tcW w:w="1279" w:type="dxa"/>
          </w:tcPr>
          <w:p w14:paraId="651FE58A" w14:textId="77777777" w:rsidR="00A33F20" w:rsidRPr="00914D33" w:rsidRDefault="00A33F20" w:rsidP="00A33F20">
            <w:pPr>
              <w:jc w:val="center"/>
            </w:pPr>
            <w:r w:rsidRPr="00914D33">
              <w:t>Single-center</w:t>
            </w:r>
          </w:p>
          <w:p w14:paraId="13B5C470" w14:textId="070E2002" w:rsidR="00A33F20" w:rsidRPr="00914D33" w:rsidRDefault="00A33F20" w:rsidP="00A33F20">
            <w:pPr>
              <w:jc w:val="center"/>
            </w:pPr>
            <w:r w:rsidRPr="00914D33">
              <w:rPr>
                <w:i/>
                <w:iCs/>
              </w:rPr>
              <w:t>N=</w:t>
            </w:r>
            <w:r w:rsidR="00633B26" w:rsidRPr="00914D33">
              <w:t>2</w:t>
            </w:r>
            <w:r w:rsidR="00182275" w:rsidRPr="00914D33">
              <w:t>79</w:t>
            </w:r>
          </w:p>
          <w:p w14:paraId="3508D1CF" w14:textId="4E2A8BB1" w:rsidR="00A33F20" w:rsidRPr="00914D33" w:rsidRDefault="00633B26" w:rsidP="00A33F20">
            <w:pPr>
              <w:jc w:val="center"/>
            </w:pPr>
            <w:r w:rsidRPr="00914D33">
              <w:t>137</w:t>
            </w:r>
            <w:r w:rsidR="00A33F20" w:rsidRPr="00914D33">
              <w:t xml:space="preserve"> vs. </w:t>
            </w:r>
            <w:r w:rsidRPr="00914D33">
              <w:t>142</w:t>
            </w:r>
          </w:p>
        </w:tc>
        <w:tc>
          <w:tcPr>
            <w:tcW w:w="2550" w:type="dxa"/>
          </w:tcPr>
          <w:p w14:paraId="4B134F7D" w14:textId="7082D583" w:rsidR="00A33F20" w:rsidRPr="00914D33" w:rsidRDefault="00A33F20" w:rsidP="00A33F20">
            <w:pPr>
              <w:jc w:val="left"/>
              <w:rPr>
                <w:sz w:val="18"/>
                <w:szCs w:val="20"/>
              </w:rPr>
            </w:pPr>
            <w:r w:rsidRPr="00914D33">
              <w:t xml:space="preserve">Mean age: </w:t>
            </w:r>
            <w:r w:rsidR="00154E24" w:rsidRPr="00914D33">
              <w:rPr>
                <w:sz w:val="18"/>
                <w:szCs w:val="20"/>
              </w:rPr>
              <w:t>75.3</w:t>
            </w:r>
            <w:r w:rsidRPr="00914D33">
              <w:rPr>
                <w:sz w:val="18"/>
                <w:szCs w:val="20"/>
              </w:rPr>
              <w:sym w:font="Symbol" w:char="F0B1"/>
            </w:r>
            <w:r w:rsidRPr="00914D33">
              <w:rPr>
                <w:sz w:val="18"/>
                <w:szCs w:val="20"/>
              </w:rPr>
              <w:t>1</w:t>
            </w:r>
            <w:r w:rsidR="00154E24" w:rsidRPr="00914D33">
              <w:rPr>
                <w:sz w:val="18"/>
                <w:szCs w:val="20"/>
              </w:rPr>
              <w:t>1</w:t>
            </w:r>
            <w:r w:rsidRPr="00914D33">
              <w:rPr>
                <w:sz w:val="18"/>
                <w:szCs w:val="20"/>
              </w:rPr>
              <w:t>.</w:t>
            </w:r>
            <w:r w:rsidR="00154E24" w:rsidRPr="00914D33">
              <w:rPr>
                <w:sz w:val="18"/>
                <w:szCs w:val="20"/>
              </w:rPr>
              <w:t>1</w:t>
            </w:r>
            <w:r w:rsidRPr="00914D33">
              <w:rPr>
                <w:sz w:val="18"/>
                <w:szCs w:val="20"/>
              </w:rPr>
              <w:t xml:space="preserve"> vs. </w:t>
            </w:r>
            <w:r w:rsidR="00154E24" w:rsidRPr="00914D33">
              <w:rPr>
                <w:sz w:val="18"/>
                <w:szCs w:val="20"/>
              </w:rPr>
              <w:t>76.3</w:t>
            </w:r>
            <w:r w:rsidRPr="00914D33">
              <w:rPr>
                <w:sz w:val="18"/>
                <w:szCs w:val="20"/>
              </w:rPr>
              <w:sym w:font="Symbol" w:char="F0B1"/>
            </w:r>
            <w:r w:rsidR="00154E24" w:rsidRPr="00914D33">
              <w:rPr>
                <w:sz w:val="18"/>
                <w:szCs w:val="20"/>
              </w:rPr>
              <w:t>9.4</w:t>
            </w:r>
            <w:r w:rsidR="00EB05E9" w:rsidRPr="00914D33">
              <w:rPr>
                <w:sz w:val="18"/>
                <w:szCs w:val="20"/>
              </w:rPr>
              <w:t>;</w:t>
            </w:r>
            <w:r w:rsidRPr="00914D33">
              <w:rPr>
                <w:sz w:val="18"/>
                <w:szCs w:val="20"/>
              </w:rPr>
              <w:t xml:space="preserve"> (</w:t>
            </w:r>
            <w:r w:rsidR="00325113" w:rsidRPr="00914D33">
              <w:rPr>
                <w:sz w:val="18"/>
                <w:szCs w:val="20"/>
              </w:rPr>
              <w:t>75.8</w:t>
            </w:r>
            <w:r w:rsidRPr="00914D33">
              <w:rPr>
                <w:sz w:val="18"/>
                <w:szCs w:val="20"/>
              </w:rPr>
              <w:sym w:font="Symbol" w:char="F0B1"/>
            </w:r>
            <w:r w:rsidRPr="00914D33">
              <w:rPr>
                <w:sz w:val="18"/>
                <w:szCs w:val="20"/>
              </w:rPr>
              <w:t>1</w:t>
            </w:r>
            <w:r w:rsidR="00325113" w:rsidRPr="00914D33">
              <w:rPr>
                <w:sz w:val="18"/>
                <w:szCs w:val="20"/>
              </w:rPr>
              <w:t>0</w:t>
            </w:r>
            <w:r w:rsidRPr="00914D33">
              <w:rPr>
                <w:sz w:val="18"/>
                <w:szCs w:val="20"/>
              </w:rPr>
              <w:t>.</w:t>
            </w:r>
            <w:r w:rsidR="00325113" w:rsidRPr="00914D33">
              <w:rPr>
                <w:sz w:val="18"/>
                <w:szCs w:val="20"/>
              </w:rPr>
              <w:t>3</w:t>
            </w:r>
            <w:r w:rsidRPr="00914D33">
              <w:rPr>
                <w:sz w:val="18"/>
                <w:szCs w:val="20"/>
              </w:rPr>
              <w:t>)</w:t>
            </w:r>
          </w:p>
          <w:p w14:paraId="3EDD3871" w14:textId="6645EC3D" w:rsidR="00A33F20" w:rsidRPr="00914D33" w:rsidRDefault="00A33F20" w:rsidP="00A33F20">
            <w:pPr>
              <w:jc w:val="left"/>
            </w:pPr>
            <w:r w:rsidRPr="00914D33">
              <w:t xml:space="preserve">Male </w:t>
            </w:r>
            <w:r w:rsidRPr="00914D33">
              <w:rPr>
                <w:sz w:val="18"/>
                <w:szCs w:val="20"/>
              </w:rPr>
              <w:t>(%)</w:t>
            </w:r>
            <w:r w:rsidRPr="00914D33">
              <w:t xml:space="preserve">: </w:t>
            </w:r>
            <w:r w:rsidR="00D63F8B" w:rsidRPr="00914D33">
              <w:rPr>
                <w:sz w:val="18"/>
                <w:szCs w:val="20"/>
              </w:rPr>
              <w:t>38.7</w:t>
            </w:r>
            <w:r w:rsidRPr="00914D33">
              <w:rPr>
                <w:sz w:val="18"/>
                <w:szCs w:val="20"/>
              </w:rPr>
              <w:t xml:space="preserve"> vs. </w:t>
            </w:r>
            <w:r w:rsidR="00D63F8B" w:rsidRPr="00914D33">
              <w:rPr>
                <w:sz w:val="18"/>
                <w:szCs w:val="20"/>
              </w:rPr>
              <w:t>40.1</w:t>
            </w:r>
            <w:r w:rsidR="00EB05E9" w:rsidRPr="00914D33">
              <w:rPr>
                <w:sz w:val="18"/>
                <w:szCs w:val="20"/>
              </w:rPr>
              <w:t>;</w:t>
            </w:r>
            <w:r w:rsidRPr="00914D33">
              <w:rPr>
                <w:sz w:val="18"/>
                <w:szCs w:val="20"/>
              </w:rPr>
              <w:t xml:space="preserve"> (</w:t>
            </w:r>
            <w:r w:rsidR="00D63F8B" w:rsidRPr="00914D33">
              <w:rPr>
                <w:sz w:val="18"/>
                <w:szCs w:val="20"/>
              </w:rPr>
              <w:t>39.6</w:t>
            </w:r>
            <w:r w:rsidRPr="00914D33">
              <w:rPr>
                <w:sz w:val="18"/>
                <w:szCs w:val="20"/>
              </w:rPr>
              <w:t>)</w:t>
            </w:r>
          </w:p>
          <w:p w14:paraId="7F80BCC3" w14:textId="77777777" w:rsidR="00DA342F" w:rsidRPr="00914D33" w:rsidRDefault="00A33F20" w:rsidP="00DA342F">
            <w:pPr>
              <w:jc w:val="left"/>
            </w:pPr>
            <w:r w:rsidRPr="00914D33">
              <w:t>Severity of HF</w:t>
            </w:r>
            <w:r w:rsidR="00DA342F" w:rsidRPr="00914D33">
              <w:t xml:space="preserve"> </w:t>
            </w:r>
            <w:r w:rsidR="00DA342F" w:rsidRPr="00914D33">
              <w:rPr>
                <w:sz w:val="18"/>
                <w:szCs w:val="20"/>
              </w:rPr>
              <w:t>(%)</w:t>
            </w:r>
            <w:r w:rsidR="00DA342F" w:rsidRPr="00914D33">
              <w:t>:</w:t>
            </w:r>
          </w:p>
          <w:p w14:paraId="53A04031" w14:textId="23999897" w:rsidR="00A33F20" w:rsidRPr="00914D33" w:rsidRDefault="005630A1" w:rsidP="00A33F20">
            <w:pPr>
              <w:ind w:leftChars="106" w:left="223"/>
              <w:jc w:val="left"/>
              <w:rPr>
                <w:sz w:val="18"/>
                <w:szCs w:val="18"/>
              </w:rPr>
            </w:pPr>
            <w:r w:rsidRPr="00914D33">
              <w:rPr>
                <w:sz w:val="18"/>
                <w:szCs w:val="18"/>
              </w:rPr>
              <w:t>NYHA</w:t>
            </w:r>
            <w:r>
              <w:rPr>
                <w:sz w:val="18"/>
                <w:szCs w:val="18"/>
              </w:rPr>
              <w:t xml:space="preserve"> </w:t>
            </w:r>
            <w:r w:rsidRPr="00B77D9E">
              <w:rPr>
                <w:sz w:val="18"/>
                <w:szCs w:val="18"/>
                <w:vertAlign w:val="superscript"/>
              </w:rPr>
              <w:t>†</w:t>
            </w:r>
            <w:r w:rsidR="00A33F20" w:rsidRPr="00914D33">
              <w:rPr>
                <w:sz w:val="18"/>
                <w:szCs w:val="18"/>
              </w:rPr>
              <w:t>: NR</w:t>
            </w:r>
          </w:p>
          <w:p w14:paraId="45CB8A11" w14:textId="1AAFFF0E" w:rsidR="00A33F20" w:rsidRPr="00914D33" w:rsidRDefault="005630A1" w:rsidP="00A33F20">
            <w:pPr>
              <w:ind w:leftChars="106" w:left="223"/>
              <w:jc w:val="left"/>
              <w:rPr>
                <w:sz w:val="18"/>
                <w:szCs w:val="18"/>
              </w:rPr>
            </w:pPr>
            <w:r w:rsidRPr="00914D33">
              <w:rPr>
                <w:sz w:val="18"/>
                <w:szCs w:val="18"/>
              </w:rPr>
              <w:t>LVEF</w:t>
            </w:r>
            <w:r w:rsidRPr="00B77D9E">
              <w:rPr>
                <w:sz w:val="18"/>
                <w:szCs w:val="18"/>
                <w:vertAlign w:val="superscript"/>
              </w:rPr>
              <w:t xml:space="preserve"> ‡</w:t>
            </w:r>
            <w:r w:rsidR="00A33F20" w:rsidRPr="00914D33">
              <w:rPr>
                <w:sz w:val="18"/>
                <w:szCs w:val="18"/>
              </w:rPr>
              <w:t xml:space="preserve">: </w:t>
            </w:r>
            <w:r w:rsidR="00CE5C8A" w:rsidRPr="00914D33">
              <w:rPr>
                <w:sz w:val="18"/>
                <w:szCs w:val="20"/>
              </w:rPr>
              <w:t>50.9</w:t>
            </w:r>
            <w:r w:rsidR="00CE5C8A" w:rsidRPr="00914D33">
              <w:rPr>
                <w:sz w:val="18"/>
                <w:szCs w:val="20"/>
              </w:rPr>
              <w:sym w:font="Symbol" w:char="F0B1"/>
            </w:r>
            <w:r w:rsidR="00CE5C8A" w:rsidRPr="00914D33">
              <w:rPr>
                <w:sz w:val="18"/>
                <w:szCs w:val="20"/>
              </w:rPr>
              <w:t>16.6</w:t>
            </w:r>
            <w:r w:rsidR="00D63F8B" w:rsidRPr="00914D33">
              <w:rPr>
                <w:sz w:val="18"/>
                <w:szCs w:val="20"/>
              </w:rPr>
              <w:t xml:space="preserve"> (</w:t>
            </w:r>
            <w:r w:rsidR="00D63F8B" w:rsidRPr="00914D33">
              <w:rPr>
                <w:i/>
                <w:iCs/>
                <w:sz w:val="18"/>
                <w:szCs w:val="20"/>
              </w:rPr>
              <w:t>N</w:t>
            </w:r>
            <w:r w:rsidR="00D63F8B" w:rsidRPr="00914D33">
              <w:rPr>
                <w:i/>
                <w:iCs/>
                <w:sz w:val="18"/>
                <w:szCs w:val="20"/>
                <w:vertAlign w:val="subscript"/>
              </w:rPr>
              <w:t>1</w:t>
            </w:r>
            <w:r w:rsidR="00D63F8B" w:rsidRPr="00914D33">
              <w:rPr>
                <w:sz w:val="18"/>
                <w:szCs w:val="20"/>
              </w:rPr>
              <w:t xml:space="preserve">=130) </w:t>
            </w:r>
            <w:r w:rsidR="00CE5C8A" w:rsidRPr="00914D33">
              <w:rPr>
                <w:sz w:val="18"/>
                <w:szCs w:val="20"/>
              </w:rPr>
              <w:t>vs. 48.3</w:t>
            </w:r>
            <w:r w:rsidR="00CE5C8A" w:rsidRPr="00914D33">
              <w:rPr>
                <w:sz w:val="18"/>
                <w:szCs w:val="20"/>
              </w:rPr>
              <w:sym w:font="Symbol" w:char="F0B1"/>
            </w:r>
            <w:r w:rsidR="00CE5C8A" w:rsidRPr="00914D33">
              <w:rPr>
                <w:sz w:val="18"/>
                <w:szCs w:val="20"/>
              </w:rPr>
              <w:t>17.6</w:t>
            </w:r>
            <w:r w:rsidR="00D63F8B" w:rsidRPr="00914D33">
              <w:rPr>
                <w:sz w:val="18"/>
                <w:szCs w:val="20"/>
              </w:rPr>
              <w:t xml:space="preserve"> (</w:t>
            </w:r>
            <w:r w:rsidR="00D63F8B" w:rsidRPr="00914D33">
              <w:rPr>
                <w:i/>
                <w:iCs/>
                <w:sz w:val="18"/>
                <w:szCs w:val="20"/>
              </w:rPr>
              <w:t>N</w:t>
            </w:r>
            <w:r w:rsidR="00D63F8B" w:rsidRPr="00914D33">
              <w:rPr>
                <w:i/>
                <w:iCs/>
                <w:sz w:val="18"/>
                <w:szCs w:val="20"/>
                <w:vertAlign w:val="subscript"/>
              </w:rPr>
              <w:t>2</w:t>
            </w:r>
            <w:r w:rsidR="00D63F8B" w:rsidRPr="00914D33">
              <w:rPr>
                <w:sz w:val="18"/>
                <w:szCs w:val="20"/>
              </w:rPr>
              <w:t>=124)</w:t>
            </w:r>
            <w:r w:rsidR="00EB05E9" w:rsidRPr="00914D33">
              <w:rPr>
                <w:sz w:val="18"/>
                <w:szCs w:val="20"/>
              </w:rPr>
              <w:t>;</w:t>
            </w:r>
            <w:r w:rsidR="00CE5C8A" w:rsidRPr="00914D33">
              <w:rPr>
                <w:sz w:val="18"/>
                <w:szCs w:val="20"/>
              </w:rPr>
              <w:t xml:space="preserve"> (49.6</w:t>
            </w:r>
            <w:r w:rsidR="00CE5C8A" w:rsidRPr="00914D33">
              <w:rPr>
                <w:sz w:val="18"/>
                <w:szCs w:val="20"/>
              </w:rPr>
              <w:sym w:font="Symbol" w:char="F0B1"/>
            </w:r>
            <w:r w:rsidR="00CE5C8A" w:rsidRPr="00914D33">
              <w:rPr>
                <w:sz w:val="18"/>
                <w:szCs w:val="20"/>
              </w:rPr>
              <w:t>17.1)</w:t>
            </w:r>
          </w:p>
          <w:p w14:paraId="2C7C8817" w14:textId="77777777" w:rsidR="00A33F20" w:rsidRPr="00914D33" w:rsidRDefault="00A33F20" w:rsidP="00A33F20">
            <w:pPr>
              <w:jc w:val="left"/>
            </w:pPr>
            <w:r w:rsidRPr="00914D33">
              <w:t xml:space="preserve">Medication at discharge </w:t>
            </w:r>
            <w:r w:rsidRPr="00914D33">
              <w:rPr>
                <w:sz w:val="18"/>
                <w:szCs w:val="20"/>
              </w:rPr>
              <w:t>(%)</w:t>
            </w:r>
            <w:r w:rsidRPr="00914D33">
              <w:t>:</w:t>
            </w:r>
          </w:p>
          <w:p w14:paraId="407DB2FF" w14:textId="33A7CF88" w:rsidR="00A33F20" w:rsidRPr="00914D33" w:rsidRDefault="00A33F20" w:rsidP="00A33F20">
            <w:pPr>
              <w:ind w:leftChars="106" w:left="223"/>
              <w:jc w:val="left"/>
              <w:rPr>
                <w:sz w:val="18"/>
                <w:szCs w:val="18"/>
              </w:rPr>
            </w:pPr>
            <w:r w:rsidRPr="00914D33">
              <w:rPr>
                <w:sz w:val="18"/>
                <w:szCs w:val="18"/>
              </w:rPr>
              <w:t xml:space="preserve">ACEI/ARB: </w:t>
            </w:r>
            <w:r w:rsidR="00325113" w:rsidRPr="00914D33">
              <w:rPr>
                <w:sz w:val="18"/>
                <w:szCs w:val="18"/>
              </w:rPr>
              <w:t>85.4</w:t>
            </w:r>
            <w:r w:rsidRPr="00914D33">
              <w:rPr>
                <w:sz w:val="18"/>
                <w:szCs w:val="18"/>
              </w:rPr>
              <w:t xml:space="preserve"> vs. 8</w:t>
            </w:r>
            <w:r w:rsidR="00325113" w:rsidRPr="00914D33">
              <w:rPr>
                <w:sz w:val="18"/>
                <w:szCs w:val="18"/>
              </w:rPr>
              <w:t>2.4</w:t>
            </w:r>
          </w:p>
          <w:p w14:paraId="2E65D0FC" w14:textId="0652F7B0" w:rsidR="00A33F20" w:rsidRPr="00914D33" w:rsidRDefault="00A33F20" w:rsidP="00CE5C8A">
            <w:pPr>
              <w:ind w:leftChars="106" w:left="223"/>
              <w:rPr>
                <w:i/>
                <w:iCs/>
                <w:sz w:val="20"/>
                <w:szCs w:val="21"/>
              </w:rPr>
            </w:pPr>
            <w:r w:rsidRPr="00914D33">
              <w:rPr>
                <w:i/>
                <w:iCs/>
                <w:sz w:val="18"/>
                <w:szCs w:val="18"/>
              </w:rPr>
              <w:sym w:font="Symbol" w:char="F062"/>
            </w:r>
            <w:r w:rsidRPr="00914D33">
              <w:rPr>
                <w:i/>
                <w:iCs/>
                <w:sz w:val="18"/>
                <w:szCs w:val="18"/>
              </w:rPr>
              <w:t>-</w:t>
            </w:r>
            <w:r w:rsidRPr="00914D33">
              <w:rPr>
                <w:sz w:val="18"/>
                <w:szCs w:val="18"/>
              </w:rPr>
              <w:t xml:space="preserve">blockers: </w:t>
            </w:r>
            <w:r w:rsidR="00325113" w:rsidRPr="00914D33">
              <w:rPr>
                <w:sz w:val="18"/>
                <w:szCs w:val="18"/>
              </w:rPr>
              <w:t>13.1</w:t>
            </w:r>
            <w:r w:rsidRPr="00914D33">
              <w:rPr>
                <w:sz w:val="18"/>
                <w:szCs w:val="18"/>
              </w:rPr>
              <w:t xml:space="preserve"> vs. </w:t>
            </w:r>
            <w:r w:rsidR="00325113" w:rsidRPr="00914D33">
              <w:rPr>
                <w:sz w:val="18"/>
                <w:szCs w:val="18"/>
              </w:rPr>
              <w:t>37.3</w:t>
            </w:r>
          </w:p>
        </w:tc>
        <w:tc>
          <w:tcPr>
            <w:tcW w:w="6945" w:type="dxa"/>
          </w:tcPr>
          <w:p w14:paraId="75D9CD54" w14:textId="32F24321" w:rsidR="00A33F20" w:rsidRPr="00914D33" w:rsidRDefault="00A33F20" w:rsidP="00A33F20">
            <w:pPr>
              <w:jc w:val="left"/>
              <w:rPr>
                <w:i/>
                <w:iCs/>
                <w:szCs w:val="21"/>
              </w:rPr>
            </w:pPr>
            <w:r w:rsidRPr="00914D33">
              <w:rPr>
                <w:szCs w:val="21"/>
              </w:rPr>
              <w:t xml:space="preserve">Intervention </w:t>
            </w:r>
            <w:bookmarkStart w:id="0" w:name="_Hlk75655663"/>
            <w:r w:rsidRPr="00914D33">
              <w:rPr>
                <w:szCs w:val="21"/>
              </w:rPr>
              <w:t>category</w:t>
            </w:r>
            <w:bookmarkEnd w:id="0"/>
            <w:r w:rsidRPr="00914D33">
              <w:rPr>
                <w:szCs w:val="21"/>
              </w:rPr>
              <w:t xml:space="preserve">: </w:t>
            </w:r>
            <w:r w:rsidR="00E6530B" w:rsidRPr="00914D33">
              <w:rPr>
                <w:i/>
                <w:iCs/>
                <w:sz w:val="18"/>
                <w:szCs w:val="18"/>
                <w:u w:val="single"/>
              </w:rPr>
              <w:t>H</w:t>
            </w:r>
            <w:r w:rsidR="00BC624E" w:rsidRPr="00914D33">
              <w:rPr>
                <w:i/>
                <w:iCs/>
                <w:sz w:val="18"/>
                <w:szCs w:val="18"/>
                <w:u w:val="single"/>
              </w:rPr>
              <w:t>ome-visiting program</w:t>
            </w:r>
          </w:p>
          <w:p w14:paraId="3FA7139D" w14:textId="1B5A98AA" w:rsidR="00A33F20" w:rsidRPr="00914D33" w:rsidRDefault="00A33F20" w:rsidP="00A33F20">
            <w:pPr>
              <w:jc w:val="left"/>
              <w:rPr>
                <w:szCs w:val="21"/>
              </w:rPr>
            </w:pPr>
            <w:r w:rsidRPr="00914D33">
              <w:rPr>
                <w:szCs w:val="21"/>
              </w:rPr>
              <w:t xml:space="preserve">Recipient: </w:t>
            </w:r>
            <w:r w:rsidRPr="00914D33">
              <w:rPr>
                <w:sz w:val="18"/>
                <w:szCs w:val="18"/>
              </w:rPr>
              <w:t>Patient with some inclusion of family member</w:t>
            </w:r>
          </w:p>
          <w:p w14:paraId="07A850DF" w14:textId="7A9D575C" w:rsidR="00A33F20" w:rsidRPr="00914D33" w:rsidRDefault="00A33F20" w:rsidP="00D63F8B">
            <w:pPr>
              <w:jc w:val="left"/>
              <w:rPr>
                <w:szCs w:val="21"/>
              </w:rPr>
            </w:pPr>
            <w:r w:rsidRPr="00914D33">
              <w:rPr>
                <w:szCs w:val="21"/>
              </w:rPr>
              <w:t>Content:</w:t>
            </w:r>
            <w:r w:rsidRPr="00914D33">
              <w:rPr>
                <w:sz w:val="18"/>
                <w:szCs w:val="18"/>
              </w:rPr>
              <w:t xml:space="preserve"> </w:t>
            </w:r>
            <w:r w:rsidR="00A96ED5" w:rsidRPr="00914D33">
              <w:rPr>
                <w:sz w:val="18"/>
                <w:szCs w:val="18"/>
              </w:rPr>
              <w:t xml:space="preserve">(1) </w:t>
            </w:r>
            <w:r w:rsidR="003D3E48" w:rsidRPr="00914D33">
              <w:rPr>
                <w:sz w:val="18"/>
                <w:szCs w:val="18"/>
              </w:rPr>
              <w:t>H</w:t>
            </w:r>
            <w:r w:rsidR="00D63F8B" w:rsidRPr="00914D33">
              <w:rPr>
                <w:sz w:val="18"/>
                <w:szCs w:val="18"/>
              </w:rPr>
              <w:t>ome visits</w:t>
            </w:r>
            <w:r w:rsidR="00284CF5" w:rsidRPr="00914D33">
              <w:rPr>
                <w:sz w:val="18"/>
                <w:szCs w:val="18"/>
              </w:rPr>
              <w:t xml:space="preserve"> within 15 d of discharge</w:t>
            </w:r>
            <w:r w:rsidR="00D63F8B" w:rsidRPr="00914D33">
              <w:rPr>
                <w:sz w:val="18"/>
                <w:szCs w:val="18"/>
              </w:rPr>
              <w:t xml:space="preserve"> by physicians and nurses, for clinical examination, tests/analyses as required, and adjustment of medication as required (this intervention was not HF-specific, but was intended to reduce</w:t>
            </w:r>
            <w:r w:rsidR="002F57DE" w:rsidRPr="00914D33">
              <w:rPr>
                <w:sz w:val="18"/>
                <w:szCs w:val="18"/>
              </w:rPr>
              <w:t xml:space="preserve"> </w:t>
            </w:r>
            <w:r w:rsidR="00D63F8B" w:rsidRPr="00914D33">
              <w:rPr>
                <w:sz w:val="18"/>
                <w:szCs w:val="18"/>
              </w:rPr>
              <w:t>readmissions across a range of medical and surgical conditions)</w:t>
            </w:r>
            <w:r w:rsidR="00284CF5" w:rsidRPr="00914D33">
              <w:rPr>
                <w:sz w:val="18"/>
                <w:szCs w:val="18"/>
              </w:rPr>
              <w:t xml:space="preserve">; </w:t>
            </w:r>
            <w:r w:rsidR="00A96ED5" w:rsidRPr="00914D33">
              <w:rPr>
                <w:sz w:val="18"/>
                <w:szCs w:val="18"/>
              </w:rPr>
              <w:t xml:space="preserve">(2) </w:t>
            </w:r>
            <w:r w:rsidR="00D63F8B" w:rsidRPr="00914D33">
              <w:rPr>
                <w:sz w:val="18"/>
                <w:szCs w:val="18"/>
              </w:rPr>
              <w:t>additional nursing sta</w:t>
            </w:r>
            <w:r w:rsidR="002F57DE" w:rsidRPr="00914D33">
              <w:rPr>
                <w:sz w:val="18"/>
                <w:szCs w:val="18"/>
              </w:rPr>
              <w:t>ff</w:t>
            </w:r>
            <w:r w:rsidR="00D63F8B" w:rsidRPr="00914D33">
              <w:rPr>
                <w:sz w:val="18"/>
                <w:szCs w:val="18"/>
              </w:rPr>
              <w:t xml:space="preserve"> home visits </w:t>
            </w:r>
            <w:r w:rsidR="00EB05E9" w:rsidRPr="00914D33">
              <w:rPr>
                <w:sz w:val="18"/>
                <w:szCs w:val="18"/>
              </w:rPr>
              <w:t xml:space="preserve">at </w:t>
            </w:r>
            <w:r w:rsidR="00D63F8B" w:rsidRPr="00914D33">
              <w:rPr>
                <w:sz w:val="18"/>
                <w:szCs w:val="18"/>
              </w:rPr>
              <w:t>2, 5 and 10 d after discharge for education for participants and</w:t>
            </w:r>
            <w:r w:rsidR="002F57DE" w:rsidRPr="00914D33">
              <w:rPr>
                <w:sz w:val="18"/>
                <w:szCs w:val="18"/>
              </w:rPr>
              <w:t xml:space="preserve"> </w:t>
            </w:r>
            <w:r w:rsidR="00D63F8B" w:rsidRPr="00914D33">
              <w:rPr>
                <w:sz w:val="18"/>
                <w:szCs w:val="18"/>
              </w:rPr>
              <w:t>relatives about HF (basic facts and management, i.e. symptoms, life style, diet and therapy)</w:t>
            </w:r>
            <w:r w:rsidR="00D6751A" w:rsidRPr="00914D33">
              <w:rPr>
                <w:sz w:val="18"/>
                <w:szCs w:val="18"/>
              </w:rPr>
              <w:t xml:space="preserve"> lasting about 1h per visit</w:t>
            </w:r>
            <w:r w:rsidR="00284CF5" w:rsidRPr="00914D33">
              <w:rPr>
                <w:sz w:val="18"/>
                <w:szCs w:val="18"/>
              </w:rPr>
              <w:t>;</w:t>
            </w:r>
            <w:r w:rsidR="00D63F8B" w:rsidRPr="00914D33">
              <w:rPr>
                <w:sz w:val="18"/>
                <w:szCs w:val="18"/>
              </w:rPr>
              <w:t xml:space="preserve"> </w:t>
            </w:r>
            <w:r w:rsidR="00A96ED5" w:rsidRPr="00914D33">
              <w:rPr>
                <w:sz w:val="18"/>
                <w:szCs w:val="18"/>
              </w:rPr>
              <w:t xml:space="preserve">(3) </w:t>
            </w:r>
            <w:r w:rsidR="00D63F8B" w:rsidRPr="00914D33">
              <w:rPr>
                <w:sz w:val="18"/>
                <w:szCs w:val="18"/>
              </w:rPr>
              <w:t>participants received educational manual and a phone number for queries</w:t>
            </w:r>
            <w:r w:rsidR="007E53B1" w:rsidRPr="00914D33">
              <w:rPr>
                <w:sz w:val="18"/>
                <w:szCs w:val="18"/>
              </w:rPr>
              <w:t>.</w:t>
            </w:r>
          </w:p>
          <w:p w14:paraId="5F331E87" w14:textId="066396FA" w:rsidR="00A33F20" w:rsidRPr="00914D33" w:rsidRDefault="00A33F20" w:rsidP="00A33F20">
            <w:pPr>
              <w:jc w:val="left"/>
            </w:pPr>
            <w:r w:rsidRPr="00914D33">
              <w:t xml:space="preserve">Delivery personnel: </w:t>
            </w:r>
            <w:r w:rsidR="00FB2DAC" w:rsidRPr="00FB2DAC">
              <w:rPr>
                <w:sz w:val="18"/>
                <w:szCs w:val="18"/>
              </w:rPr>
              <w:t>Single generalist nurse</w:t>
            </w:r>
          </w:p>
          <w:p w14:paraId="4726FEA1" w14:textId="2F14E99F" w:rsidR="00A33F20" w:rsidRPr="00914D33" w:rsidRDefault="00A33F20" w:rsidP="00A33F20">
            <w:pPr>
              <w:jc w:val="left"/>
            </w:pPr>
            <w:r w:rsidRPr="00914D33">
              <w:t>Communication method:</w:t>
            </w:r>
            <w:r w:rsidRPr="00914D33">
              <w:rPr>
                <w:sz w:val="18"/>
                <w:szCs w:val="18"/>
              </w:rPr>
              <w:t xml:space="preserve"> </w:t>
            </w:r>
            <w:r w:rsidR="00521311" w:rsidRPr="00914D33">
              <w:rPr>
                <w:sz w:val="18"/>
                <w:szCs w:val="18"/>
              </w:rPr>
              <w:t>Individual face-to-face</w:t>
            </w:r>
          </w:p>
          <w:p w14:paraId="3E033B4F" w14:textId="6E420FDF" w:rsidR="00A33F20" w:rsidRPr="00914D33" w:rsidRDefault="00A33F20" w:rsidP="00A33F20">
            <w:pPr>
              <w:jc w:val="left"/>
              <w:rPr>
                <w:szCs w:val="21"/>
              </w:rPr>
            </w:pPr>
            <w:bookmarkStart w:id="1" w:name="OLE_LINK14"/>
            <w:r w:rsidRPr="00914D33">
              <w:rPr>
                <w:szCs w:val="21"/>
              </w:rPr>
              <w:t>Duration &amp; Complexity</w:t>
            </w:r>
            <w:bookmarkEnd w:id="1"/>
            <w:r w:rsidRPr="00914D33">
              <w:rPr>
                <w:szCs w:val="21"/>
              </w:rPr>
              <w:t xml:space="preserve">: </w:t>
            </w:r>
            <w:r w:rsidR="00CF66A1" w:rsidRPr="00914D33">
              <w:rPr>
                <w:sz w:val="18"/>
                <w:szCs w:val="18"/>
              </w:rPr>
              <w:t>15</w:t>
            </w:r>
            <w:r w:rsidRPr="00914D33">
              <w:rPr>
                <w:sz w:val="18"/>
                <w:szCs w:val="18"/>
              </w:rPr>
              <w:t xml:space="preserve"> </w:t>
            </w:r>
            <w:r w:rsidR="00CF66A1" w:rsidRPr="00914D33">
              <w:rPr>
                <w:sz w:val="18"/>
                <w:szCs w:val="18"/>
              </w:rPr>
              <w:t>d</w:t>
            </w:r>
            <w:r w:rsidRPr="00914D33">
              <w:rPr>
                <w:sz w:val="18"/>
                <w:szCs w:val="18"/>
              </w:rPr>
              <w:t>./</w:t>
            </w:r>
            <w:r w:rsidR="00CF66A1" w:rsidRPr="00914D33">
              <w:rPr>
                <w:sz w:val="18"/>
                <w:szCs w:val="18"/>
              </w:rPr>
              <w:t>multiple contacts of significant duration</w:t>
            </w:r>
          </w:p>
          <w:p w14:paraId="1D0710DB" w14:textId="583AF6A3" w:rsidR="00A33F20" w:rsidRPr="00914D33" w:rsidRDefault="00A33F20" w:rsidP="00A33F20">
            <w:pPr>
              <w:jc w:val="left"/>
            </w:pPr>
            <w:r w:rsidRPr="00914D33">
              <w:rPr>
                <w:szCs w:val="21"/>
              </w:rPr>
              <w:t xml:space="preserve">Environment: </w:t>
            </w:r>
            <w:r w:rsidR="00CF66A1" w:rsidRPr="00914D33">
              <w:rPr>
                <w:sz w:val="18"/>
                <w:szCs w:val="18"/>
              </w:rPr>
              <w:t>Home-based</w:t>
            </w:r>
          </w:p>
          <w:p w14:paraId="47026F82" w14:textId="73D0A0E3" w:rsidR="00A33F20" w:rsidRPr="00914D33" w:rsidRDefault="005630A1" w:rsidP="00A33F20">
            <w:pPr>
              <w:rPr>
                <w:highlight w:val="green"/>
              </w:rPr>
            </w:pPr>
            <w:r w:rsidRPr="00914D33">
              <w:t>Com/ty</w:t>
            </w:r>
            <w:r w:rsidRPr="00914D33">
              <w:rPr>
                <w:vertAlign w:val="superscript"/>
              </w:rPr>
              <w:t xml:space="preserve"> </w:t>
            </w:r>
            <w:r w:rsidRPr="00B77D9E">
              <w:rPr>
                <w:vertAlign w:val="superscript"/>
              </w:rPr>
              <w:t>§</w:t>
            </w:r>
            <w:r w:rsidR="00A33F20" w:rsidRPr="00914D33">
              <w:t>:</w:t>
            </w:r>
            <w:r w:rsidR="00A33F20" w:rsidRPr="00914D33">
              <w:rPr>
                <w:sz w:val="18"/>
                <w:szCs w:val="18"/>
              </w:rPr>
              <w:t xml:space="preserve"> </w:t>
            </w:r>
            <w:r w:rsidR="00E6530B" w:rsidRPr="00914D33">
              <w:rPr>
                <w:sz w:val="18"/>
                <w:szCs w:val="18"/>
              </w:rPr>
              <w:t>20</w:t>
            </w:r>
          </w:p>
        </w:tc>
        <w:tc>
          <w:tcPr>
            <w:tcW w:w="1418" w:type="dxa"/>
          </w:tcPr>
          <w:p w14:paraId="437CB52E" w14:textId="13061F62" w:rsidR="00A33F20" w:rsidRPr="00914D33" w:rsidRDefault="00284CF5" w:rsidP="00284CF5">
            <w:pPr>
              <w:jc w:val="left"/>
            </w:pPr>
            <w:r w:rsidRPr="00914D33">
              <w:rPr>
                <w:sz w:val="18"/>
                <w:szCs w:val="20"/>
              </w:rPr>
              <w:t>Usual care (primary care physician)</w:t>
            </w:r>
            <w:r w:rsidR="00E6530B" w:rsidRPr="00914D33">
              <w:rPr>
                <w:sz w:val="18"/>
                <w:szCs w:val="20"/>
              </w:rPr>
              <w:t>.</w:t>
            </w:r>
          </w:p>
        </w:tc>
        <w:tc>
          <w:tcPr>
            <w:tcW w:w="1134" w:type="dxa"/>
          </w:tcPr>
          <w:p w14:paraId="2237A2EC" w14:textId="77777777" w:rsidR="00907EE6" w:rsidRPr="00914D33" w:rsidRDefault="00154E24" w:rsidP="00907EE6">
            <w:pPr>
              <w:jc w:val="left"/>
              <w:rPr>
                <w:sz w:val="18"/>
                <w:szCs w:val="20"/>
              </w:rPr>
            </w:pPr>
            <w:r w:rsidRPr="00914D33">
              <w:rPr>
                <w:sz w:val="18"/>
                <w:szCs w:val="20"/>
              </w:rPr>
              <w:t>All-cause</w:t>
            </w:r>
            <w:r w:rsidR="00A33F20" w:rsidRPr="00914D33">
              <w:rPr>
                <w:sz w:val="18"/>
                <w:szCs w:val="20"/>
              </w:rPr>
              <w:t xml:space="preserve"> readmission</w:t>
            </w:r>
          </w:p>
          <w:p w14:paraId="0DAF8CE2" w14:textId="132FA165" w:rsidR="00EA0460" w:rsidRPr="00914D33" w:rsidRDefault="00A33F20" w:rsidP="00213255">
            <w:pPr>
              <w:spacing w:after="240"/>
              <w:jc w:val="left"/>
              <w:rPr>
                <w:sz w:val="18"/>
                <w:szCs w:val="20"/>
              </w:rPr>
            </w:pPr>
            <w:r w:rsidRPr="00914D33">
              <w:rPr>
                <w:sz w:val="18"/>
                <w:szCs w:val="20"/>
              </w:rPr>
              <w:t>/</w:t>
            </w:r>
            <w:r w:rsidR="00154E24" w:rsidRPr="00914D33">
              <w:rPr>
                <w:sz w:val="18"/>
                <w:szCs w:val="20"/>
              </w:rPr>
              <w:t>6</w:t>
            </w:r>
            <w:r w:rsidRPr="00914D33">
              <w:rPr>
                <w:sz w:val="18"/>
                <w:szCs w:val="20"/>
              </w:rPr>
              <w:t xml:space="preserve"> mo.</w:t>
            </w:r>
            <w:r w:rsidR="005630A1" w:rsidRPr="00B77D9E">
              <w:rPr>
                <w:sz w:val="18"/>
                <w:szCs w:val="20"/>
                <w:vertAlign w:val="superscript"/>
              </w:rPr>
              <w:t xml:space="preserve"> ¶</w:t>
            </w:r>
          </w:p>
          <w:p w14:paraId="70BD35B8" w14:textId="77777777" w:rsidR="00907EE6" w:rsidRPr="00914D33" w:rsidRDefault="007521E7" w:rsidP="007521E7">
            <w:pPr>
              <w:rPr>
                <w:sz w:val="18"/>
                <w:szCs w:val="20"/>
              </w:rPr>
            </w:pPr>
            <w:r w:rsidRPr="00914D33">
              <w:rPr>
                <w:sz w:val="18"/>
                <w:szCs w:val="20"/>
              </w:rPr>
              <w:t>Emergency department visit</w:t>
            </w:r>
          </w:p>
          <w:p w14:paraId="5B53832C" w14:textId="4B720882" w:rsidR="007521E7" w:rsidRPr="00914D33" w:rsidRDefault="007521E7" w:rsidP="007521E7">
            <w:pPr>
              <w:rPr>
                <w:sz w:val="18"/>
                <w:szCs w:val="20"/>
              </w:rPr>
            </w:pPr>
            <w:r w:rsidRPr="00914D33">
              <w:rPr>
                <w:sz w:val="18"/>
                <w:szCs w:val="20"/>
              </w:rPr>
              <w:t>/6 mo.</w:t>
            </w:r>
          </w:p>
          <w:p w14:paraId="769A7216" w14:textId="2DDC102B" w:rsidR="00EA0460" w:rsidRPr="00914D33" w:rsidRDefault="00EA0460" w:rsidP="00A33F20">
            <w:pPr>
              <w:rPr>
                <w:sz w:val="18"/>
                <w:szCs w:val="20"/>
              </w:rPr>
            </w:pPr>
          </w:p>
        </w:tc>
      </w:tr>
      <w:tr w:rsidR="00460089" w:rsidRPr="00914D33" w14:paraId="5D3DBC3F" w14:textId="77777777" w:rsidTr="00925456">
        <w:trPr>
          <w:jc w:val="center"/>
        </w:trPr>
        <w:tc>
          <w:tcPr>
            <w:tcW w:w="1270" w:type="dxa"/>
            <w:tcBorders>
              <w:bottom w:val="single" w:sz="4" w:space="0" w:color="auto"/>
            </w:tcBorders>
          </w:tcPr>
          <w:p w14:paraId="1CE50D22" w14:textId="68315843" w:rsidR="00460089" w:rsidRPr="00914D33" w:rsidRDefault="00460089" w:rsidP="00460089">
            <w:pPr>
              <w:widowControl/>
              <w:jc w:val="center"/>
              <w:rPr>
                <w:rFonts w:eastAsia="等线 Light"/>
                <w:szCs w:val="21"/>
              </w:rPr>
            </w:pPr>
            <w:r w:rsidRPr="00914D33">
              <w:rPr>
                <w:rFonts w:eastAsia="等线 Light"/>
                <w:szCs w:val="21"/>
              </w:rPr>
              <w:t>Angermann 2012</w:t>
            </w:r>
          </w:p>
          <w:p w14:paraId="71EBDA33" w14:textId="7B32C111" w:rsidR="00460089" w:rsidRPr="00914D33" w:rsidRDefault="00460089" w:rsidP="00460089">
            <w:pPr>
              <w:widowControl/>
              <w:jc w:val="center"/>
              <w:rPr>
                <w:szCs w:val="21"/>
              </w:rPr>
            </w:pPr>
            <w:r w:rsidRPr="00914D33">
              <w:rPr>
                <w:rFonts w:eastAsia="等线 Light"/>
                <w:szCs w:val="21"/>
              </w:rPr>
              <w:t>(Germany)</w:t>
            </w:r>
          </w:p>
        </w:tc>
        <w:tc>
          <w:tcPr>
            <w:tcW w:w="1279" w:type="dxa"/>
            <w:tcBorders>
              <w:bottom w:val="single" w:sz="4" w:space="0" w:color="auto"/>
            </w:tcBorders>
          </w:tcPr>
          <w:p w14:paraId="3F942145" w14:textId="724A2B66" w:rsidR="00460089" w:rsidRPr="00914D33" w:rsidRDefault="00460089" w:rsidP="00460089">
            <w:pPr>
              <w:jc w:val="center"/>
            </w:pPr>
            <w:r w:rsidRPr="00914D33">
              <w:t>Multi</w:t>
            </w:r>
            <w:r w:rsidR="00D53CC5" w:rsidRPr="00914D33">
              <w:t>-</w:t>
            </w:r>
            <w:r w:rsidRPr="00914D33">
              <w:t>center</w:t>
            </w:r>
          </w:p>
          <w:p w14:paraId="30CD3061" w14:textId="7F2542BF" w:rsidR="00460089" w:rsidRPr="00914D33" w:rsidRDefault="00460089" w:rsidP="00460089">
            <w:pPr>
              <w:jc w:val="center"/>
            </w:pPr>
            <w:r w:rsidRPr="00914D33">
              <w:rPr>
                <w:i/>
                <w:iCs/>
              </w:rPr>
              <w:t>N=</w:t>
            </w:r>
            <w:r w:rsidR="004D064B" w:rsidRPr="00914D33">
              <w:t>715</w:t>
            </w:r>
          </w:p>
          <w:p w14:paraId="001ED78F" w14:textId="349494E1" w:rsidR="00460089" w:rsidRPr="00914D33" w:rsidRDefault="004D064B" w:rsidP="00460089">
            <w:r w:rsidRPr="00914D33">
              <w:t>352</w:t>
            </w:r>
            <w:r w:rsidR="00460089" w:rsidRPr="00914D33">
              <w:t xml:space="preserve"> vs. </w:t>
            </w:r>
            <w:r w:rsidRPr="00914D33">
              <w:t>363</w:t>
            </w:r>
          </w:p>
        </w:tc>
        <w:tc>
          <w:tcPr>
            <w:tcW w:w="2550" w:type="dxa"/>
            <w:tcBorders>
              <w:bottom w:val="single" w:sz="4" w:space="0" w:color="auto"/>
            </w:tcBorders>
          </w:tcPr>
          <w:p w14:paraId="67484002" w14:textId="686A185E" w:rsidR="00460089" w:rsidRPr="00914D33" w:rsidRDefault="00460089" w:rsidP="00460089">
            <w:pPr>
              <w:jc w:val="left"/>
              <w:rPr>
                <w:sz w:val="18"/>
                <w:szCs w:val="20"/>
              </w:rPr>
            </w:pPr>
            <w:r w:rsidRPr="00914D33">
              <w:t xml:space="preserve">Mean age: </w:t>
            </w:r>
            <w:r w:rsidR="004D064B" w:rsidRPr="00914D33">
              <w:rPr>
                <w:sz w:val="18"/>
                <w:szCs w:val="20"/>
              </w:rPr>
              <w:t>67.7</w:t>
            </w:r>
            <w:r w:rsidRPr="00914D33">
              <w:rPr>
                <w:sz w:val="18"/>
                <w:szCs w:val="20"/>
              </w:rPr>
              <w:sym w:font="Symbol" w:char="F0B1"/>
            </w:r>
            <w:r w:rsidRPr="00914D33">
              <w:rPr>
                <w:sz w:val="18"/>
                <w:szCs w:val="20"/>
              </w:rPr>
              <w:t>1</w:t>
            </w:r>
            <w:r w:rsidR="004D064B" w:rsidRPr="00914D33">
              <w:rPr>
                <w:sz w:val="18"/>
                <w:szCs w:val="20"/>
              </w:rPr>
              <w:t>2.8</w:t>
            </w:r>
            <w:r w:rsidRPr="00914D33">
              <w:rPr>
                <w:sz w:val="18"/>
                <w:szCs w:val="20"/>
              </w:rPr>
              <w:t xml:space="preserve"> vs. </w:t>
            </w:r>
            <w:r w:rsidR="004D064B" w:rsidRPr="00914D33">
              <w:rPr>
                <w:sz w:val="18"/>
                <w:szCs w:val="20"/>
              </w:rPr>
              <w:t>69.4</w:t>
            </w:r>
            <w:r w:rsidRPr="00914D33">
              <w:rPr>
                <w:sz w:val="18"/>
                <w:szCs w:val="20"/>
              </w:rPr>
              <w:sym w:font="Symbol" w:char="F0B1"/>
            </w:r>
            <w:r w:rsidR="004D064B" w:rsidRPr="00914D33">
              <w:rPr>
                <w:sz w:val="18"/>
                <w:szCs w:val="20"/>
              </w:rPr>
              <w:t>11.5</w:t>
            </w:r>
            <w:r w:rsidR="00E67AD1" w:rsidRPr="00914D33">
              <w:rPr>
                <w:sz w:val="18"/>
                <w:szCs w:val="20"/>
              </w:rPr>
              <w:t>;</w:t>
            </w:r>
            <w:r w:rsidRPr="00914D33">
              <w:rPr>
                <w:sz w:val="18"/>
                <w:szCs w:val="20"/>
              </w:rPr>
              <w:t xml:space="preserve"> (</w:t>
            </w:r>
            <w:r w:rsidR="00874BB4" w:rsidRPr="00914D33">
              <w:rPr>
                <w:sz w:val="18"/>
                <w:szCs w:val="20"/>
              </w:rPr>
              <w:t>68</w:t>
            </w:r>
            <w:r w:rsidRPr="00914D33">
              <w:rPr>
                <w:sz w:val="18"/>
                <w:szCs w:val="20"/>
              </w:rPr>
              <w:t>.</w:t>
            </w:r>
            <w:r w:rsidR="00874BB4" w:rsidRPr="00914D33">
              <w:rPr>
                <w:sz w:val="18"/>
                <w:szCs w:val="20"/>
              </w:rPr>
              <w:t>6</w:t>
            </w:r>
            <w:r w:rsidRPr="00914D33">
              <w:rPr>
                <w:sz w:val="18"/>
                <w:szCs w:val="20"/>
              </w:rPr>
              <w:sym w:font="Symbol" w:char="F0B1"/>
            </w:r>
            <w:r w:rsidRPr="00914D33">
              <w:rPr>
                <w:sz w:val="18"/>
                <w:szCs w:val="20"/>
              </w:rPr>
              <w:t>1</w:t>
            </w:r>
            <w:r w:rsidR="00874BB4" w:rsidRPr="00914D33">
              <w:rPr>
                <w:sz w:val="18"/>
                <w:szCs w:val="20"/>
              </w:rPr>
              <w:t>2</w:t>
            </w:r>
            <w:r w:rsidRPr="00914D33">
              <w:rPr>
                <w:sz w:val="18"/>
                <w:szCs w:val="20"/>
              </w:rPr>
              <w:t>.</w:t>
            </w:r>
            <w:r w:rsidR="00874BB4" w:rsidRPr="00914D33">
              <w:rPr>
                <w:sz w:val="18"/>
                <w:szCs w:val="20"/>
              </w:rPr>
              <w:t>2</w:t>
            </w:r>
            <w:r w:rsidRPr="00914D33">
              <w:rPr>
                <w:sz w:val="18"/>
                <w:szCs w:val="20"/>
              </w:rPr>
              <w:t>)</w:t>
            </w:r>
          </w:p>
          <w:p w14:paraId="59CC751A" w14:textId="4935B746" w:rsidR="00460089" w:rsidRPr="00914D33" w:rsidRDefault="00460089" w:rsidP="00460089">
            <w:pPr>
              <w:jc w:val="left"/>
            </w:pPr>
            <w:r w:rsidRPr="00914D33">
              <w:t xml:space="preserve">Male </w:t>
            </w:r>
            <w:r w:rsidRPr="00914D33">
              <w:rPr>
                <w:sz w:val="18"/>
                <w:szCs w:val="20"/>
              </w:rPr>
              <w:t>(%)</w:t>
            </w:r>
            <w:r w:rsidRPr="00914D33">
              <w:t xml:space="preserve">: </w:t>
            </w:r>
            <w:r w:rsidR="00501107" w:rsidRPr="00914D33">
              <w:rPr>
                <w:sz w:val="18"/>
                <w:szCs w:val="20"/>
              </w:rPr>
              <w:t>71</w:t>
            </w:r>
            <w:r w:rsidRPr="00914D33">
              <w:rPr>
                <w:sz w:val="18"/>
                <w:szCs w:val="20"/>
              </w:rPr>
              <w:t xml:space="preserve"> vs. </w:t>
            </w:r>
            <w:r w:rsidR="00501107" w:rsidRPr="00914D33">
              <w:rPr>
                <w:sz w:val="18"/>
                <w:szCs w:val="20"/>
              </w:rPr>
              <w:t>7</w:t>
            </w:r>
            <w:r w:rsidRPr="00914D33">
              <w:rPr>
                <w:sz w:val="18"/>
                <w:szCs w:val="20"/>
              </w:rPr>
              <w:t>1</w:t>
            </w:r>
            <w:r w:rsidR="00E67AD1" w:rsidRPr="00914D33">
              <w:rPr>
                <w:sz w:val="18"/>
                <w:szCs w:val="20"/>
              </w:rPr>
              <w:t>;</w:t>
            </w:r>
            <w:r w:rsidRPr="00914D33">
              <w:rPr>
                <w:sz w:val="18"/>
                <w:szCs w:val="20"/>
              </w:rPr>
              <w:t xml:space="preserve"> (</w:t>
            </w:r>
            <w:r w:rsidR="00BA17E1" w:rsidRPr="00914D33">
              <w:rPr>
                <w:sz w:val="18"/>
                <w:szCs w:val="20"/>
              </w:rPr>
              <w:t>71</w:t>
            </w:r>
            <w:r w:rsidRPr="00914D33">
              <w:rPr>
                <w:sz w:val="18"/>
                <w:szCs w:val="20"/>
              </w:rPr>
              <w:t>)</w:t>
            </w:r>
          </w:p>
          <w:p w14:paraId="72882C2F" w14:textId="77777777" w:rsidR="00DA342F" w:rsidRPr="00914D33" w:rsidRDefault="00460089" w:rsidP="00DA342F">
            <w:pPr>
              <w:jc w:val="left"/>
            </w:pPr>
            <w:r w:rsidRPr="00914D33">
              <w:t>Severity of HF</w:t>
            </w:r>
            <w:r w:rsidR="00DA342F" w:rsidRPr="00914D33">
              <w:t xml:space="preserve"> </w:t>
            </w:r>
            <w:r w:rsidR="00DA342F" w:rsidRPr="00914D33">
              <w:rPr>
                <w:sz w:val="18"/>
                <w:szCs w:val="20"/>
              </w:rPr>
              <w:t>(%)</w:t>
            </w:r>
            <w:r w:rsidR="00DA342F" w:rsidRPr="00914D33">
              <w:t>:</w:t>
            </w:r>
          </w:p>
          <w:p w14:paraId="2B956083" w14:textId="2CC4CC33" w:rsidR="00460089" w:rsidRPr="00914D33" w:rsidRDefault="00460089" w:rsidP="00460089">
            <w:pPr>
              <w:ind w:leftChars="106" w:left="223"/>
              <w:jc w:val="left"/>
              <w:rPr>
                <w:sz w:val="18"/>
                <w:szCs w:val="18"/>
              </w:rPr>
            </w:pPr>
            <w:r w:rsidRPr="00914D33">
              <w:rPr>
                <w:sz w:val="18"/>
                <w:szCs w:val="18"/>
              </w:rPr>
              <w:t>NYHA</w:t>
            </w:r>
            <w:r w:rsidR="004115EC" w:rsidRPr="00914D33">
              <w:rPr>
                <w:sz w:val="18"/>
                <w:szCs w:val="18"/>
              </w:rPr>
              <w:t xml:space="preserve"> </w:t>
            </w:r>
            <w:r w:rsidR="004115EC" w:rsidRPr="00914D33">
              <w:rPr>
                <w:sz w:val="18"/>
                <w:szCs w:val="20"/>
              </w:rPr>
              <w:t>Ⅲ-Ⅳ</w:t>
            </w:r>
            <w:r w:rsidRPr="00914D33">
              <w:rPr>
                <w:sz w:val="18"/>
                <w:szCs w:val="18"/>
              </w:rPr>
              <w:t>:</w:t>
            </w:r>
            <w:r w:rsidR="00A4352E" w:rsidRPr="00914D33">
              <w:rPr>
                <w:sz w:val="18"/>
                <w:szCs w:val="18"/>
              </w:rPr>
              <w:t xml:space="preserve"> </w:t>
            </w:r>
            <w:r w:rsidR="003B0648" w:rsidRPr="00914D33">
              <w:rPr>
                <w:sz w:val="18"/>
                <w:szCs w:val="18"/>
              </w:rPr>
              <w:t>43 vs. 36</w:t>
            </w:r>
            <w:r w:rsidR="00E67AD1" w:rsidRPr="00914D33">
              <w:rPr>
                <w:sz w:val="18"/>
                <w:szCs w:val="18"/>
              </w:rPr>
              <w:t>;</w:t>
            </w:r>
            <w:r w:rsidR="003B0648" w:rsidRPr="00914D33">
              <w:rPr>
                <w:sz w:val="18"/>
                <w:szCs w:val="20"/>
              </w:rPr>
              <w:t xml:space="preserve"> (40)</w:t>
            </w:r>
          </w:p>
          <w:p w14:paraId="1CA44BC5" w14:textId="14DA9D37" w:rsidR="00460089" w:rsidRPr="00914D33" w:rsidRDefault="00460089" w:rsidP="00460089">
            <w:pPr>
              <w:ind w:leftChars="106" w:left="223"/>
              <w:jc w:val="left"/>
              <w:rPr>
                <w:sz w:val="18"/>
                <w:szCs w:val="18"/>
              </w:rPr>
            </w:pPr>
            <w:r w:rsidRPr="00914D33">
              <w:rPr>
                <w:sz w:val="18"/>
                <w:szCs w:val="18"/>
              </w:rPr>
              <w:t xml:space="preserve">LVEF: </w:t>
            </w:r>
            <w:r w:rsidR="002968F0" w:rsidRPr="00914D33">
              <w:rPr>
                <w:sz w:val="18"/>
                <w:szCs w:val="20"/>
              </w:rPr>
              <w:t>30</w:t>
            </w:r>
            <w:r w:rsidRPr="00914D33">
              <w:rPr>
                <w:sz w:val="18"/>
                <w:szCs w:val="20"/>
              </w:rPr>
              <w:sym w:font="Symbol" w:char="F0B1"/>
            </w:r>
            <w:r w:rsidR="002968F0" w:rsidRPr="00914D33">
              <w:rPr>
                <w:sz w:val="18"/>
                <w:szCs w:val="20"/>
              </w:rPr>
              <w:t>8</w:t>
            </w:r>
            <w:r w:rsidRPr="00914D33">
              <w:rPr>
                <w:sz w:val="18"/>
                <w:szCs w:val="20"/>
              </w:rPr>
              <w:t xml:space="preserve"> vs. </w:t>
            </w:r>
            <w:r w:rsidR="002968F0" w:rsidRPr="00914D33">
              <w:rPr>
                <w:sz w:val="18"/>
                <w:szCs w:val="20"/>
              </w:rPr>
              <w:t>30</w:t>
            </w:r>
            <w:r w:rsidRPr="00914D33">
              <w:rPr>
                <w:sz w:val="18"/>
                <w:szCs w:val="20"/>
              </w:rPr>
              <w:sym w:font="Symbol" w:char="F0B1"/>
            </w:r>
            <w:r w:rsidR="002968F0" w:rsidRPr="00914D33">
              <w:rPr>
                <w:sz w:val="18"/>
                <w:szCs w:val="20"/>
              </w:rPr>
              <w:t>8</w:t>
            </w:r>
            <w:r w:rsidR="00E67AD1" w:rsidRPr="00914D33">
              <w:rPr>
                <w:sz w:val="18"/>
                <w:szCs w:val="20"/>
              </w:rPr>
              <w:t>;</w:t>
            </w:r>
            <w:r w:rsidRPr="00914D33">
              <w:rPr>
                <w:sz w:val="18"/>
                <w:szCs w:val="20"/>
              </w:rPr>
              <w:t xml:space="preserve"> (</w:t>
            </w:r>
            <w:r w:rsidR="0045559C" w:rsidRPr="00914D33">
              <w:rPr>
                <w:sz w:val="18"/>
                <w:szCs w:val="20"/>
              </w:rPr>
              <w:t>30</w:t>
            </w:r>
            <w:r w:rsidRPr="00914D33">
              <w:rPr>
                <w:sz w:val="18"/>
                <w:szCs w:val="20"/>
              </w:rPr>
              <w:sym w:font="Symbol" w:char="F0B1"/>
            </w:r>
            <w:r w:rsidR="0045559C" w:rsidRPr="00914D33">
              <w:rPr>
                <w:sz w:val="18"/>
                <w:szCs w:val="20"/>
              </w:rPr>
              <w:t>8</w:t>
            </w:r>
            <w:r w:rsidRPr="00914D33">
              <w:rPr>
                <w:sz w:val="18"/>
                <w:szCs w:val="20"/>
              </w:rPr>
              <w:t>)</w:t>
            </w:r>
          </w:p>
          <w:p w14:paraId="65FB97A9" w14:textId="77777777" w:rsidR="00460089" w:rsidRPr="00914D33" w:rsidRDefault="00460089" w:rsidP="00460089">
            <w:pPr>
              <w:jc w:val="left"/>
            </w:pPr>
            <w:r w:rsidRPr="00914D33">
              <w:t xml:space="preserve">Medication at discharge </w:t>
            </w:r>
            <w:r w:rsidRPr="00914D33">
              <w:rPr>
                <w:sz w:val="18"/>
                <w:szCs w:val="20"/>
              </w:rPr>
              <w:t>(%)</w:t>
            </w:r>
            <w:r w:rsidRPr="00914D33">
              <w:t>:</w:t>
            </w:r>
          </w:p>
          <w:p w14:paraId="7FF61917" w14:textId="6FAB11D4" w:rsidR="00460089" w:rsidRPr="00914D33" w:rsidRDefault="00460089" w:rsidP="00460089">
            <w:pPr>
              <w:ind w:leftChars="106" w:left="223"/>
              <w:jc w:val="left"/>
              <w:rPr>
                <w:sz w:val="18"/>
                <w:szCs w:val="18"/>
              </w:rPr>
            </w:pPr>
            <w:r w:rsidRPr="00914D33">
              <w:rPr>
                <w:sz w:val="18"/>
                <w:szCs w:val="18"/>
              </w:rPr>
              <w:t xml:space="preserve">ACEI/ARB: </w:t>
            </w:r>
            <w:r w:rsidR="00DA0D98" w:rsidRPr="00914D33">
              <w:rPr>
                <w:sz w:val="18"/>
                <w:szCs w:val="18"/>
              </w:rPr>
              <w:t>89</w:t>
            </w:r>
            <w:r w:rsidRPr="00914D33">
              <w:rPr>
                <w:sz w:val="18"/>
                <w:szCs w:val="18"/>
              </w:rPr>
              <w:t xml:space="preserve"> vs. 8</w:t>
            </w:r>
            <w:r w:rsidR="00DA0D98" w:rsidRPr="00914D33">
              <w:rPr>
                <w:sz w:val="18"/>
                <w:szCs w:val="18"/>
              </w:rPr>
              <w:t>7</w:t>
            </w:r>
          </w:p>
          <w:p w14:paraId="3A403455" w14:textId="1EEF84C9" w:rsidR="00460089" w:rsidRPr="00914D33" w:rsidRDefault="00460089" w:rsidP="002968F0">
            <w:pPr>
              <w:ind w:leftChars="99" w:left="208" w:firstLineChars="8" w:firstLine="14"/>
            </w:pPr>
            <w:r w:rsidRPr="00914D33">
              <w:rPr>
                <w:i/>
                <w:iCs/>
                <w:sz w:val="18"/>
                <w:szCs w:val="18"/>
              </w:rPr>
              <w:sym w:font="Symbol" w:char="F062"/>
            </w:r>
            <w:r w:rsidRPr="00914D33">
              <w:rPr>
                <w:i/>
                <w:iCs/>
                <w:sz w:val="18"/>
                <w:szCs w:val="18"/>
              </w:rPr>
              <w:t>-</w:t>
            </w:r>
            <w:r w:rsidRPr="00914D33">
              <w:rPr>
                <w:sz w:val="18"/>
                <w:szCs w:val="18"/>
              </w:rPr>
              <w:t xml:space="preserve">blockers: </w:t>
            </w:r>
            <w:r w:rsidR="00DA0D98" w:rsidRPr="00914D33">
              <w:rPr>
                <w:sz w:val="18"/>
                <w:szCs w:val="18"/>
              </w:rPr>
              <w:t>8</w:t>
            </w:r>
            <w:r w:rsidRPr="00914D33">
              <w:rPr>
                <w:sz w:val="18"/>
                <w:szCs w:val="18"/>
              </w:rPr>
              <w:t>1 vs. 7</w:t>
            </w:r>
            <w:r w:rsidR="00DA0D98" w:rsidRPr="00914D33">
              <w:rPr>
                <w:sz w:val="18"/>
                <w:szCs w:val="18"/>
              </w:rPr>
              <w:t>9</w:t>
            </w:r>
          </w:p>
        </w:tc>
        <w:tc>
          <w:tcPr>
            <w:tcW w:w="6945" w:type="dxa"/>
            <w:tcBorders>
              <w:bottom w:val="single" w:sz="4" w:space="0" w:color="auto"/>
            </w:tcBorders>
          </w:tcPr>
          <w:p w14:paraId="2EBC6175" w14:textId="6A149D22" w:rsidR="00460089" w:rsidRPr="00914D33" w:rsidRDefault="00460089" w:rsidP="00460089">
            <w:pPr>
              <w:jc w:val="left"/>
              <w:rPr>
                <w:i/>
                <w:iCs/>
                <w:szCs w:val="21"/>
              </w:rPr>
            </w:pPr>
            <w:r w:rsidRPr="00914D33">
              <w:rPr>
                <w:szCs w:val="21"/>
              </w:rPr>
              <w:t xml:space="preserve">Intervention category: </w:t>
            </w:r>
            <w:r w:rsidR="00BE448A" w:rsidRPr="00914D33">
              <w:rPr>
                <w:i/>
                <w:iCs/>
                <w:sz w:val="18"/>
                <w:szCs w:val="18"/>
                <w:u w:val="single"/>
              </w:rPr>
              <w:t>Structured telephone support</w:t>
            </w:r>
          </w:p>
          <w:p w14:paraId="0BF3A245" w14:textId="14AD95C1" w:rsidR="00460089" w:rsidRPr="00914D33" w:rsidRDefault="00460089" w:rsidP="00460089">
            <w:pPr>
              <w:jc w:val="left"/>
              <w:rPr>
                <w:szCs w:val="21"/>
              </w:rPr>
            </w:pPr>
            <w:r w:rsidRPr="00914D33">
              <w:rPr>
                <w:szCs w:val="21"/>
              </w:rPr>
              <w:t xml:space="preserve">Recipient: </w:t>
            </w:r>
            <w:r w:rsidR="006C47D3" w:rsidRPr="00914D33">
              <w:rPr>
                <w:sz w:val="18"/>
                <w:szCs w:val="18"/>
              </w:rPr>
              <w:t>Patient with a caregiver who is central to the intervention</w:t>
            </w:r>
          </w:p>
          <w:p w14:paraId="3A759590" w14:textId="609D5A30" w:rsidR="00A96ED5" w:rsidRPr="00914D33" w:rsidRDefault="00460089" w:rsidP="004E3A81">
            <w:pPr>
              <w:jc w:val="left"/>
              <w:rPr>
                <w:sz w:val="18"/>
                <w:szCs w:val="18"/>
              </w:rPr>
            </w:pPr>
            <w:r w:rsidRPr="00914D33">
              <w:rPr>
                <w:szCs w:val="21"/>
              </w:rPr>
              <w:t>Content:</w:t>
            </w:r>
            <w:r w:rsidRPr="00914D33">
              <w:rPr>
                <w:sz w:val="18"/>
                <w:szCs w:val="18"/>
              </w:rPr>
              <w:t xml:space="preserve"> </w:t>
            </w:r>
            <w:r w:rsidR="005C2E93" w:rsidRPr="00914D33">
              <w:rPr>
                <w:sz w:val="18"/>
                <w:szCs w:val="18"/>
              </w:rPr>
              <w:t>(HeartNetCare-HF)</w:t>
            </w:r>
            <w:r w:rsidR="00CE6981" w:rsidRPr="00914D33">
              <w:rPr>
                <w:sz w:val="18"/>
                <w:szCs w:val="18"/>
              </w:rPr>
              <w:t>.</w:t>
            </w:r>
            <w:r w:rsidR="005C2E93" w:rsidRPr="00914D33">
              <w:rPr>
                <w:sz w:val="18"/>
                <w:szCs w:val="18"/>
              </w:rPr>
              <w:t xml:space="preserve"> </w:t>
            </w:r>
            <w:r w:rsidR="003D3E48" w:rsidRPr="00914D33">
              <w:rPr>
                <w:sz w:val="18"/>
                <w:szCs w:val="18"/>
              </w:rPr>
              <w:t xml:space="preserve">(1) </w:t>
            </w:r>
            <w:r w:rsidR="00B67A7F" w:rsidRPr="00914D33">
              <w:rPr>
                <w:sz w:val="18"/>
                <w:szCs w:val="18"/>
              </w:rPr>
              <w:t>Availability of home electronic scales and blood pressure gauges ensured</w:t>
            </w:r>
            <w:r w:rsidR="003D3E48" w:rsidRPr="00914D33">
              <w:rPr>
                <w:sz w:val="18"/>
                <w:szCs w:val="18"/>
              </w:rPr>
              <w:t>;</w:t>
            </w:r>
            <w:r w:rsidR="00340285" w:rsidRPr="00914D33">
              <w:rPr>
                <w:sz w:val="18"/>
                <w:szCs w:val="18"/>
              </w:rPr>
              <w:t xml:space="preserve"> </w:t>
            </w:r>
            <w:r w:rsidR="003D3E48" w:rsidRPr="00914D33">
              <w:rPr>
                <w:sz w:val="18"/>
                <w:szCs w:val="18"/>
              </w:rPr>
              <w:t>(2)</w:t>
            </w:r>
            <w:r w:rsidR="00A96ED5" w:rsidRPr="00914D33">
              <w:rPr>
                <w:sz w:val="18"/>
                <w:szCs w:val="18"/>
              </w:rPr>
              <w:t xml:space="preserve"> in-hospital </w:t>
            </w:r>
            <w:r w:rsidR="00B91CFA" w:rsidRPr="00914D33">
              <w:rPr>
                <w:sz w:val="18"/>
                <w:szCs w:val="18"/>
              </w:rPr>
              <w:t xml:space="preserve">contact between specialist nurse, patient, and relatives to explain the intervention, practice supervision of </w:t>
            </w:r>
            <w:r w:rsidR="0084123B" w:rsidRPr="00914D33">
              <w:rPr>
                <w:sz w:val="18"/>
                <w:szCs w:val="18"/>
              </w:rPr>
              <w:t>BP</w:t>
            </w:r>
            <w:r w:rsidR="00B91CFA" w:rsidRPr="00914D33">
              <w:rPr>
                <w:sz w:val="18"/>
                <w:szCs w:val="18"/>
              </w:rPr>
              <w:t xml:space="preserve">, </w:t>
            </w:r>
            <w:r w:rsidR="0084123B" w:rsidRPr="00914D33">
              <w:rPr>
                <w:sz w:val="18"/>
                <w:szCs w:val="18"/>
              </w:rPr>
              <w:t>HR</w:t>
            </w:r>
            <w:r w:rsidR="00B91CFA" w:rsidRPr="00914D33">
              <w:rPr>
                <w:sz w:val="18"/>
                <w:szCs w:val="18"/>
              </w:rPr>
              <w:t xml:space="preserve"> and symptoms, and provide teaching materials and self-monitoring schemes</w:t>
            </w:r>
            <w:r w:rsidR="00A96ED5" w:rsidRPr="00914D33">
              <w:rPr>
                <w:sz w:val="18"/>
                <w:szCs w:val="18"/>
              </w:rPr>
              <w:t xml:space="preserve">; </w:t>
            </w:r>
            <w:r w:rsidR="00D44A4E" w:rsidRPr="00914D33">
              <w:rPr>
                <w:sz w:val="18"/>
                <w:szCs w:val="18"/>
              </w:rPr>
              <w:t>(3</w:t>
            </w:r>
            <w:r w:rsidR="00A96ED5" w:rsidRPr="00914D33">
              <w:rPr>
                <w:sz w:val="18"/>
                <w:szCs w:val="18"/>
              </w:rPr>
              <w:t>) telephone-based structured</w:t>
            </w:r>
            <w:r w:rsidR="00D44A4E" w:rsidRPr="00914D33">
              <w:rPr>
                <w:sz w:val="18"/>
                <w:szCs w:val="18"/>
              </w:rPr>
              <w:t xml:space="preserve"> </w:t>
            </w:r>
            <w:r w:rsidR="00A96ED5" w:rsidRPr="00914D33">
              <w:rPr>
                <w:sz w:val="18"/>
                <w:szCs w:val="18"/>
              </w:rPr>
              <w:t>monitoring using 19-item questionnaire</w:t>
            </w:r>
            <w:r w:rsidR="000836C4" w:rsidRPr="00914D33">
              <w:rPr>
                <w:sz w:val="18"/>
                <w:szCs w:val="18"/>
              </w:rPr>
              <w:t xml:space="preserve"> lasting 10</w:t>
            </w:r>
            <w:r w:rsidR="008C54CE" w:rsidRPr="00914D33">
              <w:rPr>
                <w:sz w:val="18"/>
                <w:szCs w:val="18"/>
              </w:rPr>
              <w:t>~</w:t>
            </w:r>
            <w:r w:rsidR="000836C4" w:rsidRPr="00914D33">
              <w:rPr>
                <w:sz w:val="18"/>
                <w:szCs w:val="18"/>
              </w:rPr>
              <w:t>15 min</w:t>
            </w:r>
            <w:r w:rsidR="003E4627" w:rsidRPr="00914D33">
              <w:rPr>
                <w:sz w:val="18"/>
                <w:szCs w:val="18"/>
              </w:rPr>
              <w:t xml:space="preserve"> </w:t>
            </w:r>
            <w:r w:rsidR="00A96ED5" w:rsidRPr="00914D33">
              <w:rPr>
                <w:sz w:val="18"/>
                <w:szCs w:val="18"/>
              </w:rPr>
              <w:t>assessing indicators of worsening HF,</w:t>
            </w:r>
            <w:r w:rsidR="00D44A4E" w:rsidRPr="00914D33">
              <w:rPr>
                <w:sz w:val="18"/>
                <w:szCs w:val="18"/>
              </w:rPr>
              <w:t xml:space="preserve"> </w:t>
            </w:r>
            <w:r w:rsidR="00A96ED5" w:rsidRPr="00914D33">
              <w:rPr>
                <w:sz w:val="18"/>
                <w:szCs w:val="18"/>
              </w:rPr>
              <w:t xml:space="preserve">other cardiac symptoms, medication, health care </w:t>
            </w:r>
            <w:r w:rsidR="00D44A4E" w:rsidRPr="00914D33">
              <w:rPr>
                <w:sz w:val="18"/>
                <w:szCs w:val="18"/>
              </w:rPr>
              <w:t>utilization</w:t>
            </w:r>
            <w:r w:rsidR="00A96ED5" w:rsidRPr="00914D33">
              <w:rPr>
                <w:sz w:val="18"/>
                <w:szCs w:val="18"/>
              </w:rPr>
              <w:t>, state of mood and general</w:t>
            </w:r>
            <w:r w:rsidR="00D44A4E" w:rsidRPr="00914D33">
              <w:rPr>
                <w:sz w:val="18"/>
                <w:szCs w:val="18"/>
              </w:rPr>
              <w:t xml:space="preserve"> </w:t>
            </w:r>
            <w:r w:rsidR="00A96ED5" w:rsidRPr="00914D33">
              <w:rPr>
                <w:sz w:val="18"/>
                <w:szCs w:val="18"/>
              </w:rPr>
              <w:t>health and well-being</w:t>
            </w:r>
            <w:r w:rsidR="003E4627" w:rsidRPr="00914D33">
              <w:rPr>
                <w:sz w:val="18"/>
                <w:szCs w:val="18"/>
              </w:rPr>
              <w:t xml:space="preserve"> (</w:t>
            </w:r>
            <w:r w:rsidR="00B176A7">
              <w:rPr>
                <w:sz w:val="18"/>
                <w:szCs w:val="18"/>
              </w:rPr>
              <w:t>week</w:t>
            </w:r>
            <w:r w:rsidR="003E4627" w:rsidRPr="00914D33">
              <w:rPr>
                <w:sz w:val="18"/>
                <w:szCs w:val="18"/>
              </w:rPr>
              <w:t xml:space="preserve">ly during the first mon, and then individualized according to NYHA class at discharge, i.e., </w:t>
            </w:r>
            <w:r w:rsidR="00B176A7">
              <w:rPr>
                <w:sz w:val="18"/>
                <w:szCs w:val="18"/>
              </w:rPr>
              <w:t>week</w:t>
            </w:r>
            <w:r w:rsidR="003E4627" w:rsidRPr="00914D33">
              <w:rPr>
                <w:sz w:val="18"/>
                <w:szCs w:val="18"/>
              </w:rPr>
              <w:t>ly or fortnightly for NYHA III-IV, monthly for NYHA I-II)</w:t>
            </w:r>
            <w:r w:rsidR="00A96ED5" w:rsidRPr="00914D33">
              <w:rPr>
                <w:sz w:val="18"/>
                <w:szCs w:val="18"/>
              </w:rPr>
              <w:t xml:space="preserve">; </w:t>
            </w:r>
            <w:r w:rsidR="00D44A4E" w:rsidRPr="00914D33">
              <w:rPr>
                <w:sz w:val="18"/>
                <w:szCs w:val="18"/>
              </w:rPr>
              <w:t>(4</w:t>
            </w:r>
            <w:r w:rsidR="00A96ED5" w:rsidRPr="00914D33">
              <w:rPr>
                <w:sz w:val="18"/>
                <w:szCs w:val="18"/>
              </w:rPr>
              <w:t xml:space="preserve">) </w:t>
            </w:r>
            <w:r w:rsidR="00D16D5B" w:rsidRPr="00914D33">
              <w:rPr>
                <w:sz w:val="18"/>
                <w:szCs w:val="18"/>
              </w:rPr>
              <w:t>up titration</w:t>
            </w:r>
            <w:r w:rsidR="00A96ED5" w:rsidRPr="00914D33">
              <w:rPr>
                <w:sz w:val="18"/>
                <w:szCs w:val="18"/>
              </w:rPr>
              <w:t xml:space="preserve"> of HF medication in co-operation with GPs; </w:t>
            </w:r>
            <w:r w:rsidR="00AA7E7F" w:rsidRPr="00914D33">
              <w:rPr>
                <w:sz w:val="18"/>
                <w:szCs w:val="18"/>
              </w:rPr>
              <w:t>(5</w:t>
            </w:r>
            <w:r w:rsidR="00A96ED5" w:rsidRPr="00914D33">
              <w:rPr>
                <w:sz w:val="18"/>
                <w:szCs w:val="18"/>
              </w:rPr>
              <w:t>)</w:t>
            </w:r>
            <w:r w:rsidR="00AA7E7F" w:rsidRPr="00914D33">
              <w:rPr>
                <w:sz w:val="18"/>
                <w:szCs w:val="18"/>
              </w:rPr>
              <w:t xml:space="preserve"> </w:t>
            </w:r>
            <w:r w:rsidR="00A96ED5" w:rsidRPr="00914D33">
              <w:rPr>
                <w:sz w:val="18"/>
                <w:szCs w:val="18"/>
              </w:rPr>
              <w:t>needs-adjusted specialist care</w:t>
            </w:r>
            <w:r w:rsidR="006C4712" w:rsidRPr="00914D33">
              <w:rPr>
                <w:sz w:val="18"/>
                <w:szCs w:val="18"/>
              </w:rPr>
              <w:t>; (6)</w:t>
            </w:r>
            <w:r w:rsidR="001B190F" w:rsidRPr="00914D33">
              <w:rPr>
                <w:sz w:val="18"/>
                <w:szCs w:val="18"/>
              </w:rPr>
              <w:t xml:space="preserve"> measures for appropriate education and supervision of interveners</w:t>
            </w:r>
            <w:r w:rsidR="004E3A81" w:rsidRPr="00914D33">
              <w:t xml:space="preserve"> </w:t>
            </w:r>
            <w:r w:rsidR="004E3A81" w:rsidRPr="00914D33">
              <w:rPr>
                <w:sz w:val="18"/>
                <w:szCs w:val="18"/>
              </w:rPr>
              <w:t xml:space="preserve">to ensure high intervention </w:t>
            </w:r>
            <w:r w:rsidR="004E3A81" w:rsidRPr="00914D33">
              <w:rPr>
                <w:sz w:val="18"/>
                <w:szCs w:val="18"/>
              </w:rPr>
              <w:lastRenderedPageBreak/>
              <w:t>quality</w:t>
            </w:r>
            <w:r w:rsidR="00216B4F" w:rsidRPr="00914D33">
              <w:rPr>
                <w:sz w:val="18"/>
                <w:szCs w:val="18"/>
              </w:rPr>
              <w:t>; (7)</w:t>
            </w:r>
            <w:r w:rsidR="00051430" w:rsidRPr="00914D33">
              <w:t xml:space="preserve"> </w:t>
            </w:r>
            <w:r w:rsidR="00051430" w:rsidRPr="00914D33">
              <w:rPr>
                <w:sz w:val="18"/>
                <w:szCs w:val="18"/>
              </w:rPr>
              <w:t>emergency telephone access to team members and outpatient facilities.</w:t>
            </w:r>
          </w:p>
          <w:p w14:paraId="7C22C2B3" w14:textId="30386F6A" w:rsidR="00460089" w:rsidRPr="00914D33" w:rsidRDefault="00460089" w:rsidP="00A96DD8">
            <w:pPr>
              <w:jc w:val="left"/>
            </w:pPr>
            <w:r w:rsidRPr="00914D33">
              <w:t xml:space="preserve">Delivery personnel: </w:t>
            </w:r>
            <w:r w:rsidR="00F20E18" w:rsidRPr="00914D33">
              <w:rPr>
                <w:sz w:val="18"/>
                <w:szCs w:val="18"/>
              </w:rPr>
              <w:t xml:space="preserve">Multidisciplinary </w:t>
            </w:r>
            <w:r w:rsidR="00FB2DAC">
              <w:rPr>
                <w:sz w:val="18"/>
                <w:szCs w:val="18"/>
              </w:rPr>
              <w:t xml:space="preserve">nurse-led </w:t>
            </w:r>
            <w:r w:rsidR="00D615CE" w:rsidRPr="00914D33">
              <w:rPr>
                <w:sz w:val="18"/>
                <w:szCs w:val="18"/>
              </w:rPr>
              <w:t>team</w:t>
            </w:r>
            <w:r w:rsidRPr="00914D33">
              <w:rPr>
                <w:sz w:val="18"/>
                <w:szCs w:val="18"/>
              </w:rPr>
              <w:t xml:space="preserve"> (</w:t>
            </w:r>
            <w:r w:rsidR="002508E9">
              <w:rPr>
                <w:sz w:val="18"/>
                <w:szCs w:val="18"/>
              </w:rPr>
              <w:t xml:space="preserve">HF </w:t>
            </w:r>
            <w:r w:rsidR="00D615CE" w:rsidRPr="00914D33">
              <w:rPr>
                <w:sz w:val="18"/>
                <w:szCs w:val="18"/>
              </w:rPr>
              <w:t>s</w:t>
            </w:r>
            <w:r w:rsidR="00DD045C" w:rsidRPr="00914D33">
              <w:rPr>
                <w:sz w:val="18"/>
                <w:szCs w:val="18"/>
              </w:rPr>
              <w:t>pecialist</w:t>
            </w:r>
            <w:r w:rsidR="00D615CE" w:rsidRPr="00914D33">
              <w:rPr>
                <w:sz w:val="18"/>
                <w:szCs w:val="18"/>
              </w:rPr>
              <w:t xml:space="preserve"> nurses</w:t>
            </w:r>
            <w:r w:rsidR="000E01AE">
              <w:rPr>
                <w:sz w:val="18"/>
                <w:szCs w:val="18"/>
              </w:rPr>
              <w:t xml:space="preserve"> mainly</w:t>
            </w:r>
            <w:r w:rsidRPr="00914D33">
              <w:rPr>
                <w:sz w:val="18"/>
                <w:szCs w:val="18"/>
              </w:rPr>
              <w:t>)</w:t>
            </w:r>
          </w:p>
          <w:p w14:paraId="5C94503A" w14:textId="0CC59B5B" w:rsidR="00460089" w:rsidRPr="00914D33" w:rsidRDefault="00460089" w:rsidP="00460089">
            <w:pPr>
              <w:jc w:val="left"/>
            </w:pPr>
            <w:r w:rsidRPr="00914D33">
              <w:t>Communication method:</w:t>
            </w:r>
            <w:r w:rsidRPr="00914D33">
              <w:rPr>
                <w:sz w:val="18"/>
                <w:szCs w:val="18"/>
              </w:rPr>
              <w:t xml:space="preserve"> </w:t>
            </w:r>
            <w:r w:rsidR="00D615CE" w:rsidRPr="00914D33">
              <w:rPr>
                <w:sz w:val="18"/>
                <w:szCs w:val="18"/>
              </w:rPr>
              <w:t>Person-to-person by telephone</w:t>
            </w:r>
          </w:p>
          <w:p w14:paraId="40D69D02" w14:textId="053BD5CE" w:rsidR="00460089" w:rsidRPr="00914D33" w:rsidRDefault="00460089" w:rsidP="002E60BA">
            <w:pPr>
              <w:jc w:val="left"/>
              <w:rPr>
                <w:szCs w:val="21"/>
              </w:rPr>
            </w:pPr>
            <w:r w:rsidRPr="00914D33">
              <w:rPr>
                <w:szCs w:val="21"/>
              </w:rPr>
              <w:t xml:space="preserve">Duration &amp; Complexity: </w:t>
            </w:r>
            <w:r w:rsidR="006C47D3" w:rsidRPr="00914D33">
              <w:rPr>
                <w:sz w:val="18"/>
                <w:szCs w:val="18"/>
              </w:rPr>
              <w:t>6</w:t>
            </w:r>
            <w:r w:rsidRPr="00914D33">
              <w:rPr>
                <w:sz w:val="18"/>
                <w:szCs w:val="18"/>
              </w:rPr>
              <w:t xml:space="preserve"> </w:t>
            </w:r>
            <w:r w:rsidR="006C47D3" w:rsidRPr="00914D33">
              <w:rPr>
                <w:sz w:val="18"/>
                <w:szCs w:val="18"/>
              </w:rPr>
              <w:t>mo</w:t>
            </w:r>
            <w:r w:rsidRPr="00914D33">
              <w:rPr>
                <w:sz w:val="18"/>
                <w:szCs w:val="18"/>
              </w:rPr>
              <w:t>./multiple contacts of significant duration</w:t>
            </w:r>
          </w:p>
          <w:p w14:paraId="04522AB3" w14:textId="0BF47811" w:rsidR="00460089" w:rsidRPr="00914D33" w:rsidRDefault="00460089" w:rsidP="00460089">
            <w:pPr>
              <w:jc w:val="left"/>
            </w:pPr>
            <w:r w:rsidRPr="00914D33">
              <w:rPr>
                <w:szCs w:val="21"/>
              </w:rPr>
              <w:t xml:space="preserve">Environment: </w:t>
            </w:r>
            <w:r w:rsidR="00D615CE" w:rsidRPr="00914D33">
              <w:rPr>
                <w:sz w:val="18"/>
                <w:szCs w:val="18"/>
              </w:rPr>
              <w:t>Telephone or internet-based</w:t>
            </w:r>
          </w:p>
          <w:p w14:paraId="3070A300" w14:textId="65E9E665" w:rsidR="00460089" w:rsidRPr="00914D33" w:rsidRDefault="00460089" w:rsidP="00460089">
            <w:r w:rsidRPr="00914D33">
              <w:t>Com/ty:</w:t>
            </w:r>
            <w:r w:rsidRPr="00914D33">
              <w:rPr>
                <w:sz w:val="18"/>
                <w:szCs w:val="18"/>
              </w:rPr>
              <w:t xml:space="preserve"> </w:t>
            </w:r>
            <w:r w:rsidR="00165E69" w:rsidRPr="00914D33">
              <w:rPr>
                <w:sz w:val="18"/>
                <w:szCs w:val="18"/>
              </w:rPr>
              <w:t>2</w:t>
            </w:r>
            <w:r w:rsidR="00AF70FF" w:rsidRPr="00914D33">
              <w:rPr>
                <w:sz w:val="18"/>
                <w:szCs w:val="18"/>
              </w:rPr>
              <w:t>6</w:t>
            </w:r>
          </w:p>
        </w:tc>
        <w:tc>
          <w:tcPr>
            <w:tcW w:w="1418" w:type="dxa"/>
            <w:tcBorders>
              <w:bottom w:val="single" w:sz="4" w:space="0" w:color="auto"/>
            </w:tcBorders>
          </w:tcPr>
          <w:p w14:paraId="6C2A0DD7" w14:textId="60691A4D" w:rsidR="00460089" w:rsidRPr="00914D33" w:rsidRDefault="0022372C" w:rsidP="0022372C">
            <w:pPr>
              <w:jc w:val="left"/>
            </w:pPr>
            <w:r w:rsidRPr="00914D33">
              <w:rPr>
                <w:sz w:val="18"/>
                <w:szCs w:val="20"/>
              </w:rPr>
              <w:lastRenderedPageBreak/>
              <w:t>Usual care typically included treatment plans, comprehensive discharge letters, and appointments with GPs or cardiologists within 7</w:t>
            </w:r>
            <w:r w:rsidR="00F7260B" w:rsidRPr="00914D33">
              <w:rPr>
                <w:sz w:val="18"/>
                <w:szCs w:val="20"/>
              </w:rPr>
              <w:t>~</w:t>
            </w:r>
            <w:r w:rsidRPr="00914D33">
              <w:rPr>
                <w:sz w:val="18"/>
                <w:szCs w:val="20"/>
              </w:rPr>
              <w:t>14 d.</w:t>
            </w:r>
          </w:p>
        </w:tc>
        <w:tc>
          <w:tcPr>
            <w:tcW w:w="1134" w:type="dxa"/>
            <w:tcBorders>
              <w:bottom w:val="single" w:sz="4" w:space="0" w:color="auto"/>
            </w:tcBorders>
          </w:tcPr>
          <w:p w14:paraId="07728E6B" w14:textId="77777777" w:rsidR="00907EE6" w:rsidRPr="00914D33" w:rsidRDefault="00460089" w:rsidP="00907EE6">
            <w:pPr>
              <w:jc w:val="left"/>
              <w:rPr>
                <w:sz w:val="18"/>
                <w:szCs w:val="20"/>
              </w:rPr>
            </w:pPr>
            <w:r w:rsidRPr="00914D33">
              <w:rPr>
                <w:sz w:val="18"/>
                <w:szCs w:val="20"/>
              </w:rPr>
              <w:t>All-cause readmission</w:t>
            </w:r>
          </w:p>
          <w:p w14:paraId="7BF77D52" w14:textId="278D3938" w:rsidR="00460089" w:rsidRPr="00914D33" w:rsidRDefault="00460089" w:rsidP="00213255">
            <w:pPr>
              <w:spacing w:after="240"/>
              <w:jc w:val="left"/>
              <w:rPr>
                <w:sz w:val="18"/>
                <w:szCs w:val="20"/>
              </w:rPr>
            </w:pPr>
            <w:r w:rsidRPr="00914D33">
              <w:rPr>
                <w:sz w:val="18"/>
                <w:szCs w:val="20"/>
              </w:rPr>
              <w:t>/6 mo.</w:t>
            </w:r>
          </w:p>
          <w:p w14:paraId="3E3982F0" w14:textId="77777777" w:rsidR="00907EE6" w:rsidRPr="00914D33" w:rsidRDefault="00907EE6" w:rsidP="00907EE6">
            <w:pPr>
              <w:jc w:val="left"/>
              <w:rPr>
                <w:sz w:val="18"/>
                <w:szCs w:val="20"/>
              </w:rPr>
            </w:pPr>
            <w:r w:rsidRPr="00914D33">
              <w:rPr>
                <w:sz w:val="18"/>
                <w:szCs w:val="20"/>
              </w:rPr>
              <w:t>HF readmission</w:t>
            </w:r>
          </w:p>
          <w:p w14:paraId="608FB35D" w14:textId="25C2D386" w:rsidR="00460089" w:rsidRPr="00914D33" w:rsidRDefault="00460089" w:rsidP="00907EE6">
            <w:pPr>
              <w:jc w:val="left"/>
              <w:rPr>
                <w:sz w:val="18"/>
                <w:szCs w:val="20"/>
              </w:rPr>
            </w:pPr>
            <w:r w:rsidRPr="00914D33">
              <w:rPr>
                <w:sz w:val="18"/>
                <w:szCs w:val="20"/>
              </w:rPr>
              <w:t>/6 mo.</w:t>
            </w:r>
          </w:p>
          <w:p w14:paraId="4175BF6E" w14:textId="77777777" w:rsidR="00460089" w:rsidRPr="00914D33" w:rsidRDefault="00460089" w:rsidP="00460089"/>
        </w:tc>
      </w:tr>
      <w:tr w:rsidR="00EB70A0" w:rsidRPr="00914D33" w14:paraId="5D823AC4" w14:textId="77777777" w:rsidTr="00925456">
        <w:trPr>
          <w:jc w:val="center"/>
        </w:trPr>
        <w:tc>
          <w:tcPr>
            <w:tcW w:w="1270" w:type="dxa"/>
          </w:tcPr>
          <w:p w14:paraId="36DB69FE" w14:textId="77777777" w:rsidR="00EB70A0" w:rsidRPr="00914D33" w:rsidRDefault="00EB70A0" w:rsidP="00EB70A0">
            <w:pPr>
              <w:widowControl/>
              <w:jc w:val="center"/>
              <w:rPr>
                <w:rFonts w:eastAsia="等线 Light"/>
                <w:szCs w:val="21"/>
              </w:rPr>
            </w:pPr>
            <w:r w:rsidRPr="00914D33">
              <w:rPr>
                <w:rFonts w:eastAsia="等线 Light"/>
                <w:szCs w:val="21"/>
              </w:rPr>
              <w:t>Barth 2001</w:t>
            </w:r>
          </w:p>
          <w:p w14:paraId="35AA68E1" w14:textId="62CE606D" w:rsidR="00EB70A0" w:rsidRPr="00914D33" w:rsidRDefault="00EB70A0" w:rsidP="00EB70A0">
            <w:pPr>
              <w:widowControl/>
              <w:jc w:val="center"/>
              <w:rPr>
                <w:rFonts w:eastAsia="等线 Light"/>
                <w:szCs w:val="21"/>
              </w:rPr>
            </w:pPr>
            <w:r w:rsidRPr="00914D33">
              <w:rPr>
                <w:rFonts w:eastAsia="等线 Light"/>
                <w:szCs w:val="21"/>
              </w:rPr>
              <w:t>(USA)</w:t>
            </w:r>
          </w:p>
          <w:p w14:paraId="24EAC675" w14:textId="77777777" w:rsidR="00EB70A0" w:rsidRPr="00914D33" w:rsidRDefault="00EB70A0" w:rsidP="00EB70A0">
            <w:pPr>
              <w:jc w:val="center"/>
              <w:rPr>
                <w:szCs w:val="21"/>
              </w:rPr>
            </w:pPr>
          </w:p>
        </w:tc>
        <w:tc>
          <w:tcPr>
            <w:tcW w:w="1279" w:type="dxa"/>
          </w:tcPr>
          <w:p w14:paraId="59272338" w14:textId="77777777" w:rsidR="00EB70A0" w:rsidRPr="00914D33" w:rsidRDefault="00EB70A0" w:rsidP="00EB70A0">
            <w:pPr>
              <w:jc w:val="center"/>
            </w:pPr>
            <w:r w:rsidRPr="00914D33">
              <w:t>Single-center</w:t>
            </w:r>
          </w:p>
          <w:p w14:paraId="4D7EF781" w14:textId="656D83AB" w:rsidR="00EB70A0" w:rsidRPr="00914D33" w:rsidRDefault="00EB70A0" w:rsidP="00EB70A0">
            <w:pPr>
              <w:jc w:val="center"/>
            </w:pPr>
            <w:r w:rsidRPr="00914D33">
              <w:rPr>
                <w:i/>
                <w:iCs/>
              </w:rPr>
              <w:t>N=</w:t>
            </w:r>
            <w:r w:rsidR="001C6D97" w:rsidRPr="00914D33">
              <w:t>34</w:t>
            </w:r>
          </w:p>
          <w:p w14:paraId="5DCC2E19" w14:textId="025F8B35" w:rsidR="00EB70A0" w:rsidRPr="00914D33" w:rsidRDefault="001C6D97" w:rsidP="001C6D97">
            <w:pPr>
              <w:jc w:val="center"/>
              <w:rPr>
                <w:color w:val="FF0000"/>
              </w:rPr>
            </w:pPr>
            <w:r w:rsidRPr="00914D33">
              <w:t>17</w:t>
            </w:r>
            <w:r w:rsidR="00EB70A0" w:rsidRPr="00914D33">
              <w:t xml:space="preserve"> vs. </w:t>
            </w:r>
            <w:r w:rsidRPr="00914D33">
              <w:t>17</w:t>
            </w:r>
          </w:p>
        </w:tc>
        <w:tc>
          <w:tcPr>
            <w:tcW w:w="2550" w:type="dxa"/>
          </w:tcPr>
          <w:p w14:paraId="392F73CE" w14:textId="47212DC3" w:rsidR="00EB70A0" w:rsidRPr="00914D33" w:rsidRDefault="00EB70A0" w:rsidP="00EB70A0">
            <w:pPr>
              <w:jc w:val="left"/>
              <w:rPr>
                <w:sz w:val="18"/>
                <w:szCs w:val="20"/>
              </w:rPr>
            </w:pPr>
            <w:r w:rsidRPr="00914D33">
              <w:t xml:space="preserve">Mean age: </w:t>
            </w:r>
            <w:r w:rsidRPr="00914D33">
              <w:rPr>
                <w:sz w:val="18"/>
                <w:szCs w:val="20"/>
              </w:rPr>
              <w:t>7</w:t>
            </w:r>
            <w:r w:rsidR="00577286" w:rsidRPr="00914D33">
              <w:rPr>
                <w:sz w:val="18"/>
                <w:szCs w:val="20"/>
              </w:rPr>
              <w:t>8</w:t>
            </w:r>
            <w:r w:rsidRPr="00914D33">
              <w:rPr>
                <w:sz w:val="18"/>
                <w:szCs w:val="20"/>
              </w:rPr>
              <w:t>.0</w:t>
            </w:r>
            <w:r w:rsidRPr="00914D33">
              <w:rPr>
                <w:sz w:val="18"/>
                <w:szCs w:val="20"/>
              </w:rPr>
              <w:sym w:font="Symbol" w:char="F0B1"/>
            </w:r>
            <w:r w:rsidR="00AE7E7F" w:rsidRPr="00914D33">
              <w:rPr>
                <w:sz w:val="18"/>
                <w:szCs w:val="20"/>
              </w:rPr>
              <w:t>6.9</w:t>
            </w:r>
            <w:r w:rsidRPr="00914D33">
              <w:rPr>
                <w:sz w:val="18"/>
                <w:szCs w:val="20"/>
              </w:rPr>
              <w:t xml:space="preserve"> vs. 72.</w:t>
            </w:r>
            <w:r w:rsidR="00AE7E7F" w:rsidRPr="00914D33">
              <w:rPr>
                <w:sz w:val="18"/>
                <w:szCs w:val="20"/>
              </w:rPr>
              <w:t>4</w:t>
            </w:r>
            <w:r w:rsidRPr="00914D33">
              <w:rPr>
                <w:sz w:val="18"/>
                <w:szCs w:val="20"/>
              </w:rPr>
              <w:sym w:font="Symbol" w:char="F0B1"/>
            </w:r>
            <w:r w:rsidRPr="00914D33">
              <w:rPr>
                <w:sz w:val="18"/>
                <w:szCs w:val="20"/>
              </w:rPr>
              <w:t>10.</w:t>
            </w:r>
            <w:r w:rsidR="00AE7E7F" w:rsidRPr="00914D33">
              <w:rPr>
                <w:sz w:val="18"/>
                <w:szCs w:val="20"/>
              </w:rPr>
              <w:t>0</w:t>
            </w:r>
            <w:r w:rsidR="00EC337F" w:rsidRPr="00914D33">
              <w:rPr>
                <w:sz w:val="18"/>
                <w:szCs w:val="20"/>
              </w:rPr>
              <w:t>;</w:t>
            </w:r>
            <w:r w:rsidRPr="00914D33">
              <w:rPr>
                <w:sz w:val="18"/>
                <w:szCs w:val="20"/>
              </w:rPr>
              <w:t xml:space="preserve"> (7</w:t>
            </w:r>
            <w:r w:rsidR="008F0F3F" w:rsidRPr="00914D33">
              <w:rPr>
                <w:sz w:val="18"/>
                <w:szCs w:val="20"/>
              </w:rPr>
              <w:t>5</w:t>
            </w:r>
            <w:r w:rsidRPr="00914D33">
              <w:rPr>
                <w:sz w:val="18"/>
                <w:szCs w:val="20"/>
              </w:rPr>
              <w:t>.</w:t>
            </w:r>
            <w:r w:rsidR="008F0F3F" w:rsidRPr="00914D33">
              <w:rPr>
                <w:sz w:val="18"/>
                <w:szCs w:val="20"/>
              </w:rPr>
              <w:t>2</w:t>
            </w:r>
            <w:r w:rsidRPr="00914D33">
              <w:rPr>
                <w:sz w:val="18"/>
                <w:szCs w:val="20"/>
              </w:rPr>
              <w:sym w:font="Symbol" w:char="F0B1"/>
            </w:r>
            <w:r w:rsidR="008F0F3F" w:rsidRPr="00914D33">
              <w:rPr>
                <w:sz w:val="18"/>
                <w:szCs w:val="20"/>
              </w:rPr>
              <w:t>9.5</w:t>
            </w:r>
            <w:r w:rsidRPr="00914D33">
              <w:rPr>
                <w:sz w:val="18"/>
                <w:szCs w:val="20"/>
              </w:rPr>
              <w:t>)</w:t>
            </w:r>
          </w:p>
          <w:p w14:paraId="6C7A7781" w14:textId="5EE567B5" w:rsidR="00EB70A0" w:rsidRPr="00914D33" w:rsidRDefault="00EB70A0" w:rsidP="00EB70A0">
            <w:pPr>
              <w:jc w:val="left"/>
            </w:pPr>
            <w:r w:rsidRPr="00914D33">
              <w:t xml:space="preserve">Male </w:t>
            </w:r>
            <w:r w:rsidRPr="00914D33">
              <w:rPr>
                <w:sz w:val="18"/>
                <w:szCs w:val="20"/>
              </w:rPr>
              <w:t>(%)</w:t>
            </w:r>
            <w:r w:rsidRPr="00914D33">
              <w:t xml:space="preserve">: </w:t>
            </w:r>
            <w:r w:rsidRPr="00914D33">
              <w:rPr>
                <w:sz w:val="18"/>
                <w:szCs w:val="20"/>
              </w:rPr>
              <w:t>5</w:t>
            </w:r>
            <w:r w:rsidR="008F0F3F" w:rsidRPr="00914D33">
              <w:rPr>
                <w:sz w:val="18"/>
                <w:szCs w:val="20"/>
              </w:rPr>
              <w:t>9</w:t>
            </w:r>
            <w:r w:rsidRPr="00914D33">
              <w:rPr>
                <w:sz w:val="18"/>
                <w:szCs w:val="20"/>
              </w:rPr>
              <w:t xml:space="preserve"> vs. </w:t>
            </w:r>
            <w:r w:rsidR="008F0F3F" w:rsidRPr="00914D33">
              <w:rPr>
                <w:sz w:val="18"/>
                <w:szCs w:val="20"/>
              </w:rPr>
              <w:t>35</w:t>
            </w:r>
            <w:r w:rsidR="00EC337F" w:rsidRPr="00914D33">
              <w:rPr>
                <w:sz w:val="18"/>
                <w:szCs w:val="20"/>
              </w:rPr>
              <w:t>;</w:t>
            </w:r>
            <w:r w:rsidRPr="00914D33">
              <w:rPr>
                <w:sz w:val="18"/>
                <w:szCs w:val="20"/>
              </w:rPr>
              <w:t xml:space="preserve"> (4</w:t>
            </w:r>
            <w:r w:rsidR="009D30A8" w:rsidRPr="00914D33">
              <w:rPr>
                <w:sz w:val="18"/>
                <w:szCs w:val="20"/>
              </w:rPr>
              <w:t>7</w:t>
            </w:r>
            <w:r w:rsidRPr="00914D33">
              <w:rPr>
                <w:sz w:val="18"/>
                <w:szCs w:val="20"/>
              </w:rPr>
              <w:t>.</w:t>
            </w:r>
            <w:r w:rsidR="009D30A8" w:rsidRPr="00914D33">
              <w:rPr>
                <w:sz w:val="18"/>
                <w:szCs w:val="20"/>
              </w:rPr>
              <w:t>1</w:t>
            </w:r>
            <w:r w:rsidRPr="00914D33">
              <w:rPr>
                <w:sz w:val="18"/>
                <w:szCs w:val="20"/>
              </w:rPr>
              <w:t>)</w:t>
            </w:r>
          </w:p>
          <w:p w14:paraId="59F6FF70" w14:textId="77777777" w:rsidR="00B41DB1" w:rsidRPr="00914D33" w:rsidRDefault="00EB70A0" w:rsidP="00B41DB1">
            <w:pPr>
              <w:jc w:val="left"/>
            </w:pPr>
            <w:r w:rsidRPr="00914D33">
              <w:t>Severity of HF</w:t>
            </w:r>
            <w:r w:rsidR="00B41DB1" w:rsidRPr="00914D33">
              <w:t xml:space="preserve"> </w:t>
            </w:r>
            <w:r w:rsidR="00B41DB1" w:rsidRPr="00914D33">
              <w:rPr>
                <w:sz w:val="18"/>
                <w:szCs w:val="20"/>
              </w:rPr>
              <w:t>(%)</w:t>
            </w:r>
            <w:r w:rsidR="00B41DB1" w:rsidRPr="00914D33">
              <w:t>:</w:t>
            </w:r>
          </w:p>
          <w:p w14:paraId="215D6EB3" w14:textId="432123D1" w:rsidR="00EB70A0" w:rsidRPr="00914D33" w:rsidRDefault="00EB70A0" w:rsidP="00EB70A0">
            <w:pPr>
              <w:ind w:leftChars="106" w:left="223"/>
              <w:jc w:val="left"/>
              <w:rPr>
                <w:sz w:val="18"/>
                <w:szCs w:val="18"/>
              </w:rPr>
            </w:pPr>
            <w:r w:rsidRPr="00914D33">
              <w:rPr>
                <w:sz w:val="18"/>
                <w:szCs w:val="18"/>
              </w:rPr>
              <w:t xml:space="preserve">NYHA </w:t>
            </w:r>
            <w:r w:rsidRPr="00914D33">
              <w:rPr>
                <w:sz w:val="18"/>
                <w:szCs w:val="20"/>
              </w:rPr>
              <w:t>Ⅲ-Ⅳ</w:t>
            </w:r>
            <w:r w:rsidRPr="00914D33">
              <w:rPr>
                <w:sz w:val="18"/>
                <w:szCs w:val="18"/>
              </w:rPr>
              <w:t xml:space="preserve">: </w:t>
            </w:r>
            <w:r w:rsidR="009D30A8" w:rsidRPr="00914D33">
              <w:rPr>
                <w:sz w:val="18"/>
                <w:szCs w:val="18"/>
              </w:rPr>
              <w:t>NR</w:t>
            </w:r>
          </w:p>
          <w:p w14:paraId="186C9BC0" w14:textId="7227F9B2" w:rsidR="00EB70A0" w:rsidRPr="00914D33" w:rsidRDefault="00EB70A0" w:rsidP="00EB70A0">
            <w:pPr>
              <w:ind w:leftChars="106" w:left="223"/>
              <w:jc w:val="left"/>
              <w:rPr>
                <w:sz w:val="18"/>
                <w:szCs w:val="18"/>
              </w:rPr>
            </w:pPr>
            <w:r w:rsidRPr="00914D33">
              <w:rPr>
                <w:sz w:val="18"/>
                <w:szCs w:val="18"/>
              </w:rPr>
              <w:t>LVEF:</w:t>
            </w:r>
            <w:r w:rsidRPr="00914D33">
              <w:rPr>
                <w:sz w:val="18"/>
                <w:szCs w:val="20"/>
              </w:rPr>
              <w:t xml:space="preserve"> </w:t>
            </w:r>
            <w:r w:rsidR="009D30A8" w:rsidRPr="00914D33">
              <w:rPr>
                <w:sz w:val="18"/>
                <w:szCs w:val="20"/>
              </w:rPr>
              <w:t xml:space="preserve">NR </w:t>
            </w:r>
          </w:p>
          <w:p w14:paraId="199FDC9C" w14:textId="70B6166D" w:rsidR="00EB70A0" w:rsidRPr="00914D33" w:rsidRDefault="00EB70A0" w:rsidP="00EB70A0">
            <w:pPr>
              <w:jc w:val="left"/>
            </w:pPr>
            <w:r w:rsidRPr="00914D33">
              <w:t>Medication at discharge</w:t>
            </w:r>
            <w:r w:rsidR="00AA0675" w:rsidRPr="00914D33">
              <w:t xml:space="preserve"> </w:t>
            </w:r>
            <w:r w:rsidR="00AA0675" w:rsidRPr="00914D33">
              <w:rPr>
                <w:sz w:val="18"/>
                <w:szCs w:val="20"/>
              </w:rPr>
              <w:t>(%)</w:t>
            </w:r>
            <w:r w:rsidR="00AA0675" w:rsidRPr="00914D33">
              <w:t>:</w:t>
            </w:r>
          </w:p>
          <w:p w14:paraId="24DF0791" w14:textId="77777777" w:rsidR="00EB70A0" w:rsidRPr="00914D33" w:rsidRDefault="00EB70A0" w:rsidP="00EB70A0">
            <w:pPr>
              <w:ind w:leftChars="106" w:left="223"/>
              <w:jc w:val="left"/>
              <w:rPr>
                <w:sz w:val="18"/>
                <w:szCs w:val="18"/>
              </w:rPr>
            </w:pPr>
            <w:r w:rsidRPr="00914D33">
              <w:rPr>
                <w:sz w:val="18"/>
                <w:szCs w:val="18"/>
              </w:rPr>
              <w:t>ACEI/ARB: NR</w:t>
            </w:r>
          </w:p>
          <w:p w14:paraId="7D116CBD" w14:textId="1B3216AD" w:rsidR="00EB70A0" w:rsidRPr="00914D33" w:rsidRDefault="00EB70A0" w:rsidP="009D30A8">
            <w:pPr>
              <w:ind w:leftChars="106" w:left="223"/>
              <w:rPr>
                <w:color w:val="FF0000"/>
              </w:rPr>
            </w:pPr>
            <w:r w:rsidRPr="00914D33">
              <w:rPr>
                <w:i/>
                <w:iCs/>
                <w:sz w:val="18"/>
                <w:szCs w:val="18"/>
              </w:rPr>
              <w:sym w:font="Symbol" w:char="F062"/>
            </w:r>
            <w:r w:rsidRPr="00914D33">
              <w:rPr>
                <w:i/>
                <w:iCs/>
                <w:sz w:val="18"/>
                <w:szCs w:val="18"/>
              </w:rPr>
              <w:t>-</w:t>
            </w:r>
            <w:r w:rsidRPr="00914D33">
              <w:rPr>
                <w:sz w:val="18"/>
                <w:szCs w:val="18"/>
              </w:rPr>
              <w:t>blockers: NR</w:t>
            </w:r>
          </w:p>
        </w:tc>
        <w:tc>
          <w:tcPr>
            <w:tcW w:w="6945" w:type="dxa"/>
          </w:tcPr>
          <w:p w14:paraId="6B9CABE2" w14:textId="2A8DD6BB" w:rsidR="00EB70A0" w:rsidRPr="00914D33" w:rsidRDefault="00EB70A0" w:rsidP="00EB70A0">
            <w:pPr>
              <w:jc w:val="left"/>
              <w:rPr>
                <w:i/>
                <w:iCs/>
                <w:szCs w:val="21"/>
              </w:rPr>
            </w:pPr>
            <w:r w:rsidRPr="00914D33">
              <w:rPr>
                <w:szCs w:val="21"/>
              </w:rPr>
              <w:t xml:space="preserve">Intervention category: </w:t>
            </w:r>
            <w:r w:rsidR="00A873B7" w:rsidRPr="00914D33">
              <w:rPr>
                <w:i/>
                <w:iCs/>
                <w:sz w:val="18"/>
                <w:szCs w:val="18"/>
                <w:u w:val="single"/>
              </w:rPr>
              <w:t>Structured telephone support</w:t>
            </w:r>
          </w:p>
          <w:p w14:paraId="747AF06A" w14:textId="77777777" w:rsidR="00EB70A0" w:rsidRPr="00914D33" w:rsidRDefault="00EB70A0" w:rsidP="00EB70A0">
            <w:pPr>
              <w:jc w:val="left"/>
              <w:rPr>
                <w:szCs w:val="21"/>
              </w:rPr>
            </w:pPr>
            <w:r w:rsidRPr="00914D33">
              <w:rPr>
                <w:szCs w:val="21"/>
              </w:rPr>
              <w:t xml:space="preserve">Recipient: </w:t>
            </w:r>
            <w:r w:rsidRPr="00914D33">
              <w:rPr>
                <w:sz w:val="18"/>
                <w:szCs w:val="18"/>
              </w:rPr>
              <w:t>Patient alone</w:t>
            </w:r>
          </w:p>
          <w:p w14:paraId="2B660154" w14:textId="1CEA25D3" w:rsidR="00EB70A0" w:rsidRPr="00914D33" w:rsidRDefault="00EB70A0" w:rsidP="006641EC">
            <w:pPr>
              <w:jc w:val="left"/>
              <w:rPr>
                <w:sz w:val="18"/>
                <w:szCs w:val="18"/>
              </w:rPr>
            </w:pPr>
            <w:r w:rsidRPr="00914D33">
              <w:rPr>
                <w:szCs w:val="21"/>
              </w:rPr>
              <w:t>Content:</w:t>
            </w:r>
            <w:r w:rsidRPr="00914D33">
              <w:rPr>
                <w:sz w:val="18"/>
                <w:szCs w:val="18"/>
              </w:rPr>
              <w:t xml:space="preserve"> </w:t>
            </w:r>
            <w:r w:rsidR="00AD7F44" w:rsidRPr="00914D33">
              <w:rPr>
                <w:sz w:val="18"/>
                <w:szCs w:val="18"/>
              </w:rPr>
              <w:t>(1) Postdischarge phone calls followed a standard approach based on responses to structured questionings about participants' weight and symptoms (swelling, breathlessness, cough, fatigue, and chest pain)</w:t>
            </w:r>
            <w:r w:rsidR="00EC75D1" w:rsidRPr="00914D33">
              <w:rPr>
                <w:sz w:val="18"/>
                <w:szCs w:val="18"/>
              </w:rPr>
              <w:t>. The 1st call within 72 h of discharge, 2nd call within 72 h following the 1st call, 2-</w:t>
            </w:r>
            <w:r w:rsidR="00B176A7">
              <w:rPr>
                <w:sz w:val="18"/>
                <w:szCs w:val="18"/>
              </w:rPr>
              <w:t>week</w:t>
            </w:r>
            <w:r w:rsidR="00EC75D1" w:rsidRPr="00914D33">
              <w:rPr>
                <w:sz w:val="18"/>
                <w:szCs w:val="18"/>
              </w:rPr>
              <w:t xml:space="preserve"> interval calls following the 2nd call</w:t>
            </w:r>
            <w:r w:rsidR="00AD7F44" w:rsidRPr="00914D33">
              <w:rPr>
                <w:sz w:val="18"/>
                <w:szCs w:val="18"/>
              </w:rPr>
              <w:t>; (2) additional probing to clarify answers, reinforce teaching, and make referrals as dictated by the patient’s responses.</w:t>
            </w:r>
          </w:p>
          <w:p w14:paraId="034DBFDF" w14:textId="69BE7273" w:rsidR="00EB70A0" w:rsidRPr="00914D33" w:rsidRDefault="00EB70A0" w:rsidP="00EB70A0">
            <w:pPr>
              <w:jc w:val="left"/>
            </w:pPr>
            <w:r w:rsidRPr="00914D33">
              <w:t xml:space="preserve">Delivery personnel: </w:t>
            </w:r>
            <w:r w:rsidR="002508E9" w:rsidRPr="002508E9">
              <w:rPr>
                <w:sz w:val="18"/>
                <w:szCs w:val="18"/>
              </w:rPr>
              <w:t>Single generalist nurse</w:t>
            </w:r>
            <w:r w:rsidRPr="00914D33">
              <w:rPr>
                <w:sz w:val="18"/>
                <w:szCs w:val="18"/>
              </w:rPr>
              <w:t xml:space="preserve"> (</w:t>
            </w:r>
            <w:r w:rsidR="003B68F7" w:rsidRPr="00914D33">
              <w:rPr>
                <w:sz w:val="18"/>
                <w:szCs w:val="18"/>
              </w:rPr>
              <w:t>the investigator</w:t>
            </w:r>
            <w:r w:rsidRPr="00914D33">
              <w:rPr>
                <w:sz w:val="18"/>
                <w:szCs w:val="18"/>
              </w:rPr>
              <w:t>)</w:t>
            </w:r>
          </w:p>
          <w:p w14:paraId="58C68502" w14:textId="792E2827" w:rsidR="00EB70A0" w:rsidRPr="00914D33" w:rsidRDefault="00EB70A0" w:rsidP="00EB70A0">
            <w:pPr>
              <w:jc w:val="left"/>
            </w:pPr>
            <w:r w:rsidRPr="00914D33">
              <w:t>Communication method:</w:t>
            </w:r>
            <w:r w:rsidRPr="00914D33">
              <w:rPr>
                <w:sz w:val="18"/>
                <w:szCs w:val="18"/>
              </w:rPr>
              <w:t xml:space="preserve"> </w:t>
            </w:r>
            <w:r w:rsidR="003B68F7" w:rsidRPr="00914D33">
              <w:rPr>
                <w:sz w:val="18"/>
                <w:szCs w:val="18"/>
              </w:rPr>
              <w:t>Person-to-person by telephone</w:t>
            </w:r>
          </w:p>
          <w:p w14:paraId="52E98401" w14:textId="1314216A" w:rsidR="00EB70A0" w:rsidRPr="00914D33" w:rsidRDefault="00EB70A0" w:rsidP="00EB70A0">
            <w:pPr>
              <w:jc w:val="left"/>
              <w:rPr>
                <w:szCs w:val="21"/>
              </w:rPr>
            </w:pPr>
            <w:r w:rsidRPr="00914D33">
              <w:rPr>
                <w:szCs w:val="21"/>
              </w:rPr>
              <w:t xml:space="preserve">Duration &amp; Complexity: </w:t>
            </w:r>
            <w:r w:rsidR="003B68F7" w:rsidRPr="00914D33">
              <w:rPr>
                <w:sz w:val="18"/>
                <w:szCs w:val="18"/>
              </w:rPr>
              <w:t>2</w:t>
            </w:r>
            <w:r w:rsidRPr="00914D33">
              <w:rPr>
                <w:sz w:val="18"/>
                <w:szCs w:val="18"/>
              </w:rPr>
              <w:t xml:space="preserve"> mo./</w:t>
            </w:r>
            <w:r w:rsidR="00370000" w:rsidRPr="00914D33">
              <w:rPr>
                <w:sz w:val="18"/>
                <w:szCs w:val="18"/>
              </w:rPr>
              <w:t>multiple contacts of significant duration</w:t>
            </w:r>
          </w:p>
          <w:p w14:paraId="637A08E1" w14:textId="21E1C980" w:rsidR="00EB70A0" w:rsidRPr="00914D33" w:rsidRDefault="00EB70A0" w:rsidP="00EB70A0">
            <w:pPr>
              <w:jc w:val="left"/>
            </w:pPr>
            <w:r w:rsidRPr="00914D33">
              <w:rPr>
                <w:szCs w:val="21"/>
              </w:rPr>
              <w:t xml:space="preserve">Environment: </w:t>
            </w:r>
            <w:r w:rsidR="00456C98" w:rsidRPr="00914D33">
              <w:rPr>
                <w:sz w:val="18"/>
                <w:szCs w:val="18"/>
              </w:rPr>
              <w:t>Telephone or internet-based</w:t>
            </w:r>
          </w:p>
          <w:p w14:paraId="3F3C60A8" w14:textId="3736D0A7" w:rsidR="00EB70A0" w:rsidRPr="00914D33" w:rsidRDefault="00EB70A0" w:rsidP="00EB70A0">
            <w:pPr>
              <w:rPr>
                <w:color w:val="FF0000"/>
              </w:rPr>
            </w:pPr>
            <w:r w:rsidRPr="00914D33">
              <w:t>Com/ty:</w:t>
            </w:r>
            <w:r w:rsidRPr="00914D33">
              <w:rPr>
                <w:sz w:val="18"/>
                <w:szCs w:val="18"/>
              </w:rPr>
              <w:t xml:space="preserve"> 1</w:t>
            </w:r>
            <w:r w:rsidR="001D3325" w:rsidRPr="00914D33">
              <w:rPr>
                <w:sz w:val="18"/>
                <w:szCs w:val="18"/>
              </w:rPr>
              <w:t>5</w:t>
            </w:r>
          </w:p>
        </w:tc>
        <w:tc>
          <w:tcPr>
            <w:tcW w:w="1418" w:type="dxa"/>
          </w:tcPr>
          <w:p w14:paraId="0A54D6EA" w14:textId="2B9B4957" w:rsidR="00EB70A0" w:rsidRPr="00914D33" w:rsidRDefault="00EB70A0" w:rsidP="00B70FB3">
            <w:pPr>
              <w:jc w:val="left"/>
            </w:pPr>
            <w:r w:rsidRPr="00914D33">
              <w:rPr>
                <w:sz w:val="18"/>
                <w:szCs w:val="20"/>
              </w:rPr>
              <w:t>Usual care (</w:t>
            </w:r>
            <w:r w:rsidR="00B70FB3" w:rsidRPr="00914D33">
              <w:rPr>
                <w:sz w:val="18"/>
                <w:szCs w:val="20"/>
              </w:rPr>
              <w:t>the routine discharge teaching at the time of discharge as per hospital procedure</w:t>
            </w:r>
            <w:r w:rsidRPr="00914D33">
              <w:rPr>
                <w:sz w:val="18"/>
                <w:szCs w:val="20"/>
              </w:rPr>
              <w:t>).</w:t>
            </w:r>
          </w:p>
        </w:tc>
        <w:tc>
          <w:tcPr>
            <w:tcW w:w="1134" w:type="dxa"/>
          </w:tcPr>
          <w:p w14:paraId="1FA214A4" w14:textId="77777777" w:rsidR="00446CF3" w:rsidRPr="00914D33" w:rsidRDefault="00446CF3" w:rsidP="00C72E19">
            <w:pPr>
              <w:jc w:val="left"/>
              <w:rPr>
                <w:sz w:val="18"/>
                <w:szCs w:val="20"/>
              </w:rPr>
            </w:pPr>
            <w:r w:rsidRPr="00914D33">
              <w:rPr>
                <w:sz w:val="18"/>
                <w:szCs w:val="20"/>
              </w:rPr>
              <w:t>Emergency department visit</w:t>
            </w:r>
          </w:p>
          <w:p w14:paraId="7BBB5A40" w14:textId="0D45277A" w:rsidR="00EB70A0" w:rsidRPr="00914D33" w:rsidRDefault="00446CF3" w:rsidP="00C72E19">
            <w:pPr>
              <w:jc w:val="left"/>
            </w:pPr>
            <w:r w:rsidRPr="00914D33">
              <w:rPr>
                <w:sz w:val="18"/>
                <w:szCs w:val="20"/>
              </w:rPr>
              <w:t>/</w:t>
            </w:r>
            <w:r w:rsidR="00C72E19" w:rsidRPr="00914D33">
              <w:rPr>
                <w:sz w:val="18"/>
                <w:szCs w:val="20"/>
              </w:rPr>
              <w:t xml:space="preserve">2 </w:t>
            </w:r>
            <w:r w:rsidRPr="00914D33">
              <w:rPr>
                <w:sz w:val="18"/>
                <w:szCs w:val="20"/>
              </w:rPr>
              <w:t>mo.</w:t>
            </w:r>
          </w:p>
        </w:tc>
      </w:tr>
      <w:tr w:rsidR="00607400" w:rsidRPr="00914D33" w14:paraId="2C5B7BAE" w14:textId="77777777" w:rsidTr="00925456">
        <w:trPr>
          <w:jc w:val="center"/>
        </w:trPr>
        <w:tc>
          <w:tcPr>
            <w:tcW w:w="1270" w:type="dxa"/>
            <w:tcBorders>
              <w:top w:val="single" w:sz="4" w:space="0" w:color="auto"/>
              <w:left w:val="single" w:sz="4" w:space="0" w:color="auto"/>
              <w:bottom w:val="single" w:sz="4" w:space="0" w:color="auto"/>
              <w:right w:val="single" w:sz="4" w:space="0" w:color="auto"/>
            </w:tcBorders>
            <w:shd w:val="clear" w:color="auto" w:fill="auto"/>
          </w:tcPr>
          <w:p w14:paraId="0DE782A5" w14:textId="77777777" w:rsidR="00607400" w:rsidRPr="00914D33" w:rsidRDefault="00607400" w:rsidP="00607400">
            <w:pPr>
              <w:jc w:val="center"/>
              <w:rPr>
                <w:rFonts w:eastAsia="等线 Light"/>
                <w:szCs w:val="21"/>
              </w:rPr>
            </w:pPr>
            <w:r w:rsidRPr="00914D33">
              <w:rPr>
                <w:rFonts w:eastAsia="等线 Light"/>
                <w:szCs w:val="21"/>
              </w:rPr>
              <w:t>de Souza 2014</w:t>
            </w:r>
          </w:p>
          <w:p w14:paraId="71D85896" w14:textId="07C439BB" w:rsidR="00607400" w:rsidRPr="00914D33" w:rsidRDefault="00607400" w:rsidP="00607400">
            <w:pPr>
              <w:jc w:val="center"/>
              <w:rPr>
                <w:szCs w:val="21"/>
              </w:rPr>
            </w:pPr>
            <w:r w:rsidRPr="00914D33">
              <w:rPr>
                <w:szCs w:val="21"/>
              </w:rPr>
              <w:t>（</w:t>
            </w:r>
            <w:r w:rsidRPr="00914D33">
              <w:rPr>
                <w:szCs w:val="21"/>
              </w:rPr>
              <w:t>Brazil</w:t>
            </w:r>
            <w:r w:rsidRPr="00914D33">
              <w:rPr>
                <w:szCs w:val="21"/>
              </w:rPr>
              <w:t>）</w:t>
            </w:r>
          </w:p>
        </w:tc>
        <w:tc>
          <w:tcPr>
            <w:tcW w:w="1279" w:type="dxa"/>
            <w:tcBorders>
              <w:top w:val="single" w:sz="4" w:space="0" w:color="auto"/>
            </w:tcBorders>
          </w:tcPr>
          <w:p w14:paraId="606EA282" w14:textId="59CFA459" w:rsidR="00607400" w:rsidRPr="00914D33" w:rsidRDefault="008D511D" w:rsidP="00607400">
            <w:pPr>
              <w:jc w:val="center"/>
            </w:pPr>
            <w:r w:rsidRPr="00914D33">
              <w:t>Two</w:t>
            </w:r>
            <w:r w:rsidR="00607400" w:rsidRPr="00914D33">
              <w:t>-center</w:t>
            </w:r>
          </w:p>
          <w:p w14:paraId="0F5D440C" w14:textId="407A142A" w:rsidR="00607400" w:rsidRPr="00914D33" w:rsidRDefault="00607400" w:rsidP="00607400">
            <w:pPr>
              <w:jc w:val="center"/>
            </w:pPr>
            <w:r w:rsidRPr="00914D33">
              <w:rPr>
                <w:i/>
                <w:iCs/>
              </w:rPr>
              <w:t>N=</w:t>
            </w:r>
            <w:r w:rsidR="004433D1" w:rsidRPr="00914D33">
              <w:t>252</w:t>
            </w:r>
          </w:p>
          <w:p w14:paraId="13CB7A0A" w14:textId="7A1C465F" w:rsidR="00607400" w:rsidRPr="00914D33" w:rsidRDefault="004433D1" w:rsidP="00607400">
            <w:pPr>
              <w:jc w:val="center"/>
            </w:pPr>
            <w:r w:rsidRPr="00914D33">
              <w:t>12</w:t>
            </w:r>
            <w:r w:rsidR="00607400" w:rsidRPr="00914D33">
              <w:t xml:space="preserve">3 vs. </w:t>
            </w:r>
            <w:r w:rsidRPr="00914D33">
              <w:t>129</w:t>
            </w:r>
          </w:p>
        </w:tc>
        <w:tc>
          <w:tcPr>
            <w:tcW w:w="2550" w:type="dxa"/>
            <w:tcBorders>
              <w:top w:val="single" w:sz="4" w:space="0" w:color="auto"/>
            </w:tcBorders>
          </w:tcPr>
          <w:p w14:paraId="4170DF9B" w14:textId="02016BEB" w:rsidR="00607400" w:rsidRPr="00914D33" w:rsidRDefault="00607400" w:rsidP="00607400">
            <w:pPr>
              <w:jc w:val="left"/>
              <w:rPr>
                <w:sz w:val="18"/>
                <w:szCs w:val="20"/>
              </w:rPr>
            </w:pPr>
            <w:r w:rsidRPr="00914D33">
              <w:t xml:space="preserve">Mean age: </w:t>
            </w:r>
            <w:r w:rsidRPr="00914D33">
              <w:rPr>
                <w:sz w:val="18"/>
                <w:szCs w:val="20"/>
              </w:rPr>
              <w:t>6</w:t>
            </w:r>
            <w:r w:rsidR="004433D1" w:rsidRPr="00914D33">
              <w:rPr>
                <w:sz w:val="18"/>
                <w:szCs w:val="20"/>
              </w:rPr>
              <w:t>2</w:t>
            </w:r>
            <w:r w:rsidRPr="00914D33">
              <w:rPr>
                <w:sz w:val="18"/>
                <w:szCs w:val="20"/>
              </w:rPr>
              <w:sym w:font="Symbol" w:char="F0B1"/>
            </w:r>
            <w:r w:rsidRPr="00914D33">
              <w:rPr>
                <w:sz w:val="18"/>
                <w:szCs w:val="20"/>
              </w:rPr>
              <w:t>1</w:t>
            </w:r>
            <w:r w:rsidR="004433D1" w:rsidRPr="00914D33">
              <w:rPr>
                <w:sz w:val="18"/>
                <w:szCs w:val="20"/>
              </w:rPr>
              <w:t>4</w:t>
            </w:r>
            <w:r w:rsidRPr="00914D33">
              <w:rPr>
                <w:sz w:val="18"/>
                <w:szCs w:val="20"/>
              </w:rPr>
              <w:t xml:space="preserve"> vs. </w:t>
            </w:r>
            <w:r w:rsidR="004433D1" w:rsidRPr="00914D33">
              <w:rPr>
                <w:sz w:val="18"/>
                <w:szCs w:val="20"/>
              </w:rPr>
              <w:t>63</w:t>
            </w:r>
            <w:r w:rsidRPr="00914D33">
              <w:rPr>
                <w:sz w:val="18"/>
                <w:szCs w:val="20"/>
              </w:rPr>
              <w:sym w:font="Symbol" w:char="F0B1"/>
            </w:r>
            <w:r w:rsidRPr="00914D33">
              <w:rPr>
                <w:sz w:val="18"/>
                <w:szCs w:val="20"/>
              </w:rPr>
              <w:t>1</w:t>
            </w:r>
            <w:r w:rsidR="004433D1" w:rsidRPr="00914D33">
              <w:rPr>
                <w:sz w:val="18"/>
                <w:szCs w:val="20"/>
              </w:rPr>
              <w:t>2</w:t>
            </w:r>
            <w:r w:rsidR="009A4084" w:rsidRPr="00914D33">
              <w:rPr>
                <w:sz w:val="18"/>
                <w:szCs w:val="20"/>
              </w:rPr>
              <w:t>;</w:t>
            </w:r>
            <w:r w:rsidRPr="00914D33">
              <w:rPr>
                <w:sz w:val="18"/>
                <w:szCs w:val="20"/>
              </w:rPr>
              <w:t xml:space="preserve"> (</w:t>
            </w:r>
            <w:r w:rsidR="004433D1" w:rsidRPr="00914D33">
              <w:rPr>
                <w:sz w:val="18"/>
                <w:szCs w:val="20"/>
              </w:rPr>
              <w:t>62</w:t>
            </w:r>
            <w:r w:rsidRPr="00914D33">
              <w:rPr>
                <w:sz w:val="18"/>
                <w:szCs w:val="20"/>
              </w:rPr>
              <w:sym w:font="Symbol" w:char="F0B1"/>
            </w:r>
            <w:r w:rsidRPr="00914D33">
              <w:rPr>
                <w:sz w:val="18"/>
                <w:szCs w:val="20"/>
              </w:rPr>
              <w:t>13)</w:t>
            </w:r>
          </w:p>
          <w:p w14:paraId="223F27B5" w14:textId="0B95C73A" w:rsidR="00607400" w:rsidRPr="00914D33" w:rsidRDefault="00607400" w:rsidP="00607400">
            <w:pPr>
              <w:jc w:val="left"/>
            </w:pPr>
            <w:r w:rsidRPr="00914D33">
              <w:t xml:space="preserve">Male </w:t>
            </w:r>
            <w:r w:rsidRPr="00914D33">
              <w:rPr>
                <w:sz w:val="18"/>
                <w:szCs w:val="20"/>
              </w:rPr>
              <w:t>(%)</w:t>
            </w:r>
            <w:r w:rsidRPr="00914D33">
              <w:t xml:space="preserve">: </w:t>
            </w:r>
            <w:r w:rsidR="004433D1" w:rsidRPr="00914D33">
              <w:rPr>
                <w:sz w:val="18"/>
                <w:szCs w:val="20"/>
              </w:rPr>
              <w:t>61.0</w:t>
            </w:r>
            <w:r w:rsidRPr="00914D33">
              <w:rPr>
                <w:sz w:val="18"/>
                <w:szCs w:val="20"/>
              </w:rPr>
              <w:t xml:space="preserve"> vs. </w:t>
            </w:r>
            <w:r w:rsidR="004433D1" w:rsidRPr="00914D33">
              <w:rPr>
                <w:sz w:val="18"/>
                <w:szCs w:val="20"/>
              </w:rPr>
              <w:t>64.3</w:t>
            </w:r>
            <w:r w:rsidR="009A4084" w:rsidRPr="00914D33">
              <w:rPr>
                <w:sz w:val="18"/>
                <w:szCs w:val="20"/>
              </w:rPr>
              <w:t>;</w:t>
            </w:r>
            <w:r w:rsidRPr="00914D33">
              <w:rPr>
                <w:sz w:val="18"/>
                <w:szCs w:val="20"/>
              </w:rPr>
              <w:t xml:space="preserve"> (</w:t>
            </w:r>
            <w:r w:rsidR="004433D1" w:rsidRPr="00914D33">
              <w:rPr>
                <w:sz w:val="18"/>
                <w:szCs w:val="20"/>
              </w:rPr>
              <w:t>6</w:t>
            </w:r>
            <w:r w:rsidRPr="00914D33">
              <w:rPr>
                <w:sz w:val="18"/>
                <w:szCs w:val="20"/>
              </w:rPr>
              <w:t>2.</w:t>
            </w:r>
            <w:r w:rsidR="004433D1" w:rsidRPr="00914D33">
              <w:rPr>
                <w:sz w:val="18"/>
                <w:szCs w:val="20"/>
              </w:rPr>
              <w:t>7</w:t>
            </w:r>
            <w:r w:rsidRPr="00914D33">
              <w:rPr>
                <w:sz w:val="18"/>
                <w:szCs w:val="20"/>
              </w:rPr>
              <w:t>)</w:t>
            </w:r>
          </w:p>
          <w:p w14:paraId="6BE321E5" w14:textId="77777777" w:rsidR="00607400" w:rsidRPr="00914D33" w:rsidRDefault="00607400" w:rsidP="00607400">
            <w:pPr>
              <w:jc w:val="left"/>
            </w:pPr>
            <w:r w:rsidRPr="00914D33">
              <w:t xml:space="preserve">Severity of HF </w:t>
            </w:r>
            <w:r w:rsidRPr="00914D33">
              <w:rPr>
                <w:sz w:val="18"/>
                <w:szCs w:val="20"/>
              </w:rPr>
              <w:t>(%)</w:t>
            </w:r>
            <w:r w:rsidRPr="00914D33">
              <w:t>:</w:t>
            </w:r>
          </w:p>
          <w:p w14:paraId="0398318D" w14:textId="0C08C009" w:rsidR="00607400" w:rsidRPr="00914D33" w:rsidRDefault="00607400" w:rsidP="00607400">
            <w:pPr>
              <w:ind w:leftChars="106" w:left="223"/>
              <w:jc w:val="left"/>
            </w:pPr>
            <w:r w:rsidRPr="00914D33">
              <w:rPr>
                <w:sz w:val="18"/>
                <w:szCs w:val="18"/>
              </w:rPr>
              <w:t xml:space="preserve">NYHA </w:t>
            </w:r>
            <w:r w:rsidRPr="00914D33">
              <w:rPr>
                <w:sz w:val="18"/>
                <w:szCs w:val="20"/>
              </w:rPr>
              <w:t>Ⅲ-Ⅳ</w:t>
            </w:r>
            <w:r w:rsidRPr="00914D33">
              <w:rPr>
                <w:sz w:val="18"/>
                <w:szCs w:val="18"/>
              </w:rPr>
              <w:t xml:space="preserve">: </w:t>
            </w:r>
            <w:r w:rsidRPr="00914D33">
              <w:rPr>
                <w:sz w:val="18"/>
                <w:szCs w:val="20"/>
              </w:rPr>
              <w:t>5</w:t>
            </w:r>
            <w:r w:rsidR="004433D1" w:rsidRPr="00914D33">
              <w:rPr>
                <w:sz w:val="18"/>
                <w:szCs w:val="20"/>
              </w:rPr>
              <w:t>3.5</w:t>
            </w:r>
            <w:r w:rsidRPr="00914D33">
              <w:rPr>
                <w:sz w:val="18"/>
                <w:szCs w:val="20"/>
              </w:rPr>
              <w:t xml:space="preserve"> vs. 5</w:t>
            </w:r>
            <w:r w:rsidR="004433D1" w:rsidRPr="00914D33">
              <w:rPr>
                <w:sz w:val="18"/>
                <w:szCs w:val="20"/>
              </w:rPr>
              <w:t>8.1</w:t>
            </w:r>
            <w:r w:rsidR="009A4084" w:rsidRPr="00914D33">
              <w:rPr>
                <w:sz w:val="18"/>
                <w:szCs w:val="20"/>
              </w:rPr>
              <w:t>;</w:t>
            </w:r>
            <w:r w:rsidRPr="00914D33">
              <w:rPr>
                <w:sz w:val="18"/>
                <w:szCs w:val="20"/>
              </w:rPr>
              <w:t xml:space="preserve"> (5</w:t>
            </w:r>
            <w:r w:rsidR="004433D1" w:rsidRPr="00914D33">
              <w:rPr>
                <w:sz w:val="18"/>
                <w:szCs w:val="20"/>
              </w:rPr>
              <w:t>5.9</w:t>
            </w:r>
            <w:r w:rsidRPr="00914D33">
              <w:rPr>
                <w:sz w:val="18"/>
                <w:szCs w:val="20"/>
              </w:rPr>
              <w:t>)</w:t>
            </w:r>
          </w:p>
          <w:p w14:paraId="00B19C4F" w14:textId="46BBDA13" w:rsidR="00607400" w:rsidRPr="00914D33" w:rsidRDefault="00607400" w:rsidP="00607400">
            <w:pPr>
              <w:ind w:leftChars="106" w:left="223"/>
              <w:jc w:val="left"/>
              <w:rPr>
                <w:sz w:val="18"/>
                <w:szCs w:val="20"/>
              </w:rPr>
            </w:pPr>
            <w:r w:rsidRPr="00914D33">
              <w:rPr>
                <w:sz w:val="18"/>
                <w:szCs w:val="18"/>
              </w:rPr>
              <w:t>LVEF:</w:t>
            </w:r>
            <w:r w:rsidRPr="00914D33">
              <w:rPr>
                <w:sz w:val="18"/>
                <w:szCs w:val="20"/>
              </w:rPr>
              <w:t xml:space="preserve"> </w:t>
            </w:r>
            <w:r w:rsidR="004433D1" w:rsidRPr="00914D33">
              <w:rPr>
                <w:sz w:val="18"/>
                <w:szCs w:val="20"/>
              </w:rPr>
              <w:t>29.2</w:t>
            </w:r>
            <w:r w:rsidRPr="00914D33">
              <w:rPr>
                <w:sz w:val="18"/>
                <w:szCs w:val="20"/>
              </w:rPr>
              <w:sym w:font="Symbol" w:char="F0B1"/>
            </w:r>
            <w:r w:rsidR="004433D1" w:rsidRPr="00914D33">
              <w:rPr>
                <w:sz w:val="18"/>
                <w:szCs w:val="20"/>
              </w:rPr>
              <w:t>8.2</w:t>
            </w:r>
            <w:r w:rsidRPr="00914D33">
              <w:rPr>
                <w:sz w:val="18"/>
                <w:szCs w:val="20"/>
              </w:rPr>
              <w:t xml:space="preserve"> vs. 3</w:t>
            </w:r>
            <w:r w:rsidR="004433D1" w:rsidRPr="00914D33">
              <w:rPr>
                <w:sz w:val="18"/>
                <w:szCs w:val="20"/>
              </w:rPr>
              <w:t>0.1</w:t>
            </w:r>
            <w:r w:rsidRPr="00914D33">
              <w:rPr>
                <w:sz w:val="18"/>
                <w:szCs w:val="20"/>
              </w:rPr>
              <w:sym w:font="Symbol" w:char="F0B1"/>
            </w:r>
            <w:r w:rsidR="004433D1" w:rsidRPr="00914D33">
              <w:rPr>
                <w:sz w:val="18"/>
                <w:szCs w:val="20"/>
              </w:rPr>
              <w:t>9.5</w:t>
            </w:r>
            <w:r w:rsidR="009A4084" w:rsidRPr="00914D33">
              <w:rPr>
                <w:sz w:val="18"/>
                <w:szCs w:val="20"/>
              </w:rPr>
              <w:t>;</w:t>
            </w:r>
            <w:r w:rsidRPr="00914D33">
              <w:rPr>
                <w:sz w:val="18"/>
                <w:szCs w:val="20"/>
              </w:rPr>
              <w:t xml:space="preserve"> (</w:t>
            </w:r>
            <w:r w:rsidR="004433D1" w:rsidRPr="00914D33">
              <w:rPr>
                <w:sz w:val="18"/>
                <w:szCs w:val="20"/>
              </w:rPr>
              <w:t>29.6</w:t>
            </w:r>
            <w:r w:rsidRPr="00914D33">
              <w:rPr>
                <w:sz w:val="18"/>
                <w:szCs w:val="20"/>
              </w:rPr>
              <w:sym w:font="Symbol" w:char="F0B1"/>
            </w:r>
            <w:r w:rsidRPr="00914D33">
              <w:rPr>
                <w:sz w:val="18"/>
                <w:szCs w:val="20"/>
              </w:rPr>
              <w:t>8.</w:t>
            </w:r>
            <w:r w:rsidR="004433D1" w:rsidRPr="00914D33">
              <w:rPr>
                <w:sz w:val="18"/>
                <w:szCs w:val="20"/>
              </w:rPr>
              <w:t>9</w:t>
            </w:r>
            <w:r w:rsidRPr="00914D33">
              <w:rPr>
                <w:sz w:val="18"/>
                <w:szCs w:val="20"/>
              </w:rPr>
              <w:t>)</w:t>
            </w:r>
          </w:p>
          <w:p w14:paraId="38C62B03" w14:textId="77777777" w:rsidR="00607400" w:rsidRPr="00914D33" w:rsidRDefault="00607400" w:rsidP="00607400">
            <w:pPr>
              <w:jc w:val="left"/>
            </w:pPr>
            <w:r w:rsidRPr="00914D33">
              <w:t xml:space="preserve">Medication at discharge </w:t>
            </w:r>
            <w:r w:rsidRPr="00914D33">
              <w:rPr>
                <w:sz w:val="18"/>
                <w:szCs w:val="20"/>
              </w:rPr>
              <w:t>(%)</w:t>
            </w:r>
            <w:r w:rsidRPr="00914D33">
              <w:t>:</w:t>
            </w:r>
          </w:p>
          <w:p w14:paraId="256CE14B" w14:textId="7C0FC45F" w:rsidR="00607400" w:rsidRPr="00914D33" w:rsidRDefault="00607400" w:rsidP="00607400">
            <w:pPr>
              <w:ind w:leftChars="106" w:left="223"/>
              <w:jc w:val="left"/>
              <w:rPr>
                <w:sz w:val="18"/>
                <w:szCs w:val="18"/>
              </w:rPr>
            </w:pPr>
            <w:r w:rsidRPr="00914D33">
              <w:rPr>
                <w:sz w:val="18"/>
                <w:szCs w:val="18"/>
              </w:rPr>
              <w:t xml:space="preserve">ACEI/ARB: </w:t>
            </w:r>
            <w:r w:rsidR="004433D1" w:rsidRPr="00914D33">
              <w:rPr>
                <w:sz w:val="18"/>
                <w:szCs w:val="20"/>
              </w:rPr>
              <w:t>69.9 vs. 74.4</w:t>
            </w:r>
          </w:p>
          <w:p w14:paraId="00159BBE" w14:textId="25F8DE49" w:rsidR="00607400" w:rsidRPr="00914D33" w:rsidRDefault="00607400" w:rsidP="00607400">
            <w:pPr>
              <w:ind w:leftChars="106" w:left="223"/>
            </w:pPr>
            <w:r w:rsidRPr="00914D33">
              <w:rPr>
                <w:i/>
                <w:iCs/>
                <w:sz w:val="18"/>
                <w:szCs w:val="18"/>
              </w:rPr>
              <w:sym w:font="Symbol" w:char="F062"/>
            </w:r>
            <w:r w:rsidRPr="00914D33">
              <w:rPr>
                <w:i/>
                <w:iCs/>
                <w:sz w:val="18"/>
                <w:szCs w:val="18"/>
              </w:rPr>
              <w:t>-</w:t>
            </w:r>
            <w:r w:rsidRPr="00914D33">
              <w:rPr>
                <w:sz w:val="18"/>
                <w:szCs w:val="18"/>
              </w:rPr>
              <w:t xml:space="preserve">blockers: </w:t>
            </w:r>
            <w:r w:rsidR="004433D1" w:rsidRPr="00914D33">
              <w:rPr>
                <w:sz w:val="18"/>
                <w:szCs w:val="20"/>
              </w:rPr>
              <w:t>74.7 vs. 72.0</w:t>
            </w:r>
          </w:p>
        </w:tc>
        <w:tc>
          <w:tcPr>
            <w:tcW w:w="6945" w:type="dxa"/>
            <w:tcBorders>
              <w:top w:val="single" w:sz="4" w:space="0" w:color="auto"/>
            </w:tcBorders>
          </w:tcPr>
          <w:p w14:paraId="25C3907B" w14:textId="0F3200F7" w:rsidR="00607400" w:rsidRPr="00914D33" w:rsidRDefault="00607400" w:rsidP="00607400">
            <w:pPr>
              <w:jc w:val="left"/>
              <w:rPr>
                <w:i/>
                <w:iCs/>
                <w:szCs w:val="21"/>
              </w:rPr>
            </w:pPr>
            <w:r w:rsidRPr="00914D33">
              <w:rPr>
                <w:szCs w:val="21"/>
              </w:rPr>
              <w:t xml:space="preserve">Intervention category: </w:t>
            </w:r>
            <w:r w:rsidR="007652CB" w:rsidRPr="00914D33">
              <w:rPr>
                <w:i/>
                <w:iCs/>
                <w:sz w:val="18"/>
                <w:szCs w:val="18"/>
                <w:u w:val="single"/>
              </w:rPr>
              <w:t>Home</w:t>
            </w:r>
            <w:r w:rsidR="00352A8C" w:rsidRPr="00914D33">
              <w:rPr>
                <w:i/>
                <w:iCs/>
                <w:sz w:val="18"/>
                <w:szCs w:val="18"/>
                <w:u w:val="single"/>
              </w:rPr>
              <w:t>-</w:t>
            </w:r>
            <w:r w:rsidR="007652CB" w:rsidRPr="00914D33">
              <w:rPr>
                <w:i/>
                <w:iCs/>
                <w:sz w:val="18"/>
                <w:szCs w:val="18"/>
                <w:u w:val="single"/>
              </w:rPr>
              <w:t>visiting program</w:t>
            </w:r>
          </w:p>
          <w:p w14:paraId="5A8A93BA" w14:textId="4E167C33" w:rsidR="00607400" w:rsidRPr="00914D33" w:rsidRDefault="00607400" w:rsidP="00607400">
            <w:pPr>
              <w:jc w:val="left"/>
              <w:rPr>
                <w:szCs w:val="21"/>
              </w:rPr>
            </w:pPr>
            <w:r w:rsidRPr="00914D33">
              <w:rPr>
                <w:szCs w:val="21"/>
              </w:rPr>
              <w:t xml:space="preserve">Recipient: </w:t>
            </w:r>
            <w:r w:rsidR="00C42D1D" w:rsidRPr="00914D33">
              <w:rPr>
                <w:sz w:val="18"/>
                <w:szCs w:val="18"/>
              </w:rPr>
              <w:t>Patient with some inclusion of caregiver</w:t>
            </w:r>
          </w:p>
          <w:p w14:paraId="115226A2" w14:textId="5CC4A762" w:rsidR="00607400" w:rsidRPr="00914D33" w:rsidRDefault="00607400" w:rsidP="00607400">
            <w:pPr>
              <w:jc w:val="left"/>
              <w:rPr>
                <w:sz w:val="22"/>
              </w:rPr>
            </w:pPr>
            <w:r w:rsidRPr="00914D33">
              <w:rPr>
                <w:szCs w:val="21"/>
              </w:rPr>
              <w:t>Content:</w:t>
            </w:r>
            <w:r w:rsidRPr="00914D33">
              <w:rPr>
                <w:sz w:val="18"/>
                <w:szCs w:val="18"/>
              </w:rPr>
              <w:t xml:space="preserve"> </w:t>
            </w:r>
            <w:r w:rsidR="00D0345A" w:rsidRPr="00914D33">
              <w:rPr>
                <w:sz w:val="18"/>
                <w:szCs w:val="18"/>
              </w:rPr>
              <w:t>(1) Four home visits, lasting 1 h each (within 10 d of discharge, approx. 30, 60 and 120 d after discharge), including physical examination, knowledge/self-care assessment and adherence to recommendations, medications info, weight control, hydro-saline restriction, physical activity, and annual vaccination, signs and symptoms to watch for and therapeutic strategies, in addition, a clinical cardiologist could be consulted to adjust drugs where necessary; (2) four reinforcement phone calls, about 10 min each to reinforce the info given at the home visit, check use of medications, and clarify any issues; (3) outpatient clinic visit at 180 days follow-up to finalize assessment.</w:t>
            </w:r>
          </w:p>
          <w:p w14:paraId="17A0C316" w14:textId="50032C96" w:rsidR="00607400" w:rsidRPr="00914D33" w:rsidRDefault="00607400" w:rsidP="00607400">
            <w:pPr>
              <w:jc w:val="left"/>
            </w:pPr>
            <w:r w:rsidRPr="00914D33">
              <w:t>Delivery personnel:</w:t>
            </w:r>
            <w:r w:rsidRPr="00914D33">
              <w:rPr>
                <w:sz w:val="18"/>
                <w:szCs w:val="18"/>
              </w:rPr>
              <w:t xml:space="preserve"> </w:t>
            </w:r>
            <w:r w:rsidR="00221444" w:rsidRPr="00221444">
              <w:rPr>
                <w:sz w:val="18"/>
                <w:szCs w:val="18"/>
              </w:rPr>
              <w:t>Single HF specialist nurse</w:t>
            </w:r>
          </w:p>
          <w:p w14:paraId="0D68D93E" w14:textId="617073B1" w:rsidR="00607400" w:rsidRPr="00914D33" w:rsidRDefault="00607400" w:rsidP="00607400">
            <w:pPr>
              <w:jc w:val="left"/>
              <w:rPr>
                <w:sz w:val="18"/>
                <w:szCs w:val="18"/>
              </w:rPr>
            </w:pPr>
            <w:r w:rsidRPr="00914D33">
              <w:t xml:space="preserve">Communication method: </w:t>
            </w:r>
            <w:r w:rsidR="00C42D1D" w:rsidRPr="00914D33">
              <w:rPr>
                <w:sz w:val="18"/>
                <w:szCs w:val="18"/>
              </w:rPr>
              <w:t>Combined (Face-to-face contact and telephone calls in between meetings)</w:t>
            </w:r>
          </w:p>
          <w:p w14:paraId="0A62E67C" w14:textId="3BC77CF5" w:rsidR="00607400" w:rsidRPr="00914D33" w:rsidRDefault="00607400" w:rsidP="00607400">
            <w:pPr>
              <w:jc w:val="left"/>
              <w:rPr>
                <w:sz w:val="18"/>
                <w:szCs w:val="18"/>
              </w:rPr>
            </w:pPr>
            <w:r w:rsidRPr="00914D33">
              <w:rPr>
                <w:szCs w:val="21"/>
              </w:rPr>
              <w:lastRenderedPageBreak/>
              <w:t>Duration &amp; Complexity:</w:t>
            </w:r>
            <w:r w:rsidR="008515A7" w:rsidRPr="00914D33">
              <w:rPr>
                <w:sz w:val="18"/>
                <w:szCs w:val="18"/>
              </w:rPr>
              <w:t xml:space="preserve"> 6</w:t>
            </w:r>
            <w:r w:rsidRPr="00914D33">
              <w:rPr>
                <w:sz w:val="18"/>
                <w:szCs w:val="18"/>
              </w:rPr>
              <w:t xml:space="preserve"> </w:t>
            </w:r>
            <w:r w:rsidR="008515A7" w:rsidRPr="00914D33">
              <w:rPr>
                <w:sz w:val="18"/>
                <w:szCs w:val="18"/>
              </w:rPr>
              <w:t>mo</w:t>
            </w:r>
            <w:r w:rsidRPr="00914D33">
              <w:rPr>
                <w:sz w:val="18"/>
                <w:szCs w:val="18"/>
              </w:rPr>
              <w:t>./</w:t>
            </w:r>
            <w:r w:rsidR="008515A7" w:rsidRPr="00914D33">
              <w:rPr>
                <w:sz w:val="18"/>
                <w:szCs w:val="18"/>
              </w:rPr>
              <w:t>multiple contacts of significant duration</w:t>
            </w:r>
          </w:p>
          <w:p w14:paraId="0F30D70D" w14:textId="18D0E45C" w:rsidR="00607400" w:rsidRPr="00914D33" w:rsidRDefault="00607400" w:rsidP="00607400">
            <w:pPr>
              <w:jc w:val="left"/>
            </w:pPr>
            <w:r w:rsidRPr="00914D33">
              <w:rPr>
                <w:szCs w:val="21"/>
              </w:rPr>
              <w:t xml:space="preserve">Environment: </w:t>
            </w:r>
            <w:r w:rsidR="008515A7" w:rsidRPr="00914D33">
              <w:rPr>
                <w:sz w:val="18"/>
                <w:szCs w:val="18"/>
              </w:rPr>
              <w:t>Combination of settings (home visit, telephone contact, and clinic visit)</w:t>
            </w:r>
          </w:p>
          <w:p w14:paraId="3CF4A6D7" w14:textId="15EDB50D" w:rsidR="00607400" w:rsidRPr="00914D33" w:rsidRDefault="00607400" w:rsidP="00607400">
            <w:r w:rsidRPr="00914D33">
              <w:t>Com/ty:</w:t>
            </w:r>
            <w:r w:rsidRPr="00914D33">
              <w:rPr>
                <w:sz w:val="18"/>
                <w:szCs w:val="18"/>
              </w:rPr>
              <w:t xml:space="preserve"> </w:t>
            </w:r>
            <w:r w:rsidR="0086041B" w:rsidRPr="00914D33">
              <w:rPr>
                <w:sz w:val="18"/>
                <w:szCs w:val="18"/>
              </w:rPr>
              <w:t>26</w:t>
            </w:r>
          </w:p>
        </w:tc>
        <w:tc>
          <w:tcPr>
            <w:tcW w:w="1418" w:type="dxa"/>
            <w:tcBorders>
              <w:top w:val="single" w:sz="4" w:space="0" w:color="auto"/>
            </w:tcBorders>
          </w:tcPr>
          <w:p w14:paraId="10B16006" w14:textId="49D564BF" w:rsidR="00607400" w:rsidRPr="00914D33" w:rsidRDefault="006D193F" w:rsidP="006D193F">
            <w:pPr>
              <w:jc w:val="left"/>
            </w:pPr>
            <w:r w:rsidRPr="00914D33">
              <w:rPr>
                <w:sz w:val="18"/>
                <w:szCs w:val="20"/>
              </w:rPr>
              <w:lastRenderedPageBreak/>
              <w:t>Standard treatment approach for HF patients, involving medical outpatient visits</w:t>
            </w:r>
            <w:r w:rsidR="0078051B" w:rsidRPr="00914D33">
              <w:rPr>
                <w:sz w:val="18"/>
                <w:szCs w:val="20"/>
              </w:rPr>
              <w:t xml:space="preserve"> with</w:t>
            </w:r>
            <w:r w:rsidRPr="00914D33">
              <w:rPr>
                <w:sz w:val="18"/>
                <w:szCs w:val="20"/>
              </w:rPr>
              <w:t xml:space="preserve"> </w:t>
            </w:r>
            <w:r w:rsidR="0078051B" w:rsidRPr="00914D33">
              <w:rPr>
                <w:sz w:val="18"/>
                <w:szCs w:val="20"/>
              </w:rPr>
              <w:t>no specific management plan. Typically, patients were followed-up by a GP postdischarge</w:t>
            </w:r>
            <w:r w:rsidR="00B93EA0" w:rsidRPr="00914D33">
              <w:rPr>
                <w:sz w:val="18"/>
                <w:szCs w:val="20"/>
              </w:rPr>
              <w:t>.</w:t>
            </w:r>
          </w:p>
        </w:tc>
        <w:tc>
          <w:tcPr>
            <w:tcW w:w="1134" w:type="dxa"/>
            <w:tcBorders>
              <w:top w:val="single" w:sz="4" w:space="0" w:color="auto"/>
            </w:tcBorders>
          </w:tcPr>
          <w:p w14:paraId="0BE6D682" w14:textId="77777777" w:rsidR="00136766" w:rsidRPr="00914D33" w:rsidRDefault="00136766" w:rsidP="00136766">
            <w:pPr>
              <w:jc w:val="left"/>
              <w:rPr>
                <w:sz w:val="18"/>
                <w:szCs w:val="20"/>
              </w:rPr>
            </w:pPr>
            <w:r w:rsidRPr="00914D33">
              <w:rPr>
                <w:sz w:val="18"/>
                <w:szCs w:val="20"/>
              </w:rPr>
              <w:t>All-cause readmission</w:t>
            </w:r>
          </w:p>
          <w:p w14:paraId="31C00056" w14:textId="77777777" w:rsidR="00136766" w:rsidRPr="00914D33" w:rsidRDefault="00136766" w:rsidP="00136766">
            <w:pPr>
              <w:spacing w:after="240"/>
              <w:jc w:val="left"/>
              <w:rPr>
                <w:sz w:val="18"/>
                <w:szCs w:val="20"/>
              </w:rPr>
            </w:pPr>
            <w:r w:rsidRPr="00914D33">
              <w:rPr>
                <w:sz w:val="18"/>
                <w:szCs w:val="20"/>
              </w:rPr>
              <w:t>/6 mo.</w:t>
            </w:r>
          </w:p>
          <w:p w14:paraId="2DD9A52E" w14:textId="77777777" w:rsidR="00136766" w:rsidRPr="00914D33" w:rsidRDefault="00136766" w:rsidP="00136766">
            <w:pPr>
              <w:jc w:val="left"/>
              <w:rPr>
                <w:sz w:val="18"/>
                <w:szCs w:val="20"/>
              </w:rPr>
            </w:pPr>
            <w:r w:rsidRPr="00914D33">
              <w:rPr>
                <w:sz w:val="18"/>
                <w:szCs w:val="20"/>
              </w:rPr>
              <w:t>HF readmission</w:t>
            </w:r>
          </w:p>
          <w:p w14:paraId="22C2F5C6" w14:textId="071EFA4D" w:rsidR="00607400" w:rsidRPr="00914D33" w:rsidRDefault="00136766" w:rsidP="0086041B">
            <w:pPr>
              <w:spacing w:after="240"/>
              <w:jc w:val="left"/>
              <w:rPr>
                <w:sz w:val="18"/>
                <w:szCs w:val="20"/>
              </w:rPr>
            </w:pPr>
            <w:r w:rsidRPr="00914D33">
              <w:rPr>
                <w:sz w:val="18"/>
                <w:szCs w:val="20"/>
              </w:rPr>
              <w:t>/6 mo.</w:t>
            </w:r>
          </w:p>
        </w:tc>
      </w:tr>
      <w:tr w:rsidR="00972552" w:rsidRPr="00914D33" w14:paraId="41C56B15" w14:textId="77777777" w:rsidTr="00925456">
        <w:trPr>
          <w:jc w:val="center"/>
        </w:trPr>
        <w:tc>
          <w:tcPr>
            <w:tcW w:w="1270" w:type="dxa"/>
            <w:tcBorders>
              <w:top w:val="single" w:sz="4" w:space="0" w:color="auto"/>
              <w:left w:val="single" w:sz="4" w:space="0" w:color="auto"/>
              <w:bottom w:val="single" w:sz="4" w:space="0" w:color="auto"/>
              <w:right w:val="single" w:sz="4" w:space="0" w:color="auto"/>
            </w:tcBorders>
            <w:shd w:val="clear" w:color="auto" w:fill="auto"/>
          </w:tcPr>
          <w:p w14:paraId="65000166" w14:textId="77777777" w:rsidR="00972552" w:rsidRPr="00914D33" w:rsidRDefault="00972552" w:rsidP="00EB38C7">
            <w:pPr>
              <w:jc w:val="center"/>
              <w:rPr>
                <w:rFonts w:eastAsia="等线 Light"/>
                <w:szCs w:val="21"/>
              </w:rPr>
            </w:pPr>
            <w:r w:rsidRPr="00914D33">
              <w:rPr>
                <w:rFonts w:eastAsia="等线 Light"/>
                <w:szCs w:val="21"/>
              </w:rPr>
              <w:t>Domingues 2011</w:t>
            </w:r>
          </w:p>
          <w:p w14:paraId="1D631BBB" w14:textId="53148DD5" w:rsidR="00972552" w:rsidRPr="00914D33" w:rsidRDefault="008B03EF" w:rsidP="00EB38C7">
            <w:pPr>
              <w:jc w:val="center"/>
              <w:rPr>
                <w:szCs w:val="21"/>
              </w:rPr>
            </w:pPr>
            <w:r w:rsidRPr="00914D33">
              <w:rPr>
                <w:szCs w:val="21"/>
              </w:rPr>
              <w:t>(</w:t>
            </w:r>
            <w:r w:rsidR="00972552" w:rsidRPr="00914D33">
              <w:rPr>
                <w:szCs w:val="21"/>
              </w:rPr>
              <w:t>Brazil</w:t>
            </w:r>
            <w:r w:rsidRPr="00914D33">
              <w:rPr>
                <w:szCs w:val="21"/>
              </w:rPr>
              <w:t>)</w:t>
            </w:r>
          </w:p>
        </w:tc>
        <w:tc>
          <w:tcPr>
            <w:tcW w:w="1279" w:type="dxa"/>
            <w:tcBorders>
              <w:top w:val="single" w:sz="4" w:space="0" w:color="auto"/>
            </w:tcBorders>
          </w:tcPr>
          <w:p w14:paraId="289F4FF6" w14:textId="5BCD91F8" w:rsidR="00972552" w:rsidRPr="00914D33" w:rsidRDefault="00D75140" w:rsidP="00972552">
            <w:pPr>
              <w:jc w:val="center"/>
            </w:pPr>
            <w:r w:rsidRPr="00914D33">
              <w:t>Single</w:t>
            </w:r>
            <w:r w:rsidR="00972552" w:rsidRPr="00914D33">
              <w:t>-center</w:t>
            </w:r>
          </w:p>
          <w:p w14:paraId="02CB4CD7" w14:textId="3D383DC6" w:rsidR="00972552" w:rsidRPr="00914D33" w:rsidRDefault="00972552" w:rsidP="00972552">
            <w:pPr>
              <w:jc w:val="center"/>
            </w:pPr>
            <w:r w:rsidRPr="00914D33">
              <w:rPr>
                <w:i/>
                <w:iCs/>
              </w:rPr>
              <w:t>N=</w:t>
            </w:r>
            <w:r w:rsidRPr="00914D33">
              <w:t>1</w:t>
            </w:r>
            <w:r w:rsidR="00FF330C" w:rsidRPr="00914D33">
              <w:t>11</w:t>
            </w:r>
          </w:p>
          <w:p w14:paraId="7E2B99DD" w14:textId="5BC65384" w:rsidR="00972552" w:rsidRPr="00914D33" w:rsidRDefault="00FF330C" w:rsidP="00972552">
            <w:pPr>
              <w:jc w:val="center"/>
            </w:pPr>
            <w:r w:rsidRPr="00914D33">
              <w:t>4</w:t>
            </w:r>
            <w:r w:rsidR="00972552" w:rsidRPr="00914D33">
              <w:t xml:space="preserve">8 vs. </w:t>
            </w:r>
            <w:r w:rsidRPr="00914D33">
              <w:t>63</w:t>
            </w:r>
          </w:p>
        </w:tc>
        <w:tc>
          <w:tcPr>
            <w:tcW w:w="2550" w:type="dxa"/>
            <w:tcBorders>
              <w:top w:val="single" w:sz="4" w:space="0" w:color="auto"/>
            </w:tcBorders>
          </w:tcPr>
          <w:p w14:paraId="1FACEC5A" w14:textId="03937B05" w:rsidR="00972552" w:rsidRPr="00914D33" w:rsidRDefault="00972552" w:rsidP="00972552">
            <w:pPr>
              <w:jc w:val="left"/>
              <w:rPr>
                <w:sz w:val="18"/>
                <w:szCs w:val="20"/>
              </w:rPr>
            </w:pPr>
            <w:r w:rsidRPr="00914D33">
              <w:t xml:space="preserve">Mean age: </w:t>
            </w:r>
            <w:r w:rsidR="00FF330C" w:rsidRPr="00914D33">
              <w:rPr>
                <w:sz w:val="18"/>
                <w:szCs w:val="20"/>
              </w:rPr>
              <w:t>62</w:t>
            </w:r>
            <w:r w:rsidRPr="00914D33">
              <w:rPr>
                <w:sz w:val="18"/>
                <w:szCs w:val="20"/>
              </w:rPr>
              <w:sym w:font="Symbol" w:char="F0B1"/>
            </w:r>
            <w:r w:rsidR="00FF330C" w:rsidRPr="00914D33">
              <w:rPr>
                <w:sz w:val="18"/>
                <w:szCs w:val="20"/>
              </w:rPr>
              <w:t>12</w:t>
            </w:r>
            <w:r w:rsidRPr="00914D33">
              <w:rPr>
                <w:sz w:val="18"/>
                <w:szCs w:val="20"/>
              </w:rPr>
              <w:t xml:space="preserve"> vs. </w:t>
            </w:r>
            <w:r w:rsidR="00FF330C" w:rsidRPr="00914D33">
              <w:rPr>
                <w:sz w:val="18"/>
                <w:szCs w:val="20"/>
              </w:rPr>
              <w:t>63</w:t>
            </w:r>
            <w:r w:rsidRPr="00914D33">
              <w:rPr>
                <w:sz w:val="18"/>
                <w:szCs w:val="20"/>
              </w:rPr>
              <w:sym w:font="Symbol" w:char="F0B1"/>
            </w:r>
            <w:r w:rsidR="00FF330C" w:rsidRPr="00914D33">
              <w:rPr>
                <w:sz w:val="18"/>
                <w:szCs w:val="20"/>
              </w:rPr>
              <w:t>13</w:t>
            </w:r>
            <w:r w:rsidR="00C42751" w:rsidRPr="00914D33">
              <w:rPr>
                <w:sz w:val="18"/>
                <w:szCs w:val="20"/>
              </w:rPr>
              <w:t>;</w:t>
            </w:r>
            <w:r w:rsidRPr="00914D33">
              <w:rPr>
                <w:sz w:val="18"/>
                <w:szCs w:val="20"/>
              </w:rPr>
              <w:t xml:space="preserve"> (</w:t>
            </w:r>
            <w:r w:rsidR="008727EA" w:rsidRPr="00914D33">
              <w:rPr>
                <w:sz w:val="18"/>
                <w:szCs w:val="20"/>
              </w:rPr>
              <w:t>63</w:t>
            </w:r>
            <w:r w:rsidRPr="00914D33">
              <w:rPr>
                <w:sz w:val="18"/>
                <w:szCs w:val="20"/>
              </w:rPr>
              <w:sym w:font="Symbol" w:char="F0B1"/>
            </w:r>
            <w:r w:rsidRPr="00914D33">
              <w:rPr>
                <w:sz w:val="18"/>
                <w:szCs w:val="20"/>
              </w:rPr>
              <w:t>1</w:t>
            </w:r>
            <w:r w:rsidR="008727EA" w:rsidRPr="00914D33">
              <w:rPr>
                <w:sz w:val="18"/>
                <w:szCs w:val="20"/>
              </w:rPr>
              <w:t>3</w:t>
            </w:r>
            <w:r w:rsidRPr="00914D33">
              <w:rPr>
                <w:sz w:val="18"/>
                <w:szCs w:val="20"/>
              </w:rPr>
              <w:t>)</w:t>
            </w:r>
          </w:p>
          <w:p w14:paraId="47F3FE27" w14:textId="4BE328A9" w:rsidR="00972552" w:rsidRPr="00914D33" w:rsidRDefault="00972552" w:rsidP="00972552">
            <w:pPr>
              <w:jc w:val="left"/>
            </w:pPr>
            <w:r w:rsidRPr="00914D33">
              <w:t xml:space="preserve">Male </w:t>
            </w:r>
            <w:r w:rsidRPr="00914D33">
              <w:rPr>
                <w:sz w:val="18"/>
                <w:szCs w:val="20"/>
              </w:rPr>
              <w:t>(%)</w:t>
            </w:r>
            <w:r w:rsidRPr="00914D33">
              <w:t xml:space="preserve">: </w:t>
            </w:r>
            <w:r w:rsidRPr="00914D33">
              <w:rPr>
                <w:sz w:val="18"/>
                <w:szCs w:val="20"/>
              </w:rPr>
              <w:t>6</w:t>
            </w:r>
            <w:r w:rsidR="008727EA" w:rsidRPr="00914D33">
              <w:rPr>
                <w:sz w:val="18"/>
                <w:szCs w:val="20"/>
              </w:rPr>
              <w:t>7</w:t>
            </w:r>
            <w:r w:rsidRPr="00914D33">
              <w:rPr>
                <w:sz w:val="18"/>
                <w:szCs w:val="20"/>
              </w:rPr>
              <w:t xml:space="preserve"> vs. </w:t>
            </w:r>
            <w:r w:rsidR="008727EA" w:rsidRPr="00914D33">
              <w:rPr>
                <w:sz w:val="18"/>
                <w:szCs w:val="20"/>
              </w:rPr>
              <w:t>51</w:t>
            </w:r>
            <w:r w:rsidR="00C42751" w:rsidRPr="00914D33">
              <w:rPr>
                <w:sz w:val="18"/>
                <w:szCs w:val="20"/>
              </w:rPr>
              <w:t>;</w:t>
            </w:r>
            <w:r w:rsidRPr="00914D33">
              <w:rPr>
                <w:sz w:val="18"/>
                <w:szCs w:val="20"/>
              </w:rPr>
              <w:t xml:space="preserve"> (</w:t>
            </w:r>
            <w:r w:rsidR="0071453A" w:rsidRPr="00914D33">
              <w:rPr>
                <w:sz w:val="18"/>
                <w:szCs w:val="20"/>
              </w:rPr>
              <w:t>57.7</w:t>
            </w:r>
            <w:r w:rsidRPr="00914D33">
              <w:rPr>
                <w:sz w:val="18"/>
                <w:szCs w:val="20"/>
              </w:rPr>
              <w:t>)</w:t>
            </w:r>
          </w:p>
          <w:p w14:paraId="766A069D" w14:textId="1F241963" w:rsidR="00972552" w:rsidRPr="00914D33" w:rsidRDefault="00972552" w:rsidP="00972552">
            <w:pPr>
              <w:jc w:val="left"/>
            </w:pPr>
            <w:r w:rsidRPr="00914D33">
              <w:t>Severity of HF</w:t>
            </w:r>
            <w:r w:rsidR="00442D30" w:rsidRPr="00914D33">
              <w:t xml:space="preserve"> </w:t>
            </w:r>
            <w:r w:rsidR="00442D30" w:rsidRPr="00914D33">
              <w:rPr>
                <w:sz w:val="18"/>
                <w:szCs w:val="20"/>
              </w:rPr>
              <w:t>(%)</w:t>
            </w:r>
            <w:r w:rsidR="00442D30" w:rsidRPr="00914D33">
              <w:t>:</w:t>
            </w:r>
          </w:p>
          <w:p w14:paraId="5C8CBD2E" w14:textId="6A89D3C2" w:rsidR="00972552" w:rsidRPr="00914D33" w:rsidRDefault="00972552" w:rsidP="00972552">
            <w:pPr>
              <w:ind w:leftChars="106" w:left="223"/>
              <w:jc w:val="left"/>
              <w:rPr>
                <w:sz w:val="18"/>
                <w:szCs w:val="20"/>
              </w:rPr>
            </w:pPr>
            <w:r w:rsidRPr="00914D33">
              <w:rPr>
                <w:sz w:val="18"/>
                <w:szCs w:val="18"/>
              </w:rPr>
              <w:t xml:space="preserve">NYHA </w:t>
            </w:r>
            <w:r w:rsidRPr="00914D33">
              <w:rPr>
                <w:sz w:val="18"/>
                <w:szCs w:val="20"/>
              </w:rPr>
              <w:t>Ⅲ-Ⅳ</w:t>
            </w:r>
            <w:r w:rsidRPr="00914D33">
              <w:rPr>
                <w:sz w:val="18"/>
                <w:szCs w:val="18"/>
              </w:rPr>
              <w:t>:</w:t>
            </w:r>
            <w:r w:rsidR="00442D30" w:rsidRPr="00914D33">
              <w:rPr>
                <w:sz w:val="18"/>
                <w:szCs w:val="18"/>
              </w:rPr>
              <w:t xml:space="preserve"> NR</w:t>
            </w:r>
          </w:p>
          <w:p w14:paraId="539CD078" w14:textId="649BBDEC" w:rsidR="00442D30" w:rsidRPr="00914D33" w:rsidRDefault="00972552" w:rsidP="00442D30">
            <w:pPr>
              <w:ind w:leftChars="106" w:left="223" w:firstLine="1"/>
              <w:jc w:val="left"/>
              <w:rPr>
                <w:sz w:val="18"/>
                <w:szCs w:val="20"/>
              </w:rPr>
            </w:pPr>
            <w:r w:rsidRPr="00914D33">
              <w:rPr>
                <w:sz w:val="18"/>
                <w:szCs w:val="18"/>
              </w:rPr>
              <w:t>LVEF:</w:t>
            </w:r>
            <w:r w:rsidR="00442D30" w:rsidRPr="00914D33">
              <w:rPr>
                <w:sz w:val="18"/>
                <w:szCs w:val="18"/>
              </w:rPr>
              <w:t xml:space="preserve"> </w:t>
            </w:r>
            <w:r w:rsidR="00442D30" w:rsidRPr="00914D33">
              <w:rPr>
                <w:sz w:val="18"/>
                <w:szCs w:val="20"/>
              </w:rPr>
              <w:t>29</w:t>
            </w:r>
            <w:r w:rsidR="00442D30" w:rsidRPr="00914D33">
              <w:rPr>
                <w:sz w:val="18"/>
                <w:szCs w:val="20"/>
              </w:rPr>
              <w:sym w:font="Symbol" w:char="F0B1"/>
            </w:r>
            <w:r w:rsidR="00442D30" w:rsidRPr="00914D33">
              <w:rPr>
                <w:sz w:val="18"/>
                <w:szCs w:val="20"/>
              </w:rPr>
              <w:t>8 vs. 29</w:t>
            </w:r>
            <w:r w:rsidR="00442D30" w:rsidRPr="00914D33">
              <w:rPr>
                <w:sz w:val="18"/>
                <w:szCs w:val="20"/>
              </w:rPr>
              <w:sym w:font="Symbol" w:char="F0B1"/>
            </w:r>
            <w:r w:rsidR="00442D30" w:rsidRPr="00914D33">
              <w:rPr>
                <w:sz w:val="18"/>
                <w:szCs w:val="20"/>
              </w:rPr>
              <w:t>9</w:t>
            </w:r>
            <w:r w:rsidR="00C42751" w:rsidRPr="00914D33">
              <w:rPr>
                <w:sz w:val="18"/>
                <w:szCs w:val="20"/>
              </w:rPr>
              <w:t>;</w:t>
            </w:r>
            <w:r w:rsidR="00442D30" w:rsidRPr="00914D33">
              <w:rPr>
                <w:sz w:val="18"/>
                <w:szCs w:val="20"/>
              </w:rPr>
              <w:t xml:space="preserve"> (29</w:t>
            </w:r>
            <w:r w:rsidR="00442D30" w:rsidRPr="00914D33">
              <w:rPr>
                <w:sz w:val="18"/>
                <w:szCs w:val="20"/>
              </w:rPr>
              <w:sym w:font="Symbol" w:char="F0B1"/>
            </w:r>
            <w:r w:rsidR="00442D30" w:rsidRPr="00914D33">
              <w:rPr>
                <w:sz w:val="18"/>
                <w:szCs w:val="20"/>
              </w:rPr>
              <w:t>8)</w:t>
            </w:r>
          </w:p>
          <w:p w14:paraId="74CA9B0C" w14:textId="77777777" w:rsidR="00972552" w:rsidRPr="00914D33" w:rsidRDefault="00972552" w:rsidP="00972552">
            <w:pPr>
              <w:jc w:val="left"/>
            </w:pPr>
            <w:r w:rsidRPr="00914D33">
              <w:t xml:space="preserve">Medication at discharge </w:t>
            </w:r>
            <w:r w:rsidRPr="00914D33">
              <w:rPr>
                <w:sz w:val="18"/>
                <w:szCs w:val="20"/>
              </w:rPr>
              <w:t>(%)</w:t>
            </w:r>
            <w:r w:rsidRPr="00914D33">
              <w:t>:</w:t>
            </w:r>
          </w:p>
          <w:p w14:paraId="5704364C" w14:textId="5F33199A" w:rsidR="00442D30" w:rsidRPr="00914D33" w:rsidRDefault="00972552" w:rsidP="00442D30">
            <w:pPr>
              <w:ind w:leftChars="106" w:left="223"/>
              <w:jc w:val="left"/>
              <w:rPr>
                <w:sz w:val="18"/>
                <w:szCs w:val="18"/>
              </w:rPr>
            </w:pPr>
            <w:r w:rsidRPr="00914D33">
              <w:rPr>
                <w:sz w:val="18"/>
                <w:szCs w:val="18"/>
              </w:rPr>
              <w:t xml:space="preserve">ACEI/ARB: </w:t>
            </w:r>
            <w:r w:rsidR="00442D30" w:rsidRPr="00914D33">
              <w:rPr>
                <w:sz w:val="18"/>
                <w:szCs w:val="18"/>
              </w:rPr>
              <w:t>NR</w:t>
            </w:r>
          </w:p>
          <w:p w14:paraId="69BAB7AE" w14:textId="0C954EFF" w:rsidR="00972552" w:rsidRPr="00914D33" w:rsidRDefault="00972552" w:rsidP="00442D30">
            <w:pPr>
              <w:ind w:leftChars="106" w:left="223"/>
              <w:jc w:val="left"/>
              <w:rPr>
                <w:color w:val="FF0000"/>
              </w:rPr>
            </w:pPr>
            <w:r w:rsidRPr="00914D33">
              <w:rPr>
                <w:i/>
                <w:iCs/>
                <w:sz w:val="18"/>
                <w:szCs w:val="18"/>
              </w:rPr>
              <w:sym w:font="Symbol" w:char="F062"/>
            </w:r>
            <w:r w:rsidRPr="00914D33">
              <w:rPr>
                <w:i/>
                <w:iCs/>
                <w:sz w:val="18"/>
                <w:szCs w:val="18"/>
              </w:rPr>
              <w:t>-</w:t>
            </w:r>
            <w:r w:rsidRPr="00914D33">
              <w:rPr>
                <w:sz w:val="18"/>
                <w:szCs w:val="18"/>
              </w:rPr>
              <w:t xml:space="preserve">blockers: </w:t>
            </w:r>
            <w:r w:rsidR="00442D30" w:rsidRPr="00914D33">
              <w:rPr>
                <w:sz w:val="18"/>
                <w:szCs w:val="20"/>
              </w:rPr>
              <w:t>NR</w:t>
            </w:r>
          </w:p>
        </w:tc>
        <w:tc>
          <w:tcPr>
            <w:tcW w:w="6945" w:type="dxa"/>
            <w:tcBorders>
              <w:top w:val="single" w:sz="4" w:space="0" w:color="auto"/>
            </w:tcBorders>
          </w:tcPr>
          <w:p w14:paraId="0E29F5CE" w14:textId="57F6BDEC" w:rsidR="00972552" w:rsidRPr="00914D33" w:rsidRDefault="00972552" w:rsidP="00972552">
            <w:pPr>
              <w:jc w:val="left"/>
              <w:rPr>
                <w:i/>
                <w:iCs/>
                <w:szCs w:val="21"/>
              </w:rPr>
            </w:pPr>
            <w:r w:rsidRPr="00914D33">
              <w:rPr>
                <w:szCs w:val="21"/>
              </w:rPr>
              <w:t xml:space="preserve">Intervention category: </w:t>
            </w:r>
            <w:r w:rsidR="00D75140" w:rsidRPr="00914D33">
              <w:rPr>
                <w:i/>
                <w:iCs/>
                <w:sz w:val="18"/>
                <w:szCs w:val="18"/>
                <w:u w:val="single"/>
              </w:rPr>
              <w:t>Structured telephone support</w:t>
            </w:r>
          </w:p>
          <w:p w14:paraId="7AC7885E" w14:textId="77777777" w:rsidR="00972552" w:rsidRPr="00914D33" w:rsidRDefault="00972552" w:rsidP="00972552">
            <w:pPr>
              <w:jc w:val="left"/>
              <w:rPr>
                <w:szCs w:val="21"/>
              </w:rPr>
            </w:pPr>
            <w:r w:rsidRPr="00914D33">
              <w:rPr>
                <w:szCs w:val="21"/>
              </w:rPr>
              <w:t xml:space="preserve">Recipient: </w:t>
            </w:r>
            <w:r w:rsidRPr="00914D33">
              <w:rPr>
                <w:sz w:val="18"/>
                <w:szCs w:val="18"/>
              </w:rPr>
              <w:t>Patient with some inclusion of caregiver</w:t>
            </w:r>
          </w:p>
          <w:p w14:paraId="12966E7F" w14:textId="3A239ECD" w:rsidR="00600055" w:rsidRPr="00914D33" w:rsidRDefault="00972552" w:rsidP="007D44BA">
            <w:pPr>
              <w:jc w:val="left"/>
              <w:rPr>
                <w:color w:val="FF0000"/>
                <w:sz w:val="18"/>
                <w:szCs w:val="18"/>
              </w:rPr>
            </w:pPr>
            <w:r w:rsidRPr="00914D33">
              <w:rPr>
                <w:szCs w:val="21"/>
              </w:rPr>
              <w:t>Content:</w:t>
            </w:r>
            <w:r w:rsidRPr="00914D33">
              <w:rPr>
                <w:sz w:val="18"/>
                <w:szCs w:val="18"/>
              </w:rPr>
              <w:t xml:space="preserve"> (</w:t>
            </w:r>
            <w:r w:rsidR="00D75140" w:rsidRPr="00914D33">
              <w:rPr>
                <w:sz w:val="18"/>
                <w:szCs w:val="18"/>
              </w:rPr>
              <w:t>In-hospital education</w:t>
            </w:r>
            <w:r w:rsidRPr="00914D33">
              <w:rPr>
                <w:sz w:val="18"/>
                <w:szCs w:val="18"/>
              </w:rPr>
              <w:t xml:space="preserve"> and </w:t>
            </w:r>
            <w:r w:rsidR="00D75140" w:rsidRPr="00914D33">
              <w:rPr>
                <w:sz w:val="18"/>
                <w:szCs w:val="18"/>
              </w:rPr>
              <w:t>structured telephone support</w:t>
            </w:r>
            <w:r w:rsidRPr="00914D33">
              <w:rPr>
                <w:sz w:val="18"/>
                <w:szCs w:val="18"/>
              </w:rPr>
              <w:t>)</w:t>
            </w:r>
            <w:r w:rsidR="00CD5088" w:rsidRPr="00914D33">
              <w:rPr>
                <w:sz w:val="18"/>
                <w:szCs w:val="18"/>
              </w:rPr>
              <w:t>.</w:t>
            </w:r>
            <w:r w:rsidRPr="00914D33">
              <w:t xml:space="preserve"> </w:t>
            </w:r>
            <w:r w:rsidRPr="00914D33">
              <w:rPr>
                <w:sz w:val="18"/>
                <w:szCs w:val="18"/>
              </w:rPr>
              <w:t xml:space="preserve">(1) </w:t>
            </w:r>
            <w:r w:rsidR="00B3780E" w:rsidRPr="00914D33">
              <w:rPr>
                <w:sz w:val="18"/>
                <w:szCs w:val="18"/>
              </w:rPr>
              <w:t>3</w:t>
            </w:r>
            <w:r w:rsidR="00D64FBF" w:rsidRPr="00914D33">
              <w:rPr>
                <w:sz w:val="18"/>
                <w:szCs w:val="18"/>
              </w:rPr>
              <w:t>~</w:t>
            </w:r>
            <w:r w:rsidR="00B3780E" w:rsidRPr="00914D33">
              <w:rPr>
                <w:sz w:val="18"/>
                <w:szCs w:val="18"/>
              </w:rPr>
              <w:t xml:space="preserve">5 </w:t>
            </w:r>
            <w:r w:rsidR="00553B25" w:rsidRPr="00914D33">
              <w:rPr>
                <w:sz w:val="18"/>
                <w:szCs w:val="18"/>
              </w:rPr>
              <w:t>in-hospital visits</w:t>
            </w:r>
            <w:r w:rsidR="009C2E27" w:rsidRPr="00914D33">
              <w:rPr>
                <w:sz w:val="18"/>
                <w:szCs w:val="18"/>
              </w:rPr>
              <w:t xml:space="preserve"> lasting 45 min each</w:t>
            </w:r>
            <w:r w:rsidR="00B3780E" w:rsidRPr="00914D33">
              <w:rPr>
                <w:sz w:val="18"/>
                <w:szCs w:val="18"/>
              </w:rPr>
              <w:t xml:space="preserve"> </w:t>
            </w:r>
            <w:r w:rsidR="009C2E27" w:rsidRPr="00914D33">
              <w:rPr>
                <w:sz w:val="18"/>
                <w:szCs w:val="18"/>
              </w:rPr>
              <w:t>to provide</w:t>
            </w:r>
            <w:r w:rsidR="00B3780E" w:rsidRPr="00914D33">
              <w:rPr>
                <w:sz w:val="18"/>
                <w:szCs w:val="18"/>
              </w:rPr>
              <w:t xml:space="preserve"> e</w:t>
            </w:r>
            <w:r w:rsidR="00600055" w:rsidRPr="00914D33">
              <w:rPr>
                <w:sz w:val="18"/>
                <w:szCs w:val="18"/>
              </w:rPr>
              <w:t>ducation</w:t>
            </w:r>
            <w:r w:rsidR="009C2E27" w:rsidRPr="00914D33">
              <w:rPr>
                <w:sz w:val="18"/>
                <w:szCs w:val="18"/>
              </w:rPr>
              <w:t xml:space="preserve"> about</w:t>
            </w:r>
            <w:r w:rsidR="00553B25" w:rsidRPr="00914D33">
              <w:rPr>
                <w:sz w:val="18"/>
                <w:szCs w:val="18"/>
              </w:rPr>
              <w:t xml:space="preserve"> </w:t>
            </w:r>
            <w:r w:rsidR="009C2E27" w:rsidRPr="00914D33">
              <w:rPr>
                <w:sz w:val="18"/>
                <w:szCs w:val="18"/>
              </w:rPr>
              <w:t>s</w:t>
            </w:r>
            <w:r w:rsidR="00553B25" w:rsidRPr="00914D33">
              <w:rPr>
                <w:sz w:val="18"/>
                <w:szCs w:val="18"/>
              </w:rPr>
              <w:t>elf-</w:t>
            </w:r>
            <w:r w:rsidR="009C2E27" w:rsidRPr="00914D33">
              <w:rPr>
                <w:sz w:val="18"/>
                <w:szCs w:val="18"/>
              </w:rPr>
              <w:t>c</w:t>
            </w:r>
            <w:r w:rsidR="00553B25" w:rsidRPr="00914D33">
              <w:rPr>
                <w:sz w:val="18"/>
                <w:szCs w:val="18"/>
              </w:rPr>
              <w:t xml:space="preserve">are </w:t>
            </w:r>
            <w:r w:rsidR="009C2E27" w:rsidRPr="00914D33">
              <w:rPr>
                <w:sz w:val="18"/>
                <w:szCs w:val="18"/>
              </w:rPr>
              <w:t>i</w:t>
            </w:r>
            <w:r w:rsidR="00553B25" w:rsidRPr="00914D33">
              <w:rPr>
                <w:sz w:val="18"/>
                <w:szCs w:val="18"/>
              </w:rPr>
              <w:t>nformation</w:t>
            </w:r>
            <w:r w:rsidR="009C2E27" w:rsidRPr="00914D33">
              <w:rPr>
                <w:sz w:val="18"/>
                <w:szCs w:val="18"/>
              </w:rPr>
              <w:t>,</w:t>
            </w:r>
            <w:r w:rsidR="00553B25" w:rsidRPr="00914D33">
              <w:rPr>
                <w:sz w:val="18"/>
                <w:szCs w:val="18"/>
              </w:rPr>
              <w:t xml:space="preserve"> HF</w:t>
            </w:r>
            <w:r w:rsidR="009C2E27" w:rsidRPr="00914D33">
              <w:rPr>
                <w:sz w:val="18"/>
                <w:szCs w:val="18"/>
              </w:rPr>
              <w:t xml:space="preserve"> knowledge</w:t>
            </w:r>
            <w:r w:rsidR="00553B25" w:rsidRPr="00914D33">
              <w:rPr>
                <w:sz w:val="18"/>
                <w:szCs w:val="18"/>
              </w:rPr>
              <w:t>, pharmacological treatment and mainly</w:t>
            </w:r>
            <w:r w:rsidR="009C2E27" w:rsidRPr="00914D33">
              <w:rPr>
                <w:sz w:val="18"/>
                <w:szCs w:val="18"/>
              </w:rPr>
              <w:t xml:space="preserve"> </w:t>
            </w:r>
            <w:r w:rsidR="00553B25" w:rsidRPr="00914D33">
              <w:rPr>
                <w:sz w:val="18"/>
                <w:szCs w:val="18"/>
              </w:rPr>
              <w:t>non-pharmacological care</w:t>
            </w:r>
            <w:r w:rsidR="00BC2D0A" w:rsidRPr="00914D33">
              <w:rPr>
                <w:sz w:val="18"/>
                <w:szCs w:val="20"/>
              </w:rPr>
              <w:t xml:space="preserve"> (the same with the control group)</w:t>
            </w:r>
            <w:r w:rsidR="009C2E27" w:rsidRPr="00914D33">
              <w:rPr>
                <w:sz w:val="18"/>
                <w:szCs w:val="18"/>
              </w:rPr>
              <w:t xml:space="preserve">; </w:t>
            </w:r>
            <w:r w:rsidR="00600055" w:rsidRPr="00914D33">
              <w:rPr>
                <w:sz w:val="18"/>
                <w:szCs w:val="18"/>
              </w:rPr>
              <w:t>(</w:t>
            </w:r>
            <w:r w:rsidR="00A77AA1" w:rsidRPr="00914D33">
              <w:rPr>
                <w:sz w:val="18"/>
                <w:szCs w:val="18"/>
              </w:rPr>
              <w:t>2</w:t>
            </w:r>
            <w:r w:rsidR="00600055" w:rsidRPr="00914D33">
              <w:rPr>
                <w:sz w:val="18"/>
                <w:szCs w:val="18"/>
              </w:rPr>
              <w:t>)</w:t>
            </w:r>
            <w:r w:rsidR="00A77AA1" w:rsidRPr="00914D33">
              <w:rPr>
                <w:sz w:val="18"/>
                <w:szCs w:val="18"/>
              </w:rPr>
              <w:t xml:space="preserve"> postdischarge s</w:t>
            </w:r>
            <w:r w:rsidR="00600055" w:rsidRPr="00914D33">
              <w:rPr>
                <w:sz w:val="18"/>
                <w:szCs w:val="18"/>
              </w:rPr>
              <w:t>ystematic telephone contact for a 3-mon period</w:t>
            </w:r>
            <w:r w:rsidR="00A77AA1" w:rsidRPr="00914D33">
              <w:rPr>
                <w:sz w:val="18"/>
                <w:szCs w:val="18"/>
              </w:rPr>
              <w:t xml:space="preserve"> (1 telephone contact per </w:t>
            </w:r>
            <w:r w:rsidR="00B176A7">
              <w:rPr>
                <w:sz w:val="18"/>
                <w:szCs w:val="18"/>
              </w:rPr>
              <w:t>week</w:t>
            </w:r>
            <w:r w:rsidR="00A77AA1" w:rsidRPr="00914D33">
              <w:rPr>
                <w:sz w:val="18"/>
                <w:szCs w:val="18"/>
              </w:rPr>
              <w:t xml:space="preserve"> during the 1st mon, followed by 1 every 15 d in the 2nd and 3rd mon</w:t>
            </w:r>
            <w:r w:rsidR="00DF4D7B" w:rsidRPr="00914D33">
              <w:rPr>
                <w:sz w:val="18"/>
                <w:szCs w:val="18"/>
              </w:rPr>
              <w:t>.</w:t>
            </w:r>
            <w:r w:rsidR="00A77AA1" w:rsidRPr="00914D33">
              <w:rPr>
                <w:sz w:val="18"/>
                <w:szCs w:val="18"/>
              </w:rPr>
              <w:t>)</w:t>
            </w:r>
            <w:r w:rsidR="007D44BA" w:rsidRPr="00914D33">
              <w:t xml:space="preserve"> </w:t>
            </w:r>
            <w:r w:rsidR="007D44BA" w:rsidRPr="00914D33">
              <w:rPr>
                <w:sz w:val="18"/>
                <w:szCs w:val="18"/>
              </w:rPr>
              <w:t>aiming at clarifying and reinforcing</w:t>
            </w:r>
            <w:r w:rsidR="00DF4D7B" w:rsidRPr="00914D33">
              <w:rPr>
                <w:sz w:val="18"/>
                <w:szCs w:val="18"/>
              </w:rPr>
              <w:t xml:space="preserve"> in-hospitalization</w:t>
            </w:r>
            <w:r w:rsidR="007D44BA" w:rsidRPr="00914D33">
              <w:rPr>
                <w:sz w:val="18"/>
                <w:szCs w:val="18"/>
              </w:rPr>
              <w:t xml:space="preserve"> instructions and monitoring signs and symptoms of decompensation</w:t>
            </w:r>
            <w:r w:rsidR="002E4508" w:rsidRPr="00914D33">
              <w:rPr>
                <w:sz w:val="18"/>
                <w:szCs w:val="18"/>
              </w:rPr>
              <w:t>.</w:t>
            </w:r>
            <w:r w:rsidR="00DF4D7B" w:rsidRPr="00914D33">
              <w:rPr>
                <w:sz w:val="18"/>
                <w:szCs w:val="18"/>
              </w:rPr>
              <w:t xml:space="preserve"> </w:t>
            </w:r>
            <w:r w:rsidR="002E4508" w:rsidRPr="00914D33">
              <w:rPr>
                <w:sz w:val="18"/>
                <w:szCs w:val="18"/>
              </w:rPr>
              <w:t>T</w:t>
            </w:r>
            <w:r w:rsidR="007D44BA" w:rsidRPr="00914D33">
              <w:rPr>
                <w:sz w:val="18"/>
                <w:szCs w:val="18"/>
              </w:rPr>
              <w:t>he nurse did not interfere with or change the patients’ pharmacological treatment, but recommended seeing the doctor or going to the emergency</w:t>
            </w:r>
            <w:r w:rsidR="00DF4D7B" w:rsidRPr="00914D33">
              <w:rPr>
                <w:sz w:val="18"/>
                <w:szCs w:val="18"/>
              </w:rPr>
              <w:t xml:space="preserve"> </w:t>
            </w:r>
            <w:r w:rsidR="007D44BA" w:rsidRPr="00914D33">
              <w:rPr>
                <w:sz w:val="18"/>
                <w:szCs w:val="18"/>
              </w:rPr>
              <w:t>care unit when there were signs of HF decompensation.</w:t>
            </w:r>
          </w:p>
          <w:p w14:paraId="28D0E2A7" w14:textId="1BCD8002" w:rsidR="00972552" w:rsidRPr="00914D33" w:rsidRDefault="00972552" w:rsidP="00972552">
            <w:pPr>
              <w:jc w:val="left"/>
            </w:pPr>
            <w:r w:rsidRPr="00914D33">
              <w:t>Delivery personnel:</w:t>
            </w:r>
            <w:r w:rsidRPr="00914D33">
              <w:rPr>
                <w:sz w:val="18"/>
                <w:szCs w:val="18"/>
              </w:rPr>
              <w:t xml:space="preserve"> </w:t>
            </w:r>
            <w:r w:rsidR="00221444" w:rsidRPr="00221444">
              <w:rPr>
                <w:sz w:val="18"/>
                <w:szCs w:val="18"/>
              </w:rPr>
              <w:t>Single generalist nurse</w:t>
            </w:r>
            <w:r w:rsidR="00D75140" w:rsidRPr="00914D33">
              <w:rPr>
                <w:sz w:val="18"/>
                <w:szCs w:val="18"/>
              </w:rPr>
              <w:t xml:space="preserve"> (study nurse)</w:t>
            </w:r>
          </w:p>
          <w:p w14:paraId="7093DE8E" w14:textId="54F16600" w:rsidR="00972552" w:rsidRPr="00914D33" w:rsidRDefault="00972552" w:rsidP="00972552">
            <w:pPr>
              <w:jc w:val="left"/>
              <w:rPr>
                <w:sz w:val="18"/>
                <w:szCs w:val="18"/>
              </w:rPr>
            </w:pPr>
            <w:r w:rsidRPr="00914D33">
              <w:t xml:space="preserve">Communication method: </w:t>
            </w:r>
            <w:r w:rsidR="00D15A64" w:rsidRPr="00914D33">
              <w:rPr>
                <w:sz w:val="18"/>
                <w:szCs w:val="18"/>
              </w:rPr>
              <w:t>Person-to-person by telephone</w:t>
            </w:r>
          </w:p>
          <w:p w14:paraId="73CDEF22" w14:textId="701C822A" w:rsidR="00972552" w:rsidRPr="00914D33" w:rsidRDefault="00972552" w:rsidP="00972552">
            <w:pPr>
              <w:jc w:val="left"/>
              <w:rPr>
                <w:sz w:val="18"/>
                <w:szCs w:val="18"/>
              </w:rPr>
            </w:pPr>
            <w:r w:rsidRPr="00914D33">
              <w:rPr>
                <w:szCs w:val="21"/>
              </w:rPr>
              <w:t>Duration &amp; Complexity:</w:t>
            </w:r>
            <w:r w:rsidRPr="00914D33">
              <w:rPr>
                <w:sz w:val="18"/>
                <w:szCs w:val="18"/>
              </w:rPr>
              <w:t xml:space="preserve"> </w:t>
            </w:r>
            <w:r w:rsidR="00D75140" w:rsidRPr="00914D33">
              <w:rPr>
                <w:sz w:val="18"/>
                <w:szCs w:val="18"/>
              </w:rPr>
              <w:t>3</w:t>
            </w:r>
            <w:r w:rsidRPr="00914D33">
              <w:rPr>
                <w:sz w:val="18"/>
                <w:szCs w:val="18"/>
              </w:rPr>
              <w:t xml:space="preserve"> mo./multiple contacts (</w:t>
            </w:r>
            <w:r w:rsidR="00D15A64" w:rsidRPr="00914D33">
              <w:rPr>
                <w:sz w:val="18"/>
                <w:szCs w:val="18"/>
              </w:rPr>
              <w:t>totaling 8 calls per patient</w:t>
            </w:r>
            <w:r w:rsidRPr="00914D33">
              <w:rPr>
                <w:sz w:val="18"/>
                <w:szCs w:val="18"/>
              </w:rPr>
              <w:t>)</w:t>
            </w:r>
          </w:p>
          <w:p w14:paraId="3E5BEDCD" w14:textId="71BABEED" w:rsidR="00972552" w:rsidRPr="00914D33" w:rsidRDefault="00972552" w:rsidP="00972552">
            <w:pPr>
              <w:jc w:val="left"/>
            </w:pPr>
            <w:r w:rsidRPr="00914D33">
              <w:rPr>
                <w:szCs w:val="21"/>
              </w:rPr>
              <w:t>Environment:</w:t>
            </w:r>
            <w:r w:rsidRPr="00914D33">
              <w:rPr>
                <w:sz w:val="18"/>
                <w:szCs w:val="18"/>
              </w:rPr>
              <w:t xml:space="preserve"> </w:t>
            </w:r>
            <w:r w:rsidR="008D5595" w:rsidRPr="00914D33">
              <w:rPr>
                <w:sz w:val="18"/>
                <w:szCs w:val="18"/>
              </w:rPr>
              <w:t>In-patient and t</w:t>
            </w:r>
            <w:r w:rsidRPr="00914D33">
              <w:rPr>
                <w:sz w:val="18"/>
                <w:szCs w:val="18"/>
              </w:rPr>
              <w:t>elephone-based</w:t>
            </w:r>
          </w:p>
          <w:p w14:paraId="2A9BCCC5" w14:textId="7E831724" w:rsidR="00972552" w:rsidRPr="00914D33" w:rsidRDefault="00972552" w:rsidP="00972552">
            <w:pPr>
              <w:rPr>
                <w:color w:val="FF0000"/>
              </w:rPr>
            </w:pPr>
            <w:r w:rsidRPr="00914D33">
              <w:t>Com/ty:</w:t>
            </w:r>
            <w:r w:rsidRPr="00914D33">
              <w:rPr>
                <w:sz w:val="18"/>
                <w:szCs w:val="18"/>
              </w:rPr>
              <w:t xml:space="preserve"> </w:t>
            </w:r>
            <w:r w:rsidR="00F74F0C" w:rsidRPr="00914D33">
              <w:rPr>
                <w:sz w:val="18"/>
                <w:szCs w:val="18"/>
              </w:rPr>
              <w:t>1</w:t>
            </w:r>
            <w:r w:rsidR="00C5540C" w:rsidRPr="00914D33">
              <w:rPr>
                <w:sz w:val="18"/>
                <w:szCs w:val="18"/>
              </w:rPr>
              <w:t>9</w:t>
            </w:r>
          </w:p>
        </w:tc>
        <w:tc>
          <w:tcPr>
            <w:tcW w:w="1418" w:type="dxa"/>
            <w:tcBorders>
              <w:top w:val="single" w:sz="4" w:space="0" w:color="auto"/>
            </w:tcBorders>
          </w:tcPr>
          <w:p w14:paraId="360B5A4A" w14:textId="5FF320E3" w:rsidR="00972552" w:rsidRPr="00914D33" w:rsidRDefault="00D75140" w:rsidP="00D75140">
            <w:pPr>
              <w:jc w:val="left"/>
              <w:rPr>
                <w:color w:val="FF0000"/>
              </w:rPr>
            </w:pPr>
            <w:r w:rsidRPr="00914D33">
              <w:rPr>
                <w:sz w:val="18"/>
                <w:szCs w:val="20"/>
              </w:rPr>
              <w:t>In-hospital education</w:t>
            </w:r>
            <w:r w:rsidR="00D64FBF" w:rsidRPr="00914D33">
              <w:rPr>
                <w:sz w:val="18"/>
                <w:szCs w:val="20"/>
              </w:rPr>
              <w:t xml:space="preserve"> </w:t>
            </w:r>
            <w:r w:rsidRPr="00914D33">
              <w:rPr>
                <w:sz w:val="18"/>
                <w:szCs w:val="20"/>
              </w:rPr>
              <w:t>and postdischarge usual care that consisted of the follow-up of the patient at the return appointment at the outpatient clinic without any telephone contact</w:t>
            </w:r>
          </w:p>
        </w:tc>
        <w:tc>
          <w:tcPr>
            <w:tcW w:w="1134" w:type="dxa"/>
            <w:tcBorders>
              <w:top w:val="single" w:sz="4" w:space="0" w:color="auto"/>
            </w:tcBorders>
          </w:tcPr>
          <w:p w14:paraId="58171D11" w14:textId="77777777" w:rsidR="00972552" w:rsidRPr="00914D33" w:rsidRDefault="00972552" w:rsidP="00972552">
            <w:pPr>
              <w:jc w:val="left"/>
              <w:rPr>
                <w:sz w:val="18"/>
                <w:szCs w:val="20"/>
              </w:rPr>
            </w:pPr>
            <w:r w:rsidRPr="00914D33">
              <w:rPr>
                <w:sz w:val="18"/>
                <w:szCs w:val="20"/>
              </w:rPr>
              <w:t>All-cause readmission</w:t>
            </w:r>
          </w:p>
          <w:p w14:paraId="09C2EF51" w14:textId="629E075B" w:rsidR="00972552" w:rsidRPr="00914D33" w:rsidRDefault="00972552" w:rsidP="00972552">
            <w:pPr>
              <w:spacing w:after="240"/>
              <w:jc w:val="left"/>
              <w:rPr>
                <w:sz w:val="18"/>
                <w:szCs w:val="20"/>
              </w:rPr>
            </w:pPr>
            <w:r w:rsidRPr="00914D33">
              <w:rPr>
                <w:sz w:val="18"/>
                <w:szCs w:val="20"/>
              </w:rPr>
              <w:t>/</w:t>
            </w:r>
            <w:r w:rsidR="00D75140" w:rsidRPr="00914D33">
              <w:rPr>
                <w:sz w:val="18"/>
                <w:szCs w:val="20"/>
              </w:rPr>
              <w:t>3</w:t>
            </w:r>
            <w:r w:rsidRPr="00914D33">
              <w:rPr>
                <w:sz w:val="18"/>
                <w:szCs w:val="20"/>
              </w:rPr>
              <w:t xml:space="preserve"> mo.</w:t>
            </w:r>
          </w:p>
          <w:p w14:paraId="4EF51F49" w14:textId="77777777" w:rsidR="00EB38C7" w:rsidRPr="00914D33" w:rsidRDefault="00EB38C7" w:rsidP="00EB38C7">
            <w:pPr>
              <w:jc w:val="left"/>
              <w:rPr>
                <w:sz w:val="18"/>
                <w:szCs w:val="20"/>
              </w:rPr>
            </w:pPr>
            <w:r w:rsidRPr="00914D33">
              <w:rPr>
                <w:sz w:val="18"/>
                <w:szCs w:val="20"/>
              </w:rPr>
              <w:t>Emergency department visit</w:t>
            </w:r>
          </w:p>
          <w:p w14:paraId="73F965DB" w14:textId="36046240" w:rsidR="00972552" w:rsidRPr="00914D33" w:rsidRDefault="00EB38C7" w:rsidP="00EB38C7">
            <w:pPr>
              <w:rPr>
                <w:b/>
                <w:bCs/>
                <w:color w:val="FF0000"/>
              </w:rPr>
            </w:pPr>
            <w:r w:rsidRPr="00914D33">
              <w:rPr>
                <w:sz w:val="18"/>
                <w:szCs w:val="20"/>
              </w:rPr>
              <w:t>/</w:t>
            </w:r>
            <w:r w:rsidR="00D75140" w:rsidRPr="00914D33">
              <w:rPr>
                <w:sz w:val="18"/>
                <w:szCs w:val="20"/>
              </w:rPr>
              <w:t>3</w:t>
            </w:r>
            <w:r w:rsidRPr="00914D33">
              <w:rPr>
                <w:sz w:val="18"/>
                <w:szCs w:val="20"/>
              </w:rPr>
              <w:t xml:space="preserve"> mo.</w:t>
            </w:r>
          </w:p>
        </w:tc>
      </w:tr>
      <w:tr w:rsidR="00D71D2F" w:rsidRPr="00914D33" w14:paraId="5DD544AF" w14:textId="77777777" w:rsidTr="00925456">
        <w:trPr>
          <w:jc w:val="center"/>
        </w:trPr>
        <w:tc>
          <w:tcPr>
            <w:tcW w:w="1270" w:type="dxa"/>
            <w:tcBorders>
              <w:top w:val="single" w:sz="4" w:space="0" w:color="auto"/>
              <w:left w:val="single" w:sz="4" w:space="0" w:color="auto"/>
              <w:bottom w:val="single" w:sz="4" w:space="0" w:color="auto"/>
              <w:right w:val="single" w:sz="4" w:space="0" w:color="auto"/>
            </w:tcBorders>
            <w:shd w:val="clear" w:color="auto" w:fill="auto"/>
          </w:tcPr>
          <w:p w14:paraId="655EAAE5" w14:textId="77777777" w:rsidR="00D71D2F" w:rsidRPr="00914D33" w:rsidRDefault="00D71D2F" w:rsidP="00D71D2F">
            <w:pPr>
              <w:jc w:val="center"/>
              <w:rPr>
                <w:rFonts w:eastAsia="等线 Light"/>
                <w:szCs w:val="21"/>
              </w:rPr>
            </w:pPr>
            <w:r w:rsidRPr="00914D33">
              <w:rPr>
                <w:rFonts w:eastAsia="等线 Light"/>
                <w:szCs w:val="21"/>
              </w:rPr>
              <w:t>Ducharme 2005</w:t>
            </w:r>
          </w:p>
          <w:p w14:paraId="01E07576" w14:textId="2FF516FD" w:rsidR="00D71D2F" w:rsidRPr="00914D33" w:rsidRDefault="00D71D2F" w:rsidP="00D71D2F">
            <w:pPr>
              <w:jc w:val="center"/>
              <w:rPr>
                <w:szCs w:val="21"/>
              </w:rPr>
            </w:pPr>
            <w:r w:rsidRPr="00914D33">
              <w:rPr>
                <w:rFonts w:eastAsia="等线 Light"/>
                <w:szCs w:val="21"/>
              </w:rPr>
              <w:t>(Canada)</w:t>
            </w:r>
          </w:p>
        </w:tc>
        <w:tc>
          <w:tcPr>
            <w:tcW w:w="1279" w:type="dxa"/>
            <w:tcBorders>
              <w:top w:val="single" w:sz="4" w:space="0" w:color="auto"/>
            </w:tcBorders>
          </w:tcPr>
          <w:p w14:paraId="5E07EA5F" w14:textId="77777777" w:rsidR="00D71D2F" w:rsidRPr="00914D33" w:rsidRDefault="00D71D2F" w:rsidP="00D71D2F">
            <w:pPr>
              <w:jc w:val="center"/>
            </w:pPr>
            <w:r w:rsidRPr="00914D33">
              <w:t>Single-center</w:t>
            </w:r>
          </w:p>
          <w:p w14:paraId="70B7307A" w14:textId="074DCD5A" w:rsidR="00D71D2F" w:rsidRPr="00914D33" w:rsidRDefault="00D71D2F" w:rsidP="00D71D2F">
            <w:pPr>
              <w:jc w:val="center"/>
            </w:pPr>
            <w:r w:rsidRPr="00914D33">
              <w:rPr>
                <w:i/>
                <w:iCs/>
              </w:rPr>
              <w:t>N=</w:t>
            </w:r>
            <w:r w:rsidR="00AA33E8" w:rsidRPr="00914D33">
              <w:t>230</w:t>
            </w:r>
          </w:p>
          <w:p w14:paraId="1B06F45B" w14:textId="5ABE4C7D" w:rsidR="00D71D2F" w:rsidRPr="00914D33" w:rsidRDefault="00AA33E8" w:rsidP="00D71D2F">
            <w:pPr>
              <w:jc w:val="center"/>
              <w:rPr>
                <w:color w:val="FF0000"/>
              </w:rPr>
            </w:pPr>
            <w:r w:rsidRPr="00914D33">
              <w:t>115</w:t>
            </w:r>
            <w:r w:rsidR="00D71D2F" w:rsidRPr="00914D33">
              <w:t xml:space="preserve"> vs. </w:t>
            </w:r>
            <w:r w:rsidRPr="00914D33">
              <w:t>115</w:t>
            </w:r>
          </w:p>
        </w:tc>
        <w:tc>
          <w:tcPr>
            <w:tcW w:w="2550" w:type="dxa"/>
            <w:tcBorders>
              <w:top w:val="single" w:sz="4" w:space="0" w:color="auto"/>
            </w:tcBorders>
          </w:tcPr>
          <w:p w14:paraId="24484E55" w14:textId="2FBE97F2" w:rsidR="00D71D2F" w:rsidRPr="00914D33" w:rsidRDefault="00D71D2F" w:rsidP="00D71D2F">
            <w:pPr>
              <w:jc w:val="left"/>
              <w:rPr>
                <w:sz w:val="18"/>
                <w:szCs w:val="20"/>
              </w:rPr>
            </w:pPr>
            <w:r w:rsidRPr="00914D33">
              <w:t xml:space="preserve">Mean age: </w:t>
            </w:r>
            <w:r w:rsidRPr="00914D33">
              <w:rPr>
                <w:sz w:val="18"/>
                <w:szCs w:val="20"/>
              </w:rPr>
              <w:t>6</w:t>
            </w:r>
            <w:r w:rsidR="00C92EE9" w:rsidRPr="00914D33">
              <w:rPr>
                <w:sz w:val="18"/>
                <w:szCs w:val="20"/>
              </w:rPr>
              <w:t>8</w:t>
            </w:r>
            <w:r w:rsidRPr="00914D33">
              <w:rPr>
                <w:sz w:val="18"/>
                <w:szCs w:val="20"/>
              </w:rPr>
              <w:sym w:font="Symbol" w:char="F0B1"/>
            </w:r>
            <w:r w:rsidRPr="00914D33">
              <w:rPr>
                <w:sz w:val="18"/>
                <w:szCs w:val="20"/>
              </w:rPr>
              <w:t>1</w:t>
            </w:r>
            <w:r w:rsidR="00C92EE9" w:rsidRPr="00914D33">
              <w:rPr>
                <w:sz w:val="18"/>
                <w:szCs w:val="20"/>
              </w:rPr>
              <w:t>0</w:t>
            </w:r>
            <w:r w:rsidRPr="00914D33">
              <w:rPr>
                <w:sz w:val="18"/>
                <w:szCs w:val="20"/>
              </w:rPr>
              <w:t xml:space="preserve"> vs. </w:t>
            </w:r>
            <w:r w:rsidR="00C92EE9" w:rsidRPr="00914D33">
              <w:rPr>
                <w:sz w:val="18"/>
                <w:szCs w:val="20"/>
              </w:rPr>
              <w:t>70</w:t>
            </w:r>
            <w:r w:rsidRPr="00914D33">
              <w:rPr>
                <w:sz w:val="18"/>
                <w:szCs w:val="20"/>
              </w:rPr>
              <w:sym w:font="Symbol" w:char="F0B1"/>
            </w:r>
            <w:r w:rsidRPr="00914D33">
              <w:rPr>
                <w:sz w:val="18"/>
                <w:szCs w:val="20"/>
              </w:rPr>
              <w:t>1</w:t>
            </w:r>
            <w:r w:rsidR="00C92EE9" w:rsidRPr="00914D33">
              <w:rPr>
                <w:sz w:val="18"/>
                <w:szCs w:val="20"/>
              </w:rPr>
              <w:t>0</w:t>
            </w:r>
            <w:r w:rsidR="000B6638" w:rsidRPr="00914D33">
              <w:rPr>
                <w:sz w:val="18"/>
                <w:szCs w:val="20"/>
              </w:rPr>
              <w:t>;</w:t>
            </w:r>
            <w:r w:rsidRPr="00914D33">
              <w:rPr>
                <w:sz w:val="18"/>
                <w:szCs w:val="20"/>
              </w:rPr>
              <w:t xml:space="preserve"> (</w:t>
            </w:r>
            <w:r w:rsidR="00C92EE9" w:rsidRPr="00914D33">
              <w:rPr>
                <w:sz w:val="18"/>
                <w:szCs w:val="20"/>
              </w:rPr>
              <w:t>69</w:t>
            </w:r>
            <w:r w:rsidRPr="00914D33">
              <w:rPr>
                <w:sz w:val="18"/>
                <w:szCs w:val="20"/>
              </w:rPr>
              <w:sym w:font="Symbol" w:char="F0B1"/>
            </w:r>
            <w:r w:rsidRPr="00914D33">
              <w:rPr>
                <w:sz w:val="18"/>
                <w:szCs w:val="20"/>
              </w:rPr>
              <w:t>1</w:t>
            </w:r>
            <w:r w:rsidR="00A67C86" w:rsidRPr="00914D33">
              <w:rPr>
                <w:sz w:val="18"/>
                <w:szCs w:val="20"/>
              </w:rPr>
              <w:t>0</w:t>
            </w:r>
            <w:r w:rsidRPr="00914D33">
              <w:rPr>
                <w:sz w:val="18"/>
                <w:szCs w:val="20"/>
              </w:rPr>
              <w:t>)</w:t>
            </w:r>
          </w:p>
          <w:p w14:paraId="04F1E6A7" w14:textId="3DD7E965" w:rsidR="00D71D2F" w:rsidRPr="00914D33" w:rsidRDefault="00D71D2F" w:rsidP="00D71D2F">
            <w:pPr>
              <w:jc w:val="left"/>
            </w:pPr>
            <w:r w:rsidRPr="00914D33">
              <w:t xml:space="preserve">Male </w:t>
            </w:r>
            <w:r w:rsidRPr="00914D33">
              <w:rPr>
                <w:sz w:val="18"/>
                <w:szCs w:val="20"/>
              </w:rPr>
              <w:t>(%)</w:t>
            </w:r>
            <w:r w:rsidRPr="00914D33">
              <w:t xml:space="preserve">: </w:t>
            </w:r>
            <w:r w:rsidR="00C92EE9" w:rsidRPr="00914D33">
              <w:rPr>
                <w:sz w:val="18"/>
                <w:szCs w:val="20"/>
              </w:rPr>
              <w:t>73</w:t>
            </w:r>
            <w:r w:rsidRPr="00914D33">
              <w:rPr>
                <w:sz w:val="18"/>
                <w:szCs w:val="20"/>
              </w:rPr>
              <w:t xml:space="preserve"> vs. </w:t>
            </w:r>
            <w:r w:rsidR="00C92EE9" w:rsidRPr="00914D33">
              <w:rPr>
                <w:sz w:val="18"/>
                <w:szCs w:val="20"/>
              </w:rPr>
              <w:t>7</w:t>
            </w:r>
            <w:r w:rsidRPr="00914D33">
              <w:rPr>
                <w:sz w:val="18"/>
                <w:szCs w:val="20"/>
              </w:rPr>
              <w:t>1</w:t>
            </w:r>
            <w:r w:rsidR="000B6638" w:rsidRPr="00914D33">
              <w:rPr>
                <w:sz w:val="18"/>
                <w:szCs w:val="20"/>
              </w:rPr>
              <w:t>;</w:t>
            </w:r>
            <w:r w:rsidRPr="00914D33">
              <w:rPr>
                <w:sz w:val="18"/>
                <w:szCs w:val="20"/>
              </w:rPr>
              <w:t xml:space="preserve"> (7</w:t>
            </w:r>
            <w:r w:rsidR="00C92EE9" w:rsidRPr="00914D33">
              <w:rPr>
                <w:sz w:val="18"/>
                <w:szCs w:val="20"/>
              </w:rPr>
              <w:t>2</w:t>
            </w:r>
            <w:r w:rsidRPr="00914D33">
              <w:rPr>
                <w:sz w:val="18"/>
                <w:szCs w:val="20"/>
              </w:rPr>
              <w:t>)</w:t>
            </w:r>
          </w:p>
          <w:p w14:paraId="4F2A4AFE" w14:textId="77777777" w:rsidR="00D71D2F" w:rsidRPr="00914D33" w:rsidRDefault="00D71D2F" w:rsidP="00D71D2F">
            <w:pPr>
              <w:jc w:val="left"/>
            </w:pPr>
            <w:r w:rsidRPr="00914D33">
              <w:t xml:space="preserve">Severity of HF </w:t>
            </w:r>
            <w:r w:rsidRPr="00914D33">
              <w:rPr>
                <w:sz w:val="18"/>
                <w:szCs w:val="20"/>
              </w:rPr>
              <w:t>(%)</w:t>
            </w:r>
            <w:r w:rsidRPr="00914D33">
              <w:t>:</w:t>
            </w:r>
          </w:p>
          <w:p w14:paraId="248BC033" w14:textId="1F21904D" w:rsidR="00D71D2F" w:rsidRPr="00914D33" w:rsidRDefault="00D71D2F" w:rsidP="00D71D2F">
            <w:pPr>
              <w:ind w:leftChars="106" w:left="223"/>
              <w:jc w:val="left"/>
              <w:rPr>
                <w:sz w:val="18"/>
                <w:szCs w:val="20"/>
              </w:rPr>
            </w:pPr>
            <w:r w:rsidRPr="00914D33">
              <w:rPr>
                <w:sz w:val="18"/>
                <w:szCs w:val="18"/>
              </w:rPr>
              <w:t xml:space="preserve">NYHA </w:t>
            </w:r>
            <w:r w:rsidRPr="00914D33">
              <w:rPr>
                <w:sz w:val="18"/>
                <w:szCs w:val="20"/>
              </w:rPr>
              <w:t>Ⅲ-Ⅳ</w:t>
            </w:r>
            <w:r w:rsidRPr="00914D33">
              <w:rPr>
                <w:sz w:val="18"/>
                <w:szCs w:val="18"/>
              </w:rPr>
              <w:t xml:space="preserve">: </w:t>
            </w:r>
            <w:r w:rsidR="00327681" w:rsidRPr="00914D33">
              <w:rPr>
                <w:sz w:val="18"/>
                <w:szCs w:val="18"/>
              </w:rPr>
              <w:t>93 vs. 88</w:t>
            </w:r>
            <w:r w:rsidR="000B6638" w:rsidRPr="00914D33">
              <w:rPr>
                <w:sz w:val="18"/>
                <w:szCs w:val="18"/>
              </w:rPr>
              <w:t>;</w:t>
            </w:r>
            <w:r w:rsidR="00327681" w:rsidRPr="00914D33">
              <w:rPr>
                <w:sz w:val="18"/>
                <w:szCs w:val="18"/>
              </w:rPr>
              <w:t xml:space="preserve"> (90.4)</w:t>
            </w:r>
          </w:p>
          <w:p w14:paraId="20593AC6" w14:textId="65A98DD2" w:rsidR="00D71D2F" w:rsidRPr="00914D33" w:rsidRDefault="00D71D2F" w:rsidP="00D71D2F">
            <w:pPr>
              <w:ind w:leftChars="106" w:left="223" w:firstLine="1"/>
              <w:jc w:val="left"/>
              <w:rPr>
                <w:sz w:val="18"/>
                <w:szCs w:val="20"/>
              </w:rPr>
            </w:pPr>
            <w:r w:rsidRPr="00914D33">
              <w:rPr>
                <w:sz w:val="18"/>
                <w:szCs w:val="18"/>
              </w:rPr>
              <w:t xml:space="preserve">LVEF: </w:t>
            </w:r>
            <w:r w:rsidR="00327681" w:rsidRPr="00914D33">
              <w:rPr>
                <w:sz w:val="18"/>
                <w:szCs w:val="20"/>
              </w:rPr>
              <w:t>34</w:t>
            </w:r>
            <w:r w:rsidRPr="00914D33">
              <w:rPr>
                <w:sz w:val="18"/>
                <w:szCs w:val="20"/>
              </w:rPr>
              <w:sym w:font="Symbol" w:char="F0B1"/>
            </w:r>
            <w:r w:rsidR="00327681" w:rsidRPr="00914D33">
              <w:rPr>
                <w:sz w:val="18"/>
                <w:szCs w:val="20"/>
              </w:rPr>
              <w:t>14</w:t>
            </w:r>
            <w:r w:rsidRPr="00914D33">
              <w:rPr>
                <w:sz w:val="18"/>
                <w:szCs w:val="20"/>
              </w:rPr>
              <w:t xml:space="preserve"> vs. </w:t>
            </w:r>
            <w:r w:rsidR="00327681" w:rsidRPr="00914D33">
              <w:rPr>
                <w:sz w:val="18"/>
                <w:szCs w:val="20"/>
              </w:rPr>
              <w:t>35</w:t>
            </w:r>
            <w:r w:rsidRPr="00914D33">
              <w:rPr>
                <w:sz w:val="18"/>
                <w:szCs w:val="20"/>
              </w:rPr>
              <w:sym w:font="Symbol" w:char="F0B1"/>
            </w:r>
            <w:r w:rsidR="00327681" w:rsidRPr="00914D33">
              <w:rPr>
                <w:sz w:val="18"/>
                <w:szCs w:val="20"/>
              </w:rPr>
              <w:t>15</w:t>
            </w:r>
            <w:r w:rsidR="000B6638" w:rsidRPr="00914D33">
              <w:rPr>
                <w:sz w:val="18"/>
                <w:szCs w:val="20"/>
              </w:rPr>
              <w:t>;</w:t>
            </w:r>
            <w:r w:rsidRPr="00914D33">
              <w:rPr>
                <w:sz w:val="18"/>
                <w:szCs w:val="20"/>
              </w:rPr>
              <w:t xml:space="preserve"> (</w:t>
            </w:r>
            <w:r w:rsidR="00327681" w:rsidRPr="00914D33">
              <w:rPr>
                <w:sz w:val="18"/>
                <w:szCs w:val="20"/>
              </w:rPr>
              <w:t>34.5</w:t>
            </w:r>
            <w:r w:rsidRPr="00914D33">
              <w:rPr>
                <w:sz w:val="18"/>
                <w:szCs w:val="20"/>
              </w:rPr>
              <w:sym w:font="Symbol" w:char="F0B1"/>
            </w:r>
            <w:r w:rsidR="00327681" w:rsidRPr="00914D33">
              <w:rPr>
                <w:sz w:val="18"/>
                <w:szCs w:val="20"/>
              </w:rPr>
              <w:t>14.5</w:t>
            </w:r>
            <w:r w:rsidRPr="00914D33">
              <w:rPr>
                <w:sz w:val="18"/>
                <w:szCs w:val="20"/>
              </w:rPr>
              <w:t>)</w:t>
            </w:r>
          </w:p>
          <w:p w14:paraId="1A307408" w14:textId="77777777" w:rsidR="00D71D2F" w:rsidRPr="00914D33" w:rsidRDefault="00D71D2F" w:rsidP="00D71D2F">
            <w:pPr>
              <w:jc w:val="left"/>
            </w:pPr>
            <w:r w:rsidRPr="00914D33">
              <w:t xml:space="preserve">Medication at discharge </w:t>
            </w:r>
            <w:r w:rsidRPr="00914D33">
              <w:rPr>
                <w:sz w:val="18"/>
                <w:szCs w:val="20"/>
              </w:rPr>
              <w:t>(%)</w:t>
            </w:r>
            <w:r w:rsidRPr="00914D33">
              <w:t>:</w:t>
            </w:r>
          </w:p>
          <w:p w14:paraId="4FE00FED" w14:textId="3323DCEB" w:rsidR="00D71D2F" w:rsidRPr="00914D33" w:rsidRDefault="00D71D2F" w:rsidP="00D71D2F">
            <w:pPr>
              <w:ind w:leftChars="106" w:left="223"/>
              <w:jc w:val="left"/>
              <w:rPr>
                <w:sz w:val="18"/>
                <w:szCs w:val="18"/>
              </w:rPr>
            </w:pPr>
            <w:r w:rsidRPr="00914D33">
              <w:rPr>
                <w:sz w:val="18"/>
                <w:szCs w:val="18"/>
              </w:rPr>
              <w:t xml:space="preserve">ACEI/ARB: </w:t>
            </w:r>
            <w:r w:rsidR="0086153C" w:rsidRPr="00914D33">
              <w:rPr>
                <w:sz w:val="18"/>
                <w:szCs w:val="18"/>
              </w:rPr>
              <w:t>84 vs. 76</w:t>
            </w:r>
          </w:p>
          <w:p w14:paraId="74D8FB48" w14:textId="4A902716" w:rsidR="00D71D2F" w:rsidRPr="00914D33" w:rsidRDefault="00D71D2F" w:rsidP="00D71D2F">
            <w:pPr>
              <w:ind w:leftChars="106" w:left="223" w:firstLine="1"/>
            </w:pPr>
            <w:r w:rsidRPr="00914D33">
              <w:rPr>
                <w:i/>
                <w:iCs/>
                <w:sz w:val="18"/>
                <w:szCs w:val="18"/>
              </w:rPr>
              <w:sym w:font="Symbol" w:char="F062"/>
            </w:r>
            <w:r w:rsidRPr="00914D33">
              <w:rPr>
                <w:i/>
                <w:iCs/>
                <w:sz w:val="18"/>
                <w:szCs w:val="18"/>
              </w:rPr>
              <w:t>-</w:t>
            </w:r>
            <w:r w:rsidRPr="00914D33">
              <w:rPr>
                <w:sz w:val="18"/>
                <w:szCs w:val="18"/>
              </w:rPr>
              <w:t xml:space="preserve">blockers: </w:t>
            </w:r>
            <w:r w:rsidR="0086153C" w:rsidRPr="00914D33">
              <w:rPr>
                <w:sz w:val="18"/>
                <w:szCs w:val="18"/>
              </w:rPr>
              <w:t>52 vs. 34</w:t>
            </w:r>
          </w:p>
        </w:tc>
        <w:tc>
          <w:tcPr>
            <w:tcW w:w="6945" w:type="dxa"/>
            <w:tcBorders>
              <w:top w:val="single" w:sz="4" w:space="0" w:color="auto"/>
            </w:tcBorders>
          </w:tcPr>
          <w:p w14:paraId="7DDFA9BA" w14:textId="5887B74D" w:rsidR="00D71D2F" w:rsidRPr="00914D33" w:rsidRDefault="00D71D2F" w:rsidP="00D71D2F">
            <w:pPr>
              <w:jc w:val="left"/>
              <w:rPr>
                <w:i/>
                <w:iCs/>
                <w:szCs w:val="21"/>
              </w:rPr>
            </w:pPr>
            <w:r w:rsidRPr="00914D33">
              <w:rPr>
                <w:szCs w:val="21"/>
              </w:rPr>
              <w:t xml:space="preserve">Intervention category: </w:t>
            </w:r>
            <w:r w:rsidR="00690EC0" w:rsidRPr="00914D33">
              <w:rPr>
                <w:i/>
                <w:iCs/>
                <w:sz w:val="18"/>
                <w:szCs w:val="18"/>
                <w:u w:val="single"/>
              </w:rPr>
              <w:t xml:space="preserve">Multidisciplinary </w:t>
            </w:r>
            <w:r w:rsidR="006B73C4" w:rsidRPr="00914D33">
              <w:rPr>
                <w:i/>
                <w:iCs/>
                <w:sz w:val="18"/>
                <w:szCs w:val="18"/>
                <w:u w:val="single"/>
              </w:rPr>
              <w:t>c</w:t>
            </w:r>
            <w:r w:rsidR="00690EC0" w:rsidRPr="00914D33">
              <w:rPr>
                <w:i/>
                <w:iCs/>
                <w:sz w:val="18"/>
                <w:szCs w:val="18"/>
                <w:u w:val="single"/>
              </w:rPr>
              <w:t xml:space="preserve">are </w:t>
            </w:r>
            <w:r w:rsidR="006B73C4" w:rsidRPr="00914D33">
              <w:rPr>
                <w:i/>
                <w:iCs/>
                <w:sz w:val="18"/>
                <w:szCs w:val="18"/>
                <w:u w:val="single"/>
              </w:rPr>
              <w:t>m</w:t>
            </w:r>
            <w:r w:rsidR="00690EC0" w:rsidRPr="00914D33">
              <w:rPr>
                <w:i/>
                <w:iCs/>
                <w:sz w:val="18"/>
                <w:szCs w:val="18"/>
                <w:u w:val="single"/>
              </w:rPr>
              <w:t>odel</w:t>
            </w:r>
          </w:p>
          <w:p w14:paraId="087F2E86" w14:textId="18751ED0" w:rsidR="00D71D2F" w:rsidRPr="00914D33" w:rsidRDefault="00D71D2F" w:rsidP="00D71D2F">
            <w:pPr>
              <w:jc w:val="left"/>
              <w:rPr>
                <w:szCs w:val="21"/>
              </w:rPr>
            </w:pPr>
            <w:r w:rsidRPr="00914D33">
              <w:rPr>
                <w:szCs w:val="21"/>
              </w:rPr>
              <w:t xml:space="preserve">Recipient: </w:t>
            </w:r>
            <w:r w:rsidRPr="00914D33">
              <w:rPr>
                <w:sz w:val="18"/>
                <w:szCs w:val="18"/>
              </w:rPr>
              <w:t xml:space="preserve">Patient with some inclusion of </w:t>
            </w:r>
            <w:r w:rsidR="00735442" w:rsidRPr="00914D33">
              <w:rPr>
                <w:sz w:val="18"/>
                <w:szCs w:val="18"/>
              </w:rPr>
              <w:t>family member</w:t>
            </w:r>
          </w:p>
          <w:p w14:paraId="225152AD" w14:textId="41E8CCC2" w:rsidR="0087345F" w:rsidRPr="00914D33" w:rsidRDefault="00D71D2F" w:rsidP="00B21867">
            <w:pPr>
              <w:jc w:val="left"/>
              <w:rPr>
                <w:sz w:val="18"/>
                <w:szCs w:val="18"/>
              </w:rPr>
            </w:pPr>
            <w:r w:rsidRPr="00914D33">
              <w:rPr>
                <w:szCs w:val="21"/>
              </w:rPr>
              <w:t>Content:</w:t>
            </w:r>
            <w:r w:rsidRPr="00914D33">
              <w:rPr>
                <w:sz w:val="18"/>
                <w:szCs w:val="18"/>
              </w:rPr>
              <w:t xml:space="preserve"> (</w:t>
            </w:r>
            <w:r w:rsidR="00552A5F" w:rsidRPr="00914D33">
              <w:rPr>
                <w:sz w:val="18"/>
                <w:szCs w:val="18"/>
              </w:rPr>
              <w:t>Multidisciplinary HF outpatient clinic-based</w:t>
            </w:r>
            <w:r w:rsidRPr="00914D33">
              <w:rPr>
                <w:sz w:val="18"/>
                <w:szCs w:val="18"/>
              </w:rPr>
              <w:t xml:space="preserve"> </w:t>
            </w:r>
            <w:r w:rsidR="00552A5F" w:rsidRPr="00914D33">
              <w:rPr>
                <w:sz w:val="18"/>
                <w:szCs w:val="18"/>
              </w:rPr>
              <w:t xml:space="preserve">management </w:t>
            </w:r>
            <w:r w:rsidRPr="00914D33">
              <w:rPr>
                <w:sz w:val="18"/>
                <w:szCs w:val="18"/>
              </w:rPr>
              <w:t xml:space="preserve">and telephone </w:t>
            </w:r>
            <w:r w:rsidR="00552A5F" w:rsidRPr="00914D33">
              <w:rPr>
                <w:sz w:val="18"/>
                <w:szCs w:val="18"/>
              </w:rPr>
              <w:t xml:space="preserve">follow-up </w:t>
            </w:r>
            <w:r w:rsidRPr="00914D33">
              <w:rPr>
                <w:sz w:val="18"/>
                <w:szCs w:val="18"/>
              </w:rPr>
              <w:t>support)</w:t>
            </w:r>
            <w:r w:rsidR="00CD5088" w:rsidRPr="00914D33">
              <w:rPr>
                <w:sz w:val="18"/>
                <w:szCs w:val="18"/>
              </w:rPr>
              <w:t>.</w:t>
            </w:r>
            <w:r w:rsidRPr="00914D33">
              <w:t xml:space="preserve"> </w:t>
            </w:r>
            <w:r w:rsidRPr="00914D33">
              <w:rPr>
                <w:sz w:val="18"/>
                <w:szCs w:val="18"/>
              </w:rPr>
              <w:t xml:space="preserve">(1) </w:t>
            </w:r>
            <w:r w:rsidR="002719AD" w:rsidRPr="00914D33">
              <w:rPr>
                <w:sz w:val="18"/>
                <w:szCs w:val="18"/>
              </w:rPr>
              <w:t>E</w:t>
            </w:r>
            <w:r w:rsidR="006D6C39" w:rsidRPr="00914D33">
              <w:rPr>
                <w:sz w:val="18"/>
                <w:szCs w:val="18"/>
              </w:rPr>
              <w:t xml:space="preserve">valuation at clinic within 2 </w:t>
            </w:r>
            <w:r w:rsidR="00B176A7">
              <w:rPr>
                <w:sz w:val="18"/>
                <w:szCs w:val="18"/>
              </w:rPr>
              <w:t>week</w:t>
            </w:r>
            <w:r w:rsidR="006D6C39" w:rsidRPr="00914D33">
              <w:rPr>
                <w:sz w:val="18"/>
                <w:szCs w:val="18"/>
              </w:rPr>
              <w:t>s of hospital discharge including history and physical examination, with</w:t>
            </w:r>
            <w:r w:rsidR="006D6C39" w:rsidRPr="00914D33">
              <w:t xml:space="preserve"> </w:t>
            </w:r>
            <w:r w:rsidR="006D6C39" w:rsidRPr="00914D33">
              <w:rPr>
                <w:sz w:val="18"/>
                <w:szCs w:val="18"/>
              </w:rPr>
              <w:t>particular attention paid to possible remediable exacerbating factors</w:t>
            </w:r>
            <w:r w:rsidRPr="00914D33">
              <w:rPr>
                <w:sz w:val="18"/>
                <w:szCs w:val="18"/>
              </w:rPr>
              <w:t xml:space="preserve">; (2) </w:t>
            </w:r>
            <w:r w:rsidR="0087345F" w:rsidRPr="00914D33">
              <w:rPr>
                <w:sz w:val="18"/>
                <w:szCs w:val="18"/>
              </w:rPr>
              <w:t>HF clinic provided rapid access to multidisciplinary team as required and the patient could be evaluated both clinically and para</w:t>
            </w:r>
            <w:r w:rsidR="004428AD" w:rsidRPr="00914D33">
              <w:rPr>
                <w:sz w:val="18"/>
                <w:szCs w:val="18"/>
              </w:rPr>
              <w:t>-</w:t>
            </w:r>
            <w:r w:rsidR="0087345F" w:rsidRPr="00914D33">
              <w:rPr>
                <w:sz w:val="18"/>
                <w:szCs w:val="18"/>
              </w:rPr>
              <w:t>clinically, receive intravenous diuretics if</w:t>
            </w:r>
            <w:r w:rsidR="004428AD" w:rsidRPr="00914D33">
              <w:rPr>
                <w:sz w:val="18"/>
                <w:szCs w:val="18"/>
              </w:rPr>
              <w:t xml:space="preserve"> </w:t>
            </w:r>
            <w:r w:rsidR="0087345F" w:rsidRPr="00914D33">
              <w:rPr>
                <w:sz w:val="18"/>
                <w:szCs w:val="18"/>
              </w:rPr>
              <w:t>required and be observed for up to 5 h</w:t>
            </w:r>
            <w:r w:rsidR="00B3313D" w:rsidRPr="00914D33">
              <w:rPr>
                <w:sz w:val="18"/>
                <w:szCs w:val="18"/>
              </w:rPr>
              <w:t>;</w:t>
            </w:r>
            <w:r w:rsidR="00032489" w:rsidRPr="00914D33">
              <w:rPr>
                <w:sz w:val="18"/>
                <w:szCs w:val="18"/>
              </w:rPr>
              <w:t xml:space="preserve"> (3) after baseline evaluation, clinic cardiologists individualized </w:t>
            </w:r>
            <w:r w:rsidR="00F62C92" w:rsidRPr="00914D33">
              <w:rPr>
                <w:sz w:val="18"/>
                <w:szCs w:val="18"/>
              </w:rPr>
              <w:t xml:space="preserve">evidence-based </w:t>
            </w:r>
            <w:r w:rsidR="00032489" w:rsidRPr="00914D33">
              <w:rPr>
                <w:sz w:val="18"/>
                <w:szCs w:val="18"/>
              </w:rPr>
              <w:t>treatment plan for participants</w:t>
            </w:r>
            <w:r w:rsidR="00F62C92" w:rsidRPr="00914D33">
              <w:rPr>
                <w:sz w:val="18"/>
                <w:szCs w:val="18"/>
              </w:rPr>
              <w:t xml:space="preserve">; (4) </w:t>
            </w:r>
            <w:r w:rsidR="00032489" w:rsidRPr="00914D33">
              <w:rPr>
                <w:sz w:val="18"/>
                <w:szCs w:val="18"/>
              </w:rPr>
              <w:t>1-on-1 education of the participant and family initiated at</w:t>
            </w:r>
            <w:r w:rsidR="00F62C92" w:rsidRPr="00914D33">
              <w:rPr>
                <w:sz w:val="18"/>
                <w:szCs w:val="18"/>
              </w:rPr>
              <w:t xml:space="preserve"> the </w:t>
            </w:r>
            <w:r w:rsidR="00032489" w:rsidRPr="00914D33">
              <w:rPr>
                <w:sz w:val="18"/>
                <w:szCs w:val="18"/>
              </w:rPr>
              <w:t xml:space="preserve">1st visit </w:t>
            </w:r>
            <w:r w:rsidR="00F62C92" w:rsidRPr="00914D33">
              <w:rPr>
                <w:sz w:val="18"/>
                <w:szCs w:val="18"/>
              </w:rPr>
              <w:t>with individualized</w:t>
            </w:r>
            <w:r w:rsidR="00032489" w:rsidRPr="00914D33">
              <w:rPr>
                <w:sz w:val="18"/>
                <w:szCs w:val="18"/>
              </w:rPr>
              <w:t xml:space="preserve"> advice on the disease process, symptoms and signs of HF, fluid and sodium intake restrictions, the importance of daily monitoring of body weight and action plans to remedy </w:t>
            </w:r>
            <w:r w:rsidR="00F87FD3" w:rsidRPr="00914D33">
              <w:rPr>
                <w:sz w:val="18"/>
                <w:szCs w:val="18"/>
              </w:rPr>
              <w:t xml:space="preserve">weight </w:t>
            </w:r>
            <w:r w:rsidR="00032489" w:rsidRPr="00914D33">
              <w:rPr>
                <w:sz w:val="18"/>
                <w:szCs w:val="18"/>
              </w:rPr>
              <w:t xml:space="preserve">changes, effects of </w:t>
            </w:r>
            <w:r w:rsidR="00032489" w:rsidRPr="00914D33">
              <w:rPr>
                <w:sz w:val="18"/>
                <w:szCs w:val="18"/>
              </w:rPr>
              <w:lastRenderedPageBreak/>
              <w:t>medications and the importance of compliance, and</w:t>
            </w:r>
            <w:r w:rsidR="004C33A6" w:rsidRPr="00914D33">
              <w:rPr>
                <w:sz w:val="18"/>
                <w:szCs w:val="18"/>
              </w:rPr>
              <w:t xml:space="preserve"> exercise and diet</w:t>
            </w:r>
            <w:r w:rsidR="00032489" w:rsidRPr="00914D33">
              <w:rPr>
                <w:sz w:val="18"/>
                <w:szCs w:val="18"/>
              </w:rPr>
              <w:t xml:space="preserve"> recommendations</w:t>
            </w:r>
            <w:r w:rsidR="00F62C92" w:rsidRPr="00914D33">
              <w:rPr>
                <w:sz w:val="18"/>
                <w:szCs w:val="18"/>
              </w:rPr>
              <w:t xml:space="preserve">; (5) </w:t>
            </w:r>
            <w:r w:rsidR="00E13DED" w:rsidRPr="00914D33">
              <w:rPr>
                <w:sz w:val="18"/>
                <w:szCs w:val="18"/>
              </w:rPr>
              <w:t>t</w:t>
            </w:r>
            <w:r w:rsidR="00F62C92" w:rsidRPr="00914D33">
              <w:rPr>
                <w:sz w:val="18"/>
                <w:szCs w:val="18"/>
              </w:rPr>
              <w:t>he advice given was individualized and complimented with</w:t>
            </w:r>
            <w:r w:rsidR="00E13DED" w:rsidRPr="00914D33">
              <w:rPr>
                <w:sz w:val="18"/>
                <w:szCs w:val="18"/>
              </w:rPr>
              <w:t xml:space="preserve"> </w:t>
            </w:r>
            <w:r w:rsidR="00032489" w:rsidRPr="00914D33">
              <w:rPr>
                <w:sz w:val="18"/>
                <w:szCs w:val="18"/>
              </w:rPr>
              <w:t xml:space="preserve">participant diary for daily weight measurement, medication record, clinical notes and appointments, physical activity recommendations, an education booklet and a telephone number for clinic </w:t>
            </w:r>
            <w:r w:rsidR="00AE3498" w:rsidRPr="00914D33">
              <w:rPr>
                <w:sz w:val="18"/>
                <w:szCs w:val="18"/>
              </w:rPr>
              <w:t xml:space="preserve">consultation </w:t>
            </w:r>
            <w:r w:rsidR="00032489" w:rsidRPr="00914D33">
              <w:rPr>
                <w:sz w:val="18"/>
                <w:szCs w:val="18"/>
              </w:rPr>
              <w:t>during business hours</w:t>
            </w:r>
            <w:r w:rsidR="00B21867" w:rsidRPr="00914D33">
              <w:rPr>
                <w:sz w:val="18"/>
                <w:szCs w:val="18"/>
              </w:rPr>
              <w:t>; (6)</w:t>
            </w:r>
            <w:r w:rsidR="00032489" w:rsidRPr="00914D33">
              <w:rPr>
                <w:sz w:val="18"/>
                <w:szCs w:val="18"/>
              </w:rPr>
              <w:t xml:space="preserve"> </w:t>
            </w:r>
            <w:r w:rsidR="00EF7FB1" w:rsidRPr="00914D33">
              <w:rPr>
                <w:sz w:val="18"/>
                <w:szCs w:val="18"/>
              </w:rPr>
              <w:t>individualized</w:t>
            </w:r>
            <w:r w:rsidR="00032489" w:rsidRPr="00914D33">
              <w:rPr>
                <w:sz w:val="18"/>
                <w:szCs w:val="18"/>
              </w:rPr>
              <w:t xml:space="preserve"> dietary assessments by registered dietician,</w:t>
            </w:r>
            <w:r w:rsidR="00B21867" w:rsidRPr="00914D33">
              <w:rPr>
                <w:sz w:val="18"/>
                <w:szCs w:val="18"/>
              </w:rPr>
              <w:t xml:space="preserve"> specific</w:t>
            </w:r>
            <w:r w:rsidR="00B21867" w:rsidRPr="00914D33">
              <w:t xml:space="preserve"> </w:t>
            </w:r>
            <w:r w:rsidR="00B21867" w:rsidRPr="00914D33">
              <w:rPr>
                <w:sz w:val="18"/>
                <w:szCs w:val="18"/>
              </w:rPr>
              <w:t xml:space="preserve">pharmaceutical recommendations by </w:t>
            </w:r>
            <w:r w:rsidR="00032489" w:rsidRPr="00914D33">
              <w:rPr>
                <w:sz w:val="18"/>
                <w:szCs w:val="18"/>
              </w:rPr>
              <w:t>pharmacist</w:t>
            </w:r>
            <w:r w:rsidR="00B21867" w:rsidRPr="00914D33">
              <w:rPr>
                <w:sz w:val="18"/>
                <w:szCs w:val="18"/>
              </w:rPr>
              <w:t xml:space="preserve"> at baseline; (7) individualized</w:t>
            </w:r>
            <w:r w:rsidR="00032489" w:rsidRPr="00914D33">
              <w:rPr>
                <w:sz w:val="18"/>
                <w:szCs w:val="18"/>
              </w:rPr>
              <w:t xml:space="preserve"> follow-up plan included monthly visits with both a cardiologist and nurse at the clinic</w:t>
            </w:r>
            <w:r w:rsidR="00B21867" w:rsidRPr="00914D33">
              <w:rPr>
                <w:sz w:val="18"/>
                <w:szCs w:val="18"/>
              </w:rPr>
              <w:t>;</w:t>
            </w:r>
            <w:r w:rsidR="0087345F" w:rsidRPr="00914D33">
              <w:rPr>
                <w:sz w:val="18"/>
                <w:szCs w:val="18"/>
              </w:rPr>
              <w:t xml:space="preserve"> </w:t>
            </w:r>
            <w:r w:rsidR="00B3313D" w:rsidRPr="00914D33">
              <w:rPr>
                <w:sz w:val="18"/>
                <w:szCs w:val="18"/>
              </w:rPr>
              <w:t>(</w:t>
            </w:r>
            <w:r w:rsidR="00B21867" w:rsidRPr="00914D33">
              <w:rPr>
                <w:sz w:val="18"/>
                <w:szCs w:val="18"/>
              </w:rPr>
              <w:t>8</w:t>
            </w:r>
            <w:r w:rsidR="00B3313D" w:rsidRPr="00914D33">
              <w:rPr>
                <w:sz w:val="18"/>
                <w:szCs w:val="18"/>
              </w:rPr>
              <w:t>)</w:t>
            </w:r>
            <w:r w:rsidR="00530862" w:rsidRPr="00914D33">
              <w:t xml:space="preserve"> </w:t>
            </w:r>
            <w:r w:rsidR="00530862" w:rsidRPr="00914D33">
              <w:rPr>
                <w:sz w:val="18"/>
                <w:szCs w:val="18"/>
              </w:rPr>
              <w:t>follow-up phone call from nurse within 72 h of hospital discharge and then monthly</w:t>
            </w:r>
            <w:r w:rsidR="00892FC8" w:rsidRPr="00914D33">
              <w:rPr>
                <w:sz w:val="18"/>
                <w:szCs w:val="18"/>
              </w:rPr>
              <w:t xml:space="preserve"> to </w:t>
            </w:r>
            <w:r w:rsidR="00530862" w:rsidRPr="00914D33">
              <w:rPr>
                <w:sz w:val="18"/>
                <w:szCs w:val="18"/>
              </w:rPr>
              <w:t>evaluate signs of clinical deterioration and</w:t>
            </w:r>
            <w:r w:rsidR="00032489" w:rsidRPr="00914D33">
              <w:rPr>
                <w:sz w:val="18"/>
                <w:szCs w:val="18"/>
              </w:rPr>
              <w:t xml:space="preserve"> </w:t>
            </w:r>
            <w:r w:rsidR="00530862" w:rsidRPr="00914D33">
              <w:rPr>
                <w:sz w:val="18"/>
                <w:szCs w:val="18"/>
              </w:rPr>
              <w:t xml:space="preserve">adverse effects and participants were referred to clinic cardiologist </w:t>
            </w:r>
            <w:r w:rsidR="00892FC8" w:rsidRPr="00914D33">
              <w:rPr>
                <w:sz w:val="18"/>
                <w:szCs w:val="18"/>
              </w:rPr>
              <w:t>if</w:t>
            </w:r>
            <w:r w:rsidR="00530862" w:rsidRPr="00914D33">
              <w:rPr>
                <w:sz w:val="18"/>
                <w:szCs w:val="18"/>
              </w:rPr>
              <w:t xml:space="preserve"> required</w:t>
            </w:r>
            <w:r w:rsidR="00892FC8" w:rsidRPr="00914D33">
              <w:rPr>
                <w:sz w:val="18"/>
                <w:szCs w:val="18"/>
              </w:rPr>
              <w:t>.</w:t>
            </w:r>
          </w:p>
          <w:p w14:paraId="3596A08D" w14:textId="37071F6E" w:rsidR="00D71D2F" w:rsidRPr="00914D33" w:rsidRDefault="00D71D2F" w:rsidP="00BF79D1">
            <w:pPr>
              <w:jc w:val="left"/>
            </w:pPr>
            <w:r w:rsidRPr="00914D33">
              <w:t>Delivery personnel:</w:t>
            </w:r>
            <w:r w:rsidRPr="00914D33">
              <w:rPr>
                <w:sz w:val="18"/>
                <w:szCs w:val="18"/>
              </w:rPr>
              <w:t xml:space="preserve"> </w:t>
            </w:r>
            <w:r w:rsidR="00FB3A60" w:rsidRPr="00914D33">
              <w:rPr>
                <w:sz w:val="18"/>
                <w:szCs w:val="18"/>
              </w:rPr>
              <w:t>Multidisciplinary</w:t>
            </w:r>
            <w:r w:rsidR="00221444">
              <w:rPr>
                <w:sz w:val="18"/>
                <w:szCs w:val="18"/>
              </w:rPr>
              <w:t xml:space="preserve"> nurse-led</w:t>
            </w:r>
            <w:r w:rsidRPr="00914D33">
              <w:rPr>
                <w:sz w:val="18"/>
                <w:szCs w:val="18"/>
              </w:rPr>
              <w:t xml:space="preserve"> </w:t>
            </w:r>
            <w:r w:rsidR="00FB3A60" w:rsidRPr="00914D33">
              <w:rPr>
                <w:sz w:val="18"/>
                <w:szCs w:val="18"/>
              </w:rPr>
              <w:t xml:space="preserve">team </w:t>
            </w:r>
            <w:r w:rsidRPr="00914D33">
              <w:rPr>
                <w:sz w:val="18"/>
                <w:szCs w:val="18"/>
              </w:rPr>
              <w:t>(</w:t>
            </w:r>
            <w:r w:rsidR="00BF79D1" w:rsidRPr="00914D33">
              <w:rPr>
                <w:sz w:val="18"/>
                <w:szCs w:val="18"/>
              </w:rPr>
              <w:t>clinician nurses</w:t>
            </w:r>
            <w:r w:rsidR="000E01AE">
              <w:rPr>
                <w:sz w:val="18"/>
                <w:szCs w:val="18"/>
              </w:rPr>
              <w:t xml:space="preserve"> mainly</w:t>
            </w:r>
            <w:r w:rsidR="00BF79D1" w:rsidRPr="00914D33">
              <w:rPr>
                <w:sz w:val="18"/>
                <w:szCs w:val="18"/>
              </w:rPr>
              <w:t>)</w:t>
            </w:r>
          </w:p>
          <w:p w14:paraId="4B276D7E" w14:textId="1EF43904" w:rsidR="0027277E" w:rsidRPr="00914D33" w:rsidRDefault="00D71D2F" w:rsidP="0027277E">
            <w:pPr>
              <w:jc w:val="left"/>
            </w:pPr>
            <w:r w:rsidRPr="00914D33">
              <w:t>Communication method:</w:t>
            </w:r>
            <w:r w:rsidR="0027277E" w:rsidRPr="00914D33">
              <w:rPr>
                <w:sz w:val="18"/>
                <w:szCs w:val="18"/>
              </w:rPr>
              <w:t xml:space="preserve"> Combined (face-to-face contact with individual telephone calls in between meetings)</w:t>
            </w:r>
          </w:p>
          <w:p w14:paraId="26A5E229" w14:textId="10BA66D1" w:rsidR="00D71D2F" w:rsidRPr="00914D33" w:rsidRDefault="00D71D2F" w:rsidP="00D71D2F">
            <w:pPr>
              <w:jc w:val="left"/>
              <w:rPr>
                <w:sz w:val="18"/>
                <w:szCs w:val="18"/>
              </w:rPr>
            </w:pPr>
            <w:r w:rsidRPr="00914D33">
              <w:rPr>
                <w:szCs w:val="21"/>
              </w:rPr>
              <w:t>Duration &amp; Complexity:</w:t>
            </w:r>
            <w:r w:rsidRPr="00914D33">
              <w:rPr>
                <w:sz w:val="18"/>
                <w:szCs w:val="18"/>
              </w:rPr>
              <w:t xml:space="preserve"> </w:t>
            </w:r>
            <w:r w:rsidR="00FB3A60" w:rsidRPr="00914D33">
              <w:rPr>
                <w:sz w:val="18"/>
                <w:szCs w:val="18"/>
              </w:rPr>
              <w:t>6</w:t>
            </w:r>
            <w:r w:rsidRPr="00914D33">
              <w:rPr>
                <w:sz w:val="18"/>
                <w:szCs w:val="18"/>
              </w:rPr>
              <w:t xml:space="preserve"> mo./multiple contacts </w:t>
            </w:r>
            <w:r w:rsidR="0027277E" w:rsidRPr="00914D33">
              <w:rPr>
                <w:sz w:val="18"/>
                <w:szCs w:val="18"/>
              </w:rPr>
              <w:t>of significant duration</w:t>
            </w:r>
          </w:p>
          <w:p w14:paraId="0CE4FCBF" w14:textId="014B7E87" w:rsidR="0027277E" w:rsidRPr="00914D33" w:rsidRDefault="00D71D2F" w:rsidP="0027277E">
            <w:pPr>
              <w:jc w:val="left"/>
              <w:rPr>
                <w:szCs w:val="21"/>
              </w:rPr>
            </w:pPr>
            <w:r w:rsidRPr="00914D33">
              <w:rPr>
                <w:szCs w:val="21"/>
              </w:rPr>
              <w:t xml:space="preserve">Environment: </w:t>
            </w:r>
            <w:r w:rsidR="0027277E" w:rsidRPr="00914D33">
              <w:rPr>
                <w:sz w:val="18"/>
                <w:szCs w:val="18"/>
              </w:rPr>
              <w:t>Combination of settings</w:t>
            </w:r>
          </w:p>
          <w:p w14:paraId="309202B8" w14:textId="1435508C" w:rsidR="00D71D2F" w:rsidRPr="00914D33" w:rsidRDefault="00D71D2F" w:rsidP="0027277E">
            <w:pPr>
              <w:jc w:val="left"/>
            </w:pPr>
            <w:r w:rsidRPr="00914D33">
              <w:t>Com/ty:</w:t>
            </w:r>
            <w:r w:rsidRPr="00914D33">
              <w:rPr>
                <w:sz w:val="18"/>
                <w:szCs w:val="18"/>
              </w:rPr>
              <w:t xml:space="preserve"> </w:t>
            </w:r>
            <w:r w:rsidR="00F14484" w:rsidRPr="00914D33">
              <w:rPr>
                <w:sz w:val="18"/>
                <w:szCs w:val="18"/>
              </w:rPr>
              <w:t>28</w:t>
            </w:r>
          </w:p>
        </w:tc>
        <w:tc>
          <w:tcPr>
            <w:tcW w:w="1418" w:type="dxa"/>
            <w:tcBorders>
              <w:top w:val="single" w:sz="4" w:space="0" w:color="auto"/>
            </w:tcBorders>
          </w:tcPr>
          <w:p w14:paraId="6C7F269B" w14:textId="2941AA12" w:rsidR="00D71D2F" w:rsidRPr="00914D33" w:rsidRDefault="000E728D" w:rsidP="000E728D">
            <w:pPr>
              <w:jc w:val="left"/>
              <w:rPr>
                <w:color w:val="FF0000"/>
              </w:rPr>
            </w:pPr>
            <w:r w:rsidRPr="00914D33">
              <w:rPr>
                <w:sz w:val="18"/>
                <w:szCs w:val="20"/>
              </w:rPr>
              <w:lastRenderedPageBreak/>
              <w:t>Standard follow-up with the attending physicians</w:t>
            </w:r>
            <w:r w:rsidRPr="00914D33">
              <w:t xml:space="preserve"> </w:t>
            </w:r>
            <w:r w:rsidRPr="00914D33">
              <w:rPr>
                <w:sz w:val="18"/>
                <w:szCs w:val="20"/>
              </w:rPr>
              <w:t>without further direct contact with the research team or the planned intervention</w:t>
            </w:r>
            <w:r w:rsidR="00104E32" w:rsidRPr="00914D33">
              <w:rPr>
                <w:sz w:val="18"/>
                <w:szCs w:val="20"/>
              </w:rPr>
              <w:t>.</w:t>
            </w:r>
          </w:p>
        </w:tc>
        <w:tc>
          <w:tcPr>
            <w:tcW w:w="1134" w:type="dxa"/>
            <w:tcBorders>
              <w:top w:val="single" w:sz="4" w:space="0" w:color="auto"/>
            </w:tcBorders>
          </w:tcPr>
          <w:p w14:paraId="5D4AD4D6" w14:textId="77777777" w:rsidR="00D71D2F" w:rsidRPr="00914D33" w:rsidRDefault="00D71D2F" w:rsidP="00D71D2F">
            <w:pPr>
              <w:jc w:val="left"/>
              <w:rPr>
                <w:sz w:val="18"/>
                <w:szCs w:val="20"/>
              </w:rPr>
            </w:pPr>
            <w:r w:rsidRPr="00914D33">
              <w:rPr>
                <w:sz w:val="18"/>
                <w:szCs w:val="20"/>
              </w:rPr>
              <w:t>All-cause readmission</w:t>
            </w:r>
          </w:p>
          <w:p w14:paraId="1AD40BC2" w14:textId="0B04C5D9" w:rsidR="00D71D2F" w:rsidRPr="00914D33" w:rsidRDefault="00D71D2F" w:rsidP="00D71D2F">
            <w:pPr>
              <w:spacing w:after="240"/>
              <w:jc w:val="left"/>
              <w:rPr>
                <w:sz w:val="18"/>
                <w:szCs w:val="20"/>
              </w:rPr>
            </w:pPr>
            <w:r w:rsidRPr="00914D33">
              <w:rPr>
                <w:sz w:val="18"/>
                <w:szCs w:val="20"/>
              </w:rPr>
              <w:t>/</w:t>
            </w:r>
            <w:r w:rsidR="00381270" w:rsidRPr="00914D33">
              <w:rPr>
                <w:sz w:val="18"/>
                <w:szCs w:val="20"/>
              </w:rPr>
              <w:t>6</w:t>
            </w:r>
            <w:r w:rsidRPr="00914D33">
              <w:rPr>
                <w:sz w:val="18"/>
                <w:szCs w:val="20"/>
              </w:rPr>
              <w:t xml:space="preserve"> mo.</w:t>
            </w:r>
          </w:p>
          <w:p w14:paraId="53D3C82C" w14:textId="77777777" w:rsidR="00D71D2F" w:rsidRPr="00914D33" w:rsidRDefault="00D71D2F" w:rsidP="00D71D2F">
            <w:pPr>
              <w:jc w:val="left"/>
              <w:rPr>
                <w:sz w:val="18"/>
                <w:szCs w:val="20"/>
              </w:rPr>
            </w:pPr>
            <w:r w:rsidRPr="00914D33">
              <w:rPr>
                <w:sz w:val="18"/>
                <w:szCs w:val="20"/>
              </w:rPr>
              <w:t>Emergency department visit</w:t>
            </w:r>
          </w:p>
          <w:p w14:paraId="04187013" w14:textId="58282BD1" w:rsidR="00D71D2F" w:rsidRPr="00914D33" w:rsidRDefault="00D71D2F" w:rsidP="000E728D">
            <w:pPr>
              <w:spacing w:after="240"/>
              <w:rPr>
                <w:sz w:val="18"/>
                <w:szCs w:val="20"/>
              </w:rPr>
            </w:pPr>
            <w:r w:rsidRPr="00914D33">
              <w:rPr>
                <w:sz w:val="18"/>
                <w:szCs w:val="20"/>
              </w:rPr>
              <w:t>/</w:t>
            </w:r>
            <w:r w:rsidR="00381270" w:rsidRPr="00914D33">
              <w:rPr>
                <w:sz w:val="18"/>
                <w:szCs w:val="20"/>
              </w:rPr>
              <w:t>6</w:t>
            </w:r>
            <w:r w:rsidRPr="00914D33">
              <w:rPr>
                <w:sz w:val="18"/>
                <w:szCs w:val="20"/>
              </w:rPr>
              <w:t xml:space="preserve"> mo.</w:t>
            </w:r>
          </w:p>
          <w:p w14:paraId="6DF73BF6" w14:textId="77777777" w:rsidR="000E728D" w:rsidRPr="00914D33" w:rsidRDefault="000E728D" w:rsidP="000E728D">
            <w:pPr>
              <w:jc w:val="left"/>
              <w:rPr>
                <w:sz w:val="18"/>
                <w:szCs w:val="20"/>
              </w:rPr>
            </w:pPr>
            <w:bookmarkStart w:id="2" w:name="OLE_LINK3"/>
            <w:bookmarkStart w:id="3" w:name="OLE_LINK4"/>
            <w:r w:rsidRPr="00914D33">
              <w:rPr>
                <w:sz w:val="18"/>
                <w:szCs w:val="20"/>
              </w:rPr>
              <w:t>Length of hospital stay</w:t>
            </w:r>
          </w:p>
          <w:p w14:paraId="3E83B576" w14:textId="00E5A495" w:rsidR="000E728D" w:rsidRPr="00914D33" w:rsidRDefault="000E728D" w:rsidP="000E728D">
            <w:pPr>
              <w:spacing w:after="240"/>
              <w:rPr>
                <w:sz w:val="18"/>
                <w:szCs w:val="20"/>
              </w:rPr>
            </w:pPr>
            <w:r w:rsidRPr="00914D33">
              <w:rPr>
                <w:sz w:val="18"/>
                <w:szCs w:val="20"/>
              </w:rPr>
              <w:lastRenderedPageBreak/>
              <w:t>/</w:t>
            </w:r>
            <w:r w:rsidR="00381270" w:rsidRPr="00914D33">
              <w:rPr>
                <w:sz w:val="18"/>
                <w:szCs w:val="20"/>
              </w:rPr>
              <w:t>6</w:t>
            </w:r>
            <w:r w:rsidRPr="00914D33">
              <w:rPr>
                <w:sz w:val="18"/>
                <w:szCs w:val="20"/>
              </w:rPr>
              <w:t xml:space="preserve"> mo.</w:t>
            </w:r>
            <w:bookmarkEnd w:id="2"/>
            <w:bookmarkEnd w:id="3"/>
          </w:p>
        </w:tc>
      </w:tr>
      <w:tr w:rsidR="00B4170B" w:rsidRPr="00914D33" w14:paraId="5C96F9DA" w14:textId="77777777" w:rsidTr="00925456">
        <w:trPr>
          <w:jc w:val="center"/>
        </w:trPr>
        <w:tc>
          <w:tcPr>
            <w:tcW w:w="1270" w:type="dxa"/>
            <w:tcBorders>
              <w:top w:val="single" w:sz="4" w:space="0" w:color="auto"/>
              <w:left w:val="single" w:sz="4" w:space="0" w:color="auto"/>
              <w:bottom w:val="single" w:sz="4" w:space="0" w:color="auto"/>
              <w:right w:val="single" w:sz="4" w:space="0" w:color="auto"/>
            </w:tcBorders>
            <w:shd w:val="clear" w:color="auto" w:fill="auto"/>
          </w:tcPr>
          <w:p w14:paraId="2F5CDEF9" w14:textId="77777777" w:rsidR="00B4170B" w:rsidRPr="00914D33" w:rsidRDefault="00B4170B" w:rsidP="00B4170B">
            <w:pPr>
              <w:jc w:val="center"/>
              <w:rPr>
                <w:rFonts w:eastAsia="等线 Light"/>
                <w:szCs w:val="21"/>
              </w:rPr>
            </w:pPr>
            <w:r w:rsidRPr="00914D33">
              <w:rPr>
                <w:rFonts w:eastAsia="等线 Light"/>
                <w:szCs w:val="21"/>
              </w:rPr>
              <w:lastRenderedPageBreak/>
              <w:t>Dunagan 2005</w:t>
            </w:r>
          </w:p>
          <w:p w14:paraId="59B8DF17" w14:textId="4FE50AB6" w:rsidR="00B4170B" w:rsidRPr="00914D33" w:rsidRDefault="00B4170B" w:rsidP="00B4170B">
            <w:pPr>
              <w:jc w:val="center"/>
              <w:rPr>
                <w:szCs w:val="21"/>
              </w:rPr>
            </w:pPr>
            <w:r w:rsidRPr="00914D33">
              <w:rPr>
                <w:rFonts w:eastAsia="等线 Light"/>
                <w:szCs w:val="21"/>
              </w:rPr>
              <w:t>(USA)</w:t>
            </w:r>
          </w:p>
        </w:tc>
        <w:tc>
          <w:tcPr>
            <w:tcW w:w="1279" w:type="dxa"/>
            <w:tcBorders>
              <w:top w:val="single" w:sz="4" w:space="0" w:color="auto"/>
            </w:tcBorders>
          </w:tcPr>
          <w:p w14:paraId="7411DFDC" w14:textId="77777777" w:rsidR="00B4170B" w:rsidRPr="00914D33" w:rsidRDefault="00B4170B" w:rsidP="00B4170B">
            <w:pPr>
              <w:jc w:val="center"/>
            </w:pPr>
            <w:r w:rsidRPr="00914D33">
              <w:t>Single-center</w:t>
            </w:r>
          </w:p>
          <w:p w14:paraId="6CC5DFA0" w14:textId="008D8025" w:rsidR="00B4170B" w:rsidRPr="00914D33" w:rsidRDefault="00B4170B" w:rsidP="00B4170B">
            <w:pPr>
              <w:jc w:val="center"/>
            </w:pPr>
            <w:r w:rsidRPr="00914D33">
              <w:rPr>
                <w:i/>
                <w:iCs/>
              </w:rPr>
              <w:t>N=</w:t>
            </w:r>
            <w:r w:rsidRPr="00914D33">
              <w:t>1</w:t>
            </w:r>
            <w:r w:rsidR="003022E0" w:rsidRPr="00914D33">
              <w:t>51</w:t>
            </w:r>
          </w:p>
          <w:p w14:paraId="24535651" w14:textId="77851E85" w:rsidR="00B4170B" w:rsidRPr="00914D33" w:rsidRDefault="003022E0" w:rsidP="00002A39">
            <w:pPr>
              <w:jc w:val="center"/>
            </w:pPr>
            <w:r w:rsidRPr="00914D33">
              <w:t>76</w:t>
            </w:r>
            <w:r w:rsidR="00B4170B" w:rsidRPr="00914D33">
              <w:t xml:space="preserve"> vs. </w:t>
            </w:r>
            <w:r w:rsidRPr="00914D33">
              <w:t>75</w:t>
            </w:r>
          </w:p>
        </w:tc>
        <w:tc>
          <w:tcPr>
            <w:tcW w:w="2550" w:type="dxa"/>
            <w:tcBorders>
              <w:top w:val="single" w:sz="4" w:space="0" w:color="auto"/>
            </w:tcBorders>
          </w:tcPr>
          <w:p w14:paraId="4D9B8B33" w14:textId="3A7F2994" w:rsidR="00B4170B" w:rsidRPr="00914D33" w:rsidRDefault="00B4170B" w:rsidP="00B4170B">
            <w:pPr>
              <w:jc w:val="left"/>
              <w:rPr>
                <w:sz w:val="18"/>
                <w:szCs w:val="20"/>
              </w:rPr>
            </w:pPr>
            <w:r w:rsidRPr="00914D33">
              <w:t xml:space="preserve">Mean age: </w:t>
            </w:r>
            <w:r w:rsidR="00E538E6" w:rsidRPr="00914D33">
              <w:rPr>
                <w:sz w:val="18"/>
                <w:szCs w:val="20"/>
              </w:rPr>
              <w:t>70.5</w:t>
            </w:r>
            <w:r w:rsidRPr="00914D33">
              <w:rPr>
                <w:sz w:val="18"/>
                <w:szCs w:val="20"/>
              </w:rPr>
              <w:sym w:font="Symbol" w:char="F0B1"/>
            </w:r>
            <w:r w:rsidRPr="00914D33">
              <w:rPr>
                <w:sz w:val="18"/>
                <w:szCs w:val="20"/>
              </w:rPr>
              <w:t>12</w:t>
            </w:r>
            <w:r w:rsidR="00E538E6" w:rsidRPr="00914D33">
              <w:rPr>
                <w:sz w:val="18"/>
                <w:szCs w:val="20"/>
              </w:rPr>
              <w:t>.7</w:t>
            </w:r>
            <w:r w:rsidRPr="00914D33">
              <w:rPr>
                <w:sz w:val="18"/>
                <w:szCs w:val="20"/>
              </w:rPr>
              <w:t xml:space="preserve"> vs. 6</w:t>
            </w:r>
            <w:r w:rsidR="00E538E6" w:rsidRPr="00914D33">
              <w:rPr>
                <w:sz w:val="18"/>
                <w:szCs w:val="20"/>
              </w:rPr>
              <w:t>9.4</w:t>
            </w:r>
            <w:r w:rsidRPr="00914D33">
              <w:rPr>
                <w:sz w:val="18"/>
                <w:szCs w:val="20"/>
              </w:rPr>
              <w:sym w:font="Symbol" w:char="F0B1"/>
            </w:r>
            <w:r w:rsidRPr="00914D33">
              <w:rPr>
                <w:sz w:val="18"/>
                <w:szCs w:val="20"/>
              </w:rPr>
              <w:t>13</w:t>
            </w:r>
            <w:r w:rsidR="00E538E6" w:rsidRPr="00914D33">
              <w:rPr>
                <w:sz w:val="18"/>
                <w:szCs w:val="20"/>
              </w:rPr>
              <w:t>.9</w:t>
            </w:r>
            <w:r w:rsidR="000C6F85" w:rsidRPr="00914D33">
              <w:rPr>
                <w:sz w:val="18"/>
                <w:szCs w:val="20"/>
              </w:rPr>
              <w:t>;</w:t>
            </w:r>
            <w:r w:rsidRPr="00914D33">
              <w:rPr>
                <w:sz w:val="18"/>
                <w:szCs w:val="20"/>
              </w:rPr>
              <w:t xml:space="preserve"> (6</w:t>
            </w:r>
            <w:r w:rsidR="00A86860" w:rsidRPr="00914D33">
              <w:rPr>
                <w:sz w:val="18"/>
                <w:szCs w:val="20"/>
              </w:rPr>
              <w:t>9.9</w:t>
            </w:r>
            <w:r w:rsidRPr="00914D33">
              <w:rPr>
                <w:sz w:val="18"/>
                <w:szCs w:val="20"/>
              </w:rPr>
              <w:sym w:font="Symbol" w:char="F0B1"/>
            </w:r>
            <w:r w:rsidRPr="00914D33">
              <w:rPr>
                <w:sz w:val="18"/>
                <w:szCs w:val="20"/>
              </w:rPr>
              <w:t>13</w:t>
            </w:r>
            <w:r w:rsidR="00A86860" w:rsidRPr="00914D33">
              <w:rPr>
                <w:sz w:val="18"/>
                <w:szCs w:val="20"/>
              </w:rPr>
              <w:t>.3</w:t>
            </w:r>
            <w:r w:rsidRPr="00914D33">
              <w:rPr>
                <w:sz w:val="18"/>
                <w:szCs w:val="20"/>
              </w:rPr>
              <w:t>)</w:t>
            </w:r>
          </w:p>
          <w:p w14:paraId="633808C1" w14:textId="3B6ADE85" w:rsidR="00B4170B" w:rsidRPr="00914D33" w:rsidRDefault="00B4170B" w:rsidP="00B4170B">
            <w:pPr>
              <w:jc w:val="left"/>
            </w:pPr>
            <w:r w:rsidRPr="00914D33">
              <w:t xml:space="preserve">Male </w:t>
            </w:r>
            <w:r w:rsidRPr="00914D33">
              <w:rPr>
                <w:sz w:val="18"/>
                <w:szCs w:val="20"/>
              </w:rPr>
              <w:t>(%)</w:t>
            </w:r>
            <w:r w:rsidRPr="00914D33">
              <w:t xml:space="preserve">: </w:t>
            </w:r>
            <w:r w:rsidR="004B50F9" w:rsidRPr="00914D33">
              <w:rPr>
                <w:sz w:val="18"/>
                <w:szCs w:val="20"/>
              </w:rPr>
              <w:t>41</w:t>
            </w:r>
            <w:r w:rsidRPr="00914D33">
              <w:rPr>
                <w:sz w:val="18"/>
                <w:szCs w:val="20"/>
              </w:rPr>
              <w:t xml:space="preserve"> vs. </w:t>
            </w:r>
            <w:r w:rsidR="004B50F9" w:rsidRPr="00914D33">
              <w:rPr>
                <w:sz w:val="18"/>
                <w:szCs w:val="20"/>
              </w:rPr>
              <w:t>47</w:t>
            </w:r>
            <w:r w:rsidR="000C6F85" w:rsidRPr="00914D33">
              <w:rPr>
                <w:sz w:val="18"/>
                <w:szCs w:val="20"/>
              </w:rPr>
              <w:t>;</w:t>
            </w:r>
            <w:r w:rsidRPr="00914D33">
              <w:rPr>
                <w:sz w:val="18"/>
                <w:szCs w:val="20"/>
              </w:rPr>
              <w:t xml:space="preserve"> (</w:t>
            </w:r>
            <w:r w:rsidR="004B50F9" w:rsidRPr="00914D33">
              <w:rPr>
                <w:sz w:val="18"/>
                <w:szCs w:val="20"/>
              </w:rPr>
              <w:t>43.7</w:t>
            </w:r>
            <w:r w:rsidRPr="00914D33">
              <w:rPr>
                <w:sz w:val="18"/>
                <w:szCs w:val="20"/>
              </w:rPr>
              <w:t>)</w:t>
            </w:r>
          </w:p>
          <w:p w14:paraId="77B4BD29" w14:textId="77777777" w:rsidR="00B4170B" w:rsidRPr="00914D33" w:rsidRDefault="00B4170B" w:rsidP="00B4170B">
            <w:pPr>
              <w:jc w:val="left"/>
            </w:pPr>
            <w:r w:rsidRPr="00914D33">
              <w:t xml:space="preserve">Severity of HF </w:t>
            </w:r>
            <w:r w:rsidRPr="00914D33">
              <w:rPr>
                <w:sz w:val="18"/>
                <w:szCs w:val="20"/>
              </w:rPr>
              <w:t>(%)</w:t>
            </w:r>
            <w:r w:rsidRPr="00914D33">
              <w:t>:</w:t>
            </w:r>
          </w:p>
          <w:p w14:paraId="6BC9C10F" w14:textId="0DE7604C" w:rsidR="00B4170B" w:rsidRPr="00914D33" w:rsidRDefault="00B4170B" w:rsidP="00B4170B">
            <w:pPr>
              <w:ind w:leftChars="106" w:left="223"/>
              <w:jc w:val="left"/>
              <w:rPr>
                <w:sz w:val="18"/>
                <w:szCs w:val="20"/>
              </w:rPr>
            </w:pPr>
            <w:r w:rsidRPr="00914D33">
              <w:rPr>
                <w:sz w:val="18"/>
                <w:szCs w:val="18"/>
              </w:rPr>
              <w:t xml:space="preserve">NYHA </w:t>
            </w:r>
            <w:r w:rsidRPr="00914D33">
              <w:rPr>
                <w:sz w:val="18"/>
                <w:szCs w:val="20"/>
              </w:rPr>
              <w:t>Ⅲ-Ⅳ</w:t>
            </w:r>
            <w:r w:rsidRPr="00914D33">
              <w:rPr>
                <w:sz w:val="18"/>
                <w:szCs w:val="18"/>
              </w:rPr>
              <w:t xml:space="preserve">: </w:t>
            </w:r>
            <w:r w:rsidR="0097229F" w:rsidRPr="00914D33">
              <w:rPr>
                <w:sz w:val="18"/>
                <w:szCs w:val="18"/>
              </w:rPr>
              <w:t>78 vs. 83</w:t>
            </w:r>
            <w:r w:rsidR="000C6F85" w:rsidRPr="00914D33">
              <w:rPr>
                <w:sz w:val="18"/>
                <w:szCs w:val="18"/>
              </w:rPr>
              <w:t>;</w:t>
            </w:r>
            <w:r w:rsidR="0097229F" w:rsidRPr="00914D33">
              <w:rPr>
                <w:sz w:val="18"/>
                <w:szCs w:val="18"/>
              </w:rPr>
              <w:t xml:space="preserve"> (80.1)</w:t>
            </w:r>
          </w:p>
          <w:p w14:paraId="36003D55" w14:textId="49363D4B" w:rsidR="00B4170B" w:rsidRPr="00914D33" w:rsidRDefault="00B4170B" w:rsidP="00B4170B">
            <w:pPr>
              <w:ind w:leftChars="106" w:left="223" w:firstLine="1"/>
              <w:jc w:val="left"/>
              <w:rPr>
                <w:sz w:val="18"/>
                <w:szCs w:val="20"/>
              </w:rPr>
            </w:pPr>
            <w:r w:rsidRPr="00914D33">
              <w:rPr>
                <w:sz w:val="18"/>
                <w:szCs w:val="18"/>
              </w:rPr>
              <w:t xml:space="preserve">LVEF: </w:t>
            </w:r>
            <w:r w:rsidR="001F2F06" w:rsidRPr="00914D33">
              <w:rPr>
                <w:sz w:val="18"/>
                <w:szCs w:val="20"/>
              </w:rPr>
              <w:t>&lt; 40 (76.2% of participants)</w:t>
            </w:r>
          </w:p>
          <w:p w14:paraId="423DBA79" w14:textId="77777777" w:rsidR="00B4170B" w:rsidRPr="00914D33" w:rsidRDefault="00B4170B" w:rsidP="00B4170B">
            <w:pPr>
              <w:jc w:val="left"/>
            </w:pPr>
            <w:r w:rsidRPr="00914D33">
              <w:t xml:space="preserve">Medication at discharge </w:t>
            </w:r>
            <w:r w:rsidRPr="00914D33">
              <w:rPr>
                <w:sz w:val="18"/>
                <w:szCs w:val="20"/>
              </w:rPr>
              <w:t>(%)</w:t>
            </w:r>
            <w:r w:rsidRPr="00914D33">
              <w:t>:</w:t>
            </w:r>
          </w:p>
          <w:p w14:paraId="55279091" w14:textId="567F5D86" w:rsidR="00B4170B" w:rsidRPr="00914D33" w:rsidRDefault="00B4170B" w:rsidP="00B4170B">
            <w:pPr>
              <w:ind w:leftChars="106" w:left="223"/>
              <w:jc w:val="left"/>
              <w:rPr>
                <w:sz w:val="18"/>
                <w:szCs w:val="18"/>
              </w:rPr>
            </w:pPr>
            <w:r w:rsidRPr="00914D33">
              <w:rPr>
                <w:sz w:val="18"/>
                <w:szCs w:val="18"/>
              </w:rPr>
              <w:t xml:space="preserve">ACEI/ARB: </w:t>
            </w:r>
            <w:r w:rsidR="001F2F06" w:rsidRPr="00914D33">
              <w:rPr>
                <w:sz w:val="18"/>
                <w:szCs w:val="18"/>
              </w:rPr>
              <w:t>75 vs.67</w:t>
            </w:r>
          </w:p>
          <w:p w14:paraId="2C23168D" w14:textId="69E1F7FE" w:rsidR="00B4170B" w:rsidRPr="00914D33" w:rsidRDefault="00B4170B" w:rsidP="00B4170B">
            <w:pPr>
              <w:ind w:firstLineChars="126" w:firstLine="227"/>
            </w:pPr>
            <w:r w:rsidRPr="00914D33">
              <w:rPr>
                <w:i/>
                <w:iCs/>
                <w:sz w:val="18"/>
                <w:szCs w:val="18"/>
              </w:rPr>
              <w:sym w:font="Symbol" w:char="F062"/>
            </w:r>
            <w:r w:rsidRPr="00914D33">
              <w:rPr>
                <w:i/>
                <w:iCs/>
                <w:sz w:val="18"/>
                <w:szCs w:val="18"/>
              </w:rPr>
              <w:t>-</w:t>
            </w:r>
            <w:r w:rsidRPr="00914D33">
              <w:rPr>
                <w:sz w:val="18"/>
                <w:szCs w:val="18"/>
              </w:rPr>
              <w:t xml:space="preserve">blockers: </w:t>
            </w:r>
            <w:r w:rsidRPr="00914D33">
              <w:rPr>
                <w:sz w:val="18"/>
                <w:szCs w:val="20"/>
              </w:rPr>
              <w:t>NR</w:t>
            </w:r>
          </w:p>
        </w:tc>
        <w:tc>
          <w:tcPr>
            <w:tcW w:w="6945" w:type="dxa"/>
            <w:tcBorders>
              <w:top w:val="single" w:sz="4" w:space="0" w:color="auto"/>
            </w:tcBorders>
          </w:tcPr>
          <w:p w14:paraId="1CF3CC01" w14:textId="77777777" w:rsidR="00B4170B" w:rsidRPr="00914D33" w:rsidRDefault="00B4170B" w:rsidP="00B4170B">
            <w:pPr>
              <w:jc w:val="left"/>
              <w:rPr>
                <w:i/>
                <w:iCs/>
                <w:szCs w:val="21"/>
              </w:rPr>
            </w:pPr>
            <w:r w:rsidRPr="00914D33">
              <w:rPr>
                <w:szCs w:val="21"/>
              </w:rPr>
              <w:t xml:space="preserve">Intervention category: </w:t>
            </w:r>
            <w:r w:rsidRPr="00914D33">
              <w:rPr>
                <w:i/>
                <w:iCs/>
                <w:sz w:val="18"/>
                <w:szCs w:val="18"/>
                <w:u w:val="single"/>
              </w:rPr>
              <w:t>Structured telephone support</w:t>
            </w:r>
          </w:p>
          <w:p w14:paraId="4FE5F816" w14:textId="6B7F2F90" w:rsidR="00B4170B" w:rsidRPr="00914D33" w:rsidRDefault="00B4170B" w:rsidP="00B4170B">
            <w:pPr>
              <w:jc w:val="left"/>
              <w:rPr>
                <w:szCs w:val="21"/>
              </w:rPr>
            </w:pPr>
            <w:r w:rsidRPr="00914D33">
              <w:rPr>
                <w:szCs w:val="21"/>
              </w:rPr>
              <w:t xml:space="preserve">Recipient: </w:t>
            </w:r>
            <w:r w:rsidRPr="00914D33">
              <w:rPr>
                <w:sz w:val="18"/>
                <w:szCs w:val="18"/>
              </w:rPr>
              <w:t xml:space="preserve">Patient </w:t>
            </w:r>
            <w:r w:rsidR="00C27547" w:rsidRPr="00914D33">
              <w:rPr>
                <w:sz w:val="18"/>
                <w:szCs w:val="18"/>
              </w:rPr>
              <w:t>alone</w:t>
            </w:r>
          </w:p>
          <w:p w14:paraId="3D831097" w14:textId="54EEC093" w:rsidR="00333413" w:rsidRPr="00914D33" w:rsidRDefault="00B4170B" w:rsidP="00333413">
            <w:pPr>
              <w:jc w:val="left"/>
              <w:rPr>
                <w:sz w:val="18"/>
                <w:szCs w:val="18"/>
              </w:rPr>
            </w:pPr>
            <w:r w:rsidRPr="00914D33">
              <w:rPr>
                <w:szCs w:val="21"/>
              </w:rPr>
              <w:t>Content:</w:t>
            </w:r>
            <w:r w:rsidRPr="00914D33">
              <w:rPr>
                <w:sz w:val="18"/>
                <w:szCs w:val="18"/>
              </w:rPr>
              <w:t xml:space="preserve"> (</w:t>
            </w:r>
            <w:r w:rsidR="00C27547" w:rsidRPr="00914D33">
              <w:rPr>
                <w:sz w:val="18"/>
                <w:szCs w:val="18"/>
              </w:rPr>
              <w:t>An educational packet</w:t>
            </w:r>
            <w:r w:rsidRPr="00914D33">
              <w:rPr>
                <w:sz w:val="18"/>
                <w:szCs w:val="18"/>
              </w:rPr>
              <w:t xml:space="preserve"> and </w:t>
            </w:r>
            <w:r w:rsidR="008E58C6" w:rsidRPr="00914D33">
              <w:rPr>
                <w:sz w:val="18"/>
                <w:szCs w:val="18"/>
              </w:rPr>
              <w:t>scheduled telephone follow-up contact</w:t>
            </w:r>
            <w:r w:rsidRPr="00914D33">
              <w:rPr>
                <w:sz w:val="18"/>
                <w:szCs w:val="18"/>
              </w:rPr>
              <w:t>)</w:t>
            </w:r>
            <w:r w:rsidR="00CD5088" w:rsidRPr="00914D33">
              <w:rPr>
                <w:sz w:val="18"/>
                <w:szCs w:val="18"/>
              </w:rPr>
              <w:t>.</w:t>
            </w:r>
            <w:r w:rsidRPr="00914D33">
              <w:t xml:space="preserve"> </w:t>
            </w:r>
            <w:r w:rsidR="00333413" w:rsidRPr="00914D33">
              <w:rPr>
                <w:sz w:val="18"/>
                <w:szCs w:val="18"/>
              </w:rPr>
              <w:t xml:space="preserve">(1) </w:t>
            </w:r>
            <w:r w:rsidR="003E3920" w:rsidRPr="00914D33">
              <w:rPr>
                <w:sz w:val="18"/>
                <w:szCs w:val="18"/>
              </w:rPr>
              <w:t>R</w:t>
            </w:r>
            <w:r w:rsidR="00333413" w:rsidRPr="00914D33">
              <w:rPr>
                <w:sz w:val="18"/>
                <w:szCs w:val="18"/>
              </w:rPr>
              <w:t>egularly scheduled telephonic monitoring by trained nurses to promote self-management skills, appropriate diet, and adherence to guideline-based therapy prescribed by</w:t>
            </w:r>
            <w:r w:rsidR="00C04816" w:rsidRPr="00914D33">
              <w:rPr>
                <w:sz w:val="18"/>
                <w:szCs w:val="18"/>
              </w:rPr>
              <w:t xml:space="preserve"> </w:t>
            </w:r>
            <w:r w:rsidR="00F36E84" w:rsidRPr="00914D33">
              <w:rPr>
                <w:sz w:val="18"/>
                <w:szCs w:val="18"/>
              </w:rPr>
              <w:t>PCP</w:t>
            </w:r>
            <w:r w:rsidR="00B04934" w:rsidRPr="00914D33">
              <w:rPr>
                <w:sz w:val="18"/>
                <w:szCs w:val="18"/>
              </w:rPr>
              <w:t xml:space="preserve"> (</w:t>
            </w:r>
            <w:r w:rsidR="00906A41" w:rsidRPr="00914D33">
              <w:rPr>
                <w:sz w:val="18"/>
                <w:szCs w:val="18"/>
              </w:rPr>
              <w:t xml:space="preserve">the 1st call within 3 d after hospital discharge and then at least </w:t>
            </w:r>
            <w:r w:rsidR="00B176A7">
              <w:rPr>
                <w:sz w:val="18"/>
                <w:szCs w:val="18"/>
              </w:rPr>
              <w:t>week</w:t>
            </w:r>
            <w:r w:rsidR="00906A41" w:rsidRPr="00914D33">
              <w:rPr>
                <w:sz w:val="18"/>
                <w:szCs w:val="18"/>
              </w:rPr>
              <w:t xml:space="preserve">ly for 2 </w:t>
            </w:r>
            <w:r w:rsidR="00B176A7">
              <w:rPr>
                <w:sz w:val="18"/>
                <w:szCs w:val="18"/>
              </w:rPr>
              <w:t>week</w:t>
            </w:r>
            <w:r w:rsidR="00906A41" w:rsidRPr="00914D33">
              <w:rPr>
                <w:sz w:val="18"/>
                <w:szCs w:val="18"/>
              </w:rPr>
              <w:t>s, and subsequently adjusted based on assessments of patients’ clinical status and self-care abilities</w:t>
            </w:r>
            <w:r w:rsidR="00B04934" w:rsidRPr="00914D33">
              <w:rPr>
                <w:sz w:val="18"/>
                <w:szCs w:val="18"/>
              </w:rPr>
              <w:t>)</w:t>
            </w:r>
            <w:r w:rsidR="00333413" w:rsidRPr="00914D33">
              <w:rPr>
                <w:sz w:val="18"/>
                <w:szCs w:val="18"/>
              </w:rPr>
              <w:t xml:space="preserve">; (2) </w:t>
            </w:r>
            <w:r w:rsidR="003E3920" w:rsidRPr="00914D33">
              <w:rPr>
                <w:sz w:val="18"/>
                <w:szCs w:val="18"/>
              </w:rPr>
              <w:t>P</w:t>
            </w:r>
            <w:r w:rsidR="00333413" w:rsidRPr="00914D33">
              <w:rPr>
                <w:sz w:val="18"/>
                <w:szCs w:val="18"/>
              </w:rPr>
              <w:t>atients were encouraged to contact program nurses any time they experienced an increase in symptoms or had questions about their disease or treatment and nurses recommended up</w:t>
            </w:r>
            <w:r w:rsidR="00F36E84" w:rsidRPr="00914D33">
              <w:rPr>
                <w:sz w:val="18"/>
                <w:szCs w:val="18"/>
              </w:rPr>
              <w:t xml:space="preserve"> </w:t>
            </w:r>
            <w:r w:rsidR="00333413" w:rsidRPr="00914D33">
              <w:rPr>
                <w:sz w:val="18"/>
                <w:szCs w:val="18"/>
              </w:rPr>
              <w:t>titration of diuretics or contacted the patient’s physician for instructions if necessary</w:t>
            </w:r>
            <w:r w:rsidR="00906A41" w:rsidRPr="00914D33">
              <w:rPr>
                <w:sz w:val="18"/>
                <w:szCs w:val="18"/>
              </w:rPr>
              <w:t>.</w:t>
            </w:r>
          </w:p>
          <w:p w14:paraId="628BB667" w14:textId="0BECFDA8" w:rsidR="00B4170B" w:rsidRPr="00914D33" w:rsidRDefault="00B4170B" w:rsidP="00A9376E">
            <w:pPr>
              <w:jc w:val="left"/>
            </w:pPr>
            <w:r w:rsidRPr="00914D33">
              <w:t>Delivery personnel:</w:t>
            </w:r>
            <w:bookmarkStart w:id="4" w:name="OLE_LINK7"/>
            <w:bookmarkStart w:id="5" w:name="OLE_LINK8"/>
            <w:r w:rsidRPr="00914D33">
              <w:rPr>
                <w:sz w:val="18"/>
                <w:szCs w:val="18"/>
              </w:rPr>
              <w:t xml:space="preserve"> </w:t>
            </w:r>
            <w:r w:rsidR="00067353" w:rsidRPr="00067353">
              <w:rPr>
                <w:sz w:val="18"/>
                <w:szCs w:val="18"/>
              </w:rPr>
              <w:t>Single generalist nurse</w:t>
            </w:r>
            <w:bookmarkEnd w:id="4"/>
            <w:bookmarkEnd w:id="5"/>
            <w:r w:rsidRPr="00914D33">
              <w:rPr>
                <w:sz w:val="18"/>
                <w:szCs w:val="18"/>
              </w:rPr>
              <w:t xml:space="preserve"> (study nurse)</w:t>
            </w:r>
          </w:p>
          <w:p w14:paraId="24E166E2" w14:textId="77777777" w:rsidR="00B4170B" w:rsidRPr="00914D33" w:rsidRDefault="00B4170B" w:rsidP="00B4170B">
            <w:pPr>
              <w:jc w:val="left"/>
              <w:rPr>
                <w:sz w:val="18"/>
                <w:szCs w:val="18"/>
              </w:rPr>
            </w:pPr>
            <w:r w:rsidRPr="00914D33">
              <w:t xml:space="preserve">Communication method: </w:t>
            </w:r>
            <w:r w:rsidRPr="00914D33">
              <w:rPr>
                <w:sz w:val="18"/>
                <w:szCs w:val="18"/>
              </w:rPr>
              <w:t>Person-to-person by telephone</w:t>
            </w:r>
          </w:p>
          <w:p w14:paraId="7634C14B" w14:textId="6A6D2F6D" w:rsidR="00B4170B" w:rsidRPr="00914D33" w:rsidRDefault="00B4170B" w:rsidP="00B4170B">
            <w:pPr>
              <w:jc w:val="left"/>
              <w:rPr>
                <w:sz w:val="18"/>
                <w:szCs w:val="18"/>
              </w:rPr>
            </w:pPr>
            <w:r w:rsidRPr="00914D33">
              <w:rPr>
                <w:szCs w:val="21"/>
              </w:rPr>
              <w:t>Duration &amp; Complexity:</w:t>
            </w:r>
            <w:r w:rsidRPr="00914D33">
              <w:rPr>
                <w:sz w:val="18"/>
                <w:szCs w:val="18"/>
              </w:rPr>
              <w:t xml:space="preserve"> </w:t>
            </w:r>
            <w:r w:rsidR="001D11D0" w:rsidRPr="00914D33">
              <w:rPr>
                <w:sz w:val="18"/>
                <w:szCs w:val="18"/>
              </w:rPr>
              <w:t>6</w:t>
            </w:r>
            <w:r w:rsidRPr="00914D33">
              <w:rPr>
                <w:sz w:val="18"/>
                <w:szCs w:val="18"/>
              </w:rPr>
              <w:t xml:space="preserve"> mo./</w:t>
            </w:r>
            <w:r w:rsidR="00746AD8" w:rsidRPr="00914D33">
              <w:rPr>
                <w:sz w:val="18"/>
                <w:szCs w:val="18"/>
              </w:rPr>
              <w:t xml:space="preserve">infrequent contact </w:t>
            </w:r>
          </w:p>
          <w:p w14:paraId="60E8483D" w14:textId="77777777" w:rsidR="00B4170B" w:rsidRPr="00914D33" w:rsidRDefault="00B4170B" w:rsidP="00B4170B">
            <w:pPr>
              <w:jc w:val="left"/>
            </w:pPr>
            <w:r w:rsidRPr="00914D33">
              <w:rPr>
                <w:szCs w:val="21"/>
              </w:rPr>
              <w:t xml:space="preserve">Environment: </w:t>
            </w:r>
            <w:r w:rsidRPr="00914D33">
              <w:rPr>
                <w:sz w:val="18"/>
                <w:szCs w:val="18"/>
              </w:rPr>
              <w:t>Telephone or internet-based</w:t>
            </w:r>
          </w:p>
          <w:p w14:paraId="79349AD6" w14:textId="63859275" w:rsidR="00B4170B" w:rsidRPr="00914D33" w:rsidRDefault="00B4170B" w:rsidP="00B4170B">
            <w:pPr>
              <w:rPr>
                <w:color w:val="FF0000"/>
              </w:rPr>
            </w:pPr>
            <w:r w:rsidRPr="00914D33">
              <w:t>Com/ty:</w:t>
            </w:r>
            <w:r w:rsidRPr="00914D33">
              <w:rPr>
                <w:sz w:val="18"/>
                <w:szCs w:val="18"/>
              </w:rPr>
              <w:t xml:space="preserve"> 1</w:t>
            </w:r>
            <w:r w:rsidR="00330171" w:rsidRPr="00914D33">
              <w:rPr>
                <w:sz w:val="18"/>
                <w:szCs w:val="18"/>
              </w:rPr>
              <w:t>7</w:t>
            </w:r>
          </w:p>
        </w:tc>
        <w:tc>
          <w:tcPr>
            <w:tcW w:w="1418" w:type="dxa"/>
            <w:tcBorders>
              <w:top w:val="single" w:sz="4" w:space="0" w:color="auto"/>
            </w:tcBorders>
          </w:tcPr>
          <w:p w14:paraId="72250092" w14:textId="29FAD626" w:rsidR="00B4170B" w:rsidRPr="00914D33" w:rsidRDefault="00665977" w:rsidP="00B4170B">
            <w:pPr>
              <w:jc w:val="left"/>
              <w:rPr>
                <w:color w:val="FF0000"/>
              </w:rPr>
            </w:pPr>
            <w:r w:rsidRPr="00914D33">
              <w:rPr>
                <w:sz w:val="18"/>
                <w:szCs w:val="20"/>
              </w:rPr>
              <w:t>An educational packet</w:t>
            </w:r>
            <w:r w:rsidR="00B4170B" w:rsidRPr="00914D33">
              <w:rPr>
                <w:sz w:val="18"/>
                <w:szCs w:val="20"/>
              </w:rPr>
              <w:t xml:space="preserve"> and </w:t>
            </w:r>
            <w:r w:rsidR="008F300F" w:rsidRPr="00914D33">
              <w:rPr>
                <w:sz w:val="18"/>
                <w:szCs w:val="20"/>
              </w:rPr>
              <w:t xml:space="preserve">usual care as provided by their </w:t>
            </w:r>
            <w:r w:rsidR="00C04816" w:rsidRPr="00914D33">
              <w:rPr>
                <w:sz w:val="18"/>
                <w:szCs w:val="20"/>
              </w:rPr>
              <w:t>PCP</w:t>
            </w:r>
            <w:r w:rsidR="00F36E84" w:rsidRPr="00914D33">
              <w:rPr>
                <w:sz w:val="18"/>
                <w:szCs w:val="20"/>
              </w:rPr>
              <w:t>.</w:t>
            </w:r>
          </w:p>
        </w:tc>
        <w:tc>
          <w:tcPr>
            <w:tcW w:w="1134" w:type="dxa"/>
            <w:tcBorders>
              <w:top w:val="single" w:sz="4" w:space="0" w:color="auto"/>
            </w:tcBorders>
          </w:tcPr>
          <w:p w14:paraId="10B9B694" w14:textId="77777777" w:rsidR="00B4170B" w:rsidRPr="00914D33" w:rsidRDefault="00B4170B" w:rsidP="00B4170B">
            <w:pPr>
              <w:jc w:val="left"/>
              <w:rPr>
                <w:sz w:val="18"/>
                <w:szCs w:val="20"/>
              </w:rPr>
            </w:pPr>
            <w:r w:rsidRPr="00914D33">
              <w:rPr>
                <w:sz w:val="18"/>
                <w:szCs w:val="20"/>
              </w:rPr>
              <w:t>All-cause readmission</w:t>
            </w:r>
          </w:p>
          <w:p w14:paraId="3F9DFCEB" w14:textId="2DD507EB" w:rsidR="00B4170B" w:rsidRPr="00914D33" w:rsidRDefault="00B4170B" w:rsidP="00B4170B">
            <w:pPr>
              <w:spacing w:after="240"/>
              <w:jc w:val="left"/>
              <w:rPr>
                <w:sz w:val="18"/>
                <w:szCs w:val="20"/>
              </w:rPr>
            </w:pPr>
            <w:r w:rsidRPr="00914D33">
              <w:rPr>
                <w:sz w:val="18"/>
                <w:szCs w:val="20"/>
              </w:rPr>
              <w:t>/6 mo.</w:t>
            </w:r>
          </w:p>
          <w:p w14:paraId="68132B2D" w14:textId="1080BD97" w:rsidR="00B4170B" w:rsidRPr="00914D33" w:rsidRDefault="00B4170B" w:rsidP="00B4170B">
            <w:pPr>
              <w:jc w:val="left"/>
              <w:rPr>
                <w:sz w:val="18"/>
                <w:szCs w:val="20"/>
              </w:rPr>
            </w:pPr>
            <w:r w:rsidRPr="00914D33">
              <w:rPr>
                <w:sz w:val="18"/>
                <w:szCs w:val="20"/>
              </w:rPr>
              <w:t>HF readmission</w:t>
            </w:r>
          </w:p>
          <w:p w14:paraId="1201729F" w14:textId="754E4727" w:rsidR="00B4170B" w:rsidRPr="00914D33" w:rsidRDefault="00B4170B" w:rsidP="00B4170B">
            <w:pPr>
              <w:jc w:val="left"/>
              <w:rPr>
                <w:sz w:val="18"/>
                <w:szCs w:val="20"/>
              </w:rPr>
            </w:pPr>
            <w:r w:rsidRPr="00914D33">
              <w:rPr>
                <w:sz w:val="18"/>
                <w:szCs w:val="20"/>
              </w:rPr>
              <w:t>/6 mo.</w:t>
            </w:r>
          </w:p>
        </w:tc>
      </w:tr>
      <w:tr w:rsidR="005E0374" w:rsidRPr="00914D33" w14:paraId="650A7AB4" w14:textId="77777777" w:rsidTr="00925456">
        <w:trPr>
          <w:jc w:val="center"/>
        </w:trPr>
        <w:tc>
          <w:tcPr>
            <w:tcW w:w="1270" w:type="dxa"/>
            <w:tcBorders>
              <w:top w:val="single" w:sz="4" w:space="0" w:color="auto"/>
              <w:left w:val="single" w:sz="4" w:space="0" w:color="auto"/>
              <w:bottom w:val="single" w:sz="4" w:space="0" w:color="auto"/>
              <w:right w:val="single" w:sz="4" w:space="0" w:color="auto"/>
            </w:tcBorders>
            <w:shd w:val="clear" w:color="auto" w:fill="auto"/>
          </w:tcPr>
          <w:p w14:paraId="7BE3715C" w14:textId="77777777" w:rsidR="005E0374" w:rsidRPr="00914D33" w:rsidRDefault="005E0374" w:rsidP="005E0374">
            <w:pPr>
              <w:jc w:val="center"/>
              <w:rPr>
                <w:rFonts w:eastAsia="等线 Light"/>
                <w:szCs w:val="21"/>
              </w:rPr>
            </w:pPr>
            <w:bookmarkStart w:id="6" w:name="OLE_LINK5"/>
            <w:bookmarkStart w:id="7" w:name="OLE_LINK6"/>
            <w:r w:rsidRPr="00914D33">
              <w:rPr>
                <w:rFonts w:eastAsia="等线 Light"/>
                <w:szCs w:val="21"/>
              </w:rPr>
              <w:lastRenderedPageBreak/>
              <w:t>Kasper 2002</w:t>
            </w:r>
          </w:p>
          <w:bookmarkEnd w:id="6"/>
          <w:bookmarkEnd w:id="7"/>
          <w:p w14:paraId="0E6B147C" w14:textId="4248BF66" w:rsidR="005E0374" w:rsidRPr="00914D33" w:rsidRDefault="005E0374" w:rsidP="005E0374">
            <w:pPr>
              <w:jc w:val="center"/>
            </w:pPr>
            <w:r w:rsidRPr="00914D33">
              <w:rPr>
                <w:rFonts w:eastAsia="等线 Light"/>
                <w:szCs w:val="21"/>
              </w:rPr>
              <w:t>(USA)</w:t>
            </w:r>
          </w:p>
        </w:tc>
        <w:tc>
          <w:tcPr>
            <w:tcW w:w="1279" w:type="dxa"/>
            <w:tcBorders>
              <w:top w:val="single" w:sz="4" w:space="0" w:color="auto"/>
            </w:tcBorders>
          </w:tcPr>
          <w:p w14:paraId="7E80A8B6" w14:textId="2AD68C23" w:rsidR="005E0374" w:rsidRPr="00914D33" w:rsidRDefault="005E0374" w:rsidP="005E0374">
            <w:pPr>
              <w:jc w:val="center"/>
            </w:pPr>
            <w:r w:rsidRPr="00914D33">
              <w:t>Two-centers</w:t>
            </w:r>
          </w:p>
          <w:p w14:paraId="28D55464" w14:textId="666F6120" w:rsidR="005E0374" w:rsidRPr="00914D33" w:rsidRDefault="005E0374" w:rsidP="005E0374">
            <w:pPr>
              <w:jc w:val="center"/>
            </w:pPr>
            <w:r w:rsidRPr="00914D33">
              <w:rPr>
                <w:i/>
                <w:iCs/>
              </w:rPr>
              <w:t>N=</w:t>
            </w:r>
            <w:r w:rsidRPr="00914D33">
              <w:t>200</w:t>
            </w:r>
          </w:p>
          <w:p w14:paraId="3CFD901F" w14:textId="68F13A2C" w:rsidR="005E0374" w:rsidRPr="00914D33" w:rsidRDefault="005E0374" w:rsidP="005E0374">
            <w:pPr>
              <w:jc w:val="center"/>
            </w:pPr>
            <w:r w:rsidRPr="00914D33">
              <w:t>102 vs. 98</w:t>
            </w:r>
          </w:p>
        </w:tc>
        <w:tc>
          <w:tcPr>
            <w:tcW w:w="2550" w:type="dxa"/>
            <w:tcBorders>
              <w:top w:val="single" w:sz="4" w:space="0" w:color="auto"/>
            </w:tcBorders>
          </w:tcPr>
          <w:p w14:paraId="4D971666" w14:textId="669B8DDD" w:rsidR="005E0374" w:rsidRPr="00914D33" w:rsidRDefault="005E0374" w:rsidP="005E0374">
            <w:pPr>
              <w:jc w:val="left"/>
              <w:rPr>
                <w:color w:val="FF0000"/>
                <w:sz w:val="18"/>
                <w:szCs w:val="20"/>
              </w:rPr>
            </w:pPr>
            <w:r w:rsidRPr="00914D33">
              <w:t xml:space="preserve">Mean age: </w:t>
            </w:r>
            <w:r w:rsidRPr="00914D33">
              <w:rPr>
                <w:sz w:val="18"/>
                <w:szCs w:val="20"/>
              </w:rPr>
              <w:t>60.2</w:t>
            </w:r>
            <w:r w:rsidRPr="00914D33">
              <w:rPr>
                <w:sz w:val="18"/>
                <w:szCs w:val="20"/>
              </w:rPr>
              <w:sym w:font="Symbol" w:char="F0B1"/>
            </w:r>
            <w:r w:rsidRPr="00914D33">
              <w:rPr>
                <w:sz w:val="18"/>
                <w:szCs w:val="20"/>
              </w:rPr>
              <w:t>13.8 vs. 63.7</w:t>
            </w:r>
            <w:r w:rsidRPr="00914D33">
              <w:rPr>
                <w:sz w:val="18"/>
                <w:szCs w:val="20"/>
              </w:rPr>
              <w:sym w:font="Symbol" w:char="F0B1"/>
            </w:r>
            <w:r w:rsidRPr="00914D33">
              <w:rPr>
                <w:sz w:val="18"/>
                <w:szCs w:val="20"/>
              </w:rPr>
              <w:t>15.0; (61.9</w:t>
            </w:r>
            <w:r w:rsidRPr="00914D33">
              <w:rPr>
                <w:sz w:val="18"/>
                <w:szCs w:val="20"/>
              </w:rPr>
              <w:sym w:font="Symbol" w:char="F0B1"/>
            </w:r>
            <w:r w:rsidRPr="00914D33">
              <w:rPr>
                <w:sz w:val="18"/>
                <w:szCs w:val="20"/>
              </w:rPr>
              <w:t>14.5)</w:t>
            </w:r>
          </w:p>
          <w:p w14:paraId="384333A0" w14:textId="789E4D38" w:rsidR="005E0374" w:rsidRPr="00914D33" w:rsidRDefault="005E0374" w:rsidP="005E0374">
            <w:pPr>
              <w:jc w:val="left"/>
            </w:pPr>
            <w:r w:rsidRPr="00914D33">
              <w:t xml:space="preserve">Male </w:t>
            </w:r>
            <w:r w:rsidRPr="00914D33">
              <w:rPr>
                <w:sz w:val="18"/>
                <w:szCs w:val="20"/>
              </w:rPr>
              <w:t>(%)</w:t>
            </w:r>
            <w:r w:rsidRPr="00914D33">
              <w:t xml:space="preserve">: </w:t>
            </w:r>
            <w:r w:rsidRPr="00914D33">
              <w:rPr>
                <w:sz w:val="18"/>
                <w:szCs w:val="20"/>
              </w:rPr>
              <w:t>64.7 vs. 56.1; (60.5)</w:t>
            </w:r>
          </w:p>
          <w:p w14:paraId="05206289" w14:textId="77777777" w:rsidR="005E0374" w:rsidRPr="00914D33" w:rsidRDefault="005E0374" w:rsidP="005E0374">
            <w:pPr>
              <w:jc w:val="left"/>
            </w:pPr>
            <w:r w:rsidRPr="00914D33">
              <w:t xml:space="preserve">Severity of HF </w:t>
            </w:r>
            <w:r w:rsidRPr="00914D33">
              <w:rPr>
                <w:sz w:val="18"/>
                <w:szCs w:val="20"/>
              </w:rPr>
              <w:t>(%)</w:t>
            </w:r>
            <w:r w:rsidRPr="00914D33">
              <w:t>:</w:t>
            </w:r>
          </w:p>
          <w:p w14:paraId="4670DA57" w14:textId="6C0559CC" w:rsidR="005E0374" w:rsidRPr="00914D33" w:rsidRDefault="005E0374" w:rsidP="005E0374">
            <w:pPr>
              <w:ind w:leftChars="106" w:left="223"/>
              <w:jc w:val="left"/>
              <w:rPr>
                <w:sz w:val="18"/>
                <w:szCs w:val="20"/>
              </w:rPr>
            </w:pPr>
            <w:r w:rsidRPr="00914D33">
              <w:rPr>
                <w:sz w:val="18"/>
                <w:szCs w:val="18"/>
              </w:rPr>
              <w:t xml:space="preserve">NYHA </w:t>
            </w:r>
            <w:r w:rsidRPr="00914D33">
              <w:rPr>
                <w:sz w:val="18"/>
                <w:szCs w:val="20"/>
              </w:rPr>
              <w:t>Ⅲ-Ⅳ</w:t>
            </w:r>
            <w:r w:rsidRPr="00914D33">
              <w:rPr>
                <w:sz w:val="18"/>
                <w:szCs w:val="18"/>
              </w:rPr>
              <w:t>: 55.9 vs. 61.2; (58.5)</w:t>
            </w:r>
          </w:p>
          <w:p w14:paraId="72751AC3" w14:textId="2452DC13" w:rsidR="005E0374" w:rsidRPr="00914D33" w:rsidRDefault="005E0374" w:rsidP="005E0374">
            <w:pPr>
              <w:ind w:leftChars="106" w:left="223" w:firstLine="1"/>
              <w:jc w:val="left"/>
              <w:rPr>
                <w:color w:val="FF0000"/>
                <w:sz w:val="18"/>
                <w:szCs w:val="20"/>
              </w:rPr>
            </w:pPr>
            <w:r w:rsidRPr="00914D33">
              <w:rPr>
                <w:sz w:val="18"/>
                <w:szCs w:val="18"/>
              </w:rPr>
              <w:t xml:space="preserve">LVEF: </w:t>
            </w:r>
            <w:r w:rsidRPr="00914D33">
              <w:rPr>
                <w:sz w:val="18"/>
                <w:szCs w:val="20"/>
              </w:rPr>
              <w:t>27.1</w:t>
            </w:r>
            <w:r w:rsidRPr="00914D33">
              <w:rPr>
                <w:sz w:val="18"/>
                <w:szCs w:val="20"/>
              </w:rPr>
              <w:sym w:font="Symbol" w:char="F0B1"/>
            </w:r>
            <w:r w:rsidRPr="00914D33">
              <w:rPr>
                <w:sz w:val="18"/>
                <w:szCs w:val="20"/>
              </w:rPr>
              <w:t>13.8 vs. 27.5</w:t>
            </w:r>
            <w:r w:rsidRPr="00914D33">
              <w:rPr>
                <w:sz w:val="18"/>
                <w:szCs w:val="20"/>
              </w:rPr>
              <w:sym w:font="Symbol" w:char="F0B1"/>
            </w:r>
            <w:r w:rsidRPr="00914D33">
              <w:rPr>
                <w:sz w:val="18"/>
                <w:szCs w:val="20"/>
              </w:rPr>
              <w:t>13.9; (27.3</w:t>
            </w:r>
            <w:r w:rsidRPr="00914D33">
              <w:rPr>
                <w:sz w:val="18"/>
                <w:szCs w:val="20"/>
              </w:rPr>
              <w:sym w:font="Symbol" w:char="F0B1"/>
            </w:r>
            <w:r w:rsidRPr="00914D33">
              <w:rPr>
                <w:sz w:val="18"/>
                <w:szCs w:val="20"/>
              </w:rPr>
              <w:t>13.8)</w:t>
            </w:r>
          </w:p>
          <w:p w14:paraId="11909EE8" w14:textId="77777777" w:rsidR="005E0374" w:rsidRPr="00914D33" w:rsidRDefault="005E0374" w:rsidP="005E0374">
            <w:pPr>
              <w:jc w:val="left"/>
            </w:pPr>
            <w:r w:rsidRPr="00914D33">
              <w:t xml:space="preserve">Medication at discharge </w:t>
            </w:r>
            <w:r w:rsidRPr="00914D33">
              <w:rPr>
                <w:sz w:val="18"/>
                <w:szCs w:val="20"/>
              </w:rPr>
              <w:t>(%)</w:t>
            </w:r>
            <w:r w:rsidRPr="00914D33">
              <w:t>:</w:t>
            </w:r>
          </w:p>
          <w:p w14:paraId="742CEBB1" w14:textId="108ECCE7" w:rsidR="005E0374" w:rsidRPr="00914D33" w:rsidRDefault="005E0374" w:rsidP="005E0374">
            <w:pPr>
              <w:ind w:leftChars="106" w:left="223"/>
              <w:jc w:val="left"/>
              <w:rPr>
                <w:sz w:val="18"/>
                <w:szCs w:val="18"/>
              </w:rPr>
            </w:pPr>
            <w:r w:rsidRPr="00914D33">
              <w:rPr>
                <w:sz w:val="18"/>
                <w:szCs w:val="18"/>
              </w:rPr>
              <w:t xml:space="preserve">ACEI/ARB: </w:t>
            </w:r>
            <w:r w:rsidRPr="00914D33">
              <w:rPr>
                <w:sz w:val="18"/>
                <w:szCs w:val="20"/>
              </w:rPr>
              <w:t>97.1 vs. 91.9</w:t>
            </w:r>
          </w:p>
          <w:p w14:paraId="668EBC24" w14:textId="00E56D16" w:rsidR="005E0374" w:rsidRPr="00914D33" w:rsidRDefault="005E0374" w:rsidP="005E0374">
            <w:pPr>
              <w:ind w:firstLineChars="124" w:firstLine="223"/>
              <w:rPr>
                <w:color w:val="FF0000"/>
              </w:rPr>
            </w:pPr>
            <w:r w:rsidRPr="00914D33">
              <w:rPr>
                <w:i/>
                <w:iCs/>
                <w:sz w:val="18"/>
                <w:szCs w:val="18"/>
              </w:rPr>
              <w:sym w:font="Symbol" w:char="F062"/>
            </w:r>
            <w:r w:rsidRPr="00914D33">
              <w:rPr>
                <w:i/>
                <w:iCs/>
                <w:sz w:val="18"/>
                <w:szCs w:val="18"/>
              </w:rPr>
              <w:t>-</w:t>
            </w:r>
            <w:r w:rsidRPr="00914D33">
              <w:rPr>
                <w:sz w:val="18"/>
                <w:szCs w:val="18"/>
              </w:rPr>
              <w:t>blockers: 38.2 vs. 39.8</w:t>
            </w:r>
          </w:p>
        </w:tc>
        <w:tc>
          <w:tcPr>
            <w:tcW w:w="6945" w:type="dxa"/>
            <w:tcBorders>
              <w:top w:val="single" w:sz="4" w:space="0" w:color="auto"/>
            </w:tcBorders>
          </w:tcPr>
          <w:p w14:paraId="279FE640" w14:textId="56AB6B2A" w:rsidR="006F1958" w:rsidRPr="00914D33" w:rsidRDefault="006F1958" w:rsidP="006F1958">
            <w:pPr>
              <w:jc w:val="left"/>
              <w:rPr>
                <w:i/>
                <w:iCs/>
                <w:color w:val="FF0000"/>
                <w:szCs w:val="21"/>
              </w:rPr>
            </w:pPr>
            <w:r w:rsidRPr="00914D33">
              <w:rPr>
                <w:szCs w:val="21"/>
              </w:rPr>
              <w:t xml:space="preserve">Intervention category: </w:t>
            </w:r>
            <w:r w:rsidR="003E130E" w:rsidRPr="00914D33">
              <w:rPr>
                <w:i/>
                <w:iCs/>
                <w:sz w:val="18"/>
                <w:szCs w:val="18"/>
                <w:u w:val="single"/>
              </w:rPr>
              <w:t>Clinic-based intervention</w:t>
            </w:r>
          </w:p>
          <w:p w14:paraId="6CA5662D" w14:textId="259F740F" w:rsidR="005E0374" w:rsidRPr="00914D33" w:rsidRDefault="005E0374" w:rsidP="005E0374">
            <w:pPr>
              <w:jc w:val="left"/>
              <w:rPr>
                <w:szCs w:val="21"/>
              </w:rPr>
            </w:pPr>
            <w:r w:rsidRPr="00914D33">
              <w:rPr>
                <w:szCs w:val="21"/>
              </w:rPr>
              <w:t xml:space="preserve">Recipient: </w:t>
            </w:r>
            <w:r w:rsidRPr="00914D33">
              <w:rPr>
                <w:sz w:val="18"/>
                <w:szCs w:val="18"/>
              </w:rPr>
              <w:t>Patient alone</w:t>
            </w:r>
          </w:p>
          <w:p w14:paraId="471AB06E" w14:textId="6A9D7C7B" w:rsidR="005E0374" w:rsidRPr="00914D33" w:rsidRDefault="005E0374" w:rsidP="005E0374">
            <w:pPr>
              <w:jc w:val="left"/>
              <w:rPr>
                <w:sz w:val="18"/>
                <w:szCs w:val="18"/>
              </w:rPr>
            </w:pPr>
            <w:r w:rsidRPr="00914D33">
              <w:rPr>
                <w:szCs w:val="21"/>
              </w:rPr>
              <w:t>Content:</w:t>
            </w:r>
            <w:r w:rsidRPr="00914D33">
              <w:t xml:space="preserve"> </w:t>
            </w:r>
            <w:r w:rsidRPr="00914D33">
              <w:rPr>
                <w:sz w:val="18"/>
                <w:szCs w:val="18"/>
              </w:rPr>
              <w:t xml:space="preserve">(1) HF cardiologist designed an individualized treatment plan for each participant before randomization, which included medication, diet and exercise management; (2) "Telephone nurse co-coordinator" phoned participants within 72 h of discharge and then </w:t>
            </w:r>
            <w:r w:rsidR="00B176A7">
              <w:rPr>
                <w:sz w:val="18"/>
                <w:szCs w:val="18"/>
              </w:rPr>
              <w:t>week</w:t>
            </w:r>
            <w:r w:rsidRPr="00914D33">
              <w:rPr>
                <w:sz w:val="18"/>
                <w:szCs w:val="18"/>
              </w:rPr>
              <w:t>ly for 1st mon, bi-</w:t>
            </w:r>
            <w:r w:rsidR="00B176A7">
              <w:rPr>
                <w:sz w:val="18"/>
                <w:szCs w:val="18"/>
              </w:rPr>
              <w:t>week</w:t>
            </w:r>
            <w:r w:rsidRPr="00914D33">
              <w:rPr>
                <w:sz w:val="18"/>
                <w:szCs w:val="18"/>
              </w:rPr>
              <w:t>ly in the 2nd mon and then monthly (Content of phone calls: set script with problems pursued as clinically indicated. No medication adjustments over phone</w:t>
            </w:r>
            <w:r w:rsidR="000026E1" w:rsidRPr="00914D33">
              <w:rPr>
                <w:sz w:val="18"/>
                <w:szCs w:val="18"/>
              </w:rPr>
              <w:t xml:space="preserve">. Each </w:t>
            </w:r>
            <w:r w:rsidR="009A639A" w:rsidRPr="00914D33">
              <w:rPr>
                <w:sz w:val="18"/>
                <w:szCs w:val="18"/>
              </w:rPr>
              <w:t>lasting about 16 min</w:t>
            </w:r>
            <w:r w:rsidRPr="00914D33">
              <w:rPr>
                <w:sz w:val="18"/>
                <w:szCs w:val="18"/>
              </w:rPr>
              <w:t>); (3) Monthly follow-up with HF nurses in HF clinic</w:t>
            </w:r>
            <w:r w:rsidR="00E725F9" w:rsidRPr="00914D33">
              <w:rPr>
                <w:sz w:val="18"/>
                <w:szCs w:val="18"/>
              </w:rPr>
              <w:t>,</w:t>
            </w:r>
            <w:r w:rsidR="00D66F04" w:rsidRPr="00914D33">
              <w:rPr>
                <w:sz w:val="18"/>
                <w:szCs w:val="18"/>
              </w:rPr>
              <w:t xml:space="preserve"> </w:t>
            </w:r>
            <w:r w:rsidR="00E725F9" w:rsidRPr="00914D33">
              <w:rPr>
                <w:sz w:val="18"/>
                <w:szCs w:val="18"/>
              </w:rPr>
              <w:t>lasting about 57 min</w:t>
            </w:r>
            <w:r w:rsidRPr="00914D33">
              <w:rPr>
                <w:sz w:val="18"/>
                <w:szCs w:val="18"/>
              </w:rPr>
              <w:t xml:space="preserve"> </w:t>
            </w:r>
            <w:r w:rsidR="00AF5E17" w:rsidRPr="00914D33">
              <w:rPr>
                <w:sz w:val="18"/>
                <w:szCs w:val="18"/>
              </w:rPr>
              <w:t xml:space="preserve">each </w:t>
            </w:r>
            <w:r w:rsidRPr="00914D33">
              <w:rPr>
                <w:sz w:val="18"/>
                <w:szCs w:val="18"/>
              </w:rPr>
              <w:t>to implement the therapeutic plan using a pre-specified 55-page algorithm under the directions of the CHF cardiologists; (4) PCP received regular updates from HF nurses and were notified of abnormal lab results; (5) All intervention participants received: pill sorter, medications list, dietary and exercise recommendations list, 24-h telephone contact number and participant educational material; (6) If required and financial resources limited, participants also received: 3 g sodium 'Meals on Wheels' diet, weigh scale, medications, transport to the clinic and a phone; (7) HF cardiologist saw participants at 6 mon.</w:t>
            </w:r>
          </w:p>
          <w:p w14:paraId="622EC03E" w14:textId="4AA5265F" w:rsidR="005E0374" w:rsidRPr="00914D33" w:rsidRDefault="005E0374" w:rsidP="005E0374">
            <w:pPr>
              <w:jc w:val="left"/>
            </w:pPr>
            <w:r w:rsidRPr="00914D33">
              <w:t>Delivery personnel:</w:t>
            </w:r>
            <w:r w:rsidRPr="00914D33">
              <w:rPr>
                <w:sz w:val="18"/>
                <w:szCs w:val="18"/>
              </w:rPr>
              <w:t xml:space="preserve"> Multidisciplinary</w:t>
            </w:r>
            <w:r w:rsidR="00067353">
              <w:rPr>
                <w:sz w:val="18"/>
                <w:szCs w:val="18"/>
              </w:rPr>
              <w:t xml:space="preserve"> nurse-led</w:t>
            </w:r>
            <w:r w:rsidRPr="00914D33">
              <w:rPr>
                <w:sz w:val="18"/>
                <w:szCs w:val="18"/>
              </w:rPr>
              <w:t xml:space="preserve"> team (</w:t>
            </w:r>
            <w:r w:rsidR="000943E4">
              <w:rPr>
                <w:sz w:val="18"/>
                <w:szCs w:val="18"/>
              </w:rPr>
              <w:t xml:space="preserve">A </w:t>
            </w:r>
            <w:r w:rsidRPr="00914D33">
              <w:rPr>
                <w:sz w:val="18"/>
                <w:szCs w:val="18"/>
              </w:rPr>
              <w:t>CHF nurse</w:t>
            </w:r>
            <w:r w:rsidR="000E01AE">
              <w:rPr>
                <w:sz w:val="18"/>
                <w:szCs w:val="18"/>
              </w:rPr>
              <w:t xml:space="preserve"> and</w:t>
            </w:r>
            <w:r w:rsidR="0005749B" w:rsidRPr="00914D33">
              <w:rPr>
                <w:sz w:val="18"/>
                <w:szCs w:val="18"/>
              </w:rPr>
              <w:t xml:space="preserve"> </w:t>
            </w:r>
            <w:r w:rsidR="000943E4">
              <w:rPr>
                <w:sz w:val="18"/>
                <w:szCs w:val="18"/>
              </w:rPr>
              <w:t xml:space="preserve">a </w:t>
            </w:r>
            <w:r w:rsidR="0005749B" w:rsidRPr="00914D33">
              <w:rPr>
                <w:sz w:val="18"/>
                <w:szCs w:val="18"/>
              </w:rPr>
              <w:t>telephone nurs</w:t>
            </w:r>
            <w:r w:rsidR="00474344">
              <w:rPr>
                <w:sz w:val="18"/>
                <w:szCs w:val="18"/>
              </w:rPr>
              <w:t>e are</w:t>
            </w:r>
            <w:r w:rsidR="000943E4" w:rsidRPr="000943E4">
              <w:rPr>
                <w:sz w:val="18"/>
                <w:szCs w:val="18"/>
              </w:rPr>
              <w:t xml:space="preserve"> dominant</w:t>
            </w:r>
            <w:r w:rsidR="008B128D">
              <w:rPr>
                <w:sz w:val="18"/>
                <w:szCs w:val="18"/>
              </w:rPr>
              <w:t xml:space="preserve"> </w:t>
            </w:r>
            <w:r w:rsidRPr="00914D33">
              <w:rPr>
                <w:sz w:val="18"/>
                <w:szCs w:val="18"/>
              </w:rPr>
              <w:t>)</w:t>
            </w:r>
          </w:p>
          <w:p w14:paraId="3691FCDD" w14:textId="77777777" w:rsidR="005E0374" w:rsidRPr="00914D33" w:rsidRDefault="005E0374" w:rsidP="005E0374">
            <w:pPr>
              <w:jc w:val="left"/>
              <w:rPr>
                <w:sz w:val="18"/>
                <w:szCs w:val="18"/>
              </w:rPr>
            </w:pPr>
            <w:r w:rsidRPr="00914D33">
              <w:t xml:space="preserve">Communication method: </w:t>
            </w:r>
            <w:r w:rsidRPr="00914D33">
              <w:rPr>
                <w:sz w:val="18"/>
                <w:szCs w:val="18"/>
              </w:rPr>
              <w:t>Combined (Face-to-face contact and telephone calls in between meetings)</w:t>
            </w:r>
          </w:p>
          <w:p w14:paraId="199E8B2C" w14:textId="270631ED" w:rsidR="005E0374" w:rsidRPr="00914D33" w:rsidRDefault="005E0374" w:rsidP="005E0374">
            <w:pPr>
              <w:jc w:val="left"/>
              <w:rPr>
                <w:sz w:val="18"/>
                <w:szCs w:val="18"/>
              </w:rPr>
            </w:pPr>
            <w:r w:rsidRPr="00914D33">
              <w:rPr>
                <w:szCs w:val="21"/>
              </w:rPr>
              <w:t>Duration &amp; Complexity:</w:t>
            </w:r>
            <w:r w:rsidRPr="00914D33">
              <w:rPr>
                <w:sz w:val="18"/>
                <w:szCs w:val="18"/>
              </w:rPr>
              <w:t xml:space="preserve"> 6 mo./multiple contacts </w:t>
            </w:r>
          </w:p>
          <w:p w14:paraId="724DC523" w14:textId="77777777" w:rsidR="005E0374" w:rsidRPr="00914D33" w:rsidRDefault="005E0374" w:rsidP="005E0374">
            <w:pPr>
              <w:jc w:val="left"/>
            </w:pPr>
            <w:r w:rsidRPr="00914D33">
              <w:rPr>
                <w:szCs w:val="21"/>
              </w:rPr>
              <w:t xml:space="preserve">Environment: </w:t>
            </w:r>
            <w:r w:rsidRPr="00914D33">
              <w:rPr>
                <w:sz w:val="18"/>
                <w:szCs w:val="18"/>
              </w:rPr>
              <w:t>Combination of settings</w:t>
            </w:r>
          </w:p>
          <w:p w14:paraId="55AAB3F3" w14:textId="6169B536" w:rsidR="005E0374" w:rsidRPr="00914D33" w:rsidRDefault="005E0374" w:rsidP="005E0374">
            <w:pPr>
              <w:rPr>
                <w:color w:val="FF0000"/>
              </w:rPr>
            </w:pPr>
            <w:r w:rsidRPr="00914D33">
              <w:t>Com/ty:</w:t>
            </w:r>
            <w:r w:rsidRPr="00914D33">
              <w:rPr>
                <w:sz w:val="18"/>
                <w:szCs w:val="18"/>
              </w:rPr>
              <w:t xml:space="preserve"> 26</w:t>
            </w:r>
          </w:p>
        </w:tc>
        <w:tc>
          <w:tcPr>
            <w:tcW w:w="1418" w:type="dxa"/>
            <w:tcBorders>
              <w:top w:val="single" w:sz="4" w:space="0" w:color="auto"/>
            </w:tcBorders>
          </w:tcPr>
          <w:p w14:paraId="10C653D0" w14:textId="46F10626" w:rsidR="005E0374" w:rsidRPr="00914D33" w:rsidRDefault="005E0374" w:rsidP="005E0374">
            <w:pPr>
              <w:jc w:val="left"/>
            </w:pPr>
            <w:r w:rsidRPr="00914D33">
              <w:rPr>
                <w:sz w:val="18"/>
                <w:szCs w:val="20"/>
              </w:rPr>
              <w:t>Usual care (Patients cared for by their PCP. The baseline therapeutic plan designed by the CHF cardiologist was documented in the patient’s chart, without further intervention).</w:t>
            </w:r>
          </w:p>
        </w:tc>
        <w:tc>
          <w:tcPr>
            <w:tcW w:w="1134" w:type="dxa"/>
            <w:tcBorders>
              <w:top w:val="single" w:sz="4" w:space="0" w:color="auto"/>
            </w:tcBorders>
          </w:tcPr>
          <w:p w14:paraId="48A0CE29" w14:textId="6CA77F47" w:rsidR="005E0374" w:rsidRPr="00914D33" w:rsidRDefault="005E0374" w:rsidP="005E0374">
            <w:pPr>
              <w:jc w:val="left"/>
              <w:rPr>
                <w:sz w:val="18"/>
                <w:szCs w:val="20"/>
              </w:rPr>
            </w:pPr>
            <w:r w:rsidRPr="00914D33">
              <w:rPr>
                <w:sz w:val="18"/>
                <w:szCs w:val="20"/>
              </w:rPr>
              <w:t>HF readmission</w:t>
            </w:r>
          </w:p>
          <w:p w14:paraId="6FB6C1B9" w14:textId="45DC2CC2" w:rsidR="005E0374" w:rsidRPr="00914D33" w:rsidRDefault="005E0374" w:rsidP="005E0374">
            <w:pPr>
              <w:spacing w:after="240"/>
              <w:jc w:val="left"/>
              <w:rPr>
                <w:sz w:val="18"/>
                <w:szCs w:val="20"/>
              </w:rPr>
            </w:pPr>
            <w:r w:rsidRPr="00914D33">
              <w:rPr>
                <w:sz w:val="18"/>
                <w:szCs w:val="20"/>
              </w:rPr>
              <w:t>/6 mo.</w:t>
            </w:r>
          </w:p>
          <w:p w14:paraId="0044A8C0" w14:textId="77777777" w:rsidR="005E0374" w:rsidRPr="00914D33" w:rsidRDefault="005E0374" w:rsidP="005E0374"/>
        </w:tc>
      </w:tr>
      <w:tr w:rsidR="005E0374" w:rsidRPr="00914D33" w14:paraId="2F73FE0B" w14:textId="77777777" w:rsidTr="00925456">
        <w:trPr>
          <w:jc w:val="center"/>
        </w:trPr>
        <w:tc>
          <w:tcPr>
            <w:tcW w:w="1270" w:type="dxa"/>
            <w:tcBorders>
              <w:top w:val="single" w:sz="4" w:space="0" w:color="auto"/>
              <w:left w:val="single" w:sz="4" w:space="0" w:color="auto"/>
              <w:bottom w:val="single" w:sz="4" w:space="0" w:color="auto"/>
              <w:right w:val="single" w:sz="4" w:space="0" w:color="auto"/>
            </w:tcBorders>
            <w:shd w:val="clear" w:color="auto" w:fill="auto"/>
          </w:tcPr>
          <w:p w14:paraId="040E4468" w14:textId="3262F730" w:rsidR="005E0374" w:rsidRPr="00914D33" w:rsidRDefault="005E0374" w:rsidP="005E0374">
            <w:pPr>
              <w:jc w:val="center"/>
              <w:rPr>
                <w:rFonts w:eastAsia="等线 Light"/>
                <w:szCs w:val="21"/>
              </w:rPr>
            </w:pPr>
            <w:r w:rsidRPr="00914D33">
              <w:rPr>
                <w:rFonts w:eastAsia="等线 Light"/>
                <w:szCs w:val="21"/>
              </w:rPr>
              <w:t>Kwok 2008</w:t>
            </w:r>
          </w:p>
          <w:p w14:paraId="5E124AFE" w14:textId="1DAF3523" w:rsidR="005E0374" w:rsidRPr="00914D33" w:rsidRDefault="005E0374" w:rsidP="005E0374">
            <w:pPr>
              <w:jc w:val="center"/>
            </w:pPr>
            <w:r w:rsidRPr="00914D33">
              <w:rPr>
                <w:rFonts w:eastAsia="等线 Light"/>
                <w:szCs w:val="21"/>
              </w:rPr>
              <w:t>(Hong Kong, China)</w:t>
            </w:r>
          </w:p>
        </w:tc>
        <w:tc>
          <w:tcPr>
            <w:tcW w:w="1279" w:type="dxa"/>
            <w:tcBorders>
              <w:top w:val="single" w:sz="4" w:space="0" w:color="auto"/>
            </w:tcBorders>
          </w:tcPr>
          <w:p w14:paraId="6EAA0120" w14:textId="07D8FFC3" w:rsidR="005E0374" w:rsidRPr="00914D33" w:rsidRDefault="005E0374" w:rsidP="005E0374">
            <w:pPr>
              <w:jc w:val="center"/>
            </w:pPr>
            <w:r w:rsidRPr="00914D33">
              <w:t>Two-center</w:t>
            </w:r>
          </w:p>
          <w:p w14:paraId="0AFA2948" w14:textId="48478C46" w:rsidR="005E0374" w:rsidRPr="00914D33" w:rsidRDefault="005E0374" w:rsidP="005E0374">
            <w:pPr>
              <w:jc w:val="center"/>
            </w:pPr>
            <w:r w:rsidRPr="00914D33">
              <w:rPr>
                <w:i/>
                <w:iCs/>
              </w:rPr>
              <w:t>N=</w:t>
            </w:r>
            <w:r w:rsidRPr="00914D33">
              <w:t>105</w:t>
            </w:r>
          </w:p>
          <w:p w14:paraId="7ED3E74F" w14:textId="08FDB72B" w:rsidR="005E0374" w:rsidRPr="00914D33" w:rsidRDefault="005E0374" w:rsidP="005E0374">
            <w:pPr>
              <w:jc w:val="center"/>
            </w:pPr>
            <w:r w:rsidRPr="00914D33">
              <w:t>49 vs. 56</w:t>
            </w:r>
          </w:p>
        </w:tc>
        <w:tc>
          <w:tcPr>
            <w:tcW w:w="2550" w:type="dxa"/>
            <w:tcBorders>
              <w:top w:val="single" w:sz="4" w:space="0" w:color="auto"/>
            </w:tcBorders>
          </w:tcPr>
          <w:p w14:paraId="57A812F7" w14:textId="7AE8A011" w:rsidR="005E0374" w:rsidRPr="00914D33" w:rsidRDefault="005E0374" w:rsidP="005E0374">
            <w:pPr>
              <w:jc w:val="left"/>
              <w:rPr>
                <w:sz w:val="18"/>
                <w:szCs w:val="20"/>
              </w:rPr>
            </w:pPr>
            <w:r w:rsidRPr="00914D33">
              <w:t xml:space="preserve">Mean age: </w:t>
            </w:r>
            <w:r w:rsidRPr="00914D33">
              <w:rPr>
                <w:sz w:val="18"/>
                <w:szCs w:val="20"/>
              </w:rPr>
              <w:t>79.5</w:t>
            </w:r>
            <w:r w:rsidRPr="00914D33">
              <w:rPr>
                <w:sz w:val="18"/>
                <w:szCs w:val="20"/>
              </w:rPr>
              <w:sym w:font="Symbol" w:char="F0B1"/>
            </w:r>
            <w:r w:rsidRPr="00914D33">
              <w:rPr>
                <w:sz w:val="18"/>
                <w:szCs w:val="20"/>
              </w:rPr>
              <w:t>6.6 vs. 76.8</w:t>
            </w:r>
            <w:r w:rsidRPr="00914D33">
              <w:rPr>
                <w:sz w:val="18"/>
                <w:szCs w:val="20"/>
              </w:rPr>
              <w:sym w:font="Symbol" w:char="F0B1"/>
            </w:r>
            <w:r w:rsidRPr="00914D33">
              <w:rPr>
                <w:sz w:val="18"/>
                <w:szCs w:val="20"/>
              </w:rPr>
              <w:t>7.0; (78.0</w:t>
            </w:r>
            <w:r w:rsidRPr="00914D33">
              <w:rPr>
                <w:sz w:val="18"/>
                <w:szCs w:val="20"/>
              </w:rPr>
              <w:sym w:font="Symbol" w:char="F0B1"/>
            </w:r>
            <w:r w:rsidRPr="00914D33">
              <w:rPr>
                <w:sz w:val="18"/>
                <w:szCs w:val="20"/>
              </w:rPr>
              <w:t>6.9)</w:t>
            </w:r>
          </w:p>
          <w:p w14:paraId="65EC8564" w14:textId="4951B0B9" w:rsidR="005E0374" w:rsidRPr="00914D33" w:rsidRDefault="005E0374" w:rsidP="005E0374">
            <w:pPr>
              <w:jc w:val="left"/>
            </w:pPr>
            <w:r w:rsidRPr="00914D33">
              <w:t xml:space="preserve">Male </w:t>
            </w:r>
            <w:r w:rsidRPr="00914D33">
              <w:rPr>
                <w:sz w:val="18"/>
                <w:szCs w:val="20"/>
              </w:rPr>
              <w:t>(%)</w:t>
            </w:r>
            <w:r w:rsidRPr="00914D33">
              <w:t xml:space="preserve">: </w:t>
            </w:r>
            <w:r w:rsidRPr="00914D33">
              <w:rPr>
                <w:sz w:val="18"/>
                <w:szCs w:val="20"/>
              </w:rPr>
              <w:t>45 vs. 45; (45)</w:t>
            </w:r>
          </w:p>
          <w:p w14:paraId="3DC62A3D" w14:textId="3A93C672" w:rsidR="005E0374" w:rsidRPr="00914D33" w:rsidRDefault="005E0374" w:rsidP="005E0374">
            <w:pPr>
              <w:jc w:val="left"/>
            </w:pPr>
            <w:r w:rsidRPr="00914D33">
              <w:t>Severity of HF:</w:t>
            </w:r>
          </w:p>
          <w:p w14:paraId="764F48FD" w14:textId="4E503AF4" w:rsidR="005E0374" w:rsidRPr="00914D33" w:rsidRDefault="005E0374" w:rsidP="005E0374">
            <w:pPr>
              <w:ind w:leftChars="106" w:left="223"/>
              <w:jc w:val="left"/>
              <w:rPr>
                <w:sz w:val="18"/>
                <w:szCs w:val="20"/>
              </w:rPr>
            </w:pPr>
            <w:r w:rsidRPr="00914D33">
              <w:rPr>
                <w:sz w:val="18"/>
                <w:szCs w:val="18"/>
              </w:rPr>
              <w:t xml:space="preserve">NYHA </w:t>
            </w:r>
            <w:r w:rsidRPr="00914D33">
              <w:rPr>
                <w:sz w:val="18"/>
                <w:szCs w:val="20"/>
              </w:rPr>
              <w:t>Ⅲ-Ⅳ</w:t>
            </w:r>
            <w:r w:rsidRPr="00914D33">
              <w:rPr>
                <w:sz w:val="18"/>
                <w:szCs w:val="18"/>
              </w:rPr>
              <w:t>: NR</w:t>
            </w:r>
          </w:p>
          <w:p w14:paraId="5AB00227" w14:textId="215CA9AC" w:rsidR="005E0374" w:rsidRPr="00914D33" w:rsidRDefault="005E0374" w:rsidP="005E0374">
            <w:pPr>
              <w:ind w:leftChars="106" w:left="223" w:firstLine="1"/>
              <w:jc w:val="left"/>
              <w:rPr>
                <w:sz w:val="18"/>
                <w:szCs w:val="20"/>
              </w:rPr>
            </w:pPr>
            <w:r w:rsidRPr="00914D33">
              <w:rPr>
                <w:sz w:val="18"/>
                <w:szCs w:val="18"/>
              </w:rPr>
              <w:t xml:space="preserve">LVEF&lt;40%: </w:t>
            </w:r>
            <w:r w:rsidRPr="00914D33">
              <w:rPr>
                <w:sz w:val="18"/>
                <w:szCs w:val="20"/>
              </w:rPr>
              <w:t>18% vs. 30%</w:t>
            </w:r>
          </w:p>
          <w:p w14:paraId="2D4F6FE8" w14:textId="77777777" w:rsidR="005E0374" w:rsidRPr="00914D33" w:rsidRDefault="005E0374" w:rsidP="005E0374">
            <w:pPr>
              <w:jc w:val="left"/>
            </w:pPr>
            <w:r w:rsidRPr="00914D33">
              <w:t xml:space="preserve">Medication at discharge </w:t>
            </w:r>
            <w:r w:rsidRPr="00914D33">
              <w:rPr>
                <w:sz w:val="18"/>
                <w:szCs w:val="20"/>
              </w:rPr>
              <w:t>(%)</w:t>
            </w:r>
            <w:r w:rsidRPr="00914D33">
              <w:t>:</w:t>
            </w:r>
          </w:p>
          <w:p w14:paraId="5B84D3AC" w14:textId="22241EC0" w:rsidR="005E0374" w:rsidRPr="00914D33" w:rsidRDefault="005E0374" w:rsidP="005E0374">
            <w:pPr>
              <w:ind w:leftChars="106" w:left="223"/>
              <w:jc w:val="left"/>
              <w:rPr>
                <w:sz w:val="18"/>
                <w:szCs w:val="18"/>
              </w:rPr>
            </w:pPr>
            <w:r w:rsidRPr="00914D33">
              <w:rPr>
                <w:sz w:val="18"/>
                <w:szCs w:val="18"/>
              </w:rPr>
              <w:t xml:space="preserve">ACEI/ARB: </w:t>
            </w:r>
            <w:r w:rsidRPr="00914D33">
              <w:rPr>
                <w:sz w:val="18"/>
                <w:szCs w:val="20"/>
              </w:rPr>
              <w:t>59 vs. 55</w:t>
            </w:r>
          </w:p>
          <w:p w14:paraId="225DB744" w14:textId="681784BF" w:rsidR="005E0374" w:rsidRPr="00914D33" w:rsidRDefault="005E0374" w:rsidP="005E0374">
            <w:pPr>
              <w:ind w:firstLineChars="124" w:firstLine="223"/>
            </w:pPr>
            <w:r w:rsidRPr="00914D33">
              <w:rPr>
                <w:i/>
                <w:iCs/>
                <w:sz w:val="18"/>
                <w:szCs w:val="18"/>
              </w:rPr>
              <w:sym w:font="Symbol" w:char="F062"/>
            </w:r>
            <w:r w:rsidRPr="00914D33">
              <w:rPr>
                <w:i/>
                <w:iCs/>
                <w:sz w:val="18"/>
                <w:szCs w:val="18"/>
              </w:rPr>
              <w:t>-</w:t>
            </w:r>
            <w:r w:rsidRPr="00914D33">
              <w:rPr>
                <w:sz w:val="18"/>
                <w:szCs w:val="18"/>
              </w:rPr>
              <w:t>blockers: 18 vs. 25</w:t>
            </w:r>
          </w:p>
        </w:tc>
        <w:tc>
          <w:tcPr>
            <w:tcW w:w="6945" w:type="dxa"/>
            <w:tcBorders>
              <w:top w:val="single" w:sz="4" w:space="0" w:color="auto"/>
            </w:tcBorders>
          </w:tcPr>
          <w:p w14:paraId="0E423230" w14:textId="255CCA4B" w:rsidR="005E0374" w:rsidRPr="00914D33" w:rsidRDefault="005E0374" w:rsidP="005E0374">
            <w:pPr>
              <w:jc w:val="left"/>
              <w:rPr>
                <w:i/>
                <w:iCs/>
                <w:szCs w:val="21"/>
              </w:rPr>
            </w:pPr>
            <w:r w:rsidRPr="00914D33">
              <w:rPr>
                <w:szCs w:val="21"/>
              </w:rPr>
              <w:t xml:space="preserve">Intervention category: </w:t>
            </w:r>
            <w:r w:rsidRPr="00914D33">
              <w:rPr>
                <w:i/>
                <w:iCs/>
                <w:sz w:val="18"/>
                <w:szCs w:val="18"/>
                <w:u w:val="single"/>
              </w:rPr>
              <w:t>Home</w:t>
            </w:r>
            <w:r w:rsidR="00352A8C" w:rsidRPr="00914D33">
              <w:rPr>
                <w:i/>
                <w:iCs/>
                <w:sz w:val="18"/>
                <w:szCs w:val="18"/>
                <w:u w:val="single"/>
              </w:rPr>
              <w:t>-</w:t>
            </w:r>
            <w:r w:rsidRPr="00914D33">
              <w:rPr>
                <w:i/>
                <w:iCs/>
                <w:sz w:val="18"/>
                <w:szCs w:val="18"/>
                <w:u w:val="single"/>
              </w:rPr>
              <w:t>visiting program</w:t>
            </w:r>
          </w:p>
          <w:p w14:paraId="1C8C0985" w14:textId="77777777" w:rsidR="005E0374" w:rsidRPr="00914D33" w:rsidRDefault="005E0374" w:rsidP="005E0374">
            <w:pPr>
              <w:jc w:val="left"/>
              <w:rPr>
                <w:szCs w:val="21"/>
              </w:rPr>
            </w:pPr>
            <w:r w:rsidRPr="00914D33">
              <w:rPr>
                <w:szCs w:val="21"/>
              </w:rPr>
              <w:t xml:space="preserve">Recipient: </w:t>
            </w:r>
            <w:r w:rsidRPr="00914D33">
              <w:rPr>
                <w:sz w:val="18"/>
                <w:szCs w:val="18"/>
              </w:rPr>
              <w:t>Patient alone</w:t>
            </w:r>
          </w:p>
          <w:p w14:paraId="362366B3" w14:textId="660C7303" w:rsidR="005E0374" w:rsidRPr="00914D33" w:rsidRDefault="005E0374" w:rsidP="005E0374">
            <w:pPr>
              <w:jc w:val="left"/>
              <w:rPr>
                <w:color w:val="FF0000"/>
                <w:sz w:val="18"/>
                <w:szCs w:val="18"/>
              </w:rPr>
            </w:pPr>
            <w:r w:rsidRPr="00914D33">
              <w:rPr>
                <w:szCs w:val="21"/>
              </w:rPr>
              <w:t>Content:</w:t>
            </w:r>
            <w:r w:rsidRPr="00914D33">
              <w:t xml:space="preserve"> </w:t>
            </w:r>
            <w:r w:rsidRPr="00914D33">
              <w:rPr>
                <w:sz w:val="18"/>
                <w:szCs w:val="18"/>
              </w:rPr>
              <w:t>(Community nurse-supported hospital discharge program). (1)</w:t>
            </w:r>
            <w:r w:rsidR="00B32C00" w:rsidRPr="00914D33">
              <w:rPr>
                <w:sz w:val="18"/>
                <w:szCs w:val="18"/>
              </w:rPr>
              <w:t xml:space="preserve"> C</w:t>
            </w:r>
            <w:r w:rsidRPr="00914D33">
              <w:rPr>
                <w:sz w:val="18"/>
                <w:szCs w:val="18"/>
              </w:rPr>
              <w:t xml:space="preserve">ommunity nurse (CN) visited participants prior to discharge, to provide health counselling, such as drug compliance, dietary advice and to encourage participants to contact CN via a telephone hotline during office hours when they developed symptoms; (2) home visit by CN within 7 d of discharge, then weekly for 4 weeks, then monthly, to check signs of poorly controlled HF, medications, compliance and give dietary/exercise advice; (3) home care and day care services arranged if social support insufficient; (4) following liaison with geriatrician or cardiologist, </w:t>
            </w:r>
            <w:r w:rsidRPr="00914D33">
              <w:rPr>
                <w:sz w:val="18"/>
                <w:szCs w:val="18"/>
              </w:rPr>
              <w:lastRenderedPageBreak/>
              <w:t>CN was able to alter medication, arrange outpatient appointments and clinical admission as appropriate; (5) CN monitored participants refusing further home visits by telephone.</w:t>
            </w:r>
          </w:p>
          <w:p w14:paraId="55973C79" w14:textId="32C6F8F9" w:rsidR="005E0374" w:rsidRPr="00914D33" w:rsidRDefault="005E0374" w:rsidP="005E0374">
            <w:pPr>
              <w:jc w:val="left"/>
            </w:pPr>
            <w:r w:rsidRPr="00914D33">
              <w:t>Delivery personnel:</w:t>
            </w:r>
            <w:r w:rsidRPr="00914D33">
              <w:rPr>
                <w:sz w:val="18"/>
                <w:szCs w:val="18"/>
              </w:rPr>
              <w:t xml:space="preserve"> </w:t>
            </w:r>
            <w:r w:rsidR="0005749B" w:rsidRPr="0005749B">
              <w:rPr>
                <w:sz w:val="18"/>
                <w:szCs w:val="18"/>
              </w:rPr>
              <w:t>Single generalist nurse</w:t>
            </w:r>
            <w:r w:rsidRPr="00914D33">
              <w:rPr>
                <w:sz w:val="18"/>
                <w:szCs w:val="18"/>
              </w:rPr>
              <w:t xml:space="preserve"> (community nurse)</w:t>
            </w:r>
          </w:p>
          <w:p w14:paraId="25F7C793" w14:textId="6E304BD2" w:rsidR="005E0374" w:rsidRPr="00914D33" w:rsidRDefault="005E0374" w:rsidP="005E0374">
            <w:pPr>
              <w:jc w:val="left"/>
              <w:rPr>
                <w:sz w:val="18"/>
                <w:szCs w:val="18"/>
              </w:rPr>
            </w:pPr>
            <w:r w:rsidRPr="00914D33">
              <w:t xml:space="preserve">Communication method: </w:t>
            </w:r>
            <w:r w:rsidRPr="00914D33">
              <w:rPr>
                <w:sz w:val="18"/>
                <w:szCs w:val="18"/>
              </w:rPr>
              <w:t>Face-to-face contact</w:t>
            </w:r>
          </w:p>
          <w:p w14:paraId="2DB00F2C" w14:textId="77777777" w:rsidR="005E0374" w:rsidRPr="00914D33" w:rsidRDefault="005E0374" w:rsidP="005E0374">
            <w:pPr>
              <w:jc w:val="left"/>
              <w:rPr>
                <w:sz w:val="18"/>
                <w:szCs w:val="18"/>
              </w:rPr>
            </w:pPr>
            <w:r w:rsidRPr="00914D33">
              <w:rPr>
                <w:szCs w:val="21"/>
              </w:rPr>
              <w:t>Duration &amp; Complexity:</w:t>
            </w:r>
            <w:r w:rsidRPr="00914D33">
              <w:rPr>
                <w:sz w:val="18"/>
                <w:szCs w:val="18"/>
              </w:rPr>
              <w:t xml:space="preserve"> 6 mo./multiple contacts </w:t>
            </w:r>
          </w:p>
          <w:p w14:paraId="5642CA5F" w14:textId="6B7780E3" w:rsidR="005E0374" w:rsidRPr="00914D33" w:rsidRDefault="005E0374" w:rsidP="005E0374">
            <w:pPr>
              <w:jc w:val="left"/>
            </w:pPr>
            <w:r w:rsidRPr="00914D33">
              <w:rPr>
                <w:szCs w:val="21"/>
              </w:rPr>
              <w:t>Environment:</w:t>
            </w:r>
            <w:r w:rsidRPr="00914D33">
              <w:rPr>
                <w:sz w:val="18"/>
                <w:szCs w:val="18"/>
              </w:rPr>
              <w:t xml:space="preserve"> In-patient and home-based</w:t>
            </w:r>
          </w:p>
          <w:p w14:paraId="0CE679A5" w14:textId="24AF39E3" w:rsidR="005E0374" w:rsidRPr="00914D33" w:rsidRDefault="005E0374" w:rsidP="005E0374">
            <w:r w:rsidRPr="00914D33">
              <w:t>Com/ty:</w:t>
            </w:r>
            <w:r w:rsidRPr="00914D33">
              <w:rPr>
                <w:sz w:val="18"/>
                <w:szCs w:val="18"/>
              </w:rPr>
              <w:t xml:space="preserve"> 21</w:t>
            </w:r>
          </w:p>
        </w:tc>
        <w:tc>
          <w:tcPr>
            <w:tcW w:w="1418" w:type="dxa"/>
            <w:tcBorders>
              <w:top w:val="single" w:sz="4" w:space="0" w:color="auto"/>
            </w:tcBorders>
          </w:tcPr>
          <w:p w14:paraId="00D56A37" w14:textId="03B21F4D" w:rsidR="005E0374" w:rsidRPr="00914D33" w:rsidRDefault="005E0374" w:rsidP="005E0374">
            <w:pPr>
              <w:jc w:val="left"/>
            </w:pPr>
            <w:r w:rsidRPr="00914D33">
              <w:rPr>
                <w:sz w:val="18"/>
                <w:szCs w:val="18"/>
              </w:rPr>
              <w:lastRenderedPageBreak/>
              <w:t>Usual medical and social care, with follow-up in the hospital outpatient clinics.</w:t>
            </w:r>
          </w:p>
        </w:tc>
        <w:tc>
          <w:tcPr>
            <w:tcW w:w="1134" w:type="dxa"/>
            <w:tcBorders>
              <w:top w:val="single" w:sz="4" w:space="0" w:color="auto"/>
            </w:tcBorders>
          </w:tcPr>
          <w:p w14:paraId="39EEF425" w14:textId="4B56AE29" w:rsidR="005E0374" w:rsidRPr="00914D33" w:rsidRDefault="005E0374" w:rsidP="005E0374">
            <w:pPr>
              <w:jc w:val="left"/>
              <w:rPr>
                <w:sz w:val="18"/>
                <w:szCs w:val="20"/>
              </w:rPr>
            </w:pPr>
            <w:r w:rsidRPr="00914D33">
              <w:rPr>
                <w:sz w:val="18"/>
                <w:szCs w:val="20"/>
              </w:rPr>
              <w:t>All-cause readmission</w:t>
            </w:r>
          </w:p>
          <w:p w14:paraId="1F190AB5" w14:textId="77777777" w:rsidR="005E0374" w:rsidRPr="00914D33" w:rsidRDefault="005E0374" w:rsidP="005E0374">
            <w:pPr>
              <w:spacing w:after="240"/>
              <w:jc w:val="left"/>
              <w:rPr>
                <w:sz w:val="18"/>
                <w:szCs w:val="20"/>
              </w:rPr>
            </w:pPr>
            <w:r w:rsidRPr="00914D33">
              <w:rPr>
                <w:sz w:val="18"/>
                <w:szCs w:val="20"/>
              </w:rPr>
              <w:t>/6 mo.</w:t>
            </w:r>
          </w:p>
          <w:p w14:paraId="5A9F61B3" w14:textId="77777777" w:rsidR="005E0374" w:rsidRPr="00914D33" w:rsidRDefault="005E0374" w:rsidP="005E0374">
            <w:pPr>
              <w:rPr>
                <w:color w:val="FF0000"/>
              </w:rPr>
            </w:pPr>
          </w:p>
        </w:tc>
      </w:tr>
      <w:tr w:rsidR="005E0374" w:rsidRPr="00914D33" w14:paraId="6513C2FF" w14:textId="77777777" w:rsidTr="00925456">
        <w:trPr>
          <w:jc w:val="center"/>
        </w:trPr>
        <w:tc>
          <w:tcPr>
            <w:tcW w:w="1270" w:type="dxa"/>
            <w:tcBorders>
              <w:top w:val="single" w:sz="4" w:space="0" w:color="auto"/>
              <w:left w:val="single" w:sz="4" w:space="0" w:color="auto"/>
              <w:bottom w:val="single" w:sz="4" w:space="0" w:color="auto"/>
              <w:right w:val="single" w:sz="4" w:space="0" w:color="auto"/>
            </w:tcBorders>
            <w:shd w:val="clear" w:color="auto" w:fill="auto"/>
          </w:tcPr>
          <w:p w14:paraId="6CD068A1" w14:textId="77777777" w:rsidR="005E0374" w:rsidRPr="00914D33" w:rsidRDefault="005E0374" w:rsidP="005E0374">
            <w:pPr>
              <w:jc w:val="center"/>
              <w:rPr>
                <w:rFonts w:eastAsia="等线 Light"/>
                <w:szCs w:val="21"/>
              </w:rPr>
            </w:pPr>
            <w:r w:rsidRPr="00914D33">
              <w:rPr>
                <w:rFonts w:eastAsia="等线 Light"/>
                <w:szCs w:val="21"/>
              </w:rPr>
              <w:t>Laramee 2003</w:t>
            </w:r>
          </w:p>
          <w:p w14:paraId="0FE5B07C" w14:textId="4E8B3962" w:rsidR="005E0374" w:rsidRPr="00914D33" w:rsidRDefault="005E0374" w:rsidP="005E0374">
            <w:pPr>
              <w:jc w:val="center"/>
            </w:pPr>
            <w:r w:rsidRPr="00914D33">
              <w:rPr>
                <w:rFonts w:eastAsia="等线 Light"/>
                <w:szCs w:val="21"/>
              </w:rPr>
              <w:t>(USA)</w:t>
            </w:r>
          </w:p>
        </w:tc>
        <w:tc>
          <w:tcPr>
            <w:tcW w:w="1279" w:type="dxa"/>
            <w:tcBorders>
              <w:top w:val="single" w:sz="4" w:space="0" w:color="auto"/>
            </w:tcBorders>
          </w:tcPr>
          <w:p w14:paraId="0F6CDF05" w14:textId="7B42AE68" w:rsidR="005E0374" w:rsidRPr="00914D33" w:rsidRDefault="005E0374" w:rsidP="005E0374">
            <w:pPr>
              <w:jc w:val="center"/>
            </w:pPr>
            <w:r w:rsidRPr="00914D33">
              <w:t>Single-center</w:t>
            </w:r>
          </w:p>
          <w:p w14:paraId="5EB47B76" w14:textId="104DB7D4" w:rsidR="005E0374" w:rsidRPr="00914D33" w:rsidRDefault="005E0374" w:rsidP="005E0374">
            <w:pPr>
              <w:jc w:val="center"/>
            </w:pPr>
            <w:r w:rsidRPr="00914D33">
              <w:rPr>
                <w:i/>
                <w:iCs/>
              </w:rPr>
              <w:t>N=</w:t>
            </w:r>
            <w:r w:rsidRPr="00914D33">
              <w:t>287</w:t>
            </w:r>
          </w:p>
          <w:p w14:paraId="79B03945" w14:textId="25A04B9F" w:rsidR="005E0374" w:rsidRPr="00914D33" w:rsidRDefault="005E0374" w:rsidP="005E0374">
            <w:pPr>
              <w:jc w:val="center"/>
            </w:pPr>
            <w:r w:rsidRPr="00914D33">
              <w:t>141 vs. 146</w:t>
            </w:r>
          </w:p>
        </w:tc>
        <w:tc>
          <w:tcPr>
            <w:tcW w:w="2550" w:type="dxa"/>
            <w:tcBorders>
              <w:top w:val="single" w:sz="4" w:space="0" w:color="auto"/>
            </w:tcBorders>
          </w:tcPr>
          <w:p w14:paraId="5ECA5737" w14:textId="7BE1C04E" w:rsidR="005E0374" w:rsidRPr="00914D33" w:rsidRDefault="005E0374" w:rsidP="005E0374">
            <w:pPr>
              <w:jc w:val="left"/>
              <w:rPr>
                <w:sz w:val="18"/>
                <w:szCs w:val="20"/>
              </w:rPr>
            </w:pPr>
            <w:r w:rsidRPr="00914D33">
              <w:t xml:space="preserve">Mean age: </w:t>
            </w:r>
            <w:r w:rsidRPr="00914D33">
              <w:rPr>
                <w:sz w:val="18"/>
                <w:szCs w:val="20"/>
              </w:rPr>
              <w:t>70.6</w:t>
            </w:r>
            <w:r w:rsidRPr="00914D33">
              <w:rPr>
                <w:sz w:val="18"/>
                <w:szCs w:val="20"/>
              </w:rPr>
              <w:sym w:font="Symbol" w:char="F0B1"/>
            </w:r>
            <w:r w:rsidRPr="00914D33">
              <w:rPr>
                <w:sz w:val="18"/>
                <w:szCs w:val="20"/>
              </w:rPr>
              <w:t>11.4 vs. 70.8</w:t>
            </w:r>
            <w:r w:rsidRPr="00914D33">
              <w:rPr>
                <w:sz w:val="18"/>
                <w:szCs w:val="20"/>
              </w:rPr>
              <w:sym w:font="Symbol" w:char="F0B1"/>
            </w:r>
            <w:r w:rsidRPr="00914D33">
              <w:rPr>
                <w:sz w:val="18"/>
                <w:szCs w:val="20"/>
              </w:rPr>
              <w:t>12.2; (70.7</w:t>
            </w:r>
            <w:r w:rsidRPr="00914D33">
              <w:rPr>
                <w:sz w:val="18"/>
                <w:szCs w:val="20"/>
              </w:rPr>
              <w:sym w:font="Symbol" w:char="F0B1"/>
            </w:r>
            <w:r w:rsidRPr="00914D33">
              <w:rPr>
                <w:sz w:val="18"/>
                <w:szCs w:val="20"/>
              </w:rPr>
              <w:t>11.8)</w:t>
            </w:r>
          </w:p>
          <w:p w14:paraId="1380C10F" w14:textId="022A4FA4" w:rsidR="005E0374" w:rsidRPr="00914D33" w:rsidRDefault="005E0374" w:rsidP="005E0374">
            <w:pPr>
              <w:jc w:val="left"/>
            </w:pPr>
            <w:r w:rsidRPr="00914D33">
              <w:t xml:space="preserve">Male </w:t>
            </w:r>
            <w:r w:rsidRPr="00914D33">
              <w:rPr>
                <w:sz w:val="18"/>
                <w:szCs w:val="20"/>
              </w:rPr>
              <w:t>(%)</w:t>
            </w:r>
            <w:r w:rsidRPr="00914D33">
              <w:t xml:space="preserve">: </w:t>
            </w:r>
            <w:r w:rsidRPr="00914D33">
              <w:rPr>
                <w:sz w:val="18"/>
                <w:szCs w:val="20"/>
              </w:rPr>
              <w:t>58 vs. 50; (54)</w:t>
            </w:r>
          </w:p>
          <w:p w14:paraId="4D7B1B63" w14:textId="77777777" w:rsidR="005E0374" w:rsidRPr="00914D33" w:rsidRDefault="005E0374" w:rsidP="005E0374">
            <w:pPr>
              <w:jc w:val="left"/>
            </w:pPr>
            <w:r w:rsidRPr="00914D33">
              <w:t xml:space="preserve">Severity of HF </w:t>
            </w:r>
            <w:r w:rsidRPr="00914D33">
              <w:rPr>
                <w:sz w:val="18"/>
                <w:szCs w:val="20"/>
              </w:rPr>
              <w:t>(%)</w:t>
            </w:r>
            <w:r w:rsidRPr="00914D33">
              <w:t>:</w:t>
            </w:r>
          </w:p>
          <w:p w14:paraId="06D694FD" w14:textId="2C3DF5B6" w:rsidR="005E0374" w:rsidRPr="00914D33" w:rsidRDefault="005E0374" w:rsidP="005E0374">
            <w:pPr>
              <w:ind w:leftChars="106" w:left="223"/>
              <w:jc w:val="left"/>
              <w:rPr>
                <w:sz w:val="18"/>
                <w:szCs w:val="20"/>
              </w:rPr>
            </w:pPr>
            <w:r w:rsidRPr="00914D33">
              <w:rPr>
                <w:sz w:val="18"/>
                <w:szCs w:val="18"/>
              </w:rPr>
              <w:t xml:space="preserve">NYHA </w:t>
            </w:r>
            <w:r w:rsidRPr="00914D33">
              <w:rPr>
                <w:sz w:val="18"/>
                <w:szCs w:val="20"/>
              </w:rPr>
              <w:t>Ⅲ-Ⅳ</w:t>
            </w:r>
            <w:r w:rsidRPr="00914D33">
              <w:rPr>
                <w:sz w:val="18"/>
                <w:szCs w:val="18"/>
              </w:rPr>
              <w:t>: 38 vs. 38; (38)</w:t>
            </w:r>
          </w:p>
          <w:p w14:paraId="711E503A" w14:textId="1BA24333" w:rsidR="005E0374" w:rsidRPr="00914D33" w:rsidRDefault="005E0374" w:rsidP="005E0374">
            <w:pPr>
              <w:ind w:leftChars="106" w:left="223" w:firstLine="1"/>
              <w:jc w:val="left"/>
              <w:rPr>
                <w:sz w:val="18"/>
                <w:szCs w:val="20"/>
              </w:rPr>
            </w:pPr>
            <w:r w:rsidRPr="00914D33">
              <w:rPr>
                <w:sz w:val="18"/>
                <w:szCs w:val="18"/>
              </w:rPr>
              <w:t xml:space="preserve">LVEF: </w:t>
            </w:r>
            <w:r w:rsidRPr="00914D33">
              <w:rPr>
                <w:sz w:val="18"/>
                <w:szCs w:val="20"/>
              </w:rPr>
              <w:t>&lt;40 (all of participants)</w:t>
            </w:r>
          </w:p>
          <w:p w14:paraId="32F8A241" w14:textId="77777777" w:rsidR="005E0374" w:rsidRPr="00914D33" w:rsidRDefault="005E0374" w:rsidP="005E0374">
            <w:pPr>
              <w:jc w:val="left"/>
            </w:pPr>
            <w:r w:rsidRPr="00914D33">
              <w:t xml:space="preserve">Medication at discharge </w:t>
            </w:r>
            <w:r w:rsidRPr="00914D33">
              <w:rPr>
                <w:sz w:val="18"/>
                <w:szCs w:val="20"/>
              </w:rPr>
              <w:t>(%)</w:t>
            </w:r>
            <w:r w:rsidRPr="00914D33">
              <w:t>:</w:t>
            </w:r>
          </w:p>
          <w:p w14:paraId="522AFA9D" w14:textId="77777777" w:rsidR="005E0374" w:rsidRPr="00914D33" w:rsidRDefault="005E0374" w:rsidP="005E0374">
            <w:pPr>
              <w:ind w:leftChars="106" w:left="223"/>
              <w:jc w:val="left"/>
              <w:rPr>
                <w:sz w:val="18"/>
                <w:szCs w:val="18"/>
              </w:rPr>
            </w:pPr>
            <w:r w:rsidRPr="00914D33">
              <w:rPr>
                <w:sz w:val="18"/>
                <w:szCs w:val="18"/>
              </w:rPr>
              <w:t xml:space="preserve">ACEI/ARB: </w:t>
            </w:r>
            <w:r w:rsidRPr="00914D33">
              <w:rPr>
                <w:sz w:val="18"/>
                <w:szCs w:val="20"/>
              </w:rPr>
              <w:t>86 vs. 79</w:t>
            </w:r>
          </w:p>
          <w:p w14:paraId="7891FD0E" w14:textId="55DD2D54" w:rsidR="005E0374" w:rsidRPr="00914D33" w:rsidRDefault="005E0374" w:rsidP="005E0374">
            <w:pPr>
              <w:ind w:firstLineChars="123" w:firstLine="221"/>
            </w:pPr>
            <w:r w:rsidRPr="00914D33">
              <w:rPr>
                <w:i/>
                <w:iCs/>
                <w:sz w:val="18"/>
                <w:szCs w:val="18"/>
              </w:rPr>
              <w:sym w:font="Symbol" w:char="F062"/>
            </w:r>
            <w:r w:rsidRPr="00914D33">
              <w:rPr>
                <w:i/>
                <w:iCs/>
                <w:sz w:val="18"/>
                <w:szCs w:val="18"/>
              </w:rPr>
              <w:t>-</w:t>
            </w:r>
            <w:r w:rsidRPr="00914D33">
              <w:rPr>
                <w:sz w:val="18"/>
                <w:szCs w:val="18"/>
              </w:rPr>
              <w:t xml:space="preserve">blockers: </w:t>
            </w:r>
            <w:r w:rsidRPr="00914D33">
              <w:rPr>
                <w:sz w:val="18"/>
                <w:szCs w:val="20"/>
              </w:rPr>
              <w:t>65 vs. 61</w:t>
            </w:r>
          </w:p>
        </w:tc>
        <w:tc>
          <w:tcPr>
            <w:tcW w:w="6945" w:type="dxa"/>
            <w:tcBorders>
              <w:top w:val="single" w:sz="4" w:space="0" w:color="auto"/>
            </w:tcBorders>
          </w:tcPr>
          <w:p w14:paraId="599667E9" w14:textId="1B1CA181" w:rsidR="005E0374" w:rsidRPr="00914D33" w:rsidRDefault="005E0374" w:rsidP="005E0374">
            <w:pPr>
              <w:jc w:val="left"/>
              <w:rPr>
                <w:i/>
                <w:iCs/>
                <w:szCs w:val="21"/>
              </w:rPr>
            </w:pPr>
            <w:r w:rsidRPr="00914D33">
              <w:rPr>
                <w:szCs w:val="21"/>
              </w:rPr>
              <w:t xml:space="preserve">Intervention category: </w:t>
            </w:r>
            <w:r w:rsidRPr="00914D33">
              <w:rPr>
                <w:i/>
                <w:iCs/>
                <w:sz w:val="18"/>
                <w:szCs w:val="18"/>
                <w:u w:val="single"/>
              </w:rPr>
              <w:t>Case management</w:t>
            </w:r>
          </w:p>
          <w:p w14:paraId="7A1D4848" w14:textId="0DA84BB5" w:rsidR="005E0374" w:rsidRPr="00914D33" w:rsidRDefault="005E0374" w:rsidP="005E0374">
            <w:pPr>
              <w:jc w:val="left"/>
              <w:rPr>
                <w:szCs w:val="21"/>
              </w:rPr>
            </w:pPr>
            <w:r w:rsidRPr="00914D33">
              <w:rPr>
                <w:szCs w:val="21"/>
              </w:rPr>
              <w:t xml:space="preserve">Recipient: </w:t>
            </w:r>
            <w:r w:rsidRPr="00914D33">
              <w:rPr>
                <w:sz w:val="18"/>
                <w:szCs w:val="18"/>
              </w:rPr>
              <w:t>Patient with some inclusion of family member</w:t>
            </w:r>
          </w:p>
          <w:p w14:paraId="506AEEE9" w14:textId="53A37C54" w:rsidR="005E0374" w:rsidRPr="00914D33" w:rsidRDefault="005E0374" w:rsidP="005E0374">
            <w:pPr>
              <w:jc w:val="left"/>
              <w:rPr>
                <w:color w:val="FF0000"/>
                <w:sz w:val="18"/>
                <w:szCs w:val="18"/>
              </w:rPr>
            </w:pPr>
            <w:r w:rsidRPr="00914D33">
              <w:rPr>
                <w:szCs w:val="21"/>
              </w:rPr>
              <w:t>Content:</w:t>
            </w:r>
            <w:r w:rsidRPr="00914D33">
              <w:rPr>
                <w:sz w:val="18"/>
                <w:szCs w:val="18"/>
              </w:rPr>
              <w:t xml:space="preserve"> (1) Early discharge planning and coordination of care: When patient in the hospital and for the next 12 </w:t>
            </w:r>
            <w:r w:rsidR="00B176A7">
              <w:rPr>
                <w:sz w:val="18"/>
                <w:szCs w:val="18"/>
              </w:rPr>
              <w:t>week</w:t>
            </w:r>
            <w:r w:rsidRPr="00914D33">
              <w:rPr>
                <w:sz w:val="18"/>
                <w:szCs w:val="18"/>
              </w:rPr>
              <w:t>s, the case manager (CM) assisted in the coordination of care by facilitating the discharge plan and obtaining needed consultations from social services, dietary services, and physical/occupational therapy (PT/OT). The CM also facilitated communication in the hospital between the patient and medical staff. Additional services were arranged once the patient returned home. A letter was sent to the PCP that informed them of their patient’s participation in the study and outlined the case management program after the patient discharge, and the PCP received a letter that summarized the patient’s condition and progress in the program at completion of the 12-</w:t>
            </w:r>
            <w:r w:rsidR="00B176A7">
              <w:rPr>
                <w:sz w:val="18"/>
                <w:szCs w:val="18"/>
              </w:rPr>
              <w:t>week</w:t>
            </w:r>
            <w:r w:rsidRPr="00914D33">
              <w:rPr>
                <w:sz w:val="18"/>
                <w:szCs w:val="18"/>
              </w:rPr>
              <w:t xml:space="preserve"> study; (2) Individualized and comprehensive patient and family education: Each day in the hospital and with every telephone contact, the CM conducted and then reinforced the guideline-based education including self-care topics</w:t>
            </w:r>
            <w:r w:rsidRPr="00914D33">
              <w:rPr>
                <w:color w:val="FF0000"/>
                <w:sz w:val="18"/>
                <w:szCs w:val="18"/>
              </w:rPr>
              <w:t xml:space="preserve"> </w:t>
            </w:r>
            <w:r w:rsidRPr="00914D33">
              <w:rPr>
                <w:sz w:val="18"/>
                <w:szCs w:val="18"/>
              </w:rPr>
              <w:t xml:space="preserve">with the patient and family. The patient received educational materials, including a HF booklet, weight logs, self-care activities summary sheets, computerized medication lists, and a guide for measuring sodium intake; (3) Patient and/or family members received telephone follow-up and surveillance at 1 to 3 d after discharge and at </w:t>
            </w:r>
            <w:r w:rsidR="00B176A7">
              <w:rPr>
                <w:sz w:val="18"/>
                <w:szCs w:val="18"/>
              </w:rPr>
              <w:t>week</w:t>
            </w:r>
            <w:r w:rsidRPr="00914D33">
              <w:rPr>
                <w:sz w:val="18"/>
                <w:szCs w:val="18"/>
              </w:rPr>
              <w:t>s 1, 2, 3, 4, 6, 8, 10, and 12 (5 to 45 min per call). If symptoms or signs of CHF were detected during a routine telephone call, appropriate triage arranged and additional telephone calls to the patient were prompted. (4) Patients were instructed to contact their physician anytime a change in symptoms occurred. The CM was also available as a resource Mon through Fri during daytime hours; (5) Promotion of optimal CHF medications and medication doses based on consensus guidelines.</w:t>
            </w:r>
          </w:p>
          <w:p w14:paraId="4C973D07" w14:textId="1600F9D7" w:rsidR="005E0374" w:rsidRPr="00914D33" w:rsidRDefault="005E0374" w:rsidP="005E0374">
            <w:pPr>
              <w:jc w:val="left"/>
            </w:pPr>
            <w:r w:rsidRPr="00914D33">
              <w:t>Delivery personnel:</w:t>
            </w:r>
            <w:r w:rsidRPr="00914D33">
              <w:rPr>
                <w:sz w:val="18"/>
                <w:szCs w:val="18"/>
              </w:rPr>
              <w:t xml:space="preserve"> </w:t>
            </w:r>
            <w:r w:rsidR="00023DA5" w:rsidRPr="00023DA5">
              <w:rPr>
                <w:sz w:val="18"/>
                <w:szCs w:val="18"/>
              </w:rPr>
              <w:t>Single HF specialist nurse</w:t>
            </w:r>
            <w:r w:rsidRPr="00914D33">
              <w:rPr>
                <w:sz w:val="18"/>
                <w:szCs w:val="18"/>
              </w:rPr>
              <w:t xml:space="preserve"> (CHF case manager)</w:t>
            </w:r>
          </w:p>
          <w:p w14:paraId="3CBA9C02" w14:textId="331332DA" w:rsidR="005E0374" w:rsidRPr="00914D33" w:rsidRDefault="005E0374" w:rsidP="005E0374">
            <w:pPr>
              <w:jc w:val="left"/>
              <w:rPr>
                <w:sz w:val="18"/>
                <w:szCs w:val="18"/>
              </w:rPr>
            </w:pPr>
            <w:r w:rsidRPr="00914D33">
              <w:t xml:space="preserve">Communication method: </w:t>
            </w:r>
            <w:r w:rsidRPr="00914D33">
              <w:rPr>
                <w:sz w:val="18"/>
                <w:szCs w:val="18"/>
              </w:rPr>
              <w:t>Combined (Face-to-face contact and telephone calls)</w:t>
            </w:r>
          </w:p>
          <w:p w14:paraId="5DFFD7F5" w14:textId="36E483AC" w:rsidR="005E0374" w:rsidRPr="00914D33" w:rsidRDefault="005E0374" w:rsidP="005E0374">
            <w:pPr>
              <w:jc w:val="left"/>
              <w:rPr>
                <w:color w:val="FF0000"/>
                <w:sz w:val="18"/>
                <w:szCs w:val="18"/>
              </w:rPr>
            </w:pPr>
            <w:r w:rsidRPr="00914D33">
              <w:rPr>
                <w:szCs w:val="21"/>
              </w:rPr>
              <w:lastRenderedPageBreak/>
              <w:t>Duration &amp; Complexity:</w:t>
            </w:r>
            <w:r w:rsidRPr="00914D33">
              <w:rPr>
                <w:sz w:val="18"/>
                <w:szCs w:val="18"/>
              </w:rPr>
              <w:t xml:space="preserve"> 3 mo./multiple contacts of significant duration</w:t>
            </w:r>
          </w:p>
          <w:p w14:paraId="3B0CCD09" w14:textId="77777777" w:rsidR="005E0374" w:rsidRPr="00914D33" w:rsidRDefault="005E0374" w:rsidP="005E0374">
            <w:pPr>
              <w:jc w:val="left"/>
            </w:pPr>
            <w:r w:rsidRPr="00914D33">
              <w:rPr>
                <w:szCs w:val="21"/>
              </w:rPr>
              <w:t xml:space="preserve">Environment: </w:t>
            </w:r>
            <w:r w:rsidRPr="00914D33">
              <w:rPr>
                <w:sz w:val="18"/>
                <w:szCs w:val="18"/>
              </w:rPr>
              <w:t>Combination of settings</w:t>
            </w:r>
          </w:p>
          <w:p w14:paraId="62342851" w14:textId="418AF4C4" w:rsidR="005E0374" w:rsidRPr="00914D33" w:rsidRDefault="005E0374" w:rsidP="005E0374">
            <w:pPr>
              <w:rPr>
                <w:color w:val="FF0000"/>
              </w:rPr>
            </w:pPr>
            <w:r w:rsidRPr="00914D33">
              <w:t>Com/ty:</w:t>
            </w:r>
            <w:r w:rsidRPr="00914D33">
              <w:rPr>
                <w:sz w:val="18"/>
                <w:szCs w:val="18"/>
              </w:rPr>
              <w:t xml:space="preserve"> 29</w:t>
            </w:r>
          </w:p>
        </w:tc>
        <w:tc>
          <w:tcPr>
            <w:tcW w:w="1418" w:type="dxa"/>
            <w:tcBorders>
              <w:top w:val="single" w:sz="4" w:space="0" w:color="auto"/>
            </w:tcBorders>
          </w:tcPr>
          <w:p w14:paraId="05FBA7A9" w14:textId="524D89F3" w:rsidR="005E0374" w:rsidRPr="00914D33" w:rsidRDefault="005E0374" w:rsidP="005E0374">
            <w:pPr>
              <w:jc w:val="left"/>
            </w:pPr>
            <w:r w:rsidRPr="00914D33">
              <w:rPr>
                <w:sz w:val="18"/>
                <w:szCs w:val="20"/>
              </w:rPr>
              <w:lastRenderedPageBreak/>
              <w:t>Standard care, typical of a tertiary care hospital, and all conventional treatments requested by the attending physician.</w:t>
            </w:r>
          </w:p>
        </w:tc>
        <w:tc>
          <w:tcPr>
            <w:tcW w:w="1134" w:type="dxa"/>
            <w:tcBorders>
              <w:top w:val="single" w:sz="4" w:space="0" w:color="auto"/>
            </w:tcBorders>
          </w:tcPr>
          <w:p w14:paraId="66CAAE70" w14:textId="77777777" w:rsidR="005E0374" w:rsidRPr="00914D33" w:rsidRDefault="005E0374" w:rsidP="005E0374">
            <w:pPr>
              <w:jc w:val="left"/>
              <w:rPr>
                <w:sz w:val="18"/>
                <w:szCs w:val="20"/>
              </w:rPr>
            </w:pPr>
            <w:r w:rsidRPr="00914D33">
              <w:rPr>
                <w:sz w:val="18"/>
                <w:szCs w:val="20"/>
              </w:rPr>
              <w:t>All-cause readmission</w:t>
            </w:r>
          </w:p>
          <w:p w14:paraId="0892EE56" w14:textId="04BF980F" w:rsidR="005E0374" w:rsidRPr="00914D33" w:rsidRDefault="005E0374" w:rsidP="005E0374">
            <w:pPr>
              <w:spacing w:after="240"/>
              <w:jc w:val="left"/>
              <w:rPr>
                <w:sz w:val="18"/>
                <w:szCs w:val="20"/>
              </w:rPr>
            </w:pPr>
            <w:r w:rsidRPr="00914D33">
              <w:rPr>
                <w:sz w:val="18"/>
                <w:szCs w:val="20"/>
              </w:rPr>
              <w:t>/3 mo.</w:t>
            </w:r>
          </w:p>
          <w:p w14:paraId="5BC420A5" w14:textId="7BAB136C" w:rsidR="005E0374" w:rsidRPr="00914D33" w:rsidRDefault="005E0374" w:rsidP="005E0374">
            <w:pPr>
              <w:jc w:val="left"/>
              <w:rPr>
                <w:sz w:val="18"/>
                <w:szCs w:val="20"/>
              </w:rPr>
            </w:pPr>
            <w:r w:rsidRPr="00914D33">
              <w:rPr>
                <w:sz w:val="18"/>
                <w:szCs w:val="20"/>
              </w:rPr>
              <w:t>HF readmission</w:t>
            </w:r>
          </w:p>
          <w:p w14:paraId="0E253283" w14:textId="6D128CA9" w:rsidR="005E0374" w:rsidRPr="00914D33" w:rsidRDefault="005E0374" w:rsidP="005E0374">
            <w:pPr>
              <w:spacing w:after="240"/>
              <w:jc w:val="left"/>
              <w:rPr>
                <w:sz w:val="18"/>
                <w:szCs w:val="20"/>
              </w:rPr>
            </w:pPr>
            <w:r w:rsidRPr="00914D33">
              <w:rPr>
                <w:sz w:val="18"/>
                <w:szCs w:val="20"/>
              </w:rPr>
              <w:t>/3 mo.</w:t>
            </w:r>
          </w:p>
          <w:p w14:paraId="33AF3F14" w14:textId="77777777" w:rsidR="005E0374" w:rsidRPr="00914D33" w:rsidRDefault="005E0374" w:rsidP="005E0374">
            <w:pPr>
              <w:rPr>
                <w:color w:val="FF0000"/>
              </w:rPr>
            </w:pPr>
          </w:p>
        </w:tc>
      </w:tr>
      <w:tr w:rsidR="005E0374" w:rsidRPr="00914D33" w14:paraId="4FD7B199" w14:textId="77777777" w:rsidTr="00925456">
        <w:trPr>
          <w:jc w:val="center"/>
        </w:trPr>
        <w:tc>
          <w:tcPr>
            <w:tcW w:w="1270" w:type="dxa"/>
            <w:tcBorders>
              <w:top w:val="single" w:sz="4" w:space="0" w:color="auto"/>
              <w:left w:val="single" w:sz="4" w:space="0" w:color="auto"/>
              <w:bottom w:val="single" w:sz="4" w:space="0" w:color="auto"/>
              <w:right w:val="single" w:sz="4" w:space="0" w:color="auto"/>
            </w:tcBorders>
            <w:shd w:val="clear" w:color="auto" w:fill="auto"/>
          </w:tcPr>
          <w:p w14:paraId="7C0A4993" w14:textId="31B57F7E" w:rsidR="005E0374" w:rsidRPr="00914D33" w:rsidRDefault="005E0374" w:rsidP="005E0374">
            <w:pPr>
              <w:jc w:val="center"/>
              <w:rPr>
                <w:rFonts w:eastAsia="等线 Light"/>
                <w:szCs w:val="21"/>
              </w:rPr>
            </w:pPr>
            <w:r w:rsidRPr="00914D33">
              <w:rPr>
                <w:rFonts w:eastAsia="等线 Light"/>
                <w:szCs w:val="21"/>
              </w:rPr>
              <w:t>Linné 2006</w:t>
            </w:r>
          </w:p>
          <w:p w14:paraId="422C9D95" w14:textId="0216D520" w:rsidR="005E0374" w:rsidRPr="00914D33" w:rsidRDefault="005E0374" w:rsidP="005E0374">
            <w:pPr>
              <w:jc w:val="center"/>
              <w:rPr>
                <w:szCs w:val="21"/>
              </w:rPr>
            </w:pPr>
            <w:r w:rsidRPr="00914D33">
              <w:rPr>
                <w:rFonts w:eastAsia="等线 Light"/>
                <w:szCs w:val="21"/>
              </w:rPr>
              <w:t>(Sweden)</w:t>
            </w:r>
          </w:p>
        </w:tc>
        <w:tc>
          <w:tcPr>
            <w:tcW w:w="1279" w:type="dxa"/>
            <w:tcBorders>
              <w:top w:val="single" w:sz="4" w:space="0" w:color="auto"/>
            </w:tcBorders>
          </w:tcPr>
          <w:p w14:paraId="0AEC0E19" w14:textId="77777777" w:rsidR="005E0374" w:rsidRPr="00914D33" w:rsidRDefault="005E0374" w:rsidP="005E0374">
            <w:pPr>
              <w:jc w:val="center"/>
            </w:pPr>
            <w:r w:rsidRPr="00914D33">
              <w:t>Multi-center</w:t>
            </w:r>
          </w:p>
          <w:p w14:paraId="1CE57F7E" w14:textId="20E66FE9" w:rsidR="005E0374" w:rsidRPr="00914D33" w:rsidRDefault="005E0374" w:rsidP="005E0374">
            <w:pPr>
              <w:jc w:val="center"/>
            </w:pPr>
            <w:r w:rsidRPr="00914D33">
              <w:rPr>
                <w:i/>
                <w:iCs/>
              </w:rPr>
              <w:t>N=</w:t>
            </w:r>
            <w:r w:rsidRPr="00914D33">
              <w:t>230</w:t>
            </w:r>
          </w:p>
          <w:p w14:paraId="44A63B04" w14:textId="6C796E14" w:rsidR="005E0374" w:rsidRPr="00914D33" w:rsidRDefault="005E0374" w:rsidP="005E0374">
            <w:pPr>
              <w:jc w:val="center"/>
            </w:pPr>
            <w:r w:rsidRPr="00914D33">
              <w:t>122 vs. 108</w:t>
            </w:r>
          </w:p>
        </w:tc>
        <w:tc>
          <w:tcPr>
            <w:tcW w:w="2550" w:type="dxa"/>
            <w:tcBorders>
              <w:top w:val="single" w:sz="4" w:space="0" w:color="auto"/>
            </w:tcBorders>
          </w:tcPr>
          <w:p w14:paraId="0A474B62" w14:textId="2908FF0E" w:rsidR="005E0374" w:rsidRPr="00914D33" w:rsidRDefault="005E0374" w:rsidP="005E0374">
            <w:pPr>
              <w:jc w:val="left"/>
              <w:rPr>
                <w:sz w:val="18"/>
                <w:szCs w:val="20"/>
              </w:rPr>
            </w:pPr>
            <w:r w:rsidRPr="00914D33">
              <w:t xml:space="preserve">Mean age: </w:t>
            </w:r>
            <w:r w:rsidRPr="00914D33">
              <w:rPr>
                <w:sz w:val="18"/>
                <w:szCs w:val="20"/>
              </w:rPr>
              <w:t>70.3(34-89) vs. 70.8(41-88); 70.5(12.8)</w:t>
            </w:r>
          </w:p>
          <w:p w14:paraId="6C23B5DB" w14:textId="365AA325" w:rsidR="005E0374" w:rsidRPr="00914D33" w:rsidRDefault="005E0374" w:rsidP="005E0374">
            <w:pPr>
              <w:jc w:val="left"/>
            </w:pPr>
            <w:r w:rsidRPr="00914D33">
              <w:t xml:space="preserve">Male </w:t>
            </w:r>
            <w:r w:rsidRPr="00914D33">
              <w:rPr>
                <w:sz w:val="18"/>
                <w:szCs w:val="20"/>
              </w:rPr>
              <w:t>(%)</w:t>
            </w:r>
            <w:r w:rsidRPr="00914D33">
              <w:t xml:space="preserve">: </w:t>
            </w:r>
            <w:r w:rsidRPr="00914D33">
              <w:rPr>
                <w:sz w:val="18"/>
                <w:szCs w:val="20"/>
              </w:rPr>
              <w:t>65.6 vs. 75.9; (70.4)</w:t>
            </w:r>
          </w:p>
          <w:p w14:paraId="310488CC" w14:textId="77777777" w:rsidR="005E0374" w:rsidRPr="00914D33" w:rsidRDefault="005E0374" w:rsidP="005E0374">
            <w:pPr>
              <w:jc w:val="left"/>
            </w:pPr>
            <w:r w:rsidRPr="00914D33">
              <w:t xml:space="preserve">Severity of HF </w:t>
            </w:r>
            <w:r w:rsidRPr="00914D33">
              <w:rPr>
                <w:sz w:val="18"/>
                <w:szCs w:val="20"/>
              </w:rPr>
              <w:t>(%)</w:t>
            </w:r>
            <w:r w:rsidRPr="00914D33">
              <w:t>:</w:t>
            </w:r>
          </w:p>
          <w:p w14:paraId="1600C5DD" w14:textId="561B5DC0" w:rsidR="005E0374" w:rsidRPr="00914D33" w:rsidRDefault="005E0374" w:rsidP="005E0374">
            <w:pPr>
              <w:ind w:leftChars="106" w:left="223"/>
              <w:jc w:val="left"/>
              <w:rPr>
                <w:sz w:val="18"/>
                <w:szCs w:val="20"/>
              </w:rPr>
            </w:pPr>
            <w:r w:rsidRPr="00914D33">
              <w:rPr>
                <w:sz w:val="18"/>
                <w:szCs w:val="18"/>
              </w:rPr>
              <w:t xml:space="preserve">NYHA </w:t>
            </w:r>
            <w:r w:rsidRPr="00914D33">
              <w:rPr>
                <w:sz w:val="18"/>
                <w:szCs w:val="20"/>
              </w:rPr>
              <w:t>Ⅲ-Ⅳ</w:t>
            </w:r>
            <w:r w:rsidRPr="00914D33">
              <w:rPr>
                <w:sz w:val="18"/>
                <w:szCs w:val="18"/>
              </w:rPr>
              <w:t>: NR</w:t>
            </w:r>
          </w:p>
          <w:p w14:paraId="36B37B43" w14:textId="55F45705" w:rsidR="005E0374" w:rsidRPr="00914D33" w:rsidRDefault="005E0374" w:rsidP="005E0374">
            <w:pPr>
              <w:ind w:leftChars="106" w:left="223" w:firstLine="1"/>
              <w:jc w:val="left"/>
              <w:rPr>
                <w:sz w:val="18"/>
                <w:szCs w:val="20"/>
              </w:rPr>
            </w:pPr>
            <w:r w:rsidRPr="00914D33">
              <w:rPr>
                <w:sz w:val="18"/>
                <w:szCs w:val="18"/>
              </w:rPr>
              <w:t xml:space="preserve">LVEF: </w:t>
            </w:r>
            <w:r w:rsidRPr="00914D33">
              <w:rPr>
                <w:sz w:val="18"/>
                <w:szCs w:val="20"/>
              </w:rPr>
              <w:t>&lt;40 (all of participants)</w:t>
            </w:r>
          </w:p>
          <w:p w14:paraId="1E8C9A39" w14:textId="77777777" w:rsidR="005E0374" w:rsidRPr="00914D33" w:rsidRDefault="005E0374" w:rsidP="005E0374">
            <w:pPr>
              <w:jc w:val="left"/>
            </w:pPr>
            <w:r w:rsidRPr="00914D33">
              <w:t xml:space="preserve">Medication at discharge </w:t>
            </w:r>
            <w:r w:rsidRPr="00914D33">
              <w:rPr>
                <w:sz w:val="18"/>
                <w:szCs w:val="20"/>
              </w:rPr>
              <w:t>(%)</w:t>
            </w:r>
            <w:r w:rsidRPr="00914D33">
              <w:t>:</w:t>
            </w:r>
          </w:p>
          <w:p w14:paraId="1305513B" w14:textId="61FB3721" w:rsidR="005E0374" w:rsidRPr="00914D33" w:rsidRDefault="005E0374" w:rsidP="005E0374">
            <w:pPr>
              <w:ind w:leftChars="106" w:left="223"/>
              <w:jc w:val="left"/>
              <w:rPr>
                <w:sz w:val="18"/>
                <w:szCs w:val="18"/>
              </w:rPr>
            </w:pPr>
            <w:r w:rsidRPr="00914D33">
              <w:rPr>
                <w:sz w:val="18"/>
                <w:szCs w:val="18"/>
              </w:rPr>
              <w:t xml:space="preserve">ACEI/ARB: </w:t>
            </w:r>
            <w:r w:rsidRPr="00914D33">
              <w:rPr>
                <w:sz w:val="18"/>
                <w:szCs w:val="20"/>
              </w:rPr>
              <w:t>81 vs. 79</w:t>
            </w:r>
          </w:p>
          <w:p w14:paraId="3832D2C8" w14:textId="38157C9A" w:rsidR="005E0374" w:rsidRPr="00914D33" w:rsidRDefault="005E0374" w:rsidP="005E0374">
            <w:pPr>
              <w:ind w:firstLineChars="123" w:firstLine="221"/>
            </w:pPr>
            <w:r w:rsidRPr="00914D33">
              <w:rPr>
                <w:i/>
                <w:iCs/>
                <w:sz w:val="18"/>
                <w:szCs w:val="18"/>
              </w:rPr>
              <w:sym w:font="Symbol" w:char="F062"/>
            </w:r>
            <w:r w:rsidRPr="00914D33">
              <w:rPr>
                <w:i/>
                <w:iCs/>
                <w:sz w:val="18"/>
                <w:szCs w:val="18"/>
              </w:rPr>
              <w:t>-</w:t>
            </w:r>
            <w:r w:rsidRPr="00914D33">
              <w:rPr>
                <w:sz w:val="18"/>
                <w:szCs w:val="18"/>
              </w:rPr>
              <w:t xml:space="preserve">blockers: </w:t>
            </w:r>
            <w:r w:rsidRPr="00914D33">
              <w:rPr>
                <w:sz w:val="18"/>
                <w:szCs w:val="20"/>
              </w:rPr>
              <w:t>55 vs. 43</w:t>
            </w:r>
          </w:p>
        </w:tc>
        <w:tc>
          <w:tcPr>
            <w:tcW w:w="6945" w:type="dxa"/>
            <w:tcBorders>
              <w:top w:val="single" w:sz="4" w:space="0" w:color="auto"/>
            </w:tcBorders>
          </w:tcPr>
          <w:p w14:paraId="242D9006" w14:textId="77777777" w:rsidR="005E0374" w:rsidRPr="00914D33" w:rsidRDefault="005E0374" w:rsidP="005E0374">
            <w:pPr>
              <w:jc w:val="left"/>
              <w:rPr>
                <w:i/>
                <w:iCs/>
                <w:szCs w:val="21"/>
              </w:rPr>
            </w:pPr>
            <w:r w:rsidRPr="00914D33">
              <w:rPr>
                <w:szCs w:val="21"/>
              </w:rPr>
              <w:t xml:space="preserve">Intervention category: </w:t>
            </w:r>
            <w:r w:rsidRPr="00914D33">
              <w:rPr>
                <w:i/>
                <w:iCs/>
                <w:sz w:val="18"/>
                <w:szCs w:val="18"/>
                <w:u w:val="single"/>
              </w:rPr>
              <w:t>Primarily educational intervention</w:t>
            </w:r>
          </w:p>
          <w:p w14:paraId="02FAFB45" w14:textId="77777777" w:rsidR="005E0374" w:rsidRPr="00914D33" w:rsidRDefault="005E0374" w:rsidP="005E0374">
            <w:pPr>
              <w:jc w:val="left"/>
              <w:rPr>
                <w:szCs w:val="21"/>
              </w:rPr>
            </w:pPr>
            <w:r w:rsidRPr="00914D33">
              <w:rPr>
                <w:szCs w:val="21"/>
              </w:rPr>
              <w:t xml:space="preserve">Recipient: </w:t>
            </w:r>
            <w:r w:rsidRPr="00914D33">
              <w:rPr>
                <w:sz w:val="18"/>
                <w:szCs w:val="18"/>
              </w:rPr>
              <w:t>Patient alone</w:t>
            </w:r>
          </w:p>
          <w:p w14:paraId="7186254F" w14:textId="1F6443B8" w:rsidR="005E0374" w:rsidRPr="00914D33" w:rsidRDefault="005E0374" w:rsidP="005E0374">
            <w:pPr>
              <w:jc w:val="left"/>
              <w:rPr>
                <w:sz w:val="18"/>
                <w:szCs w:val="18"/>
              </w:rPr>
            </w:pPr>
            <w:r w:rsidRPr="00914D33">
              <w:rPr>
                <w:szCs w:val="21"/>
              </w:rPr>
              <w:t>Content:</w:t>
            </w:r>
            <w:r w:rsidRPr="00914D33">
              <w:rPr>
                <w:sz w:val="18"/>
                <w:szCs w:val="18"/>
              </w:rPr>
              <w:t xml:space="preserve"> Patients received additional pre-discharge education by an interactive program on HF general knowledge, its symptoms, treatment and HF self-care, taking 20~30 min. Two </w:t>
            </w:r>
            <w:r w:rsidR="00B176A7">
              <w:rPr>
                <w:sz w:val="18"/>
                <w:szCs w:val="18"/>
              </w:rPr>
              <w:t>week</w:t>
            </w:r>
            <w:r w:rsidRPr="00914D33">
              <w:rPr>
                <w:sz w:val="18"/>
                <w:szCs w:val="18"/>
              </w:rPr>
              <w:t>s postdischarge, patients returned to the hospital and the CD program was repeated.</w:t>
            </w:r>
          </w:p>
          <w:p w14:paraId="42523E17" w14:textId="3A9C42D4" w:rsidR="005E0374" w:rsidRPr="00914D33" w:rsidRDefault="005E0374" w:rsidP="005E0374">
            <w:pPr>
              <w:jc w:val="left"/>
            </w:pPr>
            <w:r w:rsidRPr="00914D33">
              <w:t>Delivery personnel:</w:t>
            </w:r>
            <w:r w:rsidRPr="00914D33">
              <w:rPr>
                <w:sz w:val="18"/>
                <w:szCs w:val="18"/>
              </w:rPr>
              <w:t xml:space="preserve"> </w:t>
            </w:r>
            <w:r w:rsidR="00023DA5" w:rsidRPr="00023DA5">
              <w:rPr>
                <w:sz w:val="18"/>
                <w:szCs w:val="18"/>
              </w:rPr>
              <w:t>Single generalist nurse</w:t>
            </w:r>
          </w:p>
          <w:p w14:paraId="6824C29B" w14:textId="77777777" w:rsidR="005E0374" w:rsidRPr="00914D33" w:rsidRDefault="005E0374" w:rsidP="005E0374">
            <w:pPr>
              <w:jc w:val="left"/>
              <w:rPr>
                <w:color w:val="FF0000"/>
                <w:szCs w:val="21"/>
              </w:rPr>
            </w:pPr>
            <w:r w:rsidRPr="00914D33">
              <w:t xml:space="preserve">Communication method: </w:t>
            </w:r>
            <w:r w:rsidRPr="00914D33">
              <w:rPr>
                <w:sz w:val="18"/>
                <w:szCs w:val="18"/>
              </w:rPr>
              <w:t>N/A</w:t>
            </w:r>
            <w:r w:rsidRPr="00914D33">
              <w:rPr>
                <w:color w:val="FF0000"/>
                <w:szCs w:val="21"/>
              </w:rPr>
              <w:t xml:space="preserve"> </w:t>
            </w:r>
          </w:p>
          <w:p w14:paraId="654AB4BC" w14:textId="1C341A1E" w:rsidR="005E0374" w:rsidRPr="00914D33" w:rsidRDefault="005E0374" w:rsidP="005E0374">
            <w:pPr>
              <w:jc w:val="left"/>
              <w:rPr>
                <w:sz w:val="18"/>
                <w:szCs w:val="18"/>
              </w:rPr>
            </w:pPr>
            <w:r w:rsidRPr="00914D33">
              <w:rPr>
                <w:szCs w:val="21"/>
              </w:rPr>
              <w:t>Duration &amp; Complexity:</w:t>
            </w:r>
            <w:r w:rsidRPr="00914D33">
              <w:rPr>
                <w:sz w:val="18"/>
                <w:szCs w:val="18"/>
              </w:rPr>
              <w:t xml:space="preserve"> 2</w:t>
            </w:r>
            <w:r w:rsidR="00B176A7">
              <w:rPr>
                <w:sz w:val="18"/>
                <w:szCs w:val="18"/>
              </w:rPr>
              <w:t>week</w:t>
            </w:r>
            <w:r w:rsidRPr="00914D33">
              <w:rPr>
                <w:sz w:val="18"/>
                <w:szCs w:val="18"/>
              </w:rPr>
              <w:t>s./infrequent contact</w:t>
            </w:r>
          </w:p>
          <w:p w14:paraId="7E0476DF" w14:textId="77777777" w:rsidR="005E0374" w:rsidRPr="00914D33" w:rsidRDefault="005E0374" w:rsidP="005E0374">
            <w:pPr>
              <w:jc w:val="left"/>
              <w:rPr>
                <w:color w:val="FF0000"/>
              </w:rPr>
            </w:pPr>
            <w:r w:rsidRPr="00914D33">
              <w:rPr>
                <w:szCs w:val="21"/>
              </w:rPr>
              <w:t xml:space="preserve">Environment: </w:t>
            </w:r>
            <w:r w:rsidRPr="00914D33">
              <w:rPr>
                <w:sz w:val="18"/>
                <w:szCs w:val="18"/>
              </w:rPr>
              <w:t>Hospital</w:t>
            </w:r>
          </w:p>
          <w:p w14:paraId="28DEF965" w14:textId="0C513C68" w:rsidR="005E0374" w:rsidRPr="00914D33" w:rsidRDefault="005E0374" w:rsidP="005E0374">
            <w:pPr>
              <w:rPr>
                <w:color w:val="FF0000"/>
              </w:rPr>
            </w:pPr>
            <w:r w:rsidRPr="00914D33">
              <w:t>Com/ty:</w:t>
            </w:r>
            <w:r w:rsidRPr="00914D33">
              <w:rPr>
                <w:sz w:val="18"/>
                <w:szCs w:val="18"/>
              </w:rPr>
              <w:t xml:space="preserve"> 13</w:t>
            </w:r>
          </w:p>
        </w:tc>
        <w:tc>
          <w:tcPr>
            <w:tcW w:w="1418" w:type="dxa"/>
            <w:tcBorders>
              <w:top w:val="single" w:sz="4" w:space="0" w:color="auto"/>
            </w:tcBorders>
          </w:tcPr>
          <w:p w14:paraId="0D126519" w14:textId="0EB4E8C2" w:rsidR="005E0374" w:rsidRPr="00914D33" w:rsidRDefault="005E0374" w:rsidP="005E0374">
            <w:pPr>
              <w:jc w:val="left"/>
              <w:rPr>
                <w:color w:val="FF0000"/>
              </w:rPr>
            </w:pPr>
            <w:r w:rsidRPr="00914D33">
              <w:rPr>
                <w:sz w:val="18"/>
                <w:szCs w:val="20"/>
              </w:rPr>
              <w:t>Usual care (patients received the standard info prior to discharge)</w:t>
            </w:r>
          </w:p>
        </w:tc>
        <w:tc>
          <w:tcPr>
            <w:tcW w:w="1134" w:type="dxa"/>
            <w:tcBorders>
              <w:top w:val="single" w:sz="4" w:space="0" w:color="auto"/>
            </w:tcBorders>
          </w:tcPr>
          <w:p w14:paraId="3C7EC2E0" w14:textId="77777777" w:rsidR="005E0374" w:rsidRPr="00914D33" w:rsidRDefault="005E0374" w:rsidP="005E0374">
            <w:pPr>
              <w:jc w:val="left"/>
              <w:rPr>
                <w:sz w:val="18"/>
                <w:szCs w:val="20"/>
              </w:rPr>
            </w:pPr>
            <w:r w:rsidRPr="00914D33">
              <w:rPr>
                <w:sz w:val="18"/>
                <w:szCs w:val="20"/>
              </w:rPr>
              <w:t>All-cause readmission</w:t>
            </w:r>
          </w:p>
          <w:p w14:paraId="6606CF42" w14:textId="122C8BF3" w:rsidR="005E0374" w:rsidRPr="00914D33" w:rsidRDefault="005E0374" w:rsidP="005E0374">
            <w:pPr>
              <w:spacing w:after="240"/>
              <w:jc w:val="left"/>
              <w:rPr>
                <w:sz w:val="18"/>
                <w:szCs w:val="20"/>
              </w:rPr>
            </w:pPr>
            <w:r w:rsidRPr="00914D33">
              <w:rPr>
                <w:sz w:val="18"/>
                <w:szCs w:val="20"/>
              </w:rPr>
              <w:t>/6 mo.</w:t>
            </w:r>
          </w:p>
          <w:p w14:paraId="11F06ECF" w14:textId="77777777" w:rsidR="005E0374" w:rsidRPr="00914D33" w:rsidRDefault="005E0374" w:rsidP="005E0374">
            <w:pPr>
              <w:spacing w:after="240"/>
              <w:jc w:val="left"/>
            </w:pPr>
          </w:p>
        </w:tc>
      </w:tr>
      <w:tr w:rsidR="005E0374" w:rsidRPr="00914D33" w14:paraId="04023C30" w14:textId="77777777" w:rsidTr="00925456">
        <w:trPr>
          <w:jc w:val="center"/>
        </w:trPr>
        <w:tc>
          <w:tcPr>
            <w:tcW w:w="1270" w:type="dxa"/>
            <w:tcBorders>
              <w:top w:val="single" w:sz="4" w:space="0" w:color="auto"/>
              <w:left w:val="single" w:sz="4" w:space="0" w:color="auto"/>
              <w:bottom w:val="single" w:sz="4" w:space="0" w:color="auto"/>
              <w:right w:val="single" w:sz="4" w:space="0" w:color="auto"/>
            </w:tcBorders>
            <w:shd w:val="clear" w:color="auto" w:fill="auto"/>
          </w:tcPr>
          <w:p w14:paraId="220B3CBE" w14:textId="77777777" w:rsidR="005E0374" w:rsidRPr="00914D33" w:rsidRDefault="005E0374" w:rsidP="005E0374">
            <w:pPr>
              <w:jc w:val="center"/>
              <w:rPr>
                <w:rFonts w:eastAsia="等线 Light"/>
                <w:szCs w:val="21"/>
              </w:rPr>
            </w:pPr>
            <w:bookmarkStart w:id="8" w:name="OLE_LINK9"/>
            <w:bookmarkStart w:id="9" w:name="OLE_LINK10"/>
            <w:r w:rsidRPr="00914D33">
              <w:rPr>
                <w:rFonts w:eastAsia="等线 Light"/>
                <w:szCs w:val="21"/>
              </w:rPr>
              <w:t>McDonald 2002</w:t>
            </w:r>
          </w:p>
          <w:bookmarkEnd w:id="8"/>
          <w:bookmarkEnd w:id="9"/>
          <w:p w14:paraId="178CAD78" w14:textId="7F0AFD56" w:rsidR="005E0374" w:rsidRPr="00914D33" w:rsidRDefault="005E0374" w:rsidP="005E0374">
            <w:pPr>
              <w:jc w:val="center"/>
              <w:rPr>
                <w:szCs w:val="21"/>
              </w:rPr>
            </w:pPr>
            <w:r w:rsidRPr="00914D33">
              <w:rPr>
                <w:rFonts w:eastAsia="等线 Light"/>
                <w:szCs w:val="21"/>
              </w:rPr>
              <w:t>(Ireland)</w:t>
            </w:r>
          </w:p>
        </w:tc>
        <w:tc>
          <w:tcPr>
            <w:tcW w:w="1279" w:type="dxa"/>
            <w:tcBorders>
              <w:top w:val="single" w:sz="4" w:space="0" w:color="auto"/>
            </w:tcBorders>
          </w:tcPr>
          <w:p w14:paraId="30E00585" w14:textId="685604DE" w:rsidR="005E0374" w:rsidRPr="00914D33" w:rsidRDefault="005E0374" w:rsidP="005E0374">
            <w:pPr>
              <w:jc w:val="center"/>
            </w:pPr>
            <w:r w:rsidRPr="00914D33">
              <w:t>Single-center</w:t>
            </w:r>
          </w:p>
          <w:p w14:paraId="1D407B90" w14:textId="0955A90C" w:rsidR="005E0374" w:rsidRPr="00914D33" w:rsidRDefault="005E0374" w:rsidP="005E0374">
            <w:pPr>
              <w:jc w:val="center"/>
            </w:pPr>
            <w:r w:rsidRPr="00914D33">
              <w:rPr>
                <w:i/>
                <w:iCs/>
              </w:rPr>
              <w:t>N</w:t>
            </w:r>
            <w:r w:rsidRPr="00914D33">
              <w:t>=98</w:t>
            </w:r>
          </w:p>
          <w:p w14:paraId="0AE78358" w14:textId="5AC3B82F" w:rsidR="005E0374" w:rsidRPr="00914D33" w:rsidRDefault="005E0374" w:rsidP="005E0374">
            <w:pPr>
              <w:jc w:val="center"/>
            </w:pPr>
            <w:r w:rsidRPr="00914D33">
              <w:t>51 vs. 47</w:t>
            </w:r>
          </w:p>
        </w:tc>
        <w:tc>
          <w:tcPr>
            <w:tcW w:w="2550" w:type="dxa"/>
            <w:tcBorders>
              <w:top w:val="single" w:sz="4" w:space="0" w:color="auto"/>
            </w:tcBorders>
          </w:tcPr>
          <w:p w14:paraId="64D1F277" w14:textId="5BD0E802" w:rsidR="005E0374" w:rsidRPr="00914D33" w:rsidRDefault="005E0374" w:rsidP="005E0374">
            <w:pPr>
              <w:jc w:val="left"/>
              <w:rPr>
                <w:sz w:val="18"/>
                <w:szCs w:val="20"/>
              </w:rPr>
            </w:pPr>
            <w:r w:rsidRPr="00914D33">
              <w:t>Mean age:</w:t>
            </w:r>
            <w:r w:rsidRPr="00914D33">
              <w:rPr>
                <w:sz w:val="18"/>
                <w:szCs w:val="20"/>
              </w:rPr>
              <w:t xml:space="preserve"> 70.76</w:t>
            </w:r>
            <w:r w:rsidRPr="00914D33">
              <w:rPr>
                <w:sz w:val="18"/>
                <w:szCs w:val="20"/>
              </w:rPr>
              <w:sym w:font="Symbol" w:char="F0B1"/>
            </w:r>
            <w:r w:rsidRPr="00914D33">
              <w:rPr>
                <w:sz w:val="18"/>
                <w:szCs w:val="20"/>
              </w:rPr>
              <w:t>10.37</w:t>
            </w:r>
            <w:r w:rsidRPr="00914D33">
              <w:t xml:space="preserve"> </w:t>
            </w:r>
            <w:r w:rsidRPr="00914D33">
              <w:rPr>
                <w:sz w:val="18"/>
                <w:szCs w:val="20"/>
              </w:rPr>
              <w:t>vs. 70.83</w:t>
            </w:r>
            <w:r w:rsidRPr="00914D33">
              <w:rPr>
                <w:sz w:val="18"/>
                <w:szCs w:val="20"/>
              </w:rPr>
              <w:sym w:font="Symbol" w:char="F0B1"/>
            </w:r>
            <w:r w:rsidRPr="00914D33">
              <w:rPr>
                <w:sz w:val="18"/>
                <w:szCs w:val="20"/>
              </w:rPr>
              <w:t>10.69; (70.8</w:t>
            </w:r>
            <w:r w:rsidRPr="00914D33">
              <w:rPr>
                <w:sz w:val="18"/>
                <w:szCs w:val="20"/>
              </w:rPr>
              <w:sym w:font="Symbol" w:char="F0B1"/>
            </w:r>
            <w:r w:rsidRPr="00914D33">
              <w:rPr>
                <w:sz w:val="18"/>
                <w:szCs w:val="20"/>
              </w:rPr>
              <w:t xml:space="preserve">10.47) </w:t>
            </w:r>
          </w:p>
          <w:p w14:paraId="654FB949" w14:textId="78618BC9" w:rsidR="005E0374" w:rsidRPr="00914D33" w:rsidRDefault="005E0374" w:rsidP="005E0374">
            <w:pPr>
              <w:jc w:val="left"/>
            </w:pPr>
            <w:r w:rsidRPr="00914D33">
              <w:t xml:space="preserve">Male </w:t>
            </w:r>
            <w:r w:rsidRPr="00914D33">
              <w:rPr>
                <w:sz w:val="18"/>
                <w:szCs w:val="20"/>
              </w:rPr>
              <w:t>(%)</w:t>
            </w:r>
            <w:r w:rsidRPr="00914D33">
              <w:t xml:space="preserve">: </w:t>
            </w:r>
            <w:r w:rsidRPr="00914D33">
              <w:rPr>
                <w:sz w:val="18"/>
                <w:szCs w:val="20"/>
              </w:rPr>
              <w:t>62.7 vs. 70.2; (66.3)</w:t>
            </w:r>
          </w:p>
          <w:p w14:paraId="3E84219A" w14:textId="77777777" w:rsidR="005E0374" w:rsidRPr="00914D33" w:rsidRDefault="005E0374" w:rsidP="005E0374">
            <w:pPr>
              <w:jc w:val="left"/>
            </w:pPr>
            <w:r w:rsidRPr="00914D33">
              <w:t xml:space="preserve">Severity of HF </w:t>
            </w:r>
            <w:r w:rsidRPr="00914D33">
              <w:rPr>
                <w:sz w:val="18"/>
                <w:szCs w:val="20"/>
              </w:rPr>
              <w:t>(%)</w:t>
            </w:r>
            <w:r w:rsidRPr="00914D33">
              <w:t>:</w:t>
            </w:r>
          </w:p>
          <w:p w14:paraId="6E09E2FD" w14:textId="700EC6DF" w:rsidR="005E0374" w:rsidRPr="00914D33" w:rsidRDefault="005E0374" w:rsidP="005E0374">
            <w:pPr>
              <w:ind w:leftChars="106" w:left="223"/>
              <w:jc w:val="left"/>
              <w:rPr>
                <w:sz w:val="18"/>
                <w:szCs w:val="20"/>
              </w:rPr>
            </w:pPr>
            <w:r w:rsidRPr="00914D33">
              <w:rPr>
                <w:sz w:val="18"/>
                <w:szCs w:val="18"/>
              </w:rPr>
              <w:t xml:space="preserve">NYHA </w:t>
            </w:r>
            <w:r w:rsidRPr="00914D33">
              <w:rPr>
                <w:sz w:val="18"/>
                <w:szCs w:val="20"/>
              </w:rPr>
              <w:t>Ⅲ-Ⅳ</w:t>
            </w:r>
            <w:r w:rsidRPr="00914D33">
              <w:rPr>
                <w:sz w:val="18"/>
                <w:szCs w:val="18"/>
              </w:rPr>
              <w:t>: NR</w:t>
            </w:r>
          </w:p>
          <w:p w14:paraId="0C560025" w14:textId="513C8FE9" w:rsidR="005E0374" w:rsidRPr="00914D33" w:rsidRDefault="005E0374" w:rsidP="005E0374">
            <w:pPr>
              <w:ind w:leftChars="106" w:left="223" w:firstLine="1"/>
              <w:jc w:val="left"/>
              <w:rPr>
                <w:sz w:val="18"/>
                <w:szCs w:val="20"/>
              </w:rPr>
            </w:pPr>
            <w:r w:rsidRPr="00914D33">
              <w:rPr>
                <w:sz w:val="18"/>
                <w:szCs w:val="18"/>
              </w:rPr>
              <w:t xml:space="preserve">LVEF: </w:t>
            </w:r>
            <w:r w:rsidRPr="00914D33">
              <w:rPr>
                <w:sz w:val="18"/>
                <w:szCs w:val="20"/>
              </w:rPr>
              <w:t>36</w:t>
            </w:r>
            <w:r w:rsidRPr="00914D33">
              <w:rPr>
                <w:sz w:val="18"/>
                <w:szCs w:val="20"/>
              </w:rPr>
              <w:sym w:font="Symbol" w:char="F0B1"/>
            </w:r>
            <w:r w:rsidRPr="00914D33">
              <w:rPr>
                <w:sz w:val="18"/>
                <w:szCs w:val="20"/>
              </w:rPr>
              <w:t>12 vs. 38</w:t>
            </w:r>
            <w:r w:rsidRPr="00914D33">
              <w:rPr>
                <w:sz w:val="18"/>
                <w:szCs w:val="20"/>
              </w:rPr>
              <w:sym w:font="Symbol" w:char="F0B1"/>
            </w:r>
            <w:r w:rsidRPr="00914D33">
              <w:rPr>
                <w:sz w:val="18"/>
                <w:szCs w:val="20"/>
              </w:rPr>
              <w:t>15; (37</w:t>
            </w:r>
            <w:r w:rsidRPr="00914D33">
              <w:rPr>
                <w:sz w:val="18"/>
                <w:szCs w:val="20"/>
              </w:rPr>
              <w:sym w:font="Symbol" w:char="F0B1"/>
            </w:r>
            <w:r w:rsidRPr="00914D33">
              <w:rPr>
                <w:sz w:val="18"/>
                <w:szCs w:val="20"/>
              </w:rPr>
              <w:t>13)</w:t>
            </w:r>
          </w:p>
          <w:p w14:paraId="5A504536" w14:textId="77777777" w:rsidR="005E0374" w:rsidRPr="00914D33" w:rsidRDefault="005E0374" w:rsidP="005E0374">
            <w:pPr>
              <w:jc w:val="left"/>
            </w:pPr>
            <w:r w:rsidRPr="00914D33">
              <w:t xml:space="preserve">Medication at discharge </w:t>
            </w:r>
            <w:r w:rsidRPr="00914D33">
              <w:rPr>
                <w:sz w:val="18"/>
                <w:szCs w:val="20"/>
              </w:rPr>
              <w:t>(%)</w:t>
            </w:r>
            <w:r w:rsidRPr="00914D33">
              <w:t>:</w:t>
            </w:r>
          </w:p>
          <w:p w14:paraId="547C042E" w14:textId="1ABB2614" w:rsidR="005E0374" w:rsidRPr="00914D33" w:rsidRDefault="005E0374" w:rsidP="005E0374">
            <w:pPr>
              <w:ind w:leftChars="106" w:left="223"/>
              <w:jc w:val="left"/>
              <w:rPr>
                <w:sz w:val="18"/>
                <w:szCs w:val="18"/>
              </w:rPr>
            </w:pPr>
            <w:r w:rsidRPr="00914D33">
              <w:rPr>
                <w:sz w:val="18"/>
                <w:szCs w:val="18"/>
              </w:rPr>
              <w:t>ACEI/ARB: NR</w:t>
            </w:r>
          </w:p>
          <w:p w14:paraId="6EA67862" w14:textId="4A9C5685" w:rsidR="005E0374" w:rsidRPr="00914D33" w:rsidRDefault="005E0374" w:rsidP="005E0374">
            <w:pPr>
              <w:ind w:firstLineChars="123" w:firstLine="221"/>
            </w:pPr>
            <w:r w:rsidRPr="00914D33">
              <w:rPr>
                <w:i/>
                <w:iCs/>
                <w:sz w:val="18"/>
                <w:szCs w:val="18"/>
              </w:rPr>
              <w:sym w:font="Symbol" w:char="F062"/>
            </w:r>
            <w:r w:rsidRPr="00914D33">
              <w:rPr>
                <w:i/>
                <w:iCs/>
                <w:sz w:val="18"/>
                <w:szCs w:val="18"/>
              </w:rPr>
              <w:t>-</w:t>
            </w:r>
            <w:r w:rsidRPr="00914D33">
              <w:rPr>
                <w:sz w:val="18"/>
                <w:szCs w:val="18"/>
              </w:rPr>
              <w:t xml:space="preserve">blockers: </w:t>
            </w:r>
            <w:r w:rsidRPr="00914D33">
              <w:rPr>
                <w:sz w:val="18"/>
                <w:szCs w:val="20"/>
              </w:rPr>
              <w:t>NR</w:t>
            </w:r>
          </w:p>
        </w:tc>
        <w:tc>
          <w:tcPr>
            <w:tcW w:w="6945" w:type="dxa"/>
            <w:tcBorders>
              <w:top w:val="single" w:sz="4" w:space="0" w:color="auto"/>
            </w:tcBorders>
          </w:tcPr>
          <w:p w14:paraId="3FA15F39" w14:textId="7E2CAE0C" w:rsidR="005E0374" w:rsidRPr="00914D33" w:rsidRDefault="005E0374" w:rsidP="005E0374">
            <w:pPr>
              <w:jc w:val="left"/>
              <w:rPr>
                <w:i/>
                <w:iCs/>
                <w:szCs w:val="21"/>
              </w:rPr>
            </w:pPr>
            <w:r w:rsidRPr="00914D33">
              <w:rPr>
                <w:szCs w:val="21"/>
              </w:rPr>
              <w:t xml:space="preserve">Intervention category: </w:t>
            </w:r>
            <w:r w:rsidR="00FA1E73" w:rsidRPr="00914D33">
              <w:rPr>
                <w:i/>
                <w:iCs/>
                <w:sz w:val="18"/>
                <w:szCs w:val="18"/>
                <w:u w:val="single"/>
              </w:rPr>
              <w:t>Multidisciplinary care model</w:t>
            </w:r>
          </w:p>
          <w:p w14:paraId="2CCEE48D" w14:textId="77777777" w:rsidR="005E0374" w:rsidRPr="00914D33" w:rsidRDefault="005E0374" w:rsidP="005E0374">
            <w:pPr>
              <w:jc w:val="left"/>
              <w:rPr>
                <w:szCs w:val="21"/>
              </w:rPr>
            </w:pPr>
            <w:r w:rsidRPr="00914D33">
              <w:rPr>
                <w:szCs w:val="21"/>
              </w:rPr>
              <w:t xml:space="preserve">Recipient: </w:t>
            </w:r>
            <w:r w:rsidRPr="00914D33">
              <w:rPr>
                <w:sz w:val="18"/>
                <w:szCs w:val="18"/>
              </w:rPr>
              <w:t>Patient with some inclusion of caregiver</w:t>
            </w:r>
          </w:p>
          <w:p w14:paraId="1822BCB5" w14:textId="66E2C525" w:rsidR="005E0374" w:rsidRPr="00914D33" w:rsidRDefault="005E0374" w:rsidP="005E0374">
            <w:pPr>
              <w:jc w:val="left"/>
              <w:rPr>
                <w:sz w:val="18"/>
                <w:szCs w:val="18"/>
              </w:rPr>
            </w:pPr>
            <w:r w:rsidRPr="00914D33">
              <w:rPr>
                <w:szCs w:val="21"/>
              </w:rPr>
              <w:t>Content:</w:t>
            </w:r>
            <w:r w:rsidRPr="00914D33">
              <w:rPr>
                <w:sz w:val="18"/>
                <w:szCs w:val="18"/>
              </w:rPr>
              <w:t xml:space="preserve"> In addition to routine care, patients systematically received (1) pre-discharge specialist nurse-led education (daily weighing, understanding disease and medication, salt restriction) and 3 or more specialist dietitian consults; (2) post-discharge telephone contact to ascertain clinical status, provide additional education at 3 d after discharge and </w:t>
            </w:r>
            <w:r w:rsidR="00B176A7">
              <w:rPr>
                <w:sz w:val="18"/>
                <w:szCs w:val="18"/>
              </w:rPr>
              <w:t>week</w:t>
            </w:r>
            <w:r w:rsidRPr="00914D33">
              <w:rPr>
                <w:sz w:val="18"/>
                <w:szCs w:val="18"/>
              </w:rPr>
              <w:t xml:space="preserve">ly thereafter until 12 </w:t>
            </w:r>
            <w:r w:rsidR="00B176A7">
              <w:rPr>
                <w:sz w:val="18"/>
                <w:szCs w:val="18"/>
              </w:rPr>
              <w:t>week</w:t>
            </w:r>
            <w:r w:rsidRPr="00914D33">
              <w:rPr>
                <w:sz w:val="18"/>
                <w:szCs w:val="18"/>
              </w:rPr>
              <w:t xml:space="preserve">s, HF clinic visits at </w:t>
            </w:r>
            <w:r w:rsidR="00B176A7">
              <w:rPr>
                <w:sz w:val="18"/>
                <w:szCs w:val="18"/>
              </w:rPr>
              <w:t>week</w:t>
            </w:r>
            <w:r w:rsidRPr="00914D33">
              <w:rPr>
                <w:sz w:val="18"/>
                <w:szCs w:val="18"/>
              </w:rPr>
              <w:t>s 2 and 6 to check clinical status and further revise key education issues, HF clinic contact should they notice any clinical deterioration, and advice on self-increase of diuretics according to weight criteria.</w:t>
            </w:r>
          </w:p>
          <w:p w14:paraId="07AE2A2C" w14:textId="407D4E8C" w:rsidR="005E0374" w:rsidRPr="00914D33" w:rsidRDefault="005E0374" w:rsidP="005E0374">
            <w:pPr>
              <w:jc w:val="left"/>
              <w:rPr>
                <w:color w:val="FF0000"/>
                <w:sz w:val="18"/>
                <w:szCs w:val="18"/>
              </w:rPr>
            </w:pPr>
            <w:r w:rsidRPr="00914D33">
              <w:t>Delivery personnel:</w:t>
            </w:r>
            <w:r w:rsidRPr="00914D33">
              <w:rPr>
                <w:sz w:val="18"/>
                <w:szCs w:val="18"/>
              </w:rPr>
              <w:t xml:space="preserve"> Multidisciplinary </w:t>
            </w:r>
            <w:r w:rsidR="006409A2">
              <w:rPr>
                <w:sz w:val="18"/>
                <w:szCs w:val="18"/>
              </w:rPr>
              <w:t xml:space="preserve">nurse-led </w:t>
            </w:r>
            <w:r w:rsidRPr="00914D33">
              <w:rPr>
                <w:sz w:val="18"/>
                <w:szCs w:val="18"/>
              </w:rPr>
              <w:t>team (specialist nurse</w:t>
            </w:r>
            <w:r w:rsidR="00DA0F41">
              <w:rPr>
                <w:sz w:val="18"/>
                <w:szCs w:val="18"/>
              </w:rPr>
              <w:t xml:space="preserve"> mainly</w:t>
            </w:r>
            <w:r w:rsidRPr="00914D33">
              <w:rPr>
                <w:sz w:val="18"/>
                <w:szCs w:val="18"/>
              </w:rPr>
              <w:t>)</w:t>
            </w:r>
          </w:p>
          <w:p w14:paraId="3F949939" w14:textId="77777777" w:rsidR="005E0374" w:rsidRPr="00914D33" w:rsidRDefault="005E0374" w:rsidP="005E0374">
            <w:pPr>
              <w:jc w:val="left"/>
              <w:rPr>
                <w:sz w:val="18"/>
                <w:szCs w:val="18"/>
              </w:rPr>
            </w:pPr>
            <w:r w:rsidRPr="00914D33">
              <w:t xml:space="preserve">Communication method: </w:t>
            </w:r>
            <w:r w:rsidRPr="00914D33">
              <w:rPr>
                <w:sz w:val="18"/>
                <w:szCs w:val="18"/>
              </w:rPr>
              <w:t>Combined (Face-to-face contact and telephone calls)</w:t>
            </w:r>
          </w:p>
          <w:p w14:paraId="42C7053C" w14:textId="055E493A" w:rsidR="005E0374" w:rsidRPr="00914D33" w:rsidRDefault="005E0374" w:rsidP="005E0374">
            <w:pPr>
              <w:jc w:val="left"/>
              <w:rPr>
                <w:sz w:val="18"/>
                <w:szCs w:val="18"/>
              </w:rPr>
            </w:pPr>
            <w:r w:rsidRPr="00914D33">
              <w:rPr>
                <w:szCs w:val="21"/>
              </w:rPr>
              <w:t>Duration &amp; Complexity:</w:t>
            </w:r>
            <w:r w:rsidRPr="00914D33">
              <w:rPr>
                <w:sz w:val="18"/>
                <w:szCs w:val="18"/>
              </w:rPr>
              <w:t xml:space="preserve"> 3 mo./multiple contacts</w:t>
            </w:r>
          </w:p>
          <w:p w14:paraId="6820AD5B" w14:textId="6ED4A666" w:rsidR="005E0374" w:rsidRPr="00914D33" w:rsidRDefault="005E0374" w:rsidP="005E0374">
            <w:pPr>
              <w:jc w:val="left"/>
            </w:pPr>
            <w:r w:rsidRPr="00914D33">
              <w:rPr>
                <w:szCs w:val="21"/>
              </w:rPr>
              <w:t xml:space="preserve">Environment: </w:t>
            </w:r>
            <w:r w:rsidRPr="00914D33">
              <w:rPr>
                <w:sz w:val="18"/>
                <w:szCs w:val="18"/>
              </w:rPr>
              <w:t>Combination of settings</w:t>
            </w:r>
          </w:p>
          <w:p w14:paraId="5B6E7A80" w14:textId="1B5C1769" w:rsidR="005E0374" w:rsidRPr="00914D33" w:rsidRDefault="005E0374" w:rsidP="005E0374">
            <w:pPr>
              <w:rPr>
                <w:color w:val="FF0000"/>
              </w:rPr>
            </w:pPr>
            <w:r w:rsidRPr="00914D33">
              <w:t>Com/ty:</w:t>
            </w:r>
            <w:r w:rsidRPr="00914D33">
              <w:rPr>
                <w:sz w:val="18"/>
                <w:szCs w:val="18"/>
              </w:rPr>
              <w:t xml:space="preserve"> 27</w:t>
            </w:r>
          </w:p>
        </w:tc>
        <w:tc>
          <w:tcPr>
            <w:tcW w:w="1418" w:type="dxa"/>
            <w:tcBorders>
              <w:top w:val="single" w:sz="4" w:space="0" w:color="auto"/>
            </w:tcBorders>
          </w:tcPr>
          <w:p w14:paraId="385E620F" w14:textId="00F33E6C" w:rsidR="005E0374" w:rsidRPr="00914D33" w:rsidRDefault="005E0374" w:rsidP="005E0374">
            <w:pPr>
              <w:jc w:val="left"/>
              <w:rPr>
                <w:color w:val="FF0000"/>
              </w:rPr>
            </w:pPr>
            <w:r w:rsidRPr="00914D33">
              <w:rPr>
                <w:sz w:val="18"/>
                <w:szCs w:val="20"/>
              </w:rPr>
              <w:t>Routine care (In-hospital: Patients administered HF investigations and optimal medical therapy, and clinical stability criteria met before discharge. Outpatient: Patients were referred back to their PCP).</w:t>
            </w:r>
          </w:p>
        </w:tc>
        <w:tc>
          <w:tcPr>
            <w:tcW w:w="1134" w:type="dxa"/>
            <w:tcBorders>
              <w:top w:val="single" w:sz="4" w:space="0" w:color="auto"/>
            </w:tcBorders>
          </w:tcPr>
          <w:p w14:paraId="54B09B8F" w14:textId="1F9C0522" w:rsidR="005E0374" w:rsidRPr="00914D33" w:rsidRDefault="005E0374" w:rsidP="005E0374">
            <w:pPr>
              <w:jc w:val="left"/>
              <w:rPr>
                <w:sz w:val="18"/>
                <w:szCs w:val="20"/>
              </w:rPr>
            </w:pPr>
            <w:r w:rsidRPr="00914D33">
              <w:rPr>
                <w:sz w:val="18"/>
                <w:szCs w:val="20"/>
              </w:rPr>
              <w:t>HF readmission</w:t>
            </w:r>
          </w:p>
          <w:p w14:paraId="38D950EC" w14:textId="30725B7F" w:rsidR="005E0374" w:rsidRPr="00914D33" w:rsidRDefault="005E0374" w:rsidP="005E0374">
            <w:pPr>
              <w:spacing w:after="240"/>
              <w:jc w:val="left"/>
              <w:rPr>
                <w:sz w:val="18"/>
                <w:szCs w:val="20"/>
              </w:rPr>
            </w:pPr>
            <w:r w:rsidRPr="00914D33">
              <w:rPr>
                <w:sz w:val="18"/>
                <w:szCs w:val="20"/>
              </w:rPr>
              <w:t>/3 mo.</w:t>
            </w:r>
          </w:p>
        </w:tc>
      </w:tr>
      <w:tr w:rsidR="005E0374" w:rsidRPr="00914D33" w14:paraId="0EB43425" w14:textId="77777777" w:rsidTr="00925456">
        <w:trPr>
          <w:jc w:val="center"/>
        </w:trPr>
        <w:tc>
          <w:tcPr>
            <w:tcW w:w="1270" w:type="dxa"/>
            <w:tcBorders>
              <w:top w:val="single" w:sz="4" w:space="0" w:color="auto"/>
              <w:left w:val="single" w:sz="4" w:space="0" w:color="auto"/>
              <w:bottom w:val="single" w:sz="4" w:space="0" w:color="auto"/>
              <w:right w:val="single" w:sz="4" w:space="0" w:color="auto"/>
            </w:tcBorders>
            <w:shd w:val="clear" w:color="auto" w:fill="auto"/>
          </w:tcPr>
          <w:p w14:paraId="2FC523C8" w14:textId="77777777" w:rsidR="005E0374" w:rsidRPr="00914D33" w:rsidRDefault="005E0374" w:rsidP="005E0374">
            <w:pPr>
              <w:jc w:val="center"/>
              <w:rPr>
                <w:rFonts w:eastAsia="等线 Light"/>
                <w:szCs w:val="21"/>
              </w:rPr>
            </w:pPr>
            <w:bookmarkStart w:id="10" w:name="OLE_LINK19"/>
            <w:bookmarkStart w:id="11" w:name="OLE_LINK20"/>
            <w:r w:rsidRPr="00914D33">
              <w:rPr>
                <w:rFonts w:eastAsia="等线 Light"/>
                <w:szCs w:val="21"/>
              </w:rPr>
              <w:t>Naylor 2004</w:t>
            </w:r>
          </w:p>
          <w:bookmarkEnd w:id="10"/>
          <w:bookmarkEnd w:id="11"/>
          <w:p w14:paraId="5AB04B79" w14:textId="7C60FC8A" w:rsidR="005E0374" w:rsidRPr="00914D33" w:rsidRDefault="005E0374" w:rsidP="005E0374">
            <w:pPr>
              <w:jc w:val="center"/>
            </w:pPr>
            <w:r w:rsidRPr="00914D33">
              <w:rPr>
                <w:rFonts w:eastAsia="等线 Light"/>
                <w:szCs w:val="21"/>
              </w:rPr>
              <w:t>(USA)</w:t>
            </w:r>
          </w:p>
        </w:tc>
        <w:tc>
          <w:tcPr>
            <w:tcW w:w="1279" w:type="dxa"/>
            <w:tcBorders>
              <w:top w:val="single" w:sz="4" w:space="0" w:color="auto"/>
            </w:tcBorders>
          </w:tcPr>
          <w:p w14:paraId="0E9266B1" w14:textId="3AB8C419" w:rsidR="005E0374" w:rsidRPr="00914D33" w:rsidRDefault="005E0374" w:rsidP="005E0374">
            <w:pPr>
              <w:jc w:val="center"/>
            </w:pPr>
            <w:r w:rsidRPr="00914D33">
              <w:t>Multi-center</w:t>
            </w:r>
          </w:p>
          <w:p w14:paraId="217A5C16" w14:textId="4ADF143E" w:rsidR="005E0374" w:rsidRPr="00914D33" w:rsidRDefault="005E0374" w:rsidP="005E0374">
            <w:pPr>
              <w:jc w:val="center"/>
            </w:pPr>
            <w:r w:rsidRPr="00914D33">
              <w:rPr>
                <w:i/>
                <w:iCs/>
              </w:rPr>
              <w:t>N</w:t>
            </w:r>
            <w:r w:rsidRPr="00914D33">
              <w:t>=239</w:t>
            </w:r>
          </w:p>
          <w:p w14:paraId="384C4297" w14:textId="531D1F12" w:rsidR="005E0374" w:rsidRPr="00914D33" w:rsidRDefault="005E0374" w:rsidP="005E0374">
            <w:pPr>
              <w:jc w:val="center"/>
            </w:pPr>
            <w:r w:rsidRPr="00914D33">
              <w:t>118 vs. 121</w:t>
            </w:r>
          </w:p>
        </w:tc>
        <w:tc>
          <w:tcPr>
            <w:tcW w:w="2550" w:type="dxa"/>
            <w:tcBorders>
              <w:top w:val="single" w:sz="4" w:space="0" w:color="auto"/>
            </w:tcBorders>
          </w:tcPr>
          <w:p w14:paraId="12D7EB7E" w14:textId="1F3DDC58" w:rsidR="005E0374" w:rsidRPr="00914D33" w:rsidRDefault="005E0374" w:rsidP="005E0374">
            <w:pPr>
              <w:jc w:val="left"/>
              <w:rPr>
                <w:sz w:val="18"/>
                <w:szCs w:val="20"/>
              </w:rPr>
            </w:pPr>
            <w:r w:rsidRPr="00914D33">
              <w:t>Mean age:</w:t>
            </w:r>
            <w:r w:rsidRPr="00914D33">
              <w:rPr>
                <w:sz w:val="18"/>
                <w:szCs w:val="20"/>
              </w:rPr>
              <w:t xml:space="preserve"> 76.4</w:t>
            </w:r>
            <w:r w:rsidRPr="00914D33">
              <w:rPr>
                <w:sz w:val="18"/>
                <w:szCs w:val="20"/>
              </w:rPr>
              <w:sym w:font="Symbol" w:char="F0B1"/>
            </w:r>
            <w:r w:rsidRPr="00914D33">
              <w:rPr>
                <w:sz w:val="18"/>
                <w:szCs w:val="20"/>
              </w:rPr>
              <w:t>6.9</w:t>
            </w:r>
            <w:r w:rsidRPr="00914D33">
              <w:t xml:space="preserve"> </w:t>
            </w:r>
            <w:r w:rsidRPr="00914D33">
              <w:rPr>
                <w:sz w:val="18"/>
                <w:szCs w:val="20"/>
              </w:rPr>
              <w:t>vs. 75.6</w:t>
            </w:r>
            <w:r w:rsidRPr="00914D33">
              <w:rPr>
                <w:sz w:val="18"/>
                <w:szCs w:val="20"/>
              </w:rPr>
              <w:sym w:font="Symbol" w:char="F0B1"/>
            </w:r>
            <w:r w:rsidRPr="00914D33">
              <w:rPr>
                <w:sz w:val="18"/>
                <w:szCs w:val="20"/>
              </w:rPr>
              <w:t>6.5; (76.0</w:t>
            </w:r>
            <w:r w:rsidRPr="00914D33">
              <w:rPr>
                <w:sz w:val="18"/>
                <w:szCs w:val="20"/>
              </w:rPr>
              <w:sym w:font="Symbol" w:char="F0B1"/>
            </w:r>
            <w:r w:rsidRPr="00914D33">
              <w:rPr>
                <w:sz w:val="18"/>
                <w:szCs w:val="20"/>
              </w:rPr>
              <w:t xml:space="preserve">6.7) </w:t>
            </w:r>
          </w:p>
          <w:p w14:paraId="00720171" w14:textId="233AD78A" w:rsidR="005E0374" w:rsidRPr="00914D33" w:rsidRDefault="005E0374" w:rsidP="005E0374">
            <w:pPr>
              <w:jc w:val="left"/>
            </w:pPr>
            <w:r w:rsidRPr="00914D33">
              <w:t xml:space="preserve">Male </w:t>
            </w:r>
            <w:r w:rsidRPr="00914D33">
              <w:rPr>
                <w:sz w:val="18"/>
                <w:szCs w:val="20"/>
              </w:rPr>
              <w:t>(%)</w:t>
            </w:r>
            <w:r w:rsidRPr="00914D33">
              <w:t xml:space="preserve">: </w:t>
            </w:r>
            <w:r w:rsidRPr="00914D33">
              <w:rPr>
                <w:sz w:val="18"/>
                <w:szCs w:val="20"/>
              </w:rPr>
              <w:t>40 vs. 44; (42.7)</w:t>
            </w:r>
          </w:p>
          <w:p w14:paraId="30ADF629" w14:textId="77777777" w:rsidR="005E0374" w:rsidRPr="00914D33" w:rsidRDefault="005E0374" w:rsidP="005E0374">
            <w:pPr>
              <w:jc w:val="left"/>
            </w:pPr>
            <w:r w:rsidRPr="00914D33">
              <w:t xml:space="preserve">Severity of HF </w:t>
            </w:r>
            <w:r w:rsidRPr="00914D33">
              <w:rPr>
                <w:sz w:val="18"/>
                <w:szCs w:val="20"/>
              </w:rPr>
              <w:t>(%)</w:t>
            </w:r>
            <w:r w:rsidRPr="00914D33">
              <w:t>:</w:t>
            </w:r>
          </w:p>
          <w:p w14:paraId="1CC95FE2" w14:textId="77777777" w:rsidR="005E0374" w:rsidRPr="00914D33" w:rsidRDefault="005E0374" w:rsidP="005E0374">
            <w:pPr>
              <w:ind w:leftChars="106" w:left="223"/>
              <w:jc w:val="left"/>
              <w:rPr>
                <w:sz w:val="18"/>
                <w:szCs w:val="20"/>
              </w:rPr>
            </w:pPr>
            <w:r w:rsidRPr="00914D33">
              <w:rPr>
                <w:sz w:val="18"/>
                <w:szCs w:val="18"/>
              </w:rPr>
              <w:lastRenderedPageBreak/>
              <w:t xml:space="preserve">NYHA </w:t>
            </w:r>
            <w:r w:rsidRPr="00914D33">
              <w:rPr>
                <w:sz w:val="18"/>
                <w:szCs w:val="20"/>
              </w:rPr>
              <w:t>Ⅲ-Ⅳ</w:t>
            </w:r>
            <w:r w:rsidRPr="00914D33">
              <w:rPr>
                <w:sz w:val="18"/>
                <w:szCs w:val="18"/>
              </w:rPr>
              <w:t>: NR</w:t>
            </w:r>
          </w:p>
          <w:p w14:paraId="74703009" w14:textId="7ADBE607" w:rsidR="005E0374" w:rsidRPr="00914D33" w:rsidRDefault="005E0374" w:rsidP="005E0374">
            <w:pPr>
              <w:ind w:leftChars="106" w:left="223" w:firstLine="1"/>
              <w:jc w:val="left"/>
              <w:rPr>
                <w:sz w:val="18"/>
                <w:szCs w:val="20"/>
              </w:rPr>
            </w:pPr>
            <w:r w:rsidRPr="00914D33">
              <w:rPr>
                <w:sz w:val="18"/>
                <w:szCs w:val="18"/>
              </w:rPr>
              <w:t>LVEF: &lt; 45 (86% of participants)</w:t>
            </w:r>
          </w:p>
          <w:p w14:paraId="0EEFC40B" w14:textId="77777777" w:rsidR="005E0374" w:rsidRPr="00914D33" w:rsidRDefault="005E0374" w:rsidP="005E0374">
            <w:pPr>
              <w:jc w:val="left"/>
            </w:pPr>
            <w:r w:rsidRPr="00914D33">
              <w:t xml:space="preserve">Medication at discharge </w:t>
            </w:r>
            <w:r w:rsidRPr="00914D33">
              <w:rPr>
                <w:sz w:val="18"/>
                <w:szCs w:val="20"/>
              </w:rPr>
              <w:t>(%)</w:t>
            </w:r>
            <w:r w:rsidRPr="00914D33">
              <w:t>:</w:t>
            </w:r>
          </w:p>
          <w:p w14:paraId="1F40921F" w14:textId="77777777" w:rsidR="005E0374" w:rsidRPr="00914D33" w:rsidRDefault="005E0374" w:rsidP="005E0374">
            <w:pPr>
              <w:ind w:leftChars="106" w:left="223"/>
              <w:jc w:val="left"/>
              <w:rPr>
                <w:sz w:val="18"/>
                <w:szCs w:val="18"/>
              </w:rPr>
            </w:pPr>
            <w:r w:rsidRPr="00914D33">
              <w:rPr>
                <w:sz w:val="18"/>
                <w:szCs w:val="18"/>
              </w:rPr>
              <w:t>ACEI/ARB: NR</w:t>
            </w:r>
          </w:p>
          <w:p w14:paraId="60A36854" w14:textId="0B32649D" w:rsidR="005E0374" w:rsidRPr="00914D33" w:rsidRDefault="005E0374" w:rsidP="005E0374">
            <w:pPr>
              <w:ind w:firstLineChars="123" w:firstLine="221"/>
            </w:pPr>
            <w:r w:rsidRPr="00914D33">
              <w:rPr>
                <w:i/>
                <w:iCs/>
                <w:sz w:val="18"/>
                <w:szCs w:val="18"/>
              </w:rPr>
              <w:sym w:font="Symbol" w:char="F062"/>
            </w:r>
            <w:r w:rsidRPr="00914D33">
              <w:rPr>
                <w:i/>
                <w:iCs/>
                <w:sz w:val="18"/>
                <w:szCs w:val="18"/>
              </w:rPr>
              <w:t>-</w:t>
            </w:r>
            <w:r w:rsidRPr="00914D33">
              <w:rPr>
                <w:sz w:val="18"/>
                <w:szCs w:val="18"/>
              </w:rPr>
              <w:t xml:space="preserve">blockers: </w:t>
            </w:r>
            <w:r w:rsidRPr="00914D33">
              <w:rPr>
                <w:sz w:val="18"/>
                <w:szCs w:val="20"/>
              </w:rPr>
              <w:t>NR</w:t>
            </w:r>
          </w:p>
        </w:tc>
        <w:tc>
          <w:tcPr>
            <w:tcW w:w="6945" w:type="dxa"/>
            <w:tcBorders>
              <w:top w:val="single" w:sz="4" w:space="0" w:color="auto"/>
            </w:tcBorders>
          </w:tcPr>
          <w:p w14:paraId="274A9B1A" w14:textId="6A947FCC" w:rsidR="005E0374" w:rsidRPr="00914D33" w:rsidRDefault="005E0374" w:rsidP="005E0374">
            <w:pPr>
              <w:jc w:val="left"/>
              <w:rPr>
                <w:i/>
                <w:iCs/>
                <w:szCs w:val="21"/>
              </w:rPr>
            </w:pPr>
            <w:r w:rsidRPr="00914D33">
              <w:rPr>
                <w:szCs w:val="21"/>
              </w:rPr>
              <w:lastRenderedPageBreak/>
              <w:t xml:space="preserve">Intervention category: </w:t>
            </w:r>
            <w:r w:rsidRPr="00914D33">
              <w:rPr>
                <w:i/>
                <w:iCs/>
                <w:sz w:val="18"/>
                <w:szCs w:val="18"/>
                <w:u w:val="single"/>
              </w:rPr>
              <w:t>Case management</w:t>
            </w:r>
          </w:p>
          <w:p w14:paraId="742CF388" w14:textId="77777777" w:rsidR="005E0374" w:rsidRPr="00914D33" w:rsidRDefault="005E0374" w:rsidP="005E0374">
            <w:pPr>
              <w:jc w:val="left"/>
              <w:rPr>
                <w:szCs w:val="21"/>
              </w:rPr>
            </w:pPr>
            <w:r w:rsidRPr="00914D33">
              <w:rPr>
                <w:szCs w:val="21"/>
              </w:rPr>
              <w:t xml:space="preserve">Recipient: </w:t>
            </w:r>
            <w:r w:rsidRPr="00914D33">
              <w:rPr>
                <w:sz w:val="18"/>
                <w:szCs w:val="18"/>
              </w:rPr>
              <w:t>Patient with some inclusion of caregiver</w:t>
            </w:r>
          </w:p>
          <w:p w14:paraId="7B87A65B" w14:textId="5487EC1B" w:rsidR="005E0374" w:rsidRPr="00914D33" w:rsidRDefault="005E0374" w:rsidP="005E0374">
            <w:pPr>
              <w:jc w:val="left"/>
              <w:rPr>
                <w:sz w:val="18"/>
                <w:szCs w:val="18"/>
              </w:rPr>
            </w:pPr>
            <w:r w:rsidRPr="00914D33">
              <w:rPr>
                <w:szCs w:val="21"/>
              </w:rPr>
              <w:t>Content:</w:t>
            </w:r>
            <w:r w:rsidRPr="00914D33">
              <w:rPr>
                <w:sz w:val="18"/>
                <w:szCs w:val="18"/>
              </w:rPr>
              <w:t xml:space="preserve"> (1) A standardized orientation and training program provided by a multidisciplinary team to prepare APNs. (2) Use of care management strategies foundational to the Quality Cost </w:t>
            </w:r>
            <w:r w:rsidRPr="00914D33">
              <w:rPr>
                <w:sz w:val="18"/>
                <w:szCs w:val="18"/>
              </w:rPr>
              <w:lastRenderedPageBreak/>
              <w:t>Model of APN Transitional Care, including identification of patients’ and caregivers’ goals, individualized plans of care developed and implemented by APNs in collaboration with patients’ physicians, educational and behavioral strategies to address patients’ and caregivers’ learning needs, continuity of care and care coordination across settings, and the use of expert nurses to deliver and manage clinical services to high risk patient groups. (3) APN implementation of an evidence-based protocol, including: APN discharge planning; an initial APN visit within 24 h of index hospital admission and at least daily during the index hospitalization for comprehensive assessment of participants and care</w:t>
            </w:r>
            <w:r w:rsidR="00B176A7">
              <w:rPr>
                <w:sz w:val="18"/>
                <w:szCs w:val="18"/>
              </w:rPr>
              <w:t>give</w:t>
            </w:r>
            <w:r w:rsidRPr="00914D33">
              <w:rPr>
                <w:sz w:val="18"/>
                <w:szCs w:val="18"/>
              </w:rPr>
              <w:t>rs, at least 8 APN home visits (1 within 24 h of discharge, weekly during the first month, bimonthly during the second and third months), additional APN visits based on patients’ needs; and APN telephone availability 7 days per week (8 a.m. to 8 p.m., weekdays; 8 a.m. to noon, weekends). (4) If a patient was rehospitalized during the intervention period, the APN resumed daily hospital visits to facilitate the transition from hospital to home. (5) APNs had email/phone access to multidisciplinary team for consultation of cases as required. (6) APNs collaborated with each participants’ physician regarding adjustments in medications and other therapies or worked under specific guidance from physician. (7) Self-management of symptoms was promoted by APNs teaching participants and caregivers about early symptom recognition and effective treatment, such as the use of as-needed diuretics. (8) Taped teaching material was left with participants.</w:t>
            </w:r>
          </w:p>
          <w:p w14:paraId="1E05FE4D" w14:textId="51DF3256" w:rsidR="005E0374" w:rsidRPr="00914D33" w:rsidRDefault="005E0374" w:rsidP="005E0374">
            <w:pPr>
              <w:jc w:val="left"/>
              <w:rPr>
                <w:sz w:val="18"/>
                <w:szCs w:val="18"/>
              </w:rPr>
            </w:pPr>
            <w:r w:rsidRPr="00914D33">
              <w:t>Delivery personnel:</w:t>
            </w:r>
            <w:r w:rsidRPr="00914D33">
              <w:rPr>
                <w:sz w:val="18"/>
                <w:szCs w:val="18"/>
              </w:rPr>
              <w:t xml:space="preserve"> </w:t>
            </w:r>
            <w:r w:rsidR="006409A2" w:rsidRPr="006409A2">
              <w:rPr>
                <w:sz w:val="18"/>
                <w:szCs w:val="18"/>
              </w:rPr>
              <w:t>Single HF specialist nurse</w:t>
            </w:r>
            <w:r w:rsidRPr="00914D33">
              <w:rPr>
                <w:sz w:val="18"/>
                <w:szCs w:val="18"/>
              </w:rPr>
              <w:t xml:space="preserve"> (</w:t>
            </w:r>
            <w:r w:rsidR="00DA0F41">
              <w:rPr>
                <w:sz w:val="18"/>
                <w:szCs w:val="18"/>
              </w:rPr>
              <w:t>t</w:t>
            </w:r>
            <w:r w:rsidRPr="00914D33">
              <w:rPr>
                <w:sz w:val="18"/>
                <w:szCs w:val="18"/>
              </w:rPr>
              <w:t>rained advanced practice nurse)</w:t>
            </w:r>
          </w:p>
          <w:p w14:paraId="66F99295" w14:textId="7695E51F" w:rsidR="005E0374" w:rsidRPr="00914D33" w:rsidRDefault="005E0374" w:rsidP="005E0374">
            <w:pPr>
              <w:jc w:val="left"/>
              <w:rPr>
                <w:sz w:val="18"/>
                <w:szCs w:val="18"/>
              </w:rPr>
            </w:pPr>
            <w:r w:rsidRPr="00914D33">
              <w:t xml:space="preserve">Communication method: </w:t>
            </w:r>
            <w:r w:rsidRPr="00914D33">
              <w:rPr>
                <w:sz w:val="18"/>
                <w:szCs w:val="18"/>
              </w:rPr>
              <w:t>(Face-to-face contact and telephone calls)</w:t>
            </w:r>
          </w:p>
          <w:p w14:paraId="0F794A54" w14:textId="77777777" w:rsidR="005E0374" w:rsidRPr="00914D33" w:rsidRDefault="005E0374" w:rsidP="005E0374">
            <w:pPr>
              <w:jc w:val="left"/>
              <w:rPr>
                <w:sz w:val="18"/>
                <w:szCs w:val="18"/>
              </w:rPr>
            </w:pPr>
            <w:r w:rsidRPr="00914D33">
              <w:rPr>
                <w:szCs w:val="21"/>
              </w:rPr>
              <w:t>Duration &amp; Complexity:</w:t>
            </w:r>
            <w:r w:rsidRPr="00914D33">
              <w:rPr>
                <w:sz w:val="18"/>
                <w:szCs w:val="18"/>
              </w:rPr>
              <w:t xml:space="preserve"> 3 mo./multiple contacts</w:t>
            </w:r>
          </w:p>
          <w:p w14:paraId="3B253715" w14:textId="77777777" w:rsidR="005E0374" w:rsidRPr="00914D33" w:rsidRDefault="005E0374" w:rsidP="005E0374">
            <w:pPr>
              <w:jc w:val="left"/>
            </w:pPr>
            <w:r w:rsidRPr="00914D33">
              <w:rPr>
                <w:szCs w:val="21"/>
              </w:rPr>
              <w:t xml:space="preserve">Environment: </w:t>
            </w:r>
            <w:r w:rsidRPr="00914D33">
              <w:rPr>
                <w:sz w:val="18"/>
                <w:szCs w:val="18"/>
              </w:rPr>
              <w:t>Combination of settings</w:t>
            </w:r>
          </w:p>
          <w:p w14:paraId="5ABE56AC" w14:textId="45D93A88" w:rsidR="005E0374" w:rsidRPr="00914D33" w:rsidRDefault="005E0374" w:rsidP="005E0374">
            <w:r w:rsidRPr="00914D33">
              <w:t>Com/ty:</w:t>
            </w:r>
            <w:r w:rsidRPr="00914D33">
              <w:rPr>
                <w:sz w:val="18"/>
                <w:szCs w:val="18"/>
              </w:rPr>
              <w:t xml:space="preserve"> 31</w:t>
            </w:r>
          </w:p>
        </w:tc>
        <w:tc>
          <w:tcPr>
            <w:tcW w:w="1418" w:type="dxa"/>
            <w:tcBorders>
              <w:top w:val="single" w:sz="4" w:space="0" w:color="auto"/>
            </w:tcBorders>
          </w:tcPr>
          <w:p w14:paraId="530FE19F" w14:textId="5FC83A33" w:rsidR="005E0374" w:rsidRPr="00914D33" w:rsidRDefault="005E0374" w:rsidP="005E0374">
            <w:pPr>
              <w:jc w:val="left"/>
            </w:pPr>
            <w:r w:rsidRPr="00914D33">
              <w:rPr>
                <w:sz w:val="18"/>
                <w:szCs w:val="20"/>
              </w:rPr>
              <w:lastRenderedPageBreak/>
              <w:t xml:space="preserve">Routine care (including site-specific discharge planning and </w:t>
            </w:r>
            <w:r w:rsidRPr="00914D33">
              <w:rPr>
                <w:sz w:val="18"/>
                <w:szCs w:val="20"/>
              </w:rPr>
              <w:lastRenderedPageBreak/>
              <w:t>clinical paths) for the admitting hospital; Standard home agency care if referred, consisting of comprehensive skilled home health services 7 d/</w:t>
            </w:r>
            <w:r w:rsidR="00B176A7">
              <w:rPr>
                <w:sz w:val="18"/>
                <w:szCs w:val="20"/>
              </w:rPr>
              <w:t>week</w:t>
            </w:r>
            <w:r w:rsidRPr="00914D33">
              <w:rPr>
                <w:sz w:val="18"/>
                <w:szCs w:val="20"/>
              </w:rPr>
              <w:t>; On-call registered nurse available 24 h/d; 58% of control participants received skilled nursing or physical therapy after index discharge.</w:t>
            </w:r>
          </w:p>
        </w:tc>
        <w:tc>
          <w:tcPr>
            <w:tcW w:w="1134" w:type="dxa"/>
            <w:tcBorders>
              <w:top w:val="single" w:sz="4" w:space="0" w:color="auto"/>
            </w:tcBorders>
          </w:tcPr>
          <w:p w14:paraId="1ABDE593" w14:textId="3A14632F" w:rsidR="005E0374" w:rsidRPr="00914D33" w:rsidRDefault="005E0374" w:rsidP="005E0374">
            <w:pPr>
              <w:jc w:val="left"/>
              <w:rPr>
                <w:sz w:val="18"/>
                <w:szCs w:val="20"/>
              </w:rPr>
            </w:pPr>
            <w:r w:rsidRPr="00914D33">
              <w:rPr>
                <w:sz w:val="18"/>
                <w:szCs w:val="20"/>
              </w:rPr>
              <w:lastRenderedPageBreak/>
              <w:t>All-cause readmission</w:t>
            </w:r>
          </w:p>
          <w:p w14:paraId="3774963B" w14:textId="68E3189B" w:rsidR="005E0374" w:rsidRPr="00914D33" w:rsidRDefault="005E0374" w:rsidP="005E0374">
            <w:r w:rsidRPr="00914D33">
              <w:rPr>
                <w:sz w:val="18"/>
                <w:szCs w:val="20"/>
              </w:rPr>
              <w:t>/6 mo.</w:t>
            </w:r>
          </w:p>
        </w:tc>
      </w:tr>
      <w:tr w:rsidR="005E0374" w:rsidRPr="00914D33" w14:paraId="55C119E7" w14:textId="77777777" w:rsidTr="00925456">
        <w:trPr>
          <w:jc w:val="center"/>
        </w:trPr>
        <w:tc>
          <w:tcPr>
            <w:tcW w:w="1270" w:type="dxa"/>
            <w:tcBorders>
              <w:top w:val="single" w:sz="4" w:space="0" w:color="auto"/>
              <w:left w:val="single" w:sz="4" w:space="0" w:color="auto"/>
              <w:bottom w:val="single" w:sz="4" w:space="0" w:color="auto"/>
              <w:right w:val="single" w:sz="4" w:space="0" w:color="auto"/>
            </w:tcBorders>
            <w:shd w:val="clear" w:color="auto" w:fill="auto"/>
          </w:tcPr>
          <w:p w14:paraId="7F26170C" w14:textId="1F718BE3" w:rsidR="005E0374" w:rsidRPr="00914D33" w:rsidRDefault="005E0374" w:rsidP="005E0374">
            <w:pPr>
              <w:jc w:val="center"/>
              <w:rPr>
                <w:rFonts w:eastAsia="等线 Light"/>
                <w:szCs w:val="21"/>
              </w:rPr>
            </w:pPr>
            <w:r w:rsidRPr="00914D33">
              <w:rPr>
                <w:rFonts w:eastAsia="等线 Light"/>
                <w:szCs w:val="21"/>
              </w:rPr>
              <w:lastRenderedPageBreak/>
              <w:t>Negarandeh 2019</w:t>
            </w:r>
          </w:p>
          <w:p w14:paraId="08C834F7" w14:textId="06F5D178" w:rsidR="005E0374" w:rsidRPr="00914D33" w:rsidRDefault="005E0374" w:rsidP="005E0374">
            <w:pPr>
              <w:jc w:val="center"/>
            </w:pPr>
            <w:r w:rsidRPr="00914D33">
              <w:rPr>
                <w:rFonts w:eastAsia="等线 Light"/>
                <w:szCs w:val="21"/>
              </w:rPr>
              <w:t>(Iran)</w:t>
            </w:r>
          </w:p>
        </w:tc>
        <w:tc>
          <w:tcPr>
            <w:tcW w:w="1279" w:type="dxa"/>
            <w:tcBorders>
              <w:top w:val="single" w:sz="4" w:space="0" w:color="auto"/>
            </w:tcBorders>
          </w:tcPr>
          <w:p w14:paraId="2B2EA42C" w14:textId="4E94D548" w:rsidR="005E0374" w:rsidRPr="00914D33" w:rsidRDefault="005E0374" w:rsidP="005E0374">
            <w:pPr>
              <w:jc w:val="center"/>
            </w:pPr>
            <w:r w:rsidRPr="00914D33">
              <w:t>Single-center</w:t>
            </w:r>
          </w:p>
          <w:p w14:paraId="375CEF59" w14:textId="0FFA0941" w:rsidR="005E0374" w:rsidRPr="00914D33" w:rsidRDefault="005E0374" w:rsidP="005E0374">
            <w:pPr>
              <w:jc w:val="center"/>
            </w:pPr>
            <w:r w:rsidRPr="00914D33">
              <w:rPr>
                <w:i/>
                <w:iCs/>
              </w:rPr>
              <w:t>N</w:t>
            </w:r>
            <w:r w:rsidRPr="00914D33">
              <w:t>=80</w:t>
            </w:r>
          </w:p>
          <w:p w14:paraId="03A49152" w14:textId="70EBC086" w:rsidR="005E0374" w:rsidRPr="00914D33" w:rsidRDefault="005E0374" w:rsidP="005E0374">
            <w:pPr>
              <w:jc w:val="center"/>
              <w:rPr>
                <w:color w:val="FF0000"/>
              </w:rPr>
            </w:pPr>
            <w:r w:rsidRPr="00914D33">
              <w:t>40 vs. 40</w:t>
            </w:r>
          </w:p>
        </w:tc>
        <w:tc>
          <w:tcPr>
            <w:tcW w:w="2550" w:type="dxa"/>
            <w:tcBorders>
              <w:top w:val="single" w:sz="4" w:space="0" w:color="auto"/>
            </w:tcBorders>
          </w:tcPr>
          <w:p w14:paraId="132FDDBD" w14:textId="6DA06EC3" w:rsidR="005E0374" w:rsidRPr="00914D33" w:rsidRDefault="005E0374" w:rsidP="005E0374">
            <w:pPr>
              <w:jc w:val="left"/>
              <w:rPr>
                <w:sz w:val="18"/>
                <w:szCs w:val="20"/>
              </w:rPr>
            </w:pPr>
            <w:r w:rsidRPr="00914D33">
              <w:t>Age</w:t>
            </w:r>
            <w:r w:rsidRPr="00914D33">
              <w:rPr>
                <w:sz w:val="18"/>
                <w:szCs w:val="20"/>
              </w:rPr>
              <w:t xml:space="preserve"> n(%)</w:t>
            </w:r>
            <w:r w:rsidRPr="00914D33">
              <w:t>:</w:t>
            </w:r>
            <w:r w:rsidRPr="00914D33">
              <w:rPr>
                <w:sz w:val="18"/>
                <w:szCs w:val="20"/>
              </w:rPr>
              <w:t xml:space="preserve"> </w:t>
            </w:r>
          </w:p>
          <w:p w14:paraId="3813CF58" w14:textId="4DE0DFEB" w:rsidR="005E0374" w:rsidRPr="00914D33" w:rsidRDefault="005E0374" w:rsidP="005E0374">
            <w:pPr>
              <w:jc w:val="left"/>
              <w:rPr>
                <w:sz w:val="18"/>
                <w:szCs w:val="20"/>
              </w:rPr>
            </w:pPr>
            <w:r w:rsidRPr="00914D33">
              <w:rPr>
                <w:sz w:val="18"/>
                <w:szCs w:val="20"/>
              </w:rPr>
              <w:t>45-50: 15(42.9) vs. 14(42.4)</w:t>
            </w:r>
          </w:p>
          <w:p w14:paraId="2AC17C17" w14:textId="2B2B50A8" w:rsidR="005E0374" w:rsidRPr="00914D33" w:rsidRDefault="005E0374" w:rsidP="005E0374">
            <w:pPr>
              <w:jc w:val="left"/>
              <w:rPr>
                <w:sz w:val="18"/>
                <w:szCs w:val="20"/>
              </w:rPr>
            </w:pPr>
            <w:r w:rsidRPr="00914D33">
              <w:rPr>
                <w:sz w:val="18"/>
                <w:szCs w:val="20"/>
              </w:rPr>
              <w:t>50-60: 8(22.9) vs. 10(30.3)</w:t>
            </w:r>
          </w:p>
          <w:p w14:paraId="067A158F" w14:textId="05E8DDFD" w:rsidR="005E0374" w:rsidRPr="00914D33" w:rsidRDefault="005E0374" w:rsidP="005E0374">
            <w:pPr>
              <w:jc w:val="left"/>
              <w:rPr>
                <w:sz w:val="18"/>
                <w:szCs w:val="20"/>
              </w:rPr>
            </w:pPr>
            <w:r w:rsidRPr="00914D33">
              <w:rPr>
                <w:sz w:val="18"/>
                <w:szCs w:val="20"/>
              </w:rPr>
              <w:t>60-70: 12(34.3) vs. 9(27.3)</w:t>
            </w:r>
          </w:p>
          <w:p w14:paraId="6B0633E4" w14:textId="6BD1E961" w:rsidR="005E0374" w:rsidRPr="00914D33" w:rsidRDefault="005E0374" w:rsidP="005E0374">
            <w:pPr>
              <w:jc w:val="left"/>
            </w:pPr>
            <w:r w:rsidRPr="00914D33">
              <w:t xml:space="preserve">Male </w:t>
            </w:r>
            <w:r w:rsidRPr="00914D33">
              <w:rPr>
                <w:sz w:val="18"/>
                <w:szCs w:val="20"/>
              </w:rPr>
              <w:t>(%)</w:t>
            </w:r>
            <w:r w:rsidRPr="00914D33">
              <w:t xml:space="preserve">: </w:t>
            </w:r>
            <w:r w:rsidRPr="00914D33">
              <w:rPr>
                <w:sz w:val="18"/>
                <w:szCs w:val="20"/>
              </w:rPr>
              <w:t>60 (</w:t>
            </w:r>
            <w:r w:rsidRPr="00914D33">
              <w:rPr>
                <w:i/>
                <w:iCs/>
                <w:sz w:val="18"/>
                <w:szCs w:val="20"/>
              </w:rPr>
              <w:t>N</w:t>
            </w:r>
            <w:r w:rsidRPr="00914D33">
              <w:rPr>
                <w:i/>
                <w:iCs/>
                <w:sz w:val="18"/>
                <w:szCs w:val="20"/>
                <w:vertAlign w:val="subscript"/>
              </w:rPr>
              <w:t>1</w:t>
            </w:r>
            <w:r w:rsidRPr="00914D33">
              <w:rPr>
                <w:sz w:val="18"/>
                <w:szCs w:val="20"/>
              </w:rPr>
              <w:t>=35) vs. 60.6 (</w:t>
            </w:r>
            <w:r w:rsidRPr="00914D33">
              <w:rPr>
                <w:i/>
                <w:iCs/>
                <w:sz w:val="18"/>
                <w:szCs w:val="20"/>
              </w:rPr>
              <w:t>N</w:t>
            </w:r>
            <w:r w:rsidRPr="00914D33">
              <w:rPr>
                <w:i/>
                <w:iCs/>
                <w:sz w:val="18"/>
                <w:szCs w:val="20"/>
                <w:vertAlign w:val="subscript"/>
              </w:rPr>
              <w:t>2</w:t>
            </w:r>
            <w:r w:rsidRPr="00914D33">
              <w:rPr>
                <w:sz w:val="18"/>
                <w:szCs w:val="20"/>
              </w:rPr>
              <w:t xml:space="preserve">=33); (60.3) </w:t>
            </w:r>
          </w:p>
          <w:p w14:paraId="68019242" w14:textId="77777777" w:rsidR="005E0374" w:rsidRPr="00914D33" w:rsidRDefault="005E0374" w:rsidP="005E0374">
            <w:pPr>
              <w:jc w:val="left"/>
            </w:pPr>
            <w:r w:rsidRPr="00914D33">
              <w:t xml:space="preserve">Severity of HF </w:t>
            </w:r>
            <w:r w:rsidRPr="00914D33">
              <w:rPr>
                <w:sz w:val="18"/>
                <w:szCs w:val="20"/>
              </w:rPr>
              <w:t>(%)</w:t>
            </w:r>
            <w:r w:rsidRPr="00914D33">
              <w:t>:</w:t>
            </w:r>
          </w:p>
          <w:p w14:paraId="1F54E57D" w14:textId="77777777" w:rsidR="005E0374" w:rsidRPr="00914D33" w:rsidRDefault="005E0374" w:rsidP="005E0374">
            <w:pPr>
              <w:ind w:leftChars="106" w:left="223"/>
              <w:jc w:val="left"/>
              <w:rPr>
                <w:sz w:val="18"/>
                <w:szCs w:val="20"/>
              </w:rPr>
            </w:pPr>
            <w:r w:rsidRPr="00914D33">
              <w:rPr>
                <w:sz w:val="18"/>
                <w:szCs w:val="18"/>
              </w:rPr>
              <w:lastRenderedPageBreak/>
              <w:t xml:space="preserve">NYHA </w:t>
            </w:r>
            <w:r w:rsidRPr="00914D33">
              <w:rPr>
                <w:sz w:val="18"/>
                <w:szCs w:val="20"/>
              </w:rPr>
              <w:t>Ⅲ-Ⅳ</w:t>
            </w:r>
            <w:r w:rsidRPr="00914D33">
              <w:rPr>
                <w:sz w:val="18"/>
                <w:szCs w:val="18"/>
              </w:rPr>
              <w:t>: NR</w:t>
            </w:r>
          </w:p>
          <w:p w14:paraId="16F4BB63" w14:textId="737B59F1" w:rsidR="005E0374" w:rsidRPr="00914D33" w:rsidRDefault="005E0374" w:rsidP="005E0374">
            <w:pPr>
              <w:ind w:leftChars="106" w:left="223" w:firstLine="1"/>
              <w:jc w:val="left"/>
              <w:rPr>
                <w:sz w:val="18"/>
                <w:szCs w:val="20"/>
              </w:rPr>
            </w:pPr>
            <w:r w:rsidRPr="00914D33">
              <w:rPr>
                <w:sz w:val="18"/>
                <w:szCs w:val="18"/>
              </w:rPr>
              <w:t>LVEF: NR</w:t>
            </w:r>
          </w:p>
          <w:p w14:paraId="45C589AD" w14:textId="77777777" w:rsidR="005E0374" w:rsidRPr="00914D33" w:rsidRDefault="005E0374" w:rsidP="005E0374">
            <w:pPr>
              <w:jc w:val="left"/>
            </w:pPr>
            <w:r w:rsidRPr="00914D33">
              <w:t xml:space="preserve">Medication at discharge </w:t>
            </w:r>
            <w:r w:rsidRPr="00914D33">
              <w:rPr>
                <w:sz w:val="18"/>
                <w:szCs w:val="20"/>
              </w:rPr>
              <w:t>(%)</w:t>
            </w:r>
            <w:r w:rsidRPr="00914D33">
              <w:t>:</w:t>
            </w:r>
          </w:p>
          <w:p w14:paraId="463F7AFA" w14:textId="77777777" w:rsidR="005E0374" w:rsidRPr="00914D33" w:rsidRDefault="005E0374" w:rsidP="005E0374">
            <w:pPr>
              <w:ind w:leftChars="106" w:left="223"/>
              <w:jc w:val="left"/>
              <w:rPr>
                <w:sz w:val="18"/>
                <w:szCs w:val="18"/>
              </w:rPr>
            </w:pPr>
            <w:r w:rsidRPr="00914D33">
              <w:rPr>
                <w:sz w:val="18"/>
                <w:szCs w:val="18"/>
              </w:rPr>
              <w:t>ACEI/ARB: NR</w:t>
            </w:r>
          </w:p>
          <w:p w14:paraId="5B67A2FF" w14:textId="0C5DAD74" w:rsidR="005E0374" w:rsidRPr="00914D33" w:rsidRDefault="005E0374" w:rsidP="005E0374">
            <w:pPr>
              <w:ind w:firstLineChars="123" w:firstLine="221"/>
            </w:pPr>
            <w:r w:rsidRPr="00914D33">
              <w:rPr>
                <w:i/>
                <w:iCs/>
                <w:sz w:val="18"/>
                <w:szCs w:val="18"/>
              </w:rPr>
              <w:sym w:font="Symbol" w:char="F062"/>
            </w:r>
            <w:r w:rsidRPr="00914D33">
              <w:rPr>
                <w:i/>
                <w:iCs/>
                <w:sz w:val="18"/>
                <w:szCs w:val="18"/>
              </w:rPr>
              <w:t>-</w:t>
            </w:r>
            <w:r w:rsidRPr="00914D33">
              <w:rPr>
                <w:sz w:val="18"/>
                <w:szCs w:val="18"/>
              </w:rPr>
              <w:t xml:space="preserve">blockers: </w:t>
            </w:r>
            <w:r w:rsidRPr="00914D33">
              <w:rPr>
                <w:sz w:val="18"/>
                <w:szCs w:val="20"/>
              </w:rPr>
              <w:t>NR</w:t>
            </w:r>
          </w:p>
        </w:tc>
        <w:tc>
          <w:tcPr>
            <w:tcW w:w="6945" w:type="dxa"/>
            <w:tcBorders>
              <w:top w:val="single" w:sz="4" w:space="0" w:color="auto"/>
            </w:tcBorders>
          </w:tcPr>
          <w:p w14:paraId="00D3EC73" w14:textId="450F6C43" w:rsidR="005E0374" w:rsidRPr="00914D33" w:rsidRDefault="005E0374" w:rsidP="005E0374">
            <w:pPr>
              <w:jc w:val="left"/>
              <w:rPr>
                <w:i/>
                <w:iCs/>
                <w:szCs w:val="21"/>
              </w:rPr>
            </w:pPr>
            <w:r w:rsidRPr="00914D33">
              <w:rPr>
                <w:szCs w:val="21"/>
              </w:rPr>
              <w:lastRenderedPageBreak/>
              <w:t xml:space="preserve">Intervention category: </w:t>
            </w:r>
            <w:r w:rsidRPr="00914D33">
              <w:rPr>
                <w:i/>
                <w:iCs/>
                <w:sz w:val="18"/>
                <w:szCs w:val="18"/>
                <w:u w:val="single"/>
              </w:rPr>
              <w:t>Structured telephone support</w:t>
            </w:r>
          </w:p>
          <w:p w14:paraId="5D2298D2" w14:textId="32FFB167" w:rsidR="005E0374" w:rsidRPr="00914D33" w:rsidRDefault="005E0374" w:rsidP="005E0374">
            <w:pPr>
              <w:jc w:val="left"/>
              <w:rPr>
                <w:szCs w:val="21"/>
              </w:rPr>
            </w:pPr>
            <w:r w:rsidRPr="00914D33">
              <w:rPr>
                <w:szCs w:val="21"/>
              </w:rPr>
              <w:t xml:space="preserve">Recipient: </w:t>
            </w:r>
            <w:r w:rsidRPr="00914D33">
              <w:rPr>
                <w:sz w:val="18"/>
                <w:szCs w:val="18"/>
              </w:rPr>
              <w:t>Patient alone</w:t>
            </w:r>
          </w:p>
          <w:p w14:paraId="469DDC40" w14:textId="58726BA1" w:rsidR="005E0374" w:rsidRPr="00914D33" w:rsidRDefault="005E0374" w:rsidP="005E0374">
            <w:pPr>
              <w:jc w:val="left"/>
              <w:rPr>
                <w:sz w:val="18"/>
                <w:szCs w:val="18"/>
              </w:rPr>
            </w:pPr>
            <w:r w:rsidRPr="00914D33">
              <w:rPr>
                <w:szCs w:val="21"/>
              </w:rPr>
              <w:t>Content:</w:t>
            </w:r>
            <w:r w:rsidRPr="00914D33">
              <w:t xml:space="preserve"> </w:t>
            </w:r>
            <w:r w:rsidRPr="00914D33">
              <w:rPr>
                <w:sz w:val="18"/>
                <w:szCs w:val="18"/>
              </w:rPr>
              <w:t xml:space="preserve">(1) After hospital discharge, participants were followed up using telephone support lasting for 2 mon. During the 1st mon, two 20-min phone calls were made </w:t>
            </w:r>
            <w:r w:rsidR="00B176A7">
              <w:rPr>
                <w:sz w:val="18"/>
                <w:szCs w:val="18"/>
              </w:rPr>
              <w:t>week</w:t>
            </w:r>
            <w:r w:rsidRPr="00914D33">
              <w:rPr>
                <w:sz w:val="18"/>
                <w:szCs w:val="18"/>
              </w:rPr>
              <w:t xml:space="preserve">ly that could vary based on the patients’ needs and educational questions; in the 2nd mon, calls were made once a </w:t>
            </w:r>
            <w:r w:rsidR="00B176A7">
              <w:rPr>
                <w:sz w:val="18"/>
                <w:szCs w:val="18"/>
              </w:rPr>
              <w:t>week</w:t>
            </w:r>
            <w:r w:rsidRPr="00914D33">
              <w:rPr>
                <w:sz w:val="18"/>
                <w:szCs w:val="18"/>
              </w:rPr>
              <w:t xml:space="preserve">. (2) The educational needs of patients were evaluated before and during the follow-up. Intervention included evaluating patient’s self-care status, providing necessary </w:t>
            </w:r>
            <w:r w:rsidRPr="00914D33">
              <w:rPr>
                <w:sz w:val="18"/>
                <w:szCs w:val="18"/>
              </w:rPr>
              <w:lastRenderedPageBreak/>
              <w:t>recommendations and education for performing self-care behaviors, follow-up, and reevaluation. Educational contents were developed based on the needs of the participants and the HF self-care behavior questionnaire using the literature review and evidence-based sources. Education was provided interactively and mostly based on the patients’ conditions.</w:t>
            </w:r>
          </w:p>
          <w:p w14:paraId="21514A46" w14:textId="32D4249B" w:rsidR="005E0374" w:rsidRPr="00914D33" w:rsidRDefault="005E0374" w:rsidP="005E0374">
            <w:pPr>
              <w:jc w:val="left"/>
              <w:rPr>
                <w:sz w:val="18"/>
                <w:szCs w:val="18"/>
              </w:rPr>
            </w:pPr>
            <w:r w:rsidRPr="00914D33">
              <w:t>Delivery personnel:</w:t>
            </w:r>
            <w:r w:rsidRPr="00914D33">
              <w:rPr>
                <w:sz w:val="18"/>
                <w:szCs w:val="18"/>
              </w:rPr>
              <w:t xml:space="preserve"> </w:t>
            </w:r>
            <w:r w:rsidR="006409A2" w:rsidRPr="006409A2">
              <w:rPr>
                <w:sz w:val="18"/>
                <w:szCs w:val="18"/>
              </w:rPr>
              <w:t>Single generalist nurse</w:t>
            </w:r>
            <w:r w:rsidRPr="00914D33">
              <w:rPr>
                <w:sz w:val="18"/>
                <w:szCs w:val="18"/>
              </w:rPr>
              <w:t xml:space="preserve"> (</w:t>
            </w:r>
            <w:r w:rsidR="008B128D">
              <w:rPr>
                <w:sz w:val="18"/>
                <w:szCs w:val="18"/>
              </w:rPr>
              <w:t>t</w:t>
            </w:r>
            <w:r w:rsidRPr="00914D33">
              <w:rPr>
                <w:sz w:val="18"/>
                <w:szCs w:val="18"/>
              </w:rPr>
              <w:t>rained nurse)</w:t>
            </w:r>
          </w:p>
          <w:p w14:paraId="469B1634" w14:textId="5A98F444" w:rsidR="005E0374" w:rsidRPr="00914D33" w:rsidRDefault="005E0374" w:rsidP="005E0374">
            <w:pPr>
              <w:jc w:val="left"/>
              <w:rPr>
                <w:sz w:val="18"/>
                <w:szCs w:val="18"/>
              </w:rPr>
            </w:pPr>
            <w:r w:rsidRPr="00914D33">
              <w:t xml:space="preserve">Communication method: </w:t>
            </w:r>
            <w:r w:rsidRPr="00914D33">
              <w:rPr>
                <w:sz w:val="18"/>
                <w:szCs w:val="18"/>
              </w:rPr>
              <w:t>Person-to-person by telephone</w:t>
            </w:r>
          </w:p>
          <w:p w14:paraId="46AF9A43" w14:textId="3F894EF2" w:rsidR="005E0374" w:rsidRPr="00914D33" w:rsidRDefault="005E0374" w:rsidP="005E0374">
            <w:pPr>
              <w:jc w:val="left"/>
              <w:rPr>
                <w:color w:val="FF0000"/>
                <w:sz w:val="18"/>
                <w:szCs w:val="18"/>
              </w:rPr>
            </w:pPr>
            <w:r w:rsidRPr="00914D33">
              <w:rPr>
                <w:szCs w:val="21"/>
              </w:rPr>
              <w:t>Duration &amp; Complexity:</w:t>
            </w:r>
            <w:r w:rsidRPr="00914D33">
              <w:rPr>
                <w:sz w:val="18"/>
                <w:szCs w:val="18"/>
              </w:rPr>
              <w:t xml:space="preserve"> 2 mo./multiple contacts</w:t>
            </w:r>
          </w:p>
          <w:p w14:paraId="59BDE038" w14:textId="23F9CC05" w:rsidR="005E0374" w:rsidRPr="00914D33" w:rsidRDefault="005E0374" w:rsidP="005E0374">
            <w:pPr>
              <w:jc w:val="left"/>
            </w:pPr>
            <w:r w:rsidRPr="00914D33">
              <w:rPr>
                <w:szCs w:val="21"/>
              </w:rPr>
              <w:t xml:space="preserve">Environment: </w:t>
            </w:r>
            <w:r w:rsidRPr="00914D33">
              <w:rPr>
                <w:sz w:val="18"/>
                <w:szCs w:val="18"/>
              </w:rPr>
              <w:t>Telephone or internet-based</w:t>
            </w:r>
          </w:p>
          <w:p w14:paraId="36FB50DF" w14:textId="3BF5D2C7" w:rsidR="005E0374" w:rsidRPr="00914D33" w:rsidRDefault="005E0374" w:rsidP="005E0374">
            <w:pPr>
              <w:rPr>
                <w:color w:val="FF0000"/>
              </w:rPr>
            </w:pPr>
            <w:r w:rsidRPr="00914D33">
              <w:t>Com/ty:</w:t>
            </w:r>
            <w:r w:rsidRPr="00914D33">
              <w:rPr>
                <w:sz w:val="18"/>
                <w:szCs w:val="18"/>
              </w:rPr>
              <w:t xml:space="preserve"> 16</w:t>
            </w:r>
          </w:p>
        </w:tc>
        <w:tc>
          <w:tcPr>
            <w:tcW w:w="1418" w:type="dxa"/>
            <w:tcBorders>
              <w:top w:val="single" w:sz="4" w:space="0" w:color="auto"/>
            </w:tcBorders>
          </w:tcPr>
          <w:p w14:paraId="625A4B42" w14:textId="2BEA10BC" w:rsidR="005E0374" w:rsidRPr="00914D33" w:rsidRDefault="005E0374" w:rsidP="005E0374">
            <w:pPr>
              <w:jc w:val="left"/>
            </w:pPr>
            <w:r w:rsidRPr="00914D33">
              <w:rPr>
                <w:sz w:val="18"/>
                <w:szCs w:val="20"/>
              </w:rPr>
              <w:lastRenderedPageBreak/>
              <w:t>Usual care with education provided at the time of discharge.</w:t>
            </w:r>
          </w:p>
        </w:tc>
        <w:tc>
          <w:tcPr>
            <w:tcW w:w="1134" w:type="dxa"/>
            <w:tcBorders>
              <w:top w:val="single" w:sz="4" w:space="0" w:color="auto"/>
            </w:tcBorders>
          </w:tcPr>
          <w:p w14:paraId="3428A25F" w14:textId="02033DC4" w:rsidR="005E0374" w:rsidRPr="00914D33" w:rsidRDefault="005E0374" w:rsidP="005E0374">
            <w:pPr>
              <w:jc w:val="left"/>
              <w:rPr>
                <w:sz w:val="18"/>
                <w:szCs w:val="20"/>
              </w:rPr>
            </w:pPr>
            <w:r w:rsidRPr="00914D33">
              <w:rPr>
                <w:sz w:val="18"/>
                <w:szCs w:val="20"/>
              </w:rPr>
              <w:t>HF readmission</w:t>
            </w:r>
          </w:p>
          <w:p w14:paraId="2CD72C09" w14:textId="3930148F" w:rsidR="005E0374" w:rsidRPr="00914D33" w:rsidRDefault="005E0374" w:rsidP="005E0374">
            <w:r w:rsidRPr="00914D33">
              <w:rPr>
                <w:sz w:val="18"/>
                <w:szCs w:val="20"/>
              </w:rPr>
              <w:t>/2 mo.</w:t>
            </w:r>
          </w:p>
        </w:tc>
      </w:tr>
      <w:tr w:rsidR="005E0374" w:rsidRPr="00914D33" w14:paraId="05B1BB76" w14:textId="77777777" w:rsidTr="00925456">
        <w:trPr>
          <w:jc w:val="center"/>
        </w:trPr>
        <w:tc>
          <w:tcPr>
            <w:tcW w:w="1270" w:type="dxa"/>
            <w:tcBorders>
              <w:top w:val="single" w:sz="4" w:space="0" w:color="auto"/>
              <w:left w:val="single" w:sz="4" w:space="0" w:color="auto"/>
              <w:bottom w:val="single" w:sz="4" w:space="0" w:color="auto"/>
              <w:right w:val="single" w:sz="4" w:space="0" w:color="auto"/>
            </w:tcBorders>
            <w:shd w:val="clear" w:color="auto" w:fill="auto"/>
          </w:tcPr>
          <w:p w14:paraId="3BEFB2BD" w14:textId="77777777" w:rsidR="005E0374" w:rsidRPr="00914D33" w:rsidRDefault="005E0374" w:rsidP="005E0374">
            <w:pPr>
              <w:jc w:val="center"/>
              <w:rPr>
                <w:rFonts w:eastAsia="等线 Light"/>
                <w:szCs w:val="21"/>
              </w:rPr>
            </w:pPr>
            <w:r w:rsidRPr="00914D33">
              <w:rPr>
                <w:rFonts w:eastAsia="等线 Light"/>
                <w:szCs w:val="21"/>
              </w:rPr>
              <w:t>Nucifora 2006</w:t>
            </w:r>
          </w:p>
          <w:p w14:paraId="380F19DB" w14:textId="120A9B2C" w:rsidR="005E0374" w:rsidRPr="00914D33" w:rsidRDefault="005E0374" w:rsidP="005E0374">
            <w:pPr>
              <w:jc w:val="center"/>
              <w:rPr>
                <w:szCs w:val="21"/>
              </w:rPr>
            </w:pPr>
            <w:r w:rsidRPr="00914D33">
              <w:rPr>
                <w:rFonts w:eastAsia="等线 Light"/>
                <w:szCs w:val="21"/>
              </w:rPr>
              <w:t>(Italy)</w:t>
            </w:r>
          </w:p>
        </w:tc>
        <w:tc>
          <w:tcPr>
            <w:tcW w:w="1279" w:type="dxa"/>
            <w:tcBorders>
              <w:top w:val="single" w:sz="4" w:space="0" w:color="auto"/>
            </w:tcBorders>
            <w:shd w:val="clear" w:color="auto" w:fill="auto"/>
          </w:tcPr>
          <w:p w14:paraId="10BDD035" w14:textId="77777777" w:rsidR="005E0374" w:rsidRPr="00914D33" w:rsidRDefault="005E0374" w:rsidP="005E0374">
            <w:pPr>
              <w:jc w:val="center"/>
            </w:pPr>
            <w:r w:rsidRPr="00914D33">
              <w:t>Single-center</w:t>
            </w:r>
          </w:p>
          <w:p w14:paraId="5CE93E8B" w14:textId="1123A0DD" w:rsidR="005E0374" w:rsidRPr="00914D33" w:rsidRDefault="005E0374" w:rsidP="005E0374">
            <w:pPr>
              <w:jc w:val="center"/>
            </w:pPr>
            <w:r w:rsidRPr="00914D33">
              <w:rPr>
                <w:i/>
                <w:iCs/>
              </w:rPr>
              <w:t>N</w:t>
            </w:r>
            <w:r w:rsidRPr="00914D33">
              <w:t>=200</w:t>
            </w:r>
          </w:p>
          <w:p w14:paraId="365FAC3E" w14:textId="66ABEA04" w:rsidR="005E0374" w:rsidRPr="00914D33" w:rsidRDefault="005E0374" w:rsidP="005E0374">
            <w:pPr>
              <w:jc w:val="center"/>
            </w:pPr>
            <w:r w:rsidRPr="00914D33">
              <w:t>99 vs. 101</w:t>
            </w:r>
          </w:p>
        </w:tc>
        <w:tc>
          <w:tcPr>
            <w:tcW w:w="2550" w:type="dxa"/>
            <w:tcBorders>
              <w:top w:val="single" w:sz="4" w:space="0" w:color="auto"/>
            </w:tcBorders>
            <w:shd w:val="clear" w:color="auto" w:fill="auto"/>
          </w:tcPr>
          <w:p w14:paraId="1D70800F" w14:textId="77777777" w:rsidR="005E0374" w:rsidRPr="00914D33" w:rsidRDefault="005E0374" w:rsidP="005E0374">
            <w:pPr>
              <w:jc w:val="left"/>
              <w:rPr>
                <w:sz w:val="18"/>
                <w:szCs w:val="20"/>
              </w:rPr>
            </w:pPr>
            <w:r w:rsidRPr="00914D33">
              <w:t xml:space="preserve">Mean age: </w:t>
            </w:r>
            <w:r w:rsidRPr="00914D33">
              <w:rPr>
                <w:sz w:val="18"/>
                <w:szCs w:val="20"/>
              </w:rPr>
              <w:t>73</w:t>
            </w:r>
            <w:r w:rsidRPr="00914D33">
              <w:rPr>
                <w:sz w:val="18"/>
                <w:szCs w:val="20"/>
              </w:rPr>
              <w:sym w:font="Symbol" w:char="F0B1"/>
            </w:r>
            <w:r w:rsidRPr="00914D33">
              <w:rPr>
                <w:sz w:val="18"/>
                <w:szCs w:val="20"/>
              </w:rPr>
              <w:t>9 vs. 73</w:t>
            </w:r>
            <w:r w:rsidRPr="00914D33">
              <w:rPr>
                <w:sz w:val="18"/>
                <w:szCs w:val="20"/>
              </w:rPr>
              <w:sym w:font="Symbol" w:char="F0B1"/>
            </w:r>
            <w:r w:rsidRPr="00914D33">
              <w:rPr>
                <w:sz w:val="18"/>
                <w:szCs w:val="20"/>
              </w:rPr>
              <w:t>8; (73</w:t>
            </w:r>
            <w:r w:rsidRPr="00914D33">
              <w:rPr>
                <w:sz w:val="18"/>
                <w:szCs w:val="20"/>
              </w:rPr>
              <w:sym w:font="Symbol" w:char="F0B1"/>
            </w:r>
            <w:r w:rsidRPr="00914D33">
              <w:rPr>
                <w:sz w:val="18"/>
                <w:szCs w:val="20"/>
              </w:rPr>
              <w:t xml:space="preserve">8.5) </w:t>
            </w:r>
          </w:p>
          <w:p w14:paraId="7FED831B" w14:textId="77777777" w:rsidR="005E0374" w:rsidRPr="00914D33" w:rsidRDefault="005E0374" w:rsidP="005E0374">
            <w:pPr>
              <w:jc w:val="left"/>
            </w:pPr>
            <w:r w:rsidRPr="00914D33">
              <w:t xml:space="preserve">Male </w:t>
            </w:r>
            <w:r w:rsidRPr="00914D33">
              <w:rPr>
                <w:sz w:val="18"/>
                <w:szCs w:val="20"/>
              </w:rPr>
              <w:t>(%)</w:t>
            </w:r>
            <w:r w:rsidRPr="00914D33">
              <w:t xml:space="preserve">: </w:t>
            </w:r>
            <w:r w:rsidRPr="00914D33">
              <w:rPr>
                <w:sz w:val="18"/>
                <w:szCs w:val="20"/>
              </w:rPr>
              <w:t>62 vs. 62; (62)</w:t>
            </w:r>
          </w:p>
          <w:p w14:paraId="55CBA3D6" w14:textId="77777777" w:rsidR="005E0374" w:rsidRPr="00914D33" w:rsidRDefault="005E0374" w:rsidP="005E0374">
            <w:pPr>
              <w:jc w:val="left"/>
            </w:pPr>
            <w:r w:rsidRPr="00914D33">
              <w:t xml:space="preserve">Severity of HF </w:t>
            </w:r>
            <w:r w:rsidRPr="00914D33">
              <w:rPr>
                <w:sz w:val="18"/>
                <w:szCs w:val="20"/>
              </w:rPr>
              <w:t>(%)</w:t>
            </w:r>
            <w:r w:rsidRPr="00914D33">
              <w:t>:</w:t>
            </w:r>
          </w:p>
          <w:p w14:paraId="00591A7E" w14:textId="77777777" w:rsidR="005E0374" w:rsidRPr="00914D33" w:rsidRDefault="005E0374" w:rsidP="005E0374">
            <w:pPr>
              <w:ind w:leftChars="106" w:left="223"/>
              <w:jc w:val="left"/>
              <w:rPr>
                <w:sz w:val="18"/>
                <w:szCs w:val="20"/>
              </w:rPr>
            </w:pPr>
            <w:r w:rsidRPr="00914D33">
              <w:rPr>
                <w:sz w:val="18"/>
                <w:szCs w:val="18"/>
              </w:rPr>
              <w:t xml:space="preserve">NYHA </w:t>
            </w:r>
            <w:r w:rsidRPr="00914D33">
              <w:rPr>
                <w:sz w:val="18"/>
                <w:szCs w:val="20"/>
              </w:rPr>
              <w:t>Ⅲ-Ⅳ</w:t>
            </w:r>
            <w:r w:rsidRPr="00914D33">
              <w:rPr>
                <w:sz w:val="18"/>
                <w:szCs w:val="18"/>
              </w:rPr>
              <w:t>: 67 vs. 62; (64)</w:t>
            </w:r>
          </w:p>
          <w:p w14:paraId="755A0DC4" w14:textId="77777777" w:rsidR="005E0374" w:rsidRPr="00914D33" w:rsidRDefault="005E0374" w:rsidP="005E0374">
            <w:pPr>
              <w:ind w:leftChars="106" w:left="223" w:firstLine="1"/>
              <w:jc w:val="left"/>
              <w:rPr>
                <w:color w:val="FF0000"/>
                <w:sz w:val="18"/>
                <w:szCs w:val="20"/>
              </w:rPr>
            </w:pPr>
            <w:r w:rsidRPr="00914D33">
              <w:rPr>
                <w:sz w:val="18"/>
                <w:szCs w:val="18"/>
              </w:rPr>
              <w:t xml:space="preserve">LVEF: </w:t>
            </w:r>
            <w:r w:rsidRPr="00914D33">
              <w:rPr>
                <w:sz w:val="18"/>
                <w:szCs w:val="20"/>
              </w:rPr>
              <w:t>43</w:t>
            </w:r>
            <w:r w:rsidRPr="00914D33">
              <w:rPr>
                <w:sz w:val="18"/>
                <w:szCs w:val="20"/>
              </w:rPr>
              <w:sym w:font="Symbol" w:char="F0B1"/>
            </w:r>
            <w:r w:rsidRPr="00914D33">
              <w:rPr>
                <w:sz w:val="18"/>
                <w:szCs w:val="20"/>
              </w:rPr>
              <w:t>16 vs. 43</w:t>
            </w:r>
            <w:r w:rsidRPr="00914D33">
              <w:rPr>
                <w:sz w:val="18"/>
                <w:szCs w:val="20"/>
              </w:rPr>
              <w:sym w:font="Symbol" w:char="F0B1"/>
            </w:r>
            <w:r w:rsidRPr="00914D33">
              <w:rPr>
                <w:sz w:val="18"/>
                <w:szCs w:val="20"/>
              </w:rPr>
              <w:t>19; (43</w:t>
            </w:r>
            <w:r w:rsidRPr="00914D33">
              <w:rPr>
                <w:sz w:val="18"/>
                <w:szCs w:val="20"/>
              </w:rPr>
              <w:sym w:font="Symbol" w:char="F0B1"/>
            </w:r>
            <w:r w:rsidRPr="00914D33">
              <w:rPr>
                <w:sz w:val="18"/>
                <w:szCs w:val="20"/>
              </w:rPr>
              <w:t>17.5)</w:t>
            </w:r>
          </w:p>
          <w:p w14:paraId="1ACF08AD" w14:textId="77777777" w:rsidR="005E0374" w:rsidRPr="00914D33" w:rsidRDefault="005E0374" w:rsidP="005E0374">
            <w:pPr>
              <w:jc w:val="left"/>
            </w:pPr>
            <w:r w:rsidRPr="00914D33">
              <w:t xml:space="preserve">Medication at discharge </w:t>
            </w:r>
            <w:r w:rsidRPr="00914D33">
              <w:rPr>
                <w:sz w:val="18"/>
                <w:szCs w:val="20"/>
              </w:rPr>
              <w:t>(%)</w:t>
            </w:r>
            <w:r w:rsidRPr="00914D33">
              <w:t>:</w:t>
            </w:r>
          </w:p>
          <w:p w14:paraId="138C8913" w14:textId="77777777" w:rsidR="005E0374" w:rsidRPr="00914D33" w:rsidRDefault="005E0374" w:rsidP="005E0374">
            <w:pPr>
              <w:ind w:leftChars="106" w:left="223"/>
              <w:jc w:val="left"/>
              <w:rPr>
                <w:sz w:val="18"/>
                <w:szCs w:val="18"/>
              </w:rPr>
            </w:pPr>
            <w:r w:rsidRPr="00914D33">
              <w:rPr>
                <w:sz w:val="18"/>
                <w:szCs w:val="18"/>
              </w:rPr>
              <w:t>ACEI/ARB: 80</w:t>
            </w:r>
            <w:r w:rsidRPr="00914D33">
              <w:rPr>
                <w:sz w:val="18"/>
                <w:szCs w:val="20"/>
              </w:rPr>
              <w:t xml:space="preserve"> vs. 80</w:t>
            </w:r>
          </w:p>
          <w:p w14:paraId="0F5F9D85" w14:textId="11736889" w:rsidR="005E0374" w:rsidRPr="00914D33" w:rsidRDefault="005E0374" w:rsidP="005E0374">
            <w:pPr>
              <w:ind w:firstLineChars="125" w:firstLine="225"/>
            </w:pPr>
            <w:r w:rsidRPr="00914D33">
              <w:rPr>
                <w:i/>
                <w:iCs/>
                <w:sz w:val="18"/>
                <w:szCs w:val="18"/>
              </w:rPr>
              <w:sym w:font="Symbol" w:char="F062"/>
            </w:r>
            <w:r w:rsidRPr="00914D33">
              <w:rPr>
                <w:i/>
                <w:iCs/>
                <w:sz w:val="18"/>
                <w:szCs w:val="18"/>
              </w:rPr>
              <w:t>-</w:t>
            </w:r>
            <w:r w:rsidRPr="00914D33">
              <w:rPr>
                <w:sz w:val="18"/>
                <w:szCs w:val="18"/>
              </w:rPr>
              <w:t xml:space="preserve">blockers: </w:t>
            </w:r>
            <w:r w:rsidRPr="00914D33">
              <w:rPr>
                <w:sz w:val="18"/>
                <w:szCs w:val="20"/>
              </w:rPr>
              <w:t>14 vs. 11</w:t>
            </w:r>
          </w:p>
        </w:tc>
        <w:tc>
          <w:tcPr>
            <w:tcW w:w="6945" w:type="dxa"/>
            <w:tcBorders>
              <w:top w:val="single" w:sz="4" w:space="0" w:color="auto"/>
            </w:tcBorders>
          </w:tcPr>
          <w:p w14:paraId="63D0DF3F" w14:textId="77777777" w:rsidR="005E0374" w:rsidRPr="00914D33" w:rsidRDefault="005E0374" w:rsidP="005E0374">
            <w:pPr>
              <w:jc w:val="left"/>
              <w:rPr>
                <w:i/>
                <w:iCs/>
                <w:szCs w:val="21"/>
              </w:rPr>
            </w:pPr>
            <w:r w:rsidRPr="00914D33">
              <w:rPr>
                <w:szCs w:val="21"/>
              </w:rPr>
              <w:t xml:space="preserve">Intervention category: </w:t>
            </w:r>
            <w:r w:rsidRPr="00914D33">
              <w:rPr>
                <w:i/>
                <w:iCs/>
                <w:sz w:val="18"/>
                <w:szCs w:val="18"/>
                <w:u w:val="single"/>
              </w:rPr>
              <w:t>Case management</w:t>
            </w:r>
          </w:p>
          <w:p w14:paraId="5F116926" w14:textId="77777777" w:rsidR="005E0374" w:rsidRPr="00914D33" w:rsidRDefault="005E0374" w:rsidP="005E0374">
            <w:pPr>
              <w:jc w:val="left"/>
              <w:rPr>
                <w:szCs w:val="21"/>
              </w:rPr>
            </w:pPr>
            <w:r w:rsidRPr="00914D33">
              <w:rPr>
                <w:szCs w:val="21"/>
              </w:rPr>
              <w:t xml:space="preserve">Recipient: </w:t>
            </w:r>
            <w:r w:rsidRPr="00914D33">
              <w:rPr>
                <w:sz w:val="18"/>
                <w:szCs w:val="18"/>
              </w:rPr>
              <w:t>Patient alone</w:t>
            </w:r>
          </w:p>
          <w:p w14:paraId="39FBBAE9" w14:textId="77777777" w:rsidR="005E0374" w:rsidRPr="00914D33" w:rsidRDefault="005E0374" w:rsidP="005E0374">
            <w:pPr>
              <w:jc w:val="left"/>
              <w:rPr>
                <w:sz w:val="18"/>
                <w:szCs w:val="18"/>
              </w:rPr>
            </w:pPr>
            <w:r w:rsidRPr="00914D33">
              <w:rPr>
                <w:szCs w:val="21"/>
              </w:rPr>
              <w:t>Content:</w:t>
            </w:r>
            <w:r w:rsidRPr="00914D33">
              <w:t xml:space="preserve"> </w:t>
            </w:r>
            <w:r w:rsidRPr="00914D33">
              <w:rPr>
                <w:sz w:val="18"/>
                <w:szCs w:val="18"/>
              </w:rPr>
              <w:t>(1) Pre-discharge intensive education about HF during a half-hour-long face-to-face session, using a teaching booklet (topics: causes of HF, recognition of symptoms of worsening HF, the role of sodium restriction and pharmacological therapy, the importance of fluid and weight control, physical activity and complete abstinence from alcohol and smoking); (2)</w:t>
            </w:r>
            <w:r w:rsidRPr="00914D33">
              <w:t xml:space="preserve"> </w:t>
            </w:r>
            <w:r w:rsidRPr="00914D33">
              <w:rPr>
                <w:sz w:val="18"/>
                <w:szCs w:val="18"/>
              </w:rPr>
              <w:t>phone call from nurse 3-5 d post discharge to assess any problems, promote self-management and check compliance, weight and lifestyle issues; (3)</w:t>
            </w:r>
            <w:r w:rsidRPr="00914D33">
              <w:t xml:space="preserve"> </w:t>
            </w:r>
            <w:r w:rsidRPr="00914D33">
              <w:rPr>
                <w:sz w:val="18"/>
                <w:szCs w:val="18"/>
              </w:rPr>
              <w:t>participants had telephone access from 8.00 am to 9.00 am, Mon to Fri, and out of hours answering machine; (4) outpatient visits to doctor at 15 d, 1 and 6 mon after discharge, to evaluate test results, physical condition and medicine adherence and make any required changes to drug therapy.</w:t>
            </w:r>
          </w:p>
          <w:p w14:paraId="093E49E6" w14:textId="4D313C0E" w:rsidR="005E0374" w:rsidRPr="00914D33" w:rsidRDefault="005E0374" w:rsidP="005E0374">
            <w:pPr>
              <w:jc w:val="left"/>
              <w:rPr>
                <w:sz w:val="18"/>
                <w:szCs w:val="18"/>
              </w:rPr>
            </w:pPr>
            <w:r w:rsidRPr="00914D33">
              <w:t>Delivery personnel:</w:t>
            </w:r>
            <w:r w:rsidRPr="00914D33">
              <w:rPr>
                <w:sz w:val="18"/>
                <w:szCs w:val="18"/>
              </w:rPr>
              <w:t xml:space="preserve"> </w:t>
            </w:r>
            <w:r w:rsidR="006409A2" w:rsidRPr="006409A2">
              <w:rPr>
                <w:sz w:val="18"/>
                <w:szCs w:val="18"/>
              </w:rPr>
              <w:t>Single HF specialist nurse</w:t>
            </w:r>
            <w:r w:rsidRPr="00914D33">
              <w:rPr>
                <w:sz w:val="18"/>
                <w:szCs w:val="18"/>
              </w:rPr>
              <w:t xml:space="preserve"> (experienced HF research nurse)</w:t>
            </w:r>
          </w:p>
          <w:p w14:paraId="35A5BA72" w14:textId="77777777" w:rsidR="005E0374" w:rsidRPr="00914D33" w:rsidRDefault="005E0374" w:rsidP="005E0374">
            <w:pPr>
              <w:jc w:val="left"/>
              <w:rPr>
                <w:sz w:val="18"/>
                <w:szCs w:val="18"/>
              </w:rPr>
            </w:pPr>
            <w:r w:rsidRPr="00914D33">
              <w:t xml:space="preserve">Communication method: </w:t>
            </w:r>
            <w:r w:rsidRPr="00914D33">
              <w:rPr>
                <w:sz w:val="18"/>
                <w:szCs w:val="18"/>
              </w:rPr>
              <w:t>Combined (Face-to-face contact with telephone calls in between meetings)</w:t>
            </w:r>
          </w:p>
          <w:p w14:paraId="31EE829A" w14:textId="77777777" w:rsidR="005E0374" w:rsidRPr="00914D33" w:rsidRDefault="005E0374" w:rsidP="005E0374">
            <w:pPr>
              <w:jc w:val="left"/>
              <w:rPr>
                <w:sz w:val="18"/>
                <w:szCs w:val="18"/>
              </w:rPr>
            </w:pPr>
            <w:r w:rsidRPr="00914D33">
              <w:rPr>
                <w:szCs w:val="21"/>
              </w:rPr>
              <w:t>Duration &amp; Complexity:</w:t>
            </w:r>
            <w:r w:rsidRPr="00914D33">
              <w:rPr>
                <w:sz w:val="18"/>
                <w:szCs w:val="18"/>
              </w:rPr>
              <w:t xml:space="preserve"> 6 mo./multiple contacts</w:t>
            </w:r>
          </w:p>
          <w:p w14:paraId="261529F6" w14:textId="4C1641BF" w:rsidR="005E0374" w:rsidRPr="00914D33" w:rsidRDefault="005E0374" w:rsidP="005E0374">
            <w:pPr>
              <w:jc w:val="left"/>
            </w:pPr>
            <w:r w:rsidRPr="00914D33">
              <w:rPr>
                <w:szCs w:val="21"/>
              </w:rPr>
              <w:t>Environment:</w:t>
            </w:r>
            <w:r w:rsidRPr="00914D33">
              <w:t xml:space="preserve"> </w:t>
            </w:r>
            <w:r w:rsidR="00E611B3" w:rsidRPr="00914D33">
              <w:rPr>
                <w:sz w:val="18"/>
                <w:szCs w:val="18"/>
              </w:rPr>
              <w:t>Combination of settings</w:t>
            </w:r>
          </w:p>
          <w:p w14:paraId="193D670D" w14:textId="5A68D29D" w:rsidR="005E0374" w:rsidRPr="00914D33" w:rsidRDefault="005E0374" w:rsidP="005E0374">
            <w:pPr>
              <w:rPr>
                <w:color w:val="FF0000"/>
              </w:rPr>
            </w:pPr>
            <w:r w:rsidRPr="00914D33">
              <w:t>Com/ty:</w:t>
            </w:r>
            <w:r w:rsidRPr="00914D33">
              <w:rPr>
                <w:sz w:val="18"/>
                <w:szCs w:val="18"/>
              </w:rPr>
              <w:t xml:space="preserve"> 2</w:t>
            </w:r>
            <w:r w:rsidR="00E611B3" w:rsidRPr="00914D33">
              <w:rPr>
                <w:sz w:val="18"/>
                <w:szCs w:val="18"/>
              </w:rPr>
              <w:t>5</w:t>
            </w:r>
          </w:p>
        </w:tc>
        <w:tc>
          <w:tcPr>
            <w:tcW w:w="1418" w:type="dxa"/>
            <w:tcBorders>
              <w:top w:val="single" w:sz="4" w:space="0" w:color="auto"/>
            </w:tcBorders>
          </w:tcPr>
          <w:p w14:paraId="63A71DB6" w14:textId="22275DBB" w:rsidR="005E0374" w:rsidRPr="00914D33" w:rsidRDefault="005E0374" w:rsidP="005E0374">
            <w:pPr>
              <w:jc w:val="left"/>
            </w:pPr>
            <w:r w:rsidRPr="00914D33">
              <w:rPr>
                <w:sz w:val="18"/>
                <w:szCs w:val="18"/>
              </w:rPr>
              <w:t xml:space="preserve">Pre-existing routine of post-discharge care; </w:t>
            </w:r>
            <w:bookmarkStart w:id="12" w:name="OLE_LINK1"/>
            <w:bookmarkStart w:id="13" w:name="OLE_LINK2"/>
            <w:r w:rsidRPr="00914D33">
              <w:rPr>
                <w:sz w:val="18"/>
                <w:szCs w:val="18"/>
              </w:rPr>
              <w:t>i.e.</w:t>
            </w:r>
            <w:bookmarkEnd w:id="12"/>
            <w:bookmarkEnd w:id="13"/>
            <w:r w:rsidR="00B176A7">
              <w:rPr>
                <w:sz w:val="18"/>
                <w:szCs w:val="18"/>
              </w:rPr>
              <w:t>,</w:t>
            </w:r>
            <w:r w:rsidRPr="00914D33">
              <w:rPr>
                <w:sz w:val="18"/>
                <w:szCs w:val="18"/>
              </w:rPr>
              <w:t xml:space="preserve"> usual care by primary care physician and outpatient visit to doctor at 6 mon after discharge instructions.</w:t>
            </w:r>
          </w:p>
        </w:tc>
        <w:tc>
          <w:tcPr>
            <w:tcW w:w="1134" w:type="dxa"/>
            <w:tcBorders>
              <w:top w:val="single" w:sz="4" w:space="0" w:color="auto"/>
            </w:tcBorders>
          </w:tcPr>
          <w:p w14:paraId="3A556CC2" w14:textId="70DD7A01" w:rsidR="005E0374" w:rsidRPr="00914D33" w:rsidRDefault="005E0374" w:rsidP="005E0374">
            <w:pPr>
              <w:jc w:val="left"/>
              <w:rPr>
                <w:sz w:val="18"/>
                <w:szCs w:val="20"/>
              </w:rPr>
            </w:pPr>
            <w:r w:rsidRPr="00914D33">
              <w:rPr>
                <w:sz w:val="18"/>
                <w:szCs w:val="20"/>
              </w:rPr>
              <w:t>All-cause readmission</w:t>
            </w:r>
          </w:p>
          <w:p w14:paraId="60F048D4" w14:textId="77777777" w:rsidR="005E0374" w:rsidRPr="00914D33" w:rsidRDefault="005E0374" w:rsidP="005E0374">
            <w:pPr>
              <w:spacing w:after="240"/>
              <w:rPr>
                <w:sz w:val="18"/>
                <w:szCs w:val="20"/>
              </w:rPr>
            </w:pPr>
            <w:r w:rsidRPr="00914D33">
              <w:rPr>
                <w:sz w:val="18"/>
                <w:szCs w:val="20"/>
              </w:rPr>
              <w:t>/6 mo.</w:t>
            </w:r>
          </w:p>
          <w:p w14:paraId="301EE3F1" w14:textId="4C577622" w:rsidR="005E0374" w:rsidRPr="00914D33" w:rsidRDefault="005E0374" w:rsidP="005E0374">
            <w:pPr>
              <w:jc w:val="left"/>
              <w:rPr>
                <w:sz w:val="18"/>
                <w:szCs w:val="20"/>
              </w:rPr>
            </w:pPr>
            <w:r w:rsidRPr="00914D33">
              <w:rPr>
                <w:sz w:val="18"/>
                <w:szCs w:val="20"/>
              </w:rPr>
              <w:t>Length of hospital stay</w:t>
            </w:r>
          </w:p>
          <w:p w14:paraId="2FAFC8A9" w14:textId="2C1B6C38" w:rsidR="005E0374" w:rsidRPr="00914D33" w:rsidRDefault="005E0374" w:rsidP="005E0374">
            <w:r w:rsidRPr="00914D33">
              <w:rPr>
                <w:sz w:val="18"/>
                <w:szCs w:val="20"/>
              </w:rPr>
              <w:t>/6 mo.</w:t>
            </w:r>
          </w:p>
        </w:tc>
      </w:tr>
      <w:tr w:rsidR="005E0374" w:rsidRPr="00914D33" w14:paraId="36F8A3F4" w14:textId="77777777" w:rsidTr="00925456">
        <w:trPr>
          <w:jc w:val="center"/>
        </w:trPr>
        <w:tc>
          <w:tcPr>
            <w:tcW w:w="1270" w:type="dxa"/>
            <w:tcBorders>
              <w:top w:val="single" w:sz="4" w:space="0" w:color="auto"/>
              <w:left w:val="single" w:sz="4" w:space="0" w:color="auto"/>
              <w:bottom w:val="single" w:sz="4" w:space="0" w:color="auto"/>
              <w:right w:val="single" w:sz="4" w:space="0" w:color="auto"/>
            </w:tcBorders>
            <w:shd w:val="clear" w:color="auto" w:fill="auto"/>
          </w:tcPr>
          <w:p w14:paraId="365EF1AD" w14:textId="77777777" w:rsidR="005E0374" w:rsidRPr="00914D33" w:rsidRDefault="005E0374" w:rsidP="005E0374">
            <w:pPr>
              <w:jc w:val="center"/>
              <w:rPr>
                <w:rFonts w:eastAsia="等线 Light"/>
                <w:szCs w:val="21"/>
              </w:rPr>
            </w:pPr>
            <w:r w:rsidRPr="00914D33">
              <w:rPr>
                <w:rFonts w:eastAsia="等线 Light"/>
                <w:szCs w:val="21"/>
              </w:rPr>
              <w:t>Ong 2016</w:t>
            </w:r>
          </w:p>
          <w:p w14:paraId="444F5D8D" w14:textId="44968017" w:rsidR="005E0374" w:rsidRPr="00914D33" w:rsidRDefault="005E0374" w:rsidP="005E0374">
            <w:pPr>
              <w:jc w:val="center"/>
              <w:rPr>
                <w:szCs w:val="21"/>
              </w:rPr>
            </w:pPr>
            <w:r w:rsidRPr="00914D33">
              <w:rPr>
                <w:rFonts w:eastAsia="等线 Light"/>
                <w:szCs w:val="21"/>
              </w:rPr>
              <w:t>(USA)</w:t>
            </w:r>
          </w:p>
        </w:tc>
        <w:tc>
          <w:tcPr>
            <w:tcW w:w="1279" w:type="dxa"/>
            <w:tcBorders>
              <w:top w:val="single" w:sz="4" w:space="0" w:color="auto"/>
            </w:tcBorders>
          </w:tcPr>
          <w:p w14:paraId="76461D14" w14:textId="515DB9E8" w:rsidR="005E0374" w:rsidRPr="00914D33" w:rsidRDefault="005E0374" w:rsidP="005E0374">
            <w:pPr>
              <w:jc w:val="center"/>
            </w:pPr>
            <w:r w:rsidRPr="00914D33">
              <w:t>Multi-center</w:t>
            </w:r>
          </w:p>
          <w:p w14:paraId="7AD66F10" w14:textId="7AD2E42E" w:rsidR="005E0374" w:rsidRPr="00914D33" w:rsidRDefault="005E0374" w:rsidP="005E0374">
            <w:pPr>
              <w:jc w:val="center"/>
            </w:pPr>
            <w:r w:rsidRPr="00914D33">
              <w:rPr>
                <w:i/>
                <w:iCs/>
              </w:rPr>
              <w:t>N</w:t>
            </w:r>
            <w:r w:rsidRPr="00914D33">
              <w:t>=1437</w:t>
            </w:r>
          </w:p>
          <w:p w14:paraId="33C4CAA8" w14:textId="56A00964" w:rsidR="005E0374" w:rsidRPr="00914D33" w:rsidRDefault="005E0374" w:rsidP="005E0374">
            <w:pPr>
              <w:jc w:val="center"/>
            </w:pPr>
            <w:r w:rsidRPr="00914D33">
              <w:t>715 vs. 722</w:t>
            </w:r>
          </w:p>
        </w:tc>
        <w:tc>
          <w:tcPr>
            <w:tcW w:w="2550" w:type="dxa"/>
            <w:tcBorders>
              <w:top w:val="single" w:sz="4" w:space="0" w:color="auto"/>
            </w:tcBorders>
          </w:tcPr>
          <w:p w14:paraId="4D50123B" w14:textId="389A7407" w:rsidR="005E0374" w:rsidRPr="00914D33" w:rsidRDefault="005E0374" w:rsidP="005E0374">
            <w:pPr>
              <w:jc w:val="left"/>
              <w:rPr>
                <w:sz w:val="18"/>
                <w:szCs w:val="20"/>
              </w:rPr>
            </w:pPr>
            <w:r w:rsidRPr="00914D33">
              <w:t xml:space="preserve">Mean age: </w:t>
            </w:r>
            <w:r w:rsidRPr="00914D33">
              <w:rPr>
                <w:sz w:val="18"/>
                <w:szCs w:val="20"/>
              </w:rPr>
              <w:t>73 (62-84) vs. 74 (63-82); 73.5</w:t>
            </w:r>
            <w:r w:rsidRPr="00914D33">
              <w:rPr>
                <w:sz w:val="18"/>
                <w:szCs w:val="20"/>
              </w:rPr>
              <w:sym w:font="Symbol" w:char="F0B1"/>
            </w:r>
            <w:r w:rsidRPr="00914D33">
              <w:rPr>
                <w:sz w:val="18"/>
                <w:szCs w:val="20"/>
              </w:rPr>
              <w:t>5.2</w:t>
            </w:r>
          </w:p>
          <w:p w14:paraId="13D85114" w14:textId="1DB0DDDF" w:rsidR="005E0374" w:rsidRPr="00914D33" w:rsidRDefault="005E0374" w:rsidP="005E0374">
            <w:pPr>
              <w:jc w:val="left"/>
            </w:pPr>
            <w:r w:rsidRPr="00914D33">
              <w:t xml:space="preserve">Male </w:t>
            </w:r>
            <w:r w:rsidRPr="00914D33">
              <w:rPr>
                <w:sz w:val="18"/>
                <w:szCs w:val="20"/>
              </w:rPr>
              <w:t>(%)</w:t>
            </w:r>
            <w:r w:rsidRPr="00914D33">
              <w:t xml:space="preserve">: </w:t>
            </w:r>
            <w:r w:rsidRPr="00914D33">
              <w:rPr>
                <w:sz w:val="18"/>
                <w:szCs w:val="20"/>
              </w:rPr>
              <w:t>53.8</w:t>
            </w:r>
          </w:p>
          <w:p w14:paraId="6CAB3877" w14:textId="77777777" w:rsidR="005E0374" w:rsidRPr="00914D33" w:rsidRDefault="005E0374" w:rsidP="005E0374">
            <w:pPr>
              <w:jc w:val="left"/>
            </w:pPr>
            <w:r w:rsidRPr="00914D33">
              <w:t xml:space="preserve">Severity of HF </w:t>
            </w:r>
            <w:r w:rsidRPr="00914D33">
              <w:rPr>
                <w:sz w:val="18"/>
                <w:szCs w:val="20"/>
              </w:rPr>
              <w:t>(%)</w:t>
            </w:r>
            <w:r w:rsidRPr="00914D33">
              <w:t>:</w:t>
            </w:r>
          </w:p>
          <w:p w14:paraId="7FA22304" w14:textId="01D70F08" w:rsidR="005E0374" w:rsidRPr="00914D33" w:rsidRDefault="005E0374" w:rsidP="005E0374">
            <w:pPr>
              <w:ind w:leftChars="106" w:left="223"/>
              <w:jc w:val="left"/>
              <w:rPr>
                <w:sz w:val="18"/>
                <w:szCs w:val="20"/>
              </w:rPr>
            </w:pPr>
            <w:r w:rsidRPr="00914D33">
              <w:rPr>
                <w:sz w:val="18"/>
                <w:szCs w:val="18"/>
              </w:rPr>
              <w:t xml:space="preserve">NYHA </w:t>
            </w:r>
            <w:r w:rsidRPr="00914D33">
              <w:rPr>
                <w:sz w:val="18"/>
                <w:szCs w:val="20"/>
              </w:rPr>
              <w:t>Ⅲ-Ⅳ</w:t>
            </w:r>
            <w:r w:rsidRPr="00914D33">
              <w:rPr>
                <w:sz w:val="18"/>
                <w:szCs w:val="18"/>
              </w:rPr>
              <w:t xml:space="preserve">: 61.2 </w:t>
            </w:r>
          </w:p>
          <w:p w14:paraId="0A263EFA" w14:textId="48DACA39" w:rsidR="005E0374" w:rsidRPr="00914D33" w:rsidRDefault="005E0374" w:rsidP="005E0374">
            <w:pPr>
              <w:ind w:leftChars="106" w:left="223" w:firstLine="1"/>
              <w:jc w:val="left"/>
              <w:rPr>
                <w:color w:val="FF0000"/>
                <w:sz w:val="18"/>
                <w:szCs w:val="20"/>
              </w:rPr>
            </w:pPr>
            <w:r w:rsidRPr="00914D33">
              <w:rPr>
                <w:sz w:val="18"/>
                <w:szCs w:val="18"/>
              </w:rPr>
              <w:lastRenderedPageBreak/>
              <w:t xml:space="preserve">LVEF: </w:t>
            </w:r>
            <w:r w:rsidRPr="00914D33">
              <w:rPr>
                <w:sz w:val="18"/>
                <w:szCs w:val="20"/>
              </w:rPr>
              <w:t>42.7(41.3-44.3) vs. 43.0(41.6-44.3)</w:t>
            </w:r>
          </w:p>
          <w:p w14:paraId="784AAD4C" w14:textId="77777777" w:rsidR="005E0374" w:rsidRPr="00914D33" w:rsidRDefault="005E0374" w:rsidP="005E0374">
            <w:pPr>
              <w:jc w:val="left"/>
            </w:pPr>
            <w:r w:rsidRPr="00914D33">
              <w:t xml:space="preserve">Medication at discharge </w:t>
            </w:r>
            <w:r w:rsidRPr="00914D33">
              <w:rPr>
                <w:sz w:val="18"/>
                <w:szCs w:val="20"/>
              </w:rPr>
              <w:t>(%)</w:t>
            </w:r>
            <w:r w:rsidRPr="00914D33">
              <w:t>:</w:t>
            </w:r>
          </w:p>
          <w:p w14:paraId="63E72A74" w14:textId="6DE2FA59" w:rsidR="005E0374" w:rsidRPr="00914D33" w:rsidRDefault="005E0374" w:rsidP="005E0374">
            <w:pPr>
              <w:ind w:leftChars="106" w:left="223"/>
              <w:jc w:val="left"/>
              <w:rPr>
                <w:sz w:val="18"/>
                <w:szCs w:val="18"/>
              </w:rPr>
            </w:pPr>
            <w:r w:rsidRPr="00914D33">
              <w:rPr>
                <w:sz w:val="18"/>
                <w:szCs w:val="18"/>
              </w:rPr>
              <w:t>ACEI/ARB: 56.6</w:t>
            </w:r>
            <w:r w:rsidRPr="00914D33">
              <w:rPr>
                <w:sz w:val="18"/>
                <w:szCs w:val="20"/>
              </w:rPr>
              <w:t xml:space="preserve"> vs. 54.6</w:t>
            </w:r>
          </w:p>
          <w:p w14:paraId="1F9F601B" w14:textId="2CD1AE2B" w:rsidR="005E0374" w:rsidRPr="00914D33" w:rsidRDefault="005E0374" w:rsidP="005E0374">
            <w:pPr>
              <w:ind w:firstLineChars="125" w:firstLine="225"/>
            </w:pPr>
            <w:r w:rsidRPr="00914D33">
              <w:rPr>
                <w:i/>
                <w:iCs/>
                <w:sz w:val="18"/>
                <w:szCs w:val="18"/>
              </w:rPr>
              <w:sym w:font="Symbol" w:char="F062"/>
            </w:r>
            <w:r w:rsidRPr="00914D33">
              <w:rPr>
                <w:i/>
                <w:iCs/>
                <w:sz w:val="18"/>
                <w:szCs w:val="18"/>
              </w:rPr>
              <w:t>-</w:t>
            </w:r>
            <w:r w:rsidRPr="00914D33">
              <w:rPr>
                <w:sz w:val="18"/>
                <w:szCs w:val="18"/>
              </w:rPr>
              <w:t>blockers: 73.2</w:t>
            </w:r>
            <w:r w:rsidRPr="00914D33">
              <w:rPr>
                <w:sz w:val="18"/>
                <w:szCs w:val="20"/>
              </w:rPr>
              <w:t xml:space="preserve"> vs. 76.1</w:t>
            </w:r>
          </w:p>
        </w:tc>
        <w:tc>
          <w:tcPr>
            <w:tcW w:w="6945" w:type="dxa"/>
            <w:tcBorders>
              <w:top w:val="single" w:sz="4" w:space="0" w:color="auto"/>
            </w:tcBorders>
          </w:tcPr>
          <w:p w14:paraId="026ECC2E" w14:textId="2807FC35" w:rsidR="005E0374" w:rsidRPr="00914D33" w:rsidRDefault="005E0374" w:rsidP="005E0374">
            <w:pPr>
              <w:jc w:val="left"/>
              <w:rPr>
                <w:i/>
                <w:iCs/>
                <w:szCs w:val="21"/>
              </w:rPr>
            </w:pPr>
            <w:r w:rsidRPr="00914D33">
              <w:rPr>
                <w:szCs w:val="21"/>
              </w:rPr>
              <w:lastRenderedPageBreak/>
              <w:t xml:space="preserve">Intervention category: </w:t>
            </w:r>
            <w:r w:rsidR="00FB191E" w:rsidRPr="00914D33">
              <w:rPr>
                <w:i/>
                <w:iCs/>
                <w:sz w:val="18"/>
                <w:szCs w:val="18"/>
                <w:u w:val="single"/>
              </w:rPr>
              <w:t>Case management</w:t>
            </w:r>
          </w:p>
          <w:p w14:paraId="6F9BA9D8" w14:textId="77777777" w:rsidR="005E0374" w:rsidRPr="00914D33" w:rsidRDefault="005E0374" w:rsidP="005E0374">
            <w:pPr>
              <w:jc w:val="left"/>
              <w:rPr>
                <w:szCs w:val="21"/>
              </w:rPr>
            </w:pPr>
            <w:r w:rsidRPr="00914D33">
              <w:rPr>
                <w:szCs w:val="21"/>
              </w:rPr>
              <w:t xml:space="preserve">Recipient: </w:t>
            </w:r>
            <w:r w:rsidRPr="00914D33">
              <w:rPr>
                <w:sz w:val="18"/>
                <w:szCs w:val="18"/>
              </w:rPr>
              <w:t>Patient alone</w:t>
            </w:r>
          </w:p>
          <w:p w14:paraId="41CFB8F5" w14:textId="35A9EF7B" w:rsidR="005E0374" w:rsidRPr="00914D33" w:rsidRDefault="005E0374" w:rsidP="005E0374">
            <w:pPr>
              <w:jc w:val="left"/>
              <w:rPr>
                <w:sz w:val="18"/>
                <w:szCs w:val="18"/>
              </w:rPr>
            </w:pPr>
            <w:r w:rsidRPr="00914D33">
              <w:rPr>
                <w:szCs w:val="21"/>
              </w:rPr>
              <w:t xml:space="preserve">Content: </w:t>
            </w:r>
            <w:r w:rsidRPr="00914D33">
              <w:rPr>
                <w:sz w:val="18"/>
                <w:szCs w:val="18"/>
              </w:rPr>
              <w:t xml:space="preserve">(Predischarge HF education, scheduled telephone coaching, and home telemonitoring). (1) Predischarge HF education by a study nurse, not part of usual care team used a booklet and the ‘teach-back’ method to ensure understanding. Also included </w:t>
            </w:r>
            <w:r w:rsidRPr="00914D33">
              <w:rPr>
                <w:sz w:val="18"/>
                <w:szCs w:val="18"/>
              </w:rPr>
              <w:lastRenderedPageBreak/>
              <w:t xml:space="preserve">demonstration of telemonitoring equipment and the important of monitoring physiological variables; (2) Regularly scheduled telephone coaching, 9 calls scheduled over 6 mon, usually the same call center nurse. The 1st contact within 2-3 d of discharge, then </w:t>
            </w:r>
            <w:r w:rsidR="00B176A7">
              <w:rPr>
                <w:sz w:val="18"/>
                <w:szCs w:val="18"/>
              </w:rPr>
              <w:t>week</w:t>
            </w:r>
            <w:r w:rsidRPr="00914D33">
              <w:rPr>
                <w:sz w:val="18"/>
                <w:szCs w:val="18"/>
              </w:rPr>
              <w:t>ly for the 1st month. Subsequent calls were made monthly until the end of the 6-mon study period. Calls were designed to reinforce predischarge education materials; (3) The electronic equipment consisted of a weight scale, and a BP and HR monitor integrated with a device that could display text questions (3 symptom questions) and send simple text responses. Daily results monitored by call center nurses. Readings that exceeded predetermined threshold variables generated a trigger for the nurse to telephone the patient to investigate potential causes and the nurse will give proper advice.</w:t>
            </w:r>
          </w:p>
          <w:p w14:paraId="58F778BA" w14:textId="351AAD5B" w:rsidR="005E0374" w:rsidRPr="00914D33" w:rsidRDefault="005E0374" w:rsidP="005E0374">
            <w:pPr>
              <w:jc w:val="left"/>
              <w:rPr>
                <w:sz w:val="18"/>
                <w:szCs w:val="18"/>
              </w:rPr>
            </w:pPr>
            <w:r w:rsidRPr="00914D33">
              <w:t>Delivery personnel:</w:t>
            </w:r>
            <w:r w:rsidRPr="00914D33">
              <w:rPr>
                <w:sz w:val="18"/>
                <w:szCs w:val="18"/>
              </w:rPr>
              <w:t xml:space="preserve"> Single generalist </w:t>
            </w:r>
            <w:r w:rsidR="00CF23B7">
              <w:rPr>
                <w:sz w:val="18"/>
                <w:szCs w:val="18"/>
              </w:rPr>
              <w:t>nurse</w:t>
            </w:r>
            <w:r w:rsidRPr="00914D33">
              <w:rPr>
                <w:sz w:val="18"/>
                <w:szCs w:val="18"/>
              </w:rPr>
              <w:t xml:space="preserve"> (study nurse)</w:t>
            </w:r>
          </w:p>
          <w:p w14:paraId="28DF5CBA" w14:textId="77777777" w:rsidR="005E0374" w:rsidRPr="00914D33" w:rsidRDefault="005E0374" w:rsidP="005E0374">
            <w:pPr>
              <w:jc w:val="left"/>
              <w:rPr>
                <w:sz w:val="18"/>
                <w:szCs w:val="18"/>
              </w:rPr>
            </w:pPr>
            <w:r w:rsidRPr="00914D33">
              <w:t xml:space="preserve">Communication method: </w:t>
            </w:r>
            <w:r w:rsidRPr="00914D33">
              <w:rPr>
                <w:sz w:val="18"/>
                <w:szCs w:val="18"/>
              </w:rPr>
              <w:t>Mechanized connection and person-to-person by telephone</w:t>
            </w:r>
          </w:p>
          <w:p w14:paraId="1BF5074A" w14:textId="77777777" w:rsidR="005E0374" w:rsidRPr="00914D33" w:rsidRDefault="005E0374" w:rsidP="005E0374">
            <w:pPr>
              <w:jc w:val="left"/>
              <w:rPr>
                <w:sz w:val="18"/>
                <w:szCs w:val="18"/>
              </w:rPr>
            </w:pPr>
            <w:r w:rsidRPr="00914D33">
              <w:rPr>
                <w:szCs w:val="21"/>
              </w:rPr>
              <w:t>Duration &amp; Complexity:</w:t>
            </w:r>
            <w:r w:rsidRPr="00914D33">
              <w:rPr>
                <w:sz w:val="18"/>
                <w:szCs w:val="18"/>
              </w:rPr>
              <w:t xml:space="preserve"> 6 mo./multiple contacts</w:t>
            </w:r>
          </w:p>
          <w:p w14:paraId="222572CF" w14:textId="77777777" w:rsidR="005E0374" w:rsidRPr="00914D33" w:rsidRDefault="005E0374" w:rsidP="005E0374">
            <w:pPr>
              <w:jc w:val="left"/>
            </w:pPr>
            <w:r w:rsidRPr="00914D33">
              <w:rPr>
                <w:szCs w:val="21"/>
              </w:rPr>
              <w:t>Environment:</w:t>
            </w:r>
            <w:r w:rsidRPr="00914D33">
              <w:t xml:space="preserve"> </w:t>
            </w:r>
            <w:r w:rsidRPr="00914D33">
              <w:rPr>
                <w:sz w:val="18"/>
                <w:szCs w:val="18"/>
              </w:rPr>
              <w:t>Telephone or internet-based</w:t>
            </w:r>
          </w:p>
          <w:p w14:paraId="0D9D21C2" w14:textId="11B22946" w:rsidR="005E0374" w:rsidRPr="00914D33" w:rsidRDefault="005E0374" w:rsidP="005E0374">
            <w:r w:rsidRPr="00914D33">
              <w:t>Com/ty:</w:t>
            </w:r>
            <w:r w:rsidRPr="00914D33">
              <w:rPr>
                <w:sz w:val="18"/>
                <w:szCs w:val="18"/>
              </w:rPr>
              <w:t xml:space="preserve"> 20</w:t>
            </w:r>
          </w:p>
        </w:tc>
        <w:tc>
          <w:tcPr>
            <w:tcW w:w="1418" w:type="dxa"/>
            <w:tcBorders>
              <w:top w:val="single" w:sz="4" w:space="0" w:color="auto"/>
            </w:tcBorders>
          </w:tcPr>
          <w:p w14:paraId="6024D83B" w14:textId="0C72FE92" w:rsidR="005E0374" w:rsidRPr="00914D33" w:rsidRDefault="005E0374" w:rsidP="005E0374">
            <w:pPr>
              <w:jc w:val="left"/>
            </w:pPr>
            <w:r w:rsidRPr="00914D33">
              <w:rPr>
                <w:sz w:val="18"/>
                <w:szCs w:val="18"/>
              </w:rPr>
              <w:lastRenderedPageBreak/>
              <w:t xml:space="preserve">Usual care included robust predischarge education and often a </w:t>
            </w:r>
            <w:r w:rsidRPr="00914D33">
              <w:rPr>
                <w:sz w:val="18"/>
                <w:szCs w:val="18"/>
              </w:rPr>
              <w:lastRenderedPageBreak/>
              <w:t>postdischarge follow-up telephone call. No additional surveillance was provided.</w:t>
            </w:r>
          </w:p>
        </w:tc>
        <w:tc>
          <w:tcPr>
            <w:tcW w:w="1134" w:type="dxa"/>
            <w:tcBorders>
              <w:top w:val="single" w:sz="4" w:space="0" w:color="auto"/>
            </w:tcBorders>
          </w:tcPr>
          <w:p w14:paraId="5DC7D943" w14:textId="77777777" w:rsidR="005E0374" w:rsidRPr="00914D33" w:rsidRDefault="005E0374" w:rsidP="005E0374">
            <w:pPr>
              <w:jc w:val="left"/>
              <w:rPr>
                <w:sz w:val="18"/>
                <w:szCs w:val="20"/>
              </w:rPr>
            </w:pPr>
            <w:r w:rsidRPr="00914D33">
              <w:rPr>
                <w:sz w:val="18"/>
                <w:szCs w:val="20"/>
              </w:rPr>
              <w:lastRenderedPageBreak/>
              <w:t>All-cause readmission</w:t>
            </w:r>
          </w:p>
          <w:p w14:paraId="56E6D414" w14:textId="77777777" w:rsidR="005E0374" w:rsidRPr="00914D33" w:rsidRDefault="005E0374" w:rsidP="005E0374">
            <w:pPr>
              <w:spacing w:after="240"/>
              <w:rPr>
                <w:sz w:val="18"/>
                <w:szCs w:val="20"/>
              </w:rPr>
            </w:pPr>
            <w:r w:rsidRPr="00914D33">
              <w:rPr>
                <w:sz w:val="18"/>
                <w:szCs w:val="20"/>
              </w:rPr>
              <w:t>/6 mo.</w:t>
            </w:r>
          </w:p>
          <w:p w14:paraId="04C93B67" w14:textId="77777777" w:rsidR="005E0374" w:rsidRPr="00914D33" w:rsidRDefault="005E0374" w:rsidP="005E0374"/>
        </w:tc>
      </w:tr>
      <w:tr w:rsidR="005E0374" w:rsidRPr="00914D33" w14:paraId="0BD5F687" w14:textId="77777777" w:rsidTr="00925456">
        <w:trPr>
          <w:jc w:val="center"/>
        </w:trPr>
        <w:tc>
          <w:tcPr>
            <w:tcW w:w="1270" w:type="dxa"/>
            <w:tcBorders>
              <w:top w:val="single" w:sz="4" w:space="0" w:color="auto"/>
              <w:left w:val="single" w:sz="4" w:space="0" w:color="auto"/>
              <w:bottom w:val="single" w:sz="4" w:space="0" w:color="auto"/>
              <w:right w:val="single" w:sz="4" w:space="0" w:color="auto"/>
            </w:tcBorders>
            <w:shd w:val="clear" w:color="auto" w:fill="auto"/>
          </w:tcPr>
          <w:p w14:paraId="5353FBEE" w14:textId="2337DCCA" w:rsidR="005E0374" w:rsidRPr="00914D33" w:rsidRDefault="005E0374" w:rsidP="005E0374">
            <w:pPr>
              <w:jc w:val="center"/>
              <w:rPr>
                <w:rFonts w:eastAsia="等线 Light"/>
                <w:szCs w:val="21"/>
              </w:rPr>
            </w:pPr>
            <w:r w:rsidRPr="00914D33">
              <w:rPr>
                <w:rFonts w:eastAsia="等线 Light"/>
                <w:szCs w:val="21"/>
              </w:rPr>
              <w:lastRenderedPageBreak/>
              <w:t>Pugh 2001</w:t>
            </w:r>
          </w:p>
          <w:p w14:paraId="0542E9B6" w14:textId="4B269BE7" w:rsidR="005E0374" w:rsidRPr="00914D33" w:rsidRDefault="005E0374" w:rsidP="005E0374">
            <w:pPr>
              <w:jc w:val="center"/>
            </w:pPr>
            <w:r w:rsidRPr="00914D33">
              <w:rPr>
                <w:rFonts w:eastAsia="等线 Light"/>
                <w:szCs w:val="21"/>
              </w:rPr>
              <w:t>(USA)</w:t>
            </w:r>
          </w:p>
        </w:tc>
        <w:tc>
          <w:tcPr>
            <w:tcW w:w="1279" w:type="dxa"/>
            <w:tcBorders>
              <w:top w:val="single" w:sz="4" w:space="0" w:color="auto"/>
            </w:tcBorders>
          </w:tcPr>
          <w:p w14:paraId="39E43CC1" w14:textId="77777777" w:rsidR="005E0374" w:rsidRPr="00914D33" w:rsidRDefault="005E0374" w:rsidP="005E0374">
            <w:pPr>
              <w:jc w:val="center"/>
            </w:pPr>
            <w:r w:rsidRPr="00914D33">
              <w:t>Multi-center</w:t>
            </w:r>
          </w:p>
          <w:p w14:paraId="03FB9687" w14:textId="6ED52D2C" w:rsidR="005E0374" w:rsidRPr="00914D33" w:rsidRDefault="005E0374" w:rsidP="005E0374">
            <w:pPr>
              <w:jc w:val="center"/>
            </w:pPr>
            <w:r w:rsidRPr="00914D33">
              <w:rPr>
                <w:i/>
                <w:iCs/>
              </w:rPr>
              <w:t>N</w:t>
            </w:r>
            <w:r w:rsidRPr="00914D33">
              <w:t>=58</w:t>
            </w:r>
          </w:p>
          <w:p w14:paraId="730CB13F" w14:textId="1DF67F90" w:rsidR="005E0374" w:rsidRPr="00914D33" w:rsidRDefault="005E0374" w:rsidP="005E0374">
            <w:pPr>
              <w:jc w:val="center"/>
            </w:pPr>
            <w:r w:rsidRPr="00914D33">
              <w:t>27 vs. 31</w:t>
            </w:r>
          </w:p>
        </w:tc>
        <w:tc>
          <w:tcPr>
            <w:tcW w:w="2550" w:type="dxa"/>
            <w:tcBorders>
              <w:top w:val="single" w:sz="4" w:space="0" w:color="auto"/>
            </w:tcBorders>
          </w:tcPr>
          <w:p w14:paraId="00EA89AF" w14:textId="6A886F08" w:rsidR="005E0374" w:rsidRPr="00914D33" w:rsidRDefault="005E0374" w:rsidP="005E0374">
            <w:pPr>
              <w:jc w:val="left"/>
              <w:rPr>
                <w:sz w:val="18"/>
                <w:szCs w:val="20"/>
              </w:rPr>
            </w:pPr>
            <w:r w:rsidRPr="00914D33">
              <w:t xml:space="preserve">Mean age: </w:t>
            </w:r>
            <w:r w:rsidRPr="00914D33">
              <w:rPr>
                <w:sz w:val="18"/>
                <w:szCs w:val="20"/>
              </w:rPr>
              <w:t>73</w:t>
            </w:r>
            <w:r w:rsidRPr="00914D33">
              <w:rPr>
                <w:sz w:val="18"/>
                <w:szCs w:val="20"/>
              </w:rPr>
              <w:sym w:font="Symbol" w:char="F0B1"/>
            </w:r>
            <w:r w:rsidRPr="00914D33">
              <w:rPr>
                <w:sz w:val="18"/>
                <w:szCs w:val="20"/>
              </w:rPr>
              <w:t>9 vs. 73</w:t>
            </w:r>
            <w:r w:rsidRPr="00914D33">
              <w:rPr>
                <w:sz w:val="18"/>
                <w:szCs w:val="20"/>
              </w:rPr>
              <w:sym w:font="Symbol" w:char="F0B1"/>
            </w:r>
            <w:r w:rsidRPr="00914D33">
              <w:rPr>
                <w:sz w:val="18"/>
                <w:szCs w:val="20"/>
              </w:rPr>
              <w:t>8; (73</w:t>
            </w:r>
            <w:r w:rsidRPr="00914D33">
              <w:rPr>
                <w:sz w:val="18"/>
                <w:szCs w:val="20"/>
              </w:rPr>
              <w:sym w:font="Symbol" w:char="F0B1"/>
            </w:r>
            <w:r w:rsidRPr="00914D33">
              <w:rPr>
                <w:sz w:val="18"/>
                <w:szCs w:val="20"/>
              </w:rPr>
              <w:t>8.5)</w:t>
            </w:r>
          </w:p>
          <w:p w14:paraId="40B0AE27" w14:textId="36478D39" w:rsidR="005E0374" w:rsidRPr="00914D33" w:rsidRDefault="005E0374" w:rsidP="005E0374">
            <w:pPr>
              <w:jc w:val="left"/>
            </w:pPr>
            <w:r w:rsidRPr="00914D33">
              <w:t xml:space="preserve">Male </w:t>
            </w:r>
            <w:r w:rsidRPr="00914D33">
              <w:rPr>
                <w:sz w:val="18"/>
                <w:szCs w:val="20"/>
              </w:rPr>
              <w:t>(%)</w:t>
            </w:r>
            <w:r w:rsidRPr="00914D33">
              <w:t xml:space="preserve">: </w:t>
            </w:r>
            <w:r w:rsidRPr="00914D33">
              <w:rPr>
                <w:sz w:val="18"/>
                <w:szCs w:val="20"/>
              </w:rPr>
              <w:t>62 vs. 62; (62)</w:t>
            </w:r>
          </w:p>
          <w:p w14:paraId="5515F51F" w14:textId="77777777" w:rsidR="005E0374" w:rsidRPr="00914D33" w:rsidRDefault="005E0374" w:rsidP="005E0374">
            <w:pPr>
              <w:jc w:val="left"/>
            </w:pPr>
            <w:r w:rsidRPr="00914D33">
              <w:t xml:space="preserve">Severity of HF </w:t>
            </w:r>
            <w:r w:rsidRPr="00914D33">
              <w:rPr>
                <w:sz w:val="18"/>
                <w:szCs w:val="20"/>
              </w:rPr>
              <w:t>(%)</w:t>
            </w:r>
            <w:r w:rsidRPr="00914D33">
              <w:t>:</w:t>
            </w:r>
          </w:p>
          <w:p w14:paraId="46697B3B" w14:textId="720184BE" w:rsidR="005E0374" w:rsidRPr="00914D33" w:rsidRDefault="005E0374" w:rsidP="005E0374">
            <w:pPr>
              <w:ind w:leftChars="106" w:left="223"/>
              <w:jc w:val="left"/>
              <w:rPr>
                <w:sz w:val="18"/>
                <w:szCs w:val="20"/>
              </w:rPr>
            </w:pPr>
            <w:r w:rsidRPr="00914D33">
              <w:rPr>
                <w:sz w:val="18"/>
                <w:szCs w:val="18"/>
              </w:rPr>
              <w:t xml:space="preserve">NYHA </w:t>
            </w:r>
            <w:r w:rsidRPr="00914D33">
              <w:rPr>
                <w:sz w:val="18"/>
                <w:szCs w:val="20"/>
              </w:rPr>
              <w:t>Ⅲ-Ⅳ</w:t>
            </w:r>
            <w:r w:rsidRPr="00914D33">
              <w:rPr>
                <w:sz w:val="18"/>
                <w:szCs w:val="18"/>
              </w:rPr>
              <w:t>: 67 vs. 62; (64)</w:t>
            </w:r>
          </w:p>
          <w:p w14:paraId="57A95F86" w14:textId="3F4E6057" w:rsidR="005E0374" w:rsidRPr="00914D33" w:rsidRDefault="005E0374" w:rsidP="005E0374">
            <w:pPr>
              <w:ind w:leftChars="106" w:left="223" w:firstLine="1"/>
              <w:jc w:val="left"/>
              <w:rPr>
                <w:color w:val="FF0000"/>
                <w:sz w:val="18"/>
                <w:szCs w:val="20"/>
              </w:rPr>
            </w:pPr>
            <w:r w:rsidRPr="00914D33">
              <w:rPr>
                <w:sz w:val="18"/>
                <w:szCs w:val="18"/>
              </w:rPr>
              <w:t xml:space="preserve">LVEF: </w:t>
            </w:r>
            <w:r w:rsidRPr="00914D33">
              <w:rPr>
                <w:sz w:val="18"/>
                <w:szCs w:val="20"/>
              </w:rPr>
              <w:t>43</w:t>
            </w:r>
            <w:r w:rsidRPr="00914D33">
              <w:rPr>
                <w:sz w:val="18"/>
                <w:szCs w:val="20"/>
              </w:rPr>
              <w:sym w:font="Symbol" w:char="F0B1"/>
            </w:r>
            <w:r w:rsidRPr="00914D33">
              <w:rPr>
                <w:sz w:val="18"/>
                <w:szCs w:val="20"/>
              </w:rPr>
              <w:t>16 vs. 43</w:t>
            </w:r>
            <w:r w:rsidRPr="00914D33">
              <w:rPr>
                <w:sz w:val="18"/>
                <w:szCs w:val="20"/>
              </w:rPr>
              <w:sym w:font="Symbol" w:char="F0B1"/>
            </w:r>
            <w:r w:rsidRPr="00914D33">
              <w:rPr>
                <w:sz w:val="18"/>
                <w:szCs w:val="20"/>
              </w:rPr>
              <w:t>19; (43</w:t>
            </w:r>
            <w:r w:rsidRPr="00914D33">
              <w:rPr>
                <w:sz w:val="18"/>
                <w:szCs w:val="20"/>
              </w:rPr>
              <w:sym w:font="Symbol" w:char="F0B1"/>
            </w:r>
            <w:r w:rsidRPr="00914D33">
              <w:rPr>
                <w:sz w:val="18"/>
                <w:szCs w:val="20"/>
              </w:rPr>
              <w:t>17.5)</w:t>
            </w:r>
          </w:p>
          <w:p w14:paraId="17C27066" w14:textId="77777777" w:rsidR="005E0374" w:rsidRPr="00914D33" w:rsidRDefault="005E0374" w:rsidP="005E0374">
            <w:pPr>
              <w:jc w:val="left"/>
            </w:pPr>
            <w:r w:rsidRPr="00914D33">
              <w:t xml:space="preserve">Medication at discharge </w:t>
            </w:r>
            <w:r w:rsidRPr="00914D33">
              <w:rPr>
                <w:sz w:val="18"/>
                <w:szCs w:val="20"/>
              </w:rPr>
              <w:t>(%)</w:t>
            </w:r>
            <w:r w:rsidRPr="00914D33">
              <w:t>:</w:t>
            </w:r>
          </w:p>
          <w:p w14:paraId="195EAEEE" w14:textId="77777777" w:rsidR="005E0374" w:rsidRPr="00914D33" w:rsidRDefault="005E0374" w:rsidP="005E0374">
            <w:pPr>
              <w:ind w:leftChars="106" w:left="223"/>
              <w:jc w:val="left"/>
              <w:rPr>
                <w:sz w:val="18"/>
                <w:szCs w:val="18"/>
              </w:rPr>
            </w:pPr>
            <w:r w:rsidRPr="00914D33">
              <w:rPr>
                <w:sz w:val="18"/>
                <w:szCs w:val="18"/>
              </w:rPr>
              <w:t>ACEI/ARB: 80</w:t>
            </w:r>
            <w:r w:rsidRPr="00914D33">
              <w:rPr>
                <w:sz w:val="18"/>
                <w:szCs w:val="20"/>
              </w:rPr>
              <w:t xml:space="preserve"> vs. 80</w:t>
            </w:r>
          </w:p>
          <w:p w14:paraId="48F8BEB0" w14:textId="5E5CE533" w:rsidR="005E0374" w:rsidRPr="00914D33" w:rsidRDefault="005E0374" w:rsidP="005E0374">
            <w:pPr>
              <w:ind w:firstLineChars="125" w:firstLine="225"/>
            </w:pPr>
            <w:r w:rsidRPr="00914D33">
              <w:rPr>
                <w:i/>
                <w:iCs/>
                <w:sz w:val="18"/>
                <w:szCs w:val="18"/>
              </w:rPr>
              <w:sym w:font="Symbol" w:char="F062"/>
            </w:r>
            <w:r w:rsidRPr="00914D33">
              <w:rPr>
                <w:i/>
                <w:iCs/>
                <w:sz w:val="18"/>
                <w:szCs w:val="18"/>
              </w:rPr>
              <w:t>-</w:t>
            </w:r>
            <w:r w:rsidRPr="00914D33">
              <w:rPr>
                <w:sz w:val="18"/>
                <w:szCs w:val="18"/>
              </w:rPr>
              <w:t xml:space="preserve">blockers: </w:t>
            </w:r>
            <w:r w:rsidRPr="00914D33">
              <w:rPr>
                <w:sz w:val="18"/>
                <w:szCs w:val="20"/>
              </w:rPr>
              <w:t>14 vs. 11</w:t>
            </w:r>
          </w:p>
        </w:tc>
        <w:tc>
          <w:tcPr>
            <w:tcW w:w="6945" w:type="dxa"/>
            <w:tcBorders>
              <w:top w:val="single" w:sz="4" w:space="0" w:color="auto"/>
            </w:tcBorders>
          </w:tcPr>
          <w:p w14:paraId="3678F94A" w14:textId="78A09DC1" w:rsidR="005E0374" w:rsidRPr="00914D33" w:rsidRDefault="005E0374" w:rsidP="005E0374">
            <w:pPr>
              <w:jc w:val="left"/>
              <w:rPr>
                <w:i/>
                <w:iCs/>
                <w:szCs w:val="21"/>
              </w:rPr>
            </w:pPr>
            <w:r w:rsidRPr="00914D33">
              <w:rPr>
                <w:szCs w:val="21"/>
              </w:rPr>
              <w:t xml:space="preserve">Intervention category: </w:t>
            </w:r>
            <w:r w:rsidRPr="00914D33">
              <w:rPr>
                <w:i/>
                <w:iCs/>
                <w:sz w:val="18"/>
                <w:szCs w:val="18"/>
                <w:u w:val="single"/>
              </w:rPr>
              <w:t>Case management</w:t>
            </w:r>
          </w:p>
          <w:p w14:paraId="5A0067F8" w14:textId="159A5C01" w:rsidR="005E0374" w:rsidRPr="00914D33" w:rsidRDefault="005E0374" w:rsidP="005E0374">
            <w:pPr>
              <w:jc w:val="left"/>
              <w:rPr>
                <w:szCs w:val="21"/>
              </w:rPr>
            </w:pPr>
            <w:r w:rsidRPr="00914D33">
              <w:rPr>
                <w:szCs w:val="21"/>
              </w:rPr>
              <w:t xml:space="preserve">Recipient: </w:t>
            </w:r>
            <w:r w:rsidRPr="00914D33">
              <w:rPr>
                <w:sz w:val="18"/>
                <w:szCs w:val="18"/>
              </w:rPr>
              <w:t>Patient with some inclusion of caregiver</w:t>
            </w:r>
          </w:p>
          <w:p w14:paraId="5CA177FF" w14:textId="00C34FBD" w:rsidR="005E0374" w:rsidRPr="00914D33" w:rsidRDefault="005E0374" w:rsidP="005E0374">
            <w:pPr>
              <w:jc w:val="left"/>
              <w:rPr>
                <w:sz w:val="18"/>
                <w:szCs w:val="18"/>
              </w:rPr>
            </w:pPr>
            <w:r w:rsidRPr="00914D33">
              <w:rPr>
                <w:szCs w:val="21"/>
              </w:rPr>
              <w:t xml:space="preserve">Content: </w:t>
            </w:r>
            <w:r w:rsidRPr="00914D33">
              <w:rPr>
                <w:sz w:val="18"/>
                <w:szCs w:val="18"/>
              </w:rPr>
              <w:t xml:space="preserve">(Enhanced discharge planning and longitudinal nursing case management). (1) The CM assessed patients' HF knowledge and started the discharge planning at inpatient recruitment and teaching programs were individualized accordingly. The educational process was initiated by providing a set of study handouts and other written materials and was supplemented with videotapes related to HF and diet; (2) Patients prescribed a flexible diuretic plan were given written instructions for adjusting their diuretics relative to weight gain; (3) Referrals to other members of the multidisciplinary team were made by the CM as indicated. The need for home care or other outpatient services was evaluated and arranged as necessary; (4) On discharge, pertinent info about HF management at home (daily weights, low sodium diet, medications, signs and symptoms to report, and importance of keeping appointments) was reinforced. A written medication schedule was provided; (5) Outpatient </w:t>
            </w:r>
            <w:r w:rsidR="009F6F7D" w:rsidRPr="00914D33">
              <w:rPr>
                <w:sz w:val="18"/>
                <w:szCs w:val="18"/>
              </w:rPr>
              <w:t>follow-ups</w:t>
            </w:r>
            <w:r w:rsidRPr="00914D33">
              <w:rPr>
                <w:sz w:val="18"/>
                <w:szCs w:val="18"/>
              </w:rPr>
              <w:t xml:space="preserve"> consisted of a minimum of 5 visits and 8 phone calls to assure the subjects had sufficient resources available to avoid a repeat hospitalization. The 1st home visit by the CM within the 1st two </w:t>
            </w:r>
            <w:r w:rsidR="00B176A7">
              <w:rPr>
                <w:sz w:val="18"/>
                <w:szCs w:val="18"/>
              </w:rPr>
              <w:t>week</w:t>
            </w:r>
            <w:r w:rsidRPr="00914D33">
              <w:rPr>
                <w:sz w:val="18"/>
                <w:szCs w:val="18"/>
              </w:rPr>
              <w:t xml:space="preserve">s of discharge. During the outpatient visits, the CM served as liaisons to the </w:t>
            </w:r>
            <w:r w:rsidRPr="00914D33">
              <w:rPr>
                <w:sz w:val="18"/>
                <w:szCs w:val="18"/>
              </w:rPr>
              <w:lastRenderedPageBreak/>
              <w:t>multidisciplinary team to integrate the patients' individual needs and performed a physical assessment and reviewed medications, symptom logs, diet, activity, and daily weights. Subsequent visits were conducted either in the home or clinic. The follow-up telephone calls monitored the same parameters as the visits. Interventions were based on patient need. This frequency decreased as the patients became more independent in managing their HF condition; (6) PCP and cardiologists were informed of changes in patient symptoms, and lab work was coordinated with the physicians.</w:t>
            </w:r>
          </w:p>
          <w:p w14:paraId="398568D9" w14:textId="042C8F5D" w:rsidR="005E0374" w:rsidRPr="00914D33" w:rsidRDefault="005E0374" w:rsidP="005E0374">
            <w:pPr>
              <w:jc w:val="left"/>
              <w:rPr>
                <w:sz w:val="18"/>
                <w:szCs w:val="18"/>
              </w:rPr>
            </w:pPr>
            <w:r w:rsidRPr="00914D33">
              <w:t>Delivery personnel:</w:t>
            </w:r>
            <w:r w:rsidRPr="00914D33">
              <w:rPr>
                <w:sz w:val="18"/>
                <w:szCs w:val="18"/>
              </w:rPr>
              <w:t xml:space="preserve"> </w:t>
            </w:r>
            <w:r w:rsidR="00CF23B7" w:rsidRPr="00CF23B7">
              <w:rPr>
                <w:sz w:val="18"/>
                <w:szCs w:val="18"/>
              </w:rPr>
              <w:t>Single HF specialist nurse</w:t>
            </w:r>
            <w:r w:rsidRPr="00914D33">
              <w:rPr>
                <w:sz w:val="18"/>
                <w:szCs w:val="18"/>
              </w:rPr>
              <w:t xml:space="preserve"> (nurse case manager)</w:t>
            </w:r>
          </w:p>
          <w:p w14:paraId="4E14264C" w14:textId="6E477DF6" w:rsidR="005E0374" w:rsidRPr="00914D33" w:rsidRDefault="005E0374" w:rsidP="005E0374">
            <w:pPr>
              <w:jc w:val="left"/>
              <w:rPr>
                <w:sz w:val="18"/>
                <w:szCs w:val="18"/>
              </w:rPr>
            </w:pPr>
            <w:r w:rsidRPr="00914D33">
              <w:t>Communication method:</w:t>
            </w:r>
            <w:r w:rsidRPr="00914D33">
              <w:rPr>
                <w:sz w:val="18"/>
                <w:szCs w:val="18"/>
              </w:rPr>
              <w:t xml:space="preserve"> Combined (Face-to-face contact and telephone calls in between meetings)</w:t>
            </w:r>
          </w:p>
          <w:p w14:paraId="760E06CD" w14:textId="6610575A" w:rsidR="005E0374" w:rsidRPr="00914D33" w:rsidRDefault="005E0374" w:rsidP="005E0374">
            <w:pPr>
              <w:jc w:val="left"/>
              <w:rPr>
                <w:sz w:val="18"/>
                <w:szCs w:val="18"/>
              </w:rPr>
            </w:pPr>
            <w:r w:rsidRPr="00914D33">
              <w:rPr>
                <w:szCs w:val="21"/>
              </w:rPr>
              <w:t>Duration &amp; Complexity:</w:t>
            </w:r>
            <w:r w:rsidRPr="00914D33">
              <w:rPr>
                <w:sz w:val="18"/>
                <w:szCs w:val="18"/>
              </w:rPr>
              <w:t xml:space="preserve"> 6 mo./multiple contacts of significant duration</w:t>
            </w:r>
          </w:p>
          <w:p w14:paraId="1327D478" w14:textId="2F3C4BC0" w:rsidR="005E0374" w:rsidRPr="00914D33" w:rsidRDefault="005E0374" w:rsidP="005E0374">
            <w:pPr>
              <w:jc w:val="left"/>
            </w:pPr>
            <w:r w:rsidRPr="00914D33">
              <w:rPr>
                <w:szCs w:val="21"/>
              </w:rPr>
              <w:t>Environment:</w:t>
            </w:r>
            <w:r w:rsidRPr="00914D33">
              <w:t xml:space="preserve"> </w:t>
            </w:r>
            <w:r w:rsidRPr="00914D33">
              <w:rPr>
                <w:sz w:val="18"/>
                <w:szCs w:val="18"/>
              </w:rPr>
              <w:t>Combination of settings</w:t>
            </w:r>
          </w:p>
          <w:p w14:paraId="7DD7F6ED" w14:textId="3F741D47" w:rsidR="005E0374" w:rsidRPr="00914D33" w:rsidRDefault="005E0374" w:rsidP="005E0374">
            <w:r w:rsidRPr="00914D33">
              <w:t>Com/ty:</w:t>
            </w:r>
            <w:r w:rsidRPr="00914D33">
              <w:rPr>
                <w:sz w:val="18"/>
                <w:szCs w:val="18"/>
              </w:rPr>
              <w:t xml:space="preserve"> 27</w:t>
            </w:r>
          </w:p>
        </w:tc>
        <w:tc>
          <w:tcPr>
            <w:tcW w:w="1418" w:type="dxa"/>
            <w:tcBorders>
              <w:top w:val="single" w:sz="4" w:space="0" w:color="auto"/>
            </w:tcBorders>
          </w:tcPr>
          <w:p w14:paraId="6128D58F" w14:textId="20184B6E" w:rsidR="005E0374" w:rsidRPr="00914D33" w:rsidRDefault="005E0374" w:rsidP="005E0374">
            <w:pPr>
              <w:jc w:val="left"/>
            </w:pPr>
            <w:r w:rsidRPr="00914D33">
              <w:rPr>
                <w:sz w:val="18"/>
                <w:szCs w:val="18"/>
              </w:rPr>
              <w:lastRenderedPageBreak/>
              <w:t>Usual care (follow-up by their PCP and a professional nurse was assigned to them each shift of each day. Care was coordinated using a primary nursing approach to patient care).</w:t>
            </w:r>
          </w:p>
        </w:tc>
        <w:tc>
          <w:tcPr>
            <w:tcW w:w="1134" w:type="dxa"/>
            <w:tcBorders>
              <w:top w:val="single" w:sz="4" w:space="0" w:color="auto"/>
            </w:tcBorders>
          </w:tcPr>
          <w:p w14:paraId="012140AB" w14:textId="77777777" w:rsidR="005E0374" w:rsidRPr="00914D33" w:rsidRDefault="005E0374" w:rsidP="005E0374">
            <w:pPr>
              <w:jc w:val="left"/>
              <w:rPr>
                <w:sz w:val="18"/>
                <w:szCs w:val="20"/>
              </w:rPr>
            </w:pPr>
            <w:r w:rsidRPr="00914D33">
              <w:rPr>
                <w:sz w:val="18"/>
                <w:szCs w:val="20"/>
              </w:rPr>
              <w:t>All-cause readmission</w:t>
            </w:r>
          </w:p>
          <w:p w14:paraId="73BA96EE" w14:textId="77777777" w:rsidR="005E0374" w:rsidRPr="00914D33" w:rsidRDefault="005E0374" w:rsidP="005E0374">
            <w:pPr>
              <w:spacing w:after="240"/>
              <w:rPr>
                <w:sz w:val="18"/>
                <w:szCs w:val="20"/>
              </w:rPr>
            </w:pPr>
            <w:r w:rsidRPr="00914D33">
              <w:rPr>
                <w:sz w:val="18"/>
                <w:szCs w:val="20"/>
              </w:rPr>
              <w:t>/6 mo.</w:t>
            </w:r>
          </w:p>
          <w:p w14:paraId="6BB4A2C9" w14:textId="77777777" w:rsidR="005E0374" w:rsidRPr="00914D33" w:rsidRDefault="005E0374" w:rsidP="005E0374"/>
        </w:tc>
      </w:tr>
      <w:tr w:rsidR="005E0374" w:rsidRPr="00914D33" w14:paraId="5294904E" w14:textId="77777777" w:rsidTr="00925456">
        <w:trPr>
          <w:jc w:val="center"/>
        </w:trPr>
        <w:tc>
          <w:tcPr>
            <w:tcW w:w="1270" w:type="dxa"/>
            <w:tcBorders>
              <w:top w:val="single" w:sz="4" w:space="0" w:color="auto"/>
              <w:left w:val="single" w:sz="4" w:space="0" w:color="auto"/>
              <w:bottom w:val="single" w:sz="4" w:space="0" w:color="auto"/>
              <w:right w:val="single" w:sz="4" w:space="0" w:color="auto"/>
            </w:tcBorders>
            <w:shd w:val="clear" w:color="auto" w:fill="auto"/>
          </w:tcPr>
          <w:p w14:paraId="4D15C901" w14:textId="77777777" w:rsidR="005E0374" w:rsidRPr="00914D33" w:rsidRDefault="005E0374" w:rsidP="005E0374">
            <w:pPr>
              <w:jc w:val="center"/>
              <w:rPr>
                <w:rFonts w:eastAsia="等线 Light"/>
                <w:szCs w:val="21"/>
              </w:rPr>
            </w:pPr>
            <w:r w:rsidRPr="00914D33">
              <w:rPr>
                <w:rFonts w:eastAsia="等线 Light"/>
                <w:szCs w:val="21"/>
              </w:rPr>
              <w:t>Riegel 2002</w:t>
            </w:r>
          </w:p>
          <w:p w14:paraId="603A0230" w14:textId="2261BE9A" w:rsidR="005E0374" w:rsidRPr="00914D33" w:rsidRDefault="005E0374" w:rsidP="005E0374">
            <w:pPr>
              <w:jc w:val="center"/>
            </w:pPr>
            <w:r w:rsidRPr="00914D33">
              <w:rPr>
                <w:rFonts w:eastAsia="等线 Light"/>
                <w:szCs w:val="21"/>
              </w:rPr>
              <w:t>(USA)</w:t>
            </w:r>
          </w:p>
        </w:tc>
        <w:tc>
          <w:tcPr>
            <w:tcW w:w="1279" w:type="dxa"/>
            <w:tcBorders>
              <w:top w:val="single" w:sz="4" w:space="0" w:color="auto"/>
            </w:tcBorders>
          </w:tcPr>
          <w:p w14:paraId="520EBB4B" w14:textId="77777777" w:rsidR="005E0374" w:rsidRPr="00914D33" w:rsidRDefault="005E0374" w:rsidP="005E0374">
            <w:pPr>
              <w:jc w:val="center"/>
            </w:pPr>
            <w:r w:rsidRPr="00914D33">
              <w:t>Multi-center</w:t>
            </w:r>
          </w:p>
          <w:p w14:paraId="1A33FDEC" w14:textId="414F124F" w:rsidR="005E0374" w:rsidRPr="00914D33" w:rsidRDefault="005E0374" w:rsidP="005E0374">
            <w:pPr>
              <w:jc w:val="center"/>
            </w:pPr>
            <w:r w:rsidRPr="00914D33">
              <w:rPr>
                <w:i/>
                <w:iCs/>
              </w:rPr>
              <w:t>N</w:t>
            </w:r>
            <w:r w:rsidRPr="00914D33">
              <w:t>=358</w:t>
            </w:r>
          </w:p>
          <w:p w14:paraId="54F616B9" w14:textId="77777777" w:rsidR="005E0374" w:rsidRPr="00914D33" w:rsidRDefault="005E0374" w:rsidP="005E0374">
            <w:pPr>
              <w:jc w:val="center"/>
            </w:pPr>
            <w:r w:rsidRPr="00914D33">
              <w:t>130 vs. 228</w:t>
            </w:r>
          </w:p>
          <w:p w14:paraId="2C72E679" w14:textId="51CBFC14" w:rsidR="005E0374" w:rsidRPr="00914D33" w:rsidRDefault="005E0374" w:rsidP="005E0374">
            <w:pPr>
              <w:jc w:val="center"/>
            </w:pPr>
            <w:r w:rsidRPr="00914D33">
              <w:rPr>
                <w:sz w:val="18"/>
                <w:szCs w:val="20"/>
              </w:rPr>
              <w:t>(Cluster RCT)</w:t>
            </w:r>
          </w:p>
        </w:tc>
        <w:tc>
          <w:tcPr>
            <w:tcW w:w="2550" w:type="dxa"/>
            <w:tcBorders>
              <w:top w:val="single" w:sz="4" w:space="0" w:color="auto"/>
            </w:tcBorders>
          </w:tcPr>
          <w:p w14:paraId="6D465672" w14:textId="2C44234C" w:rsidR="005E0374" w:rsidRPr="00914D33" w:rsidRDefault="005E0374" w:rsidP="005E0374">
            <w:pPr>
              <w:jc w:val="left"/>
              <w:rPr>
                <w:sz w:val="18"/>
                <w:szCs w:val="20"/>
              </w:rPr>
            </w:pPr>
            <w:r w:rsidRPr="00914D33">
              <w:t xml:space="preserve">Mean age: </w:t>
            </w:r>
            <w:r w:rsidRPr="00914D33">
              <w:rPr>
                <w:sz w:val="18"/>
                <w:szCs w:val="20"/>
              </w:rPr>
              <w:t>72.5</w:t>
            </w:r>
            <w:r w:rsidRPr="00914D33">
              <w:rPr>
                <w:sz w:val="18"/>
                <w:szCs w:val="20"/>
              </w:rPr>
              <w:sym w:font="Symbol" w:char="F0B1"/>
            </w:r>
            <w:r w:rsidRPr="00914D33">
              <w:rPr>
                <w:sz w:val="18"/>
                <w:szCs w:val="20"/>
              </w:rPr>
              <w:t>13.1 vs. 74.6</w:t>
            </w:r>
            <w:r w:rsidRPr="00914D33">
              <w:rPr>
                <w:sz w:val="18"/>
                <w:szCs w:val="20"/>
              </w:rPr>
              <w:sym w:font="Symbol" w:char="F0B1"/>
            </w:r>
            <w:r w:rsidRPr="00914D33">
              <w:rPr>
                <w:sz w:val="18"/>
                <w:szCs w:val="20"/>
              </w:rPr>
              <w:t>12.0; (73.9</w:t>
            </w:r>
            <w:r w:rsidRPr="00914D33">
              <w:rPr>
                <w:sz w:val="18"/>
                <w:szCs w:val="20"/>
              </w:rPr>
              <w:sym w:font="Symbol" w:char="F0B1"/>
            </w:r>
            <w:r w:rsidRPr="00914D33">
              <w:rPr>
                <w:sz w:val="18"/>
                <w:szCs w:val="20"/>
              </w:rPr>
              <w:t xml:space="preserve">12.4) </w:t>
            </w:r>
          </w:p>
          <w:p w14:paraId="3E6F4741" w14:textId="4D0ADF18" w:rsidR="005E0374" w:rsidRPr="00914D33" w:rsidRDefault="005E0374" w:rsidP="005E0374">
            <w:pPr>
              <w:jc w:val="left"/>
            </w:pPr>
            <w:r w:rsidRPr="00914D33">
              <w:t xml:space="preserve">Male </w:t>
            </w:r>
            <w:r w:rsidRPr="00914D33">
              <w:rPr>
                <w:sz w:val="18"/>
                <w:szCs w:val="20"/>
              </w:rPr>
              <w:t>(%)</w:t>
            </w:r>
            <w:r w:rsidRPr="00914D33">
              <w:t xml:space="preserve">: </w:t>
            </w:r>
            <w:r w:rsidRPr="00914D33">
              <w:rPr>
                <w:sz w:val="18"/>
                <w:szCs w:val="20"/>
              </w:rPr>
              <w:t>53.8 vs. 46.1; (48.9)</w:t>
            </w:r>
          </w:p>
          <w:p w14:paraId="4E0D5B8F" w14:textId="77777777" w:rsidR="005E0374" w:rsidRPr="00914D33" w:rsidRDefault="005E0374" w:rsidP="005E0374">
            <w:pPr>
              <w:jc w:val="left"/>
            </w:pPr>
            <w:r w:rsidRPr="00914D33">
              <w:t xml:space="preserve">Severity of HF </w:t>
            </w:r>
            <w:r w:rsidRPr="00914D33">
              <w:rPr>
                <w:sz w:val="18"/>
                <w:szCs w:val="20"/>
              </w:rPr>
              <w:t>(%)</w:t>
            </w:r>
            <w:r w:rsidRPr="00914D33">
              <w:t>:</w:t>
            </w:r>
          </w:p>
          <w:p w14:paraId="717E59B5" w14:textId="351D764F" w:rsidR="005E0374" w:rsidRPr="00914D33" w:rsidRDefault="005E0374" w:rsidP="005E0374">
            <w:pPr>
              <w:ind w:leftChars="106" w:left="223"/>
              <w:jc w:val="left"/>
              <w:rPr>
                <w:sz w:val="18"/>
                <w:szCs w:val="20"/>
              </w:rPr>
            </w:pPr>
            <w:r w:rsidRPr="00914D33">
              <w:rPr>
                <w:sz w:val="18"/>
                <w:szCs w:val="18"/>
              </w:rPr>
              <w:t xml:space="preserve">NYHA </w:t>
            </w:r>
            <w:r w:rsidRPr="00914D33">
              <w:rPr>
                <w:sz w:val="18"/>
                <w:szCs w:val="20"/>
              </w:rPr>
              <w:t>Ⅲ-Ⅳ</w:t>
            </w:r>
            <w:r w:rsidRPr="00914D33">
              <w:rPr>
                <w:sz w:val="18"/>
                <w:szCs w:val="18"/>
              </w:rPr>
              <w:t>: 97.6 vs. 96.4; (96.8)</w:t>
            </w:r>
          </w:p>
          <w:p w14:paraId="17447004" w14:textId="46507F54" w:rsidR="005E0374" w:rsidRPr="00914D33" w:rsidRDefault="005E0374" w:rsidP="005E0374">
            <w:pPr>
              <w:ind w:leftChars="106" w:left="223" w:firstLine="1"/>
              <w:jc w:val="left"/>
              <w:rPr>
                <w:color w:val="FF0000"/>
                <w:sz w:val="18"/>
                <w:szCs w:val="20"/>
              </w:rPr>
            </w:pPr>
            <w:r w:rsidRPr="00914D33">
              <w:rPr>
                <w:sz w:val="18"/>
                <w:szCs w:val="18"/>
              </w:rPr>
              <w:t xml:space="preserve">LVEF: </w:t>
            </w:r>
            <w:r w:rsidRPr="00914D33">
              <w:rPr>
                <w:sz w:val="18"/>
                <w:szCs w:val="20"/>
              </w:rPr>
              <w:t>41.9</w:t>
            </w:r>
            <w:r w:rsidRPr="00914D33">
              <w:rPr>
                <w:sz w:val="18"/>
                <w:szCs w:val="20"/>
              </w:rPr>
              <w:sym w:font="Symbol" w:char="F0B1"/>
            </w:r>
            <w:r w:rsidRPr="00914D33">
              <w:rPr>
                <w:sz w:val="18"/>
                <w:szCs w:val="20"/>
              </w:rPr>
              <w:t>17.0 vs. 43.2</w:t>
            </w:r>
            <w:r w:rsidRPr="00914D33">
              <w:rPr>
                <w:sz w:val="18"/>
                <w:szCs w:val="20"/>
              </w:rPr>
              <w:sym w:font="Symbol" w:char="F0B1"/>
            </w:r>
            <w:r w:rsidRPr="00914D33">
              <w:rPr>
                <w:sz w:val="18"/>
                <w:szCs w:val="20"/>
              </w:rPr>
              <w:t>19.1; (42.7</w:t>
            </w:r>
            <w:r w:rsidRPr="00914D33">
              <w:rPr>
                <w:sz w:val="18"/>
                <w:szCs w:val="20"/>
              </w:rPr>
              <w:sym w:font="Symbol" w:char="F0B1"/>
            </w:r>
            <w:r w:rsidRPr="00914D33">
              <w:rPr>
                <w:sz w:val="18"/>
                <w:szCs w:val="20"/>
              </w:rPr>
              <w:t>18.3)</w:t>
            </w:r>
          </w:p>
          <w:p w14:paraId="3789F549" w14:textId="77777777" w:rsidR="005E0374" w:rsidRPr="00914D33" w:rsidRDefault="005E0374" w:rsidP="005E0374">
            <w:pPr>
              <w:jc w:val="left"/>
            </w:pPr>
            <w:r w:rsidRPr="00914D33">
              <w:t xml:space="preserve">Medication at discharge </w:t>
            </w:r>
            <w:r w:rsidRPr="00914D33">
              <w:rPr>
                <w:sz w:val="18"/>
                <w:szCs w:val="20"/>
              </w:rPr>
              <w:t>(%)</w:t>
            </w:r>
            <w:r w:rsidRPr="00914D33">
              <w:t>:</w:t>
            </w:r>
          </w:p>
          <w:p w14:paraId="4293D553" w14:textId="032E47DB" w:rsidR="005E0374" w:rsidRPr="00914D33" w:rsidRDefault="005E0374" w:rsidP="005E0374">
            <w:pPr>
              <w:ind w:leftChars="106" w:left="223"/>
              <w:jc w:val="left"/>
              <w:rPr>
                <w:sz w:val="18"/>
                <w:szCs w:val="18"/>
              </w:rPr>
            </w:pPr>
            <w:r w:rsidRPr="00914D33">
              <w:rPr>
                <w:sz w:val="18"/>
                <w:szCs w:val="18"/>
              </w:rPr>
              <w:t>ACEI/ARB: 60.2</w:t>
            </w:r>
            <w:r w:rsidRPr="00914D33">
              <w:rPr>
                <w:sz w:val="18"/>
                <w:szCs w:val="20"/>
              </w:rPr>
              <w:t xml:space="preserve"> vs. 49.8</w:t>
            </w:r>
          </w:p>
          <w:p w14:paraId="4F006D2C" w14:textId="576AA932" w:rsidR="005E0374" w:rsidRPr="00914D33" w:rsidRDefault="005E0374" w:rsidP="005E0374">
            <w:pPr>
              <w:ind w:firstLineChars="125" w:firstLine="225"/>
              <w:rPr>
                <w:color w:val="FF0000"/>
              </w:rPr>
            </w:pPr>
            <w:r w:rsidRPr="00914D33">
              <w:rPr>
                <w:i/>
                <w:iCs/>
                <w:sz w:val="18"/>
                <w:szCs w:val="18"/>
              </w:rPr>
              <w:sym w:font="Symbol" w:char="F062"/>
            </w:r>
            <w:r w:rsidRPr="00914D33">
              <w:rPr>
                <w:i/>
                <w:iCs/>
                <w:sz w:val="18"/>
                <w:szCs w:val="18"/>
              </w:rPr>
              <w:t>-</w:t>
            </w:r>
            <w:r w:rsidRPr="00914D33">
              <w:rPr>
                <w:sz w:val="18"/>
                <w:szCs w:val="18"/>
              </w:rPr>
              <w:t>blockers:</w:t>
            </w:r>
            <w:r w:rsidRPr="00914D33">
              <w:rPr>
                <w:sz w:val="18"/>
                <w:szCs w:val="20"/>
              </w:rPr>
              <w:t xml:space="preserve"> 22.8 vs. 13.4</w:t>
            </w:r>
          </w:p>
        </w:tc>
        <w:tc>
          <w:tcPr>
            <w:tcW w:w="6945" w:type="dxa"/>
            <w:tcBorders>
              <w:top w:val="single" w:sz="4" w:space="0" w:color="auto"/>
            </w:tcBorders>
          </w:tcPr>
          <w:p w14:paraId="2A949D90" w14:textId="17DB0C16" w:rsidR="005E0374" w:rsidRPr="00914D33" w:rsidRDefault="005E0374" w:rsidP="005E0374">
            <w:pPr>
              <w:jc w:val="left"/>
              <w:rPr>
                <w:i/>
                <w:iCs/>
                <w:szCs w:val="21"/>
              </w:rPr>
            </w:pPr>
            <w:r w:rsidRPr="00914D33">
              <w:rPr>
                <w:szCs w:val="21"/>
              </w:rPr>
              <w:t>Intervention category:</w:t>
            </w:r>
            <w:r w:rsidRPr="00914D33">
              <w:rPr>
                <w:sz w:val="18"/>
                <w:szCs w:val="18"/>
              </w:rPr>
              <w:t xml:space="preserve"> </w:t>
            </w:r>
            <w:r w:rsidRPr="00914D33">
              <w:rPr>
                <w:i/>
                <w:iCs/>
                <w:sz w:val="18"/>
                <w:szCs w:val="18"/>
                <w:u w:val="single"/>
              </w:rPr>
              <w:t>Structured telephone support</w:t>
            </w:r>
          </w:p>
          <w:p w14:paraId="226D59DB" w14:textId="600C4635" w:rsidR="005E0374" w:rsidRPr="00914D33" w:rsidRDefault="005E0374" w:rsidP="005E0374">
            <w:pPr>
              <w:jc w:val="left"/>
              <w:rPr>
                <w:szCs w:val="21"/>
              </w:rPr>
            </w:pPr>
            <w:r w:rsidRPr="00914D33">
              <w:rPr>
                <w:szCs w:val="21"/>
              </w:rPr>
              <w:t xml:space="preserve">Recipient: </w:t>
            </w:r>
            <w:r w:rsidRPr="00914D33">
              <w:rPr>
                <w:sz w:val="18"/>
                <w:szCs w:val="18"/>
              </w:rPr>
              <w:t>Patient with some inclusion of family member</w:t>
            </w:r>
          </w:p>
          <w:p w14:paraId="581CF768" w14:textId="55C5E711" w:rsidR="005E0374" w:rsidRPr="00914D33" w:rsidRDefault="005E0374" w:rsidP="005E0374">
            <w:pPr>
              <w:jc w:val="left"/>
              <w:rPr>
                <w:sz w:val="18"/>
                <w:szCs w:val="18"/>
              </w:rPr>
            </w:pPr>
            <w:r w:rsidRPr="00914D33">
              <w:rPr>
                <w:szCs w:val="21"/>
              </w:rPr>
              <w:t xml:space="preserve">Content: </w:t>
            </w:r>
            <w:r w:rsidRPr="00914D33">
              <w:rPr>
                <w:sz w:val="18"/>
                <w:szCs w:val="18"/>
              </w:rPr>
              <w:t>(Telephonic case management provided using a decision support software program). (1) Important clinical info, individual patient needs and best practices were organized within the program to facilitate patient care by the CM. The software program used automated tools for setting priorities for patient education, data collection, and documentation; (2) Patients were telephoned within 5 d after discharge and thereafter at a frequency guided by the software and CM judgment. Patients received an average of 17 calls at decreasing intensity over the follow-up period. Each patient was estimated to have received 16 h of a CM’s time overall. Time not spent directly with patients was used in speaking with family members, consulting with community agencies and other professionals, preparing reports for physicians, and researching drugs, diets, and information requested by patients; (3) Printed educational material was mailed to patients monthly; (4) Physicians were sent automated reports produced by the software that updated them on patient progress. Guidelines for the treatment of systolic HF were distributed to physicians with their first notification of patient progress.</w:t>
            </w:r>
          </w:p>
          <w:p w14:paraId="6A4C2A3E" w14:textId="783EEB1B" w:rsidR="005E0374" w:rsidRPr="00914D33" w:rsidRDefault="005E0374" w:rsidP="005E0374">
            <w:pPr>
              <w:jc w:val="left"/>
              <w:rPr>
                <w:sz w:val="18"/>
                <w:szCs w:val="18"/>
              </w:rPr>
            </w:pPr>
            <w:r w:rsidRPr="00914D33">
              <w:t>Delivery personnel:</w:t>
            </w:r>
            <w:r w:rsidRPr="00914D33">
              <w:rPr>
                <w:sz w:val="18"/>
                <w:szCs w:val="18"/>
              </w:rPr>
              <w:t xml:space="preserve"> Single generalist </w:t>
            </w:r>
            <w:r w:rsidR="00CF23B7">
              <w:rPr>
                <w:sz w:val="18"/>
                <w:szCs w:val="18"/>
              </w:rPr>
              <w:t>nurse</w:t>
            </w:r>
            <w:r w:rsidRPr="00914D33">
              <w:rPr>
                <w:sz w:val="18"/>
                <w:szCs w:val="18"/>
              </w:rPr>
              <w:t xml:space="preserve"> (registered nurse as case manager)</w:t>
            </w:r>
          </w:p>
          <w:p w14:paraId="06FD8816" w14:textId="22E37DEF" w:rsidR="005E0374" w:rsidRPr="00914D33" w:rsidRDefault="005E0374" w:rsidP="005E0374">
            <w:pPr>
              <w:jc w:val="left"/>
              <w:rPr>
                <w:sz w:val="18"/>
                <w:szCs w:val="18"/>
              </w:rPr>
            </w:pPr>
            <w:r w:rsidRPr="00914D33">
              <w:t>Communication method:</w:t>
            </w:r>
            <w:r w:rsidRPr="00914D33">
              <w:rPr>
                <w:sz w:val="18"/>
                <w:szCs w:val="18"/>
              </w:rPr>
              <w:t xml:space="preserve"> Person-to-person by telephone</w:t>
            </w:r>
          </w:p>
          <w:p w14:paraId="475A5543" w14:textId="1BCE4272" w:rsidR="005E0374" w:rsidRPr="00914D33" w:rsidRDefault="005E0374" w:rsidP="005E0374">
            <w:pPr>
              <w:jc w:val="left"/>
              <w:rPr>
                <w:sz w:val="18"/>
                <w:szCs w:val="18"/>
              </w:rPr>
            </w:pPr>
            <w:r w:rsidRPr="00914D33">
              <w:rPr>
                <w:szCs w:val="21"/>
              </w:rPr>
              <w:t>Duration &amp; Complexity:</w:t>
            </w:r>
            <w:r w:rsidRPr="00914D33">
              <w:rPr>
                <w:sz w:val="18"/>
                <w:szCs w:val="18"/>
              </w:rPr>
              <w:t xml:space="preserve"> 6 mo./multiple contacts </w:t>
            </w:r>
          </w:p>
          <w:p w14:paraId="6F85B7B0" w14:textId="5E4CE775" w:rsidR="005E0374" w:rsidRPr="00914D33" w:rsidRDefault="005E0374" w:rsidP="005E0374">
            <w:pPr>
              <w:jc w:val="left"/>
            </w:pPr>
            <w:r w:rsidRPr="00914D33">
              <w:rPr>
                <w:szCs w:val="21"/>
              </w:rPr>
              <w:lastRenderedPageBreak/>
              <w:t>Environment:</w:t>
            </w:r>
            <w:r w:rsidRPr="00914D33">
              <w:t xml:space="preserve"> </w:t>
            </w:r>
            <w:r w:rsidRPr="00914D33">
              <w:rPr>
                <w:sz w:val="18"/>
                <w:szCs w:val="18"/>
              </w:rPr>
              <w:t>Telephone or internet-based</w:t>
            </w:r>
          </w:p>
          <w:p w14:paraId="011E57D1" w14:textId="0016DB75" w:rsidR="005E0374" w:rsidRPr="00914D33" w:rsidRDefault="005E0374" w:rsidP="005E0374">
            <w:pPr>
              <w:rPr>
                <w:color w:val="FF0000"/>
              </w:rPr>
            </w:pPr>
            <w:r w:rsidRPr="00914D33">
              <w:t>Com/ty:</w:t>
            </w:r>
            <w:r w:rsidRPr="00914D33">
              <w:rPr>
                <w:sz w:val="18"/>
                <w:szCs w:val="18"/>
              </w:rPr>
              <w:t xml:space="preserve"> 20</w:t>
            </w:r>
          </w:p>
        </w:tc>
        <w:tc>
          <w:tcPr>
            <w:tcW w:w="1418" w:type="dxa"/>
            <w:tcBorders>
              <w:top w:val="single" w:sz="4" w:space="0" w:color="auto"/>
            </w:tcBorders>
          </w:tcPr>
          <w:p w14:paraId="041B9F22" w14:textId="64165D7E" w:rsidR="005E0374" w:rsidRPr="00914D33" w:rsidRDefault="005E0374" w:rsidP="005E0374">
            <w:pPr>
              <w:jc w:val="left"/>
            </w:pPr>
            <w:r w:rsidRPr="00914D33">
              <w:rPr>
                <w:sz w:val="18"/>
                <w:szCs w:val="18"/>
              </w:rPr>
              <w:lastRenderedPageBreak/>
              <w:t>Usual care was not standardized, and no formal telephonic case-management program provided. Patients received some education regarding HF management prior to hospital discharge.</w:t>
            </w:r>
          </w:p>
        </w:tc>
        <w:tc>
          <w:tcPr>
            <w:tcW w:w="1134" w:type="dxa"/>
            <w:tcBorders>
              <w:top w:val="single" w:sz="4" w:space="0" w:color="auto"/>
            </w:tcBorders>
          </w:tcPr>
          <w:p w14:paraId="611D60D1" w14:textId="77777777" w:rsidR="005E0374" w:rsidRPr="00914D33" w:rsidRDefault="005E0374" w:rsidP="005E0374">
            <w:pPr>
              <w:jc w:val="left"/>
              <w:rPr>
                <w:sz w:val="18"/>
                <w:szCs w:val="20"/>
              </w:rPr>
            </w:pPr>
            <w:r w:rsidRPr="00914D33">
              <w:rPr>
                <w:sz w:val="18"/>
                <w:szCs w:val="20"/>
              </w:rPr>
              <w:t>All-cause readmission</w:t>
            </w:r>
          </w:p>
          <w:p w14:paraId="3F18107C" w14:textId="77777777" w:rsidR="005E0374" w:rsidRPr="00914D33" w:rsidRDefault="005E0374" w:rsidP="005E0374">
            <w:pPr>
              <w:spacing w:after="240"/>
              <w:rPr>
                <w:sz w:val="18"/>
                <w:szCs w:val="20"/>
              </w:rPr>
            </w:pPr>
            <w:r w:rsidRPr="00914D33">
              <w:rPr>
                <w:sz w:val="18"/>
                <w:szCs w:val="20"/>
              </w:rPr>
              <w:t>/6 mo.</w:t>
            </w:r>
          </w:p>
          <w:p w14:paraId="400E8445" w14:textId="33C5430B" w:rsidR="005E0374" w:rsidRPr="00914D33" w:rsidRDefault="005E0374" w:rsidP="005E0374">
            <w:pPr>
              <w:jc w:val="left"/>
              <w:rPr>
                <w:sz w:val="18"/>
                <w:szCs w:val="20"/>
              </w:rPr>
            </w:pPr>
            <w:r w:rsidRPr="00914D33">
              <w:rPr>
                <w:sz w:val="18"/>
                <w:szCs w:val="20"/>
              </w:rPr>
              <w:t>HF readmission</w:t>
            </w:r>
          </w:p>
          <w:p w14:paraId="07F51B18" w14:textId="77777777" w:rsidR="005E0374" w:rsidRPr="00914D33" w:rsidRDefault="005E0374" w:rsidP="005E0374">
            <w:pPr>
              <w:spacing w:after="240"/>
              <w:rPr>
                <w:sz w:val="18"/>
                <w:szCs w:val="20"/>
              </w:rPr>
            </w:pPr>
            <w:r w:rsidRPr="00914D33">
              <w:rPr>
                <w:sz w:val="18"/>
                <w:szCs w:val="20"/>
              </w:rPr>
              <w:t>/6 mo.</w:t>
            </w:r>
          </w:p>
          <w:p w14:paraId="1E6C5DA3" w14:textId="77777777" w:rsidR="005E0374" w:rsidRPr="00914D33" w:rsidRDefault="005E0374" w:rsidP="005E0374">
            <w:pPr>
              <w:jc w:val="left"/>
              <w:rPr>
                <w:sz w:val="18"/>
                <w:szCs w:val="20"/>
              </w:rPr>
            </w:pPr>
            <w:r w:rsidRPr="00914D33">
              <w:rPr>
                <w:sz w:val="18"/>
                <w:szCs w:val="20"/>
              </w:rPr>
              <w:t>Length of hospital stay</w:t>
            </w:r>
          </w:p>
          <w:p w14:paraId="521D8C1A" w14:textId="3E50EE90" w:rsidR="005E0374" w:rsidRPr="00914D33" w:rsidRDefault="005E0374" w:rsidP="005E0374">
            <w:r w:rsidRPr="00914D33">
              <w:rPr>
                <w:sz w:val="18"/>
                <w:szCs w:val="20"/>
              </w:rPr>
              <w:t>/6 mo.</w:t>
            </w:r>
          </w:p>
        </w:tc>
      </w:tr>
      <w:tr w:rsidR="005E0374" w:rsidRPr="00914D33" w14:paraId="6A34B973" w14:textId="77777777" w:rsidTr="00C2591A">
        <w:trPr>
          <w:jc w:val="center"/>
        </w:trPr>
        <w:tc>
          <w:tcPr>
            <w:tcW w:w="1270" w:type="dxa"/>
            <w:tcBorders>
              <w:top w:val="single" w:sz="4" w:space="0" w:color="auto"/>
              <w:left w:val="single" w:sz="4" w:space="0" w:color="auto"/>
              <w:bottom w:val="single" w:sz="4" w:space="0" w:color="auto"/>
              <w:right w:val="single" w:sz="4" w:space="0" w:color="auto"/>
            </w:tcBorders>
            <w:shd w:val="clear" w:color="auto" w:fill="auto"/>
          </w:tcPr>
          <w:p w14:paraId="68E6CF10" w14:textId="77777777" w:rsidR="005E0374" w:rsidRPr="00914D33" w:rsidRDefault="005E0374" w:rsidP="005E0374">
            <w:pPr>
              <w:jc w:val="center"/>
              <w:rPr>
                <w:rFonts w:eastAsia="等线 Light"/>
                <w:szCs w:val="21"/>
              </w:rPr>
            </w:pPr>
            <w:r w:rsidRPr="00914D33">
              <w:rPr>
                <w:rFonts w:eastAsia="等线 Light"/>
                <w:szCs w:val="21"/>
              </w:rPr>
              <w:t>Riegel 2006</w:t>
            </w:r>
          </w:p>
          <w:p w14:paraId="2BB724A7" w14:textId="33CDCDE8" w:rsidR="005E0374" w:rsidRPr="00914D33" w:rsidRDefault="005E0374" w:rsidP="005E0374">
            <w:pPr>
              <w:jc w:val="center"/>
            </w:pPr>
            <w:r w:rsidRPr="00914D33">
              <w:rPr>
                <w:rFonts w:eastAsia="等线 Light"/>
                <w:szCs w:val="21"/>
              </w:rPr>
              <w:t>(USA)</w:t>
            </w:r>
          </w:p>
        </w:tc>
        <w:tc>
          <w:tcPr>
            <w:tcW w:w="1279" w:type="dxa"/>
            <w:tcBorders>
              <w:top w:val="single" w:sz="4" w:space="0" w:color="auto"/>
              <w:bottom w:val="single" w:sz="4" w:space="0" w:color="auto"/>
            </w:tcBorders>
          </w:tcPr>
          <w:p w14:paraId="558B4539" w14:textId="6C123340" w:rsidR="005E0374" w:rsidRPr="00914D33" w:rsidRDefault="005E0374" w:rsidP="005E0374">
            <w:pPr>
              <w:jc w:val="center"/>
            </w:pPr>
            <w:r w:rsidRPr="00914D33">
              <w:t>Two-center</w:t>
            </w:r>
          </w:p>
          <w:p w14:paraId="5AEB8FFF" w14:textId="2A301A57" w:rsidR="005E0374" w:rsidRPr="00914D33" w:rsidRDefault="005E0374" w:rsidP="005E0374">
            <w:pPr>
              <w:jc w:val="center"/>
            </w:pPr>
            <w:r w:rsidRPr="00914D33">
              <w:rPr>
                <w:i/>
                <w:iCs/>
              </w:rPr>
              <w:t>N</w:t>
            </w:r>
            <w:r w:rsidRPr="00914D33">
              <w:t>=134</w:t>
            </w:r>
          </w:p>
          <w:p w14:paraId="19FFFFE2" w14:textId="0350B838" w:rsidR="005E0374" w:rsidRPr="00914D33" w:rsidRDefault="005E0374" w:rsidP="005E0374">
            <w:pPr>
              <w:jc w:val="center"/>
            </w:pPr>
            <w:r w:rsidRPr="00914D33">
              <w:t>69 vs. 65</w:t>
            </w:r>
          </w:p>
          <w:p w14:paraId="2C05EC57" w14:textId="77777777" w:rsidR="005E0374" w:rsidRPr="00914D33" w:rsidRDefault="005E0374" w:rsidP="005E0374">
            <w:pPr>
              <w:jc w:val="center"/>
            </w:pPr>
          </w:p>
        </w:tc>
        <w:tc>
          <w:tcPr>
            <w:tcW w:w="2550" w:type="dxa"/>
            <w:tcBorders>
              <w:top w:val="single" w:sz="4" w:space="0" w:color="auto"/>
              <w:bottom w:val="single" w:sz="4" w:space="0" w:color="auto"/>
            </w:tcBorders>
          </w:tcPr>
          <w:p w14:paraId="0D083734" w14:textId="6E58A7B8" w:rsidR="005E0374" w:rsidRPr="00914D33" w:rsidRDefault="005E0374" w:rsidP="005E0374">
            <w:pPr>
              <w:jc w:val="left"/>
              <w:rPr>
                <w:sz w:val="18"/>
                <w:szCs w:val="20"/>
              </w:rPr>
            </w:pPr>
            <w:r w:rsidRPr="00914D33">
              <w:t xml:space="preserve">Mean age: </w:t>
            </w:r>
            <w:r w:rsidRPr="00914D33">
              <w:rPr>
                <w:sz w:val="18"/>
                <w:szCs w:val="20"/>
              </w:rPr>
              <w:t xml:space="preserve">71.6 </w:t>
            </w:r>
            <w:r w:rsidRPr="00914D33">
              <w:rPr>
                <w:sz w:val="18"/>
                <w:szCs w:val="20"/>
              </w:rPr>
              <w:sym w:font="Symbol" w:char="F0B1"/>
            </w:r>
            <w:r w:rsidRPr="00914D33">
              <w:rPr>
                <w:sz w:val="18"/>
                <w:szCs w:val="20"/>
              </w:rPr>
              <w:t>10.8 vs. 72.7</w:t>
            </w:r>
            <w:r w:rsidRPr="00914D33">
              <w:rPr>
                <w:sz w:val="18"/>
                <w:szCs w:val="20"/>
              </w:rPr>
              <w:sym w:font="Symbol" w:char="F0B1"/>
            </w:r>
            <w:r w:rsidRPr="00914D33">
              <w:rPr>
                <w:sz w:val="18"/>
                <w:szCs w:val="20"/>
              </w:rPr>
              <w:t>11.2; (72.1</w:t>
            </w:r>
            <w:r w:rsidRPr="00914D33">
              <w:rPr>
                <w:sz w:val="18"/>
                <w:szCs w:val="20"/>
              </w:rPr>
              <w:sym w:font="Symbol" w:char="F0B1"/>
            </w:r>
            <w:r w:rsidRPr="00914D33">
              <w:rPr>
                <w:sz w:val="18"/>
                <w:szCs w:val="20"/>
              </w:rPr>
              <w:t xml:space="preserve">11.0) </w:t>
            </w:r>
          </w:p>
          <w:p w14:paraId="0F3A7EEA" w14:textId="5A273E6B" w:rsidR="005E0374" w:rsidRPr="00914D33" w:rsidRDefault="005E0374" w:rsidP="005E0374">
            <w:pPr>
              <w:jc w:val="left"/>
            </w:pPr>
            <w:r w:rsidRPr="00914D33">
              <w:t xml:space="preserve">Male </w:t>
            </w:r>
            <w:r w:rsidRPr="00914D33">
              <w:rPr>
                <w:sz w:val="18"/>
                <w:szCs w:val="20"/>
              </w:rPr>
              <w:t>(%)</w:t>
            </w:r>
            <w:r w:rsidRPr="00914D33">
              <w:t xml:space="preserve">: </w:t>
            </w:r>
            <w:r w:rsidRPr="00914D33">
              <w:rPr>
                <w:sz w:val="18"/>
                <w:szCs w:val="20"/>
              </w:rPr>
              <w:t>42.0 vs. 40.8; (46.3)</w:t>
            </w:r>
          </w:p>
          <w:p w14:paraId="52239340" w14:textId="77777777" w:rsidR="005E0374" w:rsidRPr="00914D33" w:rsidRDefault="005E0374" w:rsidP="005E0374">
            <w:pPr>
              <w:jc w:val="left"/>
            </w:pPr>
            <w:r w:rsidRPr="00914D33">
              <w:t xml:space="preserve">Severity of HF </w:t>
            </w:r>
            <w:r w:rsidRPr="00914D33">
              <w:rPr>
                <w:sz w:val="18"/>
                <w:szCs w:val="20"/>
              </w:rPr>
              <w:t>(%)</w:t>
            </w:r>
            <w:r w:rsidRPr="00914D33">
              <w:t>:</w:t>
            </w:r>
          </w:p>
          <w:p w14:paraId="39D4D997" w14:textId="2E928363" w:rsidR="005E0374" w:rsidRPr="00914D33" w:rsidRDefault="005E0374" w:rsidP="005E0374">
            <w:pPr>
              <w:ind w:leftChars="106" w:left="223"/>
              <w:jc w:val="left"/>
              <w:rPr>
                <w:sz w:val="18"/>
                <w:szCs w:val="20"/>
              </w:rPr>
            </w:pPr>
            <w:r w:rsidRPr="00914D33">
              <w:rPr>
                <w:sz w:val="18"/>
                <w:szCs w:val="18"/>
              </w:rPr>
              <w:t xml:space="preserve">NYHA </w:t>
            </w:r>
            <w:r w:rsidRPr="00914D33">
              <w:rPr>
                <w:sz w:val="18"/>
                <w:szCs w:val="20"/>
              </w:rPr>
              <w:t>Ⅲ-Ⅳ</w:t>
            </w:r>
            <w:r w:rsidRPr="00914D33">
              <w:rPr>
                <w:sz w:val="18"/>
                <w:szCs w:val="18"/>
              </w:rPr>
              <w:t>: 82.6 vs. 80.0; (81.4)</w:t>
            </w:r>
          </w:p>
          <w:p w14:paraId="35AC3971" w14:textId="45C731C0" w:rsidR="005E0374" w:rsidRPr="00914D33" w:rsidRDefault="005E0374" w:rsidP="005E0374">
            <w:pPr>
              <w:ind w:leftChars="106" w:left="223" w:firstLine="1"/>
              <w:jc w:val="left"/>
              <w:rPr>
                <w:sz w:val="18"/>
                <w:szCs w:val="20"/>
              </w:rPr>
            </w:pPr>
            <w:r w:rsidRPr="00914D33">
              <w:rPr>
                <w:sz w:val="18"/>
                <w:szCs w:val="18"/>
              </w:rPr>
              <w:t xml:space="preserve">LVEF (n=105): </w:t>
            </w:r>
            <w:r w:rsidRPr="00914D33">
              <w:rPr>
                <w:sz w:val="18"/>
                <w:szCs w:val="20"/>
              </w:rPr>
              <w:t>42.3</w:t>
            </w:r>
            <w:r w:rsidRPr="00914D33">
              <w:rPr>
                <w:sz w:val="18"/>
                <w:szCs w:val="20"/>
              </w:rPr>
              <w:sym w:font="Symbol" w:char="F0B1"/>
            </w:r>
            <w:r w:rsidRPr="00914D33">
              <w:rPr>
                <w:sz w:val="18"/>
                <w:szCs w:val="20"/>
              </w:rPr>
              <w:t>18.3 vs. 44.1</w:t>
            </w:r>
            <w:r w:rsidRPr="00914D33">
              <w:rPr>
                <w:sz w:val="18"/>
                <w:szCs w:val="20"/>
              </w:rPr>
              <w:sym w:font="Symbol" w:char="F0B1"/>
            </w:r>
            <w:r w:rsidRPr="00914D33">
              <w:rPr>
                <w:sz w:val="18"/>
                <w:szCs w:val="20"/>
              </w:rPr>
              <w:t>18.1; (43.2</w:t>
            </w:r>
            <w:r w:rsidRPr="00914D33">
              <w:rPr>
                <w:sz w:val="18"/>
                <w:szCs w:val="20"/>
              </w:rPr>
              <w:sym w:font="Symbol" w:char="F0B1"/>
            </w:r>
            <w:r w:rsidRPr="00914D33">
              <w:rPr>
                <w:sz w:val="18"/>
                <w:szCs w:val="20"/>
              </w:rPr>
              <w:t>18.1)</w:t>
            </w:r>
          </w:p>
          <w:p w14:paraId="2B2477BF" w14:textId="77777777" w:rsidR="005E0374" w:rsidRPr="00914D33" w:rsidRDefault="005E0374" w:rsidP="005E0374">
            <w:pPr>
              <w:jc w:val="left"/>
            </w:pPr>
            <w:r w:rsidRPr="00914D33">
              <w:t xml:space="preserve">Medication at discharge </w:t>
            </w:r>
            <w:r w:rsidRPr="00914D33">
              <w:rPr>
                <w:sz w:val="18"/>
                <w:szCs w:val="20"/>
              </w:rPr>
              <w:t>(%)</w:t>
            </w:r>
            <w:r w:rsidRPr="00914D33">
              <w:t>:</w:t>
            </w:r>
          </w:p>
          <w:p w14:paraId="3112B01B" w14:textId="770B09BB" w:rsidR="005E0374" w:rsidRPr="00914D33" w:rsidRDefault="005E0374" w:rsidP="005E0374">
            <w:pPr>
              <w:ind w:leftChars="106" w:left="223"/>
              <w:jc w:val="left"/>
              <w:rPr>
                <w:sz w:val="18"/>
                <w:szCs w:val="18"/>
              </w:rPr>
            </w:pPr>
            <w:r w:rsidRPr="00914D33">
              <w:rPr>
                <w:sz w:val="18"/>
                <w:szCs w:val="18"/>
              </w:rPr>
              <w:t>ACEI/ARB: 83.4 vs. 75.0</w:t>
            </w:r>
          </w:p>
          <w:p w14:paraId="7A489EFE" w14:textId="070355F4" w:rsidR="005E0374" w:rsidRPr="00914D33" w:rsidRDefault="005E0374" w:rsidP="005E0374">
            <w:pPr>
              <w:ind w:firstLineChars="128" w:firstLine="230"/>
              <w:rPr>
                <w:color w:val="FF0000"/>
              </w:rPr>
            </w:pPr>
            <w:r w:rsidRPr="00914D33">
              <w:rPr>
                <w:i/>
                <w:iCs/>
                <w:sz w:val="18"/>
                <w:szCs w:val="18"/>
              </w:rPr>
              <w:sym w:font="Symbol" w:char="F062"/>
            </w:r>
            <w:r w:rsidRPr="00914D33">
              <w:rPr>
                <w:i/>
                <w:iCs/>
                <w:sz w:val="18"/>
                <w:szCs w:val="18"/>
              </w:rPr>
              <w:t>-</w:t>
            </w:r>
            <w:r w:rsidRPr="00914D33">
              <w:rPr>
                <w:sz w:val="18"/>
                <w:szCs w:val="18"/>
              </w:rPr>
              <w:t>blockers:</w:t>
            </w:r>
            <w:r w:rsidRPr="00914D33">
              <w:rPr>
                <w:sz w:val="18"/>
                <w:szCs w:val="20"/>
              </w:rPr>
              <w:t xml:space="preserve"> </w:t>
            </w:r>
            <w:r w:rsidRPr="00914D33">
              <w:rPr>
                <w:sz w:val="18"/>
                <w:szCs w:val="18"/>
              </w:rPr>
              <w:t>51.5 vs. 56.7</w:t>
            </w:r>
          </w:p>
        </w:tc>
        <w:tc>
          <w:tcPr>
            <w:tcW w:w="6945" w:type="dxa"/>
            <w:tcBorders>
              <w:top w:val="single" w:sz="4" w:space="0" w:color="auto"/>
              <w:bottom w:val="single" w:sz="4" w:space="0" w:color="auto"/>
            </w:tcBorders>
          </w:tcPr>
          <w:p w14:paraId="14B8206E" w14:textId="126AB690" w:rsidR="005E0374" w:rsidRPr="00914D33" w:rsidRDefault="005E0374" w:rsidP="005E0374">
            <w:pPr>
              <w:jc w:val="left"/>
              <w:rPr>
                <w:i/>
                <w:iCs/>
                <w:szCs w:val="21"/>
              </w:rPr>
            </w:pPr>
            <w:r w:rsidRPr="00914D33">
              <w:rPr>
                <w:szCs w:val="21"/>
              </w:rPr>
              <w:t>Intervention category:</w:t>
            </w:r>
            <w:r w:rsidRPr="00914D33">
              <w:t xml:space="preserve"> </w:t>
            </w:r>
            <w:r w:rsidRPr="00914D33">
              <w:rPr>
                <w:i/>
                <w:iCs/>
                <w:sz w:val="18"/>
                <w:szCs w:val="18"/>
                <w:u w:val="single"/>
              </w:rPr>
              <w:t>Structured telephone support</w:t>
            </w:r>
          </w:p>
          <w:p w14:paraId="76C0D594" w14:textId="504A4A2B" w:rsidR="005E0374" w:rsidRPr="00914D33" w:rsidRDefault="005E0374" w:rsidP="005E0374">
            <w:pPr>
              <w:jc w:val="left"/>
              <w:rPr>
                <w:szCs w:val="21"/>
              </w:rPr>
            </w:pPr>
            <w:r w:rsidRPr="00914D33">
              <w:rPr>
                <w:szCs w:val="21"/>
              </w:rPr>
              <w:t xml:space="preserve">Recipient: </w:t>
            </w:r>
            <w:r w:rsidRPr="00914D33">
              <w:rPr>
                <w:sz w:val="18"/>
                <w:szCs w:val="18"/>
              </w:rPr>
              <w:t>Patient with some inclusion of family member</w:t>
            </w:r>
          </w:p>
          <w:p w14:paraId="5ECE82C1" w14:textId="243E5177" w:rsidR="005E0374" w:rsidRPr="00914D33" w:rsidRDefault="005E0374" w:rsidP="005E0374">
            <w:pPr>
              <w:jc w:val="left"/>
              <w:rPr>
                <w:sz w:val="18"/>
                <w:szCs w:val="18"/>
              </w:rPr>
            </w:pPr>
            <w:r w:rsidRPr="00914D33">
              <w:rPr>
                <w:szCs w:val="21"/>
              </w:rPr>
              <w:t xml:space="preserve">Content: </w:t>
            </w:r>
            <w:r w:rsidRPr="00914D33">
              <w:rPr>
                <w:sz w:val="18"/>
                <w:szCs w:val="18"/>
              </w:rPr>
              <w:t>(Telephonic case management provided using a decision support software program). (1) Important clinical info, individual patient needs, and best practices were organized within the program to facilitate patient care by the CM. The software program used automated tools for setting priorities for the timing of phone call, content of patient education, data collection, and documentation; (2) Patients were telephoned within 5 d after discharge and thereafter at a frequency guided by the software and CM judgment. Patients received an average of 13.5 telephone contacts and families received an additional 8.4 telephone contacts at decreasing intensity over the follow-up period; (3) CM contacts involved consultation with other professionals (e.g., physicians, dieticians, social workers) and community agencies; (4) Printed educational material was mailed to patients monthly; (5) Physicians were sent automated reports produced by the software that updated them on patient progress.</w:t>
            </w:r>
          </w:p>
          <w:p w14:paraId="337B06D9" w14:textId="490C2434" w:rsidR="005E0374" w:rsidRPr="00914D33" w:rsidRDefault="005E0374" w:rsidP="005E0374">
            <w:pPr>
              <w:jc w:val="left"/>
              <w:rPr>
                <w:sz w:val="18"/>
                <w:szCs w:val="18"/>
              </w:rPr>
            </w:pPr>
            <w:r w:rsidRPr="00914D33">
              <w:t>Delivery personnel:</w:t>
            </w:r>
            <w:r w:rsidRPr="00914D33">
              <w:rPr>
                <w:sz w:val="18"/>
                <w:szCs w:val="18"/>
              </w:rPr>
              <w:t xml:space="preserve"> Single generalist </w:t>
            </w:r>
            <w:r w:rsidR="00CF23B7">
              <w:rPr>
                <w:sz w:val="18"/>
                <w:szCs w:val="18"/>
              </w:rPr>
              <w:t>nurse</w:t>
            </w:r>
            <w:r w:rsidRPr="00914D33">
              <w:rPr>
                <w:sz w:val="18"/>
                <w:szCs w:val="18"/>
              </w:rPr>
              <w:t xml:space="preserve"> (registered nurse as case manager)</w:t>
            </w:r>
          </w:p>
          <w:p w14:paraId="48A85AB6" w14:textId="77777777" w:rsidR="005E0374" w:rsidRPr="00914D33" w:rsidRDefault="005E0374" w:rsidP="005E0374">
            <w:pPr>
              <w:jc w:val="left"/>
              <w:rPr>
                <w:sz w:val="18"/>
                <w:szCs w:val="18"/>
              </w:rPr>
            </w:pPr>
            <w:r w:rsidRPr="00914D33">
              <w:t>Communication method:</w:t>
            </w:r>
            <w:r w:rsidRPr="00914D33">
              <w:rPr>
                <w:sz w:val="18"/>
                <w:szCs w:val="18"/>
              </w:rPr>
              <w:t xml:space="preserve"> Person-to-person by telephone</w:t>
            </w:r>
          </w:p>
          <w:p w14:paraId="7DACD34D" w14:textId="77777777" w:rsidR="005E0374" w:rsidRPr="00914D33" w:rsidRDefault="005E0374" w:rsidP="005E0374">
            <w:pPr>
              <w:jc w:val="left"/>
              <w:rPr>
                <w:sz w:val="18"/>
                <w:szCs w:val="18"/>
              </w:rPr>
            </w:pPr>
            <w:r w:rsidRPr="00914D33">
              <w:rPr>
                <w:szCs w:val="21"/>
              </w:rPr>
              <w:t>Duration &amp; Complexity:</w:t>
            </w:r>
            <w:r w:rsidRPr="00914D33">
              <w:rPr>
                <w:sz w:val="18"/>
                <w:szCs w:val="18"/>
              </w:rPr>
              <w:t xml:space="preserve"> 6 mo./multiple contacts </w:t>
            </w:r>
          </w:p>
          <w:p w14:paraId="6A333358" w14:textId="77777777" w:rsidR="005E0374" w:rsidRPr="00914D33" w:rsidRDefault="005E0374" w:rsidP="005E0374">
            <w:pPr>
              <w:jc w:val="left"/>
            </w:pPr>
            <w:r w:rsidRPr="00914D33">
              <w:rPr>
                <w:szCs w:val="21"/>
              </w:rPr>
              <w:t>Environment:</w:t>
            </w:r>
            <w:r w:rsidRPr="00914D33">
              <w:t xml:space="preserve"> </w:t>
            </w:r>
            <w:r w:rsidRPr="00914D33">
              <w:rPr>
                <w:sz w:val="18"/>
                <w:szCs w:val="18"/>
              </w:rPr>
              <w:t>Telephone or internet-based</w:t>
            </w:r>
          </w:p>
          <w:p w14:paraId="10F86C0A" w14:textId="36940B8D" w:rsidR="005E0374" w:rsidRPr="00914D33" w:rsidRDefault="005E0374" w:rsidP="005E0374">
            <w:pPr>
              <w:rPr>
                <w:color w:val="FF0000"/>
              </w:rPr>
            </w:pPr>
            <w:r w:rsidRPr="00914D33">
              <w:t>Com/ty:</w:t>
            </w:r>
            <w:r w:rsidRPr="00914D33">
              <w:rPr>
                <w:sz w:val="18"/>
                <w:szCs w:val="18"/>
              </w:rPr>
              <w:t xml:space="preserve"> 20</w:t>
            </w:r>
          </w:p>
        </w:tc>
        <w:tc>
          <w:tcPr>
            <w:tcW w:w="1418" w:type="dxa"/>
            <w:tcBorders>
              <w:top w:val="single" w:sz="4" w:space="0" w:color="auto"/>
              <w:bottom w:val="single" w:sz="4" w:space="0" w:color="auto"/>
            </w:tcBorders>
          </w:tcPr>
          <w:p w14:paraId="2555879D" w14:textId="37984B6E" w:rsidR="005E0374" w:rsidRPr="00914D33" w:rsidRDefault="005E0374" w:rsidP="00C2591A">
            <w:pPr>
              <w:jc w:val="left"/>
              <w:rPr>
                <w:color w:val="FF0000"/>
              </w:rPr>
            </w:pPr>
            <w:r w:rsidRPr="00914D33">
              <w:rPr>
                <w:sz w:val="18"/>
                <w:szCs w:val="18"/>
              </w:rPr>
              <w:t>Usual care was not standardised and no formal disease management programe existed at these institutions. Participants were educated regarding HF management before discharge.</w:t>
            </w:r>
          </w:p>
        </w:tc>
        <w:tc>
          <w:tcPr>
            <w:tcW w:w="1134" w:type="dxa"/>
            <w:tcBorders>
              <w:top w:val="single" w:sz="4" w:space="0" w:color="auto"/>
              <w:bottom w:val="single" w:sz="4" w:space="0" w:color="auto"/>
            </w:tcBorders>
          </w:tcPr>
          <w:p w14:paraId="48055549" w14:textId="77777777" w:rsidR="005E0374" w:rsidRPr="00914D33" w:rsidRDefault="005E0374" w:rsidP="005E0374">
            <w:pPr>
              <w:jc w:val="left"/>
              <w:rPr>
                <w:sz w:val="18"/>
                <w:szCs w:val="20"/>
              </w:rPr>
            </w:pPr>
            <w:r w:rsidRPr="00914D33">
              <w:rPr>
                <w:sz w:val="18"/>
                <w:szCs w:val="20"/>
              </w:rPr>
              <w:t>All-cause readmission</w:t>
            </w:r>
          </w:p>
          <w:p w14:paraId="0FA59D5A" w14:textId="335AE1EF" w:rsidR="005E0374" w:rsidRPr="00914D33" w:rsidRDefault="005E0374" w:rsidP="005E0374">
            <w:pPr>
              <w:spacing w:after="240"/>
              <w:rPr>
                <w:sz w:val="18"/>
                <w:szCs w:val="20"/>
              </w:rPr>
            </w:pPr>
            <w:r w:rsidRPr="00914D33">
              <w:rPr>
                <w:sz w:val="18"/>
                <w:szCs w:val="20"/>
              </w:rPr>
              <w:t>/6 mo.</w:t>
            </w:r>
          </w:p>
          <w:p w14:paraId="5F923247" w14:textId="77777777" w:rsidR="005E0374" w:rsidRPr="00914D33" w:rsidRDefault="005E0374" w:rsidP="005E0374">
            <w:pPr>
              <w:jc w:val="left"/>
              <w:rPr>
                <w:sz w:val="18"/>
                <w:szCs w:val="20"/>
              </w:rPr>
            </w:pPr>
            <w:r w:rsidRPr="00914D33">
              <w:rPr>
                <w:sz w:val="18"/>
                <w:szCs w:val="20"/>
              </w:rPr>
              <w:t>HF readmission</w:t>
            </w:r>
          </w:p>
          <w:p w14:paraId="069FAA8F" w14:textId="7C4E9008" w:rsidR="005E0374" w:rsidRPr="00914D33" w:rsidRDefault="005E0374" w:rsidP="005E0374">
            <w:pPr>
              <w:spacing w:after="240"/>
              <w:rPr>
                <w:sz w:val="18"/>
                <w:szCs w:val="20"/>
              </w:rPr>
            </w:pPr>
            <w:r w:rsidRPr="00914D33">
              <w:rPr>
                <w:sz w:val="18"/>
                <w:szCs w:val="20"/>
              </w:rPr>
              <w:t>/6 mo.</w:t>
            </w:r>
          </w:p>
          <w:p w14:paraId="365EDE7B" w14:textId="77777777" w:rsidR="005E0374" w:rsidRPr="00914D33" w:rsidRDefault="005E0374" w:rsidP="005E0374">
            <w:pPr>
              <w:jc w:val="left"/>
              <w:rPr>
                <w:sz w:val="18"/>
                <w:szCs w:val="20"/>
              </w:rPr>
            </w:pPr>
            <w:r w:rsidRPr="00914D33">
              <w:rPr>
                <w:sz w:val="18"/>
                <w:szCs w:val="20"/>
              </w:rPr>
              <w:t>Length of hospital stay</w:t>
            </w:r>
          </w:p>
          <w:p w14:paraId="06C5B81C" w14:textId="164609DA" w:rsidR="005E0374" w:rsidRPr="00914D33" w:rsidRDefault="005E0374" w:rsidP="005E0374">
            <w:r w:rsidRPr="00914D33">
              <w:rPr>
                <w:sz w:val="18"/>
                <w:szCs w:val="20"/>
              </w:rPr>
              <w:t>/6 mo.</w:t>
            </w:r>
          </w:p>
        </w:tc>
      </w:tr>
      <w:tr w:rsidR="005E0374" w:rsidRPr="00914D33" w14:paraId="7675F914" w14:textId="77777777" w:rsidTr="00925456">
        <w:trPr>
          <w:jc w:val="center"/>
        </w:trPr>
        <w:tc>
          <w:tcPr>
            <w:tcW w:w="1270" w:type="dxa"/>
            <w:tcBorders>
              <w:top w:val="single" w:sz="4" w:space="0" w:color="auto"/>
              <w:left w:val="single" w:sz="4" w:space="0" w:color="auto"/>
              <w:bottom w:val="single" w:sz="4" w:space="0" w:color="auto"/>
              <w:right w:val="single" w:sz="4" w:space="0" w:color="auto"/>
            </w:tcBorders>
            <w:shd w:val="clear" w:color="auto" w:fill="auto"/>
          </w:tcPr>
          <w:p w14:paraId="79EBA0CD" w14:textId="77777777" w:rsidR="005E0374" w:rsidRPr="00914D33" w:rsidRDefault="005E0374" w:rsidP="005E0374">
            <w:pPr>
              <w:jc w:val="center"/>
              <w:rPr>
                <w:rFonts w:eastAsia="等线 Light"/>
                <w:szCs w:val="21"/>
              </w:rPr>
            </w:pPr>
            <w:r w:rsidRPr="00914D33">
              <w:rPr>
                <w:rFonts w:eastAsia="等线 Light"/>
                <w:szCs w:val="21"/>
              </w:rPr>
              <w:t>Ritchie 2016</w:t>
            </w:r>
          </w:p>
          <w:p w14:paraId="48E55C37" w14:textId="067EF657" w:rsidR="005E0374" w:rsidRPr="00914D33" w:rsidRDefault="005E0374" w:rsidP="005E0374">
            <w:pPr>
              <w:jc w:val="center"/>
              <w:rPr>
                <w:rFonts w:eastAsia="等线 Light"/>
                <w:sz w:val="18"/>
                <w:szCs w:val="18"/>
              </w:rPr>
            </w:pPr>
            <w:r w:rsidRPr="00914D33">
              <w:rPr>
                <w:rFonts w:eastAsia="等线 Light"/>
                <w:szCs w:val="21"/>
              </w:rPr>
              <w:t>(USA)</w:t>
            </w:r>
          </w:p>
        </w:tc>
        <w:tc>
          <w:tcPr>
            <w:tcW w:w="1279" w:type="dxa"/>
            <w:tcBorders>
              <w:top w:val="single" w:sz="4" w:space="0" w:color="auto"/>
              <w:bottom w:val="single" w:sz="4" w:space="0" w:color="auto"/>
            </w:tcBorders>
          </w:tcPr>
          <w:p w14:paraId="5E8E882B" w14:textId="3355FD05" w:rsidR="005E0374" w:rsidRPr="00914D33" w:rsidRDefault="005E0374" w:rsidP="005E0374">
            <w:pPr>
              <w:jc w:val="center"/>
            </w:pPr>
            <w:r w:rsidRPr="00914D33">
              <w:t>Single-center</w:t>
            </w:r>
          </w:p>
          <w:p w14:paraId="1D0AB2B7" w14:textId="27EE40A3" w:rsidR="005E0374" w:rsidRPr="00914D33" w:rsidRDefault="005E0374" w:rsidP="005E0374">
            <w:pPr>
              <w:jc w:val="center"/>
            </w:pPr>
            <w:r w:rsidRPr="00914D33">
              <w:rPr>
                <w:i/>
                <w:iCs/>
              </w:rPr>
              <w:t>N</w:t>
            </w:r>
            <w:r w:rsidRPr="00914D33">
              <w:t>=346</w:t>
            </w:r>
          </w:p>
          <w:p w14:paraId="3E76C8D5" w14:textId="5D1FBFEC" w:rsidR="005E0374" w:rsidRPr="00914D33" w:rsidRDefault="005E0374" w:rsidP="005E0374">
            <w:pPr>
              <w:jc w:val="center"/>
            </w:pPr>
            <w:r w:rsidRPr="00914D33">
              <w:t>168 vs. 178</w:t>
            </w:r>
          </w:p>
          <w:p w14:paraId="220F7A61" w14:textId="77777777" w:rsidR="005E0374" w:rsidRPr="00914D33" w:rsidRDefault="005E0374" w:rsidP="005E0374"/>
        </w:tc>
        <w:tc>
          <w:tcPr>
            <w:tcW w:w="2550" w:type="dxa"/>
            <w:tcBorders>
              <w:top w:val="single" w:sz="4" w:space="0" w:color="auto"/>
              <w:bottom w:val="single" w:sz="4" w:space="0" w:color="auto"/>
            </w:tcBorders>
          </w:tcPr>
          <w:p w14:paraId="6E036F9D" w14:textId="447821F8" w:rsidR="005E0374" w:rsidRPr="00914D33" w:rsidRDefault="005E0374" w:rsidP="005E0374">
            <w:pPr>
              <w:jc w:val="left"/>
              <w:rPr>
                <w:sz w:val="18"/>
                <w:szCs w:val="20"/>
              </w:rPr>
            </w:pPr>
            <w:r w:rsidRPr="00914D33">
              <w:t xml:space="preserve">Mean age: </w:t>
            </w:r>
            <w:r w:rsidRPr="00914D33">
              <w:rPr>
                <w:sz w:val="18"/>
                <w:szCs w:val="20"/>
              </w:rPr>
              <w:t xml:space="preserve">62.7 </w:t>
            </w:r>
            <w:r w:rsidRPr="00914D33">
              <w:rPr>
                <w:sz w:val="18"/>
                <w:szCs w:val="20"/>
              </w:rPr>
              <w:sym w:font="Symbol" w:char="F0B1"/>
            </w:r>
            <w:r w:rsidRPr="00914D33">
              <w:rPr>
                <w:sz w:val="18"/>
                <w:szCs w:val="20"/>
              </w:rPr>
              <w:t>12.5 vs. 63.8</w:t>
            </w:r>
            <w:r w:rsidRPr="00914D33">
              <w:rPr>
                <w:sz w:val="18"/>
                <w:szCs w:val="20"/>
              </w:rPr>
              <w:sym w:font="Symbol" w:char="F0B1"/>
            </w:r>
            <w:r w:rsidRPr="00914D33">
              <w:rPr>
                <w:sz w:val="18"/>
                <w:szCs w:val="20"/>
              </w:rPr>
              <w:t>13.5; (63.3</w:t>
            </w:r>
            <w:r w:rsidRPr="00914D33">
              <w:rPr>
                <w:sz w:val="18"/>
                <w:szCs w:val="20"/>
              </w:rPr>
              <w:sym w:font="Symbol" w:char="F0B1"/>
            </w:r>
            <w:r w:rsidRPr="00914D33">
              <w:rPr>
                <w:sz w:val="18"/>
                <w:szCs w:val="20"/>
              </w:rPr>
              <w:t xml:space="preserve">13.0) </w:t>
            </w:r>
          </w:p>
          <w:p w14:paraId="14DDCAE1" w14:textId="4FBC1204" w:rsidR="005E0374" w:rsidRPr="00914D33" w:rsidRDefault="005E0374" w:rsidP="005E0374">
            <w:pPr>
              <w:jc w:val="left"/>
            </w:pPr>
            <w:r w:rsidRPr="00914D33">
              <w:t xml:space="preserve">Male </w:t>
            </w:r>
            <w:r w:rsidRPr="00914D33">
              <w:rPr>
                <w:sz w:val="18"/>
                <w:szCs w:val="20"/>
              </w:rPr>
              <w:t>(%)</w:t>
            </w:r>
            <w:r w:rsidRPr="00914D33">
              <w:t>:</w:t>
            </w:r>
            <w:r w:rsidRPr="00914D33">
              <w:rPr>
                <w:sz w:val="18"/>
                <w:szCs w:val="20"/>
              </w:rPr>
              <w:t>48.8 vs. 53.9; (51.4)</w:t>
            </w:r>
          </w:p>
          <w:p w14:paraId="1BBCE27F" w14:textId="77777777" w:rsidR="005E0374" w:rsidRPr="00914D33" w:rsidRDefault="005E0374" w:rsidP="005E0374">
            <w:pPr>
              <w:jc w:val="left"/>
            </w:pPr>
            <w:r w:rsidRPr="00914D33">
              <w:t xml:space="preserve">Severity of HF </w:t>
            </w:r>
            <w:r w:rsidRPr="00914D33">
              <w:rPr>
                <w:sz w:val="18"/>
                <w:szCs w:val="20"/>
              </w:rPr>
              <w:t>(%)</w:t>
            </w:r>
            <w:r w:rsidRPr="00914D33">
              <w:t>:</w:t>
            </w:r>
          </w:p>
          <w:p w14:paraId="3849E3ED" w14:textId="5963BDE5" w:rsidR="005E0374" w:rsidRPr="00914D33" w:rsidRDefault="005E0374" w:rsidP="005E0374">
            <w:pPr>
              <w:ind w:leftChars="106" w:left="223"/>
              <w:jc w:val="left"/>
              <w:rPr>
                <w:sz w:val="18"/>
                <w:szCs w:val="20"/>
              </w:rPr>
            </w:pPr>
            <w:r w:rsidRPr="00914D33">
              <w:rPr>
                <w:sz w:val="18"/>
                <w:szCs w:val="18"/>
              </w:rPr>
              <w:t xml:space="preserve">NYHA </w:t>
            </w:r>
            <w:r w:rsidRPr="00914D33">
              <w:rPr>
                <w:sz w:val="18"/>
                <w:szCs w:val="20"/>
              </w:rPr>
              <w:t>Ⅲ-Ⅳ</w:t>
            </w:r>
            <w:r w:rsidRPr="00914D33">
              <w:rPr>
                <w:sz w:val="18"/>
                <w:szCs w:val="18"/>
              </w:rPr>
              <w:t>: NR</w:t>
            </w:r>
          </w:p>
          <w:p w14:paraId="05B9C102" w14:textId="5325C68A" w:rsidR="005E0374" w:rsidRPr="00914D33" w:rsidRDefault="005E0374" w:rsidP="005E0374">
            <w:pPr>
              <w:ind w:leftChars="106" w:left="223" w:firstLine="1"/>
              <w:jc w:val="left"/>
              <w:rPr>
                <w:sz w:val="18"/>
                <w:szCs w:val="20"/>
              </w:rPr>
            </w:pPr>
            <w:r w:rsidRPr="00914D33">
              <w:rPr>
                <w:sz w:val="18"/>
                <w:szCs w:val="18"/>
              </w:rPr>
              <w:t xml:space="preserve">LVEF: </w:t>
            </w:r>
            <w:r w:rsidRPr="00914D33">
              <w:rPr>
                <w:sz w:val="18"/>
                <w:szCs w:val="20"/>
              </w:rPr>
              <w:t>NR</w:t>
            </w:r>
          </w:p>
          <w:p w14:paraId="422E2F43" w14:textId="77777777" w:rsidR="005E0374" w:rsidRPr="00914D33" w:rsidRDefault="005E0374" w:rsidP="005E0374">
            <w:pPr>
              <w:jc w:val="left"/>
            </w:pPr>
            <w:r w:rsidRPr="00914D33">
              <w:t xml:space="preserve">Medication at discharge </w:t>
            </w:r>
            <w:r w:rsidRPr="00914D33">
              <w:rPr>
                <w:sz w:val="18"/>
                <w:szCs w:val="20"/>
              </w:rPr>
              <w:t>(%)</w:t>
            </w:r>
            <w:r w:rsidRPr="00914D33">
              <w:t>:</w:t>
            </w:r>
          </w:p>
          <w:p w14:paraId="00D7E666" w14:textId="08BD0FE5" w:rsidR="005E0374" w:rsidRPr="00914D33" w:rsidRDefault="005E0374" w:rsidP="005E0374">
            <w:pPr>
              <w:ind w:leftChars="106" w:left="223"/>
              <w:jc w:val="left"/>
              <w:rPr>
                <w:sz w:val="18"/>
                <w:szCs w:val="18"/>
              </w:rPr>
            </w:pPr>
            <w:r w:rsidRPr="00914D33">
              <w:rPr>
                <w:sz w:val="18"/>
                <w:szCs w:val="18"/>
              </w:rPr>
              <w:t>ACEI/ARB: NR</w:t>
            </w:r>
          </w:p>
          <w:p w14:paraId="46D6B142" w14:textId="20639BE4" w:rsidR="005E0374" w:rsidRPr="00914D33" w:rsidRDefault="005E0374" w:rsidP="005E0374">
            <w:pPr>
              <w:ind w:firstLineChars="128" w:firstLine="230"/>
            </w:pPr>
            <w:r w:rsidRPr="00914D33">
              <w:rPr>
                <w:i/>
                <w:iCs/>
                <w:sz w:val="18"/>
                <w:szCs w:val="18"/>
              </w:rPr>
              <w:sym w:font="Symbol" w:char="F062"/>
            </w:r>
            <w:r w:rsidRPr="00914D33">
              <w:rPr>
                <w:i/>
                <w:iCs/>
                <w:sz w:val="18"/>
                <w:szCs w:val="18"/>
              </w:rPr>
              <w:t>-</w:t>
            </w:r>
            <w:r w:rsidRPr="00914D33">
              <w:rPr>
                <w:sz w:val="18"/>
                <w:szCs w:val="18"/>
              </w:rPr>
              <w:t>blockers:</w:t>
            </w:r>
            <w:r w:rsidRPr="00914D33">
              <w:rPr>
                <w:sz w:val="18"/>
                <w:szCs w:val="20"/>
              </w:rPr>
              <w:t xml:space="preserve"> </w:t>
            </w:r>
            <w:r w:rsidRPr="00914D33">
              <w:rPr>
                <w:sz w:val="18"/>
                <w:szCs w:val="18"/>
              </w:rPr>
              <w:t>NR</w:t>
            </w:r>
          </w:p>
        </w:tc>
        <w:tc>
          <w:tcPr>
            <w:tcW w:w="6945" w:type="dxa"/>
            <w:tcBorders>
              <w:top w:val="single" w:sz="4" w:space="0" w:color="auto"/>
              <w:bottom w:val="single" w:sz="4" w:space="0" w:color="auto"/>
            </w:tcBorders>
          </w:tcPr>
          <w:p w14:paraId="3D997B6B" w14:textId="77777777" w:rsidR="005E0374" w:rsidRPr="00914D33" w:rsidRDefault="005E0374" w:rsidP="005E0374">
            <w:pPr>
              <w:jc w:val="left"/>
              <w:rPr>
                <w:i/>
                <w:iCs/>
                <w:szCs w:val="21"/>
              </w:rPr>
            </w:pPr>
            <w:r w:rsidRPr="00914D33">
              <w:rPr>
                <w:szCs w:val="21"/>
              </w:rPr>
              <w:t>Intervention category:</w:t>
            </w:r>
            <w:r w:rsidRPr="00914D33">
              <w:t xml:space="preserve"> </w:t>
            </w:r>
            <w:r w:rsidRPr="00914D33">
              <w:rPr>
                <w:i/>
                <w:iCs/>
                <w:sz w:val="18"/>
                <w:szCs w:val="18"/>
                <w:u w:val="single"/>
              </w:rPr>
              <w:t>Case management</w:t>
            </w:r>
          </w:p>
          <w:p w14:paraId="44209C0D" w14:textId="77777777" w:rsidR="005E0374" w:rsidRPr="00914D33" w:rsidRDefault="005E0374" w:rsidP="005E0374">
            <w:pPr>
              <w:jc w:val="left"/>
              <w:rPr>
                <w:szCs w:val="21"/>
              </w:rPr>
            </w:pPr>
            <w:r w:rsidRPr="00914D33">
              <w:rPr>
                <w:szCs w:val="21"/>
              </w:rPr>
              <w:t xml:space="preserve">Recipient: </w:t>
            </w:r>
            <w:r w:rsidRPr="00914D33">
              <w:rPr>
                <w:sz w:val="18"/>
                <w:szCs w:val="18"/>
              </w:rPr>
              <w:t>Patient with some inclusion of caregiver</w:t>
            </w:r>
          </w:p>
          <w:p w14:paraId="320F72F1" w14:textId="77777777" w:rsidR="005E0374" w:rsidRPr="00914D33" w:rsidRDefault="005E0374" w:rsidP="005E0374">
            <w:pPr>
              <w:jc w:val="left"/>
              <w:rPr>
                <w:color w:val="FF0000"/>
                <w:sz w:val="18"/>
                <w:szCs w:val="18"/>
              </w:rPr>
            </w:pPr>
            <w:r w:rsidRPr="00914D33">
              <w:rPr>
                <w:szCs w:val="21"/>
              </w:rPr>
              <w:t xml:space="preserve">Content: </w:t>
            </w:r>
            <w:r w:rsidRPr="00914D33">
              <w:rPr>
                <w:sz w:val="18"/>
                <w:szCs w:val="18"/>
              </w:rPr>
              <w:t xml:space="preserve">(In-hospital assessment, discretionary post-discharge support, and an interactive voice response system - supported care transition). (1) CTN assessed patient and caregiver goals using motivational interview method prior to discharge. CTN addressed relevant issues based on patient goals including medication self-management, use of a patient-centered record, primary care and specialist follow-up, and knowledge of warning signs and symptoms. The framework underlying the self-management approach focused on skill transfer to the patient with ongoing monitoring. (2) The interactive voice response system (IVR) was programmed to perform three primary functions: </w:t>
            </w:r>
            <w:r w:rsidRPr="00914D33">
              <w:rPr>
                <w:rFonts w:eastAsia="宋体"/>
                <w:sz w:val="18"/>
                <w:szCs w:val="18"/>
              </w:rPr>
              <w:t>ⅰ.</w:t>
            </w:r>
            <w:r w:rsidRPr="00914D33">
              <w:rPr>
                <w:rFonts w:eastAsia="等线"/>
                <w:sz w:val="18"/>
                <w:szCs w:val="18"/>
              </w:rPr>
              <w:t xml:space="preserve"> </w:t>
            </w:r>
            <w:r w:rsidRPr="00914D33">
              <w:rPr>
                <w:sz w:val="18"/>
                <w:szCs w:val="18"/>
              </w:rPr>
              <w:t xml:space="preserve">collect data from patients that would be considered transitional care “red flags” (e.g., questions about medications, escalating </w:t>
            </w:r>
            <w:r w:rsidRPr="00914D33">
              <w:rPr>
                <w:sz w:val="18"/>
                <w:szCs w:val="18"/>
              </w:rPr>
              <w:lastRenderedPageBreak/>
              <w:t xml:space="preserve">symptoms, insufficient clinical follow-up); </w:t>
            </w:r>
            <w:r w:rsidRPr="00914D33">
              <w:rPr>
                <w:rFonts w:eastAsia="等线"/>
                <w:sz w:val="18"/>
                <w:szCs w:val="18"/>
              </w:rPr>
              <w:t xml:space="preserve">ⅱ. </w:t>
            </w:r>
            <w:r w:rsidRPr="00914D33">
              <w:rPr>
                <w:sz w:val="18"/>
                <w:szCs w:val="18"/>
              </w:rPr>
              <w:t xml:space="preserve">provide customized patient education and motivation during the IVR calls based on patients’ response to questions; and </w:t>
            </w:r>
            <w:r w:rsidRPr="00914D33">
              <w:rPr>
                <w:rFonts w:eastAsia="等线"/>
                <w:sz w:val="18"/>
                <w:szCs w:val="18"/>
              </w:rPr>
              <w:t xml:space="preserve">ⅲ. </w:t>
            </w:r>
            <w:r w:rsidRPr="00914D33">
              <w:rPr>
                <w:sz w:val="18"/>
                <w:szCs w:val="18"/>
              </w:rPr>
              <w:t>alert the CTN when patient responses to the IVR indicated red flags. Following a practice call, participants informed the CTN what time of day would be the preferred time to receive IVR calls (less than 5 min per call). After discharge, IVR was programmed to call all patients daily for 7 d and then either daily or every 3 d, depending on patient preference, for an additional 21 calls. (3) Patients experiencing high symptom burden or significant gaps related to medication management, patient follow-up, or understanding of their overall treatment plan would trigger red flags within the system. When red flags were triggered, the CTN contacted the patient to offer additional support, based on the patient entered data. Support for patient self-management was provided through telephone-based coaching interactions when needed, up to 60 days after discharge.</w:t>
            </w:r>
          </w:p>
          <w:p w14:paraId="15B967B0" w14:textId="20D19C81" w:rsidR="005E0374" w:rsidRPr="00914D33" w:rsidRDefault="005E0374" w:rsidP="005E0374">
            <w:pPr>
              <w:jc w:val="left"/>
              <w:rPr>
                <w:color w:val="FF0000"/>
                <w:sz w:val="18"/>
                <w:szCs w:val="18"/>
              </w:rPr>
            </w:pPr>
            <w:r w:rsidRPr="00914D33">
              <w:t>Delivery personnel:</w:t>
            </w:r>
            <w:r w:rsidRPr="00914D33">
              <w:rPr>
                <w:sz w:val="18"/>
                <w:szCs w:val="18"/>
              </w:rPr>
              <w:t xml:space="preserve"> Single generalist</w:t>
            </w:r>
            <w:r w:rsidR="00CF23B7">
              <w:rPr>
                <w:sz w:val="18"/>
                <w:szCs w:val="18"/>
              </w:rPr>
              <w:t xml:space="preserve"> nurse</w:t>
            </w:r>
            <w:r w:rsidRPr="00914D33">
              <w:rPr>
                <w:sz w:val="18"/>
                <w:szCs w:val="18"/>
              </w:rPr>
              <w:t xml:space="preserve"> (trained care transition nurses, CTN)</w:t>
            </w:r>
          </w:p>
          <w:p w14:paraId="04CB8024" w14:textId="77777777" w:rsidR="005E0374" w:rsidRPr="00914D33" w:rsidRDefault="005E0374" w:rsidP="005E0374">
            <w:pPr>
              <w:jc w:val="left"/>
              <w:rPr>
                <w:sz w:val="18"/>
                <w:szCs w:val="18"/>
              </w:rPr>
            </w:pPr>
            <w:r w:rsidRPr="00914D33">
              <w:t>Communication method:</w:t>
            </w:r>
            <w:r w:rsidRPr="00914D33">
              <w:rPr>
                <w:sz w:val="18"/>
                <w:szCs w:val="18"/>
              </w:rPr>
              <w:t xml:space="preserve"> Mechanized via internet or telephone</w:t>
            </w:r>
          </w:p>
          <w:p w14:paraId="0DFF9735" w14:textId="77777777" w:rsidR="005E0374" w:rsidRPr="00914D33" w:rsidRDefault="005E0374" w:rsidP="005E0374">
            <w:pPr>
              <w:jc w:val="left"/>
              <w:rPr>
                <w:sz w:val="18"/>
                <w:szCs w:val="18"/>
              </w:rPr>
            </w:pPr>
            <w:r w:rsidRPr="00914D33">
              <w:rPr>
                <w:szCs w:val="21"/>
              </w:rPr>
              <w:t>Duration &amp; Complexity:</w:t>
            </w:r>
            <w:r w:rsidRPr="00914D33">
              <w:rPr>
                <w:sz w:val="18"/>
                <w:szCs w:val="18"/>
              </w:rPr>
              <w:t xml:space="preserve"> 60 d./multiple contacts </w:t>
            </w:r>
          </w:p>
          <w:p w14:paraId="21589396" w14:textId="77777777" w:rsidR="005E0374" w:rsidRPr="00914D33" w:rsidRDefault="005E0374" w:rsidP="005E0374">
            <w:pPr>
              <w:jc w:val="left"/>
            </w:pPr>
            <w:r w:rsidRPr="00914D33">
              <w:rPr>
                <w:szCs w:val="21"/>
              </w:rPr>
              <w:t>Environment:</w:t>
            </w:r>
            <w:r w:rsidRPr="00914D33">
              <w:t xml:space="preserve"> </w:t>
            </w:r>
            <w:r w:rsidRPr="00914D33">
              <w:rPr>
                <w:sz w:val="18"/>
                <w:szCs w:val="18"/>
              </w:rPr>
              <w:t>Telephone or internet-based</w:t>
            </w:r>
          </w:p>
          <w:p w14:paraId="7DFD6526" w14:textId="5E22B855" w:rsidR="005E0374" w:rsidRPr="00914D33" w:rsidRDefault="005E0374" w:rsidP="005E0374">
            <w:pPr>
              <w:rPr>
                <w:color w:val="FF0000"/>
              </w:rPr>
            </w:pPr>
            <w:r w:rsidRPr="00914D33">
              <w:t>Com/ty:</w:t>
            </w:r>
            <w:r w:rsidRPr="00914D33">
              <w:rPr>
                <w:sz w:val="18"/>
                <w:szCs w:val="18"/>
              </w:rPr>
              <w:t xml:space="preserve"> 24</w:t>
            </w:r>
          </w:p>
        </w:tc>
        <w:tc>
          <w:tcPr>
            <w:tcW w:w="1418" w:type="dxa"/>
            <w:tcBorders>
              <w:top w:val="single" w:sz="4" w:space="0" w:color="auto"/>
              <w:bottom w:val="single" w:sz="4" w:space="0" w:color="auto"/>
            </w:tcBorders>
          </w:tcPr>
          <w:p w14:paraId="7D1E6AA5" w14:textId="65EBA768" w:rsidR="005E0374" w:rsidRPr="00914D33" w:rsidRDefault="005E0374" w:rsidP="005E0374">
            <w:pPr>
              <w:jc w:val="left"/>
            </w:pPr>
            <w:r w:rsidRPr="00914D33">
              <w:rPr>
                <w:sz w:val="18"/>
                <w:szCs w:val="18"/>
              </w:rPr>
              <w:lastRenderedPageBreak/>
              <w:t xml:space="preserve">Usual care constituted standardized discharge and postdischarge care. Floor nurses conducted discharge planning. A subset of patients received </w:t>
            </w:r>
            <w:r w:rsidRPr="00914D33">
              <w:rPr>
                <w:sz w:val="18"/>
                <w:szCs w:val="18"/>
              </w:rPr>
              <w:lastRenderedPageBreak/>
              <w:t xml:space="preserve">additional support from social work services or a referral for home health services. </w:t>
            </w:r>
          </w:p>
        </w:tc>
        <w:tc>
          <w:tcPr>
            <w:tcW w:w="1134" w:type="dxa"/>
            <w:tcBorders>
              <w:top w:val="single" w:sz="4" w:space="0" w:color="auto"/>
              <w:bottom w:val="single" w:sz="4" w:space="0" w:color="auto"/>
            </w:tcBorders>
          </w:tcPr>
          <w:p w14:paraId="69122439" w14:textId="77777777" w:rsidR="005E0374" w:rsidRPr="00914D33" w:rsidRDefault="005E0374" w:rsidP="005E0374">
            <w:pPr>
              <w:jc w:val="left"/>
              <w:rPr>
                <w:sz w:val="18"/>
                <w:szCs w:val="20"/>
              </w:rPr>
            </w:pPr>
            <w:r w:rsidRPr="00914D33">
              <w:rPr>
                <w:sz w:val="18"/>
                <w:szCs w:val="20"/>
              </w:rPr>
              <w:lastRenderedPageBreak/>
              <w:t>HF readmission</w:t>
            </w:r>
          </w:p>
          <w:p w14:paraId="5A57D43C" w14:textId="68632501" w:rsidR="005E0374" w:rsidRPr="00914D33" w:rsidRDefault="005E0374" w:rsidP="005E0374">
            <w:pPr>
              <w:spacing w:after="240"/>
              <w:rPr>
                <w:sz w:val="18"/>
                <w:szCs w:val="20"/>
              </w:rPr>
            </w:pPr>
            <w:r w:rsidRPr="00914D33">
              <w:rPr>
                <w:sz w:val="18"/>
                <w:szCs w:val="20"/>
              </w:rPr>
              <w:t>/30 d.</w:t>
            </w:r>
          </w:p>
        </w:tc>
      </w:tr>
      <w:tr w:rsidR="005E0374" w:rsidRPr="00914D33" w14:paraId="4A532F88" w14:textId="77777777" w:rsidTr="00925456">
        <w:trPr>
          <w:jc w:val="center"/>
        </w:trPr>
        <w:tc>
          <w:tcPr>
            <w:tcW w:w="1270" w:type="dxa"/>
            <w:tcBorders>
              <w:top w:val="single" w:sz="4" w:space="0" w:color="auto"/>
              <w:left w:val="single" w:sz="4" w:space="0" w:color="auto"/>
              <w:bottom w:val="single" w:sz="4" w:space="0" w:color="auto"/>
              <w:right w:val="single" w:sz="4" w:space="0" w:color="auto"/>
            </w:tcBorders>
            <w:shd w:val="clear" w:color="auto" w:fill="auto"/>
          </w:tcPr>
          <w:p w14:paraId="68E657E5" w14:textId="77777777" w:rsidR="005E0374" w:rsidRPr="00914D33" w:rsidRDefault="005E0374" w:rsidP="005E0374">
            <w:pPr>
              <w:jc w:val="center"/>
              <w:rPr>
                <w:rFonts w:eastAsia="等线 Light"/>
                <w:szCs w:val="21"/>
              </w:rPr>
            </w:pPr>
            <w:r w:rsidRPr="00914D33">
              <w:rPr>
                <w:rFonts w:eastAsia="等线 Light"/>
                <w:szCs w:val="21"/>
              </w:rPr>
              <w:t>Schwarz 2008</w:t>
            </w:r>
          </w:p>
          <w:p w14:paraId="5575BD2E" w14:textId="17D2EE17" w:rsidR="005E0374" w:rsidRPr="00914D33" w:rsidRDefault="005E0374" w:rsidP="005E0374">
            <w:pPr>
              <w:jc w:val="center"/>
              <w:rPr>
                <w:rFonts w:eastAsia="等线 Light"/>
                <w:sz w:val="18"/>
                <w:szCs w:val="18"/>
              </w:rPr>
            </w:pPr>
            <w:r w:rsidRPr="00914D33">
              <w:rPr>
                <w:rFonts w:eastAsia="等线 Light"/>
                <w:szCs w:val="21"/>
              </w:rPr>
              <w:t>(USA)</w:t>
            </w:r>
          </w:p>
        </w:tc>
        <w:tc>
          <w:tcPr>
            <w:tcW w:w="1279" w:type="dxa"/>
            <w:tcBorders>
              <w:top w:val="single" w:sz="4" w:space="0" w:color="auto"/>
              <w:bottom w:val="single" w:sz="4" w:space="0" w:color="auto"/>
            </w:tcBorders>
          </w:tcPr>
          <w:p w14:paraId="44C5A291" w14:textId="77777777" w:rsidR="005E0374" w:rsidRPr="00914D33" w:rsidRDefault="005E0374" w:rsidP="005E0374">
            <w:pPr>
              <w:jc w:val="center"/>
            </w:pPr>
            <w:r w:rsidRPr="00914D33">
              <w:t>Single-center</w:t>
            </w:r>
          </w:p>
          <w:p w14:paraId="6CFA6632" w14:textId="595CBC1C" w:rsidR="005E0374" w:rsidRPr="00914D33" w:rsidRDefault="005E0374" w:rsidP="005E0374">
            <w:pPr>
              <w:jc w:val="center"/>
            </w:pPr>
            <w:r w:rsidRPr="00914D33">
              <w:rPr>
                <w:i/>
                <w:iCs/>
              </w:rPr>
              <w:t>N</w:t>
            </w:r>
            <w:r w:rsidRPr="00914D33">
              <w:t>=102</w:t>
            </w:r>
          </w:p>
          <w:p w14:paraId="5D2F7DFB" w14:textId="39885A33" w:rsidR="005E0374" w:rsidRPr="00914D33" w:rsidRDefault="005E0374" w:rsidP="005E0374">
            <w:pPr>
              <w:jc w:val="center"/>
            </w:pPr>
            <w:r w:rsidRPr="00914D33">
              <w:t>51 vs. 51</w:t>
            </w:r>
          </w:p>
          <w:p w14:paraId="20E76022" w14:textId="77777777" w:rsidR="005E0374" w:rsidRPr="00914D33" w:rsidRDefault="005E0374" w:rsidP="005E0374"/>
        </w:tc>
        <w:tc>
          <w:tcPr>
            <w:tcW w:w="2550" w:type="dxa"/>
            <w:tcBorders>
              <w:top w:val="single" w:sz="4" w:space="0" w:color="auto"/>
              <w:bottom w:val="single" w:sz="4" w:space="0" w:color="auto"/>
            </w:tcBorders>
          </w:tcPr>
          <w:p w14:paraId="0200DCBB" w14:textId="79C253E5" w:rsidR="005E0374" w:rsidRPr="00914D33" w:rsidRDefault="005E0374" w:rsidP="005E0374">
            <w:pPr>
              <w:jc w:val="left"/>
              <w:rPr>
                <w:sz w:val="18"/>
                <w:szCs w:val="20"/>
              </w:rPr>
            </w:pPr>
            <w:r w:rsidRPr="00914D33">
              <w:t xml:space="preserve">Mean age: </w:t>
            </w:r>
            <w:r w:rsidRPr="00914D33">
              <w:rPr>
                <w:sz w:val="18"/>
                <w:szCs w:val="20"/>
              </w:rPr>
              <w:t xml:space="preserve">77.1 </w:t>
            </w:r>
            <w:r w:rsidRPr="00914D33">
              <w:rPr>
                <w:sz w:val="18"/>
                <w:szCs w:val="20"/>
              </w:rPr>
              <w:sym w:font="Symbol" w:char="F0B1"/>
            </w:r>
            <w:r w:rsidRPr="00914D33">
              <w:rPr>
                <w:sz w:val="18"/>
                <w:szCs w:val="20"/>
              </w:rPr>
              <w:t>7.3 vs. 79.1</w:t>
            </w:r>
            <w:r w:rsidRPr="00914D33">
              <w:rPr>
                <w:sz w:val="18"/>
                <w:szCs w:val="20"/>
              </w:rPr>
              <w:sym w:font="Symbol" w:char="F0B1"/>
            </w:r>
            <w:r w:rsidRPr="00914D33">
              <w:rPr>
                <w:sz w:val="18"/>
                <w:szCs w:val="20"/>
              </w:rPr>
              <w:t>6.9; (78.0</w:t>
            </w:r>
            <w:r w:rsidRPr="00914D33">
              <w:rPr>
                <w:sz w:val="18"/>
                <w:szCs w:val="20"/>
              </w:rPr>
              <w:sym w:font="Symbol" w:char="F0B1"/>
            </w:r>
            <w:r w:rsidRPr="00914D33">
              <w:rPr>
                <w:sz w:val="18"/>
                <w:szCs w:val="20"/>
              </w:rPr>
              <w:t xml:space="preserve">7.2) </w:t>
            </w:r>
          </w:p>
          <w:p w14:paraId="76209D8A" w14:textId="2F195F93" w:rsidR="005E0374" w:rsidRPr="00914D33" w:rsidRDefault="005E0374" w:rsidP="005E0374">
            <w:pPr>
              <w:jc w:val="left"/>
            </w:pPr>
            <w:r w:rsidRPr="00914D33">
              <w:t xml:space="preserve">Male </w:t>
            </w:r>
            <w:r w:rsidRPr="00914D33">
              <w:rPr>
                <w:sz w:val="18"/>
                <w:szCs w:val="20"/>
              </w:rPr>
              <w:t>(%)</w:t>
            </w:r>
            <w:r w:rsidRPr="00914D33">
              <w:t xml:space="preserve">: </w:t>
            </w:r>
            <w:r w:rsidRPr="00914D33">
              <w:rPr>
                <w:sz w:val="18"/>
                <w:szCs w:val="20"/>
              </w:rPr>
              <w:t>57 vs. 39; (48.0)</w:t>
            </w:r>
          </w:p>
          <w:p w14:paraId="5C48AC66" w14:textId="77777777" w:rsidR="005E0374" w:rsidRPr="00914D33" w:rsidRDefault="005E0374" w:rsidP="005E0374">
            <w:pPr>
              <w:jc w:val="left"/>
            </w:pPr>
            <w:r w:rsidRPr="00914D33">
              <w:t xml:space="preserve">Severity of HF </w:t>
            </w:r>
            <w:r w:rsidRPr="00914D33">
              <w:rPr>
                <w:sz w:val="18"/>
                <w:szCs w:val="20"/>
              </w:rPr>
              <w:t>(%)</w:t>
            </w:r>
            <w:r w:rsidRPr="00914D33">
              <w:t>:</w:t>
            </w:r>
          </w:p>
          <w:p w14:paraId="6B0A99CC" w14:textId="7B745F4B" w:rsidR="005E0374" w:rsidRPr="00914D33" w:rsidRDefault="005E0374" w:rsidP="005E0374">
            <w:pPr>
              <w:ind w:leftChars="106" w:left="223"/>
              <w:jc w:val="left"/>
              <w:rPr>
                <w:sz w:val="18"/>
                <w:szCs w:val="20"/>
              </w:rPr>
            </w:pPr>
            <w:r w:rsidRPr="00914D33">
              <w:rPr>
                <w:sz w:val="18"/>
                <w:szCs w:val="18"/>
              </w:rPr>
              <w:t xml:space="preserve">NYHA </w:t>
            </w:r>
            <w:r w:rsidRPr="00914D33">
              <w:rPr>
                <w:sz w:val="18"/>
                <w:szCs w:val="20"/>
              </w:rPr>
              <w:t>Ⅲ-Ⅳ</w:t>
            </w:r>
            <w:r w:rsidRPr="00914D33">
              <w:rPr>
                <w:sz w:val="18"/>
                <w:szCs w:val="18"/>
              </w:rPr>
              <w:t>: 76 vs. 82; (79.4)</w:t>
            </w:r>
          </w:p>
          <w:p w14:paraId="10BB11A9" w14:textId="6B407697" w:rsidR="005E0374" w:rsidRPr="00914D33" w:rsidRDefault="005E0374" w:rsidP="005E0374">
            <w:pPr>
              <w:ind w:leftChars="106" w:left="223" w:firstLine="1"/>
              <w:jc w:val="left"/>
              <w:rPr>
                <w:sz w:val="18"/>
                <w:szCs w:val="20"/>
              </w:rPr>
            </w:pPr>
            <w:r w:rsidRPr="00914D33">
              <w:rPr>
                <w:sz w:val="18"/>
                <w:szCs w:val="18"/>
              </w:rPr>
              <w:t xml:space="preserve">LVEF: </w:t>
            </w:r>
            <w:r w:rsidRPr="00914D33">
              <w:rPr>
                <w:sz w:val="18"/>
                <w:szCs w:val="20"/>
              </w:rPr>
              <w:t>NR</w:t>
            </w:r>
          </w:p>
          <w:p w14:paraId="73A13F42" w14:textId="77777777" w:rsidR="005E0374" w:rsidRPr="00914D33" w:rsidRDefault="005E0374" w:rsidP="005E0374">
            <w:pPr>
              <w:jc w:val="left"/>
            </w:pPr>
            <w:r w:rsidRPr="00914D33">
              <w:t xml:space="preserve">Medication at discharge </w:t>
            </w:r>
            <w:r w:rsidRPr="00914D33">
              <w:rPr>
                <w:sz w:val="18"/>
                <w:szCs w:val="20"/>
              </w:rPr>
              <w:t>(%)</w:t>
            </w:r>
            <w:r w:rsidRPr="00914D33">
              <w:t>:</w:t>
            </w:r>
          </w:p>
          <w:p w14:paraId="0C04B008" w14:textId="2509D792" w:rsidR="005E0374" w:rsidRPr="00914D33" w:rsidRDefault="005E0374" w:rsidP="005E0374">
            <w:pPr>
              <w:ind w:leftChars="106" w:left="223"/>
              <w:jc w:val="left"/>
              <w:rPr>
                <w:sz w:val="18"/>
                <w:szCs w:val="18"/>
              </w:rPr>
            </w:pPr>
            <w:r w:rsidRPr="00914D33">
              <w:rPr>
                <w:sz w:val="18"/>
                <w:szCs w:val="18"/>
              </w:rPr>
              <w:t>ACEI/ARB: NR</w:t>
            </w:r>
          </w:p>
          <w:p w14:paraId="675FCAB2" w14:textId="5D5EC71E" w:rsidR="005E0374" w:rsidRPr="00914D33" w:rsidRDefault="005E0374" w:rsidP="005E0374">
            <w:pPr>
              <w:ind w:firstLineChars="128" w:firstLine="230"/>
            </w:pPr>
            <w:r w:rsidRPr="00914D33">
              <w:rPr>
                <w:i/>
                <w:iCs/>
                <w:sz w:val="18"/>
                <w:szCs w:val="18"/>
              </w:rPr>
              <w:sym w:font="Symbol" w:char="F062"/>
            </w:r>
            <w:r w:rsidRPr="00914D33">
              <w:rPr>
                <w:i/>
                <w:iCs/>
                <w:sz w:val="18"/>
                <w:szCs w:val="18"/>
              </w:rPr>
              <w:t>-</w:t>
            </w:r>
            <w:r w:rsidRPr="00914D33">
              <w:rPr>
                <w:sz w:val="18"/>
                <w:szCs w:val="18"/>
              </w:rPr>
              <w:t>blockers:</w:t>
            </w:r>
            <w:r w:rsidRPr="00914D33">
              <w:rPr>
                <w:sz w:val="18"/>
                <w:szCs w:val="20"/>
              </w:rPr>
              <w:t xml:space="preserve"> </w:t>
            </w:r>
            <w:r w:rsidRPr="00914D33">
              <w:rPr>
                <w:sz w:val="18"/>
                <w:szCs w:val="18"/>
              </w:rPr>
              <w:t>NR</w:t>
            </w:r>
          </w:p>
        </w:tc>
        <w:tc>
          <w:tcPr>
            <w:tcW w:w="6945" w:type="dxa"/>
            <w:tcBorders>
              <w:top w:val="single" w:sz="4" w:space="0" w:color="auto"/>
              <w:bottom w:val="single" w:sz="4" w:space="0" w:color="auto"/>
            </w:tcBorders>
          </w:tcPr>
          <w:p w14:paraId="32FBD585" w14:textId="5497F17B" w:rsidR="005E0374" w:rsidRPr="00914D33" w:rsidRDefault="005E0374" w:rsidP="005E0374">
            <w:pPr>
              <w:jc w:val="left"/>
              <w:rPr>
                <w:i/>
                <w:iCs/>
                <w:szCs w:val="21"/>
              </w:rPr>
            </w:pPr>
            <w:r w:rsidRPr="00914D33">
              <w:rPr>
                <w:szCs w:val="21"/>
              </w:rPr>
              <w:t>Intervention category:</w:t>
            </w:r>
            <w:r w:rsidRPr="00914D33">
              <w:t xml:space="preserve"> </w:t>
            </w:r>
            <w:r w:rsidRPr="00914D33">
              <w:rPr>
                <w:i/>
                <w:iCs/>
                <w:sz w:val="18"/>
                <w:szCs w:val="18"/>
                <w:u w:val="single"/>
              </w:rPr>
              <w:t>Telemonitoring</w:t>
            </w:r>
          </w:p>
          <w:p w14:paraId="023B14A1" w14:textId="44D6293A" w:rsidR="005E0374" w:rsidRPr="00914D33" w:rsidRDefault="005E0374" w:rsidP="005E0374">
            <w:pPr>
              <w:jc w:val="left"/>
              <w:rPr>
                <w:szCs w:val="21"/>
              </w:rPr>
            </w:pPr>
            <w:r w:rsidRPr="00914D33">
              <w:rPr>
                <w:szCs w:val="21"/>
              </w:rPr>
              <w:t xml:space="preserve">Recipient: </w:t>
            </w:r>
            <w:r w:rsidRPr="00914D33">
              <w:rPr>
                <w:sz w:val="18"/>
                <w:szCs w:val="18"/>
              </w:rPr>
              <w:t>Patient with some inclusion of caregiver</w:t>
            </w:r>
          </w:p>
          <w:p w14:paraId="2F9318A4" w14:textId="44C5D1E5" w:rsidR="005E0374" w:rsidRPr="00914D33" w:rsidRDefault="005E0374" w:rsidP="005E0374">
            <w:pPr>
              <w:jc w:val="left"/>
              <w:rPr>
                <w:sz w:val="15"/>
                <w:szCs w:val="15"/>
              </w:rPr>
            </w:pPr>
            <w:r w:rsidRPr="00914D33">
              <w:rPr>
                <w:szCs w:val="21"/>
              </w:rPr>
              <w:t xml:space="preserve">Content: </w:t>
            </w:r>
            <w:r w:rsidRPr="00914D33">
              <w:rPr>
                <w:sz w:val="18"/>
                <w:szCs w:val="18"/>
              </w:rPr>
              <w:t>(Usual care with a telemonitoring scale). (1) The patient/caregiver were provided the Cardiocom EHM system at the 1st interview within 10 d of hospital discharge, and the nurse removed the equipment 90 d later at the second interview; (2) The data collector placed a weight scale in the participants’ homes and connected via the telephone line to a computer system in the collaborating hospital. The EHM system was programmed to measure weight on a daily basis. The display on the device asked the participants to answer questions about HF symptoms, medication use, and sodium intake. The computer stored patient’s health file and automatically displayed any outliers; (3) The HF care manager, an APN, was responsible for daily monitoring of parameters and calling the caregiver to further assess the situation if necessary, provide education, and update the medication regimen; (4) The APN notified the primary physician or cardiologist about the patient’s status as needed.</w:t>
            </w:r>
          </w:p>
          <w:p w14:paraId="6896ADAF" w14:textId="53DCEE44" w:rsidR="005E0374" w:rsidRPr="00914D33" w:rsidRDefault="005E0374" w:rsidP="005E0374">
            <w:pPr>
              <w:jc w:val="left"/>
              <w:rPr>
                <w:color w:val="FF0000"/>
                <w:sz w:val="18"/>
                <w:szCs w:val="18"/>
              </w:rPr>
            </w:pPr>
            <w:r w:rsidRPr="00914D33">
              <w:rPr>
                <w:color w:val="000000" w:themeColor="text1"/>
              </w:rPr>
              <w:t>Delivery personnel:</w:t>
            </w:r>
            <w:r w:rsidR="00CF23B7">
              <w:t xml:space="preserve"> </w:t>
            </w:r>
            <w:r w:rsidR="00CF23B7" w:rsidRPr="00CF23B7">
              <w:rPr>
                <w:color w:val="000000" w:themeColor="text1"/>
                <w:sz w:val="18"/>
                <w:szCs w:val="18"/>
              </w:rPr>
              <w:t>Single HF specialist nurse</w:t>
            </w:r>
            <w:r w:rsidRPr="00914D33">
              <w:rPr>
                <w:color w:val="000000" w:themeColor="text1"/>
                <w:sz w:val="18"/>
                <w:szCs w:val="18"/>
              </w:rPr>
              <w:t xml:space="preserve"> (HF care manager)</w:t>
            </w:r>
          </w:p>
          <w:p w14:paraId="7791EEF5" w14:textId="77777777" w:rsidR="005E0374" w:rsidRPr="00914D33" w:rsidRDefault="005E0374" w:rsidP="005E0374">
            <w:pPr>
              <w:jc w:val="left"/>
              <w:rPr>
                <w:color w:val="FF0000"/>
                <w:sz w:val="18"/>
                <w:szCs w:val="18"/>
              </w:rPr>
            </w:pPr>
            <w:r w:rsidRPr="00914D33">
              <w:rPr>
                <w:color w:val="000000" w:themeColor="text1"/>
              </w:rPr>
              <w:lastRenderedPageBreak/>
              <w:t>Communication method:</w:t>
            </w:r>
            <w:r w:rsidRPr="00914D33">
              <w:rPr>
                <w:color w:val="000000" w:themeColor="text1"/>
                <w:sz w:val="18"/>
                <w:szCs w:val="18"/>
              </w:rPr>
              <w:t xml:space="preserve"> Mechanized via internet or telephone</w:t>
            </w:r>
          </w:p>
          <w:p w14:paraId="34892BC9" w14:textId="77777777" w:rsidR="005E0374" w:rsidRPr="00914D33" w:rsidRDefault="005E0374" w:rsidP="005E0374">
            <w:pPr>
              <w:jc w:val="left"/>
              <w:rPr>
                <w:color w:val="000000" w:themeColor="text1"/>
                <w:sz w:val="18"/>
                <w:szCs w:val="18"/>
              </w:rPr>
            </w:pPr>
            <w:r w:rsidRPr="00914D33">
              <w:rPr>
                <w:color w:val="000000" w:themeColor="text1"/>
                <w:szCs w:val="21"/>
              </w:rPr>
              <w:t>Duration &amp; Compl</w:t>
            </w:r>
            <w:r w:rsidRPr="00914D33">
              <w:rPr>
                <w:szCs w:val="21"/>
              </w:rPr>
              <w:t>exity:</w:t>
            </w:r>
            <w:r w:rsidRPr="00914D33">
              <w:rPr>
                <w:sz w:val="18"/>
                <w:szCs w:val="18"/>
              </w:rPr>
              <w:t xml:space="preserve"> 3 mo./multiple contacts </w:t>
            </w:r>
          </w:p>
          <w:p w14:paraId="0D617E63" w14:textId="77777777" w:rsidR="005E0374" w:rsidRPr="00914D33" w:rsidRDefault="005E0374" w:rsidP="005E0374">
            <w:pPr>
              <w:jc w:val="left"/>
              <w:rPr>
                <w:color w:val="000000" w:themeColor="text1"/>
              </w:rPr>
            </w:pPr>
            <w:r w:rsidRPr="00914D33">
              <w:rPr>
                <w:color w:val="000000" w:themeColor="text1"/>
                <w:szCs w:val="21"/>
              </w:rPr>
              <w:t>Environment:</w:t>
            </w:r>
            <w:r w:rsidRPr="00914D33">
              <w:rPr>
                <w:color w:val="000000" w:themeColor="text1"/>
              </w:rPr>
              <w:t xml:space="preserve"> </w:t>
            </w:r>
            <w:r w:rsidRPr="00914D33">
              <w:rPr>
                <w:color w:val="000000" w:themeColor="text1"/>
                <w:sz w:val="18"/>
                <w:szCs w:val="18"/>
              </w:rPr>
              <w:t>Telephone or internet-based</w:t>
            </w:r>
          </w:p>
          <w:p w14:paraId="724C6547" w14:textId="356194E0" w:rsidR="005E0374" w:rsidRPr="00914D33" w:rsidRDefault="005E0374" w:rsidP="005E0374">
            <w:pPr>
              <w:rPr>
                <w:color w:val="FF0000"/>
              </w:rPr>
            </w:pPr>
            <w:r w:rsidRPr="00914D33">
              <w:rPr>
                <w:color w:val="000000" w:themeColor="text1"/>
              </w:rPr>
              <w:t>Com</w:t>
            </w:r>
            <w:r w:rsidRPr="00914D33">
              <w:t>/ty:</w:t>
            </w:r>
            <w:r w:rsidRPr="00914D33">
              <w:rPr>
                <w:sz w:val="18"/>
                <w:szCs w:val="18"/>
              </w:rPr>
              <w:t xml:space="preserve"> 22</w:t>
            </w:r>
          </w:p>
        </w:tc>
        <w:tc>
          <w:tcPr>
            <w:tcW w:w="1418" w:type="dxa"/>
            <w:tcBorders>
              <w:top w:val="single" w:sz="4" w:space="0" w:color="auto"/>
              <w:bottom w:val="single" w:sz="4" w:space="0" w:color="auto"/>
            </w:tcBorders>
          </w:tcPr>
          <w:p w14:paraId="77D64A47" w14:textId="7B7B7590" w:rsidR="005E0374" w:rsidRPr="00914D33" w:rsidRDefault="005E0374" w:rsidP="005E0374">
            <w:pPr>
              <w:jc w:val="left"/>
              <w:rPr>
                <w:color w:val="FF0000"/>
              </w:rPr>
            </w:pPr>
            <w:r w:rsidRPr="00914D33">
              <w:rPr>
                <w:sz w:val="18"/>
                <w:szCs w:val="18"/>
              </w:rPr>
              <w:lastRenderedPageBreak/>
              <w:t>Usual post–hospital discharge care: patients received all standard treatments and services ordered by their primary physicians/cardiologists.</w:t>
            </w:r>
          </w:p>
        </w:tc>
        <w:tc>
          <w:tcPr>
            <w:tcW w:w="1134" w:type="dxa"/>
            <w:tcBorders>
              <w:top w:val="single" w:sz="4" w:space="0" w:color="auto"/>
              <w:bottom w:val="single" w:sz="4" w:space="0" w:color="auto"/>
            </w:tcBorders>
          </w:tcPr>
          <w:p w14:paraId="2615AE54" w14:textId="4838A974" w:rsidR="005E0374" w:rsidRPr="00914D33" w:rsidRDefault="005E0374" w:rsidP="005E0374">
            <w:pPr>
              <w:jc w:val="left"/>
              <w:rPr>
                <w:sz w:val="18"/>
                <w:szCs w:val="20"/>
              </w:rPr>
            </w:pPr>
            <w:r w:rsidRPr="00914D33">
              <w:rPr>
                <w:sz w:val="18"/>
                <w:szCs w:val="20"/>
              </w:rPr>
              <w:t>All-cause readmission</w:t>
            </w:r>
          </w:p>
          <w:p w14:paraId="75C965CC" w14:textId="331D62A0" w:rsidR="005E0374" w:rsidRPr="00914D33" w:rsidRDefault="005E0374" w:rsidP="005E0374">
            <w:pPr>
              <w:rPr>
                <w:color w:val="FF0000"/>
              </w:rPr>
            </w:pPr>
            <w:r w:rsidRPr="00914D33">
              <w:rPr>
                <w:sz w:val="18"/>
                <w:szCs w:val="20"/>
              </w:rPr>
              <w:t>/3 mo.</w:t>
            </w:r>
          </w:p>
        </w:tc>
      </w:tr>
      <w:tr w:rsidR="005E0374" w:rsidRPr="00914D33" w14:paraId="2D093B57" w14:textId="77777777" w:rsidTr="00925456">
        <w:trPr>
          <w:jc w:val="center"/>
        </w:trPr>
        <w:tc>
          <w:tcPr>
            <w:tcW w:w="1270" w:type="dxa"/>
            <w:tcBorders>
              <w:top w:val="single" w:sz="4" w:space="0" w:color="auto"/>
              <w:left w:val="single" w:sz="4" w:space="0" w:color="auto"/>
              <w:bottom w:val="single" w:sz="4" w:space="0" w:color="auto"/>
              <w:right w:val="single" w:sz="4" w:space="0" w:color="auto"/>
            </w:tcBorders>
            <w:shd w:val="clear" w:color="auto" w:fill="auto"/>
          </w:tcPr>
          <w:p w14:paraId="179BD315" w14:textId="77777777" w:rsidR="005E0374" w:rsidRPr="00914D33" w:rsidRDefault="005E0374" w:rsidP="005E0374">
            <w:pPr>
              <w:jc w:val="center"/>
              <w:rPr>
                <w:rFonts w:eastAsia="等线 Light"/>
                <w:szCs w:val="21"/>
              </w:rPr>
            </w:pPr>
            <w:r w:rsidRPr="00914D33">
              <w:rPr>
                <w:rFonts w:eastAsia="等线 Light"/>
                <w:szCs w:val="21"/>
              </w:rPr>
              <w:t>Sethares 2004</w:t>
            </w:r>
          </w:p>
          <w:p w14:paraId="745347F3" w14:textId="6471F2CB" w:rsidR="005E0374" w:rsidRPr="00914D33" w:rsidRDefault="005E0374" w:rsidP="005E0374">
            <w:pPr>
              <w:jc w:val="center"/>
              <w:rPr>
                <w:rFonts w:eastAsia="等线 Light"/>
                <w:sz w:val="18"/>
                <w:szCs w:val="18"/>
              </w:rPr>
            </w:pPr>
            <w:r w:rsidRPr="00914D33">
              <w:rPr>
                <w:rFonts w:eastAsia="等线 Light"/>
                <w:szCs w:val="21"/>
              </w:rPr>
              <w:t>(USA)</w:t>
            </w:r>
          </w:p>
        </w:tc>
        <w:tc>
          <w:tcPr>
            <w:tcW w:w="1279" w:type="dxa"/>
            <w:tcBorders>
              <w:top w:val="single" w:sz="4" w:space="0" w:color="auto"/>
              <w:bottom w:val="single" w:sz="4" w:space="0" w:color="auto"/>
            </w:tcBorders>
          </w:tcPr>
          <w:p w14:paraId="6D575959" w14:textId="77777777" w:rsidR="005E0374" w:rsidRPr="00914D33" w:rsidRDefault="005E0374" w:rsidP="005E0374">
            <w:pPr>
              <w:jc w:val="center"/>
            </w:pPr>
            <w:r w:rsidRPr="00914D33">
              <w:t>Single-center</w:t>
            </w:r>
          </w:p>
          <w:p w14:paraId="4B0B8BC4" w14:textId="0427E883" w:rsidR="005E0374" w:rsidRPr="00914D33" w:rsidRDefault="005E0374" w:rsidP="005E0374">
            <w:pPr>
              <w:jc w:val="center"/>
            </w:pPr>
            <w:r w:rsidRPr="00914D33">
              <w:rPr>
                <w:i/>
                <w:iCs/>
              </w:rPr>
              <w:t>N</w:t>
            </w:r>
            <w:r w:rsidRPr="00914D33">
              <w:t>=70</w:t>
            </w:r>
          </w:p>
          <w:p w14:paraId="14FDAF5A" w14:textId="39206F6A" w:rsidR="005E0374" w:rsidRPr="00914D33" w:rsidRDefault="005E0374" w:rsidP="005E0374">
            <w:pPr>
              <w:jc w:val="center"/>
            </w:pPr>
            <w:r w:rsidRPr="00914D33">
              <w:t>33 vs. 37</w:t>
            </w:r>
          </w:p>
          <w:p w14:paraId="39FC236C" w14:textId="77777777" w:rsidR="005E0374" w:rsidRPr="00914D33" w:rsidRDefault="005E0374" w:rsidP="005E0374">
            <w:pPr>
              <w:rPr>
                <w:color w:val="FF0000"/>
              </w:rPr>
            </w:pPr>
          </w:p>
        </w:tc>
        <w:tc>
          <w:tcPr>
            <w:tcW w:w="2550" w:type="dxa"/>
            <w:tcBorders>
              <w:top w:val="single" w:sz="4" w:space="0" w:color="auto"/>
              <w:bottom w:val="single" w:sz="4" w:space="0" w:color="auto"/>
            </w:tcBorders>
          </w:tcPr>
          <w:p w14:paraId="633CDEAB" w14:textId="780533F1" w:rsidR="005E0374" w:rsidRPr="00914D33" w:rsidRDefault="005E0374" w:rsidP="005E0374">
            <w:pPr>
              <w:jc w:val="left"/>
              <w:rPr>
                <w:color w:val="FF0000"/>
                <w:sz w:val="18"/>
                <w:szCs w:val="20"/>
              </w:rPr>
            </w:pPr>
            <w:r w:rsidRPr="00914D33">
              <w:t xml:space="preserve">Mean age: </w:t>
            </w:r>
            <w:r w:rsidRPr="00914D33">
              <w:rPr>
                <w:sz w:val="18"/>
                <w:szCs w:val="20"/>
              </w:rPr>
              <w:t xml:space="preserve">75.7 </w:t>
            </w:r>
            <w:r w:rsidRPr="00914D33">
              <w:rPr>
                <w:sz w:val="18"/>
                <w:szCs w:val="20"/>
              </w:rPr>
              <w:sym w:font="Symbol" w:char="F0B1"/>
            </w:r>
            <w:r w:rsidRPr="00914D33">
              <w:rPr>
                <w:sz w:val="18"/>
                <w:szCs w:val="20"/>
              </w:rPr>
              <w:t>12.3 vs. 76.8</w:t>
            </w:r>
            <w:r w:rsidRPr="00914D33">
              <w:rPr>
                <w:sz w:val="18"/>
                <w:szCs w:val="20"/>
              </w:rPr>
              <w:sym w:font="Symbol" w:char="F0B1"/>
            </w:r>
            <w:r w:rsidRPr="00914D33">
              <w:rPr>
                <w:sz w:val="18"/>
                <w:szCs w:val="20"/>
              </w:rPr>
              <w:t>10.5; (76.3</w:t>
            </w:r>
            <w:r w:rsidRPr="00914D33">
              <w:rPr>
                <w:sz w:val="18"/>
                <w:szCs w:val="20"/>
              </w:rPr>
              <w:sym w:font="Symbol" w:char="F0B1"/>
            </w:r>
            <w:r w:rsidRPr="00914D33">
              <w:rPr>
                <w:sz w:val="18"/>
                <w:szCs w:val="20"/>
              </w:rPr>
              <w:t xml:space="preserve">11.3) </w:t>
            </w:r>
          </w:p>
          <w:p w14:paraId="31373132" w14:textId="7AA6929E" w:rsidR="005E0374" w:rsidRPr="00914D33" w:rsidRDefault="005E0374" w:rsidP="005E0374">
            <w:pPr>
              <w:jc w:val="left"/>
            </w:pPr>
            <w:r w:rsidRPr="00914D33">
              <w:t xml:space="preserve">Male </w:t>
            </w:r>
            <w:r w:rsidRPr="00914D33">
              <w:rPr>
                <w:sz w:val="18"/>
                <w:szCs w:val="20"/>
              </w:rPr>
              <w:t>(%)</w:t>
            </w:r>
            <w:r w:rsidRPr="00914D33">
              <w:t xml:space="preserve">: </w:t>
            </w:r>
            <w:r w:rsidRPr="00914D33">
              <w:rPr>
                <w:sz w:val="18"/>
                <w:szCs w:val="20"/>
              </w:rPr>
              <w:t>51.5 vs. 43.2; (47.1)</w:t>
            </w:r>
          </w:p>
          <w:p w14:paraId="2D67144C" w14:textId="4D830CEF" w:rsidR="005E0374" w:rsidRPr="00914D33" w:rsidRDefault="005E0374" w:rsidP="005E0374">
            <w:pPr>
              <w:jc w:val="left"/>
            </w:pPr>
            <w:r w:rsidRPr="00914D33">
              <w:t>Severity of HF:</w:t>
            </w:r>
          </w:p>
          <w:p w14:paraId="5B04F245" w14:textId="6353B128" w:rsidR="005E0374" w:rsidRPr="00914D33" w:rsidRDefault="005E0374" w:rsidP="005E0374">
            <w:pPr>
              <w:ind w:leftChars="106" w:left="223" w:firstLine="1"/>
              <w:jc w:val="left"/>
              <w:rPr>
                <w:sz w:val="18"/>
                <w:szCs w:val="20"/>
              </w:rPr>
            </w:pPr>
            <w:r w:rsidRPr="00914D33">
              <w:rPr>
                <w:sz w:val="18"/>
                <w:szCs w:val="18"/>
              </w:rPr>
              <w:t xml:space="preserve">NYHA </w:t>
            </w:r>
            <w:r w:rsidRPr="00914D33">
              <w:rPr>
                <w:sz w:val="18"/>
                <w:szCs w:val="20"/>
              </w:rPr>
              <w:t>Ⅲ-Ⅳ</w:t>
            </w:r>
            <w:r w:rsidRPr="00914D33">
              <w:rPr>
                <w:sz w:val="18"/>
                <w:szCs w:val="18"/>
              </w:rPr>
              <w:t>: 3.0</w:t>
            </w:r>
            <w:r w:rsidRPr="00914D33">
              <w:rPr>
                <w:sz w:val="18"/>
                <w:szCs w:val="20"/>
              </w:rPr>
              <w:sym w:font="Symbol" w:char="F0B1"/>
            </w:r>
            <w:r w:rsidRPr="00914D33">
              <w:rPr>
                <w:sz w:val="18"/>
                <w:szCs w:val="20"/>
              </w:rPr>
              <w:t>0.62 vs. 3.0</w:t>
            </w:r>
            <w:r w:rsidRPr="00914D33">
              <w:rPr>
                <w:sz w:val="18"/>
                <w:szCs w:val="20"/>
              </w:rPr>
              <w:sym w:font="Symbol" w:char="F0B1"/>
            </w:r>
            <w:r w:rsidRPr="00914D33">
              <w:rPr>
                <w:sz w:val="18"/>
                <w:szCs w:val="20"/>
              </w:rPr>
              <w:t>0.57; (3.0</w:t>
            </w:r>
            <w:r w:rsidRPr="00914D33">
              <w:rPr>
                <w:sz w:val="18"/>
                <w:szCs w:val="20"/>
              </w:rPr>
              <w:sym w:font="Symbol" w:char="F0B1"/>
            </w:r>
            <w:r w:rsidRPr="00914D33">
              <w:rPr>
                <w:sz w:val="18"/>
                <w:szCs w:val="20"/>
              </w:rPr>
              <w:t>0.59)</w:t>
            </w:r>
          </w:p>
          <w:p w14:paraId="7EFDF062" w14:textId="1CC02BD1" w:rsidR="005E0374" w:rsidRPr="00914D33" w:rsidRDefault="005E0374" w:rsidP="005E0374">
            <w:pPr>
              <w:ind w:leftChars="106" w:left="223" w:firstLine="1"/>
              <w:jc w:val="left"/>
              <w:rPr>
                <w:color w:val="000000" w:themeColor="text1"/>
                <w:sz w:val="18"/>
                <w:szCs w:val="20"/>
              </w:rPr>
            </w:pPr>
            <w:r w:rsidRPr="00914D33">
              <w:rPr>
                <w:sz w:val="18"/>
                <w:szCs w:val="18"/>
              </w:rPr>
              <w:t>LVEF</w:t>
            </w:r>
            <w:r w:rsidRPr="00914D33">
              <w:t xml:space="preserve"> </w:t>
            </w:r>
            <w:r w:rsidRPr="00914D33">
              <w:rPr>
                <w:sz w:val="18"/>
                <w:szCs w:val="20"/>
              </w:rPr>
              <w:t>(%)</w:t>
            </w:r>
            <w:r w:rsidRPr="00914D33">
              <w:rPr>
                <w:sz w:val="18"/>
                <w:szCs w:val="18"/>
              </w:rPr>
              <w:t>:</w:t>
            </w:r>
            <w:r w:rsidRPr="00914D33">
              <w:rPr>
                <w:sz w:val="18"/>
                <w:szCs w:val="20"/>
              </w:rPr>
              <w:t xml:space="preserve"> 41.5</w:t>
            </w:r>
            <w:r w:rsidRPr="00914D33">
              <w:rPr>
                <w:sz w:val="18"/>
                <w:szCs w:val="20"/>
              </w:rPr>
              <w:sym w:font="Symbol" w:char="F0B1"/>
            </w:r>
            <w:r w:rsidRPr="00914D33">
              <w:rPr>
                <w:sz w:val="18"/>
                <w:szCs w:val="20"/>
              </w:rPr>
              <w:t>18.0 vs. 38.8</w:t>
            </w:r>
            <w:r w:rsidRPr="00914D33">
              <w:rPr>
                <w:sz w:val="18"/>
                <w:szCs w:val="20"/>
              </w:rPr>
              <w:sym w:font="Symbol" w:char="F0B1"/>
            </w:r>
            <w:r w:rsidRPr="00914D33">
              <w:rPr>
                <w:sz w:val="18"/>
                <w:szCs w:val="20"/>
              </w:rPr>
              <w:t>19.5; (40.1</w:t>
            </w:r>
            <w:r w:rsidRPr="00914D33">
              <w:rPr>
                <w:sz w:val="18"/>
                <w:szCs w:val="20"/>
              </w:rPr>
              <w:sym w:font="Symbol" w:char="F0B1"/>
            </w:r>
            <w:r w:rsidRPr="00914D33">
              <w:rPr>
                <w:sz w:val="18"/>
                <w:szCs w:val="20"/>
              </w:rPr>
              <w:t>18.7)</w:t>
            </w:r>
          </w:p>
          <w:p w14:paraId="7A72DF66" w14:textId="77777777" w:rsidR="005E0374" w:rsidRPr="00914D33" w:rsidRDefault="005E0374" w:rsidP="005E0374">
            <w:pPr>
              <w:jc w:val="left"/>
            </w:pPr>
            <w:r w:rsidRPr="00914D33">
              <w:t xml:space="preserve">Medication at discharge </w:t>
            </w:r>
            <w:r w:rsidRPr="00914D33">
              <w:rPr>
                <w:sz w:val="18"/>
                <w:szCs w:val="20"/>
              </w:rPr>
              <w:t>(%)</w:t>
            </w:r>
            <w:r w:rsidRPr="00914D33">
              <w:t>:</w:t>
            </w:r>
          </w:p>
          <w:p w14:paraId="23F1503B" w14:textId="58DD17B8" w:rsidR="005E0374" w:rsidRPr="00914D33" w:rsidRDefault="005E0374" w:rsidP="005E0374">
            <w:pPr>
              <w:ind w:leftChars="106" w:left="223"/>
              <w:jc w:val="left"/>
              <w:rPr>
                <w:sz w:val="18"/>
                <w:szCs w:val="18"/>
              </w:rPr>
            </w:pPr>
            <w:r w:rsidRPr="00914D33">
              <w:rPr>
                <w:sz w:val="18"/>
                <w:szCs w:val="18"/>
              </w:rPr>
              <w:t>ACEI/ARB: 57.6 vs. 64.9</w:t>
            </w:r>
          </w:p>
          <w:p w14:paraId="18E7C0AD" w14:textId="5D23F9E7" w:rsidR="005E0374" w:rsidRPr="00914D33" w:rsidRDefault="005E0374" w:rsidP="005E0374">
            <w:pPr>
              <w:ind w:firstLineChars="128" w:firstLine="230"/>
              <w:rPr>
                <w:color w:val="FF0000"/>
              </w:rPr>
            </w:pPr>
            <w:r w:rsidRPr="00914D33">
              <w:rPr>
                <w:i/>
                <w:iCs/>
                <w:sz w:val="18"/>
                <w:szCs w:val="18"/>
              </w:rPr>
              <w:sym w:font="Symbol" w:char="F062"/>
            </w:r>
            <w:r w:rsidRPr="00914D33">
              <w:rPr>
                <w:i/>
                <w:iCs/>
                <w:sz w:val="18"/>
                <w:szCs w:val="18"/>
              </w:rPr>
              <w:t>-</w:t>
            </w:r>
            <w:r w:rsidRPr="00914D33">
              <w:rPr>
                <w:sz w:val="18"/>
                <w:szCs w:val="18"/>
              </w:rPr>
              <w:t>blockers:</w:t>
            </w:r>
            <w:r w:rsidRPr="00914D33">
              <w:rPr>
                <w:sz w:val="18"/>
                <w:szCs w:val="20"/>
              </w:rPr>
              <w:t xml:space="preserve"> </w:t>
            </w:r>
            <w:r w:rsidRPr="00914D33">
              <w:rPr>
                <w:sz w:val="18"/>
                <w:szCs w:val="18"/>
              </w:rPr>
              <w:t>54.5 vs. 43.2</w:t>
            </w:r>
          </w:p>
        </w:tc>
        <w:tc>
          <w:tcPr>
            <w:tcW w:w="6945" w:type="dxa"/>
            <w:tcBorders>
              <w:top w:val="single" w:sz="4" w:space="0" w:color="auto"/>
              <w:bottom w:val="single" w:sz="4" w:space="0" w:color="auto"/>
            </w:tcBorders>
          </w:tcPr>
          <w:p w14:paraId="376812E6" w14:textId="616532DC" w:rsidR="005E0374" w:rsidRPr="00914D33" w:rsidRDefault="005E0374" w:rsidP="005E0374">
            <w:pPr>
              <w:jc w:val="left"/>
              <w:rPr>
                <w:i/>
                <w:iCs/>
                <w:szCs w:val="21"/>
              </w:rPr>
            </w:pPr>
            <w:r w:rsidRPr="00914D33">
              <w:rPr>
                <w:szCs w:val="21"/>
              </w:rPr>
              <w:t>Intervention category:</w:t>
            </w:r>
            <w:r w:rsidRPr="00914D33">
              <w:t xml:space="preserve"> </w:t>
            </w:r>
            <w:r w:rsidRPr="00914D33">
              <w:rPr>
                <w:i/>
                <w:iCs/>
                <w:sz w:val="18"/>
                <w:szCs w:val="18"/>
                <w:u w:val="single"/>
              </w:rPr>
              <w:t>Home-visiting program</w:t>
            </w:r>
          </w:p>
          <w:p w14:paraId="2EA9E3C9" w14:textId="5CFA8078" w:rsidR="005E0374" w:rsidRPr="00914D33" w:rsidRDefault="005E0374" w:rsidP="005E0374">
            <w:pPr>
              <w:jc w:val="left"/>
              <w:rPr>
                <w:szCs w:val="21"/>
              </w:rPr>
            </w:pPr>
            <w:r w:rsidRPr="00914D33">
              <w:rPr>
                <w:szCs w:val="21"/>
              </w:rPr>
              <w:t xml:space="preserve">Recipient: </w:t>
            </w:r>
            <w:r w:rsidRPr="00914D33">
              <w:rPr>
                <w:sz w:val="18"/>
                <w:szCs w:val="18"/>
              </w:rPr>
              <w:t>Patient alone</w:t>
            </w:r>
          </w:p>
          <w:p w14:paraId="469474E1" w14:textId="5A88AC76" w:rsidR="005E0374" w:rsidRPr="00914D33" w:rsidRDefault="005E0374" w:rsidP="005E0374">
            <w:pPr>
              <w:jc w:val="left"/>
              <w:rPr>
                <w:sz w:val="15"/>
                <w:szCs w:val="15"/>
              </w:rPr>
            </w:pPr>
            <w:r w:rsidRPr="00914D33">
              <w:rPr>
                <w:szCs w:val="21"/>
              </w:rPr>
              <w:t xml:space="preserve">Content: </w:t>
            </w:r>
            <w:r w:rsidRPr="00914D33">
              <w:rPr>
                <w:sz w:val="18"/>
                <w:szCs w:val="18"/>
              </w:rPr>
              <w:t xml:space="preserve">(1) Subjects were interviewed during initial hospitalization using the Health Belief Scales (HBS) to determine areas in which teaching was needed; (2) Follow-up home visit within 7~10 d after hospital discharge to complete the HBS again, review medication lists, and note any medication changes; (3) Final home visit took place 1 mon after discharge to determine QoL scores and review medication changes; (4) A tailored message intervention based on the perceived benefits and barriers to HF self-care during hospitalization and 1 </w:t>
            </w:r>
            <w:r w:rsidR="00B176A7">
              <w:rPr>
                <w:sz w:val="18"/>
                <w:szCs w:val="18"/>
              </w:rPr>
              <w:t>week</w:t>
            </w:r>
            <w:r w:rsidRPr="00914D33">
              <w:rPr>
                <w:sz w:val="18"/>
                <w:szCs w:val="18"/>
              </w:rPr>
              <w:t xml:space="preserve"> and 1 mon after hospital discharge, if the person with HF scored &lt; 4 on a benefit question or </w:t>
            </w:r>
            <w:r w:rsidRPr="00914D33">
              <w:rPr>
                <w:sz w:val="18"/>
                <w:szCs w:val="18"/>
              </w:rPr>
              <w:sym w:font="Symbol" w:char="F0B3"/>
            </w:r>
            <w:r w:rsidRPr="00914D33">
              <w:rPr>
                <w:sz w:val="18"/>
                <w:szCs w:val="18"/>
              </w:rPr>
              <w:t>3 on a barrier question. The total time for administration of the tailored message intervention averaged 15 min per participant.</w:t>
            </w:r>
          </w:p>
          <w:p w14:paraId="4854B3EE" w14:textId="08B46B80" w:rsidR="005E0374" w:rsidRPr="00914D33" w:rsidRDefault="005E0374" w:rsidP="005E0374">
            <w:pPr>
              <w:jc w:val="left"/>
              <w:rPr>
                <w:sz w:val="18"/>
                <w:szCs w:val="18"/>
              </w:rPr>
            </w:pPr>
            <w:r w:rsidRPr="00914D33">
              <w:t>Delivery personnel:</w:t>
            </w:r>
            <w:r w:rsidRPr="00914D33">
              <w:rPr>
                <w:sz w:val="18"/>
                <w:szCs w:val="18"/>
              </w:rPr>
              <w:t xml:space="preserve"> Single generalist </w:t>
            </w:r>
            <w:r w:rsidR="00E77EAD">
              <w:rPr>
                <w:sz w:val="18"/>
                <w:szCs w:val="18"/>
              </w:rPr>
              <w:t>nurse</w:t>
            </w:r>
            <w:r w:rsidRPr="00914D33">
              <w:rPr>
                <w:sz w:val="18"/>
                <w:szCs w:val="18"/>
              </w:rPr>
              <w:t xml:space="preserve"> (research nurse)</w:t>
            </w:r>
          </w:p>
          <w:p w14:paraId="74878348" w14:textId="63659036" w:rsidR="005E0374" w:rsidRPr="00914D33" w:rsidRDefault="005E0374" w:rsidP="005E0374">
            <w:pPr>
              <w:jc w:val="left"/>
              <w:rPr>
                <w:sz w:val="18"/>
                <w:szCs w:val="18"/>
              </w:rPr>
            </w:pPr>
            <w:r w:rsidRPr="00914D33">
              <w:t>Communication method:</w:t>
            </w:r>
            <w:r w:rsidRPr="00914D33">
              <w:rPr>
                <w:sz w:val="18"/>
                <w:szCs w:val="18"/>
              </w:rPr>
              <w:t xml:space="preserve"> Combined (Face-to-face contact)</w:t>
            </w:r>
          </w:p>
          <w:p w14:paraId="0DC4487C" w14:textId="68B4872C" w:rsidR="005E0374" w:rsidRPr="00914D33" w:rsidRDefault="005E0374" w:rsidP="005E0374">
            <w:pPr>
              <w:jc w:val="left"/>
              <w:rPr>
                <w:sz w:val="18"/>
                <w:szCs w:val="18"/>
              </w:rPr>
            </w:pPr>
            <w:r w:rsidRPr="00914D33">
              <w:rPr>
                <w:szCs w:val="21"/>
              </w:rPr>
              <w:t>Duration &amp; Complexity:</w:t>
            </w:r>
            <w:r w:rsidRPr="00914D33">
              <w:rPr>
                <w:sz w:val="18"/>
                <w:szCs w:val="18"/>
              </w:rPr>
              <w:t xml:space="preserve"> 1 mo./multiple contacts </w:t>
            </w:r>
          </w:p>
          <w:p w14:paraId="3E1D831B" w14:textId="43953E59" w:rsidR="005E0374" w:rsidRPr="00914D33" w:rsidRDefault="005E0374" w:rsidP="005E0374">
            <w:pPr>
              <w:jc w:val="left"/>
            </w:pPr>
            <w:r w:rsidRPr="00914D33">
              <w:rPr>
                <w:szCs w:val="21"/>
              </w:rPr>
              <w:t>Environment:</w:t>
            </w:r>
            <w:r w:rsidRPr="00914D33">
              <w:t xml:space="preserve"> </w:t>
            </w:r>
            <w:r w:rsidRPr="00914D33">
              <w:rPr>
                <w:sz w:val="18"/>
                <w:szCs w:val="18"/>
              </w:rPr>
              <w:t>Combination of settings In-patient and home-based</w:t>
            </w:r>
          </w:p>
          <w:p w14:paraId="1BF8B1EB" w14:textId="1310672F" w:rsidR="005E0374" w:rsidRPr="00914D33" w:rsidRDefault="005E0374" w:rsidP="005E0374">
            <w:pPr>
              <w:rPr>
                <w:color w:val="FF0000"/>
              </w:rPr>
            </w:pPr>
            <w:r w:rsidRPr="00914D33">
              <w:t>Com/ty:</w:t>
            </w:r>
            <w:r w:rsidRPr="00914D33">
              <w:rPr>
                <w:sz w:val="18"/>
                <w:szCs w:val="18"/>
              </w:rPr>
              <w:t xml:space="preserve"> 20</w:t>
            </w:r>
          </w:p>
        </w:tc>
        <w:tc>
          <w:tcPr>
            <w:tcW w:w="1418" w:type="dxa"/>
            <w:tcBorders>
              <w:top w:val="single" w:sz="4" w:space="0" w:color="auto"/>
              <w:bottom w:val="single" w:sz="4" w:space="0" w:color="auto"/>
            </w:tcBorders>
          </w:tcPr>
          <w:p w14:paraId="2ECE5598" w14:textId="10476BCF" w:rsidR="005E0374" w:rsidRPr="00914D33" w:rsidRDefault="005E0374" w:rsidP="005E0374">
            <w:pPr>
              <w:jc w:val="left"/>
            </w:pPr>
            <w:r w:rsidRPr="00914D33">
              <w:rPr>
                <w:sz w:val="18"/>
                <w:szCs w:val="18"/>
              </w:rPr>
              <w:t>Usual care including discharge education and written educational sheets describing medications. In addition, approx. one half of the subjects also received referrals to local visiting nurse agencies.</w:t>
            </w:r>
          </w:p>
        </w:tc>
        <w:tc>
          <w:tcPr>
            <w:tcW w:w="1134" w:type="dxa"/>
            <w:tcBorders>
              <w:top w:val="single" w:sz="4" w:space="0" w:color="auto"/>
              <w:bottom w:val="single" w:sz="4" w:space="0" w:color="auto"/>
            </w:tcBorders>
          </w:tcPr>
          <w:p w14:paraId="4508D081" w14:textId="6450497F" w:rsidR="005E0374" w:rsidRPr="00914D33" w:rsidRDefault="005E0374" w:rsidP="005E0374">
            <w:pPr>
              <w:jc w:val="left"/>
              <w:rPr>
                <w:sz w:val="18"/>
                <w:szCs w:val="20"/>
              </w:rPr>
            </w:pPr>
            <w:r w:rsidRPr="00914D33">
              <w:rPr>
                <w:sz w:val="18"/>
                <w:szCs w:val="20"/>
              </w:rPr>
              <w:t>HF readmission</w:t>
            </w:r>
          </w:p>
          <w:p w14:paraId="4012D1D9" w14:textId="7E33B99B" w:rsidR="005E0374" w:rsidRPr="00914D33" w:rsidRDefault="005E0374" w:rsidP="005E0374">
            <w:pPr>
              <w:rPr>
                <w:color w:val="FF0000"/>
              </w:rPr>
            </w:pPr>
            <w:r w:rsidRPr="00914D33">
              <w:rPr>
                <w:sz w:val="18"/>
                <w:szCs w:val="20"/>
              </w:rPr>
              <w:t>/3 mo.</w:t>
            </w:r>
          </w:p>
        </w:tc>
      </w:tr>
      <w:tr w:rsidR="005E0374" w:rsidRPr="00914D33" w14:paraId="059ACDD6" w14:textId="77777777" w:rsidTr="00925456">
        <w:trPr>
          <w:jc w:val="center"/>
        </w:trPr>
        <w:tc>
          <w:tcPr>
            <w:tcW w:w="1270" w:type="dxa"/>
            <w:tcBorders>
              <w:top w:val="single" w:sz="4" w:space="0" w:color="auto"/>
              <w:left w:val="single" w:sz="4" w:space="0" w:color="auto"/>
              <w:bottom w:val="single" w:sz="4" w:space="0" w:color="auto"/>
              <w:right w:val="single" w:sz="4" w:space="0" w:color="auto"/>
            </w:tcBorders>
            <w:shd w:val="clear" w:color="auto" w:fill="auto"/>
          </w:tcPr>
          <w:p w14:paraId="484DA5C8" w14:textId="77777777" w:rsidR="005E0374" w:rsidRPr="00914D33" w:rsidRDefault="005E0374" w:rsidP="005E0374">
            <w:pPr>
              <w:jc w:val="center"/>
              <w:rPr>
                <w:rFonts w:eastAsia="等线 Light"/>
                <w:szCs w:val="21"/>
              </w:rPr>
            </w:pPr>
            <w:bookmarkStart w:id="14" w:name="_Hlk39827272"/>
            <w:r w:rsidRPr="00914D33">
              <w:rPr>
                <w:rFonts w:eastAsia="等线 Light"/>
                <w:szCs w:val="21"/>
              </w:rPr>
              <w:t>Stromberg 2003</w:t>
            </w:r>
          </w:p>
          <w:p w14:paraId="56363359" w14:textId="4398AEA9" w:rsidR="005E0374" w:rsidRPr="00914D33" w:rsidRDefault="005E0374" w:rsidP="005E0374">
            <w:pPr>
              <w:jc w:val="center"/>
              <w:rPr>
                <w:rFonts w:eastAsia="等线 Light"/>
                <w:szCs w:val="21"/>
              </w:rPr>
            </w:pPr>
            <w:r w:rsidRPr="00914D33">
              <w:rPr>
                <w:rFonts w:eastAsia="等线 Light"/>
                <w:szCs w:val="21"/>
              </w:rPr>
              <w:t>(Sweden)</w:t>
            </w:r>
          </w:p>
        </w:tc>
        <w:tc>
          <w:tcPr>
            <w:tcW w:w="1279" w:type="dxa"/>
            <w:tcBorders>
              <w:top w:val="single" w:sz="4" w:space="0" w:color="auto"/>
              <w:bottom w:val="single" w:sz="4" w:space="0" w:color="auto"/>
            </w:tcBorders>
          </w:tcPr>
          <w:p w14:paraId="1806B070" w14:textId="13C8EC13" w:rsidR="005E0374" w:rsidRPr="00914D33" w:rsidRDefault="005E0374" w:rsidP="005E0374">
            <w:pPr>
              <w:jc w:val="center"/>
            </w:pPr>
            <w:r w:rsidRPr="00914D33">
              <w:t>Multi-center</w:t>
            </w:r>
          </w:p>
          <w:p w14:paraId="53AB6C89" w14:textId="6CB326F2" w:rsidR="005E0374" w:rsidRPr="00914D33" w:rsidRDefault="005E0374" w:rsidP="005E0374">
            <w:pPr>
              <w:jc w:val="center"/>
            </w:pPr>
            <w:r w:rsidRPr="00914D33">
              <w:rPr>
                <w:i/>
                <w:iCs/>
              </w:rPr>
              <w:t>N</w:t>
            </w:r>
            <w:r w:rsidRPr="00914D33">
              <w:t>=106</w:t>
            </w:r>
          </w:p>
          <w:p w14:paraId="726FB848" w14:textId="45C7EE54" w:rsidR="005E0374" w:rsidRPr="00914D33" w:rsidRDefault="005E0374" w:rsidP="005E0374">
            <w:pPr>
              <w:jc w:val="center"/>
            </w:pPr>
            <w:r w:rsidRPr="00914D33">
              <w:t>52 vs. 54</w:t>
            </w:r>
          </w:p>
          <w:p w14:paraId="785CC6C1" w14:textId="5761A6F6" w:rsidR="005E0374" w:rsidRPr="00914D33" w:rsidRDefault="005E0374" w:rsidP="005E0374">
            <w:pPr>
              <w:rPr>
                <w:color w:val="FF0000"/>
              </w:rPr>
            </w:pPr>
          </w:p>
        </w:tc>
        <w:tc>
          <w:tcPr>
            <w:tcW w:w="2550" w:type="dxa"/>
            <w:tcBorders>
              <w:top w:val="single" w:sz="4" w:space="0" w:color="auto"/>
              <w:bottom w:val="single" w:sz="4" w:space="0" w:color="auto"/>
            </w:tcBorders>
          </w:tcPr>
          <w:p w14:paraId="0784E2B7" w14:textId="77777777" w:rsidR="005E0374" w:rsidRPr="00914D33" w:rsidRDefault="005E0374" w:rsidP="005E0374">
            <w:pPr>
              <w:jc w:val="left"/>
              <w:rPr>
                <w:sz w:val="18"/>
                <w:szCs w:val="20"/>
              </w:rPr>
            </w:pPr>
            <w:r w:rsidRPr="00914D33">
              <w:t xml:space="preserve">Mean age: </w:t>
            </w:r>
            <w:r w:rsidRPr="00914D33">
              <w:rPr>
                <w:sz w:val="18"/>
                <w:szCs w:val="20"/>
              </w:rPr>
              <w:t xml:space="preserve">77 </w:t>
            </w:r>
            <w:r w:rsidRPr="00914D33">
              <w:rPr>
                <w:sz w:val="18"/>
                <w:szCs w:val="20"/>
              </w:rPr>
              <w:sym w:font="Symbol" w:char="F0B1"/>
            </w:r>
            <w:r w:rsidRPr="00914D33">
              <w:rPr>
                <w:sz w:val="18"/>
                <w:szCs w:val="20"/>
              </w:rPr>
              <w:t>7 vs. 78</w:t>
            </w:r>
            <w:r w:rsidRPr="00914D33">
              <w:rPr>
                <w:sz w:val="18"/>
                <w:szCs w:val="20"/>
              </w:rPr>
              <w:sym w:font="Symbol" w:char="F0B1"/>
            </w:r>
            <w:r w:rsidRPr="00914D33">
              <w:rPr>
                <w:sz w:val="18"/>
                <w:szCs w:val="20"/>
              </w:rPr>
              <w:t>6; (77.5</w:t>
            </w:r>
            <w:r w:rsidRPr="00914D33">
              <w:rPr>
                <w:sz w:val="18"/>
                <w:szCs w:val="20"/>
              </w:rPr>
              <w:sym w:font="Symbol" w:char="F0B1"/>
            </w:r>
            <w:r w:rsidRPr="00914D33">
              <w:rPr>
                <w:sz w:val="18"/>
                <w:szCs w:val="20"/>
              </w:rPr>
              <w:t xml:space="preserve">6.5) </w:t>
            </w:r>
          </w:p>
          <w:p w14:paraId="0FFA370A" w14:textId="77777777" w:rsidR="005E0374" w:rsidRPr="00914D33" w:rsidRDefault="005E0374" w:rsidP="005E0374">
            <w:pPr>
              <w:jc w:val="left"/>
            </w:pPr>
            <w:r w:rsidRPr="00914D33">
              <w:t xml:space="preserve">Male </w:t>
            </w:r>
            <w:r w:rsidRPr="00914D33">
              <w:rPr>
                <w:sz w:val="18"/>
                <w:szCs w:val="20"/>
              </w:rPr>
              <w:t>(%)</w:t>
            </w:r>
            <w:r w:rsidRPr="00914D33">
              <w:t xml:space="preserve">: </w:t>
            </w:r>
            <w:r w:rsidRPr="00914D33">
              <w:rPr>
                <w:sz w:val="18"/>
                <w:szCs w:val="20"/>
              </w:rPr>
              <w:t>63.5 vs. 59.3; (61.3)</w:t>
            </w:r>
          </w:p>
          <w:p w14:paraId="0D1E22B9" w14:textId="77777777" w:rsidR="005E0374" w:rsidRPr="00914D33" w:rsidRDefault="005E0374" w:rsidP="005E0374">
            <w:pPr>
              <w:jc w:val="left"/>
            </w:pPr>
            <w:r w:rsidRPr="00914D33">
              <w:t xml:space="preserve">Severity of HF </w:t>
            </w:r>
            <w:r w:rsidRPr="00914D33">
              <w:rPr>
                <w:sz w:val="18"/>
                <w:szCs w:val="20"/>
              </w:rPr>
              <w:t>(%)</w:t>
            </w:r>
            <w:r w:rsidRPr="00914D33">
              <w:t>:</w:t>
            </w:r>
          </w:p>
          <w:p w14:paraId="5826CD80" w14:textId="77777777" w:rsidR="005E0374" w:rsidRPr="00914D33" w:rsidRDefault="005E0374" w:rsidP="005E0374">
            <w:pPr>
              <w:ind w:leftChars="106" w:left="223" w:firstLine="1"/>
              <w:jc w:val="left"/>
              <w:rPr>
                <w:sz w:val="18"/>
                <w:szCs w:val="20"/>
              </w:rPr>
            </w:pPr>
            <w:r w:rsidRPr="00914D33">
              <w:rPr>
                <w:sz w:val="18"/>
                <w:szCs w:val="18"/>
              </w:rPr>
              <w:t xml:space="preserve">NYHA </w:t>
            </w:r>
            <w:r w:rsidRPr="00914D33">
              <w:rPr>
                <w:sz w:val="18"/>
                <w:szCs w:val="20"/>
              </w:rPr>
              <w:t>Ⅲ-Ⅳ</w:t>
            </w:r>
            <w:r w:rsidRPr="00914D33">
              <w:rPr>
                <w:sz w:val="18"/>
                <w:szCs w:val="18"/>
              </w:rPr>
              <w:t>: 86.5</w:t>
            </w:r>
            <w:r w:rsidRPr="00914D33">
              <w:rPr>
                <w:sz w:val="18"/>
                <w:szCs w:val="20"/>
              </w:rPr>
              <w:t xml:space="preserve"> vs. 77.8; (82.1)</w:t>
            </w:r>
          </w:p>
          <w:p w14:paraId="63A68D7A" w14:textId="77777777" w:rsidR="005E0374" w:rsidRPr="00914D33" w:rsidRDefault="005E0374" w:rsidP="005E0374">
            <w:pPr>
              <w:ind w:leftChars="106" w:left="223" w:firstLine="1"/>
              <w:jc w:val="left"/>
              <w:rPr>
                <w:sz w:val="18"/>
                <w:szCs w:val="20"/>
              </w:rPr>
            </w:pPr>
            <w:r w:rsidRPr="00914D33">
              <w:rPr>
                <w:sz w:val="18"/>
                <w:szCs w:val="18"/>
              </w:rPr>
              <w:t>LVEF:</w:t>
            </w:r>
            <w:r w:rsidRPr="00914D33">
              <w:rPr>
                <w:sz w:val="18"/>
                <w:szCs w:val="20"/>
              </w:rPr>
              <w:t xml:space="preserve"> NR</w:t>
            </w:r>
          </w:p>
          <w:p w14:paraId="078E6355" w14:textId="77777777" w:rsidR="005E0374" w:rsidRPr="00914D33" w:rsidRDefault="005E0374" w:rsidP="005E0374">
            <w:pPr>
              <w:jc w:val="left"/>
            </w:pPr>
            <w:r w:rsidRPr="00914D33">
              <w:t xml:space="preserve">Medication at discharge </w:t>
            </w:r>
            <w:r w:rsidRPr="00914D33">
              <w:rPr>
                <w:sz w:val="18"/>
                <w:szCs w:val="20"/>
              </w:rPr>
              <w:t>(%)</w:t>
            </w:r>
            <w:r w:rsidRPr="00914D33">
              <w:t>:</w:t>
            </w:r>
          </w:p>
          <w:p w14:paraId="7C855777" w14:textId="77777777" w:rsidR="005E0374" w:rsidRPr="00914D33" w:rsidRDefault="005E0374" w:rsidP="005E0374">
            <w:pPr>
              <w:ind w:leftChars="106" w:left="223"/>
              <w:jc w:val="left"/>
              <w:rPr>
                <w:sz w:val="18"/>
                <w:szCs w:val="18"/>
              </w:rPr>
            </w:pPr>
            <w:r w:rsidRPr="00914D33">
              <w:rPr>
                <w:sz w:val="18"/>
                <w:szCs w:val="18"/>
              </w:rPr>
              <w:t>ACEI/ARB: 86.5 vs. 77.8</w:t>
            </w:r>
          </w:p>
          <w:p w14:paraId="1A41C9C2" w14:textId="22797B26" w:rsidR="005E0374" w:rsidRPr="00914D33" w:rsidRDefault="005E0374" w:rsidP="005E0374">
            <w:pPr>
              <w:ind w:firstLineChars="128" w:firstLine="230"/>
              <w:rPr>
                <w:color w:val="FF0000"/>
              </w:rPr>
            </w:pPr>
            <w:r w:rsidRPr="00914D33">
              <w:rPr>
                <w:i/>
                <w:iCs/>
                <w:sz w:val="18"/>
                <w:szCs w:val="18"/>
              </w:rPr>
              <w:sym w:font="Symbol" w:char="F062"/>
            </w:r>
            <w:r w:rsidRPr="00914D33">
              <w:rPr>
                <w:i/>
                <w:iCs/>
                <w:sz w:val="18"/>
                <w:szCs w:val="18"/>
              </w:rPr>
              <w:t>-</w:t>
            </w:r>
            <w:r w:rsidRPr="00914D33">
              <w:rPr>
                <w:sz w:val="18"/>
                <w:szCs w:val="18"/>
              </w:rPr>
              <w:t>blockers:</w:t>
            </w:r>
            <w:r w:rsidRPr="00914D33">
              <w:rPr>
                <w:sz w:val="18"/>
                <w:szCs w:val="20"/>
              </w:rPr>
              <w:t xml:space="preserve"> </w:t>
            </w:r>
            <w:r w:rsidRPr="00914D33">
              <w:rPr>
                <w:sz w:val="18"/>
                <w:szCs w:val="18"/>
              </w:rPr>
              <w:t>53.8 vs. 61.1</w:t>
            </w:r>
          </w:p>
        </w:tc>
        <w:tc>
          <w:tcPr>
            <w:tcW w:w="6945" w:type="dxa"/>
            <w:tcBorders>
              <w:top w:val="single" w:sz="4" w:space="0" w:color="auto"/>
              <w:bottom w:val="single" w:sz="4" w:space="0" w:color="auto"/>
            </w:tcBorders>
          </w:tcPr>
          <w:p w14:paraId="365BAD22" w14:textId="5E1284FE" w:rsidR="005E0374" w:rsidRPr="00914D33" w:rsidRDefault="005E0374" w:rsidP="005E0374">
            <w:pPr>
              <w:jc w:val="left"/>
              <w:rPr>
                <w:i/>
                <w:iCs/>
                <w:color w:val="FF0000"/>
                <w:szCs w:val="21"/>
              </w:rPr>
            </w:pPr>
            <w:r w:rsidRPr="00914D33">
              <w:rPr>
                <w:szCs w:val="21"/>
              </w:rPr>
              <w:t>Intervention category:</w:t>
            </w:r>
            <w:r w:rsidRPr="00914D33">
              <w:t xml:space="preserve"> </w:t>
            </w:r>
            <w:r w:rsidRPr="00914D33">
              <w:rPr>
                <w:i/>
                <w:iCs/>
                <w:sz w:val="18"/>
                <w:szCs w:val="18"/>
                <w:u w:val="single"/>
              </w:rPr>
              <w:t>Clinic-based intervention</w:t>
            </w:r>
          </w:p>
          <w:p w14:paraId="760DC68B" w14:textId="77777777" w:rsidR="005E0374" w:rsidRPr="00914D33" w:rsidRDefault="005E0374" w:rsidP="005E0374">
            <w:pPr>
              <w:jc w:val="left"/>
              <w:rPr>
                <w:szCs w:val="21"/>
              </w:rPr>
            </w:pPr>
            <w:r w:rsidRPr="00914D33">
              <w:rPr>
                <w:szCs w:val="21"/>
              </w:rPr>
              <w:t xml:space="preserve">Recipient: </w:t>
            </w:r>
            <w:r w:rsidRPr="00914D33">
              <w:rPr>
                <w:sz w:val="18"/>
                <w:szCs w:val="18"/>
              </w:rPr>
              <w:t>Patient with some inclusion of family member</w:t>
            </w:r>
          </w:p>
          <w:p w14:paraId="0986B07F" w14:textId="51215E3D" w:rsidR="005E0374" w:rsidRPr="00914D33" w:rsidRDefault="005E0374" w:rsidP="005E0374">
            <w:pPr>
              <w:autoSpaceDE w:val="0"/>
              <w:autoSpaceDN w:val="0"/>
              <w:adjustRightInd w:val="0"/>
              <w:jc w:val="left"/>
              <w:rPr>
                <w:sz w:val="18"/>
                <w:szCs w:val="18"/>
              </w:rPr>
            </w:pPr>
            <w:r w:rsidRPr="00914D33">
              <w:rPr>
                <w:szCs w:val="21"/>
              </w:rPr>
              <w:t xml:space="preserve">Content: </w:t>
            </w:r>
            <w:r w:rsidRPr="00914D33">
              <w:rPr>
                <w:sz w:val="18"/>
                <w:szCs w:val="18"/>
              </w:rPr>
              <w:t>(Nurse-led HF clinic follow-up).</w:t>
            </w:r>
            <w:r w:rsidRPr="00914D33">
              <w:rPr>
                <w:szCs w:val="21"/>
              </w:rPr>
              <w:t xml:space="preserve"> </w:t>
            </w:r>
            <w:r w:rsidRPr="00914D33">
              <w:rPr>
                <w:sz w:val="18"/>
                <w:szCs w:val="18"/>
              </w:rPr>
              <w:t>(1)</w:t>
            </w:r>
            <w:r w:rsidRPr="00914D33">
              <w:t xml:space="preserve"> </w:t>
            </w:r>
            <w:r w:rsidRPr="00914D33">
              <w:rPr>
                <w:sz w:val="18"/>
                <w:szCs w:val="18"/>
              </w:rPr>
              <w:t xml:space="preserve">1st clinic visit lasting 1h within 2~3 </w:t>
            </w:r>
            <w:r w:rsidR="00B176A7">
              <w:rPr>
                <w:sz w:val="18"/>
                <w:szCs w:val="18"/>
              </w:rPr>
              <w:t>week</w:t>
            </w:r>
            <w:r w:rsidRPr="00914D33">
              <w:rPr>
                <w:sz w:val="18"/>
                <w:szCs w:val="18"/>
              </w:rPr>
              <w:t xml:space="preserve">s after discharge, nurses evaluated status, assessed treatment and provided education about HF and social support. The individualized education included both written and verbal info, and was based on guidelines. It included info on HF, treatment, dietary advice, individually adjusted energy intake advice, lifestyle advice (including exercise), and especially aimed at promoting self-care management; (2) nurses contactable by phone during office hours, Mon~Fri, and nurses called participants to provide psychosocial support, evaluate drug changes required or other actions; (3) extra appointments to attend HF clinic scheduled for participants unstable with symptoms of worsening HF or if further education was needed; (4) </w:t>
            </w:r>
            <w:r w:rsidRPr="00914D33">
              <w:rPr>
                <w:sz w:val="18"/>
                <w:szCs w:val="18"/>
              </w:rPr>
              <w:lastRenderedPageBreak/>
              <w:t>participants referred back to primary health care once they were stable and well informed.</w:t>
            </w:r>
          </w:p>
          <w:p w14:paraId="0F2D9E21" w14:textId="27B852E0" w:rsidR="005E0374" w:rsidRPr="00914D33" w:rsidRDefault="005E0374" w:rsidP="005E0374">
            <w:pPr>
              <w:jc w:val="left"/>
              <w:rPr>
                <w:sz w:val="18"/>
                <w:szCs w:val="18"/>
              </w:rPr>
            </w:pPr>
            <w:r w:rsidRPr="00914D33">
              <w:t>Delivery personnel:</w:t>
            </w:r>
            <w:r w:rsidRPr="00914D33">
              <w:rPr>
                <w:sz w:val="18"/>
                <w:szCs w:val="18"/>
              </w:rPr>
              <w:t xml:space="preserve"> </w:t>
            </w:r>
            <w:r w:rsidR="00E77EAD" w:rsidRPr="00E77EAD">
              <w:rPr>
                <w:sz w:val="18"/>
                <w:szCs w:val="18"/>
              </w:rPr>
              <w:t>Single HF specialist nurse</w:t>
            </w:r>
            <w:r w:rsidRPr="00914D33">
              <w:rPr>
                <w:sz w:val="18"/>
                <w:szCs w:val="18"/>
              </w:rPr>
              <w:t xml:space="preserve"> (specially educated and experienced cardiac nurses)</w:t>
            </w:r>
          </w:p>
          <w:p w14:paraId="64180EFC" w14:textId="77777777" w:rsidR="005E0374" w:rsidRPr="00914D33" w:rsidRDefault="005E0374" w:rsidP="005E0374">
            <w:pPr>
              <w:jc w:val="left"/>
              <w:rPr>
                <w:sz w:val="18"/>
                <w:szCs w:val="18"/>
              </w:rPr>
            </w:pPr>
            <w:r w:rsidRPr="00914D33">
              <w:t>Communication method:</w:t>
            </w:r>
            <w:r w:rsidRPr="00914D33">
              <w:rPr>
                <w:sz w:val="18"/>
                <w:szCs w:val="18"/>
              </w:rPr>
              <w:t xml:space="preserve"> Combined (Face-to-face contact and telephone calls in between meetings)</w:t>
            </w:r>
          </w:p>
          <w:p w14:paraId="0A03BFD4" w14:textId="77777777" w:rsidR="005E0374" w:rsidRPr="00914D33" w:rsidRDefault="005E0374" w:rsidP="005E0374">
            <w:pPr>
              <w:jc w:val="left"/>
              <w:rPr>
                <w:sz w:val="18"/>
                <w:szCs w:val="18"/>
              </w:rPr>
            </w:pPr>
            <w:r w:rsidRPr="00914D33">
              <w:rPr>
                <w:szCs w:val="21"/>
              </w:rPr>
              <w:t>Duration &amp; Complexity:</w:t>
            </w:r>
            <w:r w:rsidRPr="00914D33">
              <w:rPr>
                <w:sz w:val="18"/>
                <w:szCs w:val="18"/>
              </w:rPr>
              <w:t xml:space="preserve"> unspecified/infrequent contact </w:t>
            </w:r>
          </w:p>
          <w:p w14:paraId="4CE2D92B" w14:textId="77777777" w:rsidR="005E0374" w:rsidRPr="00914D33" w:rsidRDefault="005E0374" w:rsidP="005E0374">
            <w:pPr>
              <w:jc w:val="left"/>
            </w:pPr>
            <w:r w:rsidRPr="00914D33">
              <w:rPr>
                <w:szCs w:val="21"/>
              </w:rPr>
              <w:t>Environment:</w:t>
            </w:r>
            <w:r w:rsidRPr="00914D33">
              <w:t xml:space="preserve"> </w:t>
            </w:r>
            <w:r w:rsidRPr="00914D33">
              <w:rPr>
                <w:sz w:val="18"/>
                <w:szCs w:val="18"/>
              </w:rPr>
              <w:t>Clinic/outpatient setting</w:t>
            </w:r>
          </w:p>
          <w:p w14:paraId="56621960" w14:textId="35B22675" w:rsidR="005E0374" w:rsidRPr="00914D33" w:rsidRDefault="005E0374" w:rsidP="005E0374">
            <w:pPr>
              <w:rPr>
                <w:color w:val="FF0000"/>
              </w:rPr>
            </w:pPr>
            <w:r w:rsidRPr="00914D33">
              <w:t>Com/ty:</w:t>
            </w:r>
            <w:r w:rsidRPr="00914D33">
              <w:rPr>
                <w:sz w:val="18"/>
                <w:szCs w:val="18"/>
              </w:rPr>
              <w:t xml:space="preserve"> 22</w:t>
            </w:r>
          </w:p>
        </w:tc>
        <w:tc>
          <w:tcPr>
            <w:tcW w:w="1418" w:type="dxa"/>
            <w:tcBorders>
              <w:top w:val="single" w:sz="4" w:space="0" w:color="auto"/>
              <w:bottom w:val="single" w:sz="4" w:space="0" w:color="auto"/>
            </w:tcBorders>
          </w:tcPr>
          <w:p w14:paraId="0C745E28" w14:textId="39CF50EB" w:rsidR="005E0374" w:rsidRPr="00914D33" w:rsidRDefault="005E0374" w:rsidP="005E0374">
            <w:pPr>
              <w:jc w:val="left"/>
              <w:rPr>
                <w:color w:val="FF0000"/>
              </w:rPr>
            </w:pPr>
            <w:r w:rsidRPr="00914D33">
              <w:rPr>
                <w:sz w:val="18"/>
                <w:szCs w:val="18"/>
              </w:rPr>
              <w:lastRenderedPageBreak/>
              <w:t>Patients were managed in accordance with current clinical practice and received conventional follow-up in primary health care.</w:t>
            </w:r>
          </w:p>
        </w:tc>
        <w:tc>
          <w:tcPr>
            <w:tcW w:w="1134" w:type="dxa"/>
            <w:tcBorders>
              <w:top w:val="single" w:sz="4" w:space="0" w:color="auto"/>
              <w:bottom w:val="single" w:sz="4" w:space="0" w:color="auto"/>
            </w:tcBorders>
          </w:tcPr>
          <w:p w14:paraId="425F87ED" w14:textId="77777777" w:rsidR="005E0374" w:rsidRPr="00914D33" w:rsidRDefault="005E0374" w:rsidP="005E0374">
            <w:pPr>
              <w:jc w:val="left"/>
              <w:rPr>
                <w:sz w:val="18"/>
                <w:szCs w:val="20"/>
              </w:rPr>
            </w:pPr>
            <w:r w:rsidRPr="00914D33">
              <w:rPr>
                <w:sz w:val="18"/>
                <w:szCs w:val="20"/>
              </w:rPr>
              <w:t>Length of hospital stay</w:t>
            </w:r>
          </w:p>
          <w:p w14:paraId="65EE7466" w14:textId="77777777" w:rsidR="005E0374" w:rsidRPr="00914D33" w:rsidRDefault="005E0374" w:rsidP="005E0374">
            <w:pPr>
              <w:rPr>
                <w:sz w:val="18"/>
                <w:szCs w:val="20"/>
              </w:rPr>
            </w:pPr>
            <w:r w:rsidRPr="00914D33">
              <w:rPr>
                <w:sz w:val="18"/>
                <w:szCs w:val="20"/>
              </w:rPr>
              <w:t>/3 mo.</w:t>
            </w:r>
          </w:p>
          <w:p w14:paraId="09AE7A69" w14:textId="22AC2DA3" w:rsidR="005E0374" w:rsidRPr="00914D33" w:rsidRDefault="005E0374" w:rsidP="005E0374">
            <w:pPr>
              <w:jc w:val="left"/>
            </w:pPr>
          </w:p>
        </w:tc>
      </w:tr>
      <w:bookmarkEnd w:id="14"/>
      <w:tr w:rsidR="005E0374" w:rsidRPr="00914D33" w14:paraId="1FEF278B" w14:textId="77777777" w:rsidTr="00925456">
        <w:trPr>
          <w:jc w:val="center"/>
        </w:trPr>
        <w:tc>
          <w:tcPr>
            <w:tcW w:w="1270" w:type="dxa"/>
            <w:tcBorders>
              <w:top w:val="single" w:sz="4" w:space="0" w:color="auto"/>
              <w:left w:val="single" w:sz="4" w:space="0" w:color="auto"/>
              <w:bottom w:val="single" w:sz="4" w:space="0" w:color="auto"/>
              <w:right w:val="single" w:sz="4" w:space="0" w:color="auto"/>
            </w:tcBorders>
            <w:shd w:val="clear" w:color="auto" w:fill="auto"/>
          </w:tcPr>
          <w:p w14:paraId="266FA05C" w14:textId="77777777" w:rsidR="005E0374" w:rsidRPr="00914D33" w:rsidRDefault="005E0374" w:rsidP="005E0374">
            <w:pPr>
              <w:jc w:val="center"/>
              <w:rPr>
                <w:rFonts w:eastAsia="等线 Light"/>
                <w:szCs w:val="21"/>
              </w:rPr>
            </w:pPr>
            <w:r w:rsidRPr="00914D33">
              <w:rPr>
                <w:rFonts w:eastAsia="等线 Light"/>
                <w:szCs w:val="21"/>
              </w:rPr>
              <w:t>Thompson 2005</w:t>
            </w:r>
          </w:p>
          <w:p w14:paraId="250901C5" w14:textId="77777777" w:rsidR="005E0374" w:rsidRPr="00914D33" w:rsidRDefault="005E0374" w:rsidP="005E0374">
            <w:pPr>
              <w:jc w:val="center"/>
              <w:rPr>
                <w:rFonts w:eastAsia="等线 Light"/>
                <w:szCs w:val="21"/>
              </w:rPr>
            </w:pPr>
            <w:r w:rsidRPr="00914D33">
              <w:rPr>
                <w:rFonts w:eastAsia="等线 Light"/>
                <w:szCs w:val="21"/>
              </w:rPr>
              <w:t>(UK)</w:t>
            </w:r>
          </w:p>
          <w:p w14:paraId="1ED74D5B" w14:textId="15923507" w:rsidR="005E0374" w:rsidRPr="00914D33" w:rsidRDefault="005E0374" w:rsidP="005E0374">
            <w:pPr>
              <w:jc w:val="center"/>
              <w:rPr>
                <w:rFonts w:eastAsia="等线 Light"/>
                <w:szCs w:val="21"/>
              </w:rPr>
            </w:pPr>
          </w:p>
        </w:tc>
        <w:tc>
          <w:tcPr>
            <w:tcW w:w="1279" w:type="dxa"/>
            <w:tcBorders>
              <w:top w:val="single" w:sz="4" w:space="0" w:color="auto"/>
              <w:bottom w:val="single" w:sz="4" w:space="0" w:color="auto"/>
            </w:tcBorders>
          </w:tcPr>
          <w:p w14:paraId="2BD91B4B" w14:textId="47D1DCDA" w:rsidR="005E0374" w:rsidRPr="00914D33" w:rsidRDefault="005E0374" w:rsidP="005E0374">
            <w:pPr>
              <w:jc w:val="center"/>
            </w:pPr>
            <w:r w:rsidRPr="00914D33">
              <w:t>Two-center</w:t>
            </w:r>
          </w:p>
          <w:p w14:paraId="42F8CE2F" w14:textId="77777777" w:rsidR="005E0374" w:rsidRPr="00914D33" w:rsidRDefault="005E0374" w:rsidP="005E0374">
            <w:pPr>
              <w:jc w:val="center"/>
            </w:pPr>
            <w:r w:rsidRPr="00914D33">
              <w:rPr>
                <w:i/>
                <w:iCs/>
              </w:rPr>
              <w:t>N</w:t>
            </w:r>
            <w:r w:rsidRPr="00914D33">
              <w:t>=106</w:t>
            </w:r>
          </w:p>
          <w:p w14:paraId="5E0AB4EB" w14:textId="37D6DCC7" w:rsidR="005E0374" w:rsidRPr="00914D33" w:rsidRDefault="005E0374" w:rsidP="005E0374">
            <w:pPr>
              <w:jc w:val="center"/>
            </w:pPr>
            <w:r w:rsidRPr="00914D33">
              <w:t>58 vs. 48</w:t>
            </w:r>
          </w:p>
          <w:p w14:paraId="44BF61E4" w14:textId="584F15C4" w:rsidR="005E0374" w:rsidRPr="00914D33" w:rsidRDefault="005E0374" w:rsidP="005E0374">
            <w:pPr>
              <w:jc w:val="center"/>
            </w:pPr>
            <w:r w:rsidRPr="00914D33">
              <w:rPr>
                <w:sz w:val="18"/>
                <w:szCs w:val="20"/>
              </w:rPr>
              <w:t>(Cluster RCT)</w:t>
            </w:r>
          </w:p>
        </w:tc>
        <w:tc>
          <w:tcPr>
            <w:tcW w:w="2550" w:type="dxa"/>
            <w:tcBorders>
              <w:top w:val="single" w:sz="4" w:space="0" w:color="auto"/>
              <w:bottom w:val="single" w:sz="4" w:space="0" w:color="auto"/>
            </w:tcBorders>
          </w:tcPr>
          <w:p w14:paraId="5BCB7F06" w14:textId="40CCEF43" w:rsidR="005E0374" w:rsidRPr="00914D33" w:rsidRDefault="005E0374" w:rsidP="005E0374">
            <w:pPr>
              <w:jc w:val="left"/>
              <w:rPr>
                <w:sz w:val="18"/>
                <w:szCs w:val="20"/>
              </w:rPr>
            </w:pPr>
            <w:r w:rsidRPr="00914D33">
              <w:t xml:space="preserve">Mean age: </w:t>
            </w:r>
            <w:r w:rsidRPr="00914D33">
              <w:rPr>
                <w:sz w:val="18"/>
                <w:szCs w:val="20"/>
              </w:rPr>
              <w:t>73</w:t>
            </w:r>
            <w:r w:rsidRPr="00914D33">
              <w:rPr>
                <w:sz w:val="18"/>
                <w:szCs w:val="20"/>
              </w:rPr>
              <w:sym w:font="Symbol" w:char="F0B1"/>
            </w:r>
            <w:r w:rsidRPr="00914D33">
              <w:rPr>
                <w:sz w:val="18"/>
                <w:szCs w:val="20"/>
              </w:rPr>
              <w:t>14 vs. 72</w:t>
            </w:r>
            <w:r w:rsidRPr="00914D33">
              <w:rPr>
                <w:sz w:val="18"/>
                <w:szCs w:val="20"/>
              </w:rPr>
              <w:sym w:font="Symbol" w:char="F0B1"/>
            </w:r>
            <w:r w:rsidRPr="00914D33">
              <w:rPr>
                <w:sz w:val="18"/>
                <w:szCs w:val="20"/>
              </w:rPr>
              <w:t>12; (72.5</w:t>
            </w:r>
            <w:r w:rsidRPr="00914D33">
              <w:rPr>
                <w:sz w:val="18"/>
                <w:szCs w:val="20"/>
              </w:rPr>
              <w:sym w:font="Symbol" w:char="F0B1"/>
            </w:r>
            <w:r w:rsidRPr="00914D33">
              <w:rPr>
                <w:sz w:val="18"/>
                <w:szCs w:val="20"/>
              </w:rPr>
              <w:t xml:space="preserve">13.1) </w:t>
            </w:r>
          </w:p>
          <w:p w14:paraId="28D4F959" w14:textId="1103C45F" w:rsidR="005E0374" w:rsidRPr="00914D33" w:rsidRDefault="005E0374" w:rsidP="005E0374">
            <w:pPr>
              <w:jc w:val="left"/>
            </w:pPr>
            <w:r w:rsidRPr="00914D33">
              <w:t xml:space="preserve">Male </w:t>
            </w:r>
            <w:r w:rsidRPr="00914D33">
              <w:rPr>
                <w:sz w:val="18"/>
                <w:szCs w:val="20"/>
              </w:rPr>
              <w:t>(%)</w:t>
            </w:r>
            <w:r w:rsidRPr="00914D33">
              <w:t xml:space="preserve">: </w:t>
            </w:r>
            <w:r w:rsidRPr="00914D33">
              <w:rPr>
                <w:sz w:val="18"/>
                <w:szCs w:val="20"/>
              </w:rPr>
              <w:t>72 vs. 73; (72.6)</w:t>
            </w:r>
          </w:p>
          <w:p w14:paraId="0D6EA1F4" w14:textId="77777777" w:rsidR="005E0374" w:rsidRPr="00914D33" w:rsidRDefault="005E0374" w:rsidP="005E0374">
            <w:pPr>
              <w:jc w:val="left"/>
            </w:pPr>
            <w:r w:rsidRPr="00914D33">
              <w:t xml:space="preserve">Severity of HF </w:t>
            </w:r>
            <w:r w:rsidRPr="00914D33">
              <w:rPr>
                <w:sz w:val="18"/>
                <w:szCs w:val="20"/>
              </w:rPr>
              <w:t>(%)</w:t>
            </w:r>
            <w:r w:rsidRPr="00914D33">
              <w:t>:</w:t>
            </w:r>
          </w:p>
          <w:p w14:paraId="6847C037" w14:textId="58911A9F" w:rsidR="005E0374" w:rsidRPr="00914D33" w:rsidRDefault="005E0374" w:rsidP="005E0374">
            <w:pPr>
              <w:ind w:leftChars="106" w:left="223" w:firstLine="1"/>
              <w:jc w:val="left"/>
              <w:rPr>
                <w:sz w:val="18"/>
                <w:szCs w:val="20"/>
              </w:rPr>
            </w:pPr>
            <w:r w:rsidRPr="00914D33">
              <w:rPr>
                <w:sz w:val="18"/>
                <w:szCs w:val="18"/>
              </w:rPr>
              <w:t xml:space="preserve">NYHA </w:t>
            </w:r>
            <w:r w:rsidRPr="00914D33">
              <w:rPr>
                <w:sz w:val="18"/>
                <w:szCs w:val="20"/>
              </w:rPr>
              <w:t>Ⅲ-Ⅳ</w:t>
            </w:r>
            <w:r w:rsidRPr="00914D33">
              <w:rPr>
                <w:sz w:val="18"/>
                <w:szCs w:val="18"/>
              </w:rPr>
              <w:t>: 76</w:t>
            </w:r>
            <w:r w:rsidRPr="00914D33">
              <w:rPr>
                <w:sz w:val="18"/>
                <w:szCs w:val="20"/>
              </w:rPr>
              <w:t xml:space="preserve"> vs. 73; (74.5)</w:t>
            </w:r>
          </w:p>
          <w:p w14:paraId="0BBC4363" w14:textId="51B722BF" w:rsidR="005E0374" w:rsidRPr="00914D33" w:rsidRDefault="005E0374" w:rsidP="005E0374">
            <w:pPr>
              <w:ind w:leftChars="107" w:left="225"/>
              <w:jc w:val="left"/>
              <w:rPr>
                <w:sz w:val="18"/>
                <w:szCs w:val="20"/>
              </w:rPr>
            </w:pPr>
            <w:r w:rsidRPr="00914D33">
              <w:rPr>
                <w:sz w:val="18"/>
                <w:szCs w:val="18"/>
              </w:rPr>
              <w:t>LVEF:</w:t>
            </w:r>
            <w:r w:rsidRPr="00914D33">
              <w:rPr>
                <w:sz w:val="18"/>
                <w:szCs w:val="20"/>
              </w:rPr>
              <w:t xml:space="preserve"> 31</w:t>
            </w:r>
            <w:r w:rsidRPr="00914D33">
              <w:rPr>
                <w:sz w:val="18"/>
                <w:szCs w:val="20"/>
              </w:rPr>
              <w:sym w:font="Symbol" w:char="F0B1"/>
            </w:r>
            <w:r w:rsidRPr="00914D33">
              <w:rPr>
                <w:sz w:val="18"/>
                <w:szCs w:val="20"/>
              </w:rPr>
              <w:t>8 vs. 29</w:t>
            </w:r>
            <w:r w:rsidRPr="00914D33">
              <w:rPr>
                <w:sz w:val="18"/>
                <w:szCs w:val="20"/>
              </w:rPr>
              <w:sym w:font="Symbol" w:char="F0B1"/>
            </w:r>
            <w:r w:rsidRPr="00914D33">
              <w:rPr>
                <w:sz w:val="18"/>
                <w:szCs w:val="20"/>
              </w:rPr>
              <w:t>11; (30.1</w:t>
            </w:r>
            <w:r w:rsidRPr="00914D33">
              <w:rPr>
                <w:sz w:val="18"/>
                <w:szCs w:val="20"/>
              </w:rPr>
              <w:sym w:font="Symbol" w:char="F0B1"/>
            </w:r>
            <w:r w:rsidRPr="00914D33">
              <w:rPr>
                <w:sz w:val="18"/>
                <w:szCs w:val="20"/>
              </w:rPr>
              <w:t xml:space="preserve">9.5) </w:t>
            </w:r>
          </w:p>
          <w:p w14:paraId="2FD35CBE" w14:textId="77777777" w:rsidR="005E0374" w:rsidRPr="00914D33" w:rsidRDefault="005E0374" w:rsidP="005E0374">
            <w:pPr>
              <w:jc w:val="left"/>
            </w:pPr>
            <w:r w:rsidRPr="00914D33">
              <w:t xml:space="preserve">Medication at discharge </w:t>
            </w:r>
            <w:r w:rsidRPr="00914D33">
              <w:rPr>
                <w:sz w:val="18"/>
                <w:szCs w:val="20"/>
              </w:rPr>
              <w:t>(%)</w:t>
            </w:r>
            <w:r w:rsidRPr="00914D33">
              <w:t>:</w:t>
            </w:r>
          </w:p>
          <w:p w14:paraId="5A99AEC0" w14:textId="1B62BA88" w:rsidR="005E0374" w:rsidRPr="00914D33" w:rsidRDefault="005E0374" w:rsidP="005E0374">
            <w:pPr>
              <w:ind w:leftChars="106" w:left="223"/>
              <w:jc w:val="left"/>
              <w:rPr>
                <w:sz w:val="18"/>
                <w:szCs w:val="18"/>
              </w:rPr>
            </w:pPr>
            <w:r w:rsidRPr="00914D33">
              <w:rPr>
                <w:sz w:val="18"/>
                <w:szCs w:val="18"/>
              </w:rPr>
              <w:t>ACEI/ARB: 79 vs. 59</w:t>
            </w:r>
          </w:p>
          <w:p w14:paraId="7D1B4CC1" w14:textId="54D86CAE" w:rsidR="005E0374" w:rsidRPr="00914D33" w:rsidRDefault="005E0374" w:rsidP="005E0374">
            <w:pPr>
              <w:ind w:firstLineChars="125" w:firstLine="225"/>
            </w:pPr>
            <w:r w:rsidRPr="00914D33">
              <w:rPr>
                <w:i/>
                <w:iCs/>
                <w:sz w:val="18"/>
                <w:szCs w:val="18"/>
              </w:rPr>
              <w:sym w:font="Symbol" w:char="F062"/>
            </w:r>
            <w:r w:rsidRPr="00914D33">
              <w:rPr>
                <w:i/>
                <w:iCs/>
                <w:sz w:val="18"/>
                <w:szCs w:val="18"/>
              </w:rPr>
              <w:t>-</w:t>
            </w:r>
            <w:r w:rsidRPr="00914D33">
              <w:rPr>
                <w:sz w:val="18"/>
                <w:szCs w:val="18"/>
              </w:rPr>
              <w:t>blockers:</w:t>
            </w:r>
            <w:r w:rsidRPr="00914D33">
              <w:rPr>
                <w:sz w:val="18"/>
                <w:szCs w:val="20"/>
              </w:rPr>
              <w:t xml:space="preserve"> </w:t>
            </w:r>
            <w:r w:rsidRPr="00914D33">
              <w:rPr>
                <w:sz w:val="18"/>
                <w:szCs w:val="18"/>
              </w:rPr>
              <w:t>25 vs. 10</w:t>
            </w:r>
          </w:p>
        </w:tc>
        <w:tc>
          <w:tcPr>
            <w:tcW w:w="6945" w:type="dxa"/>
            <w:tcBorders>
              <w:top w:val="single" w:sz="4" w:space="0" w:color="auto"/>
              <w:bottom w:val="single" w:sz="4" w:space="0" w:color="auto"/>
            </w:tcBorders>
          </w:tcPr>
          <w:p w14:paraId="5E4E10AD" w14:textId="77777777" w:rsidR="005E0374" w:rsidRPr="00914D33" w:rsidRDefault="005E0374" w:rsidP="005E0374">
            <w:pPr>
              <w:jc w:val="left"/>
              <w:rPr>
                <w:i/>
                <w:iCs/>
                <w:szCs w:val="21"/>
              </w:rPr>
            </w:pPr>
            <w:r w:rsidRPr="00914D33">
              <w:rPr>
                <w:szCs w:val="21"/>
              </w:rPr>
              <w:t>Intervention category:</w:t>
            </w:r>
            <w:r w:rsidRPr="00914D33">
              <w:t xml:space="preserve"> </w:t>
            </w:r>
            <w:r w:rsidRPr="00914D33">
              <w:rPr>
                <w:i/>
                <w:iCs/>
                <w:sz w:val="18"/>
                <w:szCs w:val="18"/>
                <w:u w:val="single"/>
              </w:rPr>
              <w:t>Clinic-based intervention</w:t>
            </w:r>
          </w:p>
          <w:p w14:paraId="2A61C6D0" w14:textId="77777777" w:rsidR="005E0374" w:rsidRPr="00914D33" w:rsidRDefault="005E0374" w:rsidP="005E0374">
            <w:pPr>
              <w:jc w:val="left"/>
              <w:rPr>
                <w:szCs w:val="21"/>
              </w:rPr>
            </w:pPr>
            <w:r w:rsidRPr="00914D33">
              <w:rPr>
                <w:szCs w:val="21"/>
              </w:rPr>
              <w:t xml:space="preserve">Recipient: </w:t>
            </w:r>
            <w:r w:rsidRPr="00914D33">
              <w:rPr>
                <w:sz w:val="18"/>
                <w:szCs w:val="18"/>
              </w:rPr>
              <w:t>Patient with some inclusion of family member</w:t>
            </w:r>
          </w:p>
          <w:p w14:paraId="0414E6AB" w14:textId="75A97725" w:rsidR="005E0374" w:rsidRPr="00914D33" w:rsidRDefault="005E0374" w:rsidP="005E0374">
            <w:pPr>
              <w:autoSpaceDE w:val="0"/>
              <w:autoSpaceDN w:val="0"/>
              <w:adjustRightInd w:val="0"/>
              <w:jc w:val="left"/>
              <w:rPr>
                <w:sz w:val="18"/>
                <w:szCs w:val="18"/>
              </w:rPr>
            </w:pPr>
            <w:r w:rsidRPr="00914D33">
              <w:rPr>
                <w:szCs w:val="21"/>
              </w:rPr>
              <w:t xml:space="preserve">Content: </w:t>
            </w:r>
            <w:r w:rsidRPr="00914D33">
              <w:rPr>
                <w:sz w:val="18"/>
                <w:szCs w:val="18"/>
              </w:rPr>
              <w:t>(A hybrid program of clinic plus home-based intervention). (1) Appointment with specialist nurse prior to discharge, to receive info on HF and medications; (2) Office-hours contact number for nurse specialist to left messages regarding any questions or queries the patient or their family may have; (3) Home visit within 10 d of hospital discharge, for education on symptom management and lifestyle, and clinical examination; (4) Monthly nurse-led outpatient HF clinic visit for 6 mon post-discharge, including education, clinical examination and indices monitoring, and starting of new therapeutic drugs where appropriate.</w:t>
            </w:r>
          </w:p>
          <w:p w14:paraId="30E1DE14" w14:textId="6BA80349" w:rsidR="005E0374" w:rsidRPr="00914D33" w:rsidRDefault="005E0374" w:rsidP="005E0374">
            <w:pPr>
              <w:jc w:val="left"/>
              <w:rPr>
                <w:sz w:val="18"/>
                <w:szCs w:val="18"/>
              </w:rPr>
            </w:pPr>
            <w:r w:rsidRPr="00914D33">
              <w:t>Delivery personnel:</w:t>
            </w:r>
            <w:r w:rsidRPr="00914D33">
              <w:rPr>
                <w:sz w:val="18"/>
                <w:szCs w:val="18"/>
              </w:rPr>
              <w:t xml:space="preserve"> </w:t>
            </w:r>
            <w:r w:rsidR="00E77EAD" w:rsidRPr="00E77EAD">
              <w:rPr>
                <w:sz w:val="18"/>
                <w:szCs w:val="18"/>
              </w:rPr>
              <w:t>Single HF specialist nurse</w:t>
            </w:r>
            <w:r w:rsidRPr="00914D33">
              <w:rPr>
                <w:sz w:val="18"/>
                <w:szCs w:val="18"/>
              </w:rPr>
              <w:t xml:space="preserve"> (postgraduate qualified nurses experienced in HF management)</w:t>
            </w:r>
          </w:p>
          <w:p w14:paraId="64116255" w14:textId="5157ABEA" w:rsidR="005E0374" w:rsidRPr="00914D33" w:rsidRDefault="005E0374" w:rsidP="005E0374">
            <w:pPr>
              <w:jc w:val="left"/>
              <w:rPr>
                <w:sz w:val="18"/>
                <w:szCs w:val="18"/>
              </w:rPr>
            </w:pPr>
            <w:r w:rsidRPr="00914D33">
              <w:t>Communication method:</w:t>
            </w:r>
            <w:r w:rsidRPr="00914D33">
              <w:rPr>
                <w:sz w:val="18"/>
                <w:szCs w:val="18"/>
              </w:rPr>
              <w:t xml:space="preserve"> Combined</w:t>
            </w:r>
            <w:r w:rsidR="002E0823">
              <w:rPr>
                <w:sz w:val="18"/>
                <w:szCs w:val="18"/>
              </w:rPr>
              <w:t xml:space="preserve"> (</w:t>
            </w:r>
            <w:r w:rsidR="002E0823" w:rsidRPr="002E0823">
              <w:rPr>
                <w:sz w:val="18"/>
                <w:szCs w:val="18"/>
              </w:rPr>
              <w:t xml:space="preserve">Face-to-face alone </w:t>
            </w:r>
            <w:r w:rsidR="002E0823">
              <w:rPr>
                <w:sz w:val="18"/>
                <w:szCs w:val="18"/>
              </w:rPr>
              <w:t xml:space="preserve">and </w:t>
            </w:r>
            <w:r w:rsidR="002E0823" w:rsidRPr="00914D33">
              <w:rPr>
                <w:sz w:val="18"/>
                <w:szCs w:val="18"/>
              </w:rPr>
              <w:t>telephone calls</w:t>
            </w:r>
            <w:r w:rsidR="002E0823">
              <w:rPr>
                <w:sz w:val="18"/>
                <w:szCs w:val="18"/>
              </w:rPr>
              <w:t>)</w:t>
            </w:r>
          </w:p>
          <w:p w14:paraId="09F63225" w14:textId="77777777" w:rsidR="005E0374" w:rsidRPr="00914D33" w:rsidRDefault="005E0374" w:rsidP="005E0374">
            <w:pPr>
              <w:jc w:val="left"/>
              <w:rPr>
                <w:sz w:val="18"/>
                <w:szCs w:val="18"/>
              </w:rPr>
            </w:pPr>
            <w:r w:rsidRPr="00914D33">
              <w:rPr>
                <w:szCs w:val="21"/>
              </w:rPr>
              <w:t>Duration &amp; Complexity:</w:t>
            </w:r>
            <w:r w:rsidRPr="00914D33">
              <w:rPr>
                <w:sz w:val="18"/>
                <w:szCs w:val="18"/>
              </w:rPr>
              <w:t xml:space="preserve"> 6 mo./multiple contacts of significant duration</w:t>
            </w:r>
          </w:p>
          <w:p w14:paraId="44EE720F" w14:textId="77777777" w:rsidR="005E0374" w:rsidRPr="00914D33" w:rsidRDefault="005E0374" w:rsidP="005E0374">
            <w:pPr>
              <w:jc w:val="left"/>
            </w:pPr>
            <w:r w:rsidRPr="00914D33">
              <w:rPr>
                <w:szCs w:val="21"/>
              </w:rPr>
              <w:t>Environment:</w:t>
            </w:r>
            <w:r w:rsidRPr="00914D33">
              <w:t xml:space="preserve"> </w:t>
            </w:r>
            <w:r w:rsidRPr="00914D33">
              <w:rPr>
                <w:sz w:val="18"/>
                <w:szCs w:val="18"/>
              </w:rPr>
              <w:t>Combination of settings (clinic and home)</w:t>
            </w:r>
          </w:p>
          <w:p w14:paraId="4600931A" w14:textId="0A9A8145" w:rsidR="005E0374" w:rsidRPr="00914D33" w:rsidRDefault="005E0374" w:rsidP="005E0374">
            <w:r w:rsidRPr="00914D33">
              <w:t>Com/ty:</w:t>
            </w:r>
            <w:r w:rsidRPr="00914D33">
              <w:rPr>
                <w:sz w:val="18"/>
                <w:szCs w:val="18"/>
              </w:rPr>
              <w:t xml:space="preserve"> 27</w:t>
            </w:r>
          </w:p>
        </w:tc>
        <w:tc>
          <w:tcPr>
            <w:tcW w:w="1418" w:type="dxa"/>
            <w:tcBorders>
              <w:top w:val="single" w:sz="4" w:space="0" w:color="auto"/>
              <w:bottom w:val="single" w:sz="4" w:space="0" w:color="auto"/>
            </w:tcBorders>
          </w:tcPr>
          <w:p w14:paraId="1F1839B1" w14:textId="2AC3FCB9" w:rsidR="005E0374" w:rsidRPr="00914D33" w:rsidRDefault="005E0374" w:rsidP="005E0374">
            <w:pPr>
              <w:jc w:val="left"/>
              <w:rPr>
                <w:color w:val="FF0000"/>
              </w:rPr>
            </w:pPr>
            <w:r w:rsidRPr="00914D33">
              <w:rPr>
                <w:sz w:val="18"/>
                <w:szCs w:val="18"/>
              </w:rPr>
              <w:t xml:space="preserve">Standard care (i.e., explanation of their condition and prescribed medications and referral to post-discharge support as required). Patients were given an outpatient department appointment 6~8 </w:t>
            </w:r>
            <w:r w:rsidR="00B176A7">
              <w:rPr>
                <w:sz w:val="18"/>
                <w:szCs w:val="18"/>
              </w:rPr>
              <w:t>week</w:t>
            </w:r>
            <w:r w:rsidRPr="00914D33">
              <w:rPr>
                <w:sz w:val="18"/>
                <w:szCs w:val="18"/>
              </w:rPr>
              <w:t>s post discharge.</w:t>
            </w:r>
          </w:p>
        </w:tc>
        <w:tc>
          <w:tcPr>
            <w:tcW w:w="1134" w:type="dxa"/>
            <w:tcBorders>
              <w:top w:val="single" w:sz="4" w:space="0" w:color="auto"/>
              <w:bottom w:val="single" w:sz="4" w:space="0" w:color="auto"/>
            </w:tcBorders>
          </w:tcPr>
          <w:p w14:paraId="49BAE678" w14:textId="77777777" w:rsidR="005E0374" w:rsidRPr="00914D33" w:rsidRDefault="005E0374" w:rsidP="005E0374">
            <w:pPr>
              <w:jc w:val="left"/>
              <w:rPr>
                <w:sz w:val="18"/>
                <w:szCs w:val="20"/>
              </w:rPr>
            </w:pPr>
            <w:r w:rsidRPr="00914D33">
              <w:rPr>
                <w:sz w:val="18"/>
                <w:szCs w:val="20"/>
              </w:rPr>
              <w:t>All-cause readmission</w:t>
            </w:r>
          </w:p>
          <w:p w14:paraId="22285A25" w14:textId="2BF6A9B6" w:rsidR="005E0374" w:rsidRPr="00914D33" w:rsidRDefault="005E0374" w:rsidP="005E0374">
            <w:pPr>
              <w:rPr>
                <w:sz w:val="18"/>
                <w:szCs w:val="20"/>
              </w:rPr>
            </w:pPr>
            <w:r w:rsidRPr="00914D33">
              <w:rPr>
                <w:sz w:val="18"/>
                <w:szCs w:val="20"/>
              </w:rPr>
              <w:t>/6 mo.</w:t>
            </w:r>
          </w:p>
          <w:p w14:paraId="22C2A2E0" w14:textId="77777777" w:rsidR="005E0374" w:rsidRPr="00914D33" w:rsidRDefault="005E0374" w:rsidP="005E0374"/>
        </w:tc>
      </w:tr>
      <w:tr w:rsidR="005E0374" w:rsidRPr="00914D33" w14:paraId="7B1A4F0F" w14:textId="77777777" w:rsidTr="00B176A7">
        <w:trPr>
          <w:jc w:val="center"/>
        </w:trPr>
        <w:tc>
          <w:tcPr>
            <w:tcW w:w="1270" w:type="dxa"/>
            <w:tcBorders>
              <w:top w:val="single" w:sz="4" w:space="0" w:color="auto"/>
              <w:left w:val="single" w:sz="4" w:space="0" w:color="auto"/>
              <w:bottom w:val="single" w:sz="4" w:space="0" w:color="auto"/>
              <w:right w:val="single" w:sz="4" w:space="0" w:color="auto"/>
            </w:tcBorders>
            <w:shd w:val="clear" w:color="auto" w:fill="auto"/>
          </w:tcPr>
          <w:p w14:paraId="77F576F1" w14:textId="77777777" w:rsidR="005E0374" w:rsidRPr="00914D33" w:rsidRDefault="005E0374" w:rsidP="005E0374">
            <w:pPr>
              <w:jc w:val="center"/>
              <w:rPr>
                <w:rFonts w:eastAsia="等线 Light"/>
                <w:szCs w:val="21"/>
              </w:rPr>
            </w:pPr>
            <w:r w:rsidRPr="00914D33">
              <w:rPr>
                <w:rFonts w:eastAsia="等线 Light"/>
                <w:szCs w:val="21"/>
              </w:rPr>
              <w:t>Van Spall 2019</w:t>
            </w:r>
          </w:p>
          <w:p w14:paraId="5AB4351D" w14:textId="1EE0F982" w:rsidR="005E0374" w:rsidRPr="00914D33" w:rsidRDefault="005E0374" w:rsidP="005E0374">
            <w:pPr>
              <w:jc w:val="center"/>
              <w:rPr>
                <w:rFonts w:eastAsia="等线 Light"/>
                <w:sz w:val="18"/>
                <w:szCs w:val="18"/>
              </w:rPr>
            </w:pPr>
            <w:r w:rsidRPr="00914D33">
              <w:rPr>
                <w:rFonts w:eastAsia="等线 Light"/>
                <w:szCs w:val="21"/>
              </w:rPr>
              <w:t>(Canada)</w:t>
            </w:r>
          </w:p>
        </w:tc>
        <w:tc>
          <w:tcPr>
            <w:tcW w:w="1279" w:type="dxa"/>
            <w:tcBorders>
              <w:top w:val="single" w:sz="4" w:space="0" w:color="auto"/>
              <w:bottom w:val="single" w:sz="4" w:space="0" w:color="auto"/>
            </w:tcBorders>
          </w:tcPr>
          <w:p w14:paraId="0FAF47B2" w14:textId="77777777" w:rsidR="005E0374" w:rsidRPr="00914D33" w:rsidRDefault="005E0374" w:rsidP="005E0374">
            <w:pPr>
              <w:jc w:val="center"/>
            </w:pPr>
            <w:r w:rsidRPr="00914D33">
              <w:t>Multi-center</w:t>
            </w:r>
          </w:p>
          <w:p w14:paraId="525E37BA" w14:textId="37A1D76C" w:rsidR="005E0374" w:rsidRPr="00914D33" w:rsidRDefault="005E0374" w:rsidP="005E0374">
            <w:pPr>
              <w:jc w:val="center"/>
            </w:pPr>
            <w:r w:rsidRPr="00914D33">
              <w:rPr>
                <w:i/>
                <w:iCs/>
              </w:rPr>
              <w:t>N</w:t>
            </w:r>
            <w:r w:rsidRPr="00914D33">
              <w:t>=2494</w:t>
            </w:r>
          </w:p>
          <w:p w14:paraId="038CC007" w14:textId="00229CFC" w:rsidR="005E0374" w:rsidRPr="00914D33" w:rsidRDefault="005E0374" w:rsidP="005E0374">
            <w:pPr>
              <w:jc w:val="center"/>
            </w:pPr>
            <w:r w:rsidRPr="00914D33">
              <w:t>1104 vs. 1390</w:t>
            </w:r>
          </w:p>
          <w:p w14:paraId="4E666F67" w14:textId="082B7131" w:rsidR="005E0374" w:rsidRPr="00914D33" w:rsidRDefault="005E0374" w:rsidP="005E0374">
            <w:pPr>
              <w:jc w:val="center"/>
            </w:pPr>
            <w:r w:rsidRPr="00914D33">
              <w:rPr>
                <w:sz w:val="18"/>
                <w:szCs w:val="20"/>
              </w:rPr>
              <w:t>(Stepped</w:t>
            </w:r>
            <w:r w:rsidR="00914D33">
              <w:rPr>
                <w:sz w:val="18"/>
                <w:szCs w:val="20"/>
              </w:rPr>
              <w:t>-</w:t>
            </w:r>
            <w:r w:rsidRPr="00914D33">
              <w:rPr>
                <w:sz w:val="18"/>
                <w:szCs w:val="20"/>
              </w:rPr>
              <w:t>wedge cluster RCT)</w:t>
            </w:r>
          </w:p>
        </w:tc>
        <w:tc>
          <w:tcPr>
            <w:tcW w:w="2550" w:type="dxa"/>
            <w:tcBorders>
              <w:top w:val="single" w:sz="4" w:space="0" w:color="auto"/>
              <w:bottom w:val="single" w:sz="4" w:space="0" w:color="auto"/>
            </w:tcBorders>
          </w:tcPr>
          <w:p w14:paraId="49AF7DC5" w14:textId="6E39B731" w:rsidR="005E0374" w:rsidRPr="00914D33" w:rsidRDefault="005E0374" w:rsidP="005E0374">
            <w:pPr>
              <w:jc w:val="left"/>
              <w:rPr>
                <w:sz w:val="18"/>
                <w:szCs w:val="20"/>
              </w:rPr>
            </w:pPr>
            <w:r w:rsidRPr="00914D33">
              <w:t xml:space="preserve">Mean age: </w:t>
            </w:r>
            <w:r w:rsidRPr="00914D33">
              <w:rPr>
                <w:sz w:val="18"/>
                <w:szCs w:val="20"/>
              </w:rPr>
              <w:t>77.8</w:t>
            </w:r>
            <w:r w:rsidRPr="00914D33">
              <w:rPr>
                <w:sz w:val="18"/>
                <w:szCs w:val="20"/>
              </w:rPr>
              <w:sym w:font="Symbol" w:char="F0B1"/>
            </w:r>
            <w:r w:rsidRPr="00914D33">
              <w:rPr>
                <w:sz w:val="18"/>
                <w:szCs w:val="20"/>
              </w:rPr>
              <w:t>12.4 vs. 77.6</w:t>
            </w:r>
            <w:r w:rsidRPr="00914D33">
              <w:rPr>
                <w:sz w:val="18"/>
                <w:szCs w:val="20"/>
              </w:rPr>
              <w:sym w:font="Symbol" w:char="F0B1"/>
            </w:r>
            <w:r w:rsidRPr="00914D33">
              <w:rPr>
                <w:sz w:val="18"/>
                <w:szCs w:val="20"/>
              </w:rPr>
              <w:t>11.9; (71.7</w:t>
            </w:r>
            <w:r w:rsidRPr="00914D33">
              <w:rPr>
                <w:sz w:val="18"/>
                <w:szCs w:val="20"/>
              </w:rPr>
              <w:sym w:font="Symbol" w:char="F0B1"/>
            </w:r>
            <w:r w:rsidRPr="00914D33">
              <w:rPr>
                <w:sz w:val="18"/>
                <w:szCs w:val="20"/>
              </w:rPr>
              <w:t xml:space="preserve">12.1) </w:t>
            </w:r>
          </w:p>
          <w:p w14:paraId="6C78D55E" w14:textId="3735C91D" w:rsidR="005E0374" w:rsidRPr="00914D33" w:rsidRDefault="005E0374" w:rsidP="005E0374">
            <w:pPr>
              <w:jc w:val="left"/>
            </w:pPr>
            <w:r w:rsidRPr="00914D33">
              <w:t xml:space="preserve">Male </w:t>
            </w:r>
            <w:r w:rsidRPr="00914D33">
              <w:rPr>
                <w:sz w:val="18"/>
                <w:szCs w:val="20"/>
              </w:rPr>
              <w:t>(%)</w:t>
            </w:r>
            <w:r w:rsidRPr="00914D33">
              <w:t xml:space="preserve">: </w:t>
            </w:r>
            <w:r w:rsidRPr="00914D33">
              <w:rPr>
                <w:sz w:val="18"/>
                <w:szCs w:val="20"/>
              </w:rPr>
              <w:t>50.7 vs. 48.6; (49.6)</w:t>
            </w:r>
          </w:p>
          <w:p w14:paraId="729E5914" w14:textId="77777777" w:rsidR="005E0374" w:rsidRPr="00914D33" w:rsidRDefault="005E0374" w:rsidP="005E0374">
            <w:pPr>
              <w:jc w:val="left"/>
            </w:pPr>
            <w:r w:rsidRPr="00914D33">
              <w:t xml:space="preserve">Severity of HF </w:t>
            </w:r>
            <w:r w:rsidRPr="00914D33">
              <w:rPr>
                <w:sz w:val="18"/>
                <w:szCs w:val="20"/>
              </w:rPr>
              <w:t>(%)</w:t>
            </w:r>
            <w:r w:rsidRPr="00914D33">
              <w:t>:</w:t>
            </w:r>
          </w:p>
          <w:p w14:paraId="3FCC3DB1" w14:textId="275D84D1" w:rsidR="005E0374" w:rsidRPr="00914D33" w:rsidRDefault="005E0374" w:rsidP="005E0374">
            <w:pPr>
              <w:ind w:firstLineChars="125" w:firstLine="225"/>
              <w:jc w:val="left"/>
              <w:rPr>
                <w:sz w:val="18"/>
                <w:szCs w:val="20"/>
              </w:rPr>
            </w:pPr>
            <w:r w:rsidRPr="00914D33">
              <w:rPr>
                <w:sz w:val="18"/>
                <w:szCs w:val="18"/>
              </w:rPr>
              <w:t xml:space="preserve">NYHA </w:t>
            </w:r>
            <w:r w:rsidRPr="00914D33">
              <w:rPr>
                <w:sz w:val="18"/>
                <w:szCs w:val="20"/>
              </w:rPr>
              <w:t>Ⅲ-Ⅳ</w:t>
            </w:r>
            <w:r w:rsidRPr="00914D33">
              <w:rPr>
                <w:sz w:val="18"/>
                <w:szCs w:val="18"/>
              </w:rPr>
              <w:t>: NR</w:t>
            </w:r>
          </w:p>
          <w:p w14:paraId="196778A9" w14:textId="552F939B" w:rsidR="005E0374" w:rsidRPr="00914D33" w:rsidRDefault="005E0374" w:rsidP="005E0374">
            <w:pPr>
              <w:ind w:leftChars="107" w:left="225"/>
              <w:jc w:val="left"/>
              <w:rPr>
                <w:sz w:val="18"/>
                <w:szCs w:val="20"/>
              </w:rPr>
            </w:pPr>
            <w:r w:rsidRPr="00914D33">
              <w:rPr>
                <w:sz w:val="18"/>
                <w:szCs w:val="18"/>
              </w:rPr>
              <w:t>LVEF:</w:t>
            </w:r>
            <w:r w:rsidRPr="00914D33">
              <w:rPr>
                <w:sz w:val="18"/>
                <w:szCs w:val="20"/>
              </w:rPr>
              <w:t xml:space="preserve"> NR</w:t>
            </w:r>
          </w:p>
          <w:p w14:paraId="318C9834" w14:textId="77777777" w:rsidR="005E0374" w:rsidRPr="00914D33" w:rsidRDefault="005E0374" w:rsidP="005E0374">
            <w:pPr>
              <w:jc w:val="left"/>
            </w:pPr>
            <w:r w:rsidRPr="00914D33">
              <w:t xml:space="preserve">Medication at discharge </w:t>
            </w:r>
            <w:r w:rsidRPr="00914D33">
              <w:rPr>
                <w:sz w:val="18"/>
                <w:szCs w:val="20"/>
              </w:rPr>
              <w:t>(%)</w:t>
            </w:r>
            <w:r w:rsidRPr="00914D33">
              <w:t>:</w:t>
            </w:r>
          </w:p>
          <w:p w14:paraId="79B7CE31" w14:textId="2D190255" w:rsidR="005E0374" w:rsidRPr="00914D33" w:rsidRDefault="005E0374" w:rsidP="005E0374">
            <w:pPr>
              <w:ind w:leftChars="106" w:left="223"/>
              <w:jc w:val="left"/>
              <w:rPr>
                <w:sz w:val="18"/>
                <w:szCs w:val="18"/>
              </w:rPr>
            </w:pPr>
            <w:r w:rsidRPr="00914D33">
              <w:rPr>
                <w:sz w:val="18"/>
                <w:szCs w:val="18"/>
              </w:rPr>
              <w:t>ACEI/ARB: NR</w:t>
            </w:r>
          </w:p>
          <w:p w14:paraId="4ACCADDD" w14:textId="571CE155" w:rsidR="005E0374" w:rsidRPr="00914D33" w:rsidRDefault="005E0374" w:rsidP="005E0374">
            <w:pPr>
              <w:ind w:firstLineChars="125" w:firstLine="225"/>
            </w:pPr>
            <w:r w:rsidRPr="00914D33">
              <w:rPr>
                <w:i/>
                <w:iCs/>
                <w:sz w:val="18"/>
                <w:szCs w:val="18"/>
              </w:rPr>
              <w:lastRenderedPageBreak/>
              <w:sym w:font="Symbol" w:char="F062"/>
            </w:r>
            <w:r w:rsidRPr="00914D33">
              <w:rPr>
                <w:i/>
                <w:iCs/>
                <w:sz w:val="18"/>
                <w:szCs w:val="18"/>
              </w:rPr>
              <w:t>-</w:t>
            </w:r>
            <w:r w:rsidRPr="00914D33">
              <w:rPr>
                <w:sz w:val="18"/>
                <w:szCs w:val="18"/>
              </w:rPr>
              <w:t>blockers:</w:t>
            </w:r>
            <w:r w:rsidRPr="00914D33">
              <w:rPr>
                <w:sz w:val="18"/>
                <w:szCs w:val="20"/>
              </w:rPr>
              <w:t xml:space="preserve"> </w:t>
            </w:r>
            <w:r w:rsidRPr="00914D33">
              <w:rPr>
                <w:sz w:val="18"/>
                <w:szCs w:val="18"/>
              </w:rPr>
              <w:t>NR</w:t>
            </w:r>
          </w:p>
        </w:tc>
        <w:tc>
          <w:tcPr>
            <w:tcW w:w="6945" w:type="dxa"/>
            <w:tcBorders>
              <w:top w:val="single" w:sz="4" w:space="0" w:color="auto"/>
              <w:bottom w:val="single" w:sz="4" w:space="0" w:color="auto"/>
            </w:tcBorders>
          </w:tcPr>
          <w:p w14:paraId="6A4FABE8" w14:textId="79A3D590" w:rsidR="005E0374" w:rsidRPr="00914D33" w:rsidRDefault="005E0374" w:rsidP="005E0374">
            <w:pPr>
              <w:jc w:val="left"/>
              <w:rPr>
                <w:i/>
                <w:iCs/>
                <w:szCs w:val="21"/>
              </w:rPr>
            </w:pPr>
            <w:r w:rsidRPr="00914D33">
              <w:rPr>
                <w:szCs w:val="21"/>
              </w:rPr>
              <w:lastRenderedPageBreak/>
              <w:t>Intervention category:</w:t>
            </w:r>
            <w:r w:rsidRPr="00914D33">
              <w:t xml:space="preserve"> </w:t>
            </w:r>
            <w:r w:rsidRPr="00914D33">
              <w:rPr>
                <w:i/>
                <w:iCs/>
                <w:sz w:val="18"/>
                <w:szCs w:val="18"/>
                <w:u w:val="single"/>
              </w:rPr>
              <w:t>Case management</w:t>
            </w:r>
          </w:p>
          <w:p w14:paraId="0D82DBEB" w14:textId="2354CE05" w:rsidR="005E0374" w:rsidRPr="00914D33" w:rsidRDefault="005E0374" w:rsidP="005E0374">
            <w:pPr>
              <w:jc w:val="left"/>
              <w:rPr>
                <w:szCs w:val="21"/>
              </w:rPr>
            </w:pPr>
            <w:r w:rsidRPr="00914D33">
              <w:rPr>
                <w:szCs w:val="21"/>
              </w:rPr>
              <w:t xml:space="preserve">Recipient: </w:t>
            </w:r>
            <w:r w:rsidRPr="00914D33">
              <w:rPr>
                <w:sz w:val="18"/>
                <w:szCs w:val="18"/>
              </w:rPr>
              <w:t>Patient with some inclusion of caregiver</w:t>
            </w:r>
          </w:p>
          <w:p w14:paraId="703B8AC7" w14:textId="16D04939" w:rsidR="005E0374" w:rsidRPr="00914D33" w:rsidRDefault="005E0374" w:rsidP="005E0374">
            <w:pPr>
              <w:autoSpaceDE w:val="0"/>
              <w:autoSpaceDN w:val="0"/>
              <w:adjustRightInd w:val="0"/>
              <w:jc w:val="left"/>
              <w:rPr>
                <w:sz w:val="18"/>
                <w:szCs w:val="18"/>
              </w:rPr>
            </w:pPr>
            <w:r w:rsidRPr="00914D33">
              <w:rPr>
                <w:szCs w:val="21"/>
              </w:rPr>
              <w:t xml:space="preserve">Content: </w:t>
            </w:r>
            <w:r w:rsidRPr="00914D33">
              <w:rPr>
                <w:sz w:val="18"/>
                <w:szCs w:val="18"/>
              </w:rPr>
              <w:t xml:space="preserve">(Patient-Centered Care Transitions). (1) A hospital nurse navigator provided the following at the time of discharge: </w:t>
            </w:r>
            <w:r w:rsidRPr="00914D33">
              <w:rPr>
                <w:rFonts w:eastAsia="宋体"/>
                <w:sz w:val="18"/>
                <w:szCs w:val="18"/>
              </w:rPr>
              <w:t>ⅰ</w:t>
            </w:r>
            <w:r w:rsidRPr="00914D33">
              <w:rPr>
                <w:sz w:val="18"/>
                <w:szCs w:val="18"/>
              </w:rPr>
              <w:t xml:space="preserve">. a needs assessment based on the patient’s self-reported QoL, in addition to multidisciplinary referrals (e.g., physiotherapy) as needed; </w:t>
            </w:r>
            <w:r w:rsidRPr="00914D33">
              <w:rPr>
                <w:rFonts w:eastAsia="宋体"/>
                <w:sz w:val="18"/>
                <w:szCs w:val="18"/>
              </w:rPr>
              <w:t>ⅱ.</w:t>
            </w:r>
            <w:r w:rsidRPr="00914D33">
              <w:rPr>
                <w:sz w:val="18"/>
                <w:szCs w:val="18"/>
              </w:rPr>
              <w:t xml:space="preserve"> HF self-care education to the patient and informal caregiver; </w:t>
            </w:r>
            <w:r w:rsidRPr="00914D33">
              <w:rPr>
                <w:rFonts w:eastAsia="等线"/>
                <w:sz w:val="18"/>
                <w:szCs w:val="18"/>
              </w:rPr>
              <w:t xml:space="preserve">ⅲ. </w:t>
            </w:r>
            <w:r w:rsidRPr="00914D33">
              <w:rPr>
                <w:sz w:val="18"/>
                <w:szCs w:val="18"/>
              </w:rPr>
              <w:t xml:space="preserve">a structured patient-centered discharge summary with a symptom-driven action plan to the patient and the family physician; ⅳ. family physician follow-up arrangements within 1 </w:t>
            </w:r>
            <w:r w:rsidR="00B176A7">
              <w:rPr>
                <w:sz w:val="18"/>
                <w:szCs w:val="18"/>
              </w:rPr>
              <w:t>week</w:t>
            </w:r>
            <w:r w:rsidRPr="00914D33">
              <w:rPr>
                <w:sz w:val="18"/>
                <w:szCs w:val="18"/>
              </w:rPr>
              <w:t xml:space="preserve"> of discharge; and ⅴ. referrals to </w:t>
            </w:r>
            <w:r w:rsidRPr="00914D33">
              <w:rPr>
                <w:sz w:val="18"/>
                <w:szCs w:val="18"/>
              </w:rPr>
              <w:lastRenderedPageBreak/>
              <w:t xml:space="preserve">postdischarge nurse-led home visits and HF clinic care for patients deemed high risk of readmission (assessed by LACE index concerning length of stay, acuity of presentation, comorbidities, and ED visits in the preceding 6 mon). (2) The nurse-led visits included </w:t>
            </w:r>
            <w:r w:rsidR="00B176A7">
              <w:rPr>
                <w:sz w:val="18"/>
                <w:szCs w:val="18"/>
              </w:rPr>
              <w:t>week</w:t>
            </w:r>
            <w:r w:rsidRPr="00914D33">
              <w:rPr>
                <w:sz w:val="18"/>
                <w:szCs w:val="18"/>
              </w:rPr>
              <w:t xml:space="preserve">ly, structured, face-to-face and telephone assessments lasting 4~6 </w:t>
            </w:r>
            <w:r w:rsidR="00B176A7">
              <w:rPr>
                <w:sz w:val="18"/>
                <w:szCs w:val="18"/>
              </w:rPr>
              <w:t>week</w:t>
            </w:r>
            <w:r w:rsidRPr="00914D33">
              <w:rPr>
                <w:sz w:val="18"/>
                <w:szCs w:val="18"/>
              </w:rPr>
              <w:t xml:space="preserve">s until patients were seen in the HF clinic. (3) In the event of deterioration, the home-care nurse helped the patient follow the discharge action plan and contacted the HF Clinics for expedited care. (4) HF guidelines were distributed, but management was left to clinicians’ discretion. </w:t>
            </w:r>
          </w:p>
          <w:p w14:paraId="3747EE47" w14:textId="20235285" w:rsidR="005E0374" w:rsidRPr="00914D33" w:rsidRDefault="005E0374" w:rsidP="005E0374">
            <w:pPr>
              <w:jc w:val="left"/>
              <w:rPr>
                <w:sz w:val="18"/>
                <w:szCs w:val="18"/>
              </w:rPr>
            </w:pPr>
            <w:r w:rsidRPr="00914D33">
              <w:t>Delivery personnel:</w:t>
            </w:r>
            <w:r w:rsidRPr="00914D33">
              <w:rPr>
                <w:sz w:val="18"/>
                <w:szCs w:val="18"/>
              </w:rPr>
              <w:t xml:space="preserve"> Single generalist </w:t>
            </w:r>
            <w:r w:rsidR="00E77EAD">
              <w:rPr>
                <w:sz w:val="18"/>
                <w:szCs w:val="18"/>
              </w:rPr>
              <w:t>nurse</w:t>
            </w:r>
            <w:r w:rsidRPr="00914D33">
              <w:rPr>
                <w:sz w:val="18"/>
                <w:szCs w:val="18"/>
              </w:rPr>
              <w:t xml:space="preserve"> (a hospital nurse navigator)</w:t>
            </w:r>
          </w:p>
          <w:p w14:paraId="5D8CE88B" w14:textId="089D5508" w:rsidR="005E0374" w:rsidRPr="00914D33" w:rsidRDefault="005E0374" w:rsidP="005E0374">
            <w:pPr>
              <w:jc w:val="left"/>
              <w:rPr>
                <w:sz w:val="18"/>
                <w:szCs w:val="18"/>
              </w:rPr>
            </w:pPr>
            <w:r w:rsidRPr="00914D33">
              <w:t>Communication method:</w:t>
            </w:r>
            <w:r w:rsidRPr="00914D33">
              <w:rPr>
                <w:sz w:val="18"/>
                <w:szCs w:val="18"/>
              </w:rPr>
              <w:t xml:space="preserve"> Combined (Face-to-face contact and </w:t>
            </w:r>
            <w:bookmarkStart w:id="15" w:name="OLE_LINK11"/>
            <w:r w:rsidRPr="00914D33">
              <w:rPr>
                <w:sz w:val="18"/>
                <w:szCs w:val="18"/>
              </w:rPr>
              <w:t>telephone calls</w:t>
            </w:r>
            <w:bookmarkEnd w:id="15"/>
            <w:r w:rsidRPr="00914D33">
              <w:rPr>
                <w:sz w:val="18"/>
                <w:szCs w:val="18"/>
              </w:rPr>
              <w:t>)</w:t>
            </w:r>
          </w:p>
          <w:p w14:paraId="01C1F2AB" w14:textId="1A9587E8" w:rsidR="005E0374" w:rsidRPr="00914D33" w:rsidRDefault="005E0374" w:rsidP="005E0374">
            <w:pPr>
              <w:jc w:val="left"/>
              <w:rPr>
                <w:sz w:val="18"/>
                <w:szCs w:val="18"/>
              </w:rPr>
            </w:pPr>
            <w:r w:rsidRPr="00914D33">
              <w:rPr>
                <w:szCs w:val="21"/>
              </w:rPr>
              <w:t>Duration &amp; Complexity:</w:t>
            </w:r>
            <w:r w:rsidRPr="00914D33">
              <w:rPr>
                <w:sz w:val="18"/>
                <w:szCs w:val="18"/>
              </w:rPr>
              <w:t xml:space="preserve"> 3 mo./multiple contacts of significant duration</w:t>
            </w:r>
          </w:p>
          <w:p w14:paraId="08873941" w14:textId="77777777" w:rsidR="005E0374" w:rsidRPr="00914D33" w:rsidRDefault="005E0374" w:rsidP="005E0374">
            <w:pPr>
              <w:jc w:val="left"/>
            </w:pPr>
            <w:r w:rsidRPr="00914D33">
              <w:rPr>
                <w:szCs w:val="21"/>
              </w:rPr>
              <w:t>Environment:</w:t>
            </w:r>
            <w:r w:rsidRPr="00914D33">
              <w:t xml:space="preserve"> </w:t>
            </w:r>
            <w:r w:rsidRPr="00914D33">
              <w:rPr>
                <w:sz w:val="18"/>
                <w:szCs w:val="18"/>
              </w:rPr>
              <w:t>Combination of settings</w:t>
            </w:r>
          </w:p>
          <w:p w14:paraId="39B92B00" w14:textId="328A37F7" w:rsidR="005E0374" w:rsidRPr="00914D33" w:rsidRDefault="005E0374" w:rsidP="005E0374">
            <w:pPr>
              <w:rPr>
                <w:color w:val="FF0000"/>
              </w:rPr>
            </w:pPr>
            <w:r w:rsidRPr="00914D33">
              <w:t>Com/ty:</w:t>
            </w:r>
            <w:r w:rsidRPr="00914D33">
              <w:rPr>
                <w:sz w:val="18"/>
                <w:szCs w:val="18"/>
              </w:rPr>
              <w:t xml:space="preserve"> 27</w:t>
            </w:r>
          </w:p>
        </w:tc>
        <w:tc>
          <w:tcPr>
            <w:tcW w:w="1418" w:type="dxa"/>
            <w:tcBorders>
              <w:top w:val="single" w:sz="4" w:space="0" w:color="auto"/>
              <w:bottom w:val="single" w:sz="4" w:space="0" w:color="auto"/>
            </w:tcBorders>
          </w:tcPr>
          <w:p w14:paraId="0FB3788B" w14:textId="6D53133A" w:rsidR="005E0374" w:rsidRPr="00914D33" w:rsidRDefault="005E0374" w:rsidP="005E0374">
            <w:pPr>
              <w:jc w:val="left"/>
              <w:rPr>
                <w:color w:val="FF0000"/>
              </w:rPr>
            </w:pPr>
            <w:r w:rsidRPr="00914D33">
              <w:rPr>
                <w:sz w:val="18"/>
                <w:szCs w:val="18"/>
              </w:rPr>
              <w:lastRenderedPageBreak/>
              <w:t xml:space="preserve">Transitional care occurred at the discretion of clinicians. In 1 hospital, a nurse provided education and a home visit to </w:t>
            </w:r>
            <w:r w:rsidRPr="00914D33">
              <w:rPr>
                <w:sz w:val="18"/>
                <w:szCs w:val="18"/>
              </w:rPr>
              <w:lastRenderedPageBreak/>
              <w:t>select patients. Eight participating hospitals had access to regional HF clinics, while 2 did not.</w:t>
            </w:r>
          </w:p>
        </w:tc>
        <w:tc>
          <w:tcPr>
            <w:tcW w:w="1134" w:type="dxa"/>
            <w:tcBorders>
              <w:top w:val="single" w:sz="4" w:space="0" w:color="auto"/>
              <w:bottom w:val="single" w:sz="4" w:space="0" w:color="auto"/>
            </w:tcBorders>
          </w:tcPr>
          <w:p w14:paraId="375E5EC4" w14:textId="77777777" w:rsidR="005E0374" w:rsidRPr="00914D33" w:rsidRDefault="005E0374" w:rsidP="005E0374">
            <w:pPr>
              <w:jc w:val="left"/>
              <w:rPr>
                <w:sz w:val="18"/>
                <w:szCs w:val="20"/>
              </w:rPr>
            </w:pPr>
            <w:r w:rsidRPr="00914D33">
              <w:rPr>
                <w:sz w:val="18"/>
                <w:szCs w:val="20"/>
              </w:rPr>
              <w:lastRenderedPageBreak/>
              <w:t>All-cause readmission</w:t>
            </w:r>
          </w:p>
          <w:p w14:paraId="3A664890" w14:textId="2888FC7C" w:rsidR="005E0374" w:rsidRPr="00914D33" w:rsidRDefault="005E0374" w:rsidP="005E0374">
            <w:pPr>
              <w:rPr>
                <w:sz w:val="18"/>
                <w:szCs w:val="20"/>
              </w:rPr>
            </w:pPr>
            <w:r w:rsidRPr="00914D33">
              <w:rPr>
                <w:sz w:val="18"/>
                <w:szCs w:val="20"/>
              </w:rPr>
              <w:t>/3 mo.</w:t>
            </w:r>
          </w:p>
          <w:p w14:paraId="00FAA178" w14:textId="77777777" w:rsidR="005E0374" w:rsidRPr="00914D33" w:rsidRDefault="005E0374" w:rsidP="005E0374">
            <w:pPr>
              <w:spacing w:before="240"/>
              <w:rPr>
                <w:sz w:val="18"/>
                <w:szCs w:val="20"/>
              </w:rPr>
            </w:pPr>
            <w:r w:rsidRPr="00914D33">
              <w:rPr>
                <w:sz w:val="18"/>
                <w:szCs w:val="20"/>
              </w:rPr>
              <w:t>Emergency department visit</w:t>
            </w:r>
          </w:p>
          <w:p w14:paraId="4C44811F" w14:textId="14ADE002" w:rsidR="005E0374" w:rsidRPr="00914D33" w:rsidRDefault="005E0374" w:rsidP="005E0374">
            <w:r w:rsidRPr="00914D33">
              <w:rPr>
                <w:sz w:val="18"/>
                <w:szCs w:val="20"/>
              </w:rPr>
              <w:t>/3 mo.</w:t>
            </w:r>
          </w:p>
        </w:tc>
      </w:tr>
      <w:tr w:rsidR="005E0374" w:rsidRPr="00914D33" w14:paraId="02493B18" w14:textId="77777777" w:rsidTr="00B176A7">
        <w:trPr>
          <w:jc w:val="center"/>
        </w:trPr>
        <w:tc>
          <w:tcPr>
            <w:tcW w:w="14596" w:type="dxa"/>
            <w:gridSpan w:val="6"/>
            <w:tcBorders>
              <w:top w:val="single" w:sz="4" w:space="0" w:color="auto"/>
              <w:left w:val="nil"/>
              <w:bottom w:val="nil"/>
              <w:right w:val="nil"/>
            </w:tcBorders>
            <w:shd w:val="clear" w:color="auto" w:fill="auto"/>
            <w:vAlign w:val="center"/>
          </w:tcPr>
          <w:p w14:paraId="6C22FBBB" w14:textId="57AA1A8E" w:rsidR="005E0374" w:rsidRPr="00921DDD" w:rsidRDefault="00925456" w:rsidP="007821ED">
            <w:pPr>
              <w:rPr>
                <w:sz w:val="18"/>
                <w:szCs w:val="20"/>
              </w:rPr>
            </w:pPr>
            <w:r w:rsidRPr="00921DDD">
              <w:rPr>
                <w:vertAlign w:val="superscript"/>
              </w:rPr>
              <w:lastRenderedPageBreak/>
              <w:t>*</w:t>
            </w:r>
            <w:r w:rsidR="005E0374" w:rsidRPr="00921DDD">
              <w:rPr>
                <w:sz w:val="18"/>
                <w:szCs w:val="20"/>
                <w:vertAlign w:val="superscript"/>
              </w:rPr>
              <w:t xml:space="preserve"> </w:t>
            </w:r>
            <w:r w:rsidR="005E0374" w:rsidRPr="00921DDD">
              <w:rPr>
                <w:sz w:val="18"/>
                <w:szCs w:val="20"/>
              </w:rPr>
              <w:t>Intervention versus Control (Total) unless otherwise specified.</w:t>
            </w:r>
          </w:p>
          <w:p w14:paraId="78CDE845" w14:textId="347750E1" w:rsidR="005E0374" w:rsidRPr="00921DDD" w:rsidRDefault="00925456" w:rsidP="007821ED">
            <w:pPr>
              <w:rPr>
                <w:sz w:val="18"/>
                <w:szCs w:val="20"/>
              </w:rPr>
            </w:pPr>
            <w:r w:rsidRPr="00921DDD">
              <w:rPr>
                <w:sz w:val="18"/>
                <w:szCs w:val="18"/>
                <w:vertAlign w:val="superscript"/>
              </w:rPr>
              <w:t>†</w:t>
            </w:r>
            <w:r w:rsidR="005E0374" w:rsidRPr="00921DDD">
              <w:rPr>
                <w:sz w:val="18"/>
                <w:szCs w:val="20"/>
                <w:vertAlign w:val="superscript"/>
              </w:rPr>
              <w:t xml:space="preserve"> </w:t>
            </w:r>
            <w:r w:rsidR="009A2A9F" w:rsidRPr="00921DDD">
              <w:rPr>
                <w:sz w:val="18"/>
                <w:szCs w:val="20"/>
              </w:rPr>
              <w:t>NYHA</w:t>
            </w:r>
            <w:r w:rsidR="00A963F0" w:rsidRPr="00921DDD">
              <w:rPr>
                <w:sz w:val="18"/>
                <w:szCs w:val="20"/>
              </w:rPr>
              <w:t>, New York Heart Association</w:t>
            </w:r>
            <w:r w:rsidR="009A2A9F" w:rsidRPr="00921DDD">
              <w:rPr>
                <w:sz w:val="18"/>
                <w:szCs w:val="20"/>
              </w:rPr>
              <w:t xml:space="preserve">. The percentage of participants with </w:t>
            </w:r>
            <w:r w:rsidR="00A963F0" w:rsidRPr="00921DDD">
              <w:rPr>
                <w:sz w:val="18"/>
                <w:szCs w:val="20"/>
              </w:rPr>
              <w:t xml:space="preserve">NYHA </w:t>
            </w:r>
            <w:r w:rsidR="009A2A9F" w:rsidRPr="00921DDD">
              <w:rPr>
                <w:sz w:val="18"/>
                <w:szCs w:val="20"/>
              </w:rPr>
              <w:t>Class Ⅲ-Ⅳ are only presented.</w:t>
            </w:r>
          </w:p>
          <w:p w14:paraId="31105F55" w14:textId="674E12CE" w:rsidR="005E0374" w:rsidRPr="00921DDD" w:rsidRDefault="00925456" w:rsidP="007821ED">
            <w:pPr>
              <w:rPr>
                <w:sz w:val="18"/>
                <w:szCs w:val="20"/>
              </w:rPr>
            </w:pPr>
            <w:r w:rsidRPr="00921DDD">
              <w:rPr>
                <w:sz w:val="18"/>
                <w:szCs w:val="18"/>
                <w:vertAlign w:val="superscript"/>
              </w:rPr>
              <w:t>‡</w:t>
            </w:r>
            <w:r w:rsidR="005E0374" w:rsidRPr="00921DDD">
              <w:rPr>
                <w:sz w:val="18"/>
                <w:szCs w:val="20"/>
                <w:vertAlign w:val="superscript"/>
              </w:rPr>
              <w:t xml:space="preserve"> </w:t>
            </w:r>
            <w:r w:rsidR="00A963F0" w:rsidRPr="00921DDD">
              <w:rPr>
                <w:sz w:val="18"/>
                <w:szCs w:val="20"/>
              </w:rPr>
              <w:t xml:space="preserve">LVEF, </w:t>
            </w:r>
            <w:r w:rsidR="005E0374" w:rsidRPr="00921DDD">
              <w:rPr>
                <w:sz w:val="18"/>
                <w:szCs w:val="20"/>
              </w:rPr>
              <w:t>Left Ventricular Ejection Fraction.</w:t>
            </w:r>
          </w:p>
          <w:p w14:paraId="01E73376" w14:textId="77777777" w:rsidR="005E0374" w:rsidRPr="00921DDD" w:rsidRDefault="00925456" w:rsidP="007821ED">
            <w:pPr>
              <w:rPr>
                <w:sz w:val="18"/>
                <w:szCs w:val="20"/>
              </w:rPr>
            </w:pPr>
            <w:r w:rsidRPr="00921DDD">
              <w:rPr>
                <w:vertAlign w:val="superscript"/>
              </w:rPr>
              <w:t>§</w:t>
            </w:r>
            <w:r w:rsidR="005E0374" w:rsidRPr="00921DDD">
              <w:rPr>
                <w:sz w:val="18"/>
                <w:szCs w:val="20"/>
                <w:vertAlign w:val="superscript"/>
              </w:rPr>
              <w:t xml:space="preserve"> </w:t>
            </w:r>
            <w:r w:rsidR="005E0374" w:rsidRPr="00921DDD">
              <w:rPr>
                <w:sz w:val="18"/>
                <w:szCs w:val="20"/>
              </w:rPr>
              <w:t xml:space="preserve">Overall intensity and complexity rated using the </w:t>
            </w:r>
            <w:r w:rsidR="00D51332" w:rsidRPr="00921DDD">
              <w:rPr>
                <w:sz w:val="18"/>
                <w:szCs w:val="20"/>
              </w:rPr>
              <w:t xml:space="preserve">revised </w:t>
            </w:r>
            <w:r w:rsidR="005E0374" w:rsidRPr="00921DDD">
              <w:rPr>
                <w:sz w:val="18"/>
                <w:szCs w:val="20"/>
              </w:rPr>
              <w:t>HF Disease Management Scoring Instrument (HF-DMSI).</w:t>
            </w:r>
          </w:p>
          <w:p w14:paraId="4927432F" w14:textId="54E453A6" w:rsidR="00925456" w:rsidRPr="00925456" w:rsidRDefault="00925456" w:rsidP="007821ED">
            <w:pPr>
              <w:rPr>
                <w:sz w:val="18"/>
                <w:szCs w:val="20"/>
              </w:rPr>
            </w:pPr>
            <w:r w:rsidRPr="00921DDD">
              <w:rPr>
                <w:sz w:val="18"/>
                <w:szCs w:val="20"/>
                <w:vertAlign w:val="superscript"/>
              </w:rPr>
              <w:t xml:space="preserve">¶ </w:t>
            </w:r>
            <w:r w:rsidRPr="00921DDD">
              <w:rPr>
                <w:sz w:val="18"/>
                <w:szCs w:val="20"/>
              </w:rPr>
              <w:t>Timing of outcome measurement</w:t>
            </w:r>
            <w:r w:rsidRPr="00DA5BE8">
              <w:rPr>
                <w:sz w:val="18"/>
                <w:szCs w:val="20"/>
              </w:rPr>
              <w:t>.</w:t>
            </w:r>
          </w:p>
        </w:tc>
      </w:tr>
    </w:tbl>
    <w:p w14:paraId="177BEE49" w14:textId="71E3DF61" w:rsidR="0002424E" w:rsidRPr="00914D33" w:rsidRDefault="0002424E">
      <w:pPr>
        <w:widowControl/>
        <w:jc w:val="left"/>
      </w:pPr>
    </w:p>
    <w:sectPr w:rsidR="0002424E" w:rsidRPr="00914D33" w:rsidSect="00113084">
      <w:headerReference w:type="default" r:id="rId8"/>
      <w:footerReference w:type="default" r:id="rId9"/>
      <w:pgSz w:w="16838" w:h="11906" w:orient="landscape"/>
      <w:pgMar w:top="1077" w:right="1440" w:bottom="1077" w:left="1440" w:header="851" w:footer="567"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F97F5E" w14:textId="77777777" w:rsidR="00F02C5E" w:rsidRDefault="00F02C5E" w:rsidP="00974B7F">
      <w:r>
        <w:separator/>
      </w:r>
    </w:p>
  </w:endnote>
  <w:endnote w:type="continuationSeparator" w:id="0">
    <w:p w14:paraId="589246BA" w14:textId="77777777" w:rsidR="00F02C5E" w:rsidRDefault="00F02C5E" w:rsidP="00974B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8456544"/>
      <w:docPartObj>
        <w:docPartGallery w:val="Page Numbers (Bottom of Page)"/>
        <w:docPartUnique/>
      </w:docPartObj>
    </w:sdtPr>
    <w:sdtEndPr>
      <w:rPr>
        <w:color w:val="2E74B5" w:themeColor="accent5" w:themeShade="BF"/>
      </w:rPr>
    </w:sdtEndPr>
    <w:sdtContent>
      <w:p w14:paraId="711308E5" w14:textId="2C1A512B" w:rsidR="00D151FD" w:rsidRPr="00B338ED" w:rsidRDefault="00D151FD">
        <w:pPr>
          <w:pStyle w:val="a5"/>
          <w:jc w:val="center"/>
          <w:rPr>
            <w:color w:val="2E74B5" w:themeColor="accent5" w:themeShade="BF"/>
          </w:rPr>
        </w:pPr>
        <w:r w:rsidRPr="00B338ED">
          <w:rPr>
            <w:color w:val="2E74B5" w:themeColor="accent5" w:themeShade="BF"/>
          </w:rPr>
          <w:fldChar w:fldCharType="begin"/>
        </w:r>
        <w:r w:rsidRPr="00B338ED">
          <w:rPr>
            <w:color w:val="2E74B5" w:themeColor="accent5" w:themeShade="BF"/>
          </w:rPr>
          <w:instrText>PAGE   \* MERGEFORMAT</w:instrText>
        </w:r>
        <w:r w:rsidRPr="00B338ED">
          <w:rPr>
            <w:color w:val="2E74B5" w:themeColor="accent5" w:themeShade="BF"/>
          </w:rPr>
          <w:fldChar w:fldCharType="separate"/>
        </w:r>
        <w:r w:rsidRPr="00B338ED">
          <w:rPr>
            <w:color w:val="2E74B5" w:themeColor="accent5" w:themeShade="BF"/>
            <w:lang w:val="zh-CN"/>
          </w:rPr>
          <w:t>2</w:t>
        </w:r>
        <w:r w:rsidRPr="00B338ED">
          <w:rPr>
            <w:color w:val="2E74B5" w:themeColor="accent5" w:themeShade="BF"/>
          </w:rPr>
          <w:fldChar w:fldCharType="end"/>
        </w:r>
      </w:p>
    </w:sdtContent>
  </w:sdt>
  <w:p w14:paraId="131DE3FC" w14:textId="77777777" w:rsidR="00D151FD" w:rsidRDefault="00D151F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D944A2" w14:textId="77777777" w:rsidR="00F02C5E" w:rsidRDefault="00F02C5E" w:rsidP="00974B7F">
      <w:r>
        <w:separator/>
      </w:r>
    </w:p>
  </w:footnote>
  <w:footnote w:type="continuationSeparator" w:id="0">
    <w:p w14:paraId="4013FA9B" w14:textId="77777777" w:rsidR="00F02C5E" w:rsidRDefault="00F02C5E" w:rsidP="00974B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513458" w14:textId="41680E50" w:rsidR="00D151FD" w:rsidRDefault="00D151FD" w:rsidP="00066566">
    <w:pPr>
      <w:pStyle w:val="a3"/>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FA1389"/>
    <w:multiLevelType w:val="multilevel"/>
    <w:tmpl w:val="C0A4D712"/>
    <w:lvl w:ilvl="0">
      <w:start w:val="1"/>
      <w:numFmt w:val="lowerLetter"/>
      <w:lvlText w:val="%1)"/>
      <w:lvlJc w:val="left"/>
      <w:pPr>
        <w:ind w:left="1050" w:hanging="420"/>
      </w:pPr>
    </w:lvl>
    <w:lvl w:ilvl="1">
      <w:start w:val="1"/>
      <w:numFmt w:val="lowerLetter"/>
      <w:lvlText w:val="%2)"/>
      <w:lvlJc w:val="left"/>
      <w:pPr>
        <w:ind w:left="1470" w:hanging="420"/>
      </w:pPr>
    </w:lvl>
    <w:lvl w:ilvl="2">
      <w:start w:val="1"/>
      <w:numFmt w:val="lowerRoman"/>
      <w:lvlText w:val="%3."/>
      <w:lvlJc w:val="right"/>
      <w:pPr>
        <w:ind w:left="1890" w:hanging="420"/>
      </w:pPr>
    </w:lvl>
    <w:lvl w:ilvl="3">
      <w:start w:val="1"/>
      <w:numFmt w:val="decimal"/>
      <w:lvlText w:val="%4."/>
      <w:lvlJc w:val="left"/>
      <w:pPr>
        <w:ind w:left="2310" w:hanging="420"/>
      </w:pPr>
    </w:lvl>
    <w:lvl w:ilvl="4">
      <w:start w:val="1"/>
      <w:numFmt w:val="lowerLetter"/>
      <w:lvlText w:val="%5)"/>
      <w:lvlJc w:val="left"/>
      <w:pPr>
        <w:ind w:left="2730" w:hanging="420"/>
      </w:pPr>
    </w:lvl>
    <w:lvl w:ilvl="5">
      <w:start w:val="1"/>
      <w:numFmt w:val="lowerRoman"/>
      <w:lvlText w:val="%6."/>
      <w:lvlJc w:val="right"/>
      <w:pPr>
        <w:ind w:left="3150" w:hanging="420"/>
      </w:pPr>
    </w:lvl>
    <w:lvl w:ilvl="6">
      <w:start w:val="1"/>
      <w:numFmt w:val="decimal"/>
      <w:lvlText w:val="%7."/>
      <w:lvlJc w:val="left"/>
      <w:pPr>
        <w:ind w:left="3570" w:hanging="420"/>
      </w:pPr>
    </w:lvl>
    <w:lvl w:ilvl="7">
      <w:start w:val="1"/>
      <w:numFmt w:val="lowerLetter"/>
      <w:lvlText w:val="%8)"/>
      <w:lvlJc w:val="left"/>
      <w:pPr>
        <w:ind w:left="3990" w:hanging="420"/>
      </w:pPr>
    </w:lvl>
    <w:lvl w:ilvl="8">
      <w:start w:val="1"/>
      <w:numFmt w:val="lowerRoman"/>
      <w:lvlText w:val="%9."/>
      <w:lvlJc w:val="right"/>
      <w:pPr>
        <w:ind w:left="4410" w:hanging="420"/>
      </w:pPr>
    </w:lvl>
  </w:abstractNum>
  <w:abstractNum w:abstractNumId="1" w15:restartNumberingAfterBreak="0">
    <w:nsid w:val="16143BD2"/>
    <w:multiLevelType w:val="multilevel"/>
    <w:tmpl w:val="006A3E3E"/>
    <w:lvl w:ilvl="0">
      <w:start w:val="1"/>
      <w:numFmt w:val="decimal"/>
      <w:pStyle w:val="1"/>
      <w:suff w:val="space"/>
      <w:lvlText w:val="%1"/>
      <w:lvlJc w:val="left"/>
      <w:pPr>
        <w:ind w:left="432" w:hanging="432"/>
      </w:pPr>
      <w:rPr>
        <w:rFonts w:hint="eastAsia"/>
      </w:rPr>
    </w:lvl>
    <w:lvl w:ilvl="1">
      <w:start w:val="1"/>
      <w:numFmt w:val="decimal"/>
      <w:pStyle w:val="2"/>
      <w:suff w:val="space"/>
      <w:lvlText w:val="%1.%2"/>
      <w:lvlJc w:val="left"/>
      <w:pPr>
        <w:ind w:left="576" w:hanging="576"/>
      </w:pPr>
      <w:rPr>
        <w:rFonts w:hint="eastAsia"/>
      </w:rPr>
    </w:lvl>
    <w:lvl w:ilvl="2">
      <w:start w:val="1"/>
      <w:numFmt w:val="decimal"/>
      <w:pStyle w:val="3"/>
      <w:lvlText w:val="%1.%2.%3"/>
      <w:lvlJc w:val="left"/>
      <w:pPr>
        <w:ind w:left="720" w:hanging="720"/>
      </w:pPr>
      <w:rPr>
        <w:rFonts w:hint="eastAsia"/>
      </w:rPr>
    </w:lvl>
    <w:lvl w:ilvl="3">
      <w:start w:val="1"/>
      <w:numFmt w:val="decimal"/>
      <w:pStyle w:val="4"/>
      <w:lvlText w:val="%1.%2.%3.%4"/>
      <w:lvlJc w:val="left"/>
      <w:pPr>
        <w:ind w:left="864" w:hanging="864"/>
      </w:pPr>
      <w:rPr>
        <w:rFonts w:hint="eastAsia"/>
      </w:rPr>
    </w:lvl>
    <w:lvl w:ilvl="4">
      <w:start w:val="1"/>
      <w:numFmt w:val="decimal"/>
      <w:pStyle w:val="5"/>
      <w:lvlText w:val="%1.%2.%3.%4.%5"/>
      <w:lvlJc w:val="left"/>
      <w:pPr>
        <w:ind w:left="1008" w:hanging="1008"/>
      </w:pPr>
      <w:rPr>
        <w:rFonts w:hint="eastAsia"/>
      </w:rPr>
    </w:lvl>
    <w:lvl w:ilvl="5">
      <w:start w:val="1"/>
      <w:numFmt w:val="decimal"/>
      <w:pStyle w:val="6"/>
      <w:lvlText w:val="%1.%2.%3.%4.%5.%6"/>
      <w:lvlJc w:val="left"/>
      <w:pPr>
        <w:ind w:left="1152" w:hanging="1152"/>
      </w:pPr>
      <w:rPr>
        <w:rFonts w:hint="eastAsia"/>
      </w:rPr>
    </w:lvl>
    <w:lvl w:ilvl="6">
      <w:start w:val="1"/>
      <w:numFmt w:val="decimal"/>
      <w:pStyle w:val="7"/>
      <w:lvlText w:val="%1.%2.%3.%4.%5.%6.%7"/>
      <w:lvlJc w:val="left"/>
      <w:pPr>
        <w:ind w:left="1296" w:hanging="1296"/>
      </w:pPr>
      <w:rPr>
        <w:rFonts w:hint="eastAsia"/>
      </w:rPr>
    </w:lvl>
    <w:lvl w:ilvl="7">
      <w:start w:val="1"/>
      <w:numFmt w:val="decimal"/>
      <w:pStyle w:val="8"/>
      <w:lvlText w:val="%1.%2.%3.%4.%5.%6.%7.%8"/>
      <w:lvlJc w:val="left"/>
      <w:pPr>
        <w:ind w:left="1440" w:hanging="1440"/>
      </w:pPr>
      <w:rPr>
        <w:rFonts w:hint="eastAsia"/>
      </w:rPr>
    </w:lvl>
    <w:lvl w:ilvl="8">
      <w:start w:val="1"/>
      <w:numFmt w:val="decimal"/>
      <w:pStyle w:val="9"/>
      <w:lvlText w:val="%1.%2.%3.%4.%5.%6.%7.%8.%9"/>
      <w:lvlJc w:val="left"/>
      <w:pPr>
        <w:ind w:left="1584" w:hanging="1584"/>
      </w:pPr>
      <w:rPr>
        <w:rFonts w:hint="eastAsia"/>
      </w:rPr>
    </w:lvl>
  </w:abstractNum>
  <w:abstractNum w:abstractNumId="2" w15:restartNumberingAfterBreak="0">
    <w:nsid w:val="2B033B2C"/>
    <w:multiLevelType w:val="multilevel"/>
    <w:tmpl w:val="1BCA93D2"/>
    <w:lvl w:ilvl="0">
      <w:start w:val="1"/>
      <w:numFmt w:val="bullet"/>
      <w:suff w:val="space"/>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 w15:restartNumberingAfterBreak="0">
    <w:nsid w:val="3CB109AE"/>
    <w:multiLevelType w:val="hybridMultilevel"/>
    <w:tmpl w:val="10F612A8"/>
    <w:lvl w:ilvl="0" w:tplc="EFD8FACC">
      <w:start w:val="1"/>
      <w:numFmt w:val="decimal"/>
      <w:lvlText w:val="[%1]"/>
      <w:lvlJc w:val="left"/>
      <w:pPr>
        <w:ind w:left="420" w:hanging="420"/>
      </w:pPr>
      <w:rPr>
        <w:rFonts w:hint="eastAsia"/>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774200E8"/>
    <w:multiLevelType w:val="hybridMultilevel"/>
    <w:tmpl w:val="C0A4D712"/>
    <w:lvl w:ilvl="0" w:tplc="04090019">
      <w:start w:val="1"/>
      <w:numFmt w:val="lowerLetter"/>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num w:numId="1">
    <w:abstractNumId w:val="1"/>
  </w:num>
  <w:num w:numId="2">
    <w:abstractNumId w:val="1"/>
  </w:num>
  <w:num w:numId="3">
    <w:abstractNumId w:val="2"/>
  </w:num>
  <w:num w:numId="4">
    <w:abstractNumId w:val="3"/>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5D4C"/>
    <w:rsid w:val="00000644"/>
    <w:rsid w:val="00002340"/>
    <w:rsid w:val="00002513"/>
    <w:rsid w:val="000026E1"/>
    <w:rsid w:val="00002A39"/>
    <w:rsid w:val="00004578"/>
    <w:rsid w:val="00004ADA"/>
    <w:rsid w:val="00004CAB"/>
    <w:rsid w:val="000056FC"/>
    <w:rsid w:val="00006680"/>
    <w:rsid w:val="00006792"/>
    <w:rsid w:val="00007A8C"/>
    <w:rsid w:val="000113F8"/>
    <w:rsid w:val="00012A73"/>
    <w:rsid w:val="00012D8B"/>
    <w:rsid w:val="000140D6"/>
    <w:rsid w:val="00014797"/>
    <w:rsid w:val="00015621"/>
    <w:rsid w:val="00016C84"/>
    <w:rsid w:val="00020D68"/>
    <w:rsid w:val="00023DA5"/>
    <w:rsid w:val="0002424E"/>
    <w:rsid w:val="00024A5B"/>
    <w:rsid w:val="00024BCA"/>
    <w:rsid w:val="00024F46"/>
    <w:rsid w:val="00025832"/>
    <w:rsid w:val="00026BF1"/>
    <w:rsid w:val="0003095D"/>
    <w:rsid w:val="00032019"/>
    <w:rsid w:val="00032489"/>
    <w:rsid w:val="000329A4"/>
    <w:rsid w:val="0003348D"/>
    <w:rsid w:val="00034821"/>
    <w:rsid w:val="00034CE6"/>
    <w:rsid w:val="000352CE"/>
    <w:rsid w:val="00035DF2"/>
    <w:rsid w:val="000369F7"/>
    <w:rsid w:val="00042ABB"/>
    <w:rsid w:val="0004318D"/>
    <w:rsid w:val="000438F3"/>
    <w:rsid w:val="000442D8"/>
    <w:rsid w:val="00044880"/>
    <w:rsid w:val="00045E77"/>
    <w:rsid w:val="00046611"/>
    <w:rsid w:val="00046707"/>
    <w:rsid w:val="0005093D"/>
    <w:rsid w:val="00050BC5"/>
    <w:rsid w:val="00051110"/>
    <w:rsid w:val="00051430"/>
    <w:rsid w:val="00051868"/>
    <w:rsid w:val="00052FD5"/>
    <w:rsid w:val="0005383B"/>
    <w:rsid w:val="00053B91"/>
    <w:rsid w:val="000542C0"/>
    <w:rsid w:val="000555BF"/>
    <w:rsid w:val="00056221"/>
    <w:rsid w:val="0005749B"/>
    <w:rsid w:val="00060364"/>
    <w:rsid w:val="000613BE"/>
    <w:rsid w:val="000635E2"/>
    <w:rsid w:val="0006370E"/>
    <w:rsid w:val="0006429B"/>
    <w:rsid w:val="00064976"/>
    <w:rsid w:val="00065215"/>
    <w:rsid w:val="000656F9"/>
    <w:rsid w:val="00066566"/>
    <w:rsid w:val="0006702C"/>
    <w:rsid w:val="00067353"/>
    <w:rsid w:val="0006759F"/>
    <w:rsid w:val="0007108D"/>
    <w:rsid w:val="00072205"/>
    <w:rsid w:val="00072BBA"/>
    <w:rsid w:val="00073129"/>
    <w:rsid w:val="000741C0"/>
    <w:rsid w:val="000762D0"/>
    <w:rsid w:val="00076CEF"/>
    <w:rsid w:val="00077F30"/>
    <w:rsid w:val="000800A8"/>
    <w:rsid w:val="000801D9"/>
    <w:rsid w:val="00080AAF"/>
    <w:rsid w:val="0008167A"/>
    <w:rsid w:val="000816F1"/>
    <w:rsid w:val="00082356"/>
    <w:rsid w:val="000836C4"/>
    <w:rsid w:val="00092AC5"/>
    <w:rsid w:val="000943E4"/>
    <w:rsid w:val="00095D9F"/>
    <w:rsid w:val="000A0F5F"/>
    <w:rsid w:val="000A42D7"/>
    <w:rsid w:val="000A55BE"/>
    <w:rsid w:val="000A60CD"/>
    <w:rsid w:val="000A67DA"/>
    <w:rsid w:val="000B063B"/>
    <w:rsid w:val="000B142B"/>
    <w:rsid w:val="000B161D"/>
    <w:rsid w:val="000B1D7D"/>
    <w:rsid w:val="000B2F08"/>
    <w:rsid w:val="000B38CF"/>
    <w:rsid w:val="000B60FD"/>
    <w:rsid w:val="000B6638"/>
    <w:rsid w:val="000B70E1"/>
    <w:rsid w:val="000C11A5"/>
    <w:rsid w:val="000C1A9A"/>
    <w:rsid w:val="000C20C4"/>
    <w:rsid w:val="000C354D"/>
    <w:rsid w:val="000C3726"/>
    <w:rsid w:val="000C4A74"/>
    <w:rsid w:val="000C59C6"/>
    <w:rsid w:val="000C5AFE"/>
    <w:rsid w:val="000C6F85"/>
    <w:rsid w:val="000C798F"/>
    <w:rsid w:val="000C7B24"/>
    <w:rsid w:val="000D02A8"/>
    <w:rsid w:val="000D0844"/>
    <w:rsid w:val="000D2941"/>
    <w:rsid w:val="000D571F"/>
    <w:rsid w:val="000D62F5"/>
    <w:rsid w:val="000E01AE"/>
    <w:rsid w:val="000E02EE"/>
    <w:rsid w:val="000E1B09"/>
    <w:rsid w:val="000E1DC0"/>
    <w:rsid w:val="000E5B5C"/>
    <w:rsid w:val="000E6D23"/>
    <w:rsid w:val="000E6E34"/>
    <w:rsid w:val="000E728D"/>
    <w:rsid w:val="000F0367"/>
    <w:rsid w:val="000F20C2"/>
    <w:rsid w:val="000F5795"/>
    <w:rsid w:val="000F6D6D"/>
    <w:rsid w:val="000F7F4A"/>
    <w:rsid w:val="00102AA9"/>
    <w:rsid w:val="00104474"/>
    <w:rsid w:val="00104992"/>
    <w:rsid w:val="00104BC1"/>
    <w:rsid w:val="00104E32"/>
    <w:rsid w:val="00105677"/>
    <w:rsid w:val="0010669D"/>
    <w:rsid w:val="00106AB4"/>
    <w:rsid w:val="0010784E"/>
    <w:rsid w:val="001106C3"/>
    <w:rsid w:val="001124A2"/>
    <w:rsid w:val="00113084"/>
    <w:rsid w:val="00113996"/>
    <w:rsid w:val="00114FFC"/>
    <w:rsid w:val="00116423"/>
    <w:rsid w:val="0012246B"/>
    <w:rsid w:val="00122FA6"/>
    <w:rsid w:val="00123CA1"/>
    <w:rsid w:val="00124C5A"/>
    <w:rsid w:val="001251D3"/>
    <w:rsid w:val="00125ADD"/>
    <w:rsid w:val="00126753"/>
    <w:rsid w:val="00126D74"/>
    <w:rsid w:val="00126E7D"/>
    <w:rsid w:val="0012768A"/>
    <w:rsid w:val="001302D8"/>
    <w:rsid w:val="001314EB"/>
    <w:rsid w:val="00133E91"/>
    <w:rsid w:val="00133F48"/>
    <w:rsid w:val="0013523B"/>
    <w:rsid w:val="00136766"/>
    <w:rsid w:val="00136B13"/>
    <w:rsid w:val="00136F69"/>
    <w:rsid w:val="00137623"/>
    <w:rsid w:val="00137ABA"/>
    <w:rsid w:val="00137F88"/>
    <w:rsid w:val="00142ED7"/>
    <w:rsid w:val="0014422A"/>
    <w:rsid w:val="00144238"/>
    <w:rsid w:val="00144D18"/>
    <w:rsid w:val="00145150"/>
    <w:rsid w:val="00145CA4"/>
    <w:rsid w:val="00146848"/>
    <w:rsid w:val="00146AB3"/>
    <w:rsid w:val="00146B1D"/>
    <w:rsid w:val="00147DAC"/>
    <w:rsid w:val="00150EFA"/>
    <w:rsid w:val="00150FF0"/>
    <w:rsid w:val="0015175C"/>
    <w:rsid w:val="00152DEB"/>
    <w:rsid w:val="00152F4F"/>
    <w:rsid w:val="00153B5D"/>
    <w:rsid w:val="001540DE"/>
    <w:rsid w:val="001544D9"/>
    <w:rsid w:val="00154815"/>
    <w:rsid w:val="00154E24"/>
    <w:rsid w:val="00156E2D"/>
    <w:rsid w:val="0016203E"/>
    <w:rsid w:val="001628EB"/>
    <w:rsid w:val="001643DC"/>
    <w:rsid w:val="00165418"/>
    <w:rsid w:val="001657CC"/>
    <w:rsid w:val="0016584B"/>
    <w:rsid w:val="00165E69"/>
    <w:rsid w:val="00166D7B"/>
    <w:rsid w:val="00167051"/>
    <w:rsid w:val="001671EC"/>
    <w:rsid w:val="001673AA"/>
    <w:rsid w:val="001674C4"/>
    <w:rsid w:val="00170703"/>
    <w:rsid w:val="00170897"/>
    <w:rsid w:val="00170EF4"/>
    <w:rsid w:val="00172A64"/>
    <w:rsid w:val="00173E43"/>
    <w:rsid w:val="001742AC"/>
    <w:rsid w:val="00175242"/>
    <w:rsid w:val="00175BAB"/>
    <w:rsid w:val="00176468"/>
    <w:rsid w:val="0018142D"/>
    <w:rsid w:val="00182275"/>
    <w:rsid w:val="001836E3"/>
    <w:rsid w:val="00186AC8"/>
    <w:rsid w:val="00186F5D"/>
    <w:rsid w:val="00190299"/>
    <w:rsid w:val="0019094F"/>
    <w:rsid w:val="00190C14"/>
    <w:rsid w:val="00191148"/>
    <w:rsid w:val="00191633"/>
    <w:rsid w:val="0019188A"/>
    <w:rsid w:val="00192B2B"/>
    <w:rsid w:val="00192DF4"/>
    <w:rsid w:val="00192EFB"/>
    <w:rsid w:val="00193AEE"/>
    <w:rsid w:val="001968BB"/>
    <w:rsid w:val="001A29E8"/>
    <w:rsid w:val="001A3834"/>
    <w:rsid w:val="001A7668"/>
    <w:rsid w:val="001A7F3E"/>
    <w:rsid w:val="001B019B"/>
    <w:rsid w:val="001B190F"/>
    <w:rsid w:val="001B1998"/>
    <w:rsid w:val="001B4433"/>
    <w:rsid w:val="001B4E4A"/>
    <w:rsid w:val="001B6BF9"/>
    <w:rsid w:val="001C2243"/>
    <w:rsid w:val="001C3EEF"/>
    <w:rsid w:val="001C4209"/>
    <w:rsid w:val="001C4A27"/>
    <w:rsid w:val="001C5CF8"/>
    <w:rsid w:val="001C6D97"/>
    <w:rsid w:val="001C6DEE"/>
    <w:rsid w:val="001C7E2A"/>
    <w:rsid w:val="001D11D0"/>
    <w:rsid w:val="001D1C66"/>
    <w:rsid w:val="001D240F"/>
    <w:rsid w:val="001D25CF"/>
    <w:rsid w:val="001D2A48"/>
    <w:rsid w:val="001D2DB9"/>
    <w:rsid w:val="001D3325"/>
    <w:rsid w:val="001D7DF0"/>
    <w:rsid w:val="001E00A3"/>
    <w:rsid w:val="001E02B0"/>
    <w:rsid w:val="001E1CB7"/>
    <w:rsid w:val="001E38FF"/>
    <w:rsid w:val="001E3DA6"/>
    <w:rsid w:val="001E5A96"/>
    <w:rsid w:val="001E697E"/>
    <w:rsid w:val="001E7FA2"/>
    <w:rsid w:val="001F056A"/>
    <w:rsid w:val="001F0A9E"/>
    <w:rsid w:val="001F17F4"/>
    <w:rsid w:val="001F19DD"/>
    <w:rsid w:val="001F2B98"/>
    <w:rsid w:val="001F2F06"/>
    <w:rsid w:val="001F355B"/>
    <w:rsid w:val="001F461E"/>
    <w:rsid w:val="001F55C7"/>
    <w:rsid w:val="00202C38"/>
    <w:rsid w:val="0020460A"/>
    <w:rsid w:val="00206122"/>
    <w:rsid w:val="00206DD6"/>
    <w:rsid w:val="00207782"/>
    <w:rsid w:val="0021000D"/>
    <w:rsid w:val="002110F8"/>
    <w:rsid w:val="00211524"/>
    <w:rsid w:val="002121BE"/>
    <w:rsid w:val="00213255"/>
    <w:rsid w:val="00214704"/>
    <w:rsid w:val="00214CC1"/>
    <w:rsid w:val="002157CC"/>
    <w:rsid w:val="00216B4F"/>
    <w:rsid w:val="002178B6"/>
    <w:rsid w:val="00220C7C"/>
    <w:rsid w:val="00221444"/>
    <w:rsid w:val="00221B5C"/>
    <w:rsid w:val="0022372C"/>
    <w:rsid w:val="0022616E"/>
    <w:rsid w:val="00226EBE"/>
    <w:rsid w:val="00230BBE"/>
    <w:rsid w:val="0023166E"/>
    <w:rsid w:val="002329B9"/>
    <w:rsid w:val="00233816"/>
    <w:rsid w:val="00234AE4"/>
    <w:rsid w:val="00235F12"/>
    <w:rsid w:val="00235FB3"/>
    <w:rsid w:val="002360B1"/>
    <w:rsid w:val="00236C8B"/>
    <w:rsid w:val="00237A1F"/>
    <w:rsid w:val="00237FFB"/>
    <w:rsid w:val="00240C2C"/>
    <w:rsid w:val="00241A32"/>
    <w:rsid w:val="00242084"/>
    <w:rsid w:val="00244A88"/>
    <w:rsid w:val="00244CE9"/>
    <w:rsid w:val="00244E94"/>
    <w:rsid w:val="00245F11"/>
    <w:rsid w:val="00246C58"/>
    <w:rsid w:val="0024743F"/>
    <w:rsid w:val="002508E9"/>
    <w:rsid w:val="00250BF3"/>
    <w:rsid w:val="00256A6E"/>
    <w:rsid w:val="00260E25"/>
    <w:rsid w:val="0026118B"/>
    <w:rsid w:val="002618DB"/>
    <w:rsid w:val="00261D1D"/>
    <w:rsid w:val="002640ED"/>
    <w:rsid w:val="002644D6"/>
    <w:rsid w:val="00267580"/>
    <w:rsid w:val="00267F3D"/>
    <w:rsid w:val="00270473"/>
    <w:rsid w:val="002719AD"/>
    <w:rsid w:val="0027277E"/>
    <w:rsid w:val="00273870"/>
    <w:rsid w:val="002747A2"/>
    <w:rsid w:val="00274CFF"/>
    <w:rsid w:val="00275696"/>
    <w:rsid w:val="0027585E"/>
    <w:rsid w:val="00275976"/>
    <w:rsid w:val="00275DD4"/>
    <w:rsid w:val="00275F0F"/>
    <w:rsid w:val="0027666B"/>
    <w:rsid w:val="00276A1D"/>
    <w:rsid w:val="00276C84"/>
    <w:rsid w:val="00277916"/>
    <w:rsid w:val="002808BF"/>
    <w:rsid w:val="00280F49"/>
    <w:rsid w:val="0028112A"/>
    <w:rsid w:val="002813F8"/>
    <w:rsid w:val="00281EC6"/>
    <w:rsid w:val="002823D4"/>
    <w:rsid w:val="00282D88"/>
    <w:rsid w:val="00283AC4"/>
    <w:rsid w:val="00283E7F"/>
    <w:rsid w:val="00284CF5"/>
    <w:rsid w:val="00284FFC"/>
    <w:rsid w:val="002853F0"/>
    <w:rsid w:val="0028585E"/>
    <w:rsid w:val="00286DFE"/>
    <w:rsid w:val="00287917"/>
    <w:rsid w:val="00287E85"/>
    <w:rsid w:val="002904FC"/>
    <w:rsid w:val="00290636"/>
    <w:rsid w:val="00291CA7"/>
    <w:rsid w:val="002928C0"/>
    <w:rsid w:val="00292D60"/>
    <w:rsid w:val="002968F0"/>
    <w:rsid w:val="00297632"/>
    <w:rsid w:val="002A065C"/>
    <w:rsid w:val="002A06BB"/>
    <w:rsid w:val="002A0C11"/>
    <w:rsid w:val="002A125F"/>
    <w:rsid w:val="002A4E4F"/>
    <w:rsid w:val="002A53E0"/>
    <w:rsid w:val="002A5D02"/>
    <w:rsid w:val="002A6300"/>
    <w:rsid w:val="002A63DC"/>
    <w:rsid w:val="002A69B9"/>
    <w:rsid w:val="002B14A7"/>
    <w:rsid w:val="002B3426"/>
    <w:rsid w:val="002B40B4"/>
    <w:rsid w:val="002B4AFE"/>
    <w:rsid w:val="002B5235"/>
    <w:rsid w:val="002B5E71"/>
    <w:rsid w:val="002B61C5"/>
    <w:rsid w:val="002C04F8"/>
    <w:rsid w:val="002C0834"/>
    <w:rsid w:val="002C0EAF"/>
    <w:rsid w:val="002C17E1"/>
    <w:rsid w:val="002C2201"/>
    <w:rsid w:val="002C42A9"/>
    <w:rsid w:val="002C574E"/>
    <w:rsid w:val="002C6B06"/>
    <w:rsid w:val="002C7CED"/>
    <w:rsid w:val="002D0996"/>
    <w:rsid w:val="002D1013"/>
    <w:rsid w:val="002D196D"/>
    <w:rsid w:val="002D2284"/>
    <w:rsid w:val="002D2593"/>
    <w:rsid w:val="002D423C"/>
    <w:rsid w:val="002D6362"/>
    <w:rsid w:val="002D640D"/>
    <w:rsid w:val="002D71C2"/>
    <w:rsid w:val="002E0823"/>
    <w:rsid w:val="002E0CBF"/>
    <w:rsid w:val="002E16C4"/>
    <w:rsid w:val="002E318A"/>
    <w:rsid w:val="002E4508"/>
    <w:rsid w:val="002E4648"/>
    <w:rsid w:val="002E4BDD"/>
    <w:rsid w:val="002E4C76"/>
    <w:rsid w:val="002E5461"/>
    <w:rsid w:val="002E56AF"/>
    <w:rsid w:val="002E60BA"/>
    <w:rsid w:val="002E62F0"/>
    <w:rsid w:val="002E6CCD"/>
    <w:rsid w:val="002E74AE"/>
    <w:rsid w:val="002E7994"/>
    <w:rsid w:val="002F0129"/>
    <w:rsid w:val="002F0D95"/>
    <w:rsid w:val="002F0E37"/>
    <w:rsid w:val="002F2DCA"/>
    <w:rsid w:val="002F3798"/>
    <w:rsid w:val="002F4723"/>
    <w:rsid w:val="002F4DCE"/>
    <w:rsid w:val="002F54B7"/>
    <w:rsid w:val="002F57DE"/>
    <w:rsid w:val="002F5896"/>
    <w:rsid w:val="002F71CC"/>
    <w:rsid w:val="002F775F"/>
    <w:rsid w:val="00300895"/>
    <w:rsid w:val="00300AE3"/>
    <w:rsid w:val="0030154C"/>
    <w:rsid w:val="0030221B"/>
    <w:rsid w:val="003022E0"/>
    <w:rsid w:val="0030242C"/>
    <w:rsid w:val="0030324A"/>
    <w:rsid w:val="003043A7"/>
    <w:rsid w:val="00304F32"/>
    <w:rsid w:val="00305521"/>
    <w:rsid w:val="00307FF6"/>
    <w:rsid w:val="00311937"/>
    <w:rsid w:val="00316A15"/>
    <w:rsid w:val="00316ADD"/>
    <w:rsid w:val="00320372"/>
    <w:rsid w:val="00320B22"/>
    <w:rsid w:val="00320BA3"/>
    <w:rsid w:val="003237D1"/>
    <w:rsid w:val="00325032"/>
    <w:rsid w:val="00325113"/>
    <w:rsid w:val="003253EF"/>
    <w:rsid w:val="00327681"/>
    <w:rsid w:val="00327850"/>
    <w:rsid w:val="00327FD7"/>
    <w:rsid w:val="00330171"/>
    <w:rsid w:val="0033152A"/>
    <w:rsid w:val="0033277E"/>
    <w:rsid w:val="00332D71"/>
    <w:rsid w:val="00333413"/>
    <w:rsid w:val="00333F80"/>
    <w:rsid w:val="003348FD"/>
    <w:rsid w:val="00334937"/>
    <w:rsid w:val="00334D2C"/>
    <w:rsid w:val="00335EE8"/>
    <w:rsid w:val="0033653D"/>
    <w:rsid w:val="00340285"/>
    <w:rsid w:val="00341745"/>
    <w:rsid w:val="00341DA1"/>
    <w:rsid w:val="0034200D"/>
    <w:rsid w:val="0034222B"/>
    <w:rsid w:val="0034326C"/>
    <w:rsid w:val="00343B65"/>
    <w:rsid w:val="0034443F"/>
    <w:rsid w:val="003446C8"/>
    <w:rsid w:val="003448E5"/>
    <w:rsid w:val="00345B84"/>
    <w:rsid w:val="00346101"/>
    <w:rsid w:val="00347C1F"/>
    <w:rsid w:val="00351B76"/>
    <w:rsid w:val="00352A8C"/>
    <w:rsid w:val="00353731"/>
    <w:rsid w:val="0035449E"/>
    <w:rsid w:val="003548F6"/>
    <w:rsid w:val="003566A2"/>
    <w:rsid w:val="00357116"/>
    <w:rsid w:val="00357149"/>
    <w:rsid w:val="0036099A"/>
    <w:rsid w:val="00360EEA"/>
    <w:rsid w:val="00361886"/>
    <w:rsid w:val="00362BEE"/>
    <w:rsid w:val="003656C6"/>
    <w:rsid w:val="00365BB4"/>
    <w:rsid w:val="00365E1E"/>
    <w:rsid w:val="00365F88"/>
    <w:rsid w:val="003667D4"/>
    <w:rsid w:val="00370000"/>
    <w:rsid w:val="0037098F"/>
    <w:rsid w:val="00370D37"/>
    <w:rsid w:val="003711B3"/>
    <w:rsid w:val="003735BD"/>
    <w:rsid w:val="00373C93"/>
    <w:rsid w:val="00373E8A"/>
    <w:rsid w:val="00374872"/>
    <w:rsid w:val="00375762"/>
    <w:rsid w:val="003759EF"/>
    <w:rsid w:val="00375C8E"/>
    <w:rsid w:val="00377751"/>
    <w:rsid w:val="0038038C"/>
    <w:rsid w:val="00380908"/>
    <w:rsid w:val="00380B4B"/>
    <w:rsid w:val="0038111D"/>
    <w:rsid w:val="00381163"/>
    <w:rsid w:val="00381270"/>
    <w:rsid w:val="00385D32"/>
    <w:rsid w:val="00386012"/>
    <w:rsid w:val="00386993"/>
    <w:rsid w:val="003870FE"/>
    <w:rsid w:val="0039066B"/>
    <w:rsid w:val="00390A49"/>
    <w:rsid w:val="003918D7"/>
    <w:rsid w:val="0039321B"/>
    <w:rsid w:val="003973D6"/>
    <w:rsid w:val="0039748F"/>
    <w:rsid w:val="003A02A6"/>
    <w:rsid w:val="003A148C"/>
    <w:rsid w:val="003A3820"/>
    <w:rsid w:val="003A4314"/>
    <w:rsid w:val="003A4BA2"/>
    <w:rsid w:val="003A5280"/>
    <w:rsid w:val="003A7365"/>
    <w:rsid w:val="003B0648"/>
    <w:rsid w:val="003B29CE"/>
    <w:rsid w:val="003B34E5"/>
    <w:rsid w:val="003B34E9"/>
    <w:rsid w:val="003B392F"/>
    <w:rsid w:val="003B49AA"/>
    <w:rsid w:val="003B64B5"/>
    <w:rsid w:val="003B68F7"/>
    <w:rsid w:val="003C4961"/>
    <w:rsid w:val="003C4C77"/>
    <w:rsid w:val="003C52F6"/>
    <w:rsid w:val="003C53A7"/>
    <w:rsid w:val="003C54E4"/>
    <w:rsid w:val="003C69A8"/>
    <w:rsid w:val="003C71BC"/>
    <w:rsid w:val="003C71D0"/>
    <w:rsid w:val="003D23C9"/>
    <w:rsid w:val="003D262F"/>
    <w:rsid w:val="003D3C69"/>
    <w:rsid w:val="003D3E48"/>
    <w:rsid w:val="003D4F63"/>
    <w:rsid w:val="003D50D9"/>
    <w:rsid w:val="003D7408"/>
    <w:rsid w:val="003E0EFF"/>
    <w:rsid w:val="003E130E"/>
    <w:rsid w:val="003E22B9"/>
    <w:rsid w:val="003E2BD0"/>
    <w:rsid w:val="003E3920"/>
    <w:rsid w:val="003E3B4F"/>
    <w:rsid w:val="003E3F9A"/>
    <w:rsid w:val="003E4627"/>
    <w:rsid w:val="003E559C"/>
    <w:rsid w:val="003E7622"/>
    <w:rsid w:val="003F17B4"/>
    <w:rsid w:val="003F2AC1"/>
    <w:rsid w:val="003F3DF3"/>
    <w:rsid w:val="003F602F"/>
    <w:rsid w:val="003F6CA7"/>
    <w:rsid w:val="004005D4"/>
    <w:rsid w:val="004006CA"/>
    <w:rsid w:val="00400DCB"/>
    <w:rsid w:val="0040243B"/>
    <w:rsid w:val="00403633"/>
    <w:rsid w:val="004052EA"/>
    <w:rsid w:val="004056A7"/>
    <w:rsid w:val="00405B23"/>
    <w:rsid w:val="00406C0E"/>
    <w:rsid w:val="004115EC"/>
    <w:rsid w:val="00411DC3"/>
    <w:rsid w:val="00413074"/>
    <w:rsid w:val="00415273"/>
    <w:rsid w:val="004156BB"/>
    <w:rsid w:val="00416CCB"/>
    <w:rsid w:val="00416DC5"/>
    <w:rsid w:val="00421266"/>
    <w:rsid w:val="00421EE7"/>
    <w:rsid w:val="00422A0F"/>
    <w:rsid w:val="00425922"/>
    <w:rsid w:val="004275B3"/>
    <w:rsid w:val="00430E19"/>
    <w:rsid w:val="00432878"/>
    <w:rsid w:val="004365CF"/>
    <w:rsid w:val="00442048"/>
    <w:rsid w:val="004428AD"/>
    <w:rsid w:val="00442D30"/>
    <w:rsid w:val="004433D1"/>
    <w:rsid w:val="0044359D"/>
    <w:rsid w:val="004449B0"/>
    <w:rsid w:val="00444B14"/>
    <w:rsid w:val="0044560E"/>
    <w:rsid w:val="00446CF3"/>
    <w:rsid w:val="00447200"/>
    <w:rsid w:val="00447FE1"/>
    <w:rsid w:val="00451502"/>
    <w:rsid w:val="004518F2"/>
    <w:rsid w:val="004522E6"/>
    <w:rsid w:val="004543F4"/>
    <w:rsid w:val="004550D2"/>
    <w:rsid w:val="0045559C"/>
    <w:rsid w:val="00456C98"/>
    <w:rsid w:val="00456D57"/>
    <w:rsid w:val="00457268"/>
    <w:rsid w:val="00460089"/>
    <w:rsid w:val="00460657"/>
    <w:rsid w:val="00460966"/>
    <w:rsid w:val="00462C1C"/>
    <w:rsid w:val="00462FD6"/>
    <w:rsid w:val="00463208"/>
    <w:rsid w:val="00464AB4"/>
    <w:rsid w:val="00464EAB"/>
    <w:rsid w:val="004657E8"/>
    <w:rsid w:val="004658C0"/>
    <w:rsid w:val="0046597B"/>
    <w:rsid w:val="00467345"/>
    <w:rsid w:val="00471794"/>
    <w:rsid w:val="0047400F"/>
    <w:rsid w:val="0047429C"/>
    <w:rsid w:val="00474344"/>
    <w:rsid w:val="004757C1"/>
    <w:rsid w:val="004767F7"/>
    <w:rsid w:val="004806D4"/>
    <w:rsid w:val="00480EA3"/>
    <w:rsid w:val="00481887"/>
    <w:rsid w:val="004820B5"/>
    <w:rsid w:val="00482815"/>
    <w:rsid w:val="00482A28"/>
    <w:rsid w:val="00483F80"/>
    <w:rsid w:val="004864EB"/>
    <w:rsid w:val="0048717C"/>
    <w:rsid w:val="00487D65"/>
    <w:rsid w:val="004907C9"/>
    <w:rsid w:val="00490894"/>
    <w:rsid w:val="00491CA7"/>
    <w:rsid w:val="00492DC7"/>
    <w:rsid w:val="00493BC3"/>
    <w:rsid w:val="0049454A"/>
    <w:rsid w:val="004955C5"/>
    <w:rsid w:val="00495786"/>
    <w:rsid w:val="00495AA9"/>
    <w:rsid w:val="004A4E3E"/>
    <w:rsid w:val="004A504D"/>
    <w:rsid w:val="004A53C5"/>
    <w:rsid w:val="004A5EE7"/>
    <w:rsid w:val="004A660F"/>
    <w:rsid w:val="004B246A"/>
    <w:rsid w:val="004B2B6F"/>
    <w:rsid w:val="004B4130"/>
    <w:rsid w:val="004B41DF"/>
    <w:rsid w:val="004B50F9"/>
    <w:rsid w:val="004B7629"/>
    <w:rsid w:val="004C0CC1"/>
    <w:rsid w:val="004C33A6"/>
    <w:rsid w:val="004C42C2"/>
    <w:rsid w:val="004C4402"/>
    <w:rsid w:val="004C6119"/>
    <w:rsid w:val="004D05ED"/>
    <w:rsid w:val="004D064B"/>
    <w:rsid w:val="004D145A"/>
    <w:rsid w:val="004D15F1"/>
    <w:rsid w:val="004D1CF8"/>
    <w:rsid w:val="004D1EA6"/>
    <w:rsid w:val="004D3530"/>
    <w:rsid w:val="004D3B6C"/>
    <w:rsid w:val="004D4B2D"/>
    <w:rsid w:val="004D4FFC"/>
    <w:rsid w:val="004D5937"/>
    <w:rsid w:val="004D59E9"/>
    <w:rsid w:val="004D6464"/>
    <w:rsid w:val="004D6EAE"/>
    <w:rsid w:val="004E1AD8"/>
    <w:rsid w:val="004E1D52"/>
    <w:rsid w:val="004E2A9E"/>
    <w:rsid w:val="004E36DB"/>
    <w:rsid w:val="004E3A81"/>
    <w:rsid w:val="004E77A8"/>
    <w:rsid w:val="004F32D6"/>
    <w:rsid w:val="004F472F"/>
    <w:rsid w:val="004F505B"/>
    <w:rsid w:val="004F532F"/>
    <w:rsid w:val="004F6EF2"/>
    <w:rsid w:val="004F7168"/>
    <w:rsid w:val="004F781C"/>
    <w:rsid w:val="0050060B"/>
    <w:rsid w:val="00501107"/>
    <w:rsid w:val="0050250F"/>
    <w:rsid w:val="0050374B"/>
    <w:rsid w:val="00503F2B"/>
    <w:rsid w:val="005074E6"/>
    <w:rsid w:val="00507C0C"/>
    <w:rsid w:val="00507CB8"/>
    <w:rsid w:val="00510A5F"/>
    <w:rsid w:val="00510DB0"/>
    <w:rsid w:val="00511227"/>
    <w:rsid w:val="005114B2"/>
    <w:rsid w:val="00511D3A"/>
    <w:rsid w:val="00512D40"/>
    <w:rsid w:val="005135BC"/>
    <w:rsid w:val="00513F8A"/>
    <w:rsid w:val="005169BD"/>
    <w:rsid w:val="00517737"/>
    <w:rsid w:val="00517A12"/>
    <w:rsid w:val="00520A9D"/>
    <w:rsid w:val="00521311"/>
    <w:rsid w:val="005231A6"/>
    <w:rsid w:val="00526D0B"/>
    <w:rsid w:val="005273E8"/>
    <w:rsid w:val="00527E9E"/>
    <w:rsid w:val="00530862"/>
    <w:rsid w:val="00532140"/>
    <w:rsid w:val="00532664"/>
    <w:rsid w:val="00532CA4"/>
    <w:rsid w:val="00532CD5"/>
    <w:rsid w:val="00534C80"/>
    <w:rsid w:val="005360F9"/>
    <w:rsid w:val="00536501"/>
    <w:rsid w:val="00543565"/>
    <w:rsid w:val="00543AE9"/>
    <w:rsid w:val="0054491F"/>
    <w:rsid w:val="00544EC2"/>
    <w:rsid w:val="005456A0"/>
    <w:rsid w:val="00545AAA"/>
    <w:rsid w:val="00547440"/>
    <w:rsid w:val="00547851"/>
    <w:rsid w:val="00550D10"/>
    <w:rsid w:val="005517D9"/>
    <w:rsid w:val="00551EB3"/>
    <w:rsid w:val="00552A5F"/>
    <w:rsid w:val="00553626"/>
    <w:rsid w:val="00553B25"/>
    <w:rsid w:val="005630A1"/>
    <w:rsid w:val="005636A9"/>
    <w:rsid w:val="0056399D"/>
    <w:rsid w:val="00565718"/>
    <w:rsid w:val="00566268"/>
    <w:rsid w:val="00566D6A"/>
    <w:rsid w:val="00570A03"/>
    <w:rsid w:val="0057116B"/>
    <w:rsid w:val="00572709"/>
    <w:rsid w:val="00574238"/>
    <w:rsid w:val="0057424B"/>
    <w:rsid w:val="00575620"/>
    <w:rsid w:val="00575726"/>
    <w:rsid w:val="00576B40"/>
    <w:rsid w:val="00576C53"/>
    <w:rsid w:val="00577286"/>
    <w:rsid w:val="00577BE2"/>
    <w:rsid w:val="005800F8"/>
    <w:rsid w:val="00582FBF"/>
    <w:rsid w:val="0058314C"/>
    <w:rsid w:val="005861D2"/>
    <w:rsid w:val="0058648F"/>
    <w:rsid w:val="0059062B"/>
    <w:rsid w:val="005907C2"/>
    <w:rsid w:val="005914EE"/>
    <w:rsid w:val="005932F5"/>
    <w:rsid w:val="005935B9"/>
    <w:rsid w:val="0059401F"/>
    <w:rsid w:val="00594764"/>
    <w:rsid w:val="00595000"/>
    <w:rsid w:val="00596624"/>
    <w:rsid w:val="005972A1"/>
    <w:rsid w:val="005A050A"/>
    <w:rsid w:val="005A084E"/>
    <w:rsid w:val="005A0A1D"/>
    <w:rsid w:val="005A2930"/>
    <w:rsid w:val="005A468B"/>
    <w:rsid w:val="005A51F0"/>
    <w:rsid w:val="005A51F5"/>
    <w:rsid w:val="005A67A7"/>
    <w:rsid w:val="005A683D"/>
    <w:rsid w:val="005A69F4"/>
    <w:rsid w:val="005B1021"/>
    <w:rsid w:val="005B10DD"/>
    <w:rsid w:val="005B3EF9"/>
    <w:rsid w:val="005B4332"/>
    <w:rsid w:val="005B63E3"/>
    <w:rsid w:val="005B6920"/>
    <w:rsid w:val="005B7E18"/>
    <w:rsid w:val="005C12E1"/>
    <w:rsid w:val="005C1B11"/>
    <w:rsid w:val="005C2921"/>
    <w:rsid w:val="005C2E93"/>
    <w:rsid w:val="005C4FF6"/>
    <w:rsid w:val="005C5942"/>
    <w:rsid w:val="005C5B12"/>
    <w:rsid w:val="005D0F80"/>
    <w:rsid w:val="005D1D57"/>
    <w:rsid w:val="005D2D7D"/>
    <w:rsid w:val="005D3F84"/>
    <w:rsid w:val="005D41AC"/>
    <w:rsid w:val="005D5E1E"/>
    <w:rsid w:val="005D682C"/>
    <w:rsid w:val="005D6C72"/>
    <w:rsid w:val="005D76F8"/>
    <w:rsid w:val="005E0374"/>
    <w:rsid w:val="005E07F7"/>
    <w:rsid w:val="005E35C9"/>
    <w:rsid w:val="005E46C8"/>
    <w:rsid w:val="005E4DE1"/>
    <w:rsid w:val="005E60D5"/>
    <w:rsid w:val="005E743A"/>
    <w:rsid w:val="005E7AF3"/>
    <w:rsid w:val="005E7E1B"/>
    <w:rsid w:val="005F0BFC"/>
    <w:rsid w:val="005F0D70"/>
    <w:rsid w:val="005F0F5B"/>
    <w:rsid w:val="005F17A7"/>
    <w:rsid w:val="005F2656"/>
    <w:rsid w:val="005F2ECC"/>
    <w:rsid w:val="005F2F39"/>
    <w:rsid w:val="005F42C2"/>
    <w:rsid w:val="005F44B7"/>
    <w:rsid w:val="005F4F73"/>
    <w:rsid w:val="005F568E"/>
    <w:rsid w:val="005F6462"/>
    <w:rsid w:val="005F6CC1"/>
    <w:rsid w:val="005F6EEE"/>
    <w:rsid w:val="005F70ED"/>
    <w:rsid w:val="005F7143"/>
    <w:rsid w:val="00600055"/>
    <w:rsid w:val="00600134"/>
    <w:rsid w:val="006004F7"/>
    <w:rsid w:val="00600D35"/>
    <w:rsid w:val="006027ED"/>
    <w:rsid w:val="0060387B"/>
    <w:rsid w:val="00603B33"/>
    <w:rsid w:val="0060448B"/>
    <w:rsid w:val="00604857"/>
    <w:rsid w:val="006052BA"/>
    <w:rsid w:val="00605509"/>
    <w:rsid w:val="0060678B"/>
    <w:rsid w:val="00607400"/>
    <w:rsid w:val="006077AA"/>
    <w:rsid w:val="00612A22"/>
    <w:rsid w:val="00613740"/>
    <w:rsid w:val="00613792"/>
    <w:rsid w:val="00613881"/>
    <w:rsid w:val="0061601B"/>
    <w:rsid w:val="00620D26"/>
    <w:rsid w:val="00624E50"/>
    <w:rsid w:val="00626CBD"/>
    <w:rsid w:val="006279B4"/>
    <w:rsid w:val="00630D80"/>
    <w:rsid w:val="00631985"/>
    <w:rsid w:val="00632801"/>
    <w:rsid w:val="0063285A"/>
    <w:rsid w:val="0063299A"/>
    <w:rsid w:val="00633B26"/>
    <w:rsid w:val="00634054"/>
    <w:rsid w:val="00634417"/>
    <w:rsid w:val="00635EBE"/>
    <w:rsid w:val="00636884"/>
    <w:rsid w:val="00636EEC"/>
    <w:rsid w:val="006377CC"/>
    <w:rsid w:val="006379E7"/>
    <w:rsid w:val="006409A2"/>
    <w:rsid w:val="00645BF9"/>
    <w:rsid w:val="006467DD"/>
    <w:rsid w:val="00646F7F"/>
    <w:rsid w:val="00650832"/>
    <w:rsid w:val="0065123D"/>
    <w:rsid w:val="006528B3"/>
    <w:rsid w:val="00652F4B"/>
    <w:rsid w:val="00655B81"/>
    <w:rsid w:val="00655C6E"/>
    <w:rsid w:val="0065617E"/>
    <w:rsid w:val="00657472"/>
    <w:rsid w:val="0065793E"/>
    <w:rsid w:val="00657DBB"/>
    <w:rsid w:val="0066005F"/>
    <w:rsid w:val="0066040C"/>
    <w:rsid w:val="006624DA"/>
    <w:rsid w:val="00662CB7"/>
    <w:rsid w:val="006641EC"/>
    <w:rsid w:val="006643E9"/>
    <w:rsid w:val="006645D3"/>
    <w:rsid w:val="006648E0"/>
    <w:rsid w:val="0066528B"/>
    <w:rsid w:val="00665977"/>
    <w:rsid w:val="0066718C"/>
    <w:rsid w:val="00667DEB"/>
    <w:rsid w:val="00670FB5"/>
    <w:rsid w:val="006727A5"/>
    <w:rsid w:val="00672DF1"/>
    <w:rsid w:val="00673048"/>
    <w:rsid w:val="00673EDF"/>
    <w:rsid w:val="0067425A"/>
    <w:rsid w:val="00674E72"/>
    <w:rsid w:val="0067554A"/>
    <w:rsid w:val="0067574A"/>
    <w:rsid w:val="00676263"/>
    <w:rsid w:val="00677DC9"/>
    <w:rsid w:val="00680B93"/>
    <w:rsid w:val="00681294"/>
    <w:rsid w:val="00681851"/>
    <w:rsid w:val="006831A9"/>
    <w:rsid w:val="00684444"/>
    <w:rsid w:val="006848B7"/>
    <w:rsid w:val="00690013"/>
    <w:rsid w:val="00690EC0"/>
    <w:rsid w:val="00690F5C"/>
    <w:rsid w:val="00691391"/>
    <w:rsid w:val="0069275C"/>
    <w:rsid w:val="00694655"/>
    <w:rsid w:val="00694FAF"/>
    <w:rsid w:val="00695165"/>
    <w:rsid w:val="006A1999"/>
    <w:rsid w:val="006A246B"/>
    <w:rsid w:val="006A4AA2"/>
    <w:rsid w:val="006A6B3B"/>
    <w:rsid w:val="006A7129"/>
    <w:rsid w:val="006A75E2"/>
    <w:rsid w:val="006A783E"/>
    <w:rsid w:val="006A7B10"/>
    <w:rsid w:val="006A7D52"/>
    <w:rsid w:val="006B32B7"/>
    <w:rsid w:val="006B3FB8"/>
    <w:rsid w:val="006B59E4"/>
    <w:rsid w:val="006B73C4"/>
    <w:rsid w:val="006C1913"/>
    <w:rsid w:val="006C1FBC"/>
    <w:rsid w:val="006C232A"/>
    <w:rsid w:val="006C3256"/>
    <w:rsid w:val="006C4712"/>
    <w:rsid w:val="006C47D3"/>
    <w:rsid w:val="006C501A"/>
    <w:rsid w:val="006D193F"/>
    <w:rsid w:val="006D19BD"/>
    <w:rsid w:val="006D28F6"/>
    <w:rsid w:val="006D33C1"/>
    <w:rsid w:val="006D5D81"/>
    <w:rsid w:val="006D611A"/>
    <w:rsid w:val="006D6C39"/>
    <w:rsid w:val="006D745B"/>
    <w:rsid w:val="006E1497"/>
    <w:rsid w:val="006E1A95"/>
    <w:rsid w:val="006E3D92"/>
    <w:rsid w:val="006E4706"/>
    <w:rsid w:val="006E5489"/>
    <w:rsid w:val="006F1958"/>
    <w:rsid w:val="006F21B8"/>
    <w:rsid w:val="006F2987"/>
    <w:rsid w:val="006F337A"/>
    <w:rsid w:val="006F33DE"/>
    <w:rsid w:val="006F3ED9"/>
    <w:rsid w:val="006F3F89"/>
    <w:rsid w:val="006F442E"/>
    <w:rsid w:val="006F4CF6"/>
    <w:rsid w:val="006F66FB"/>
    <w:rsid w:val="006F6DA9"/>
    <w:rsid w:val="00700549"/>
    <w:rsid w:val="00701881"/>
    <w:rsid w:val="007038CA"/>
    <w:rsid w:val="007041D4"/>
    <w:rsid w:val="00706B3C"/>
    <w:rsid w:val="00707157"/>
    <w:rsid w:val="00710D25"/>
    <w:rsid w:val="00711078"/>
    <w:rsid w:val="00711B57"/>
    <w:rsid w:val="007121F2"/>
    <w:rsid w:val="0071375F"/>
    <w:rsid w:val="0071453A"/>
    <w:rsid w:val="007148B5"/>
    <w:rsid w:val="00716C0F"/>
    <w:rsid w:val="00717C1D"/>
    <w:rsid w:val="00717E9E"/>
    <w:rsid w:val="007209FC"/>
    <w:rsid w:val="00722027"/>
    <w:rsid w:val="00724067"/>
    <w:rsid w:val="00724A76"/>
    <w:rsid w:val="00724B1A"/>
    <w:rsid w:val="00725119"/>
    <w:rsid w:val="0072604B"/>
    <w:rsid w:val="00726477"/>
    <w:rsid w:val="00730A97"/>
    <w:rsid w:val="00732983"/>
    <w:rsid w:val="00732AE4"/>
    <w:rsid w:val="00732C0F"/>
    <w:rsid w:val="007338E1"/>
    <w:rsid w:val="0073484F"/>
    <w:rsid w:val="00734F43"/>
    <w:rsid w:val="00735442"/>
    <w:rsid w:val="0073558C"/>
    <w:rsid w:val="00736AE3"/>
    <w:rsid w:val="00736BC3"/>
    <w:rsid w:val="00736C13"/>
    <w:rsid w:val="00740656"/>
    <w:rsid w:val="007406D7"/>
    <w:rsid w:val="007408FE"/>
    <w:rsid w:val="00744BF8"/>
    <w:rsid w:val="007452BF"/>
    <w:rsid w:val="007453F2"/>
    <w:rsid w:val="00745DB9"/>
    <w:rsid w:val="00746AD8"/>
    <w:rsid w:val="00747151"/>
    <w:rsid w:val="007501E5"/>
    <w:rsid w:val="007502E5"/>
    <w:rsid w:val="007516A9"/>
    <w:rsid w:val="007516F1"/>
    <w:rsid w:val="007521E7"/>
    <w:rsid w:val="0075239C"/>
    <w:rsid w:val="0075263D"/>
    <w:rsid w:val="00752739"/>
    <w:rsid w:val="0075298D"/>
    <w:rsid w:val="00753CB0"/>
    <w:rsid w:val="00754120"/>
    <w:rsid w:val="0075444D"/>
    <w:rsid w:val="00754580"/>
    <w:rsid w:val="0075458B"/>
    <w:rsid w:val="0075519F"/>
    <w:rsid w:val="0075529E"/>
    <w:rsid w:val="007566F4"/>
    <w:rsid w:val="007567CF"/>
    <w:rsid w:val="007615E7"/>
    <w:rsid w:val="0076289C"/>
    <w:rsid w:val="00762F52"/>
    <w:rsid w:val="00763945"/>
    <w:rsid w:val="0076426B"/>
    <w:rsid w:val="00764664"/>
    <w:rsid w:val="007652CB"/>
    <w:rsid w:val="00767496"/>
    <w:rsid w:val="00772F10"/>
    <w:rsid w:val="007764B9"/>
    <w:rsid w:val="00776B3C"/>
    <w:rsid w:val="00777190"/>
    <w:rsid w:val="00777622"/>
    <w:rsid w:val="0078051B"/>
    <w:rsid w:val="00781F62"/>
    <w:rsid w:val="007821ED"/>
    <w:rsid w:val="00783139"/>
    <w:rsid w:val="007833DA"/>
    <w:rsid w:val="00783AA8"/>
    <w:rsid w:val="00784F94"/>
    <w:rsid w:val="007862A4"/>
    <w:rsid w:val="00786CCD"/>
    <w:rsid w:val="00786D6D"/>
    <w:rsid w:val="00786E21"/>
    <w:rsid w:val="0078786E"/>
    <w:rsid w:val="00792061"/>
    <w:rsid w:val="00793142"/>
    <w:rsid w:val="00793682"/>
    <w:rsid w:val="00794008"/>
    <w:rsid w:val="00795774"/>
    <w:rsid w:val="00796CC5"/>
    <w:rsid w:val="007A15B4"/>
    <w:rsid w:val="007A1E3F"/>
    <w:rsid w:val="007A1F40"/>
    <w:rsid w:val="007A33D1"/>
    <w:rsid w:val="007A4E7B"/>
    <w:rsid w:val="007A711E"/>
    <w:rsid w:val="007B01DF"/>
    <w:rsid w:val="007B16AC"/>
    <w:rsid w:val="007B1C77"/>
    <w:rsid w:val="007B3C53"/>
    <w:rsid w:val="007B5479"/>
    <w:rsid w:val="007B6179"/>
    <w:rsid w:val="007B6549"/>
    <w:rsid w:val="007B7691"/>
    <w:rsid w:val="007B7D50"/>
    <w:rsid w:val="007C023E"/>
    <w:rsid w:val="007C12A5"/>
    <w:rsid w:val="007C1AB1"/>
    <w:rsid w:val="007C21BA"/>
    <w:rsid w:val="007C24C4"/>
    <w:rsid w:val="007C2509"/>
    <w:rsid w:val="007C26B5"/>
    <w:rsid w:val="007C3910"/>
    <w:rsid w:val="007C3BEC"/>
    <w:rsid w:val="007C4D6A"/>
    <w:rsid w:val="007D0E0A"/>
    <w:rsid w:val="007D10CA"/>
    <w:rsid w:val="007D13C9"/>
    <w:rsid w:val="007D22A6"/>
    <w:rsid w:val="007D432C"/>
    <w:rsid w:val="007D44BA"/>
    <w:rsid w:val="007D5AAE"/>
    <w:rsid w:val="007D6DF8"/>
    <w:rsid w:val="007E070C"/>
    <w:rsid w:val="007E313E"/>
    <w:rsid w:val="007E4B8D"/>
    <w:rsid w:val="007E52D4"/>
    <w:rsid w:val="007E53B1"/>
    <w:rsid w:val="007E57CC"/>
    <w:rsid w:val="007E6279"/>
    <w:rsid w:val="007E6A29"/>
    <w:rsid w:val="007E6B5C"/>
    <w:rsid w:val="007E7C35"/>
    <w:rsid w:val="007F0768"/>
    <w:rsid w:val="007F34AB"/>
    <w:rsid w:val="007F3807"/>
    <w:rsid w:val="007F4458"/>
    <w:rsid w:val="007F5EC5"/>
    <w:rsid w:val="007F653D"/>
    <w:rsid w:val="007F7D32"/>
    <w:rsid w:val="0080048C"/>
    <w:rsid w:val="00800C7F"/>
    <w:rsid w:val="00800E1A"/>
    <w:rsid w:val="00803BAE"/>
    <w:rsid w:val="008052B4"/>
    <w:rsid w:val="008100A7"/>
    <w:rsid w:val="00810874"/>
    <w:rsid w:val="00812896"/>
    <w:rsid w:val="00813BA9"/>
    <w:rsid w:val="00813E23"/>
    <w:rsid w:val="008154DE"/>
    <w:rsid w:val="00821DA9"/>
    <w:rsid w:val="00822320"/>
    <w:rsid w:val="0082344A"/>
    <w:rsid w:val="008240E1"/>
    <w:rsid w:val="00827562"/>
    <w:rsid w:val="00830D89"/>
    <w:rsid w:val="0083430F"/>
    <w:rsid w:val="00834537"/>
    <w:rsid w:val="008359F6"/>
    <w:rsid w:val="0083772B"/>
    <w:rsid w:val="0084123B"/>
    <w:rsid w:val="00841A56"/>
    <w:rsid w:val="00842B18"/>
    <w:rsid w:val="00842D57"/>
    <w:rsid w:val="0084321D"/>
    <w:rsid w:val="008432AB"/>
    <w:rsid w:val="00843CAD"/>
    <w:rsid w:val="0084586C"/>
    <w:rsid w:val="008476F4"/>
    <w:rsid w:val="008515A7"/>
    <w:rsid w:val="008525DE"/>
    <w:rsid w:val="00852CCD"/>
    <w:rsid w:val="008534A6"/>
    <w:rsid w:val="00853877"/>
    <w:rsid w:val="00853E8B"/>
    <w:rsid w:val="00854C90"/>
    <w:rsid w:val="00855203"/>
    <w:rsid w:val="00855258"/>
    <w:rsid w:val="0086041B"/>
    <w:rsid w:val="00861295"/>
    <w:rsid w:val="0086153C"/>
    <w:rsid w:val="008679B9"/>
    <w:rsid w:val="00870643"/>
    <w:rsid w:val="00872031"/>
    <w:rsid w:val="008727EA"/>
    <w:rsid w:val="0087345F"/>
    <w:rsid w:val="008744AF"/>
    <w:rsid w:val="00874BB4"/>
    <w:rsid w:val="00875747"/>
    <w:rsid w:val="00875E34"/>
    <w:rsid w:val="008761FA"/>
    <w:rsid w:val="00876872"/>
    <w:rsid w:val="0088033A"/>
    <w:rsid w:val="00880FB3"/>
    <w:rsid w:val="00882A9D"/>
    <w:rsid w:val="0088338A"/>
    <w:rsid w:val="00883A70"/>
    <w:rsid w:val="008841D3"/>
    <w:rsid w:val="008850B1"/>
    <w:rsid w:val="00885F4C"/>
    <w:rsid w:val="00885FAF"/>
    <w:rsid w:val="00887C5A"/>
    <w:rsid w:val="00890C4B"/>
    <w:rsid w:val="00891638"/>
    <w:rsid w:val="00892FC8"/>
    <w:rsid w:val="008936B3"/>
    <w:rsid w:val="0089512D"/>
    <w:rsid w:val="00895FC3"/>
    <w:rsid w:val="00897AE2"/>
    <w:rsid w:val="008A0313"/>
    <w:rsid w:val="008A0BA8"/>
    <w:rsid w:val="008A0F48"/>
    <w:rsid w:val="008A248E"/>
    <w:rsid w:val="008A377D"/>
    <w:rsid w:val="008A4111"/>
    <w:rsid w:val="008A4327"/>
    <w:rsid w:val="008A4F70"/>
    <w:rsid w:val="008A5A47"/>
    <w:rsid w:val="008A76C9"/>
    <w:rsid w:val="008A789B"/>
    <w:rsid w:val="008B03EF"/>
    <w:rsid w:val="008B128D"/>
    <w:rsid w:val="008B19D8"/>
    <w:rsid w:val="008B1C86"/>
    <w:rsid w:val="008B26EB"/>
    <w:rsid w:val="008B2FE9"/>
    <w:rsid w:val="008B3978"/>
    <w:rsid w:val="008B4A80"/>
    <w:rsid w:val="008B67E4"/>
    <w:rsid w:val="008B687A"/>
    <w:rsid w:val="008C0195"/>
    <w:rsid w:val="008C2955"/>
    <w:rsid w:val="008C40A0"/>
    <w:rsid w:val="008C5199"/>
    <w:rsid w:val="008C54CE"/>
    <w:rsid w:val="008C64A5"/>
    <w:rsid w:val="008C72E1"/>
    <w:rsid w:val="008D2CDE"/>
    <w:rsid w:val="008D511D"/>
    <w:rsid w:val="008D5595"/>
    <w:rsid w:val="008D6032"/>
    <w:rsid w:val="008E14F0"/>
    <w:rsid w:val="008E27A0"/>
    <w:rsid w:val="008E27F1"/>
    <w:rsid w:val="008E2BB1"/>
    <w:rsid w:val="008E3AEC"/>
    <w:rsid w:val="008E4A1C"/>
    <w:rsid w:val="008E4E57"/>
    <w:rsid w:val="008E4F3C"/>
    <w:rsid w:val="008E58C6"/>
    <w:rsid w:val="008E7AEA"/>
    <w:rsid w:val="008F0F3F"/>
    <w:rsid w:val="008F27A5"/>
    <w:rsid w:val="008F300F"/>
    <w:rsid w:val="008F6028"/>
    <w:rsid w:val="0090029F"/>
    <w:rsid w:val="00901446"/>
    <w:rsid w:val="00901E03"/>
    <w:rsid w:val="00902843"/>
    <w:rsid w:val="009038DA"/>
    <w:rsid w:val="00904206"/>
    <w:rsid w:val="00905176"/>
    <w:rsid w:val="009068A2"/>
    <w:rsid w:val="00906A41"/>
    <w:rsid w:val="00906A72"/>
    <w:rsid w:val="00907528"/>
    <w:rsid w:val="00907EE6"/>
    <w:rsid w:val="00907F30"/>
    <w:rsid w:val="00911148"/>
    <w:rsid w:val="00911B54"/>
    <w:rsid w:val="00912567"/>
    <w:rsid w:val="009132BD"/>
    <w:rsid w:val="00914D33"/>
    <w:rsid w:val="009152F7"/>
    <w:rsid w:val="00917E0C"/>
    <w:rsid w:val="0092165F"/>
    <w:rsid w:val="00921B0D"/>
    <w:rsid w:val="00921DDD"/>
    <w:rsid w:val="00924828"/>
    <w:rsid w:val="00925456"/>
    <w:rsid w:val="0092757B"/>
    <w:rsid w:val="00927C50"/>
    <w:rsid w:val="00930D21"/>
    <w:rsid w:val="00930FCB"/>
    <w:rsid w:val="00932753"/>
    <w:rsid w:val="00933C8D"/>
    <w:rsid w:val="00933F30"/>
    <w:rsid w:val="0093665A"/>
    <w:rsid w:val="00936B58"/>
    <w:rsid w:val="0093727A"/>
    <w:rsid w:val="0093746D"/>
    <w:rsid w:val="00937688"/>
    <w:rsid w:val="00941974"/>
    <w:rsid w:val="00943D0D"/>
    <w:rsid w:val="00945CC6"/>
    <w:rsid w:val="00946073"/>
    <w:rsid w:val="009500CA"/>
    <w:rsid w:val="009505DA"/>
    <w:rsid w:val="00953B00"/>
    <w:rsid w:val="0095490F"/>
    <w:rsid w:val="0095577D"/>
    <w:rsid w:val="0095619B"/>
    <w:rsid w:val="0095663E"/>
    <w:rsid w:val="00957199"/>
    <w:rsid w:val="00960D4D"/>
    <w:rsid w:val="00961456"/>
    <w:rsid w:val="00961E85"/>
    <w:rsid w:val="00961FCE"/>
    <w:rsid w:val="0096346F"/>
    <w:rsid w:val="00963A33"/>
    <w:rsid w:val="00964210"/>
    <w:rsid w:val="00966179"/>
    <w:rsid w:val="00970D4E"/>
    <w:rsid w:val="0097229F"/>
    <w:rsid w:val="00972552"/>
    <w:rsid w:val="00974B7F"/>
    <w:rsid w:val="00975D61"/>
    <w:rsid w:val="00976FFA"/>
    <w:rsid w:val="00977605"/>
    <w:rsid w:val="009803D8"/>
    <w:rsid w:val="00980C7C"/>
    <w:rsid w:val="00981AB8"/>
    <w:rsid w:val="0098415F"/>
    <w:rsid w:val="0098513D"/>
    <w:rsid w:val="009862CD"/>
    <w:rsid w:val="00986998"/>
    <w:rsid w:val="009923B5"/>
    <w:rsid w:val="00994661"/>
    <w:rsid w:val="00994AF8"/>
    <w:rsid w:val="009959FF"/>
    <w:rsid w:val="00995F4A"/>
    <w:rsid w:val="009964F6"/>
    <w:rsid w:val="009970C4"/>
    <w:rsid w:val="00997416"/>
    <w:rsid w:val="00997C8E"/>
    <w:rsid w:val="009A0915"/>
    <w:rsid w:val="009A09D1"/>
    <w:rsid w:val="009A2A9F"/>
    <w:rsid w:val="009A2F4A"/>
    <w:rsid w:val="009A311F"/>
    <w:rsid w:val="009A3443"/>
    <w:rsid w:val="009A3A0A"/>
    <w:rsid w:val="009A4084"/>
    <w:rsid w:val="009A4600"/>
    <w:rsid w:val="009A54C6"/>
    <w:rsid w:val="009A639A"/>
    <w:rsid w:val="009A66F5"/>
    <w:rsid w:val="009A725D"/>
    <w:rsid w:val="009B1644"/>
    <w:rsid w:val="009B3153"/>
    <w:rsid w:val="009B35C9"/>
    <w:rsid w:val="009B5CC4"/>
    <w:rsid w:val="009B61AE"/>
    <w:rsid w:val="009B6799"/>
    <w:rsid w:val="009B682D"/>
    <w:rsid w:val="009B7B38"/>
    <w:rsid w:val="009B7DDD"/>
    <w:rsid w:val="009B7FB9"/>
    <w:rsid w:val="009C07E1"/>
    <w:rsid w:val="009C1BD5"/>
    <w:rsid w:val="009C21B2"/>
    <w:rsid w:val="009C2E27"/>
    <w:rsid w:val="009C4534"/>
    <w:rsid w:val="009C49F4"/>
    <w:rsid w:val="009C65B4"/>
    <w:rsid w:val="009C6F7F"/>
    <w:rsid w:val="009D0ACD"/>
    <w:rsid w:val="009D18C5"/>
    <w:rsid w:val="009D2FEB"/>
    <w:rsid w:val="009D30A8"/>
    <w:rsid w:val="009D3296"/>
    <w:rsid w:val="009D462E"/>
    <w:rsid w:val="009D4D5A"/>
    <w:rsid w:val="009D53B2"/>
    <w:rsid w:val="009D6C3D"/>
    <w:rsid w:val="009D7794"/>
    <w:rsid w:val="009E2B84"/>
    <w:rsid w:val="009E33B8"/>
    <w:rsid w:val="009E4D2A"/>
    <w:rsid w:val="009F0C94"/>
    <w:rsid w:val="009F17E0"/>
    <w:rsid w:val="009F2E5A"/>
    <w:rsid w:val="009F4BBF"/>
    <w:rsid w:val="009F66B5"/>
    <w:rsid w:val="009F6F7D"/>
    <w:rsid w:val="00A00903"/>
    <w:rsid w:val="00A01A3E"/>
    <w:rsid w:val="00A0252D"/>
    <w:rsid w:val="00A034E4"/>
    <w:rsid w:val="00A0388F"/>
    <w:rsid w:val="00A04AF4"/>
    <w:rsid w:val="00A04D6D"/>
    <w:rsid w:val="00A0535B"/>
    <w:rsid w:val="00A057A1"/>
    <w:rsid w:val="00A0598C"/>
    <w:rsid w:val="00A062F2"/>
    <w:rsid w:val="00A062F7"/>
    <w:rsid w:val="00A07C01"/>
    <w:rsid w:val="00A07CFE"/>
    <w:rsid w:val="00A1138D"/>
    <w:rsid w:val="00A11962"/>
    <w:rsid w:val="00A132EA"/>
    <w:rsid w:val="00A135EA"/>
    <w:rsid w:val="00A1503B"/>
    <w:rsid w:val="00A1763E"/>
    <w:rsid w:val="00A219CF"/>
    <w:rsid w:val="00A2287C"/>
    <w:rsid w:val="00A229AE"/>
    <w:rsid w:val="00A2366A"/>
    <w:rsid w:val="00A236BF"/>
    <w:rsid w:val="00A239BD"/>
    <w:rsid w:val="00A26FF3"/>
    <w:rsid w:val="00A27DDE"/>
    <w:rsid w:val="00A3093D"/>
    <w:rsid w:val="00A30DFF"/>
    <w:rsid w:val="00A33DD3"/>
    <w:rsid w:val="00A33F20"/>
    <w:rsid w:val="00A35F25"/>
    <w:rsid w:val="00A360DF"/>
    <w:rsid w:val="00A36A04"/>
    <w:rsid w:val="00A408C5"/>
    <w:rsid w:val="00A41EE3"/>
    <w:rsid w:val="00A4288D"/>
    <w:rsid w:val="00A43451"/>
    <w:rsid w:val="00A4352E"/>
    <w:rsid w:val="00A43DA6"/>
    <w:rsid w:val="00A441C0"/>
    <w:rsid w:val="00A4583C"/>
    <w:rsid w:val="00A4685F"/>
    <w:rsid w:val="00A46F0B"/>
    <w:rsid w:val="00A515A9"/>
    <w:rsid w:val="00A51AC0"/>
    <w:rsid w:val="00A52630"/>
    <w:rsid w:val="00A542ED"/>
    <w:rsid w:val="00A5516B"/>
    <w:rsid w:val="00A57EB4"/>
    <w:rsid w:val="00A61192"/>
    <w:rsid w:val="00A61F8F"/>
    <w:rsid w:val="00A62258"/>
    <w:rsid w:val="00A62584"/>
    <w:rsid w:val="00A63957"/>
    <w:rsid w:val="00A63BEE"/>
    <w:rsid w:val="00A67966"/>
    <w:rsid w:val="00A67C86"/>
    <w:rsid w:val="00A73044"/>
    <w:rsid w:val="00A732F4"/>
    <w:rsid w:val="00A74132"/>
    <w:rsid w:val="00A74D37"/>
    <w:rsid w:val="00A75125"/>
    <w:rsid w:val="00A755EB"/>
    <w:rsid w:val="00A75881"/>
    <w:rsid w:val="00A76F59"/>
    <w:rsid w:val="00A76FE9"/>
    <w:rsid w:val="00A77304"/>
    <w:rsid w:val="00A77745"/>
    <w:rsid w:val="00A77AA1"/>
    <w:rsid w:val="00A809CA"/>
    <w:rsid w:val="00A8115D"/>
    <w:rsid w:val="00A81980"/>
    <w:rsid w:val="00A82064"/>
    <w:rsid w:val="00A834A0"/>
    <w:rsid w:val="00A839A0"/>
    <w:rsid w:val="00A83F1E"/>
    <w:rsid w:val="00A854AA"/>
    <w:rsid w:val="00A86860"/>
    <w:rsid w:val="00A873B7"/>
    <w:rsid w:val="00A87D91"/>
    <w:rsid w:val="00A9009B"/>
    <w:rsid w:val="00A9075D"/>
    <w:rsid w:val="00A92452"/>
    <w:rsid w:val="00A92AA8"/>
    <w:rsid w:val="00A93027"/>
    <w:rsid w:val="00A9376E"/>
    <w:rsid w:val="00A95608"/>
    <w:rsid w:val="00A95F2C"/>
    <w:rsid w:val="00A96089"/>
    <w:rsid w:val="00A963F0"/>
    <w:rsid w:val="00A96A96"/>
    <w:rsid w:val="00A96DD8"/>
    <w:rsid w:val="00A96ED5"/>
    <w:rsid w:val="00A97368"/>
    <w:rsid w:val="00AA0675"/>
    <w:rsid w:val="00AA1421"/>
    <w:rsid w:val="00AA1B47"/>
    <w:rsid w:val="00AA1FE0"/>
    <w:rsid w:val="00AA2B32"/>
    <w:rsid w:val="00AA33E8"/>
    <w:rsid w:val="00AA6E3F"/>
    <w:rsid w:val="00AA7E7F"/>
    <w:rsid w:val="00AB30C2"/>
    <w:rsid w:val="00AB4E69"/>
    <w:rsid w:val="00AB6620"/>
    <w:rsid w:val="00AB71E3"/>
    <w:rsid w:val="00AC0187"/>
    <w:rsid w:val="00AC1206"/>
    <w:rsid w:val="00AC1C9C"/>
    <w:rsid w:val="00AC325A"/>
    <w:rsid w:val="00AC41A5"/>
    <w:rsid w:val="00AC5E57"/>
    <w:rsid w:val="00AC6AED"/>
    <w:rsid w:val="00AD0834"/>
    <w:rsid w:val="00AD1837"/>
    <w:rsid w:val="00AD1B25"/>
    <w:rsid w:val="00AD2BE6"/>
    <w:rsid w:val="00AD4EC1"/>
    <w:rsid w:val="00AD5A6B"/>
    <w:rsid w:val="00AD5ADB"/>
    <w:rsid w:val="00AD769C"/>
    <w:rsid w:val="00AD7F44"/>
    <w:rsid w:val="00AE007E"/>
    <w:rsid w:val="00AE0BCC"/>
    <w:rsid w:val="00AE10FE"/>
    <w:rsid w:val="00AE1A64"/>
    <w:rsid w:val="00AE2309"/>
    <w:rsid w:val="00AE2B67"/>
    <w:rsid w:val="00AE33A5"/>
    <w:rsid w:val="00AE3498"/>
    <w:rsid w:val="00AE3DAF"/>
    <w:rsid w:val="00AE4EA3"/>
    <w:rsid w:val="00AE557F"/>
    <w:rsid w:val="00AE6C5A"/>
    <w:rsid w:val="00AE79DE"/>
    <w:rsid w:val="00AE7E7F"/>
    <w:rsid w:val="00AF14F7"/>
    <w:rsid w:val="00AF29CC"/>
    <w:rsid w:val="00AF332E"/>
    <w:rsid w:val="00AF5D4C"/>
    <w:rsid w:val="00AF5E17"/>
    <w:rsid w:val="00AF6C60"/>
    <w:rsid w:val="00AF70FF"/>
    <w:rsid w:val="00B00A4D"/>
    <w:rsid w:val="00B0149C"/>
    <w:rsid w:val="00B021A0"/>
    <w:rsid w:val="00B04934"/>
    <w:rsid w:val="00B05770"/>
    <w:rsid w:val="00B06C5C"/>
    <w:rsid w:val="00B1131F"/>
    <w:rsid w:val="00B11616"/>
    <w:rsid w:val="00B11946"/>
    <w:rsid w:val="00B12DC8"/>
    <w:rsid w:val="00B13657"/>
    <w:rsid w:val="00B136E9"/>
    <w:rsid w:val="00B13761"/>
    <w:rsid w:val="00B176A7"/>
    <w:rsid w:val="00B210E7"/>
    <w:rsid w:val="00B21511"/>
    <w:rsid w:val="00B2157D"/>
    <w:rsid w:val="00B21867"/>
    <w:rsid w:val="00B23766"/>
    <w:rsid w:val="00B24B19"/>
    <w:rsid w:val="00B271CC"/>
    <w:rsid w:val="00B306EA"/>
    <w:rsid w:val="00B322B2"/>
    <w:rsid w:val="00B32C00"/>
    <w:rsid w:val="00B3313D"/>
    <w:rsid w:val="00B338ED"/>
    <w:rsid w:val="00B340C9"/>
    <w:rsid w:val="00B36E64"/>
    <w:rsid w:val="00B36FD7"/>
    <w:rsid w:val="00B377BF"/>
    <w:rsid w:val="00B3780E"/>
    <w:rsid w:val="00B40A08"/>
    <w:rsid w:val="00B4170B"/>
    <w:rsid w:val="00B41DB1"/>
    <w:rsid w:val="00B42B26"/>
    <w:rsid w:val="00B44129"/>
    <w:rsid w:val="00B4616B"/>
    <w:rsid w:val="00B4633F"/>
    <w:rsid w:val="00B46593"/>
    <w:rsid w:val="00B46AEA"/>
    <w:rsid w:val="00B47CBF"/>
    <w:rsid w:val="00B47CF4"/>
    <w:rsid w:val="00B50582"/>
    <w:rsid w:val="00B50C59"/>
    <w:rsid w:val="00B512EF"/>
    <w:rsid w:val="00B51EA6"/>
    <w:rsid w:val="00B53696"/>
    <w:rsid w:val="00B53CFC"/>
    <w:rsid w:val="00B54A0B"/>
    <w:rsid w:val="00B64121"/>
    <w:rsid w:val="00B649AA"/>
    <w:rsid w:val="00B668CC"/>
    <w:rsid w:val="00B6769E"/>
    <w:rsid w:val="00B67A7F"/>
    <w:rsid w:val="00B705DB"/>
    <w:rsid w:val="00B70B96"/>
    <w:rsid w:val="00B70FB3"/>
    <w:rsid w:val="00B71E0A"/>
    <w:rsid w:val="00B74D85"/>
    <w:rsid w:val="00B77625"/>
    <w:rsid w:val="00B779D5"/>
    <w:rsid w:val="00B77C3A"/>
    <w:rsid w:val="00B77C9F"/>
    <w:rsid w:val="00B77D9E"/>
    <w:rsid w:val="00B80CAA"/>
    <w:rsid w:val="00B81974"/>
    <w:rsid w:val="00B83645"/>
    <w:rsid w:val="00B8376A"/>
    <w:rsid w:val="00B90AD7"/>
    <w:rsid w:val="00B91CFA"/>
    <w:rsid w:val="00B9206C"/>
    <w:rsid w:val="00B924DF"/>
    <w:rsid w:val="00B92706"/>
    <w:rsid w:val="00B93EA0"/>
    <w:rsid w:val="00B93FD3"/>
    <w:rsid w:val="00B949EE"/>
    <w:rsid w:val="00B94A54"/>
    <w:rsid w:val="00B952EC"/>
    <w:rsid w:val="00B95B3A"/>
    <w:rsid w:val="00B96D4B"/>
    <w:rsid w:val="00BA16D9"/>
    <w:rsid w:val="00BA17E1"/>
    <w:rsid w:val="00BA19B7"/>
    <w:rsid w:val="00BA1B7C"/>
    <w:rsid w:val="00BA2E5D"/>
    <w:rsid w:val="00BA3164"/>
    <w:rsid w:val="00BA7167"/>
    <w:rsid w:val="00BB0AD7"/>
    <w:rsid w:val="00BB0AFA"/>
    <w:rsid w:val="00BB35F6"/>
    <w:rsid w:val="00BB54C6"/>
    <w:rsid w:val="00BB6AF9"/>
    <w:rsid w:val="00BB6B13"/>
    <w:rsid w:val="00BB7559"/>
    <w:rsid w:val="00BC1030"/>
    <w:rsid w:val="00BC150E"/>
    <w:rsid w:val="00BC165C"/>
    <w:rsid w:val="00BC2578"/>
    <w:rsid w:val="00BC2D0A"/>
    <w:rsid w:val="00BC2EED"/>
    <w:rsid w:val="00BC3563"/>
    <w:rsid w:val="00BC36AA"/>
    <w:rsid w:val="00BC3E78"/>
    <w:rsid w:val="00BC5F52"/>
    <w:rsid w:val="00BC624E"/>
    <w:rsid w:val="00BC6C52"/>
    <w:rsid w:val="00BC7231"/>
    <w:rsid w:val="00BD09E0"/>
    <w:rsid w:val="00BD0BBC"/>
    <w:rsid w:val="00BD2392"/>
    <w:rsid w:val="00BD31DA"/>
    <w:rsid w:val="00BD4300"/>
    <w:rsid w:val="00BD4D93"/>
    <w:rsid w:val="00BD4FB1"/>
    <w:rsid w:val="00BD772E"/>
    <w:rsid w:val="00BE044C"/>
    <w:rsid w:val="00BE0EA6"/>
    <w:rsid w:val="00BE1F41"/>
    <w:rsid w:val="00BE1FCE"/>
    <w:rsid w:val="00BE36A0"/>
    <w:rsid w:val="00BE448A"/>
    <w:rsid w:val="00BE5597"/>
    <w:rsid w:val="00BE5D06"/>
    <w:rsid w:val="00BE5F0D"/>
    <w:rsid w:val="00BE7923"/>
    <w:rsid w:val="00BF0AEF"/>
    <w:rsid w:val="00BF3317"/>
    <w:rsid w:val="00BF3DE8"/>
    <w:rsid w:val="00BF4C7C"/>
    <w:rsid w:val="00BF4F62"/>
    <w:rsid w:val="00BF54B3"/>
    <w:rsid w:val="00BF7827"/>
    <w:rsid w:val="00BF79D1"/>
    <w:rsid w:val="00C01B6E"/>
    <w:rsid w:val="00C04378"/>
    <w:rsid w:val="00C04816"/>
    <w:rsid w:val="00C05D7D"/>
    <w:rsid w:val="00C07582"/>
    <w:rsid w:val="00C07FFC"/>
    <w:rsid w:val="00C10DF8"/>
    <w:rsid w:val="00C117F9"/>
    <w:rsid w:val="00C12B3A"/>
    <w:rsid w:val="00C14C8A"/>
    <w:rsid w:val="00C153BB"/>
    <w:rsid w:val="00C167B3"/>
    <w:rsid w:val="00C2135D"/>
    <w:rsid w:val="00C21C58"/>
    <w:rsid w:val="00C226C2"/>
    <w:rsid w:val="00C23A4D"/>
    <w:rsid w:val="00C2479C"/>
    <w:rsid w:val="00C25399"/>
    <w:rsid w:val="00C2591A"/>
    <w:rsid w:val="00C25E23"/>
    <w:rsid w:val="00C26598"/>
    <w:rsid w:val="00C27547"/>
    <w:rsid w:val="00C2794F"/>
    <w:rsid w:val="00C27DCA"/>
    <w:rsid w:val="00C32B0E"/>
    <w:rsid w:val="00C32B7D"/>
    <w:rsid w:val="00C33DE2"/>
    <w:rsid w:val="00C34025"/>
    <w:rsid w:val="00C3677F"/>
    <w:rsid w:val="00C42751"/>
    <w:rsid w:val="00C42D1D"/>
    <w:rsid w:val="00C432E3"/>
    <w:rsid w:val="00C443B7"/>
    <w:rsid w:val="00C443D9"/>
    <w:rsid w:val="00C458A1"/>
    <w:rsid w:val="00C45962"/>
    <w:rsid w:val="00C511F9"/>
    <w:rsid w:val="00C51201"/>
    <w:rsid w:val="00C518C6"/>
    <w:rsid w:val="00C520BD"/>
    <w:rsid w:val="00C52710"/>
    <w:rsid w:val="00C5278C"/>
    <w:rsid w:val="00C54366"/>
    <w:rsid w:val="00C54842"/>
    <w:rsid w:val="00C5540C"/>
    <w:rsid w:val="00C57018"/>
    <w:rsid w:val="00C571C8"/>
    <w:rsid w:val="00C60354"/>
    <w:rsid w:val="00C6043A"/>
    <w:rsid w:val="00C60D57"/>
    <w:rsid w:val="00C6110D"/>
    <w:rsid w:val="00C63183"/>
    <w:rsid w:val="00C635D4"/>
    <w:rsid w:val="00C659C4"/>
    <w:rsid w:val="00C66F15"/>
    <w:rsid w:val="00C671E7"/>
    <w:rsid w:val="00C7178C"/>
    <w:rsid w:val="00C72E19"/>
    <w:rsid w:val="00C73808"/>
    <w:rsid w:val="00C74CE1"/>
    <w:rsid w:val="00C7622A"/>
    <w:rsid w:val="00C819ED"/>
    <w:rsid w:val="00C81B45"/>
    <w:rsid w:val="00C81F09"/>
    <w:rsid w:val="00C83004"/>
    <w:rsid w:val="00C845B7"/>
    <w:rsid w:val="00C85944"/>
    <w:rsid w:val="00C87163"/>
    <w:rsid w:val="00C87DBB"/>
    <w:rsid w:val="00C91337"/>
    <w:rsid w:val="00C9150F"/>
    <w:rsid w:val="00C92828"/>
    <w:rsid w:val="00C92EE9"/>
    <w:rsid w:val="00C943E1"/>
    <w:rsid w:val="00C945B4"/>
    <w:rsid w:val="00C96907"/>
    <w:rsid w:val="00C96C24"/>
    <w:rsid w:val="00C971A5"/>
    <w:rsid w:val="00C9756D"/>
    <w:rsid w:val="00C97936"/>
    <w:rsid w:val="00CA0E22"/>
    <w:rsid w:val="00CA1AE7"/>
    <w:rsid w:val="00CA2844"/>
    <w:rsid w:val="00CA31E8"/>
    <w:rsid w:val="00CA4A52"/>
    <w:rsid w:val="00CA50A2"/>
    <w:rsid w:val="00CA5FD4"/>
    <w:rsid w:val="00CA6D6A"/>
    <w:rsid w:val="00CB02DD"/>
    <w:rsid w:val="00CB09E0"/>
    <w:rsid w:val="00CB135E"/>
    <w:rsid w:val="00CB14B4"/>
    <w:rsid w:val="00CB2078"/>
    <w:rsid w:val="00CB363F"/>
    <w:rsid w:val="00CB3F31"/>
    <w:rsid w:val="00CC0534"/>
    <w:rsid w:val="00CC0722"/>
    <w:rsid w:val="00CC1EF0"/>
    <w:rsid w:val="00CC2BB2"/>
    <w:rsid w:val="00CC3237"/>
    <w:rsid w:val="00CC37D6"/>
    <w:rsid w:val="00CD0076"/>
    <w:rsid w:val="00CD0CD4"/>
    <w:rsid w:val="00CD18C4"/>
    <w:rsid w:val="00CD1E06"/>
    <w:rsid w:val="00CD2F2F"/>
    <w:rsid w:val="00CD358A"/>
    <w:rsid w:val="00CD366A"/>
    <w:rsid w:val="00CD4D5E"/>
    <w:rsid w:val="00CD5088"/>
    <w:rsid w:val="00CE2F02"/>
    <w:rsid w:val="00CE41DE"/>
    <w:rsid w:val="00CE4374"/>
    <w:rsid w:val="00CE5434"/>
    <w:rsid w:val="00CE5854"/>
    <w:rsid w:val="00CE5C8A"/>
    <w:rsid w:val="00CE6981"/>
    <w:rsid w:val="00CE76B5"/>
    <w:rsid w:val="00CF102A"/>
    <w:rsid w:val="00CF1A36"/>
    <w:rsid w:val="00CF1DB5"/>
    <w:rsid w:val="00CF1FDF"/>
    <w:rsid w:val="00CF23B7"/>
    <w:rsid w:val="00CF5C76"/>
    <w:rsid w:val="00CF66A1"/>
    <w:rsid w:val="00CF74CE"/>
    <w:rsid w:val="00CF76A0"/>
    <w:rsid w:val="00D007AF"/>
    <w:rsid w:val="00D0165E"/>
    <w:rsid w:val="00D0345A"/>
    <w:rsid w:val="00D036C3"/>
    <w:rsid w:val="00D046ED"/>
    <w:rsid w:val="00D05EFE"/>
    <w:rsid w:val="00D0759D"/>
    <w:rsid w:val="00D10B84"/>
    <w:rsid w:val="00D11976"/>
    <w:rsid w:val="00D11CF0"/>
    <w:rsid w:val="00D129FC"/>
    <w:rsid w:val="00D14156"/>
    <w:rsid w:val="00D151FD"/>
    <w:rsid w:val="00D15794"/>
    <w:rsid w:val="00D15A64"/>
    <w:rsid w:val="00D16D5B"/>
    <w:rsid w:val="00D17976"/>
    <w:rsid w:val="00D2231C"/>
    <w:rsid w:val="00D23907"/>
    <w:rsid w:val="00D24720"/>
    <w:rsid w:val="00D2516D"/>
    <w:rsid w:val="00D26C27"/>
    <w:rsid w:val="00D30BA7"/>
    <w:rsid w:val="00D31980"/>
    <w:rsid w:val="00D31B0E"/>
    <w:rsid w:val="00D320C9"/>
    <w:rsid w:val="00D3222A"/>
    <w:rsid w:val="00D32645"/>
    <w:rsid w:val="00D3292D"/>
    <w:rsid w:val="00D351D9"/>
    <w:rsid w:val="00D371F6"/>
    <w:rsid w:val="00D375AE"/>
    <w:rsid w:val="00D4063D"/>
    <w:rsid w:val="00D4073B"/>
    <w:rsid w:val="00D40D6C"/>
    <w:rsid w:val="00D40FEF"/>
    <w:rsid w:val="00D427E0"/>
    <w:rsid w:val="00D42B2E"/>
    <w:rsid w:val="00D448A2"/>
    <w:rsid w:val="00D44A4E"/>
    <w:rsid w:val="00D46919"/>
    <w:rsid w:val="00D46BCD"/>
    <w:rsid w:val="00D475E6"/>
    <w:rsid w:val="00D50C6F"/>
    <w:rsid w:val="00D51269"/>
    <w:rsid w:val="00D51332"/>
    <w:rsid w:val="00D520A2"/>
    <w:rsid w:val="00D522F8"/>
    <w:rsid w:val="00D52C2F"/>
    <w:rsid w:val="00D53CC5"/>
    <w:rsid w:val="00D54D92"/>
    <w:rsid w:val="00D552FF"/>
    <w:rsid w:val="00D615CE"/>
    <w:rsid w:val="00D6290D"/>
    <w:rsid w:val="00D62DFD"/>
    <w:rsid w:val="00D63F8B"/>
    <w:rsid w:val="00D64FBF"/>
    <w:rsid w:val="00D6651F"/>
    <w:rsid w:val="00D66C7E"/>
    <w:rsid w:val="00D66F04"/>
    <w:rsid w:val="00D6751A"/>
    <w:rsid w:val="00D71D2F"/>
    <w:rsid w:val="00D741B3"/>
    <w:rsid w:val="00D75140"/>
    <w:rsid w:val="00D7674C"/>
    <w:rsid w:val="00D7706A"/>
    <w:rsid w:val="00D772EA"/>
    <w:rsid w:val="00D77C74"/>
    <w:rsid w:val="00D820C9"/>
    <w:rsid w:val="00D84E3C"/>
    <w:rsid w:val="00D87C52"/>
    <w:rsid w:val="00D90388"/>
    <w:rsid w:val="00D90AF8"/>
    <w:rsid w:val="00D92B42"/>
    <w:rsid w:val="00D93948"/>
    <w:rsid w:val="00D9437B"/>
    <w:rsid w:val="00D94D3B"/>
    <w:rsid w:val="00D95DA6"/>
    <w:rsid w:val="00D96A62"/>
    <w:rsid w:val="00D96C43"/>
    <w:rsid w:val="00D96C4E"/>
    <w:rsid w:val="00D974EC"/>
    <w:rsid w:val="00D9794A"/>
    <w:rsid w:val="00D97DC0"/>
    <w:rsid w:val="00DA0AF5"/>
    <w:rsid w:val="00DA0D98"/>
    <w:rsid w:val="00DA0F41"/>
    <w:rsid w:val="00DA3222"/>
    <w:rsid w:val="00DA342F"/>
    <w:rsid w:val="00DA4822"/>
    <w:rsid w:val="00DA5BE8"/>
    <w:rsid w:val="00DA67CB"/>
    <w:rsid w:val="00DA683A"/>
    <w:rsid w:val="00DA6A06"/>
    <w:rsid w:val="00DA6D12"/>
    <w:rsid w:val="00DB12AC"/>
    <w:rsid w:val="00DB2433"/>
    <w:rsid w:val="00DB4C2B"/>
    <w:rsid w:val="00DB63DB"/>
    <w:rsid w:val="00DB64A8"/>
    <w:rsid w:val="00DB7D98"/>
    <w:rsid w:val="00DB7FF6"/>
    <w:rsid w:val="00DC06C2"/>
    <w:rsid w:val="00DC21F0"/>
    <w:rsid w:val="00DC25BF"/>
    <w:rsid w:val="00DC27F0"/>
    <w:rsid w:val="00DC4401"/>
    <w:rsid w:val="00DC7068"/>
    <w:rsid w:val="00DC7C77"/>
    <w:rsid w:val="00DD045C"/>
    <w:rsid w:val="00DD09BB"/>
    <w:rsid w:val="00DD12A0"/>
    <w:rsid w:val="00DD1A67"/>
    <w:rsid w:val="00DD1D9B"/>
    <w:rsid w:val="00DD2810"/>
    <w:rsid w:val="00DD363F"/>
    <w:rsid w:val="00DD3DA0"/>
    <w:rsid w:val="00DD461B"/>
    <w:rsid w:val="00DD4DBB"/>
    <w:rsid w:val="00DD62AB"/>
    <w:rsid w:val="00DD6353"/>
    <w:rsid w:val="00DD785E"/>
    <w:rsid w:val="00DE00BF"/>
    <w:rsid w:val="00DE0F4A"/>
    <w:rsid w:val="00DE23B9"/>
    <w:rsid w:val="00DE3676"/>
    <w:rsid w:val="00DE4980"/>
    <w:rsid w:val="00DE6E86"/>
    <w:rsid w:val="00DF08DA"/>
    <w:rsid w:val="00DF0AB3"/>
    <w:rsid w:val="00DF3B2F"/>
    <w:rsid w:val="00DF4D7B"/>
    <w:rsid w:val="00DF4F33"/>
    <w:rsid w:val="00DF5B38"/>
    <w:rsid w:val="00DF6116"/>
    <w:rsid w:val="00DF6EDE"/>
    <w:rsid w:val="00DF70EF"/>
    <w:rsid w:val="00E0093A"/>
    <w:rsid w:val="00E00AAA"/>
    <w:rsid w:val="00E01777"/>
    <w:rsid w:val="00E01CD1"/>
    <w:rsid w:val="00E02CDE"/>
    <w:rsid w:val="00E04613"/>
    <w:rsid w:val="00E0478E"/>
    <w:rsid w:val="00E04C6D"/>
    <w:rsid w:val="00E04D22"/>
    <w:rsid w:val="00E04EB8"/>
    <w:rsid w:val="00E05D82"/>
    <w:rsid w:val="00E06B09"/>
    <w:rsid w:val="00E06B49"/>
    <w:rsid w:val="00E0733B"/>
    <w:rsid w:val="00E0795B"/>
    <w:rsid w:val="00E07E1E"/>
    <w:rsid w:val="00E10A96"/>
    <w:rsid w:val="00E113B3"/>
    <w:rsid w:val="00E116AE"/>
    <w:rsid w:val="00E13DED"/>
    <w:rsid w:val="00E141DD"/>
    <w:rsid w:val="00E14457"/>
    <w:rsid w:val="00E1608C"/>
    <w:rsid w:val="00E16127"/>
    <w:rsid w:val="00E22EA5"/>
    <w:rsid w:val="00E242A9"/>
    <w:rsid w:val="00E25082"/>
    <w:rsid w:val="00E254B3"/>
    <w:rsid w:val="00E25599"/>
    <w:rsid w:val="00E26016"/>
    <w:rsid w:val="00E26B06"/>
    <w:rsid w:val="00E26C91"/>
    <w:rsid w:val="00E27E54"/>
    <w:rsid w:val="00E31C6F"/>
    <w:rsid w:val="00E3299F"/>
    <w:rsid w:val="00E33288"/>
    <w:rsid w:val="00E334EA"/>
    <w:rsid w:val="00E346BF"/>
    <w:rsid w:val="00E35270"/>
    <w:rsid w:val="00E35AAF"/>
    <w:rsid w:val="00E369E0"/>
    <w:rsid w:val="00E36D74"/>
    <w:rsid w:val="00E41403"/>
    <w:rsid w:val="00E41A9A"/>
    <w:rsid w:val="00E42AFD"/>
    <w:rsid w:val="00E43649"/>
    <w:rsid w:val="00E443CD"/>
    <w:rsid w:val="00E46DD1"/>
    <w:rsid w:val="00E46FFE"/>
    <w:rsid w:val="00E504D1"/>
    <w:rsid w:val="00E5050B"/>
    <w:rsid w:val="00E52EF3"/>
    <w:rsid w:val="00E538E6"/>
    <w:rsid w:val="00E551B7"/>
    <w:rsid w:val="00E6051F"/>
    <w:rsid w:val="00E611B3"/>
    <w:rsid w:val="00E6195C"/>
    <w:rsid w:val="00E61A57"/>
    <w:rsid w:val="00E6530B"/>
    <w:rsid w:val="00E65986"/>
    <w:rsid w:val="00E65F99"/>
    <w:rsid w:val="00E66228"/>
    <w:rsid w:val="00E67AD1"/>
    <w:rsid w:val="00E70C87"/>
    <w:rsid w:val="00E725F9"/>
    <w:rsid w:val="00E72D31"/>
    <w:rsid w:val="00E733E7"/>
    <w:rsid w:val="00E7365F"/>
    <w:rsid w:val="00E75487"/>
    <w:rsid w:val="00E7708F"/>
    <w:rsid w:val="00E77137"/>
    <w:rsid w:val="00E77BE3"/>
    <w:rsid w:val="00E77EAD"/>
    <w:rsid w:val="00E81134"/>
    <w:rsid w:val="00E829A8"/>
    <w:rsid w:val="00E82DFC"/>
    <w:rsid w:val="00E82F4F"/>
    <w:rsid w:val="00E8407F"/>
    <w:rsid w:val="00E87578"/>
    <w:rsid w:val="00E87A14"/>
    <w:rsid w:val="00E87D5F"/>
    <w:rsid w:val="00E92AE7"/>
    <w:rsid w:val="00E92D53"/>
    <w:rsid w:val="00E939DF"/>
    <w:rsid w:val="00E95A34"/>
    <w:rsid w:val="00E97209"/>
    <w:rsid w:val="00EA0460"/>
    <w:rsid w:val="00EA205F"/>
    <w:rsid w:val="00EA34CA"/>
    <w:rsid w:val="00EA5B9B"/>
    <w:rsid w:val="00EA678E"/>
    <w:rsid w:val="00EA6D89"/>
    <w:rsid w:val="00EB01B1"/>
    <w:rsid w:val="00EB05E9"/>
    <w:rsid w:val="00EB0DA1"/>
    <w:rsid w:val="00EB0E45"/>
    <w:rsid w:val="00EB15C9"/>
    <w:rsid w:val="00EB1659"/>
    <w:rsid w:val="00EB1679"/>
    <w:rsid w:val="00EB1DCC"/>
    <w:rsid w:val="00EB38C7"/>
    <w:rsid w:val="00EB474C"/>
    <w:rsid w:val="00EB4CC7"/>
    <w:rsid w:val="00EB4E1E"/>
    <w:rsid w:val="00EB5235"/>
    <w:rsid w:val="00EB70A0"/>
    <w:rsid w:val="00EB7E59"/>
    <w:rsid w:val="00EC038B"/>
    <w:rsid w:val="00EC0E88"/>
    <w:rsid w:val="00EC100D"/>
    <w:rsid w:val="00EC2C13"/>
    <w:rsid w:val="00EC337F"/>
    <w:rsid w:val="00EC573B"/>
    <w:rsid w:val="00EC6899"/>
    <w:rsid w:val="00EC68B3"/>
    <w:rsid w:val="00EC75D1"/>
    <w:rsid w:val="00ED0B7A"/>
    <w:rsid w:val="00ED286B"/>
    <w:rsid w:val="00ED4801"/>
    <w:rsid w:val="00ED5A55"/>
    <w:rsid w:val="00EE2270"/>
    <w:rsid w:val="00EE45CC"/>
    <w:rsid w:val="00EE4950"/>
    <w:rsid w:val="00EE4E28"/>
    <w:rsid w:val="00EE62D1"/>
    <w:rsid w:val="00EE75FD"/>
    <w:rsid w:val="00EF088D"/>
    <w:rsid w:val="00EF0E20"/>
    <w:rsid w:val="00EF29D1"/>
    <w:rsid w:val="00EF329A"/>
    <w:rsid w:val="00EF664D"/>
    <w:rsid w:val="00EF717E"/>
    <w:rsid w:val="00EF7FB1"/>
    <w:rsid w:val="00F00823"/>
    <w:rsid w:val="00F02195"/>
    <w:rsid w:val="00F021C6"/>
    <w:rsid w:val="00F02C5E"/>
    <w:rsid w:val="00F0365C"/>
    <w:rsid w:val="00F0395D"/>
    <w:rsid w:val="00F046F3"/>
    <w:rsid w:val="00F04EB5"/>
    <w:rsid w:val="00F0617B"/>
    <w:rsid w:val="00F10268"/>
    <w:rsid w:val="00F1233B"/>
    <w:rsid w:val="00F12917"/>
    <w:rsid w:val="00F12B7B"/>
    <w:rsid w:val="00F1442E"/>
    <w:rsid w:val="00F14484"/>
    <w:rsid w:val="00F15293"/>
    <w:rsid w:val="00F165E0"/>
    <w:rsid w:val="00F16F56"/>
    <w:rsid w:val="00F175FF"/>
    <w:rsid w:val="00F20947"/>
    <w:rsid w:val="00F20E18"/>
    <w:rsid w:val="00F2116F"/>
    <w:rsid w:val="00F21188"/>
    <w:rsid w:val="00F22B6A"/>
    <w:rsid w:val="00F247EC"/>
    <w:rsid w:val="00F2628E"/>
    <w:rsid w:val="00F276FF"/>
    <w:rsid w:val="00F27ED4"/>
    <w:rsid w:val="00F31EEF"/>
    <w:rsid w:val="00F31FD5"/>
    <w:rsid w:val="00F3270B"/>
    <w:rsid w:val="00F3275B"/>
    <w:rsid w:val="00F348D4"/>
    <w:rsid w:val="00F35DFD"/>
    <w:rsid w:val="00F36C2B"/>
    <w:rsid w:val="00F36E84"/>
    <w:rsid w:val="00F37B82"/>
    <w:rsid w:val="00F42C2E"/>
    <w:rsid w:val="00F430B9"/>
    <w:rsid w:val="00F43BE8"/>
    <w:rsid w:val="00F465C5"/>
    <w:rsid w:val="00F47E3D"/>
    <w:rsid w:val="00F5040C"/>
    <w:rsid w:val="00F52082"/>
    <w:rsid w:val="00F52B41"/>
    <w:rsid w:val="00F53BC4"/>
    <w:rsid w:val="00F54CDC"/>
    <w:rsid w:val="00F54E22"/>
    <w:rsid w:val="00F55762"/>
    <w:rsid w:val="00F56076"/>
    <w:rsid w:val="00F5722B"/>
    <w:rsid w:val="00F57856"/>
    <w:rsid w:val="00F57C32"/>
    <w:rsid w:val="00F600EB"/>
    <w:rsid w:val="00F60E22"/>
    <w:rsid w:val="00F62413"/>
    <w:rsid w:val="00F62C92"/>
    <w:rsid w:val="00F64BFC"/>
    <w:rsid w:val="00F660E6"/>
    <w:rsid w:val="00F66BBE"/>
    <w:rsid w:val="00F67E78"/>
    <w:rsid w:val="00F702E6"/>
    <w:rsid w:val="00F71957"/>
    <w:rsid w:val="00F71C80"/>
    <w:rsid w:val="00F7260B"/>
    <w:rsid w:val="00F72CD3"/>
    <w:rsid w:val="00F73879"/>
    <w:rsid w:val="00F742B9"/>
    <w:rsid w:val="00F745BA"/>
    <w:rsid w:val="00F74883"/>
    <w:rsid w:val="00F74F0C"/>
    <w:rsid w:val="00F758DC"/>
    <w:rsid w:val="00F761B8"/>
    <w:rsid w:val="00F76FA5"/>
    <w:rsid w:val="00F77769"/>
    <w:rsid w:val="00F8134E"/>
    <w:rsid w:val="00F81E43"/>
    <w:rsid w:val="00F8240B"/>
    <w:rsid w:val="00F83DAD"/>
    <w:rsid w:val="00F84D56"/>
    <w:rsid w:val="00F86041"/>
    <w:rsid w:val="00F87886"/>
    <w:rsid w:val="00F87FD3"/>
    <w:rsid w:val="00F90738"/>
    <w:rsid w:val="00F911B3"/>
    <w:rsid w:val="00F91AD7"/>
    <w:rsid w:val="00F925EC"/>
    <w:rsid w:val="00F930A0"/>
    <w:rsid w:val="00F94C1F"/>
    <w:rsid w:val="00F95764"/>
    <w:rsid w:val="00FA02DD"/>
    <w:rsid w:val="00FA07E0"/>
    <w:rsid w:val="00FA0F2B"/>
    <w:rsid w:val="00FA16BF"/>
    <w:rsid w:val="00FA1E73"/>
    <w:rsid w:val="00FA33FA"/>
    <w:rsid w:val="00FA50C7"/>
    <w:rsid w:val="00FA7200"/>
    <w:rsid w:val="00FB0548"/>
    <w:rsid w:val="00FB096C"/>
    <w:rsid w:val="00FB191E"/>
    <w:rsid w:val="00FB2439"/>
    <w:rsid w:val="00FB2DAC"/>
    <w:rsid w:val="00FB3A60"/>
    <w:rsid w:val="00FB43DE"/>
    <w:rsid w:val="00FB4F30"/>
    <w:rsid w:val="00FB7222"/>
    <w:rsid w:val="00FB7928"/>
    <w:rsid w:val="00FB7BA7"/>
    <w:rsid w:val="00FB7C0F"/>
    <w:rsid w:val="00FB7CF2"/>
    <w:rsid w:val="00FC39AE"/>
    <w:rsid w:val="00FC4507"/>
    <w:rsid w:val="00FC5169"/>
    <w:rsid w:val="00FC5BDB"/>
    <w:rsid w:val="00FC7201"/>
    <w:rsid w:val="00FC7672"/>
    <w:rsid w:val="00FD1695"/>
    <w:rsid w:val="00FD1AC8"/>
    <w:rsid w:val="00FD41B0"/>
    <w:rsid w:val="00FD4FA5"/>
    <w:rsid w:val="00FD6304"/>
    <w:rsid w:val="00FD70F4"/>
    <w:rsid w:val="00FE0E22"/>
    <w:rsid w:val="00FE246D"/>
    <w:rsid w:val="00FE5AD7"/>
    <w:rsid w:val="00FF11FB"/>
    <w:rsid w:val="00FF1439"/>
    <w:rsid w:val="00FF26AA"/>
    <w:rsid w:val="00FF28BF"/>
    <w:rsid w:val="00FF2F6D"/>
    <w:rsid w:val="00FF328F"/>
    <w:rsid w:val="00FF330C"/>
    <w:rsid w:val="00FF491B"/>
    <w:rsid w:val="00FF616B"/>
    <w:rsid w:val="00FF6700"/>
    <w:rsid w:val="00FF71B2"/>
    <w:rsid w:val="00FF73A7"/>
    <w:rsid w:val="00FF74DC"/>
    <w:rsid w:val="00FF77F0"/>
    <w:rsid w:val="00FF7A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7C3414"/>
  <w15:chartTrackingRefBased/>
  <w15:docId w15:val="{47A25F10-85EE-4E64-B766-06B9A2B7B9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30BBE"/>
    <w:pPr>
      <w:widowControl w:val="0"/>
      <w:jc w:val="both"/>
    </w:pPr>
    <w:rPr>
      <w:rFonts w:ascii="Times New Roman" w:hAnsi="Times New Roman" w:cs="Times New Roman"/>
    </w:rPr>
  </w:style>
  <w:style w:type="paragraph" w:styleId="1">
    <w:name w:val="heading 1"/>
    <w:basedOn w:val="2"/>
    <w:next w:val="a"/>
    <w:link w:val="10"/>
    <w:uiPriority w:val="9"/>
    <w:qFormat/>
    <w:rsid w:val="00276C84"/>
    <w:pPr>
      <w:numPr>
        <w:ilvl w:val="0"/>
      </w:numPr>
      <w:outlineLvl w:val="0"/>
    </w:pPr>
    <w:rPr>
      <w:sz w:val="28"/>
      <w:szCs w:val="28"/>
    </w:rPr>
  </w:style>
  <w:style w:type="paragraph" w:styleId="2">
    <w:name w:val="heading 2"/>
    <w:basedOn w:val="4"/>
    <w:next w:val="a"/>
    <w:link w:val="20"/>
    <w:uiPriority w:val="9"/>
    <w:unhideWhenUsed/>
    <w:qFormat/>
    <w:rsid w:val="00276C84"/>
    <w:pPr>
      <w:numPr>
        <w:ilvl w:val="1"/>
      </w:numPr>
      <w:outlineLvl w:val="1"/>
    </w:pPr>
  </w:style>
  <w:style w:type="paragraph" w:styleId="3">
    <w:name w:val="heading 3"/>
    <w:basedOn w:val="a"/>
    <w:next w:val="a"/>
    <w:link w:val="30"/>
    <w:uiPriority w:val="9"/>
    <w:unhideWhenUsed/>
    <w:qFormat/>
    <w:rsid w:val="00276C84"/>
    <w:pPr>
      <w:keepNext/>
      <w:keepLines/>
      <w:numPr>
        <w:ilvl w:val="2"/>
        <w:numId w:val="1"/>
      </w:numPr>
      <w:spacing w:before="260" w:after="260" w:line="416" w:lineRule="auto"/>
      <w:outlineLvl w:val="2"/>
    </w:pPr>
    <w:rPr>
      <w:b/>
      <w:bCs/>
      <w:sz w:val="32"/>
      <w:szCs w:val="32"/>
    </w:rPr>
  </w:style>
  <w:style w:type="paragraph" w:styleId="4">
    <w:name w:val="heading 4"/>
    <w:basedOn w:val="a"/>
    <w:next w:val="a"/>
    <w:link w:val="40"/>
    <w:uiPriority w:val="9"/>
    <w:unhideWhenUsed/>
    <w:qFormat/>
    <w:rsid w:val="00276C84"/>
    <w:pPr>
      <w:keepNext/>
      <w:keepLines/>
      <w:numPr>
        <w:ilvl w:val="3"/>
        <w:numId w:val="1"/>
      </w:numPr>
      <w:spacing w:before="280" w:after="290" w:line="376" w:lineRule="auto"/>
      <w:outlineLvl w:val="3"/>
    </w:pPr>
    <w:rPr>
      <w:rFonts w:eastAsiaTheme="majorEastAsia"/>
      <w:b/>
      <w:bCs/>
      <w:sz w:val="24"/>
      <w:szCs w:val="24"/>
    </w:rPr>
  </w:style>
  <w:style w:type="paragraph" w:styleId="5">
    <w:name w:val="heading 5"/>
    <w:basedOn w:val="a"/>
    <w:next w:val="a"/>
    <w:link w:val="50"/>
    <w:uiPriority w:val="9"/>
    <w:semiHidden/>
    <w:unhideWhenUsed/>
    <w:qFormat/>
    <w:rsid w:val="00276C84"/>
    <w:pPr>
      <w:keepNext/>
      <w:keepLines/>
      <w:numPr>
        <w:ilvl w:val="4"/>
        <w:numId w:val="1"/>
      </w:numPr>
      <w:spacing w:before="280" w:after="290" w:line="376" w:lineRule="auto"/>
      <w:outlineLvl w:val="4"/>
    </w:pPr>
    <w:rPr>
      <w:b/>
      <w:bCs/>
      <w:sz w:val="28"/>
      <w:szCs w:val="28"/>
    </w:rPr>
  </w:style>
  <w:style w:type="paragraph" w:styleId="6">
    <w:name w:val="heading 6"/>
    <w:basedOn w:val="a"/>
    <w:next w:val="a"/>
    <w:link w:val="60"/>
    <w:uiPriority w:val="9"/>
    <w:semiHidden/>
    <w:unhideWhenUsed/>
    <w:qFormat/>
    <w:rsid w:val="00276C84"/>
    <w:pPr>
      <w:keepNext/>
      <w:keepLines/>
      <w:numPr>
        <w:ilvl w:val="5"/>
        <w:numId w:val="1"/>
      </w:numPr>
      <w:spacing w:before="240" w:after="64" w:line="320" w:lineRule="auto"/>
      <w:outlineLvl w:val="5"/>
    </w:pPr>
    <w:rPr>
      <w:rFonts w:asciiTheme="majorHAnsi" w:eastAsiaTheme="majorEastAsia" w:hAnsiTheme="majorHAnsi" w:cstheme="majorBidi"/>
      <w:b/>
      <w:bCs/>
      <w:sz w:val="24"/>
      <w:szCs w:val="24"/>
    </w:rPr>
  </w:style>
  <w:style w:type="paragraph" w:styleId="7">
    <w:name w:val="heading 7"/>
    <w:basedOn w:val="a"/>
    <w:next w:val="a"/>
    <w:link w:val="70"/>
    <w:uiPriority w:val="9"/>
    <w:semiHidden/>
    <w:unhideWhenUsed/>
    <w:qFormat/>
    <w:rsid w:val="00276C84"/>
    <w:pPr>
      <w:keepNext/>
      <w:keepLines/>
      <w:numPr>
        <w:ilvl w:val="6"/>
        <w:numId w:val="1"/>
      </w:numPr>
      <w:spacing w:before="240" w:after="64" w:line="320" w:lineRule="auto"/>
      <w:outlineLvl w:val="6"/>
    </w:pPr>
    <w:rPr>
      <w:b/>
      <w:bCs/>
      <w:sz w:val="24"/>
      <w:szCs w:val="24"/>
    </w:rPr>
  </w:style>
  <w:style w:type="paragraph" w:styleId="8">
    <w:name w:val="heading 8"/>
    <w:basedOn w:val="a"/>
    <w:next w:val="a"/>
    <w:link w:val="80"/>
    <w:uiPriority w:val="9"/>
    <w:semiHidden/>
    <w:unhideWhenUsed/>
    <w:qFormat/>
    <w:rsid w:val="00276C84"/>
    <w:pPr>
      <w:keepNext/>
      <w:keepLines/>
      <w:numPr>
        <w:ilvl w:val="7"/>
        <w:numId w:val="1"/>
      </w:numPr>
      <w:spacing w:before="240" w:after="64" w:line="320" w:lineRule="auto"/>
      <w:outlineLvl w:val="7"/>
    </w:pPr>
    <w:rPr>
      <w:rFonts w:asciiTheme="majorHAnsi" w:eastAsiaTheme="majorEastAsia" w:hAnsiTheme="majorHAnsi" w:cstheme="majorBidi"/>
      <w:sz w:val="24"/>
      <w:szCs w:val="24"/>
    </w:rPr>
  </w:style>
  <w:style w:type="paragraph" w:styleId="9">
    <w:name w:val="heading 9"/>
    <w:basedOn w:val="a"/>
    <w:next w:val="a"/>
    <w:link w:val="90"/>
    <w:uiPriority w:val="9"/>
    <w:semiHidden/>
    <w:unhideWhenUsed/>
    <w:qFormat/>
    <w:rsid w:val="00276C84"/>
    <w:pPr>
      <w:keepNext/>
      <w:keepLines/>
      <w:numPr>
        <w:ilvl w:val="8"/>
        <w:numId w:val="1"/>
      </w:numPr>
      <w:spacing w:before="240" w:after="64" w:line="320" w:lineRule="auto"/>
      <w:outlineLvl w:val="8"/>
    </w:pPr>
    <w:rPr>
      <w:rFonts w:asciiTheme="majorHAnsi" w:eastAsiaTheme="majorEastAsia" w:hAnsiTheme="majorHAnsi" w:cstheme="majorBidi"/>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C019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C0195"/>
    <w:rPr>
      <w:sz w:val="18"/>
      <w:szCs w:val="18"/>
    </w:rPr>
  </w:style>
  <w:style w:type="paragraph" w:styleId="a5">
    <w:name w:val="footer"/>
    <w:basedOn w:val="a"/>
    <w:link w:val="a6"/>
    <w:uiPriority w:val="99"/>
    <w:unhideWhenUsed/>
    <w:rsid w:val="008C0195"/>
    <w:pPr>
      <w:tabs>
        <w:tab w:val="center" w:pos="4153"/>
        <w:tab w:val="right" w:pos="8306"/>
      </w:tabs>
      <w:snapToGrid w:val="0"/>
      <w:jc w:val="left"/>
    </w:pPr>
    <w:rPr>
      <w:sz w:val="18"/>
      <w:szCs w:val="18"/>
    </w:rPr>
  </w:style>
  <w:style w:type="character" w:customStyle="1" w:styleId="a6">
    <w:name w:val="页脚 字符"/>
    <w:basedOn w:val="a0"/>
    <w:link w:val="a5"/>
    <w:uiPriority w:val="99"/>
    <w:rsid w:val="008C0195"/>
    <w:rPr>
      <w:sz w:val="18"/>
      <w:szCs w:val="18"/>
    </w:rPr>
  </w:style>
  <w:style w:type="character" w:customStyle="1" w:styleId="20">
    <w:name w:val="标题 2 字符"/>
    <w:basedOn w:val="a0"/>
    <w:link w:val="2"/>
    <w:uiPriority w:val="9"/>
    <w:rsid w:val="00276C84"/>
    <w:rPr>
      <w:rFonts w:ascii="Times New Roman" w:eastAsiaTheme="majorEastAsia" w:hAnsi="Times New Roman" w:cs="Times New Roman"/>
      <w:b/>
      <w:bCs/>
      <w:sz w:val="24"/>
      <w:szCs w:val="24"/>
    </w:rPr>
  </w:style>
  <w:style w:type="character" w:customStyle="1" w:styleId="30">
    <w:name w:val="标题 3 字符"/>
    <w:basedOn w:val="a0"/>
    <w:link w:val="3"/>
    <w:uiPriority w:val="9"/>
    <w:rsid w:val="00276C84"/>
    <w:rPr>
      <w:b/>
      <w:bCs/>
      <w:sz w:val="32"/>
      <w:szCs w:val="32"/>
    </w:rPr>
  </w:style>
  <w:style w:type="character" w:customStyle="1" w:styleId="40">
    <w:name w:val="标题 4 字符"/>
    <w:basedOn w:val="a0"/>
    <w:link w:val="4"/>
    <w:uiPriority w:val="9"/>
    <w:rsid w:val="00276C84"/>
    <w:rPr>
      <w:rFonts w:ascii="Times New Roman" w:eastAsiaTheme="majorEastAsia" w:hAnsi="Times New Roman" w:cs="Times New Roman"/>
      <w:b/>
      <w:bCs/>
      <w:sz w:val="24"/>
      <w:szCs w:val="24"/>
    </w:rPr>
  </w:style>
  <w:style w:type="table" w:styleId="a7">
    <w:name w:val="Table Grid"/>
    <w:basedOn w:val="a1"/>
    <w:uiPriority w:val="39"/>
    <w:rsid w:val="00276C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276C84"/>
    <w:rPr>
      <w:rFonts w:ascii="Times New Roman" w:eastAsiaTheme="majorEastAsia" w:hAnsi="Times New Roman" w:cs="Times New Roman"/>
      <w:b/>
      <w:bCs/>
      <w:sz w:val="28"/>
      <w:szCs w:val="28"/>
    </w:rPr>
  </w:style>
  <w:style w:type="character" w:customStyle="1" w:styleId="50">
    <w:name w:val="标题 5 字符"/>
    <w:basedOn w:val="a0"/>
    <w:link w:val="5"/>
    <w:uiPriority w:val="9"/>
    <w:semiHidden/>
    <w:rsid w:val="00276C84"/>
    <w:rPr>
      <w:b/>
      <w:bCs/>
      <w:sz w:val="28"/>
      <w:szCs w:val="28"/>
    </w:rPr>
  </w:style>
  <w:style w:type="character" w:customStyle="1" w:styleId="60">
    <w:name w:val="标题 6 字符"/>
    <w:basedOn w:val="a0"/>
    <w:link w:val="6"/>
    <w:uiPriority w:val="9"/>
    <w:semiHidden/>
    <w:rsid w:val="00276C84"/>
    <w:rPr>
      <w:rFonts w:asciiTheme="majorHAnsi" w:eastAsiaTheme="majorEastAsia" w:hAnsiTheme="majorHAnsi" w:cstheme="majorBidi"/>
      <w:b/>
      <w:bCs/>
      <w:sz w:val="24"/>
      <w:szCs w:val="24"/>
    </w:rPr>
  </w:style>
  <w:style w:type="character" w:customStyle="1" w:styleId="70">
    <w:name w:val="标题 7 字符"/>
    <w:basedOn w:val="a0"/>
    <w:link w:val="7"/>
    <w:uiPriority w:val="9"/>
    <w:semiHidden/>
    <w:rsid w:val="00276C84"/>
    <w:rPr>
      <w:b/>
      <w:bCs/>
      <w:sz w:val="24"/>
      <w:szCs w:val="24"/>
    </w:rPr>
  </w:style>
  <w:style w:type="character" w:customStyle="1" w:styleId="80">
    <w:name w:val="标题 8 字符"/>
    <w:basedOn w:val="a0"/>
    <w:link w:val="8"/>
    <w:uiPriority w:val="9"/>
    <w:semiHidden/>
    <w:rsid w:val="00276C84"/>
    <w:rPr>
      <w:rFonts w:asciiTheme="majorHAnsi" w:eastAsiaTheme="majorEastAsia" w:hAnsiTheme="majorHAnsi" w:cstheme="majorBidi"/>
      <w:sz w:val="24"/>
      <w:szCs w:val="24"/>
    </w:rPr>
  </w:style>
  <w:style w:type="character" w:customStyle="1" w:styleId="90">
    <w:name w:val="标题 9 字符"/>
    <w:basedOn w:val="a0"/>
    <w:link w:val="9"/>
    <w:uiPriority w:val="9"/>
    <w:semiHidden/>
    <w:rsid w:val="00276C84"/>
    <w:rPr>
      <w:rFonts w:asciiTheme="majorHAnsi" w:eastAsiaTheme="majorEastAsia" w:hAnsiTheme="majorHAnsi" w:cstheme="majorBidi"/>
      <w:szCs w:val="21"/>
    </w:rPr>
  </w:style>
  <w:style w:type="paragraph" w:styleId="a8">
    <w:name w:val="List Paragraph"/>
    <w:basedOn w:val="a"/>
    <w:uiPriority w:val="34"/>
    <w:qFormat/>
    <w:rsid w:val="00154E24"/>
    <w:pPr>
      <w:ind w:firstLineChars="200" w:firstLine="420"/>
    </w:pPr>
  </w:style>
  <w:style w:type="paragraph" w:styleId="a9">
    <w:name w:val="Normal (Web)"/>
    <w:basedOn w:val="a"/>
    <w:uiPriority w:val="99"/>
    <w:semiHidden/>
    <w:unhideWhenUsed/>
    <w:rsid w:val="00E443CD"/>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9437304">
      <w:bodyDiv w:val="1"/>
      <w:marLeft w:val="0"/>
      <w:marRight w:val="0"/>
      <w:marTop w:val="0"/>
      <w:marBottom w:val="0"/>
      <w:divBdr>
        <w:top w:val="none" w:sz="0" w:space="0" w:color="auto"/>
        <w:left w:val="none" w:sz="0" w:space="0" w:color="auto"/>
        <w:bottom w:val="none" w:sz="0" w:space="0" w:color="auto"/>
        <w:right w:val="none" w:sz="0" w:space="0" w:color="auto"/>
      </w:divBdr>
    </w:div>
    <w:div w:id="468129305">
      <w:bodyDiv w:val="1"/>
      <w:marLeft w:val="0"/>
      <w:marRight w:val="0"/>
      <w:marTop w:val="0"/>
      <w:marBottom w:val="0"/>
      <w:divBdr>
        <w:top w:val="none" w:sz="0" w:space="0" w:color="auto"/>
        <w:left w:val="none" w:sz="0" w:space="0" w:color="auto"/>
        <w:bottom w:val="none" w:sz="0" w:space="0" w:color="auto"/>
        <w:right w:val="none" w:sz="0" w:space="0" w:color="auto"/>
      </w:divBdr>
    </w:div>
    <w:div w:id="854920375">
      <w:bodyDiv w:val="1"/>
      <w:marLeft w:val="0"/>
      <w:marRight w:val="0"/>
      <w:marTop w:val="0"/>
      <w:marBottom w:val="0"/>
      <w:divBdr>
        <w:top w:val="none" w:sz="0" w:space="0" w:color="auto"/>
        <w:left w:val="none" w:sz="0" w:space="0" w:color="auto"/>
        <w:bottom w:val="none" w:sz="0" w:space="0" w:color="auto"/>
        <w:right w:val="none" w:sz="0" w:space="0" w:color="auto"/>
      </w:divBdr>
    </w:div>
    <w:div w:id="1040935589">
      <w:bodyDiv w:val="1"/>
      <w:marLeft w:val="0"/>
      <w:marRight w:val="0"/>
      <w:marTop w:val="0"/>
      <w:marBottom w:val="0"/>
      <w:divBdr>
        <w:top w:val="none" w:sz="0" w:space="0" w:color="auto"/>
        <w:left w:val="none" w:sz="0" w:space="0" w:color="auto"/>
        <w:bottom w:val="none" w:sz="0" w:space="0" w:color="auto"/>
        <w:right w:val="none" w:sz="0" w:space="0" w:color="auto"/>
      </w:divBdr>
    </w:div>
    <w:div w:id="1174078078">
      <w:bodyDiv w:val="1"/>
      <w:marLeft w:val="0"/>
      <w:marRight w:val="0"/>
      <w:marTop w:val="0"/>
      <w:marBottom w:val="0"/>
      <w:divBdr>
        <w:top w:val="none" w:sz="0" w:space="0" w:color="auto"/>
        <w:left w:val="none" w:sz="0" w:space="0" w:color="auto"/>
        <w:bottom w:val="none" w:sz="0" w:space="0" w:color="auto"/>
        <w:right w:val="none" w:sz="0" w:space="0" w:color="auto"/>
      </w:divBdr>
    </w:div>
    <w:div w:id="1290668570">
      <w:bodyDiv w:val="1"/>
      <w:marLeft w:val="0"/>
      <w:marRight w:val="0"/>
      <w:marTop w:val="0"/>
      <w:marBottom w:val="0"/>
      <w:divBdr>
        <w:top w:val="none" w:sz="0" w:space="0" w:color="auto"/>
        <w:left w:val="none" w:sz="0" w:space="0" w:color="auto"/>
        <w:bottom w:val="none" w:sz="0" w:space="0" w:color="auto"/>
        <w:right w:val="none" w:sz="0" w:space="0" w:color="auto"/>
      </w:divBdr>
    </w:div>
    <w:div w:id="1402100806">
      <w:bodyDiv w:val="1"/>
      <w:marLeft w:val="0"/>
      <w:marRight w:val="0"/>
      <w:marTop w:val="0"/>
      <w:marBottom w:val="0"/>
      <w:divBdr>
        <w:top w:val="none" w:sz="0" w:space="0" w:color="auto"/>
        <w:left w:val="none" w:sz="0" w:space="0" w:color="auto"/>
        <w:bottom w:val="none" w:sz="0" w:space="0" w:color="auto"/>
        <w:right w:val="none" w:sz="0" w:space="0" w:color="auto"/>
      </w:divBdr>
    </w:div>
    <w:div w:id="1430927213">
      <w:bodyDiv w:val="1"/>
      <w:marLeft w:val="0"/>
      <w:marRight w:val="0"/>
      <w:marTop w:val="0"/>
      <w:marBottom w:val="0"/>
      <w:divBdr>
        <w:top w:val="none" w:sz="0" w:space="0" w:color="auto"/>
        <w:left w:val="none" w:sz="0" w:space="0" w:color="auto"/>
        <w:bottom w:val="none" w:sz="0" w:space="0" w:color="auto"/>
        <w:right w:val="none" w:sz="0" w:space="0" w:color="auto"/>
      </w:divBdr>
    </w:div>
    <w:div w:id="1588030895">
      <w:bodyDiv w:val="1"/>
      <w:marLeft w:val="0"/>
      <w:marRight w:val="0"/>
      <w:marTop w:val="0"/>
      <w:marBottom w:val="0"/>
      <w:divBdr>
        <w:top w:val="none" w:sz="0" w:space="0" w:color="auto"/>
        <w:left w:val="none" w:sz="0" w:space="0" w:color="auto"/>
        <w:bottom w:val="none" w:sz="0" w:space="0" w:color="auto"/>
        <w:right w:val="none" w:sz="0" w:space="0" w:color="auto"/>
      </w:divBdr>
    </w:div>
    <w:div w:id="1658416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86C77F-8C1F-4EC5-96CC-3AD4C97727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917</TotalTime>
  <Pages>16</Pages>
  <Words>6921</Words>
  <Characters>39454</Characters>
  <Application>Microsoft Office Word</Application>
  <DocSecurity>0</DocSecurity>
  <Lines>328</Lines>
  <Paragraphs>92</Paragraphs>
  <ScaleCrop>false</ScaleCrop>
  <Company/>
  <LinksUpToDate>false</LinksUpToDate>
  <CharactersWithSpaces>46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lynette</dc:creator>
  <cp:keywords/>
  <dc:description/>
  <cp:lastModifiedBy>Li Minlu</cp:lastModifiedBy>
  <cp:revision>2228</cp:revision>
  <cp:lastPrinted>2020-07-13T06:58:00Z</cp:lastPrinted>
  <dcterms:created xsi:type="dcterms:W3CDTF">2020-04-02T02:36:00Z</dcterms:created>
  <dcterms:modified xsi:type="dcterms:W3CDTF">2021-06-30T09:51:00Z</dcterms:modified>
</cp:coreProperties>
</file>